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3A688" w14:textId="2160D878" w:rsidR="007417F3" w:rsidRDefault="00E46424" w:rsidP="007417F3">
      <w:pPr>
        <w:pStyle w:val="Heading1"/>
      </w:pPr>
      <w:r>
        <w:t>Absolute changes</w:t>
      </w:r>
    </w:p>
    <w:p w14:paraId="78CE7F88" w14:textId="77777777" w:rsidR="00E46424" w:rsidRDefault="00E46424" w:rsidP="00E46424">
      <w:r>
        <w:t xml:space="preserve">Left column represents the abstract rating (low, unclear or high) while the following three column to the right represent the number (percentage) of ratings which were achieved at full tex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669"/>
        <w:gridCol w:w="1337"/>
        <w:gridCol w:w="1503"/>
      </w:tblGrid>
      <w:tr w:rsidR="00E46424" w14:paraId="509AF612" w14:textId="77777777" w:rsidTr="008B0B6D">
        <w:tc>
          <w:tcPr>
            <w:tcW w:w="3004" w:type="dxa"/>
            <w:gridSpan w:val="2"/>
          </w:tcPr>
          <w:p w14:paraId="24FF82AA" w14:textId="77777777" w:rsidR="00E46424" w:rsidRPr="009108BD" w:rsidRDefault="00E46424" w:rsidP="008B0B6D">
            <w:pPr>
              <w:rPr>
                <w:b/>
                <w:bCs/>
              </w:rPr>
            </w:pPr>
            <w:r>
              <w:br w:type="page"/>
            </w:r>
          </w:p>
        </w:tc>
        <w:tc>
          <w:tcPr>
            <w:tcW w:w="6011" w:type="dxa"/>
            <w:gridSpan w:val="4"/>
          </w:tcPr>
          <w:p w14:paraId="794469C7" w14:textId="77777777" w:rsidR="00E46424" w:rsidRPr="002D613C" w:rsidRDefault="00E46424" w:rsidP="008B0B6D">
            <w:pPr>
              <w:jc w:val="center"/>
              <w:rPr>
                <w:b/>
                <w:bCs/>
              </w:rPr>
            </w:pPr>
            <w:r w:rsidRPr="002D613C">
              <w:rPr>
                <w:b/>
                <w:bCs/>
              </w:rPr>
              <w:t>Full text</w:t>
            </w:r>
          </w:p>
        </w:tc>
      </w:tr>
      <w:tr w:rsidR="00E46424" w14:paraId="50A9267D" w14:textId="77777777" w:rsidTr="008B0B6D">
        <w:tc>
          <w:tcPr>
            <w:tcW w:w="1502" w:type="dxa"/>
          </w:tcPr>
          <w:p w14:paraId="63DEF744" w14:textId="77777777" w:rsidR="00E46424" w:rsidRPr="002D613C" w:rsidRDefault="00E46424" w:rsidP="008B0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1502" w:type="dxa"/>
          </w:tcPr>
          <w:p w14:paraId="7BC0C6AA" w14:textId="77777777" w:rsidR="00E46424" w:rsidRPr="002D613C" w:rsidRDefault="00E46424" w:rsidP="008B0B6D">
            <w:pPr>
              <w:jc w:val="center"/>
              <w:rPr>
                <w:b/>
                <w:bCs/>
              </w:rPr>
            </w:pPr>
            <w:r w:rsidRPr="002D613C">
              <w:rPr>
                <w:b/>
                <w:bCs/>
              </w:rPr>
              <w:t>Abstract</w:t>
            </w:r>
          </w:p>
        </w:tc>
        <w:tc>
          <w:tcPr>
            <w:tcW w:w="1502" w:type="dxa"/>
          </w:tcPr>
          <w:p w14:paraId="2D92553B" w14:textId="77777777" w:rsidR="00E46424" w:rsidRDefault="00E46424" w:rsidP="008B0B6D">
            <w:pPr>
              <w:jc w:val="center"/>
            </w:pPr>
            <w:r>
              <w:t>Low n (%)</w:t>
            </w:r>
          </w:p>
        </w:tc>
        <w:tc>
          <w:tcPr>
            <w:tcW w:w="1669" w:type="dxa"/>
          </w:tcPr>
          <w:p w14:paraId="61DC7A72" w14:textId="77777777" w:rsidR="00E46424" w:rsidRDefault="00E46424" w:rsidP="008B0B6D">
            <w:pPr>
              <w:jc w:val="center"/>
            </w:pPr>
            <w:r>
              <w:t>Unclear n (%)</w:t>
            </w:r>
          </w:p>
        </w:tc>
        <w:tc>
          <w:tcPr>
            <w:tcW w:w="1337" w:type="dxa"/>
          </w:tcPr>
          <w:p w14:paraId="6252423A" w14:textId="77777777" w:rsidR="00E46424" w:rsidRDefault="00E46424" w:rsidP="008B0B6D">
            <w:pPr>
              <w:jc w:val="center"/>
            </w:pPr>
            <w:r>
              <w:t>High n (%)</w:t>
            </w:r>
          </w:p>
        </w:tc>
        <w:tc>
          <w:tcPr>
            <w:tcW w:w="1503" w:type="dxa"/>
          </w:tcPr>
          <w:p w14:paraId="08C38A9C" w14:textId="77777777" w:rsidR="00E46424" w:rsidRDefault="00E46424" w:rsidP="008B0B6D">
            <w:pPr>
              <w:jc w:val="center"/>
            </w:pPr>
            <w:r>
              <w:t>Total</w:t>
            </w:r>
          </w:p>
        </w:tc>
      </w:tr>
      <w:tr w:rsidR="00E46424" w14:paraId="289745BE" w14:textId="77777777" w:rsidTr="008B0B6D">
        <w:tc>
          <w:tcPr>
            <w:tcW w:w="1502" w:type="dxa"/>
            <w:vMerge w:val="restart"/>
          </w:tcPr>
          <w:p w14:paraId="04365C82" w14:textId="77777777" w:rsidR="00E46424" w:rsidRDefault="00E46424" w:rsidP="008B0B6D">
            <w:pPr>
              <w:jc w:val="center"/>
            </w:pPr>
          </w:p>
          <w:p w14:paraId="3487AB90" w14:textId="77777777" w:rsidR="00E46424" w:rsidRDefault="00E46424" w:rsidP="008B0B6D">
            <w:pPr>
              <w:jc w:val="center"/>
            </w:pPr>
            <w:r>
              <w:t>1</w:t>
            </w:r>
          </w:p>
          <w:p w14:paraId="53CD7FF7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0DB2F99B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261E5EBD" w14:textId="77777777" w:rsidR="00E46424" w:rsidRDefault="00E46424" w:rsidP="008B0B6D">
            <w:pPr>
              <w:jc w:val="center"/>
            </w:pPr>
            <w:r w:rsidRPr="005E6B2D">
              <w:t xml:space="preserve">6 (85.7)  </w:t>
            </w:r>
          </w:p>
        </w:tc>
        <w:tc>
          <w:tcPr>
            <w:tcW w:w="1669" w:type="dxa"/>
          </w:tcPr>
          <w:p w14:paraId="762551AC" w14:textId="77777777" w:rsidR="00E46424" w:rsidRDefault="00E46424" w:rsidP="008B0B6D">
            <w:pPr>
              <w:jc w:val="center"/>
            </w:pPr>
            <w:r w:rsidRPr="005E6B2D">
              <w:t xml:space="preserve">1 (14.3)  </w:t>
            </w:r>
          </w:p>
        </w:tc>
        <w:tc>
          <w:tcPr>
            <w:tcW w:w="1337" w:type="dxa"/>
          </w:tcPr>
          <w:p w14:paraId="10BB2B99" w14:textId="77777777" w:rsidR="00E46424" w:rsidRDefault="00E46424" w:rsidP="008B0B6D">
            <w:pPr>
              <w:jc w:val="center"/>
            </w:pPr>
            <w:r w:rsidRPr="005E6B2D">
              <w:t>0 (0)</w:t>
            </w:r>
          </w:p>
        </w:tc>
        <w:tc>
          <w:tcPr>
            <w:tcW w:w="1503" w:type="dxa"/>
          </w:tcPr>
          <w:p w14:paraId="778446A6" w14:textId="77777777" w:rsidR="00E46424" w:rsidRDefault="00E46424" w:rsidP="008B0B6D">
            <w:pPr>
              <w:jc w:val="center"/>
            </w:pPr>
            <w:r>
              <w:t>7</w:t>
            </w:r>
          </w:p>
        </w:tc>
      </w:tr>
      <w:tr w:rsidR="00E46424" w14:paraId="1A933461" w14:textId="77777777" w:rsidTr="008B0B6D">
        <w:tc>
          <w:tcPr>
            <w:tcW w:w="1502" w:type="dxa"/>
            <w:vMerge/>
          </w:tcPr>
          <w:p w14:paraId="4E5B522E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206C857B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7E498032" w14:textId="77777777" w:rsidR="00E46424" w:rsidRDefault="00E46424" w:rsidP="008B0B6D">
            <w:pPr>
              <w:jc w:val="center"/>
            </w:pPr>
            <w:r>
              <w:t>18 (43.9)</w:t>
            </w:r>
          </w:p>
        </w:tc>
        <w:tc>
          <w:tcPr>
            <w:tcW w:w="1669" w:type="dxa"/>
          </w:tcPr>
          <w:p w14:paraId="64C7E710" w14:textId="77777777" w:rsidR="00E46424" w:rsidRDefault="00E46424" w:rsidP="008B0B6D">
            <w:pPr>
              <w:jc w:val="center"/>
            </w:pPr>
            <w:r>
              <w:t>10 (24.4)</w:t>
            </w:r>
          </w:p>
        </w:tc>
        <w:tc>
          <w:tcPr>
            <w:tcW w:w="1337" w:type="dxa"/>
          </w:tcPr>
          <w:p w14:paraId="63F8360A" w14:textId="77777777" w:rsidR="00E46424" w:rsidRDefault="00E46424" w:rsidP="008B0B6D">
            <w:pPr>
              <w:jc w:val="center"/>
            </w:pPr>
            <w:r>
              <w:t>13 (31.7)</w:t>
            </w:r>
          </w:p>
        </w:tc>
        <w:tc>
          <w:tcPr>
            <w:tcW w:w="1503" w:type="dxa"/>
          </w:tcPr>
          <w:p w14:paraId="443E06AF" w14:textId="77777777" w:rsidR="00E46424" w:rsidRDefault="00E46424" w:rsidP="008B0B6D">
            <w:pPr>
              <w:jc w:val="center"/>
            </w:pPr>
            <w:r>
              <w:t>41</w:t>
            </w:r>
          </w:p>
        </w:tc>
      </w:tr>
      <w:tr w:rsidR="00E46424" w14:paraId="238CB87C" w14:textId="77777777" w:rsidTr="008B0B6D">
        <w:tc>
          <w:tcPr>
            <w:tcW w:w="1502" w:type="dxa"/>
            <w:vMerge/>
          </w:tcPr>
          <w:p w14:paraId="1C4D27AF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56F83220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0AA7CF65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669" w:type="dxa"/>
          </w:tcPr>
          <w:p w14:paraId="62CBFA08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337" w:type="dxa"/>
          </w:tcPr>
          <w:p w14:paraId="4643E26B" w14:textId="77777777" w:rsidR="00E46424" w:rsidRDefault="00E46424" w:rsidP="008B0B6D">
            <w:pPr>
              <w:jc w:val="center"/>
            </w:pPr>
            <w:r>
              <w:t>3 (100)</w:t>
            </w:r>
          </w:p>
        </w:tc>
        <w:tc>
          <w:tcPr>
            <w:tcW w:w="1503" w:type="dxa"/>
          </w:tcPr>
          <w:p w14:paraId="3551F0B9" w14:textId="77777777" w:rsidR="00E46424" w:rsidRDefault="00E46424" w:rsidP="008B0B6D">
            <w:pPr>
              <w:jc w:val="center"/>
            </w:pPr>
            <w:r>
              <w:t>3</w:t>
            </w:r>
          </w:p>
        </w:tc>
      </w:tr>
      <w:tr w:rsidR="00E46424" w14:paraId="2495F9EA" w14:textId="77777777" w:rsidTr="008B0B6D">
        <w:tc>
          <w:tcPr>
            <w:tcW w:w="1502" w:type="dxa"/>
            <w:vMerge w:val="restart"/>
          </w:tcPr>
          <w:p w14:paraId="688E2744" w14:textId="77777777" w:rsidR="00E46424" w:rsidRDefault="00E46424" w:rsidP="008B0B6D">
            <w:pPr>
              <w:jc w:val="center"/>
            </w:pPr>
          </w:p>
          <w:p w14:paraId="30853AB7" w14:textId="77777777" w:rsidR="00E46424" w:rsidRDefault="00E46424" w:rsidP="008B0B6D">
            <w:pPr>
              <w:jc w:val="center"/>
            </w:pPr>
            <w:r>
              <w:t>2</w:t>
            </w:r>
          </w:p>
        </w:tc>
        <w:tc>
          <w:tcPr>
            <w:tcW w:w="1502" w:type="dxa"/>
          </w:tcPr>
          <w:p w14:paraId="022A3E40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29A2C078" w14:textId="77777777" w:rsidR="00E46424" w:rsidRDefault="00E46424" w:rsidP="008B0B6D">
            <w:pPr>
              <w:jc w:val="center"/>
            </w:pPr>
            <w:r>
              <w:t>6 (85.7)</w:t>
            </w:r>
          </w:p>
        </w:tc>
        <w:tc>
          <w:tcPr>
            <w:tcW w:w="1669" w:type="dxa"/>
          </w:tcPr>
          <w:p w14:paraId="63BE7D4E" w14:textId="77777777" w:rsidR="00E46424" w:rsidRDefault="00E46424" w:rsidP="008B0B6D">
            <w:pPr>
              <w:jc w:val="center"/>
            </w:pPr>
            <w:r>
              <w:t>1 (14.3)</w:t>
            </w:r>
          </w:p>
        </w:tc>
        <w:tc>
          <w:tcPr>
            <w:tcW w:w="1337" w:type="dxa"/>
          </w:tcPr>
          <w:p w14:paraId="1DDA15A5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503" w:type="dxa"/>
          </w:tcPr>
          <w:p w14:paraId="527D1B87" w14:textId="77777777" w:rsidR="00E46424" w:rsidRDefault="00E46424" w:rsidP="008B0B6D">
            <w:pPr>
              <w:jc w:val="center"/>
            </w:pPr>
            <w:r>
              <w:t>7</w:t>
            </w:r>
          </w:p>
        </w:tc>
      </w:tr>
      <w:tr w:rsidR="00E46424" w14:paraId="728F3456" w14:textId="77777777" w:rsidTr="008B0B6D">
        <w:tc>
          <w:tcPr>
            <w:tcW w:w="1502" w:type="dxa"/>
            <w:vMerge/>
          </w:tcPr>
          <w:p w14:paraId="28A140C1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4D3DEF2C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5C0D5AA0" w14:textId="77777777" w:rsidR="00E46424" w:rsidRDefault="00E46424" w:rsidP="008B0B6D">
            <w:pPr>
              <w:jc w:val="center"/>
            </w:pPr>
            <w:r>
              <w:t>22 (50.0)</w:t>
            </w:r>
          </w:p>
        </w:tc>
        <w:tc>
          <w:tcPr>
            <w:tcW w:w="1669" w:type="dxa"/>
          </w:tcPr>
          <w:p w14:paraId="075A9EB2" w14:textId="77777777" w:rsidR="00E46424" w:rsidRDefault="00E46424" w:rsidP="008B0B6D">
            <w:pPr>
              <w:jc w:val="center"/>
            </w:pPr>
            <w:r>
              <w:t>6 (13.6)</w:t>
            </w:r>
          </w:p>
        </w:tc>
        <w:tc>
          <w:tcPr>
            <w:tcW w:w="1337" w:type="dxa"/>
          </w:tcPr>
          <w:p w14:paraId="3A86BBBA" w14:textId="77777777" w:rsidR="00E46424" w:rsidRDefault="00E46424" w:rsidP="008B0B6D">
            <w:pPr>
              <w:jc w:val="center"/>
            </w:pPr>
            <w:r>
              <w:t>16 (36.4)</w:t>
            </w:r>
          </w:p>
        </w:tc>
        <w:tc>
          <w:tcPr>
            <w:tcW w:w="1503" w:type="dxa"/>
          </w:tcPr>
          <w:p w14:paraId="5DDC96BA" w14:textId="77777777" w:rsidR="00E46424" w:rsidRDefault="00E46424" w:rsidP="008B0B6D">
            <w:pPr>
              <w:jc w:val="center"/>
            </w:pPr>
            <w:r>
              <w:t>44</w:t>
            </w:r>
          </w:p>
        </w:tc>
      </w:tr>
      <w:tr w:rsidR="00E46424" w14:paraId="40CD8873" w14:textId="77777777" w:rsidTr="008B0B6D">
        <w:tc>
          <w:tcPr>
            <w:tcW w:w="1502" w:type="dxa"/>
            <w:vMerge/>
          </w:tcPr>
          <w:p w14:paraId="7AD7AE1E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3F3F9DE0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06986049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669" w:type="dxa"/>
          </w:tcPr>
          <w:p w14:paraId="1EB2960E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337" w:type="dxa"/>
          </w:tcPr>
          <w:p w14:paraId="44336024" w14:textId="77777777" w:rsidR="00E46424" w:rsidRDefault="00E46424" w:rsidP="008B0B6D">
            <w:pPr>
              <w:jc w:val="center"/>
            </w:pPr>
            <w:r>
              <w:t>1 (100)</w:t>
            </w:r>
          </w:p>
        </w:tc>
        <w:tc>
          <w:tcPr>
            <w:tcW w:w="1503" w:type="dxa"/>
          </w:tcPr>
          <w:p w14:paraId="01FC22BE" w14:textId="77777777" w:rsidR="00E46424" w:rsidRDefault="00E46424" w:rsidP="008B0B6D">
            <w:pPr>
              <w:jc w:val="center"/>
            </w:pPr>
            <w:r>
              <w:t>1</w:t>
            </w:r>
          </w:p>
        </w:tc>
      </w:tr>
      <w:tr w:rsidR="00E46424" w14:paraId="2295ABC7" w14:textId="77777777" w:rsidTr="008B0B6D">
        <w:tc>
          <w:tcPr>
            <w:tcW w:w="1502" w:type="dxa"/>
            <w:vMerge w:val="restart"/>
          </w:tcPr>
          <w:p w14:paraId="27F86AD0" w14:textId="77777777" w:rsidR="00E46424" w:rsidRDefault="00E46424" w:rsidP="008B0B6D">
            <w:pPr>
              <w:jc w:val="center"/>
            </w:pPr>
          </w:p>
          <w:p w14:paraId="00267F8A" w14:textId="77777777" w:rsidR="00E46424" w:rsidRDefault="00E46424" w:rsidP="008B0B6D">
            <w:pPr>
              <w:jc w:val="center"/>
            </w:pPr>
            <w:r>
              <w:t>3</w:t>
            </w:r>
          </w:p>
          <w:p w14:paraId="5FF779AB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3403793A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044E81B6" w14:textId="77777777" w:rsidR="00E46424" w:rsidRDefault="00E46424" w:rsidP="008B0B6D">
            <w:pPr>
              <w:jc w:val="center"/>
            </w:pPr>
            <w:r>
              <w:t>8 (80)</w:t>
            </w:r>
          </w:p>
        </w:tc>
        <w:tc>
          <w:tcPr>
            <w:tcW w:w="1669" w:type="dxa"/>
          </w:tcPr>
          <w:p w14:paraId="52D2DC36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337" w:type="dxa"/>
          </w:tcPr>
          <w:p w14:paraId="7E56ED30" w14:textId="77777777" w:rsidR="00E46424" w:rsidRDefault="00E46424" w:rsidP="008B0B6D">
            <w:pPr>
              <w:jc w:val="center"/>
            </w:pPr>
            <w:r>
              <w:t>2 (20)</w:t>
            </w:r>
          </w:p>
        </w:tc>
        <w:tc>
          <w:tcPr>
            <w:tcW w:w="1503" w:type="dxa"/>
          </w:tcPr>
          <w:p w14:paraId="67D64804" w14:textId="77777777" w:rsidR="00E46424" w:rsidRDefault="00E46424" w:rsidP="008B0B6D">
            <w:pPr>
              <w:jc w:val="center"/>
            </w:pPr>
            <w:r>
              <w:t>10</w:t>
            </w:r>
          </w:p>
        </w:tc>
      </w:tr>
      <w:tr w:rsidR="00E46424" w14:paraId="051AAAA5" w14:textId="77777777" w:rsidTr="008B0B6D">
        <w:tc>
          <w:tcPr>
            <w:tcW w:w="1502" w:type="dxa"/>
            <w:vMerge/>
          </w:tcPr>
          <w:p w14:paraId="62EBC177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0969D9B6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3CD1C8AD" w14:textId="77777777" w:rsidR="00E46424" w:rsidRDefault="00E46424" w:rsidP="008B0B6D">
            <w:pPr>
              <w:jc w:val="center"/>
            </w:pPr>
            <w:r>
              <w:t>6 (18.8)</w:t>
            </w:r>
          </w:p>
        </w:tc>
        <w:tc>
          <w:tcPr>
            <w:tcW w:w="1669" w:type="dxa"/>
          </w:tcPr>
          <w:p w14:paraId="570C591B" w14:textId="77777777" w:rsidR="00E46424" w:rsidRDefault="00E46424" w:rsidP="008B0B6D">
            <w:pPr>
              <w:jc w:val="center"/>
            </w:pPr>
            <w:r>
              <w:t>1 (3.1)</w:t>
            </w:r>
          </w:p>
        </w:tc>
        <w:tc>
          <w:tcPr>
            <w:tcW w:w="1337" w:type="dxa"/>
          </w:tcPr>
          <w:p w14:paraId="0FC34CDC" w14:textId="77777777" w:rsidR="00E46424" w:rsidRDefault="00E46424" w:rsidP="008B0B6D">
            <w:pPr>
              <w:jc w:val="center"/>
            </w:pPr>
            <w:r>
              <w:t>25 (78.1)</w:t>
            </w:r>
          </w:p>
        </w:tc>
        <w:tc>
          <w:tcPr>
            <w:tcW w:w="1503" w:type="dxa"/>
          </w:tcPr>
          <w:p w14:paraId="5268448D" w14:textId="77777777" w:rsidR="00E46424" w:rsidRDefault="00E46424" w:rsidP="008B0B6D">
            <w:pPr>
              <w:jc w:val="center"/>
            </w:pPr>
            <w:r>
              <w:t>32</w:t>
            </w:r>
          </w:p>
        </w:tc>
      </w:tr>
      <w:tr w:rsidR="00E46424" w14:paraId="59CB4DFE" w14:textId="77777777" w:rsidTr="008B0B6D">
        <w:tc>
          <w:tcPr>
            <w:tcW w:w="1502" w:type="dxa"/>
            <w:vMerge/>
          </w:tcPr>
          <w:p w14:paraId="6B11321D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0DBC68E4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1010AB1A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669" w:type="dxa"/>
          </w:tcPr>
          <w:p w14:paraId="6A80C7BB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337" w:type="dxa"/>
          </w:tcPr>
          <w:p w14:paraId="697B2F1E" w14:textId="77777777" w:rsidR="00E46424" w:rsidRDefault="00E46424" w:rsidP="008B0B6D">
            <w:pPr>
              <w:jc w:val="center"/>
            </w:pPr>
            <w:r>
              <w:t>7 (100)</w:t>
            </w:r>
          </w:p>
        </w:tc>
        <w:tc>
          <w:tcPr>
            <w:tcW w:w="1503" w:type="dxa"/>
          </w:tcPr>
          <w:p w14:paraId="35CB781A" w14:textId="77777777" w:rsidR="00E46424" w:rsidRDefault="00E46424" w:rsidP="008B0B6D">
            <w:pPr>
              <w:jc w:val="center"/>
            </w:pPr>
            <w:r>
              <w:t>7</w:t>
            </w:r>
          </w:p>
        </w:tc>
      </w:tr>
      <w:tr w:rsidR="00E46424" w14:paraId="3780C630" w14:textId="77777777" w:rsidTr="008B0B6D">
        <w:tc>
          <w:tcPr>
            <w:tcW w:w="1502" w:type="dxa"/>
            <w:vMerge w:val="restart"/>
          </w:tcPr>
          <w:p w14:paraId="677BED3A" w14:textId="77777777" w:rsidR="00E46424" w:rsidRDefault="00E46424" w:rsidP="008B0B6D">
            <w:pPr>
              <w:jc w:val="center"/>
            </w:pPr>
          </w:p>
          <w:p w14:paraId="1848AFC0" w14:textId="77777777" w:rsidR="00E46424" w:rsidRDefault="00E46424" w:rsidP="008B0B6D">
            <w:pPr>
              <w:jc w:val="center"/>
            </w:pPr>
            <w:r>
              <w:t>4</w:t>
            </w:r>
          </w:p>
        </w:tc>
        <w:tc>
          <w:tcPr>
            <w:tcW w:w="1502" w:type="dxa"/>
          </w:tcPr>
          <w:p w14:paraId="378B1EE2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6F2C9E8A" w14:textId="77777777" w:rsidR="00E46424" w:rsidRDefault="00E46424" w:rsidP="008B0B6D">
            <w:pPr>
              <w:jc w:val="center"/>
            </w:pPr>
            <w:r>
              <w:t>7 (100)</w:t>
            </w:r>
          </w:p>
        </w:tc>
        <w:tc>
          <w:tcPr>
            <w:tcW w:w="1669" w:type="dxa"/>
          </w:tcPr>
          <w:p w14:paraId="1DCAF731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337" w:type="dxa"/>
          </w:tcPr>
          <w:p w14:paraId="0E79CB60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503" w:type="dxa"/>
          </w:tcPr>
          <w:p w14:paraId="717BDAAB" w14:textId="77777777" w:rsidR="00E46424" w:rsidRDefault="00E46424" w:rsidP="008B0B6D">
            <w:pPr>
              <w:jc w:val="center"/>
            </w:pPr>
            <w:r>
              <w:t>7</w:t>
            </w:r>
          </w:p>
        </w:tc>
      </w:tr>
      <w:tr w:rsidR="00E46424" w14:paraId="18125DD4" w14:textId="77777777" w:rsidTr="008B0B6D">
        <w:tc>
          <w:tcPr>
            <w:tcW w:w="1502" w:type="dxa"/>
            <w:vMerge/>
          </w:tcPr>
          <w:p w14:paraId="623FE0D9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47A1D4A0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2666D844" w14:textId="77777777" w:rsidR="00E46424" w:rsidRDefault="00E46424" w:rsidP="008B0B6D">
            <w:pPr>
              <w:jc w:val="center"/>
            </w:pPr>
            <w:r>
              <w:t>11 (26.8)</w:t>
            </w:r>
          </w:p>
        </w:tc>
        <w:tc>
          <w:tcPr>
            <w:tcW w:w="1669" w:type="dxa"/>
          </w:tcPr>
          <w:p w14:paraId="52836FE2" w14:textId="77777777" w:rsidR="00E46424" w:rsidRDefault="00E46424" w:rsidP="008B0B6D">
            <w:pPr>
              <w:jc w:val="center"/>
            </w:pPr>
            <w:r>
              <w:t>11 (26.8)</w:t>
            </w:r>
          </w:p>
        </w:tc>
        <w:tc>
          <w:tcPr>
            <w:tcW w:w="1337" w:type="dxa"/>
          </w:tcPr>
          <w:p w14:paraId="1768205F" w14:textId="77777777" w:rsidR="00E46424" w:rsidRDefault="00E46424" w:rsidP="008B0B6D">
            <w:pPr>
              <w:jc w:val="center"/>
            </w:pPr>
            <w:r>
              <w:t>19 (46.3)</w:t>
            </w:r>
          </w:p>
        </w:tc>
        <w:tc>
          <w:tcPr>
            <w:tcW w:w="1503" w:type="dxa"/>
          </w:tcPr>
          <w:p w14:paraId="10AEAC3D" w14:textId="77777777" w:rsidR="00E46424" w:rsidRDefault="00E46424" w:rsidP="008B0B6D">
            <w:pPr>
              <w:jc w:val="center"/>
            </w:pPr>
            <w:r>
              <w:t>41</w:t>
            </w:r>
          </w:p>
        </w:tc>
      </w:tr>
      <w:tr w:rsidR="00E46424" w14:paraId="365A9E36" w14:textId="77777777" w:rsidTr="008B0B6D">
        <w:tc>
          <w:tcPr>
            <w:tcW w:w="1502" w:type="dxa"/>
            <w:vMerge/>
          </w:tcPr>
          <w:p w14:paraId="13A6544D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6EFCCFFB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73C3D15B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669" w:type="dxa"/>
          </w:tcPr>
          <w:p w14:paraId="3A4395F5" w14:textId="77777777" w:rsidR="00E46424" w:rsidRDefault="00E46424" w:rsidP="008B0B6D">
            <w:pPr>
              <w:jc w:val="center"/>
            </w:pPr>
            <w:r>
              <w:t>2 (66.7)</w:t>
            </w:r>
          </w:p>
        </w:tc>
        <w:tc>
          <w:tcPr>
            <w:tcW w:w="1337" w:type="dxa"/>
          </w:tcPr>
          <w:p w14:paraId="4DDCA242" w14:textId="77777777" w:rsidR="00E46424" w:rsidRDefault="00E46424" w:rsidP="008B0B6D">
            <w:pPr>
              <w:jc w:val="center"/>
            </w:pPr>
            <w:r>
              <w:t>1 (33.3)</w:t>
            </w:r>
          </w:p>
        </w:tc>
        <w:tc>
          <w:tcPr>
            <w:tcW w:w="1503" w:type="dxa"/>
          </w:tcPr>
          <w:p w14:paraId="2449980B" w14:textId="77777777" w:rsidR="00E46424" w:rsidRDefault="00E46424" w:rsidP="008B0B6D">
            <w:pPr>
              <w:jc w:val="center"/>
            </w:pPr>
            <w:r>
              <w:t>3</w:t>
            </w:r>
          </w:p>
        </w:tc>
      </w:tr>
      <w:tr w:rsidR="00E46424" w14:paraId="6EB48294" w14:textId="77777777" w:rsidTr="008B0B6D">
        <w:tc>
          <w:tcPr>
            <w:tcW w:w="1502" w:type="dxa"/>
            <w:vMerge w:val="restart"/>
          </w:tcPr>
          <w:p w14:paraId="4D744AA5" w14:textId="77777777" w:rsidR="00E46424" w:rsidRDefault="00E46424" w:rsidP="008B0B6D">
            <w:pPr>
              <w:jc w:val="center"/>
            </w:pPr>
          </w:p>
          <w:p w14:paraId="01606B4B" w14:textId="77777777" w:rsidR="00E46424" w:rsidRDefault="00E46424" w:rsidP="008B0B6D">
            <w:pPr>
              <w:jc w:val="center"/>
            </w:pPr>
            <w:r>
              <w:t>5</w:t>
            </w:r>
          </w:p>
        </w:tc>
        <w:tc>
          <w:tcPr>
            <w:tcW w:w="1502" w:type="dxa"/>
          </w:tcPr>
          <w:p w14:paraId="6B00DD6E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1B3BC637" w14:textId="77777777" w:rsidR="00E46424" w:rsidRDefault="00E46424" w:rsidP="008B0B6D">
            <w:pPr>
              <w:jc w:val="center"/>
            </w:pPr>
            <w:r>
              <w:t>21 (84)</w:t>
            </w:r>
          </w:p>
        </w:tc>
        <w:tc>
          <w:tcPr>
            <w:tcW w:w="1669" w:type="dxa"/>
          </w:tcPr>
          <w:p w14:paraId="5F2FF7BB" w14:textId="77777777" w:rsidR="00E46424" w:rsidRDefault="00E46424" w:rsidP="008B0B6D">
            <w:pPr>
              <w:jc w:val="center"/>
            </w:pPr>
            <w:r>
              <w:t>1 (4)</w:t>
            </w:r>
          </w:p>
        </w:tc>
        <w:tc>
          <w:tcPr>
            <w:tcW w:w="1337" w:type="dxa"/>
          </w:tcPr>
          <w:p w14:paraId="4E3FB346" w14:textId="77777777" w:rsidR="00E46424" w:rsidRDefault="00E46424" w:rsidP="008B0B6D">
            <w:pPr>
              <w:jc w:val="center"/>
            </w:pPr>
            <w:r>
              <w:t>3 (12)</w:t>
            </w:r>
          </w:p>
        </w:tc>
        <w:tc>
          <w:tcPr>
            <w:tcW w:w="1503" w:type="dxa"/>
          </w:tcPr>
          <w:p w14:paraId="7CCD654F" w14:textId="77777777" w:rsidR="00E46424" w:rsidRDefault="00E46424" w:rsidP="008B0B6D">
            <w:pPr>
              <w:jc w:val="center"/>
            </w:pPr>
            <w:r>
              <w:t>25</w:t>
            </w:r>
          </w:p>
        </w:tc>
      </w:tr>
      <w:tr w:rsidR="00E46424" w14:paraId="7C83539C" w14:textId="77777777" w:rsidTr="008B0B6D">
        <w:tc>
          <w:tcPr>
            <w:tcW w:w="1502" w:type="dxa"/>
            <w:vMerge/>
          </w:tcPr>
          <w:p w14:paraId="1E0263C6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5CBA6E15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771DFC95" w14:textId="77777777" w:rsidR="00E46424" w:rsidRDefault="00E46424" w:rsidP="008B0B6D">
            <w:pPr>
              <w:jc w:val="center"/>
            </w:pPr>
            <w:r>
              <w:t>17 (70.8)</w:t>
            </w:r>
          </w:p>
        </w:tc>
        <w:tc>
          <w:tcPr>
            <w:tcW w:w="1669" w:type="dxa"/>
          </w:tcPr>
          <w:p w14:paraId="546FE1FB" w14:textId="77777777" w:rsidR="00E46424" w:rsidRDefault="00E46424" w:rsidP="008B0B6D">
            <w:pPr>
              <w:jc w:val="center"/>
            </w:pPr>
            <w:r>
              <w:t>6 (25)</w:t>
            </w:r>
          </w:p>
        </w:tc>
        <w:tc>
          <w:tcPr>
            <w:tcW w:w="1337" w:type="dxa"/>
          </w:tcPr>
          <w:p w14:paraId="633D2BC7" w14:textId="77777777" w:rsidR="00E46424" w:rsidRDefault="00E46424" w:rsidP="008B0B6D">
            <w:pPr>
              <w:jc w:val="center"/>
            </w:pPr>
            <w:r>
              <w:t>1 (4.2)</w:t>
            </w:r>
          </w:p>
        </w:tc>
        <w:tc>
          <w:tcPr>
            <w:tcW w:w="1503" w:type="dxa"/>
          </w:tcPr>
          <w:p w14:paraId="3CC56A14" w14:textId="77777777" w:rsidR="00E46424" w:rsidRDefault="00E46424" w:rsidP="008B0B6D">
            <w:pPr>
              <w:jc w:val="center"/>
            </w:pPr>
            <w:r>
              <w:t>24</w:t>
            </w:r>
          </w:p>
        </w:tc>
      </w:tr>
      <w:tr w:rsidR="00E46424" w14:paraId="2DDFFF6C" w14:textId="77777777" w:rsidTr="008B0B6D">
        <w:tc>
          <w:tcPr>
            <w:tcW w:w="1502" w:type="dxa"/>
            <w:vMerge/>
          </w:tcPr>
          <w:p w14:paraId="552B7969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7FDDA727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75628697" w14:textId="77777777" w:rsidR="00E46424" w:rsidRDefault="00E46424" w:rsidP="008B0B6D">
            <w:pPr>
              <w:jc w:val="center"/>
            </w:pPr>
            <w:r>
              <w:t>2 (66.7)</w:t>
            </w:r>
          </w:p>
        </w:tc>
        <w:tc>
          <w:tcPr>
            <w:tcW w:w="1669" w:type="dxa"/>
          </w:tcPr>
          <w:p w14:paraId="5FD23FC5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337" w:type="dxa"/>
          </w:tcPr>
          <w:p w14:paraId="1FE55E95" w14:textId="77777777" w:rsidR="00E46424" w:rsidRDefault="00E46424" w:rsidP="008B0B6D">
            <w:pPr>
              <w:jc w:val="center"/>
            </w:pPr>
            <w:r>
              <w:t>1 (33.3)</w:t>
            </w:r>
          </w:p>
        </w:tc>
        <w:tc>
          <w:tcPr>
            <w:tcW w:w="1503" w:type="dxa"/>
          </w:tcPr>
          <w:p w14:paraId="3D6A30D4" w14:textId="77777777" w:rsidR="00E46424" w:rsidRDefault="00E46424" w:rsidP="008B0B6D">
            <w:pPr>
              <w:jc w:val="center"/>
            </w:pPr>
            <w:r>
              <w:t>3</w:t>
            </w:r>
          </w:p>
        </w:tc>
      </w:tr>
      <w:tr w:rsidR="00E46424" w14:paraId="68DEF9CD" w14:textId="77777777" w:rsidTr="008B0B6D">
        <w:tc>
          <w:tcPr>
            <w:tcW w:w="1502" w:type="dxa"/>
            <w:vMerge w:val="restart"/>
          </w:tcPr>
          <w:p w14:paraId="055693E0" w14:textId="77777777" w:rsidR="00E46424" w:rsidRDefault="00E46424" w:rsidP="008B0B6D">
            <w:pPr>
              <w:jc w:val="center"/>
            </w:pPr>
          </w:p>
          <w:p w14:paraId="6573B058" w14:textId="77777777" w:rsidR="00E46424" w:rsidRDefault="00E46424" w:rsidP="008B0B6D">
            <w:pPr>
              <w:jc w:val="center"/>
            </w:pPr>
            <w:r>
              <w:t>6</w:t>
            </w:r>
          </w:p>
        </w:tc>
        <w:tc>
          <w:tcPr>
            <w:tcW w:w="1502" w:type="dxa"/>
          </w:tcPr>
          <w:p w14:paraId="2241141C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35AD3E7B" w14:textId="77777777" w:rsidR="00E46424" w:rsidRDefault="00E46424" w:rsidP="008B0B6D">
            <w:pPr>
              <w:jc w:val="center"/>
            </w:pPr>
            <w:r>
              <w:t>2 (50)</w:t>
            </w:r>
          </w:p>
        </w:tc>
        <w:tc>
          <w:tcPr>
            <w:tcW w:w="1669" w:type="dxa"/>
          </w:tcPr>
          <w:p w14:paraId="5242B306" w14:textId="77777777" w:rsidR="00E46424" w:rsidRDefault="00E46424" w:rsidP="008B0B6D">
            <w:pPr>
              <w:jc w:val="center"/>
            </w:pPr>
            <w:r>
              <w:t>1 (25)</w:t>
            </w:r>
          </w:p>
        </w:tc>
        <w:tc>
          <w:tcPr>
            <w:tcW w:w="1337" w:type="dxa"/>
          </w:tcPr>
          <w:p w14:paraId="63DACBD0" w14:textId="77777777" w:rsidR="00E46424" w:rsidRDefault="00E46424" w:rsidP="008B0B6D">
            <w:pPr>
              <w:jc w:val="center"/>
            </w:pPr>
            <w:r>
              <w:t>1 (25)</w:t>
            </w:r>
          </w:p>
        </w:tc>
        <w:tc>
          <w:tcPr>
            <w:tcW w:w="1503" w:type="dxa"/>
          </w:tcPr>
          <w:p w14:paraId="5BC9D436" w14:textId="77777777" w:rsidR="00E46424" w:rsidRDefault="00E46424" w:rsidP="008B0B6D">
            <w:pPr>
              <w:jc w:val="center"/>
            </w:pPr>
            <w:r>
              <w:t>4</w:t>
            </w:r>
          </w:p>
        </w:tc>
      </w:tr>
      <w:tr w:rsidR="00E46424" w14:paraId="3B06988B" w14:textId="77777777" w:rsidTr="008B0B6D">
        <w:tc>
          <w:tcPr>
            <w:tcW w:w="1502" w:type="dxa"/>
            <w:vMerge/>
          </w:tcPr>
          <w:p w14:paraId="4D2213AD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2F59A466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1D049AA6" w14:textId="77777777" w:rsidR="00E46424" w:rsidRDefault="00E46424" w:rsidP="008B0B6D">
            <w:pPr>
              <w:jc w:val="center"/>
            </w:pPr>
            <w:r>
              <w:t>18 (40)</w:t>
            </w:r>
          </w:p>
        </w:tc>
        <w:tc>
          <w:tcPr>
            <w:tcW w:w="1669" w:type="dxa"/>
          </w:tcPr>
          <w:p w14:paraId="54AD919E" w14:textId="77777777" w:rsidR="00E46424" w:rsidRDefault="00E46424" w:rsidP="008B0B6D">
            <w:pPr>
              <w:jc w:val="center"/>
            </w:pPr>
            <w:r>
              <w:t>25 (55.6)</w:t>
            </w:r>
          </w:p>
        </w:tc>
        <w:tc>
          <w:tcPr>
            <w:tcW w:w="1337" w:type="dxa"/>
          </w:tcPr>
          <w:p w14:paraId="21B846E6" w14:textId="77777777" w:rsidR="00E46424" w:rsidRDefault="00E46424" w:rsidP="008B0B6D">
            <w:pPr>
              <w:jc w:val="center"/>
            </w:pPr>
            <w:r>
              <w:t>2 (4.4)</w:t>
            </w:r>
          </w:p>
        </w:tc>
        <w:tc>
          <w:tcPr>
            <w:tcW w:w="1503" w:type="dxa"/>
          </w:tcPr>
          <w:p w14:paraId="358499A1" w14:textId="77777777" w:rsidR="00E46424" w:rsidRDefault="00E46424" w:rsidP="008B0B6D">
            <w:pPr>
              <w:jc w:val="center"/>
            </w:pPr>
            <w:r>
              <w:t>45</w:t>
            </w:r>
          </w:p>
        </w:tc>
      </w:tr>
      <w:tr w:rsidR="00E46424" w14:paraId="663CF0D6" w14:textId="77777777" w:rsidTr="008B0B6D">
        <w:tc>
          <w:tcPr>
            <w:tcW w:w="1502" w:type="dxa"/>
            <w:vMerge/>
          </w:tcPr>
          <w:p w14:paraId="0716EB49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154CFA62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452E312E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669" w:type="dxa"/>
          </w:tcPr>
          <w:p w14:paraId="182198AA" w14:textId="77777777" w:rsidR="00E46424" w:rsidRDefault="00E46424" w:rsidP="008B0B6D">
            <w:pPr>
              <w:jc w:val="center"/>
            </w:pPr>
            <w:r>
              <w:t>2 (100)</w:t>
            </w:r>
          </w:p>
        </w:tc>
        <w:tc>
          <w:tcPr>
            <w:tcW w:w="1337" w:type="dxa"/>
          </w:tcPr>
          <w:p w14:paraId="5BEA7B43" w14:textId="77777777" w:rsidR="00E46424" w:rsidRDefault="00E46424" w:rsidP="008B0B6D">
            <w:pPr>
              <w:jc w:val="center"/>
            </w:pPr>
            <w:r>
              <w:t>0 (0)</w:t>
            </w:r>
          </w:p>
        </w:tc>
        <w:tc>
          <w:tcPr>
            <w:tcW w:w="1503" w:type="dxa"/>
          </w:tcPr>
          <w:p w14:paraId="4D879A72" w14:textId="77777777" w:rsidR="00E46424" w:rsidRDefault="00E46424" w:rsidP="008B0B6D">
            <w:pPr>
              <w:jc w:val="center"/>
            </w:pPr>
            <w:r>
              <w:t>2</w:t>
            </w:r>
          </w:p>
        </w:tc>
      </w:tr>
      <w:tr w:rsidR="00E46424" w14:paraId="1276FC41" w14:textId="77777777" w:rsidTr="008B0B6D">
        <w:tc>
          <w:tcPr>
            <w:tcW w:w="1502" w:type="dxa"/>
            <w:vMerge w:val="restart"/>
          </w:tcPr>
          <w:p w14:paraId="4AF03163" w14:textId="77777777" w:rsidR="00E46424" w:rsidRDefault="00E46424" w:rsidP="008B0B6D">
            <w:pPr>
              <w:jc w:val="center"/>
            </w:pPr>
          </w:p>
          <w:p w14:paraId="7BA36F2A" w14:textId="77777777" w:rsidR="00E46424" w:rsidRDefault="00E46424" w:rsidP="008B0B6D">
            <w:pPr>
              <w:jc w:val="center"/>
            </w:pPr>
            <w:r>
              <w:t>7</w:t>
            </w:r>
          </w:p>
        </w:tc>
        <w:tc>
          <w:tcPr>
            <w:tcW w:w="1502" w:type="dxa"/>
          </w:tcPr>
          <w:p w14:paraId="47EC940C" w14:textId="77777777" w:rsidR="00E46424" w:rsidRDefault="00E46424" w:rsidP="008B0B6D">
            <w:pPr>
              <w:jc w:val="center"/>
            </w:pPr>
            <w:r>
              <w:t>Low</w:t>
            </w:r>
          </w:p>
        </w:tc>
        <w:tc>
          <w:tcPr>
            <w:tcW w:w="1502" w:type="dxa"/>
          </w:tcPr>
          <w:p w14:paraId="59F85884" w14:textId="77777777" w:rsidR="00E46424" w:rsidRDefault="00E46424" w:rsidP="008B0B6D">
            <w:pPr>
              <w:jc w:val="center"/>
            </w:pPr>
            <w:r>
              <w:t>24 (85.7)</w:t>
            </w:r>
          </w:p>
        </w:tc>
        <w:tc>
          <w:tcPr>
            <w:tcW w:w="1669" w:type="dxa"/>
          </w:tcPr>
          <w:p w14:paraId="276896B9" w14:textId="77777777" w:rsidR="00E46424" w:rsidRDefault="00E46424" w:rsidP="008B0B6D">
            <w:pPr>
              <w:jc w:val="center"/>
            </w:pPr>
            <w:r>
              <w:t>2 (7.1)</w:t>
            </w:r>
          </w:p>
        </w:tc>
        <w:tc>
          <w:tcPr>
            <w:tcW w:w="1337" w:type="dxa"/>
          </w:tcPr>
          <w:p w14:paraId="726AF7B8" w14:textId="77777777" w:rsidR="00E46424" w:rsidRDefault="00E46424" w:rsidP="008B0B6D">
            <w:pPr>
              <w:jc w:val="center"/>
            </w:pPr>
            <w:r>
              <w:t>2 (7.1)</w:t>
            </w:r>
          </w:p>
        </w:tc>
        <w:tc>
          <w:tcPr>
            <w:tcW w:w="1503" w:type="dxa"/>
          </w:tcPr>
          <w:p w14:paraId="0CAE36BF" w14:textId="77777777" w:rsidR="00E46424" w:rsidRDefault="00E46424" w:rsidP="008B0B6D">
            <w:pPr>
              <w:jc w:val="center"/>
            </w:pPr>
            <w:r>
              <w:t>28</w:t>
            </w:r>
          </w:p>
        </w:tc>
      </w:tr>
      <w:tr w:rsidR="00E46424" w14:paraId="7D75A636" w14:textId="77777777" w:rsidTr="008B0B6D">
        <w:tc>
          <w:tcPr>
            <w:tcW w:w="1502" w:type="dxa"/>
            <w:vMerge/>
          </w:tcPr>
          <w:p w14:paraId="79B80C4C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24BCB2C7" w14:textId="77777777" w:rsidR="00E46424" w:rsidRDefault="00E46424" w:rsidP="008B0B6D">
            <w:pPr>
              <w:jc w:val="center"/>
            </w:pPr>
            <w:r>
              <w:t>Unclear</w:t>
            </w:r>
          </w:p>
        </w:tc>
        <w:tc>
          <w:tcPr>
            <w:tcW w:w="1502" w:type="dxa"/>
          </w:tcPr>
          <w:p w14:paraId="762336CF" w14:textId="77777777" w:rsidR="00E46424" w:rsidRDefault="00E46424" w:rsidP="008B0B6D">
            <w:pPr>
              <w:jc w:val="center"/>
            </w:pPr>
            <w:r>
              <w:t>5 (31.2)</w:t>
            </w:r>
          </w:p>
        </w:tc>
        <w:tc>
          <w:tcPr>
            <w:tcW w:w="1669" w:type="dxa"/>
          </w:tcPr>
          <w:p w14:paraId="3FFA9E15" w14:textId="77777777" w:rsidR="00E46424" w:rsidRDefault="00E46424" w:rsidP="008B0B6D">
            <w:pPr>
              <w:jc w:val="center"/>
            </w:pPr>
            <w:r>
              <w:t>9 (56.2)</w:t>
            </w:r>
          </w:p>
        </w:tc>
        <w:tc>
          <w:tcPr>
            <w:tcW w:w="1337" w:type="dxa"/>
          </w:tcPr>
          <w:p w14:paraId="0C8F6147" w14:textId="77777777" w:rsidR="00E46424" w:rsidRDefault="00E46424" w:rsidP="008B0B6D">
            <w:pPr>
              <w:jc w:val="center"/>
            </w:pPr>
            <w:r>
              <w:t>2 (12.5)</w:t>
            </w:r>
          </w:p>
        </w:tc>
        <w:tc>
          <w:tcPr>
            <w:tcW w:w="1503" w:type="dxa"/>
          </w:tcPr>
          <w:p w14:paraId="73938581" w14:textId="77777777" w:rsidR="00E46424" w:rsidRDefault="00E46424" w:rsidP="008B0B6D">
            <w:pPr>
              <w:jc w:val="center"/>
            </w:pPr>
            <w:r>
              <w:t>16</w:t>
            </w:r>
          </w:p>
        </w:tc>
      </w:tr>
      <w:tr w:rsidR="00E46424" w14:paraId="0DF068B6" w14:textId="77777777" w:rsidTr="008B0B6D">
        <w:tc>
          <w:tcPr>
            <w:tcW w:w="1502" w:type="dxa"/>
            <w:vMerge/>
          </w:tcPr>
          <w:p w14:paraId="25766BAA" w14:textId="77777777" w:rsidR="00E46424" w:rsidRDefault="00E46424" w:rsidP="008B0B6D">
            <w:pPr>
              <w:jc w:val="center"/>
            </w:pPr>
          </w:p>
        </w:tc>
        <w:tc>
          <w:tcPr>
            <w:tcW w:w="1502" w:type="dxa"/>
          </w:tcPr>
          <w:p w14:paraId="4B0D30F3" w14:textId="77777777" w:rsidR="00E46424" w:rsidRDefault="00E46424" w:rsidP="008B0B6D">
            <w:pPr>
              <w:jc w:val="center"/>
            </w:pPr>
            <w:r>
              <w:t>High</w:t>
            </w:r>
          </w:p>
        </w:tc>
        <w:tc>
          <w:tcPr>
            <w:tcW w:w="1502" w:type="dxa"/>
          </w:tcPr>
          <w:p w14:paraId="541BAC19" w14:textId="77777777" w:rsidR="00E46424" w:rsidRDefault="00E46424" w:rsidP="008B0B6D">
            <w:pPr>
              <w:jc w:val="center"/>
            </w:pPr>
            <w:r>
              <w:t>3 (37.5)</w:t>
            </w:r>
          </w:p>
        </w:tc>
        <w:tc>
          <w:tcPr>
            <w:tcW w:w="1669" w:type="dxa"/>
          </w:tcPr>
          <w:p w14:paraId="44A62268" w14:textId="77777777" w:rsidR="00E46424" w:rsidRDefault="00E46424" w:rsidP="008B0B6D">
            <w:pPr>
              <w:jc w:val="center"/>
            </w:pPr>
            <w:r>
              <w:t>2 (25)</w:t>
            </w:r>
          </w:p>
        </w:tc>
        <w:tc>
          <w:tcPr>
            <w:tcW w:w="1337" w:type="dxa"/>
          </w:tcPr>
          <w:p w14:paraId="3482DC21" w14:textId="77777777" w:rsidR="00E46424" w:rsidRDefault="00E46424" w:rsidP="008B0B6D">
            <w:pPr>
              <w:jc w:val="center"/>
            </w:pPr>
            <w:r>
              <w:t>3 (37.5)</w:t>
            </w:r>
          </w:p>
        </w:tc>
        <w:tc>
          <w:tcPr>
            <w:tcW w:w="1503" w:type="dxa"/>
          </w:tcPr>
          <w:p w14:paraId="1B43AA7E" w14:textId="77777777" w:rsidR="00E46424" w:rsidRDefault="00E46424" w:rsidP="008B0B6D">
            <w:pPr>
              <w:jc w:val="center"/>
            </w:pPr>
            <w:r>
              <w:t>8</w:t>
            </w:r>
          </w:p>
        </w:tc>
      </w:tr>
    </w:tbl>
    <w:p w14:paraId="5AEDC5CA" w14:textId="77777777" w:rsidR="00E46424" w:rsidRDefault="00E46424" w:rsidP="00E46424"/>
    <w:p w14:paraId="6EC9AEA5" w14:textId="77777777" w:rsidR="00E46424" w:rsidRDefault="00E46424" w:rsidP="00E46424">
      <w:r>
        <w:t>For domain 1 the overall number of full texts that were downgraded form their abstract counterpart was 27.45% (e.g. moved from unclear to high), that remained the same as the abstracts was 37.25%, and finally how many were upgraded (e.g. moved from unclear to low) was 35.29%.</w:t>
      </w:r>
    </w:p>
    <w:p w14:paraId="4A3DEF18" w14:textId="77777777" w:rsidR="00E46424" w:rsidRDefault="00E46424" w:rsidP="00E46424">
      <w:r>
        <w:t>For domain 2 the overall number of full texts that were downgraded form their abstract counterpart was 32.69%, that remained the same as the abstracts was 25% (i.e. did not change), and finally how many were upgraded (e.g. moved from unclear to low) was 42.31%.</w:t>
      </w:r>
    </w:p>
    <w:p w14:paraId="450A4F00" w14:textId="77777777" w:rsidR="00E46424" w:rsidRDefault="00E46424" w:rsidP="00E46424">
      <w:r>
        <w:t>For domain 3 the overall number of full texts that were downgraded form their abstract counterpart was 55.1% (e.g. moved from unclear to high), that remained the same as the abstracts was 32.65% (i.e. did not change), and finally how many were upgraded (e.g. moved from unclear to low) was 12.24%.</w:t>
      </w:r>
    </w:p>
    <w:p w14:paraId="37858054" w14:textId="77777777" w:rsidR="00E46424" w:rsidRDefault="00E46424" w:rsidP="00E46424">
      <w:r>
        <w:t xml:space="preserve">For domain 4 the overall number of full texts that were downgraded form their abstract counterpart was 37.25% (e.g. moved from unclear to high), that remained the same as the </w:t>
      </w:r>
      <w:r>
        <w:lastRenderedPageBreak/>
        <w:t>abstracts was 37.25% (i.e. did not change), and finally how many were upgraded (e.g. moved from unclear to low) was 25.49%.</w:t>
      </w:r>
    </w:p>
    <w:p w14:paraId="1798DB61" w14:textId="77777777" w:rsidR="00E46424" w:rsidRDefault="00E46424" w:rsidP="00E46424">
      <w:r>
        <w:t>For domain 5 the overall number of full texts that were downgraded form their abstract counterpart was 9.62% (e.g. moved from unclear to high), that remained the same as the abstracts was 53.85% (i.e. did not change), and finally how many were upgraded (e.g. moved from unclear to low) was 36.54%.</w:t>
      </w:r>
    </w:p>
    <w:p w14:paraId="5E24C8F1" w14:textId="77777777" w:rsidR="00E46424" w:rsidRDefault="00E46424" w:rsidP="00E46424">
      <w:r>
        <w:t>For domain 6 the overall number of full texts that were downgraded form their abstract counterpart was 7.84% (e.g. moved from unclear to high), that remained the same as the abstracts was 52.94% (i.e. did not change), and finally how many were upgraded (e.g. moved from unclear to low) was 39.22%.</w:t>
      </w:r>
    </w:p>
    <w:p w14:paraId="443DA1F0" w14:textId="77777777" w:rsidR="00E46424" w:rsidRDefault="00E46424" w:rsidP="00E46424">
      <w:r>
        <w:t>For domain 7 the overall number of full texts that were downgraded form their abstract counterpart was 11.54% (e.g. moved from unclear to high), that remained the same as the abstracts was 69.23% (i.e. did not change), and finally how many were upgraded (e.g. moved from unclear to low) was 19.23%.</w:t>
      </w:r>
    </w:p>
    <w:p w14:paraId="0B7A4C9B" w14:textId="77777777" w:rsidR="00E46424" w:rsidRDefault="00E46424" w:rsidP="00E46424"/>
    <w:p w14:paraId="24695AD6" w14:textId="77777777" w:rsidR="00E46424" w:rsidRPr="00E46424" w:rsidRDefault="00E46424" w:rsidP="00E46424"/>
    <w:p w14:paraId="137EA83E" w14:textId="381BA632" w:rsidR="007417F3" w:rsidRPr="00B50A39" w:rsidRDefault="007417F3" w:rsidP="007417F3">
      <w:pPr>
        <w:pStyle w:val="Heading1"/>
      </w:pPr>
      <w:r>
        <w:t>CONSORT statement analysis (unclear reference)</w:t>
      </w:r>
    </w:p>
    <w:p w14:paraId="7D090D6A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1</w:t>
      </w:r>
    </w:p>
    <w:p w14:paraId="5F5492DE" w14:textId="77777777" w:rsidR="007417F3" w:rsidRPr="00C4677F" w:rsidRDefault="007417F3" w:rsidP="007417F3">
      <w:r w:rsidRPr="00C4677F">
        <w:t xml:space="preserve">         Estimate   SE</w:t>
      </w:r>
    </w:p>
    <w:p w14:paraId="4A933620" w14:textId="77777777" w:rsidR="007417F3" w:rsidRPr="00C4677F" w:rsidRDefault="007417F3" w:rsidP="007417F3">
      <w:proofErr w:type="spellStart"/>
      <w:r w:rsidRPr="00C4677F">
        <w:t>elpd_waic</w:t>
      </w:r>
      <w:proofErr w:type="spellEnd"/>
      <w:r w:rsidRPr="00C4677F">
        <w:t xml:space="preserve">   -645.2 15.9</w:t>
      </w:r>
    </w:p>
    <w:p w14:paraId="0C903D8C" w14:textId="77777777" w:rsidR="007417F3" w:rsidRPr="00C4677F" w:rsidRDefault="007417F3" w:rsidP="007417F3">
      <w:proofErr w:type="spellStart"/>
      <w:r w:rsidRPr="00C4677F">
        <w:t>p_waic</w:t>
      </w:r>
      <w:proofErr w:type="spellEnd"/>
      <w:r w:rsidRPr="00C4677F">
        <w:t xml:space="preserve">        </w:t>
      </w:r>
      <w:proofErr w:type="gramStart"/>
      <w:r w:rsidRPr="00C4677F">
        <w:t>43.8  1.4</w:t>
      </w:r>
      <w:proofErr w:type="gramEnd"/>
    </w:p>
    <w:p w14:paraId="1495E81F" w14:textId="77777777" w:rsidR="007417F3" w:rsidRPr="00C4677F" w:rsidRDefault="007417F3" w:rsidP="007417F3">
      <w:proofErr w:type="spellStart"/>
      <w:r w:rsidRPr="00C4677F">
        <w:t>waic</w:t>
      </w:r>
      <w:proofErr w:type="spellEnd"/>
      <w:r w:rsidRPr="00C4677F">
        <w:t xml:space="preserve">        1290.5 31.9</w:t>
      </w:r>
    </w:p>
    <w:p w14:paraId="55F6B2F2" w14:textId="77777777" w:rsidR="007417F3" w:rsidRDefault="007417F3" w:rsidP="007417F3">
      <w:pPr>
        <w:rPr>
          <w:b/>
          <w:bCs/>
        </w:rPr>
      </w:pPr>
    </w:p>
    <w:p w14:paraId="743BC4E7" w14:textId="77777777" w:rsidR="007417F3" w:rsidRPr="00F54F69" w:rsidRDefault="007417F3" w:rsidP="007417F3">
      <w:r w:rsidRPr="00F54F69">
        <w:t xml:space="preserve">                           Estimate </w:t>
      </w:r>
      <w:proofErr w:type="spellStart"/>
      <w:r w:rsidRPr="00F54F69">
        <w:t>Est.Error</w:t>
      </w:r>
      <w:proofErr w:type="spellEnd"/>
      <w:r w:rsidRPr="00F54F69">
        <w:t xml:space="preserve">       Q2.5     Q97.5</w:t>
      </w:r>
    </w:p>
    <w:p w14:paraId="33FDCDB3" w14:textId="77777777" w:rsidR="007417F3" w:rsidRPr="00F54F69" w:rsidRDefault="007417F3" w:rsidP="007417F3">
      <w:proofErr w:type="spellStart"/>
      <w:r w:rsidRPr="00F54F69">
        <w:t>muhigh_typeabstract</w:t>
      </w:r>
      <w:proofErr w:type="spellEnd"/>
      <w:r w:rsidRPr="00F54F69">
        <w:t xml:space="preserve">       </w:t>
      </w:r>
      <w:proofErr w:type="gramStart"/>
      <w:r w:rsidRPr="00F54F69">
        <w:t>0.1491880  1.266931</w:t>
      </w:r>
      <w:proofErr w:type="gramEnd"/>
      <w:r w:rsidRPr="00F54F69">
        <w:t xml:space="preserve"> 0.09188463 0.2327032</w:t>
      </w:r>
    </w:p>
    <w:p w14:paraId="2AC92891" w14:textId="77777777" w:rsidR="007417F3" w:rsidRPr="00F54F69" w:rsidRDefault="007417F3" w:rsidP="007417F3">
      <w:proofErr w:type="spellStart"/>
      <w:r w:rsidRPr="00F54F69">
        <w:t>muhigh_typeFT</w:t>
      </w:r>
      <w:proofErr w:type="spellEnd"/>
      <w:r w:rsidRPr="00F54F69">
        <w:t xml:space="preserve">             </w:t>
      </w:r>
      <w:proofErr w:type="gramStart"/>
      <w:r w:rsidRPr="00F54F69">
        <w:t>1.7711353  1.215321</w:t>
      </w:r>
      <w:proofErr w:type="gramEnd"/>
      <w:r w:rsidRPr="00F54F69">
        <w:t xml:space="preserve"> 1.20862428 2.6090793</w:t>
      </w:r>
    </w:p>
    <w:p w14:paraId="022602AB" w14:textId="77777777" w:rsidR="007417F3" w:rsidRPr="00F54F69" w:rsidRDefault="007417F3" w:rsidP="007417F3">
      <w:r w:rsidRPr="00F54F69">
        <w:t xml:space="preserve">muhigh_domain1            </w:t>
      </w:r>
      <w:proofErr w:type="gramStart"/>
      <w:r w:rsidRPr="00F54F69">
        <w:t>0.7037063  1.593908</w:t>
      </w:r>
      <w:proofErr w:type="gramEnd"/>
      <w:r w:rsidRPr="00F54F69">
        <w:t xml:space="preserve"> 0.27344701 1.7253152</w:t>
      </w:r>
    </w:p>
    <w:p w14:paraId="0741123F" w14:textId="77777777" w:rsidR="007417F3" w:rsidRPr="00F54F69" w:rsidRDefault="007417F3" w:rsidP="007417F3">
      <w:proofErr w:type="spellStart"/>
      <w:r w:rsidRPr="00F54F69">
        <w:t>muhigh_abstract_year</w:t>
      </w:r>
      <w:proofErr w:type="spellEnd"/>
      <w:r w:rsidRPr="00F54F69">
        <w:t xml:space="preserve">&gt;2008 </w:t>
      </w:r>
      <w:proofErr w:type="gramStart"/>
      <w:r w:rsidRPr="00F54F69">
        <w:t>0.4254593  1.318647</w:t>
      </w:r>
      <w:proofErr w:type="gramEnd"/>
      <w:r w:rsidRPr="00F54F69">
        <w:t xml:space="preserve"> 0.24412586 0.7225263</w:t>
      </w:r>
    </w:p>
    <w:p w14:paraId="6665B03C" w14:textId="77777777" w:rsidR="007417F3" w:rsidRPr="00F54F69" w:rsidRDefault="007417F3" w:rsidP="007417F3">
      <w:r w:rsidRPr="00F54F69">
        <w:t>muhigh_</w:t>
      </w:r>
      <w:proofErr w:type="gramStart"/>
      <w:r w:rsidRPr="00F54F69">
        <w:t>typeFT:domain</w:t>
      </w:r>
      <w:proofErr w:type="gramEnd"/>
      <w:r w:rsidRPr="00F54F69">
        <w:t>1     1.3893466  1.725275 0.48107991 4.0479990</w:t>
      </w:r>
    </w:p>
    <w:p w14:paraId="6626EB37" w14:textId="77777777" w:rsidR="007417F3" w:rsidRPr="00F54F69" w:rsidRDefault="007417F3" w:rsidP="007417F3">
      <w:proofErr w:type="spellStart"/>
      <w:r w:rsidRPr="00F54F69">
        <w:t>mulow_typeabstract</w:t>
      </w:r>
      <w:proofErr w:type="spellEnd"/>
      <w:r w:rsidRPr="00F54F69">
        <w:t xml:space="preserve">        </w:t>
      </w:r>
      <w:proofErr w:type="gramStart"/>
      <w:r w:rsidRPr="00F54F69">
        <w:t>0.2990223  1.209413</w:t>
      </w:r>
      <w:proofErr w:type="gramEnd"/>
      <w:r w:rsidRPr="00F54F69">
        <w:t xml:space="preserve"> 0.20386131 0.4294352</w:t>
      </w:r>
    </w:p>
    <w:p w14:paraId="7E1A9071" w14:textId="77777777" w:rsidR="007417F3" w:rsidRPr="00F54F69" w:rsidRDefault="007417F3" w:rsidP="007417F3">
      <w:proofErr w:type="spellStart"/>
      <w:r w:rsidRPr="00F54F69">
        <w:t>mulow_typeFT</w:t>
      </w:r>
      <w:proofErr w:type="spellEnd"/>
      <w:r w:rsidRPr="00F54F69">
        <w:t xml:space="preserve">              </w:t>
      </w:r>
      <w:proofErr w:type="gramStart"/>
      <w:r w:rsidRPr="00F54F69">
        <w:t>1.6561126  1.214009</w:t>
      </w:r>
      <w:proofErr w:type="gramEnd"/>
      <w:r w:rsidRPr="00F54F69">
        <w:t xml:space="preserve"> 1.13867509 2.4392150</w:t>
      </w:r>
    </w:p>
    <w:p w14:paraId="5C243BBB" w14:textId="77777777" w:rsidR="007417F3" w:rsidRPr="00F54F69" w:rsidRDefault="007417F3" w:rsidP="007417F3">
      <w:r w:rsidRPr="00F54F69">
        <w:t xml:space="preserve">mulow_domain1             </w:t>
      </w:r>
      <w:proofErr w:type="gramStart"/>
      <w:r w:rsidRPr="00F54F69">
        <w:t>0.5008737  1.446461</w:t>
      </w:r>
      <w:proofErr w:type="gramEnd"/>
      <w:r w:rsidRPr="00F54F69">
        <w:t xml:space="preserve"> 0.23533237 1.0020271</w:t>
      </w:r>
    </w:p>
    <w:p w14:paraId="7514585C" w14:textId="77777777" w:rsidR="007417F3" w:rsidRPr="00F54F69" w:rsidRDefault="007417F3" w:rsidP="007417F3">
      <w:proofErr w:type="spellStart"/>
      <w:r w:rsidRPr="00F54F69">
        <w:t>mulow_abstract_year</w:t>
      </w:r>
      <w:proofErr w:type="spellEnd"/>
      <w:r w:rsidRPr="00F54F69">
        <w:t>&gt;</w:t>
      </w:r>
      <w:proofErr w:type="gramStart"/>
      <w:r w:rsidRPr="00F54F69">
        <w:t>2008  1.6385580</w:t>
      </w:r>
      <w:proofErr w:type="gramEnd"/>
      <w:r w:rsidRPr="00F54F69">
        <w:t xml:space="preserve">  1.262977 1.03442431 2.6007034</w:t>
      </w:r>
    </w:p>
    <w:p w14:paraId="288EC30D" w14:textId="77777777" w:rsidR="007417F3" w:rsidRPr="00F54F69" w:rsidRDefault="007417F3" w:rsidP="007417F3">
      <w:r w:rsidRPr="00F54F69">
        <w:lastRenderedPageBreak/>
        <w:t>mulow_</w:t>
      </w:r>
      <w:proofErr w:type="gramStart"/>
      <w:r w:rsidRPr="00F54F69">
        <w:t>typeFT:domain</w:t>
      </w:r>
      <w:proofErr w:type="gramEnd"/>
      <w:r w:rsidRPr="00F54F69">
        <w:t>1      1.9165236  1.617896 0.74326895 4.9310059</w:t>
      </w:r>
    </w:p>
    <w:p w14:paraId="07DD867E" w14:textId="77777777" w:rsidR="007417F3" w:rsidRDefault="007417F3" w:rsidP="007417F3">
      <w:pPr>
        <w:rPr>
          <w:b/>
          <w:bCs/>
        </w:rPr>
      </w:pPr>
    </w:p>
    <w:p w14:paraId="587D4F29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2</w:t>
      </w:r>
    </w:p>
    <w:p w14:paraId="5A52CB5C" w14:textId="77777777" w:rsidR="007417F3" w:rsidRPr="00B307E8" w:rsidRDefault="007417F3" w:rsidP="007417F3">
      <w:r w:rsidRPr="00B307E8">
        <w:t xml:space="preserve">          Estimate   SE</w:t>
      </w:r>
    </w:p>
    <w:p w14:paraId="35505EBE" w14:textId="77777777" w:rsidR="007417F3" w:rsidRPr="00B307E8" w:rsidRDefault="007417F3" w:rsidP="007417F3">
      <w:proofErr w:type="spellStart"/>
      <w:r w:rsidRPr="00B307E8">
        <w:t>elpd_waic</w:t>
      </w:r>
      <w:proofErr w:type="spellEnd"/>
      <w:r w:rsidRPr="00B307E8">
        <w:t xml:space="preserve">   -641.0 15.8</w:t>
      </w:r>
    </w:p>
    <w:p w14:paraId="674F5C17" w14:textId="77777777" w:rsidR="007417F3" w:rsidRPr="00B307E8" w:rsidRDefault="007417F3" w:rsidP="007417F3">
      <w:proofErr w:type="spellStart"/>
      <w:r w:rsidRPr="00B307E8">
        <w:t>p_waic</w:t>
      </w:r>
      <w:proofErr w:type="spellEnd"/>
      <w:r w:rsidRPr="00B307E8">
        <w:t xml:space="preserve">        </w:t>
      </w:r>
      <w:proofErr w:type="gramStart"/>
      <w:r w:rsidRPr="00B307E8">
        <w:t>46.4  1.6</w:t>
      </w:r>
      <w:proofErr w:type="gramEnd"/>
    </w:p>
    <w:p w14:paraId="6A8CB99E" w14:textId="77777777" w:rsidR="007417F3" w:rsidRPr="00B307E8" w:rsidRDefault="007417F3" w:rsidP="007417F3">
      <w:proofErr w:type="spellStart"/>
      <w:r w:rsidRPr="00B307E8">
        <w:t>waic</w:t>
      </w:r>
      <w:proofErr w:type="spellEnd"/>
      <w:r w:rsidRPr="00B307E8">
        <w:t xml:space="preserve">        1282.0 31.7</w:t>
      </w:r>
    </w:p>
    <w:p w14:paraId="33B9C561" w14:textId="77777777" w:rsidR="007417F3" w:rsidRPr="00AF7BEC" w:rsidRDefault="007417F3" w:rsidP="007417F3">
      <w:r w:rsidRPr="00AF7BEC">
        <w:t xml:space="preserve">                           Estimate </w:t>
      </w:r>
      <w:proofErr w:type="spellStart"/>
      <w:r w:rsidRPr="00AF7BEC">
        <w:t>Est.Error</w:t>
      </w:r>
      <w:proofErr w:type="spellEnd"/>
      <w:r w:rsidRPr="00AF7BEC">
        <w:t xml:space="preserve">      Q2.5     Q97.5</w:t>
      </w:r>
    </w:p>
    <w:p w14:paraId="78D5F20D" w14:textId="77777777" w:rsidR="007417F3" w:rsidRPr="00AF7BEC" w:rsidRDefault="007417F3" w:rsidP="007417F3">
      <w:proofErr w:type="spellStart"/>
      <w:r w:rsidRPr="00AF7BEC">
        <w:t>mulow_typeabstract</w:t>
      </w:r>
      <w:proofErr w:type="spellEnd"/>
      <w:r w:rsidRPr="00AF7BEC">
        <w:t xml:space="preserve">        </w:t>
      </w:r>
      <w:proofErr w:type="gramStart"/>
      <w:r w:rsidRPr="00AF7BEC">
        <w:t>0.3096634  1.211152</w:t>
      </w:r>
      <w:proofErr w:type="gramEnd"/>
      <w:r w:rsidRPr="00AF7BEC">
        <w:t xml:space="preserve"> 0.2102204 0.4466894</w:t>
      </w:r>
    </w:p>
    <w:p w14:paraId="42B3D86E" w14:textId="77777777" w:rsidR="007417F3" w:rsidRPr="00AF7BEC" w:rsidRDefault="007417F3" w:rsidP="007417F3">
      <w:proofErr w:type="spellStart"/>
      <w:r w:rsidRPr="00AF7BEC">
        <w:t>mulow_typeFT</w:t>
      </w:r>
      <w:proofErr w:type="spellEnd"/>
      <w:r w:rsidRPr="00AF7BEC">
        <w:t xml:space="preserve">              </w:t>
      </w:r>
      <w:proofErr w:type="gramStart"/>
      <w:r w:rsidRPr="00AF7BEC">
        <w:t>1.7104728  1.215063</w:t>
      </w:r>
      <w:proofErr w:type="gramEnd"/>
      <w:r w:rsidRPr="00AF7BEC">
        <w:t xml:space="preserve"> 1.1770503 2.5282711</w:t>
      </w:r>
    </w:p>
    <w:p w14:paraId="0882C99C" w14:textId="77777777" w:rsidR="007417F3" w:rsidRPr="00AF7BEC" w:rsidRDefault="007417F3" w:rsidP="007417F3">
      <w:r w:rsidRPr="00AF7BEC">
        <w:t xml:space="preserve">mulow_domain2             </w:t>
      </w:r>
      <w:proofErr w:type="gramStart"/>
      <w:r w:rsidRPr="00AF7BEC">
        <w:t>0.5019915  1.430495</w:t>
      </w:r>
      <w:proofErr w:type="gramEnd"/>
      <w:r w:rsidRPr="00AF7BEC">
        <w:t xml:space="preserve"> 0.2432443 0.9873696</w:t>
      </w:r>
    </w:p>
    <w:p w14:paraId="1C7D0A64" w14:textId="77777777" w:rsidR="007417F3" w:rsidRPr="00AF7BEC" w:rsidRDefault="007417F3" w:rsidP="007417F3">
      <w:proofErr w:type="spellStart"/>
      <w:r w:rsidRPr="00AF7BEC">
        <w:t>mulow_abstract_year</w:t>
      </w:r>
      <w:proofErr w:type="spellEnd"/>
      <w:r w:rsidRPr="00AF7BEC">
        <w:t>&gt;</w:t>
      </w:r>
      <w:proofErr w:type="gramStart"/>
      <w:r w:rsidRPr="00AF7BEC">
        <w:t>2008  1.5606230</w:t>
      </w:r>
      <w:proofErr w:type="gramEnd"/>
      <w:r w:rsidRPr="00AF7BEC">
        <w:t xml:space="preserve">  1.275863 0.9749702 2.5375858</w:t>
      </w:r>
    </w:p>
    <w:p w14:paraId="040451F5" w14:textId="77777777" w:rsidR="007417F3" w:rsidRPr="00AF7BEC" w:rsidRDefault="007417F3" w:rsidP="007417F3">
      <w:r w:rsidRPr="00AF7BEC">
        <w:t>mulow_</w:t>
      </w:r>
      <w:proofErr w:type="gramStart"/>
      <w:r w:rsidRPr="00AF7BEC">
        <w:t>typeFT:domain</w:t>
      </w:r>
      <w:proofErr w:type="gramEnd"/>
      <w:r w:rsidRPr="00AF7BEC">
        <w:t>2      2.8862146  1.631987 1.1174891 7.5954761</w:t>
      </w:r>
    </w:p>
    <w:p w14:paraId="34C8DD40" w14:textId="77777777" w:rsidR="007417F3" w:rsidRPr="00AF7BEC" w:rsidRDefault="007417F3" w:rsidP="007417F3">
      <w:proofErr w:type="spellStart"/>
      <w:r w:rsidRPr="00AF7BEC">
        <w:t>muhigh_typeabstract</w:t>
      </w:r>
      <w:proofErr w:type="spellEnd"/>
      <w:r w:rsidRPr="00AF7BEC">
        <w:t xml:space="preserve">       </w:t>
      </w:r>
      <w:proofErr w:type="gramStart"/>
      <w:r w:rsidRPr="00AF7BEC">
        <w:t>0.1502371  1.277016</w:t>
      </w:r>
      <w:proofErr w:type="gramEnd"/>
      <w:r w:rsidRPr="00AF7BEC">
        <w:t xml:space="preserve"> 0.0915897 0.2379574</w:t>
      </w:r>
    </w:p>
    <w:p w14:paraId="18DCB166" w14:textId="77777777" w:rsidR="007417F3" w:rsidRPr="00AF7BEC" w:rsidRDefault="007417F3" w:rsidP="007417F3">
      <w:proofErr w:type="spellStart"/>
      <w:r w:rsidRPr="00AF7BEC">
        <w:t>muhigh_typeFT</w:t>
      </w:r>
      <w:proofErr w:type="spellEnd"/>
      <w:r w:rsidRPr="00AF7BEC">
        <w:t xml:space="preserve">             </w:t>
      </w:r>
      <w:proofErr w:type="gramStart"/>
      <w:r w:rsidRPr="00AF7BEC">
        <w:t>1.5216364  1.237184</w:t>
      </w:r>
      <w:proofErr w:type="gramEnd"/>
      <w:r w:rsidRPr="00AF7BEC">
        <w:t xml:space="preserve"> 1.0019507 2.3028880</w:t>
      </w:r>
    </w:p>
    <w:p w14:paraId="658E6507" w14:textId="77777777" w:rsidR="007417F3" w:rsidRPr="00AF7BEC" w:rsidRDefault="007417F3" w:rsidP="007417F3">
      <w:r w:rsidRPr="00AF7BEC">
        <w:t xml:space="preserve">muhigh_domain2            </w:t>
      </w:r>
      <w:proofErr w:type="gramStart"/>
      <w:r w:rsidRPr="00AF7BEC">
        <w:t>0.4916969  1.654966</w:t>
      </w:r>
      <w:proofErr w:type="gramEnd"/>
      <w:r w:rsidRPr="00AF7BEC">
        <w:t xml:space="preserve"> 0.1756619 1.2610542</w:t>
      </w:r>
    </w:p>
    <w:p w14:paraId="22C6A89E" w14:textId="77777777" w:rsidR="007417F3" w:rsidRPr="00AF7BEC" w:rsidRDefault="007417F3" w:rsidP="007417F3">
      <w:proofErr w:type="spellStart"/>
      <w:r w:rsidRPr="00AF7BEC">
        <w:t>muhigh_abstract_year</w:t>
      </w:r>
      <w:proofErr w:type="spellEnd"/>
      <w:r w:rsidRPr="00AF7BEC">
        <w:t xml:space="preserve">&gt;2008 </w:t>
      </w:r>
      <w:proofErr w:type="gramStart"/>
      <w:r w:rsidRPr="00AF7BEC">
        <w:t>0.4354766  1.365615</w:t>
      </w:r>
      <w:proofErr w:type="gramEnd"/>
      <w:r w:rsidRPr="00AF7BEC">
        <w:t xml:space="preserve"> 0.2314688 0.7875573</w:t>
      </w:r>
    </w:p>
    <w:p w14:paraId="3A3F7E87" w14:textId="77777777" w:rsidR="007417F3" w:rsidRPr="00AF7BEC" w:rsidRDefault="007417F3" w:rsidP="007417F3">
      <w:r w:rsidRPr="00AF7BEC">
        <w:t>muhigh_</w:t>
      </w:r>
      <w:proofErr w:type="gramStart"/>
      <w:r w:rsidRPr="00AF7BEC">
        <w:t>typeFT:domain</w:t>
      </w:r>
      <w:proofErr w:type="gramEnd"/>
      <w:r w:rsidRPr="00AF7BEC">
        <w:t>2     3.0616923  1.793116 0.9917715 9.9059141</w:t>
      </w:r>
    </w:p>
    <w:p w14:paraId="30E5E5AC" w14:textId="77777777" w:rsidR="007417F3" w:rsidRDefault="007417F3" w:rsidP="007417F3">
      <w:pPr>
        <w:rPr>
          <w:b/>
          <w:bCs/>
        </w:rPr>
      </w:pPr>
    </w:p>
    <w:p w14:paraId="7EA8CF26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3</w:t>
      </w:r>
    </w:p>
    <w:p w14:paraId="2D1FD293" w14:textId="77777777" w:rsidR="007417F3" w:rsidRPr="003932E0" w:rsidRDefault="007417F3" w:rsidP="007417F3">
      <w:r w:rsidRPr="003932E0">
        <w:t xml:space="preserve">          Estimate   SE</w:t>
      </w:r>
    </w:p>
    <w:p w14:paraId="38DE2F4A" w14:textId="77777777" w:rsidR="007417F3" w:rsidRPr="003932E0" w:rsidRDefault="007417F3" w:rsidP="007417F3">
      <w:proofErr w:type="spellStart"/>
      <w:r w:rsidRPr="003932E0">
        <w:t>elpd_waic</w:t>
      </w:r>
      <w:proofErr w:type="spellEnd"/>
      <w:r w:rsidRPr="003932E0">
        <w:t xml:space="preserve">   -622.6 16.2</w:t>
      </w:r>
    </w:p>
    <w:p w14:paraId="3EC8F436" w14:textId="77777777" w:rsidR="007417F3" w:rsidRPr="003932E0" w:rsidRDefault="007417F3" w:rsidP="007417F3">
      <w:proofErr w:type="spellStart"/>
      <w:r w:rsidRPr="003932E0">
        <w:t>p_waic</w:t>
      </w:r>
      <w:proofErr w:type="spellEnd"/>
      <w:r w:rsidRPr="003932E0">
        <w:t xml:space="preserve">        </w:t>
      </w:r>
      <w:proofErr w:type="gramStart"/>
      <w:r w:rsidRPr="003932E0">
        <w:t>46.2  1.6</w:t>
      </w:r>
      <w:proofErr w:type="gramEnd"/>
    </w:p>
    <w:p w14:paraId="3E4D9CA6" w14:textId="77777777" w:rsidR="007417F3" w:rsidRPr="003932E0" w:rsidRDefault="007417F3" w:rsidP="007417F3">
      <w:proofErr w:type="spellStart"/>
      <w:r w:rsidRPr="003932E0">
        <w:t>waic</w:t>
      </w:r>
      <w:proofErr w:type="spellEnd"/>
      <w:r w:rsidRPr="003932E0">
        <w:t xml:space="preserve">        1245.2 32.3</w:t>
      </w:r>
    </w:p>
    <w:p w14:paraId="427F6EC3" w14:textId="77777777" w:rsidR="007417F3" w:rsidRDefault="007417F3" w:rsidP="007417F3">
      <w:pPr>
        <w:rPr>
          <w:b/>
          <w:bCs/>
        </w:rPr>
      </w:pPr>
    </w:p>
    <w:p w14:paraId="2DC8FC3E" w14:textId="77777777" w:rsidR="007417F3" w:rsidRPr="00746AA9" w:rsidRDefault="007417F3" w:rsidP="007417F3">
      <w:r w:rsidRPr="00746AA9">
        <w:t xml:space="preserve">                           Estimate </w:t>
      </w:r>
      <w:proofErr w:type="spellStart"/>
      <w:r w:rsidRPr="00746AA9">
        <w:t>Est.Error</w:t>
      </w:r>
      <w:proofErr w:type="spellEnd"/>
      <w:r w:rsidRPr="00746AA9">
        <w:t xml:space="preserve">       Q2.5      Q97.5</w:t>
      </w:r>
    </w:p>
    <w:p w14:paraId="1281A25B" w14:textId="77777777" w:rsidR="007417F3" w:rsidRPr="00746AA9" w:rsidRDefault="007417F3" w:rsidP="007417F3">
      <w:proofErr w:type="spellStart"/>
      <w:r w:rsidRPr="00746AA9">
        <w:t>muhigh_typeabstract</w:t>
      </w:r>
      <w:proofErr w:type="spellEnd"/>
      <w:r w:rsidRPr="00746AA9">
        <w:t xml:space="preserve">       </w:t>
      </w:r>
      <w:proofErr w:type="gramStart"/>
      <w:r w:rsidRPr="00746AA9">
        <w:t>0.1198881  1.296214</w:t>
      </w:r>
      <w:proofErr w:type="gramEnd"/>
      <w:r w:rsidRPr="00746AA9">
        <w:t xml:space="preserve"> 0.07054075  0.1949693</w:t>
      </w:r>
    </w:p>
    <w:p w14:paraId="123E29A5" w14:textId="77777777" w:rsidR="007417F3" w:rsidRPr="00746AA9" w:rsidRDefault="007417F3" w:rsidP="007417F3">
      <w:proofErr w:type="spellStart"/>
      <w:r w:rsidRPr="00746AA9">
        <w:t>muhigh_typeFT</w:t>
      </w:r>
      <w:proofErr w:type="spellEnd"/>
      <w:r w:rsidRPr="00746AA9">
        <w:t xml:space="preserve">             </w:t>
      </w:r>
      <w:proofErr w:type="gramStart"/>
      <w:r w:rsidRPr="00746AA9">
        <w:t>1.2961654  1.233369</w:t>
      </w:r>
      <w:proofErr w:type="gramEnd"/>
      <w:r w:rsidRPr="00746AA9">
        <w:t xml:space="preserve"> 0.85364529  1.9518178</w:t>
      </w:r>
    </w:p>
    <w:p w14:paraId="75D05556" w14:textId="77777777" w:rsidR="007417F3" w:rsidRPr="00746AA9" w:rsidRDefault="007417F3" w:rsidP="007417F3">
      <w:r w:rsidRPr="00746AA9">
        <w:t xml:space="preserve">muhigh_domain3            </w:t>
      </w:r>
      <w:proofErr w:type="gramStart"/>
      <w:r w:rsidRPr="00746AA9">
        <w:t>2.4945546  1.504080</w:t>
      </w:r>
      <w:proofErr w:type="gramEnd"/>
      <w:r w:rsidRPr="00746AA9">
        <w:t xml:space="preserve"> 1.10122858  5.4873546</w:t>
      </w:r>
    </w:p>
    <w:p w14:paraId="5466BF80" w14:textId="77777777" w:rsidR="007417F3" w:rsidRPr="00746AA9" w:rsidRDefault="007417F3" w:rsidP="007417F3">
      <w:proofErr w:type="spellStart"/>
      <w:r w:rsidRPr="00746AA9">
        <w:t>muhigh_abstract_year</w:t>
      </w:r>
      <w:proofErr w:type="spellEnd"/>
      <w:r w:rsidRPr="00746AA9">
        <w:t xml:space="preserve">&gt;2008 </w:t>
      </w:r>
      <w:proofErr w:type="gramStart"/>
      <w:r w:rsidRPr="00746AA9">
        <w:t>0.3902805  1.345128</w:t>
      </w:r>
      <w:proofErr w:type="gramEnd"/>
      <w:r w:rsidRPr="00746AA9">
        <w:t xml:space="preserve"> 0.21776536  0.6938952</w:t>
      </w:r>
    </w:p>
    <w:p w14:paraId="04CD63B3" w14:textId="77777777" w:rsidR="007417F3" w:rsidRPr="00746AA9" w:rsidRDefault="007417F3" w:rsidP="007417F3">
      <w:r w:rsidRPr="00746AA9">
        <w:lastRenderedPageBreak/>
        <w:t>muhigh_</w:t>
      </w:r>
      <w:proofErr w:type="gramStart"/>
      <w:r w:rsidRPr="00746AA9">
        <w:t>typeFT:domain</w:t>
      </w:r>
      <w:proofErr w:type="gramEnd"/>
      <w:r w:rsidRPr="00746AA9">
        <w:t>3     5.0982970  1.787953 1.68366378 16.3990520</w:t>
      </w:r>
    </w:p>
    <w:p w14:paraId="56768778" w14:textId="77777777" w:rsidR="007417F3" w:rsidRPr="00746AA9" w:rsidRDefault="007417F3" w:rsidP="007417F3">
      <w:proofErr w:type="spellStart"/>
      <w:r w:rsidRPr="00746AA9">
        <w:t>mulow_typeabstract</w:t>
      </w:r>
      <w:proofErr w:type="spellEnd"/>
      <w:r w:rsidRPr="00746AA9">
        <w:t xml:space="preserve">        </w:t>
      </w:r>
      <w:proofErr w:type="gramStart"/>
      <w:r w:rsidRPr="00746AA9">
        <w:t>0.2786181  1.212177</w:t>
      </w:r>
      <w:proofErr w:type="gramEnd"/>
      <w:r w:rsidRPr="00746AA9">
        <w:t xml:space="preserve"> 0.18881751  0.4038483</w:t>
      </w:r>
    </w:p>
    <w:p w14:paraId="1C37DE56" w14:textId="77777777" w:rsidR="007417F3" w:rsidRPr="00746AA9" w:rsidRDefault="007417F3" w:rsidP="007417F3">
      <w:proofErr w:type="spellStart"/>
      <w:r w:rsidRPr="00746AA9">
        <w:t>mulow_typeFT</w:t>
      </w:r>
      <w:proofErr w:type="spellEnd"/>
      <w:r w:rsidRPr="00746AA9">
        <w:t xml:space="preserve">              </w:t>
      </w:r>
      <w:proofErr w:type="gramStart"/>
      <w:r w:rsidRPr="00746AA9">
        <w:t>1.6096405  1.213419</w:t>
      </w:r>
      <w:proofErr w:type="gramEnd"/>
      <w:r w:rsidRPr="00746AA9">
        <w:t xml:space="preserve"> 1.10109331  2.3571638</w:t>
      </w:r>
    </w:p>
    <w:p w14:paraId="2659579E" w14:textId="77777777" w:rsidR="007417F3" w:rsidRPr="00746AA9" w:rsidRDefault="007417F3" w:rsidP="007417F3">
      <w:r w:rsidRPr="00746AA9">
        <w:t xml:space="preserve">mulow_domain3             </w:t>
      </w:r>
      <w:proofErr w:type="gramStart"/>
      <w:r w:rsidRPr="00746AA9">
        <w:t>0.9072878  1.417187</w:t>
      </w:r>
      <w:proofErr w:type="gramEnd"/>
      <w:r w:rsidRPr="00746AA9">
        <w:t xml:space="preserve"> 0.45748285  1.7743248</w:t>
      </w:r>
    </w:p>
    <w:p w14:paraId="4C832216" w14:textId="77777777" w:rsidR="007417F3" w:rsidRPr="00746AA9" w:rsidRDefault="007417F3" w:rsidP="007417F3">
      <w:proofErr w:type="spellStart"/>
      <w:r w:rsidRPr="00746AA9">
        <w:t>mulow_abstract_year</w:t>
      </w:r>
      <w:proofErr w:type="spellEnd"/>
      <w:r w:rsidRPr="00746AA9">
        <w:t>&gt;</w:t>
      </w:r>
      <w:proofErr w:type="gramStart"/>
      <w:r w:rsidRPr="00746AA9">
        <w:t>2008  1.6304804</w:t>
      </w:r>
      <w:proofErr w:type="gramEnd"/>
      <w:r w:rsidRPr="00746AA9">
        <w:t xml:space="preserve">  1.266849 1.02430506  2.6041168</w:t>
      </w:r>
    </w:p>
    <w:p w14:paraId="5DBF9017" w14:textId="77777777" w:rsidR="007417F3" w:rsidRPr="00746AA9" w:rsidRDefault="007417F3" w:rsidP="007417F3">
      <w:r w:rsidRPr="00746AA9">
        <w:t>mulow_</w:t>
      </w:r>
      <w:proofErr w:type="gramStart"/>
      <w:r w:rsidRPr="00746AA9">
        <w:t>typeFT:domain</w:t>
      </w:r>
      <w:proofErr w:type="gramEnd"/>
      <w:r w:rsidRPr="00746AA9">
        <w:t>3      2.0706249  1.755973 0.68935188  6.3070472</w:t>
      </w:r>
    </w:p>
    <w:p w14:paraId="1907A3FD" w14:textId="77777777" w:rsidR="007417F3" w:rsidRDefault="007417F3" w:rsidP="007417F3">
      <w:pPr>
        <w:rPr>
          <w:b/>
          <w:bCs/>
        </w:rPr>
      </w:pPr>
    </w:p>
    <w:p w14:paraId="552AEE63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4</w:t>
      </w:r>
    </w:p>
    <w:p w14:paraId="6B081EC2" w14:textId="77777777" w:rsidR="007417F3" w:rsidRPr="0037548D" w:rsidRDefault="007417F3" w:rsidP="007417F3">
      <w:r w:rsidRPr="0037548D">
        <w:t xml:space="preserve">          Estimate   SE</w:t>
      </w:r>
    </w:p>
    <w:p w14:paraId="3190EDAA" w14:textId="77777777" w:rsidR="007417F3" w:rsidRPr="0037548D" w:rsidRDefault="007417F3" w:rsidP="007417F3">
      <w:proofErr w:type="spellStart"/>
      <w:r w:rsidRPr="0037548D">
        <w:t>elpd_waic</w:t>
      </w:r>
      <w:proofErr w:type="spellEnd"/>
      <w:r w:rsidRPr="0037548D">
        <w:t xml:space="preserve">   -643.0 16.0</w:t>
      </w:r>
    </w:p>
    <w:p w14:paraId="1FFA6FE5" w14:textId="77777777" w:rsidR="007417F3" w:rsidRPr="0037548D" w:rsidRDefault="007417F3" w:rsidP="007417F3">
      <w:proofErr w:type="spellStart"/>
      <w:r w:rsidRPr="0037548D">
        <w:t>p_waic</w:t>
      </w:r>
      <w:proofErr w:type="spellEnd"/>
      <w:r w:rsidRPr="0037548D">
        <w:t xml:space="preserve">        </w:t>
      </w:r>
      <w:proofErr w:type="gramStart"/>
      <w:r w:rsidRPr="0037548D">
        <w:t>44.2  1.5</w:t>
      </w:r>
      <w:proofErr w:type="gramEnd"/>
    </w:p>
    <w:p w14:paraId="65A37590" w14:textId="77777777" w:rsidR="007417F3" w:rsidRPr="0037548D" w:rsidRDefault="007417F3" w:rsidP="007417F3">
      <w:proofErr w:type="spellStart"/>
      <w:r w:rsidRPr="0037548D">
        <w:t>waic</w:t>
      </w:r>
      <w:proofErr w:type="spellEnd"/>
      <w:r w:rsidRPr="0037548D">
        <w:t xml:space="preserve">        1286.1 32.1</w:t>
      </w:r>
    </w:p>
    <w:p w14:paraId="4AE1F931" w14:textId="77777777" w:rsidR="007417F3" w:rsidRDefault="007417F3" w:rsidP="007417F3"/>
    <w:p w14:paraId="5A21AB82" w14:textId="77777777" w:rsidR="007417F3" w:rsidRPr="000A7057" w:rsidRDefault="007417F3" w:rsidP="007417F3">
      <w:r w:rsidRPr="000A7057">
        <w:t xml:space="preserve">                           Estimate </w:t>
      </w:r>
      <w:proofErr w:type="spellStart"/>
      <w:r w:rsidRPr="000A7057">
        <w:t>Est.Error</w:t>
      </w:r>
      <w:proofErr w:type="spellEnd"/>
      <w:r w:rsidRPr="000A7057">
        <w:t xml:space="preserve">       Q2.5     Q97.5</w:t>
      </w:r>
    </w:p>
    <w:p w14:paraId="58BD8AD8" w14:textId="77777777" w:rsidR="007417F3" w:rsidRPr="000A7057" w:rsidRDefault="007417F3" w:rsidP="007417F3">
      <w:proofErr w:type="spellStart"/>
      <w:r w:rsidRPr="000A7057">
        <w:t>muhigh_typeabstract</w:t>
      </w:r>
      <w:proofErr w:type="spellEnd"/>
      <w:r w:rsidRPr="000A7057">
        <w:t xml:space="preserve">       </w:t>
      </w:r>
      <w:proofErr w:type="gramStart"/>
      <w:r w:rsidRPr="000A7057">
        <w:t>0.1485799  1.269191</w:t>
      </w:r>
      <w:proofErr w:type="gramEnd"/>
      <w:r w:rsidRPr="000A7057">
        <w:t xml:space="preserve"> 0.09098188 0.2314150</w:t>
      </w:r>
    </w:p>
    <w:p w14:paraId="7A845A88" w14:textId="77777777" w:rsidR="007417F3" w:rsidRPr="000A7057" w:rsidRDefault="007417F3" w:rsidP="007417F3">
      <w:proofErr w:type="spellStart"/>
      <w:r w:rsidRPr="000A7057">
        <w:t>muhigh_typeFT</w:t>
      </w:r>
      <w:proofErr w:type="spellEnd"/>
      <w:r w:rsidRPr="000A7057">
        <w:t xml:space="preserve">             </w:t>
      </w:r>
      <w:proofErr w:type="gramStart"/>
      <w:r w:rsidRPr="000A7057">
        <w:t>1.7292083  1.219329</w:t>
      </w:r>
      <w:proofErr w:type="gramEnd"/>
      <w:r w:rsidRPr="000A7057">
        <w:t xml:space="preserve"> 1.16668677 2.5406834</w:t>
      </w:r>
    </w:p>
    <w:p w14:paraId="4291F9FC" w14:textId="77777777" w:rsidR="007417F3" w:rsidRPr="000A7057" w:rsidRDefault="007417F3" w:rsidP="007417F3">
      <w:r w:rsidRPr="000A7057">
        <w:t xml:space="preserve">muhigh_domain4            </w:t>
      </w:r>
      <w:proofErr w:type="gramStart"/>
      <w:r w:rsidRPr="000A7057">
        <w:t>0.7270103  1.588055</w:t>
      </w:r>
      <w:proofErr w:type="gramEnd"/>
      <w:r w:rsidRPr="000A7057">
        <w:t xml:space="preserve"> 0.28732565 1.7440739</w:t>
      </w:r>
    </w:p>
    <w:p w14:paraId="753005A5" w14:textId="77777777" w:rsidR="007417F3" w:rsidRPr="000A7057" w:rsidRDefault="007417F3" w:rsidP="007417F3">
      <w:proofErr w:type="spellStart"/>
      <w:r w:rsidRPr="000A7057">
        <w:t>muhigh_abstract_year</w:t>
      </w:r>
      <w:proofErr w:type="spellEnd"/>
      <w:r w:rsidRPr="000A7057">
        <w:t xml:space="preserve">&gt;2008 </w:t>
      </w:r>
      <w:proofErr w:type="gramStart"/>
      <w:r w:rsidRPr="000A7057">
        <w:t>0.4240351  1.322159</w:t>
      </w:r>
      <w:proofErr w:type="gramEnd"/>
      <w:r w:rsidRPr="000A7057">
        <w:t xml:space="preserve"> 0.24457461 0.7262716</w:t>
      </w:r>
    </w:p>
    <w:p w14:paraId="4E55879F" w14:textId="77777777" w:rsidR="007417F3" w:rsidRPr="000A7057" w:rsidRDefault="007417F3" w:rsidP="007417F3">
      <w:r w:rsidRPr="000A7057">
        <w:t>muhigh_</w:t>
      </w:r>
      <w:proofErr w:type="gramStart"/>
      <w:r w:rsidRPr="000A7057">
        <w:t>typeFT:domain</w:t>
      </w:r>
      <w:proofErr w:type="gramEnd"/>
      <w:r w:rsidRPr="000A7057">
        <w:t>4     1.5644848  1.720325 0.55067129 4.6610342</w:t>
      </w:r>
    </w:p>
    <w:p w14:paraId="4240C231" w14:textId="77777777" w:rsidR="007417F3" w:rsidRPr="000A7057" w:rsidRDefault="007417F3" w:rsidP="007417F3">
      <w:proofErr w:type="spellStart"/>
      <w:r w:rsidRPr="000A7057">
        <w:t>mulow_typeabstract</w:t>
      </w:r>
      <w:proofErr w:type="spellEnd"/>
      <w:r w:rsidRPr="000A7057">
        <w:t xml:space="preserve">        </w:t>
      </w:r>
      <w:proofErr w:type="gramStart"/>
      <w:r w:rsidRPr="000A7057">
        <w:t>0.3008047  1.207660</w:t>
      </w:r>
      <w:proofErr w:type="gramEnd"/>
      <w:r w:rsidRPr="000A7057">
        <w:t xml:space="preserve"> 0.20455782 0.4315959</w:t>
      </w:r>
    </w:p>
    <w:p w14:paraId="4966AD10" w14:textId="77777777" w:rsidR="007417F3" w:rsidRPr="000A7057" w:rsidRDefault="007417F3" w:rsidP="007417F3">
      <w:proofErr w:type="spellStart"/>
      <w:r w:rsidRPr="000A7057">
        <w:t>mulow_typeFT</w:t>
      </w:r>
      <w:proofErr w:type="spellEnd"/>
      <w:r w:rsidRPr="000A7057">
        <w:t xml:space="preserve">              </w:t>
      </w:r>
      <w:proofErr w:type="gramStart"/>
      <w:r w:rsidRPr="000A7057">
        <w:t>1.7717908  1.215906</w:t>
      </w:r>
      <w:proofErr w:type="gramEnd"/>
      <w:r w:rsidRPr="000A7057">
        <w:t xml:space="preserve"> 1.21133268 2.6090125</w:t>
      </w:r>
    </w:p>
    <w:p w14:paraId="030A21CC" w14:textId="77777777" w:rsidR="007417F3" w:rsidRPr="000A7057" w:rsidRDefault="007417F3" w:rsidP="007417F3">
      <w:r w:rsidRPr="000A7057">
        <w:t xml:space="preserve">mulow_domain4             </w:t>
      </w:r>
      <w:proofErr w:type="gramStart"/>
      <w:r w:rsidRPr="000A7057">
        <w:t>0.4704470  1.444063</w:t>
      </w:r>
      <w:proofErr w:type="gramEnd"/>
      <w:r w:rsidRPr="000A7057">
        <w:t xml:space="preserve"> 0.22437976 0.9520647</w:t>
      </w:r>
    </w:p>
    <w:p w14:paraId="36BF4090" w14:textId="77777777" w:rsidR="007417F3" w:rsidRPr="000A7057" w:rsidRDefault="007417F3" w:rsidP="007417F3">
      <w:proofErr w:type="spellStart"/>
      <w:r w:rsidRPr="000A7057">
        <w:t>mulow_abstract_year</w:t>
      </w:r>
      <w:proofErr w:type="spellEnd"/>
      <w:r w:rsidRPr="000A7057">
        <w:t>&gt;</w:t>
      </w:r>
      <w:proofErr w:type="gramStart"/>
      <w:r w:rsidRPr="000A7057">
        <w:t>2008  1.6478519</w:t>
      </w:r>
      <w:proofErr w:type="gramEnd"/>
      <w:r w:rsidRPr="000A7057">
        <w:t xml:space="preserve">  1.267389 1.03999324 2.6379742</w:t>
      </w:r>
    </w:p>
    <w:p w14:paraId="621CA9A8" w14:textId="77777777" w:rsidR="007417F3" w:rsidRPr="000A7057" w:rsidRDefault="007417F3" w:rsidP="007417F3">
      <w:r w:rsidRPr="000A7057">
        <w:t>mulow_</w:t>
      </w:r>
      <w:proofErr w:type="gramStart"/>
      <w:r w:rsidRPr="000A7057">
        <w:t>typeFT:domain</w:t>
      </w:r>
      <w:proofErr w:type="gramEnd"/>
      <w:r w:rsidRPr="000A7057">
        <w:t>4      1.2027991  1.617566 0.47061123 3.0807443</w:t>
      </w:r>
    </w:p>
    <w:p w14:paraId="00A57E9B" w14:textId="77777777" w:rsidR="007417F3" w:rsidRDefault="007417F3" w:rsidP="007417F3"/>
    <w:p w14:paraId="67F6BB5A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5</w:t>
      </w:r>
    </w:p>
    <w:p w14:paraId="7F7E4AA1" w14:textId="77777777" w:rsidR="007417F3" w:rsidRPr="003C125E" w:rsidRDefault="007417F3" w:rsidP="007417F3">
      <w:r w:rsidRPr="003C125E">
        <w:t xml:space="preserve">         Estimate   SE</w:t>
      </w:r>
    </w:p>
    <w:p w14:paraId="2B01ED1D" w14:textId="77777777" w:rsidR="007417F3" w:rsidRPr="003C125E" w:rsidRDefault="007417F3" w:rsidP="007417F3">
      <w:proofErr w:type="spellStart"/>
      <w:r w:rsidRPr="003C125E">
        <w:t>elpd_waic</w:t>
      </w:r>
      <w:proofErr w:type="spellEnd"/>
      <w:r w:rsidRPr="003C125E">
        <w:t xml:space="preserve">   -624.5 16.8</w:t>
      </w:r>
    </w:p>
    <w:p w14:paraId="03F2374C" w14:textId="77777777" w:rsidR="007417F3" w:rsidRPr="003C125E" w:rsidRDefault="007417F3" w:rsidP="007417F3">
      <w:proofErr w:type="spellStart"/>
      <w:r w:rsidRPr="003C125E">
        <w:t>p_waic</w:t>
      </w:r>
      <w:proofErr w:type="spellEnd"/>
      <w:r w:rsidRPr="003C125E">
        <w:t xml:space="preserve">        </w:t>
      </w:r>
      <w:proofErr w:type="gramStart"/>
      <w:r w:rsidRPr="003C125E">
        <w:t>46.1  1.7</w:t>
      </w:r>
      <w:proofErr w:type="gramEnd"/>
    </w:p>
    <w:p w14:paraId="7E401634" w14:textId="77777777" w:rsidR="007417F3" w:rsidRPr="003C125E" w:rsidRDefault="007417F3" w:rsidP="007417F3">
      <w:proofErr w:type="spellStart"/>
      <w:r w:rsidRPr="003C125E">
        <w:t>waic</w:t>
      </w:r>
      <w:proofErr w:type="spellEnd"/>
      <w:r w:rsidRPr="003C125E">
        <w:t xml:space="preserve">        1249.0 33.7</w:t>
      </w:r>
    </w:p>
    <w:p w14:paraId="7BA0C08C" w14:textId="77777777" w:rsidR="007417F3" w:rsidRPr="003C125E" w:rsidRDefault="007417F3" w:rsidP="007417F3"/>
    <w:p w14:paraId="6107BE35" w14:textId="77777777" w:rsidR="007417F3" w:rsidRPr="003C125E" w:rsidRDefault="007417F3" w:rsidP="007417F3">
      <w:r w:rsidRPr="003C125E">
        <w:t xml:space="preserve">1 (0.1%) </w:t>
      </w:r>
      <w:proofErr w:type="spellStart"/>
      <w:r w:rsidRPr="003C125E">
        <w:t>p_waic</w:t>
      </w:r>
      <w:proofErr w:type="spellEnd"/>
      <w:r w:rsidRPr="003C125E">
        <w:t xml:space="preserve"> estimates greater than 0.4.</w:t>
      </w:r>
    </w:p>
    <w:p w14:paraId="0118E122" w14:textId="77777777" w:rsidR="007417F3" w:rsidRDefault="007417F3" w:rsidP="007417F3"/>
    <w:p w14:paraId="32817BB7" w14:textId="77777777" w:rsidR="007417F3" w:rsidRDefault="007417F3" w:rsidP="007417F3">
      <w:r>
        <w:t>LOO</w:t>
      </w:r>
    </w:p>
    <w:p w14:paraId="2C73F552" w14:textId="77777777" w:rsidR="007417F3" w:rsidRPr="00671FF9" w:rsidRDefault="007417F3" w:rsidP="007417F3">
      <w:r w:rsidRPr="00671FF9">
        <w:t xml:space="preserve">         Estimate   SE</w:t>
      </w:r>
    </w:p>
    <w:p w14:paraId="779727F6" w14:textId="77777777" w:rsidR="007417F3" w:rsidRPr="00671FF9" w:rsidRDefault="007417F3" w:rsidP="007417F3">
      <w:proofErr w:type="spellStart"/>
      <w:r w:rsidRPr="00671FF9">
        <w:t>elpd_loo</w:t>
      </w:r>
      <w:proofErr w:type="spellEnd"/>
      <w:r w:rsidRPr="00671FF9">
        <w:t xml:space="preserve">   -624.7 16.9</w:t>
      </w:r>
    </w:p>
    <w:p w14:paraId="7CE4F067" w14:textId="77777777" w:rsidR="007417F3" w:rsidRPr="00671FF9" w:rsidRDefault="007417F3" w:rsidP="007417F3">
      <w:proofErr w:type="spellStart"/>
      <w:r w:rsidRPr="00671FF9">
        <w:t>p_loo</w:t>
      </w:r>
      <w:proofErr w:type="spellEnd"/>
      <w:r w:rsidRPr="00671FF9">
        <w:t xml:space="preserve">        </w:t>
      </w:r>
      <w:proofErr w:type="gramStart"/>
      <w:r w:rsidRPr="00671FF9">
        <w:t>46.3  1.7</w:t>
      </w:r>
      <w:proofErr w:type="gramEnd"/>
    </w:p>
    <w:p w14:paraId="75E79487" w14:textId="77777777" w:rsidR="007417F3" w:rsidRPr="00671FF9" w:rsidRDefault="007417F3" w:rsidP="007417F3">
      <w:proofErr w:type="spellStart"/>
      <w:r w:rsidRPr="00671FF9">
        <w:t>looic</w:t>
      </w:r>
      <w:proofErr w:type="spellEnd"/>
      <w:r w:rsidRPr="00671FF9">
        <w:t xml:space="preserve">      1249.5 33.7</w:t>
      </w:r>
    </w:p>
    <w:p w14:paraId="5039FBA6" w14:textId="77777777" w:rsidR="007417F3" w:rsidRPr="00671FF9" w:rsidRDefault="007417F3" w:rsidP="007417F3">
      <w:r w:rsidRPr="00671FF9">
        <w:t>All Pareto k estimates are good (k &lt; 0.7).</w:t>
      </w:r>
    </w:p>
    <w:p w14:paraId="5B77EBD7" w14:textId="77777777" w:rsidR="007417F3" w:rsidRDefault="007417F3" w:rsidP="007417F3"/>
    <w:p w14:paraId="229F7D76" w14:textId="77777777" w:rsidR="007417F3" w:rsidRPr="00DC1EC4" w:rsidRDefault="007417F3" w:rsidP="007417F3">
      <w:r w:rsidRPr="00DC1EC4">
        <w:t xml:space="preserve">                           Estimate </w:t>
      </w:r>
      <w:proofErr w:type="spellStart"/>
      <w:r w:rsidRPr="00DC1EC4">
        <w:t>Est.Error</w:t>
      </w:r>
      <w:proofErr w:type="spellEnd"/>
      <w:r w:rsidRPr="00DC1EC4">
        <w:t xml:space="preserve">       Q2.5     Q97.5</w:t>
      </w:r>
    </w:p>
    <w:p w14:paraId="5B9CCFFD" w14:textId="77777777" w:rsidR="007417F3" w:rsidRPr="00DC1EC4" w:rsidRDefault="007417F3" w:rsidP="007417F3">
      <w:proofErr w:type="spellStart"/>
      <w:r w:rsidRPr="00DC1EC4">
        <w:t>muhigh_typeabstract</w:t>
      </w:r>
      <w:proofErr w:type="spellEnd"/>
      <w:r w:rsidRPr="00DC1EC4">
        <w:t xml:space="preserve">       </w:t>
      </w:r>
      <w:proofErr w:type="gramStart"/>
      <w:r w:rsidRPr="00DC1EC4">
        <w:t>0.1451189  1.268759</w:t>
      </w:r>
      <w:proofErr w:type="gramEnd"/>
      <w:r w:rsidRPr="00DC1EC4">
        <w:t xml:space="preserve"> 0.08917491 0.2265612</w:t>
      </w:r>
    </w:p>
    <w:p w14:paraId="29E3F8A0" w14:textId="77777777" w:rsidR="007417F3" w:rsidRPr="00DC1EC4" w:rsidRDefault="007417F3" w:rsidP="007417F3">
      <w:proofErr w:type="spellStart"/>
      <w:r w:rsidRPr="00DC1EC4">
        <w:t>muhigh_typeFT</w:t>
      </w:r>
      <w:proofErr w:type="spellEnd"/>
      <w:r w:rsidRPr="00DC1EC4">
        <w:t xml:space="preserve">             </w:t>
      </w:r>
      <w:proofErr w:type="gramStart"/>
      <w:r w:rsidRPr="00DC1EC4">
        <w:t>1.8635330  1.219756</w:t>
      </w:r>
      <w:proofErr w:type="gramEnd"/>
      <w:r w:rsidRPr="00DC1EC4">
        <w:t xml:space="preserve"> 1.26152606 2.7536059</w:t>
      </w:r>
    </w:p>
    <w:p w14:paraId="29C5D231" w14:textId="77777777" w:rsidR="007417F3" w:rsidRPr="00DC1EC4" w:rsidRDefault="007417F3" w:rsidP="007417F3">
      <w:r w:rsidRPr="00DC1EC4">
        <w:t xml:space="preserve">muhigh_domain5            </w:t>
      </w:r>
      <w:proofErr w:type="gramStart"/>
      <w:r w:rsidRPr="00DC1EC4">
        <w:t>0.8061921  1.685133</w:t>
      </w:r>
      <w:proofErr w:type="gramEnd"/>
      <w:r w:rsidRPr="00DC1EC4">
        <w:t xml:space="preserve"> 0.27119173 2.1691492</w:t>
      </w:r>
    </w:p>
    <w:p w14:paraId="251D60E4" w14:textId="77777777" w:rsidR="007417F3" w:rsidRPr="00DC1EC4" w:rsidRDefault="007417F3" w:rsidP="007417F3">
      <w:proofErr w:type="spellStart"/>
      <w:r w:rsidRPr="00DC1EC4">
        <w:t>muhigh_abstract_year</w:t>
      </w:r>
      <w:proofErr w:type="spellEnd"/>
      <w:r w:rsidRPr="00DC1EC4">
        <w:t xml:space="preserve">&gt;2008 </w:t>
      </w:r>
      <w:proofErr w:type="gramStart"/>
      <w:r w:rsidRPr="00DC1EC4">
        <w:t>0.4169145  1.323076</w:t>
      </w:r>
      <w:proofErr w:type="gramEnd"/>
      <w:r w:rsidRPr="00DC1EC4">
        <w:t xml:space="preserve"> 0.23885752 0.7144049</w:t>
      </w:r>
    </w:p>
    <w:p w14:paraId="731AE26B" w14:textId="77777777" w:rsidR="007417F3" w:rsidRPr="00DC1EC4" w:rsidRDefault="007417F3" w:rsidP="007417F3">
      <w:r w:rsidRPr="00DC1EC4">
        <w:t>muhigh_</w:t>
      </w:r>
      <w:proofErr w:type="gramStart"/>
      <w:r w:rsidRPr="00DC1EC4">
        <w:t>typeFT:domain</w:t>
      </w:r>
      <w:proofErr w:type="gramEnd"/>
      <w:r w:rsidRPr="00DC1EC4">
        <w:t>5     0.6285445  1.906090 0.17914934 2.2633821</w:t>
      </w:r>
    </w:p>
    <w:p w14:paraId="696D09AC" w14:textId="77777777" w:rsidR="007417F3" w:rsidRPr="00DC1EC4" w:rsidRDefault="007417F3" w:rsidP="007417F3">
      <w:proofErr w:type="spellStart"/>
      <w:r w:rsidRPr="00DC1EC4">
        <w:t>mulow_typeabstract</w:t>
      </w:r>
      <w:proofErr w:type="spellEnd"/>
      <w:r w:rsidRPr="00DC1EC4">
        <w:t xml:space="preserve">        </w:t>
      </w:r>
      <w:proofErr w:type="gramStart"/>
      <w:r w:rsidRPr="00DC1EC4">
        <w:t>0.2205855  1.228060</w:t>
      </w:r>
      <w:proofErr w:type="gramEnd"/>
      <w:r w:rsidRPr="00DC1EC4">
        <w:t xml:space="preserve"> 0.14628355 0.3306652</w:t>
      </w:r>
    </w:p>
    <w:p w14:paraId="1718ED6B" w14:textId="77777777" w:rsidR="007417F3" w:rsidRPr="00DC1EC4" w:rsidRDefault="007417F3" w:rsidP="007417F3">
      <w:proofErr w:type="spellStart"/>
      <w:r w:rsidRPr="00DC1EC4">
        <w:t>mulow_typeFT</w:t>
      </w:r>
      <w:proofErr w:type="spellEnd"/>
      <w:r w:rsidRPr="00DC1EC4">
        <w:t xml:space="preserve">              </w:t>
      </w:r>
      <w:proofErr w:type="gramStart"/>
      <w:r w:rsidRPr="00DC1EC4">
        <w:t>1.3447912  1.229117</w:t>
      </w:r>
      <w:proofErr w:type="gramEnd"/>
      <w:r w:rsidRPr="00DC1EC4">
        <w:t xml:space="preserve"> 0.89704989 2.0108092</w:t>
      </w:r>
    </w:p>
    <w:p w14:paraId="3258E4DC" w14:textId="77777777" w:rsidR="007417F3" w:rsidRPr="00DC1EC4" w:rsidRDefault="007417F3" w:rsidP="007417F3">
      <w:r w:rsidRPr="00DC1EC4">
        <w:t xml:space="preserve">mulow_domain5             </w:t>
      </w:r>
      <w:proofErr w:type="gramStart"/>
      <w:r w:rsidRPr="00DC1EC4">
        <w:t>3.4159551  1.352862</w:t>
      </w:r>
      <w:proofErr w:type="gramEnd"/>
      <w:r w:rsidRPr="00DC1EC4">
        <w:t xml:space="preserve"> 1.87253081 6.1568881</w:t>
      </w:r>
    </w:p>
    <w:p w14:paraId="17508E3C" w14:textId="77777777" w:rsidR="007417F3" w:rsidRPr="00DC1EC4" w:rsidRDefault="007417F3" w:rsidP="007417F3">
      <w:proofErr w:type="spellStart"/>
      <w:r w:rsidRPr="00DC1EC4">
        <w:t>mulow_abstract_year</w:t>
      </w:r>
      <w:proofErr w:type="spellEnd"/>
      <w:r w:rsidRPr="00DC1EC4">
        <w:t>&gt;</w:t>
      </w:r>
      <w:proofErr w:type="gramStart"/>
      <w:r w:rsidRPr="00DC1EC4">
        <w:t>2008  1.6632175</w:t>
      </w:r>
      <w:proofErr w:type="gramEnd"/>
      <w:r w:rsidRPr="00DC1EC4">
        <w:t xml:space="preserve">  1.284214 1.02079054 2.7266668</w:t>
      </w:r>
    </w:p>
    <w:p w14:paraId="086D6420" w14:textId="77777777" w:rsidR="007417F3" w:rsidRPr="00DC1EC4" w:rsidRDefault="007417F3" w:rsidP="007417F3">
      <w:r w:rsidRPr="00DC1EC4">
        <w:t>mulow_</w:t>
      </w:r>
      <w:proofErr w:type="gramStart"/>
      <w:r w:rsidRPr="00DC1EC4">
        <w:t>typeFT:domain</w:t>
      </w:r>
      <w:proofErr w:type="gramEnd"/>
      <w:r w:rsidRPr="00DC1EC4">
        <w:t>5      1.2045155  1.600189 0.48553411 3.0676615</w:t>
      </w:r>
    </w:p>
    <w:p w14:paraId="67A6C84F" w14:textId="77777777" w:rsidR="007417F3" w:rsidRDefault="007417F3" w:rsidP="007417F3"/>
    <w:p w14:paraId="045F70BE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6</w:t>
      </w:r>
    </w:p>
    <w:p w14:paraId="5C74EE08" w14:textId="77777777" w:rsidR="007417F3" w:rsidRPr="007F3CC7" w:rsidRDefault="007417F3" w:rsidP="007417F3">
      <w:r w:rsidRPr="007F3CC7">
        <w:t xml:space="preserve">          Estimate   SE</w:t>
      </w:r>
    </w:p>
    <w:p w14:paraId="0CDC8DEA" w14:textId="77777777" w:rsidR="007417F3" w:rsidRPr="007F3CC7" w:rsidRDefault="007417F3" w:rsidP="007417F3">
      <w:proofErr w:type="spellStart"/>
      <w:r w:rsidRPr="007F3CC7">
        <w:t>elpd_waic</w:t>
      </w:r>
      <w:proofErr w:type="spellEnd"/>
      <w:r w:rsidRPr="007F3CC7">
        <w:t xml:space="preserve">   -619.7 16.5</w:t>
      </w:r>
    </w:p>
    <w:p w14:paraId="043CF7CB" w14:textId="77777777" w:rsidR="007417F3" w:rsidRPr="007F3CC7" w:rsidRDefault="007417F3" w:rsidP="007417F3">
      <w:proofErr w:type="spellStart"/>
      <w:r w:rsidRPr="007F3CC7">
        <w:t>p_waic</w:t>
      </w:r>
      <w:proofErr w:type="spellEnd"/>
      <w:r w:rsidRPr="007F3CC7">
        <w:t xml:space="preserve">        </w:t>
      </w:r>
      <w:proofErr w:type="gramStart"/>
      <w:r w:rsidRPr="007F3CC7">
        <w:t>45.2  1.6</w:t>
      </w:r>
      <w:proofErr w:type="gramEnd"/>
    </w:p>
    <w:p w14:paraId="31FAD98C" w14:textId="77777777" w:rsidR="007417F3" w:rsidRPr="007F3CC7" w:rsidRDefault="007417F3" w:rsidP="007417F3">
      <w:proofErr w:type="spellStart"/>
      <w:r w:rsidRPr="007F3CC7">
        <w:t>waic</w:t>
      </w:r>
      <w:proofErr w:type="spellEnd"/>
      <w:r w:rsidRPr="007F3CC7">
        <w:t xml:space="preserve">        1239.5 33.1</w:t>
      </w:r>
    </w:p>
    <w:p w14:paraId="7F78AF8A" w14:textId="77777777" w:rsidR="007417F3" w:rsidRPr="007F3CC7" w:rsidRDefault="007417F3" w:rsidP="007417F3"/>
    <w:p w14:paraId="53F33F9C" w14:textId="77777777" w:rsidR="007417F3" w:rsidRPr="007F3CC7" w:rsidRDefault="007417F3" w:rsidP="007417F3">
      <w:r w:rsidRPr="007F3CC7">
        <w:t xml:space="preserve">3 (0.4%) </w:t>
      </w:r>
      <w:proofErr w:type="spellStart"/>
      <w:r w:rsidRPr="007F3CC7">
        <w:t>p_waic</w:t>
      </w:r>
      <w:proofErr w:type="spellEnd"/>
      <w:r w:rsidRPr="007F3CC7">
        <w:t xml:space="preserve"> estimates greater than 0.4.</w:t>
      </w:r>
    </w:p>
    <w:p w14:paraId="35DC34E4" w14:textId="77777777" w:rsidR="007417F3" w:rsidRDefault="007417F3" w:rsidP="007417F3">
      <w:pPr>
        <w:rPr>
          <w:b/>
          <w:bCs/>
        </w:rPr>
      </w:pPr>
    </w:p>
    <w:p w14:paraId="5BE5D3E9" w14:textId="77777777" w:rsidR="007417F3" w:rsidRPr="00D31513" w:rsidRDefault="007417F3" w:rsidP="007417F3">
      <w:r w:rsidRPr="00D31513">
        <w:lastRenderedPageBreak/>
        <w:t>LOO</w:t>
      </w:r>
    </w:p>
    <w:p w14:paraId="1AFF7D9E" w14:textId="77777777" w:rsidR="007417F3" w:rsidRPr="00E30F6A" w:rsidRDefault="007417F3" w:rsidP="007417F3">
      <w:r w:rsidRPr="00E30F6A">
        <w:t xml:space="preserve">         Estimate   SE</w:t>
      </w:r>
    </w:p>
    <w:p w14:paraId="5682E66C" w14:textId="77777777" w:rsidR="007417F3" w:rsidRPr="00E30F6A" w:rsidRDefault="007417F3" w:rsidP="007417F3">
      <w:proofErr w:type="spellStart"/>
      <w:r w:rsidRPr="00E30F6A">
        <w:t>elpd_loo</w:t>
      </w:r>
      <w:proofErr w:type="spellEnd"/>
      <w:r w:rsidRPr="00E30F6A">
        <w:t xml:space="preserve">   -620.0 16.5</w:t>
      </w:r>
    </w:p>
    <w:p w14:paraId="76CE96C5" w14:textId="77777777" w:rsidR="007417F3" w:rsidRPr="00E30F6A" w:rsidRDefault="007417F3" w:rsidP="007417F3">
      <w:proofErr w:type="spellStart"/>
      <w:r w:rsidRPr="00E30F6A">
        <w:t>p_loo</w:t>
      </w:r>
      <w:proofErr w:type="spellEnd"/>
      <w:r w:rsidRPr="00E30F6A">
        <w:t xml:space="preserve">        </w:t>
      </w:r>
      <w:proofErr w:type="gramStart"/>
      <w:r w:rsidRPr="00E30F6A">
        <w:t>45.4  1.6</w:t>
      </w:r>
      <w:proofErr w:type="gramEnd"/>
    </w:p>
    <w:p w14:paraId="6E7B0617" w14:textId="77777777" w:rsidR="007417F3" w:rsidRPr="00E30F6A" w:rsidRDefault="007417F3" w:rsidP="007417F3">
      <w:proofErr w:type="spellStart"/>
      <w:r w:rsidRPr="00E30F6A">
        <w:t>looic</w:t>
      </w:r>
      <w:proofErr w:type="spellEnd"/>
      <w:r w:rsidRPr="00E30F6A">
        <w:t xml:space="preserve">      1239.9 33.1</w:t>
      </w:r>
    </w:p>
    <w:p w14:paraId="00A58A62" w14:textId="77777777" w:rsidR="007417F3" w:rsidRPr="00E30F6A" w:rsidRDefault="007417F3" w:rsidP="007417F3">
      <w:r w:rsidRPr="00E30F6A">
        <w:t>All Pareto k estimates are good (k &lt; 0.7).</w:t>
      </w:r>
    </w:p>
    <w:p w14:paraId="69BA85F9" w14:textId="77777777" w:rsidR="007417F3" w:rsidRDefault="007417F3" w:rsidP="007417F3"/>
    <w:p w14:paraId="33B2A063" w14:textId="77777777" w:rsidR="007417F3" w:rsidRPr="0012342C" w:rsidRDefault="007417F3" w:rsidP="007417F3">
      <w:r w:rsidRPr="0012342C">
        <w:t xml:space="preserve">                           Estimate </w:t>
      </w:r>
      <w:proofErr w:type="spellStart"/>
      <w:r w:rsidRPr="0012342C">
        <w:t>Est.Error</w:t>
      </w:r>
      <w:proofErr w:type="spellEnd"/>
      <w:r w:rsidRPr="0012342C">
        <w:t xml:space="preserve">       Q2.5     Q97.5</w:t>
      </w:r>
    </w:p>
    <w:p w14:paraId="66BFCFBA" w14:textId="77777777" w:rsidR="007417F3" w:rsidRPr="0012342C" w:rsidRDefault="007417F3" w:rsidP="007417F3">
      <w:proofErr w:type="spellStart"/>
      <w:r w:rsidRPr="0012342C">
        <w:t>muhigh_typeabstract</w:t>
      </w:r>
      <w:proofErr w:type="spellEnd"/>
      <w:r w:rsidRPr="0012342C">
        <w:t xml:space="preserve">       </w:t>
      </w:r>
      <w:proofErr w:type="gramStart"/>
      <w:r w:rsidRPr="0012342C">
        <w:t>0.1603061  1.268602</w:t>
      </w:r>
      <w:proofErr w:type="gramEnd"/>
      <w:r w:rsidRPr="0012342C">
        <w:t xml:space="preserve"> 0.09823509 0.2501538</w:t>
      </w:r>
    </w:p>
    <w:p w14:paraId="679103A3" w14:textId="77777777" w:rsidR="007417F3" w:rsidRPr="0012342C" w:rsidRDefault="007417F3" w:rsidP="007417F3">
      <w:proofErr w:type="spellStart"/>
      <w:r w:rsidRPr="0012342C">
        <w:t>muhigh_typeFT</w:t>
      </w:r>
      <w:proofErr w:type="spellEnd"/>
      <w:r w:rsidRPr="0012342C">
        <w:t xml:space="preserve">             </w:t>
      </w:r>
      <w:proofErr w:type="gramStart"/>
      <w:r w:rsidRPr="0012342C">
        <w:t>2.5213214  1.232748</w:t>
      </w:r>
      <w:proofErr w:type="gramEnd"/>
      <w:r w:rsidRPr="0012342C">
        <w:t xml:space="preserve"> 1.67830910 3.7859102</w:t>
      </w:r>
    </w:p>
    <w:p w14:paraId="414561BA" w14:textId="77777777" w:rsidR="007417F3" w:rsidRPr="0012342C" w:rsidRDefault="007417F3" w:rsidP="007417F3">
      <w:r w:rsidRPr="0012342C">
        <w:t xml:space="preserve">muhigh_domain6            </w:t>
      </w:r>
      <w:proofErr w:type="gramStart"/>
      <w:r w:rsidRPr="0012342C">
        <w:t>0.2805942  1.724966</w:t>
      </w:r>
      <w:proofErr w:type="gramEnd"/>
      <w:r w:rsidRPr="0012342C">
        <w:t xml:space="preserve"> 0.09244626 0.7797340</w:t>
      </w:r>
    </w:p>
    <w:p w14:paraId="1DC2EA6C" w14:textId="77777777" w:rsidR="007417F3" w:rsidRPr="0012342C" w:rsidRDefault="007417F3" w:rsidP="007417F3">
      <w:proofErr w:type="spellStart"/>
      <w:r w:rsidRPr="0012342C">
        <w:t>muhigh_abstract_year</w:t>
      </w:r>
      <w:proofErr w:type="spellEnd"/>
      <w:r w:rsidRPr="0012342C">
        <w:t xml:space="preserve">&gt;2008 </w:t>
      </w:r>
      <w:proofErr w:type="gramStart"/>
      <w:r w:rsidRPr="0012342C">
        <w:t>0.4195739  1.331576</w:t>
      </w:r>
      <w:proofErr w:type="gramEnd"/>
      <w:r w:rsidRPr="0012342C">
        <w:t xml:space="preserve"> 0.23669649 0.7310207</w:t>
      </w:r>
    </w:p>
    <w:p w14:paraId="59A80082" w14:textId="77777777" w:rsidR="007417F3" w:rsidRPr="0012342C" w:rsidRDefault="007417F3" w:rsidP="007417F3">
      <w:r w:rsidRPr="0012342C">
        <w:t>muhigh_</w:t>
      </w:r>
      <w:proofErr w:type="gramStart"/>
      <w:r w:rsidRPr="0012342C">
        <w:t>typeFT:domain</w:t>
      </w:r>
      <w:proofErr w:type="gramEnd"/>
      <w:r w:rsidRPr="0012342C">
        <w:t>6     0.2527156  1.881031 0.07322692 0.8814777</w:t>
      </w:r>
    </w:p>
    <w:p w14:paraId="1D285BD0" w14:textId="77777777" w:rsidR="007417F3" w:rsidRPr="0012342C" w:rsidRDefault="007417F3" w:rsidP="007417F3">
      <w:proofErr w:type="spellStart"/>
      <w:r w:rsidRPr="0012342C">
        <w:t>mulow_typeabstract</w:t>
      </w:r>
      <w:proofErr w:type="spellEnd"/>
      <w:r w:rsidRPr="0012342C">
        <w:t xml:space="preserve">        </w:t>
      </w:r>
      <w:proofErr w:type="gramStart"/>
      <w:r w:rsidRPr="0012342C">
        <w:t>0.3171147  1.210628</w:t>
      </w:r>
      <w:proofErr w:type="gramEnd"/>
      <w:r w:rsidRPr="0012342C">
        <w:t xml:space="preserve"> 0.21691837 0.4576346</w:t>
      </w:r>
    </w:p>
    <w:p w14:paraId="3056F336" w14:textId="77777777" w:rsidR="007417F3" w:rsidRPr="0012342C" w:rsidRDefault="007417F3" w:rsidP="007417F3">
      <w:proofErr w:type="spellStart"/>
      <w:r w:rsidRPr="0012342C">
        <w:t>mulow_typeFT</w:t>
      </w:r>
      <w:proofErr w:type="spellEnd"/>
      <w:r w:rsidRPr="0012342C">
        <w:t xml:space="preserve">              </w:t>
      </w:r>
      <w:proofErr w:type="gramStart"/>
      <w:r w:rsidRPr="0012342C">
        <w:t>2.1350819  1.227838</w:t>
      </w:r>
      <w:proofErr w:type="gramEnd"/>
      <w:r w:rsidRPr="0012342C">
        <w:t xml:space="preserve"> 1.42872803 3.1980191</w:t>
      </w:r>
    </w:p>
    <w:p w14:paraId="12BD1E62" w14:textId="77777777" w:rsidR="007417F3" w:rsidRPr="0012342C" w:rsidRDefault="007417F3" w:rsidP="007417F3">
      <w:r w:rsidRPr="0012342C">
        <w:t xml:space="preserve">mulow_domain6             </w:t>
      </w:r>
      <w:proofErr w:type="gramStart"/>
      <w:r w:rsidRPr="0012342C">
        <w:t>0.2603190  1.513385</w:t>
      </w:r>
      <w:proofErr w:type="gramEnd"/>
      <w:r w:rsidRPr="0012342C">
        <w:t xml:space="preserve"> 0.11058934 0.5671395</w:t>
      </w:r>
    </w:p>
    <w:p w14:paraId="7C435F2E" w14:textId="77777777" w:rsidR="007417F3" w:rsidRPr="0012342C" w:rsidRDefault="007417F3" w:rsidP="007417F3">
      <w:proofErr w:type="spellStart"/>
      <w:r w:rsidRPr="0012342C">
        <w:t>mulow_abstract_year</w:t>
      </w:r>
      <w:proofErr w:type="spellEnd"/>
      <w:r w:rsidRPr="0012342C">
        <w:t>&gt;</w:t>
      </w:r>
      <w:proofErr w:type="gramStart"/>
      <w:r w:rsidRPr="0012342C">
        <w:t>2008  1.6392068</w:t>
      </w:r>
      <w:proofErr w:type="gramEnd"/>
      <w:r w:rsidRPr="0012342C">
        <w:t xml:space="preserve">  1.269576 1.02297583 2.6327675</w:t>
      </w:r>
    </w:p>
    <w:p w14:paraId="3FA74FC9" w14:textId="77777777" w:rsidR="007417F3" w:rsidRPr="0012342C" w:rsidRDefault="007417F3" w:rsidP="007417F3">
      <w:r w:rsidRPr="0012342C">
        <w:t>mulow_</w:t>
      </w:r>
      <w:proofErr w:type="gramStart"/>
      <w:r w:rsidRPr="0012342C">
        <w:t>typeFT:domain</w:t>
      </w:r>
      <w:proofErr w:type="gramEnd"/>
      <w:r w:rsidRPr="0012342C">
        <w:t>6      1.0558781  1.637243 0.41077102 2.8650378</w:t>
      </w:r>
    </w:p>
    <w:p w14:paraId="10ACB767" w14:textId="77777777" w:rsidR="007417F3" w:rsidRDefault="007417F3" w:rsidP="007417F3"/>
    <w:p w14:paraId="4D0494AD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7</w:t>
      </w:r>
    </w:p>
    <w:p w14:paraId="43C89BC5" w14:textId="77777777" w:rsidR="007417F3" w:rsidRPr="00A043FE" w:rsidRDefault="007417F3" w:rsidP="007417F3">
      <w:r w:rsidRPr="00A043FE">
        <w:t xml:space="preserve">          Estimate   SE</w:t>
      </w:r>
    </w:p>
    <w:p w14:paraId="020CB621" w14:textId="77777777" w:rsidR="007417F3" w:rsidRPr="00A043FE" w:rsidRDefault="007417F3" w:rsidP="007417F3">
      <w:proofErr w:type="spellStart"/>
      <w:r w:rsidRPr="00A043FE">
        <w:t>elpd_waic</w:t>
      </w:r>
      <w:proofErr w:type="spellEnd"/>
      <w:r w:rsidRPr="00A043FE">
        <w:t xml:space="preserve">   -625.6 16.5</w:t>
      </w:r>
    </w:p>
    <w:p w14:paraId="3CB3B022" w14:textId="77777777" w:rsidR="007417F3" w:rsidRPr="00A043FE" w:rsidRDefault="007417F3" w:rsidP="007417F3">
      <w:proofErr w:type="spellStart"/>
      <w:r w:rsidRPr="00A043FE">
        <w:t>p_waic</w:t>
      </w:r>
      <w:proofErr w:type="spellEnd"/>
      <w:r w:rsidRPr="00A043FE">
        <w:t xml:space="preserve">        </w:t>
      </w:r>
      <w:proofErr w:type="gramStart"/>
      <w:r w:rsidRPr="00A043FE">
        <w:t>45.9  1.7</w:t>
      </w:r>
      <w:proofErr w:type="gramEnd"/>
    </w:p>
    <w:p w14:paraId="5478DF45" w14:textId="77777777" w:rsidR="007417F3" w:rsidRPr="00A043FE" w:rsidRDefault="007417F3" w:rsidP="007417F3">
      <w:proofErr w:type="spellStart"/>
      <w:r w:rsidRPr="00A043FE">
        <w:t>waic</w:t>
      </w:r>
      <w:proofErr w:type="spellEnd"/>
      <w:r w:rsidRPr="00A043FE">
        <w:t xml:space="preserve">        1251.3 33.1</w:t>
      </w:r>
    </w:p>
    <w:p w14:paraId="3C1A3F85" w14:textId="77777777" w:rsidR="007417F3" w:rsidRPr="00A043FE" w:rsidRDefault="007417F3" w:rsidP="007417F3"/>
    <w:p w14:paraId="5603A8E8" w14:textId="77777777" w:rsidR="007417F3" w:rsidRPr="00A043FE" w:rsidRDefault="007417F3" w:rsidP="007417F3">
      <w:r w:rsidRPr="00A043FE">
        <w:t xml:space="preserve">1 (0.1%) </w:t>
      </w:r>
      <w:proofErr w:type="spellStart"/>
      <w:r w:rsidRPr="00A043FE">
        <w:t>p_waic</w:t>
      </w:r>
      <w:proofErr w:type="spellEnd"/>
      <w:r w:rsidRPr="00A043FE">
        <w:t xml:space="preserve"> estimates greater than 0.4</w:t>
      </w:r>
    </w:p>
    <w:p w14:paraId="6573B315" w14:textId="77777777" w:rsidR="007417F3" w:rsidRDefault="007417F3" w:rsidP="007417F3"/>
    <w:p w14:paraId="22AA0E90" w14:textId="77777777" w:rsidR="007417F3" w:rsidRDefault="007417F3" w:rsidP="007417F3">
      <w:r>
        <w:t>LOO</w:t>
      </w:r>
    </w:p>
    <w:p w14:paraId="70FD6D4C" w14:textId="77777777" w:rsidR="007417F3" w:rsidRPr="00E25244" w:rsidRDefault="007417F3" w:rsidP="007417F3">
      <w:r w:rsidRPr="00E25244">
        <w:t xml:space="preserve">         Estimate   SE</w:t>
      </w:r>
    </w:p>
    <w:p w14:paraId="4556E549" w14:textId="77777777" w:rsidR="007417F3" w:rsidRPr="00E25244" w:rsidRDefault="007417F3" w:rsidP="007417F3">
      <w:proofErr w:type="spellStart"/>
      <w:r w:rsidRPr="00E25244">
        <w:t>elpd_loo</w:t>
      </w:r>
      <w:proofErr w:type="spellEnd"/>
      <w:r w:rsidRPr="00E25244">
        <w:t xml:space="preserve">   -625.8 16.5</w:t>
      </w:r>
    </w:p>
    <w:p w14:paraId="31A6F1EB" w14:textId="77777777" w:rsidR="007417F3" w:rsidRPr="00E25244" w:rsidRDefault="007417F3" w:rsidP="007417F3">
      <w:proofErr w:type="spellStart"/>
      <w:r w:rsidRPr="00E25244">
        <w:lastRenderedPageBreak/>
        <w:t>p_loo</w:t>
      </w:r>
      <w:proofErr w:type="spellEnd"/>
      <w:r w:rsidRPr="00E25244">
        <w:t xml:space="preserve">        </w:t>
      </w:r>
      <w:proofErr w:type="gramStart"/>
      <w:r w:rsidRPr="00E25244">
        <w:t>46.2  1.7</w:t>
      </w:r>
      <w:proofErr w:type="gramEnd"/>
    </w:p>
    <w:p w14:paraId="6C9B9A63" w14:textId="77777777" w:rsidR="007417F3" w:rsidRPr="00E25244" w:rsidRDefault="007417F3" w:rsidP="007417F3">
      <w:proofErr w:type="spellStart"/>
      <w:r w:rsidRPr="00E25244">
        <w:t>looic</w:t>
      </w:r>
      <w:proofErr w:type="spellEnd"/>
      <w:r w:rsidRPr="00E25244">
        <w:t xml:space="preserve">      1251.7 33.1</w:t>
      </w:r>
    </w:p>
    <w:p w14:paraId="287EB5E3" w14:textId="77777777" w:rsidR="007417F3" w:rsidRPr="00E25244" w:rsidRDefault="007417F3" w:rsidP="007417F3">
      <w:r w:rsidRPr="00E25244">
        <w:t>All Pareto k estimates are good (k &lt; 0.7)</w:t>
      </w:r>
    </w:p>
    <w:p w14:paraId="20148AED" w14:textId="77777777" w:rsidR="007417F3" w:rsidRDefault="007417F3" w:rsidP="007417F3"/>
    <w:p w14:paraId="4F22682F" w14:textId="77777777" w:rsidR="007417F3" w:rsidRPr="0077760E" w:rsidRDefault="007417F3" w:rsidP="007417F3">
      <w:r w:rsidRPr="0077760E">
        <w:t xml:space="preserve">                           Estimate </w:t>
      </w:r>
      <w:proofErr w:type="spellStart"/>
      <w:r w:rsidRPr="0077760E">
        <w:t>Est.Error</w:t>
      </w:r>
      <w:proofErr w:type="spellEnd"/>
      <w:r w:rsidRPr="0077760E">
        <w:t xml:space="preserve">       Q2.5     Q97.5</w:t>
      </w:r>
    </w:p>
    <w:p w14:paraId="7603B4DA" w14:textId="77777777" w:rsidR="007417F3" w:rsidRPr="0077760E" w:rsidRDefault="007417F3" w:rsidP="007417F3">
      <w:proofErr w:type="spellStart"/>
      <w:r w:rsidRPr="0077760E">
        <w:t>muhigh_typeabstract</w:t>
      </w:r>
      <w:proofErr w:type="spellEnd"/>
      <w:r w:rsidRPr="0077760E">
        <w:t xml:space="preserve">       </w:t>
      </w:r>
      <w:proofErr w:type="gramStart"/>
      <w:r w:rsidRPr="0077760E">
        <w:t>0.1263825  1.277935</w:t>
      </w:r>
      <w:proofErr w:type="gramEnd"/>
      <w:r w:rsidRPr="0077760E">
        <w:t xml:space="preserve"> 0.07678009 0.2021237</w:t>
      </w:r>
    </w:p>
    <w:p w14:paraId="073E10FA" w14:textId="77777777" w:rsidR="007417F3" w:rsidRPr="0077760E" w:rsidRDefault="007417F3" w:rsidP="007417F3">
      <w:proofErr w:type="spellStart"/>
      <w:r w:rsidRPr="0077760E">
        <w:t>muhigh_typeFT</w:t>
      </w:r>
      <w:proofErr w:type="spellEnd"/>
      <w:r w:rsidRPr="0077760E">
        <w:t xml:space="preserve">             </w:t>
      </w:r>
      <w:proofErr w:type="gramStart"/>
      <w:r w:rsidRPr="0077760E">
        <w:t>1.8844877  1.219647</w:t>
      </w:r>
      <w:proofErr w:type="gramEnd"/>
      <w:r w:rsidRPr="0077760E">
        <w:t xml:space="preserve"> 1.26936585 2.7943620</w:t>
      </w:r>
    </w:p>
    <w:p w14:paraId="731DEB02" w14:textId="77777777" w:rsidR="007417F3" w:rsidRPr="0077760E" w:rsidRDefault="007417F3" w:rsidP="007417F3">
      <w:r w:rsidRPr="0077760E">
        <w:t xml:space="preserve">muhigh_domain7            </w:t>
      </w:r>
      <w:proofErr w:type="gramStart"/>
      <w:r w:rsidRPr="0077760E">
        <w:t>2.4275271  1.553844</w:t>
      </w:r>
      <w:proofErr w:type="gramEnd"/>
      <w:r w:rsidRPr="0077760E">
        <w:t xml:space="preserve"> 1.02010835 5.6869483</w:t>
      </w:r>
    </w:p>
    <w:p w14:paraId="5DCDA1AA" w14:textId="77777777" w:rsidR="007417F3" w:rsidRPr="0077760E" w:rsidRDefault="007417F3" w:rsidP="007417F3">
      <w:proofErr w:type="spellStart"/>
      <w:r w:rsidRPr="0077760E">
        <w:t>muhigh_abstract_year</w:t>
      </w:r>
      <w:proofErr w:type="spellEnd"/>
      <w:r w:rsidRPr="0077760E">
        <w:t xml:space="preserve">&gt;2008 </w:t>
      </w:r>
      <w:proofErr w:type="gramStart"/>
      <w:r w:rsidRPr="0077760E">
        <w:t>0.4233492  1.327238</w:t>
      </w:r>
      <w:proofErr w:type="gramEnd"/>
      <w:r w:rsidRPr="0077760E">
        <w:t xml:space="preserve"> 0.23813985 0.7281604</w:t>
      </w:r>
    </w:p>
    <w:p w14:paraId="34BFCD00" w14:textId="77777777" w:rsidR="007417F3" w:rsidRPr="0077760E" w:rsidRDefault="007417F3" w:rsidP="007417F3">
      <w:r w:rsidRPr="0077760E">
        <w:t>muhigh_</w:t>
      </w:r>
      <w:proofErr w:type="gramStart"/>
      <w:r w:rsidRPr="0077760E">
        <w:t>typeFT:domain</w:t>
      </w:r>
      <w:proofErr w:type="gramEnd"/>
      <w:r w:rsidRPr="0077760E">
        <w:t>7     0.2159051  1.755246 0.07285351 0.6592350</w:t>
      </w:r>
    </w:p>
    <w:p w14:paraId="3D285576" w14:textId="77777777" w:rsidR="007417F3" w:rsidRPr="0077760E" w:rsidRDefault="007417F3" w:rsidP="007417F3">
      <w:proofErr w:type="spellStart"/>
      <w:r w:rsidRPr="0077760E">
        <w:t>mulow_typeabstract</w:t>
      </w:r>
      <w:proofErr w:type="spellEnd"/>
      <w:r w:rsidRPr="0077760E">
        <w:t xml:space="preserve">        </w:t>
      </w:r>
      <w:proofErr w:type="gramStart"/>
      <w:r w:rsidRPr="0077760E">
        <w:t>0.2123107  1.224809</w:t>
      </w:r>
      <w:proofErr w:type="gramEnd"/>
      <w:r w:rsidRPr="0077760E">
        <w:t xml:space="preserve"> 0.14115613 0.3108812</w:t>
      </w:r>
    </w:p>
    <w:p w14:paraId="4F636F40" w14:textId="77777777" w:rsidR="007417F3" w:rsidRPr="0077760E" w:rsidRDefault="007417F3" w:rsidP="007417F3">
      <w:proofErr w:type="spellStart"/>
      <w:r w:rsidRPr="0077760E">
        <w:t>mulow_typeFT</w:t>
      </w:r>
      <w:proofErr w:type="spellEnd"/>
      <w:r w:rsidRPr="0077760E">
        <w:t xml:space="preserve">              </w:t>
      </w:r>
      <w:proofErr w:type="gramStart"/>
      <w:r w:rsidRPr="0077760E">
        <w:t>1.5072618  1.222726</w:t>
      </w:r>
      <w:proofErr w:type="gramEnd"/>
      <w:r w:rsidRPr="0077760E">
        <w:t xml:space="preserve"> 1.02310376 2.2343205</w:t>
      </w:r>
    </w:p>
    <w:p w14:paraId="34AFCCDB" w14:textId="77777777" w:rsidR="007417F3" w:rsidRPr="0077760E" w:rsidRDefault="007417F3" w:rsidP="007417F3">
      <w:r w:rsidRPr="0077760E">
        <w:t xml:space="preserve">mulow_domain7             </w:t>
      </w:r>
      <w:proofErr w:type="gramStart"/>
      <w:r w:rsidRPr="0077760E">
        <w:t>4.6247628  1.366475</w:t>
      </w:r>
      <w:proofErr w:type="gramEnd"/>
      <w:r w:rsidRPr="0077760E">
        <w:t xml:space="preserve"> 2.47581943 8.5648042</w:t>
      </w:r>
    </w:p>
    <w:p w14:paraId="5752C8E5" w14:textId="77777777" w:rsidR="007417F3" w:rsidRPr="0077760E" w:rsidRDefault="007417F3" w:rsidP="007417F3">
      <w:proofErr w:type="spellStart"/>
      <w:r w:rsidRPr="0077760E">
        <w:t>mulow_abstract_year</w:t>
      </w:r>
      <w:proofErr w:type="spellEnd"/>
      <w:r w:rsidRPr="0077760E">
        <w:t>&gt;</w:t>
      </w:r>
      <w:proofErr w:type="gramStart"/>
      <w:r w:rsidRPr="0077760E">
        <w:t>2008  1.6446575</w:t>
      </w:r>
      <w:proofErr w:type="gramEnd"/>
      <w:r w:rsidRPr="0077760E">
        <w:t xml:space="preserve">  1.277830 1.01692273 2.6746760</w:t>
      </w:r>
    </w:p>
    <w:p w14:paraId="1DF1E324" w14:textId="77777777" w:rsidR="007417F3" w:rsidRDefault="007417F3" w:rsidP="007417F3">
      <w:r w:rsidRPr="0077760E">
        <w:t>mulow_</w:t>
      </w:r>
      <w:proofErr w:type="gramStart"/>
      <w:r w:rsidRPr="0077760E">
        <w:t>typeFT:domain</w:t>
      </w:r>
      <w:proofErr w:type="gramEnd"/>
      <w:r w:rsidRPr="0077760E">
        <w:t>7      0.3887369  1.568751 0.16169223 0.9427128</w:t>
      </w:r>
    </w:p>
    <w:p w14:paraId="63A3AFC5" w14:textId="77777777" w:rsidR="007417F3" w:rsidRDefault="007417F3" w:rsidP="007417F3"/>
    <w:p w14:paraId="199B14A6" w14:textId="77777777" w:rsidR="007417F3" w:rsidRDefault="007417F3" w:rsidP="007417F3">
      <w:pPr>
        <w:pStyle w:val="Heading1"/>
      </w:pPr>
      <w:r>
        <w:t>CONSORT statement analysis (high reference)</w:t>
      </w:r>
    </w:p>
    <w:p w14:paraId="6D73F659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1</w:t>
      </w:r>
    </w:p>
    <w:p w14:paraId="14BEB091" w14:textId="77777777" w:rsidR="007417F3" w:rsidRPr="00A9084D" w:rsidRDefault="007417F3" w:rsidP="007417F3">
      <w:r w:rsidRPr="00A9084D">
        <w:t xml:space="preserve">          Estimate   SE</w:t>
      </w:r>
    </w:p>
    <w:p w14:paraId="72886471" w14:textId="77777777" w:rsidR="007417F3" w:rsidRPr="00A9084D" w:rsidRDefault="007417F3" w:rsidP="007417F3">
      <w:proofErr w:type="spellStart"/>
      <w:r w:rsidRPr="00A9084D">
        <w:t>elpd_waic</w:t>
      </w:r>
      <w:proofErr w:type="spellEnd"/>
      <w:r w:rsidRPr="00A9084D">
        <w:t xml:space="preserve">   -645.1 16.0</w:t>
      </w:r>
    </w:p>
    <w:p w14:paraId="758244F9" w14:textId="77777777" w:rsidR="007417F3" w:rsidRPr="00A9084D" w:rsidRDefault="007417F3" w:rsidP="007417F3">
      <w:proofErr w:type="spellStart"/>
      <w:r w:rsidRPr="00A9084D">
        <w:t>p_waic</w:t>
      </w:r>
      <w:proofErr w:type="spellEnd"/>
      <w:r w:rsidRPr="00A9084D">
        <w:t xml:space="preserve">        </w:t>
      </w:r>
      <w:proofErr w:type="gramStart"/>
      <w:r w:rsidRPr="00A9084D">
        <w:t>42.9  1.3</w:t>
      </w:r>
      <w:proofErr w:type="gramEnd"/>
    </w:p>
    <w:p w14:paraId="219D0376" w14:textId="77777777" w:rsidR="007417F3" w:rsidRPr="00A9084D" w:rsidRDefault="007417F3" w:rsidP="007417F3">
      <w:proofErr w:type="spellStart"/>
      <w:r w:rsidRPr="00A9084D">
        <w:t>waic</w:t>
      </w:r>
      <w:proofErr w:type="spellEnd"/>
      <w:r w:rsidRPr="00A9084D">
        <w:t xml:space="preserve">        1290.1 32.0</w:t>
      </w:r>
    </w:p>
    <w:p w14:paraId="1F9A9B36" w14:textId="77777777" w:rsidR="007417F3" w:rsidRPr="00A9084D" w:rsidRDefault="007417F3" w:rsidP="007417F3"/>
    <w:p w14:paraId="09413C30" w14:textId="77777777" w:rsidR="007417F3" w:rsidRPr="001A5E68" w:rsidRDefault="007417F3" w:rsidP="007417F3">
      <w:r w:rsidRPr="001A5E68">
        <w:t xml:space="preserve">                              Estimate </w:t>
      </w:r>
      <w:proofErr w:type="spellStart"/>
      <w:r w:rsidRPr="001A5E68">
        <w:t>Est.Error</w:t>
      </w:r>
      <w:proofErr w:type="spellEnd"/>
      <w:r w:rsidRPr="001A5E68">
        <w:t xml:space="preserve">      Q2.5      Q97.5</w:t>
      </w:r>
    </w:p>
    <w:p w14:paraId="26AEC18D" w14:textId="77777777" w:rsidR="007417F3" w:rsidRPr="001A5E68" w:rsidRDefault="007417F3" w:rsidP="007417F3">
      <w:proofErr w:type="spellStart"/>
      <w:r w:rsidRPr="001A5E68">
        <w:t>muunclear_typeabstract</w:t>
      </w:r>
      <w:proofErr w:type="spellEnd"/>
      <w:r w:rsidRPr="001A5E68">
        <w:t xml:space="preserve">       </w:t>
      </w:r>
      <w:proofErr w:type="gramStart"/>
      <w:r w:rsidRPr="001A5E68">
        <w:t>6.3471499  1.252102</w:t>
      </w:r>
      <w:proofErr w:type="gramEnd"/>
      <w:r w:rsidRPr="001A5E68">
        <w:t xml:space="preserve"> 4.1525192 10.0485292</w:t>
      </w:r>
    </w:p>
    <w:p w14:paraId="1943F5F9" w14:textId="77777777" w:rsidR="007417F3" w:rsidRPr="001A5E68" w:rsidRDefault="007417F3" w:rsidP="007417F3">
      <w:proofErr w:type="spellStart"/>
      <w:r w:rsidRPr="001A5E68">
        <w:t>muunclear_typeFT</w:t>
      </w:r>
      <w:proofErr w:type="spellEnd"/>
      <w:r w:rsidRPr="001A5E68">
        <w:t xml:space="preserve">             </w:t>
      </w:r>
      <w:proofErr w:type="gramStart"/>
      <w:r w:rsidRPr="001A5E68">
        <w:t>0.5399148  1.222592</w:t>
      </w:r>
      <w:proofErr w:type="gramEnd"/>
      <w:r w:rsidRPr="001A5E68">
        <w:t xml:space="preserve"> 0.3597459  0.7946034</w:t>
      </w:r>
    </w:p>
    <w:p w14:paraId="5F400A53" w14:textId="77777777" w:rsidR="007417F3" w:rsidRPr="001A5E68" w:rsidRDefault="007417F3" w:rsidP="007417F3">
      <w:r w:rsidRPr="001A5E68">
        <w:t xml:space="preserve">muunclear_domain1            </w:t>
      </w:r>
      <w:proofErr w:type="gramStart"/>
      <w:r w:rsidRPr="001A5E68">
        <w:t>1.6410590  1.523935</w:t>
      </w:r>
      <w:proofErr w:type="gramEnd"/>
      <w:r w:rsidRPr="001A5E68">
        <w:t xml:space="preserve"> 0.7468804  3.8460012</w:t>
      </w:r>
    </w:p>
    <w:p w14:paraId="36D90D2F" w14:textId="77777777" w:rsidR="007417F3" w:rsidRPr="001A5E68" w:rsidRDefault="007417F3" w:rsidP="007417F3">
      <w:proofErr w:type="spellStart"/>
      <w:r w:rsidRPr="001A5E68">
        <w:t>muunclear_abstract_year</w:t>
      </w:r>
      <w:proofErr w:type="spellEnd"/>
      <w:r w:rsidRPr="001A5E68">
        <w:t xml:space="preserve">&gt;2008 </w:t>
      </w:r>
      <w:proofErr w:type="gramStart"/>
      <w:r w:rsidRPr="001A5E68">
        <w:t>2.0974277  1.311028</w:t>
      </w:r>
      <w:proofErr w:type="gramEnd"/>
      <w:r w:rsidRPr="001A5E68">
        <w:t xml:space="preserve"> 1.2337295  3.5577814</w:t>
      </w:r>
    </w:p>
    <w:p w14:paraId="3FDBA7A7" w14:textId="77777777" w:rsidR="007417F3" w:rsidRPr="001A5E68" w:rsidRDefault="007417F3" w:rsidP="007417F3">
      <w:r w:rsidRPr="001A5E68">
        <w:t>muunclear_</w:t>
      </w:r>
      <w:proofErr w:type="gramStart"/>
      <w:r w:rsidRPr="001A5E68">
        <w:t>typeFT:domain</w:t>
      </w:r>
      <w:proofErr w:type="gramEnd"/>
      <w:r w:rsidRPr="001A5E68">
        <w:t>1     0.5922362  1.682155 0.2116752  1.6251305</w:t>
      </w:r>
    </w:p>
    <w:p w14:paraId="68BB9ADD" w14:textId="77777777" w:rsidR="007417F3" w:rsidRPr="001A5E68" w:rsidRDefault="007417F3" w:rsidP="007417F3">
      <w:proofErr w:type="spellStart"/>
      <w:r w:rsidRPr="001A5E68">
        <w:t>mulow_typeabstract</w:t>
      </w:r>
      <w:proofErr w:type="spellEnd"/>
      <w:r w:rsidRPr="001A5E68">
        <w:t xml:space="preserve">           </w:t>
      </w:r>
      <w:proofErr w:type="gramStart"/>
      <w:r w:rsidRPr="001A5E68">
        <w:t>1.8313635  1.280117</w:t>
      </w:r>
      <w:proofErr w:type="gramEnd"/>
      <w:r w:rsidRPr="001A5E68">
        <w:t xml:space="preserve"> 1.1221015  2.9803320</w:t>
      </w:r>
    </w:p>
    <w:p w14:paraId="00311164" w14:textId="77777777" w:rsidR="007417F3" w:rsidRPr="001A5E68" w:rsidRDefault="007417F3" w:rsidP="007417F3">
      <w:proofErr w:type="spellStart"/>
      <w:r w:rsidRPr="001A5E68">
        <w:lastRenderedPageBreak/>
        <w:t>mulow_typeFT</w:t>
      </w:r>
      <w:proofErr w:type="spellEnd"/>
      <w:r w:rsidRPr="001A5E68">
        <w:t xml:space="preserve">                 </w:t>
      </w:r>
      <w:proofErr w:type="gramStart"/>
      <w:r w:rsidRPr="001A5E68">
        <w:t>0.9400782  1.201103</w:t>
      </w:r>
      <w:proofErr w:type="gramEnd"/>
      <w:r w:rsidRPr="001A5E68">
        <w:t xml:space="preserve"> 0.6554639  1.3471912</w:t>
      </w:r>
    </w:p>
    <w:p w14:paraId="7574DB87" w14:textId="77777777" w:rsidR="007417F3" w:rsidRPr="001A5E68" w:rsidRDefault="007417F3" w:rsidP="007417F3">
      <w:r w:rsidRPr="001A5E68">
        <w:t xml:space="preserve">mulow_domain1                </w:t>
      </w:r>
      <w:proofErr w:type="gramStart"/>
      <w:r w:rsidRPr="001A5E68">
        <w:t>0.7282291  1.607989</w:t>
      </w:r>
      <w:proofErr w:type="gramEnd"/>
      <w:r w:rsidRPr="001A5E68">
        <w:t xml:space="preserve"> 0.2903200  1.8561261</w:t>
      </w:r>
    </w:p>
    <w:p w14:paraId="1F16BEB6" w14:textId="77777777" w:rsidR="007417F3" w:rsidRPr="001A5E68" w:rsidRDefault="007417F3" w:rsidP="007417F3">
      <w:proofErr w:type="spellStart"/>
      <w:r w:rsidRPr="001A5E68">
        <w:t>mulow_abstract_year</w:t>
      </w:r>
      <w:proofErr w:type="spellEnd"/>
      <w:r w:rsidRPr="001A5E68">
        <w:t xml:space="preserve">&gt;2008     </w:t>
      </w:r>
      <w:proofErr w:type="gramStart"/>
      <w:r w:rsidRPr="001A5E68">
        <w:t>3.4882679  1.303214</w:t>
      </w:r>
      <w:proofErr w:type="gramEnd"/>
      <w:r w:rsidRPr="001A5E68">
        <w:t xml:space="preserve"> 2.0743042  5.8605971</w:t>
      </w:r>
    </w:p>
    <w:p w14:paraId="469F06F0" w14:textId="77777777" w:rsidR="007417F3" w:rsidRPr="001A5E68" w:rsidRDefault="007417F3" w:rsidP="007417F3">
      <w:r w:rsidRPr="001A5E68">
        <w:t>mulow_</w:t>
      </w:r>
      <w:proofErr w:type="gramStart"/>
      <w:r w:rsidRPr="001A5E68">
        <w:t>typeFT:domain</w:t>
      </w:r>
      <w:proofErr w:type="gramEnd"/>
      <w:r w:rsidRPr="001A5E68">
        <w:t>1         1.3535610  1.701022 0.4806964  3.8229422</w:t>
      </w:r>
    </w:p>
    <w:p w14:paraId="5DD9EF37" w14:textId="77777777" w:rsidR="007417F3" w:rsidRPr="0088622D" w:rsidRDefault="007417F3" w:rsidP="007417F3">
      <w:pPr>
        <w:rPr>
          <w:b/>
          <w:bCs/>
        </w:rPr>
      </w:pPr>
    </w:p>
    <w:p w14:paraId="0CBAFC82" w14:textId="77777777" w:rsidR="007417F3" w:rsidRPr="001A5E68" w:rsidRDefault="007417F3" w:rsidP="007417F3">
      <w:pPr>
        <w:rPr>
          <w:b/>
          <w:bCs/>
        </w:rPr>
      </w:pPr>
      <w:r w:rsidRPr="001A5E68">
        <w:rPr>
          <w:b/>
          <w:bCs/>
        </w:rPr>
        <w:t>Domain 2</w:t>
      </w:r>
    </w:p>
    <w:p w14:paraId="7C75AD70" w14:textId="77777777" w:rsidR="007417F3" w:rsidRPr="00E62E4B" w:rsidRDefault="007417F3" w:rsidP="007417F3">
      <w:r w:rsidRPr="00E62E4B">
        <w:t xml:space="preserve">          Estimate   SE</w:t>
      </w:r>
    </w:p>
    <w:p w14:paraId="498B93F4" w14:textId="77777777" w:rsidR="007417F3" w:rsidRPr="00E62E4B" w:rsidRDefault="007417F3" w:rsidP="007417F3">
      <w:proofErr w:type="spellStart"/>
      <w:r w:rsidRPr="00E62E4B">
        <w:t>elpd_waic</w:t>
      </w:r>
      <w:proofErr w:type="spellEnd"/>
      <w:r w:rsidRPr="00E62E4B">
        <w:t xml:space="preserve">   -641.1 16.0</w:t>
      </w:r>
    </w:p>
    <w:p w14:paraId="0AB7D1A2" w14:textId="77777777" w:rsidR="007417F3" w:rsidRPr="00E62E4B" w:rsidRDefault="007417F3" w:rsidP="007417F3">
      <w:proofErr w:type="spellStart"/>
      <w:r w:rsidRPr="00E62E4B">
        <w:t>p_waic</w:t>
      </w:r>
      <w:proofErr w:type="spellEnd"/>
      <w:r w:rsidRPr="00E62E4B">
        <w:t xml:space="preserve">        </w:t>
      </w:r>
      <w:proofErr w:type="gramStart"/>
      <w:r w:rsidRPr="00E62E4B">
        <w:t>43.9  1.4</w:t>
      </w:r>
      <w:proofErr w:type="gramEnd"/>
    </w:p>
    <w:p w14:paraId="48F1ED19" w14:textId="77777777" w:rsidR="007417F3" w:rsidRPr="00E62E4B" w:rsidRDefault="007417F3" w:rsidP="007417F3">
      <w:proofErr w:type="spellStart"/>
      <w:r w:rsidRPr="00E62E4B">
        <w:t>waic</w:t>
      </w:r>
      <w:proofErr w:type="spellEnd"/>
      <w:r w:rsidRPr="00E62E4B">
        <w:t xml:space="preserve">        1282.1 32.0</w:t>
      </w:r>
    </w:p>
    <w:p w14:paraId="0421A93C" w14:textId="77777777" w:rsidR="007417F3" w:rsidRDefault="007417F3" w:rsidP="007417F3"/>
    <w:p w14:paraId="1A660B69" w14:textId="77777777" w:rsidR="007417F3" w:rsidRPr="007554A4" w:rsidRDefault="007417F3" w:rsidP="007417F3">
      <w:r w:rsidRPr="007554A4">
        <w:t xml:space="preserve">                              Estimate </w:t>
      </w:r>
      <w:proofErr w:type="spellStart"/>
      <w:r w:rsidRPr="007554A4">
        <w:t>Est.Error</w:t>
      </w:r>
      <w:proofErr w:type="spellEnd"/>
      <w:r w:rsidRPr="007554A4">
        <w:t xml:space="preserve">       Q2.5    Q97.5</w:t>
      </w:r>
    </w:p>
    <w:p w14:paraId="57D07FDA" w14:textId="77777777" w:rsidR="007417F3" w:rsidRPr="007554A4" w:rsidRDefault="007417F3" w:rsidP="007417F3">
      <w:proofErr w:type="spellStart"/>
      <w:r w:rsidRPr="007554A4">
        <w:t>mulow_typeabstract</w:t>
      </w:r>
      <w:proofErr w:type="spellEnd"/>
      <w:r w:rsidRPr="007554A4">
        <w:t xml:space="preserve">           </w:t>
      </w:r>
      <w:proofErr w:type="gramStart"/>
      <w:r w:rsidRPr="007554A4">
        <w:t>1.8364268  1.282147</w:t>
      </w:r>
      <w:proofErr w:type="gramEnd"/>
      <w:r w:rsidRPr="007554A4">
        <w:t xml:space="preserve"> 1.13145544 2.982237</w:t>
      </w:r>
    </w:p>
    <w:p w14:paraId="74C5BDB0" w14:textId="77777777" w:rsidR="007417F3" w:rsidRPr="007554A4" w:rsidRDefault="007417F3" w:rsidP="007417F3">
      <w:proofErr w:type="spellStart"/>
      <w:r w:rsidRPr="007554A4">
        <w:t>mulow_typeFT</w:t>
      </w:r>
      <w:proofErr w:type="spellEnd"/>
      <w:r w:rsidRPr="007554A4">
        <w:t xml:space="preserve">                 </w:t>
      </w:r>
      <w:proofErr w:type="gramStart"/>
      <w:r w:rsidRPr="007554A4">
        <w:t>1.0817224  1.202960</w:t>
      </w:r>
      <w:proofErr w:type="gramEnd"/>
      <w:r w:rsidRPr="007554A4">
        <w:t xml:space="preserve"> 0.75365611 1.549288</w:t>
      </w:r>
    </w:p>
    <w:p w14:paraId="610AED91" w14:textId="77777777" w:rsidR="007417F3" w:rsidRPr="007554A4" w:rsidRDefault="007417F3" w:rsidP="007417F3">
      <w:r w:rsidRPr="007554A4">
        <w:t xml:space="preserve">mulow_domain2                </w:t>
      </w:r>
      <w:proofErr w:type="gramStart"/>
      <w:r w:rsidRPr="007554A4">
        <w:t>0.8460335  1.613251</w:t>
      </w:r>
      <w:proofErr w:type="gramEnd"/>
      <w:r w:rsidRPr="007554A4">
        <w:t xml:space="preserve"> 0.33396175 2.158103</w:t>
      </w:r>
    </w:p>
    <w:p w14:paraId="7B48AB6A" w14:textId="77777777" w:rsidR="007417F3" w:rsidRPr="007554A4" w:rsidRDefault="007417F3" w:rsidP="007417F3">
      <w:proofErr w:type="spellStart"/>
      <w:r w:rsidRPr="007554A4">
        <w:t>mulow_abstract_year</w:t>
      </w:r>
      <w:proofErr w:type="spellEnd"/>
      <w:r w:rsidRPr="007554A4">
        <w:t xml:space="preserve">&gt;2008     </w:t>
      </w:r>
      <w:proofErr w:type="gramStart"/>
      <w:r w:rsidRPr="007554A4">
        <w:t>3.3828384  1.320027</w:t>
      </w:r>
      <w:proofErr w:type="gramEnd"/>
      <w:r w:rsidRPr="007554A4">
        <w:t xml:space="preserve"> 1.99029948 5.916312</w:t>
      </w:r>
    </w:p>
    <w:p w14:paraId="2DE4F63F" w14:textId="77777777" w:rsidR="007417F3" w:rsidRPr="007554A4" w:rsidRDefault="007417F3" w:rsidP="007417F3">
      <w:r w:rsidRPr="007554A4">
        <w:t>mulow_</w:t>
      </w:r>
      <w:proofErr w:type="gramStart"/>
      <w:r w:rsidRPr="007554A4">
        <w:t>typeFT:domain</w:t>
      </w:r>
      <w:proofErr w:type="gramEnd"/>
      <w:r w:rsidRPr="007554A4">
        <w:t>2         1.2038719  1.699788 0.42364554 3.392427</w:t>
      </w:r>
    </w:p>
    <w:p w14:paraId="43C7A8BA" w14:textId="77777777" w:rsidR="007417F3" w:rsidRPr="007554A4" w:rsidRDefault="007417F3" w:rsidP="007417F3">
      <w:proofErr w:type="spellStart"/>
      <w:r w:rsidRPr="007554A4">
        <w:t>muunclear_typeabstract</w:t>
      </w:r>
      <w:proofErr w:type="spellEnd"/>
      <w:r w:rsidRPr="007554A4">
        <w:t xml:space="preserve">       </w:t>
      </w:r>
      <w:proofErr w:type="gramStart"/>
      <w:r w:rsidRPr="007554A4">
        <w:t>6.1342238  1.260367</w:t>
      </w:r>
      <w:proofErr w:type="gramEnd"/>
      <w:r w:rsidRPr="007554A4">
        <w:t xml:space="preserve"> 3.92416040 9.707618</w:t>
      </w:r>
    </w:p>
    <w:p w14:paraId="5DA0B93E" w14:textId="77777777" w:rsidR="007417F3" w:rsidRPr="007554A4" w:rsidRDefault="007417F3" w:rsidP="007417F3">
      <w:proofErr w:type="spellStart"/>
      <w:r w:rsidRPr="007554A4">
        <w:t>muunclear_typeFT</w:t>
      </w:r>
      <w:proofErr w:type="spellEnd"/>
      <w:r w:rsidRPr="007554A4">
        <w:t xml:space="preserve">             </w:t>
      </w:r>
      <w:proofErr w:type="gramStart"/>
      <w:r w:rsidRPr="007554A4">
        <w:t>0.6123818  1.229056</w:t>
      </w:r>
      <w:proofErr w:type="gramEnd"/>
      <w:r w:rsidRPr="007554A4">
        <w:t xml:space="preserve"> 0.40383188 0.909455</w:t>
      </w:r>
    </w:p>
    <w:p w14:paraId="79EF58E9" w14:textId="77777777" w:rsidR="007417F3" w:rsidRPr="007554A4" w:rsidRDefault="007417F3" w:rsidP="007417F3">
      <w:r w:rsidRPr="007554A4">
        <w:t xml:space="preserve">muunclear_domain2            </w:t>
      </w:r>
      <w:proofErr w:type="gramStart"/>
      <w:r w:rsidRPr="007554A4">
        <w:t>2.1863225  1.546418</w:t>
      </w:r>
      <w:proofErr w:type="gramEnd"/>
      <w:r w:rsidRPr="007554A4">
        <w:t xml:space="preserve"> 0.94102318 5.177029</w:t>
      </w:r>
    </w:p>
    <w:p w14:paraId="6E32D73B" w14:textId="77777777" w:rsidR="007417F3" w:rsidRPr="007554A4" w:rsidRDefault="007417F3" w:rsidP="007417F3">
      <w:proofErr w:type="spellStart"/>
      <w:r w:rsidRPr="007554A4">
        <w:t>muunclear_abstract_year</w:t>
      </w:r>
      <w:proofErr w:type="spellEnd"/>
      <w:r w:rsidRPr="007554A4">
        <w:t xml:space="preserve">&gt;2008 </w:t>
      </w:r>
      <w:proofErr w:type="gramStart"/>
      <w:r w:rsidRPr="007554A4">
        <w:t>2.1232436  1.334043</w:t>
      </w:r>
      <w:proofErr w:type="gramEnd"/>
      <w:r w:rsidRPr="007554A4">
        <w:t xml:space="preserve"> 1.21397138 3.747634</w:t>
      </w:r>
    </w:p>
    <w:p w14:paraId="2F77E48D" w14:textId="77777777" w:rsidR="007417F3" w:rsidRPr="007554A4" w:rsidRDefault="007417F3" w:rsidP="007417F3">
      <w:r w:rsidRPr="007554A4">
        <w:t>muunclear_</w:t>
      </w:r>
      <w:proofErr w:type="gramStart"/>
      <w:r w:rsidRPr="007554A4">
        <w:t>typeFT:domain</w:t>
      </w:r>
      <w:proofErr w:type="gramEnd"/>
      <w:r w:rsidRPr="007554A4">
        <w:t>2     0.2715932  1.730705 0.09027725 0.784744</w:t>
      </w:r>
    </w:p>
    <w:p w14:paraId="2587C147" w14:textId="77777777" w:rsidR="007417F3" w:rsidRDefault="007417F3" w:rsidP="007417F3"/>
    <w:p w14:paraId="640E8247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3</w:t>
      </w:r>
    </w:p>
    <w:p w14:paraId="1BA8D48F" w14:textId="77777777" w:rsidR="007417F3" w:rsidRPr="00100F68" w:rsidRDefault="007417F3" w:rsidP="007417F3">
      <w:r w:rsidRPr="00100F68">
        <w:t xml:space="preserve">          Estimate   SE</w:t>
      </w:r>
    </w:p>
    <w:p w14:paraId="36EF219B" w14:textId="77777777" w:rsidR="007417F3" w:rsidRPr="00100F68" w:rsidRDefault="007417F3" w:rsidP="007417F3">
      <w:proofErr w:type="spellStart"/>
      <w:r w:rsidRPr="00100F68">
        <w:t>elpd_waic</w:t>
      </w:r>
      <w:proofErr w:type="spellEnd"/>
      <w:r w:rsidRPr="00100F68">
        <w:t xml:space="preserve">   -623.8 16.1</w:t>
      </w:r>
    </w:p>
    <w:p w14:paraId="0EE8FEDE" w14:textId="77777777" w:rsidR="007417F3" w:rsidRPr="00100F68" w:rsidRDefault="007417F3" w:rsidP="007417F3">
      <w:proofErr w:type="spellStart"/>
      <w:r w:rsidRPr="00100F68">
        <w:t>p_waic</w:t>
      </w:r>
      <w:proofErr w:type="spellEnd"/>
      <w:r w:rsidRPr="00100F68">
        <w:t xml:space="preserve">        </w:t>
      </w:r>
      <w:proofErr w:type="gramStart"/>
      <w:r w:rsidRPr="00100F68">
        <w:t>42.7  1.4</w:t>
      </w:r>
      <w:proofErr w:type="gramEnd"/>
    </w:p>
    <w:p w14:paraId="1B865009" w14:textId="77777777" w:rsidR="007417F3" w:rsidRPr="00100F68" w:rsidRDefault="007417F3" w:rsidP="007417F3">
      <w:proofErr w:type="spellStart"/>
      <w:r w:rsidRPr="00100F68">
        <w:t>waic</w:t>
      </w:r>
      <w:proofErr w:type="spellEnd"/>
      <w:r w:rsidRPr="00100F68">
        <w:t xml:space="preserve">        1247.5 32.2</w:t>
      </w:r>
    </w:p>
    <w:p w14:paraId="0AB92464" w14:textId="77777777" w:rsidR="007417F3" w:rsidRPr="00100F68" w:rsidRDefault="007417F3" w:rsidP="007417F3">
      <w:r w:rsidRPr="00100F68">
        <w:t xml:space="preserve">1 (0.1%) </w:t>
      </w:r>
      <w:proofErr w:type="spellStart"/>
      <w:r w:rsidRPr="00100F68">
        <w:t>p_waic</w:t>
      </w:r>
      <w:proofErr w:type="spellEnd"/>
      <w:r w:rsidRPr="00100F68">
        <w:t xml:space="preserve"> estimates greater than 0.4</w:t>
      </w:r>
    </w:p>
    <w:p w14:paraId="7BB5CFDD" w14:textId="77777777" w:rsidR="007417F3" w:rsidRDefault="007417F3" w:rsidP="007417F3"/>
    <w:p w14:paraId="08F452B1" w14:textId="77777777" w:rsidR="007417F3" w:rsidRDefault="007417F3" w:rsidP="007417F3">
      <w:r>
        <w:lastRenderedPageBreak/>
        <w:t>LOO</w:t>
      </w:r>
    </w:p>
    <w:p w14:paraId="2014F817" w14:textId="77777777" w:rsidR="007417F3" w:rsidRPr="00916482" w:rsidRDefault="007417F3" w:rsidP="007417F3">
      <w:r w:rsidRPr="00916482">
        <w:t xml:space="preserve">         Estimate   SE</w:t>
      </w:r>
    </w:p>
    <w:p w14:paraId="5F7E4F23" w14:textId="77777777" w:rsidR="007417F3" w:rsidRPr="00916482" w:rsidRDefault="007417F3" w:rsidP="007417F3">
      <w:proofErr w:type="spellStart"/>
      <w:r w:rsidRPr="00916482">
        <w:t>elpd_loo</w:t>
      </w:r>
      <w:proofErr w:type="spellEnd"/>
      <w:r w:rsidRPr="00916482">
        <w:t xml:space="preserve">   -623.9 16.1</w:t>
      </w:r>
    </w:p>
    <w:p w14:paraId="0BAEE82E" w14:textId="77777777" w:rsidR="007417F3" w:rsidRPr="00916482" w:rsidRDefault="007417F3" w:rsidP="007417F3">
      <w:proofErr w:type="spellStart"/>
      <w:r w:rsidRPr="00916482">
        <w:t>p_loo</w:t>
      </w:r>
      <w:proofErr w:type="spellEnd"/>
      <w:r w:rsidRPr="00916482">
        <w:t xml:space="preserve">        </w:t>
      </w:r>
      <w:proofErr w:type="gramStart"/>
      <w:r w:rsidRPr="00916482">
        <w:t>42.9  1.4</w:t>
      </w:r>
      <w:proofErr w:type="gramEnd"/>
    </w:p>
    <w:p w14:paraId="500DE6DB" w14:textId="77777777" w:rsidR="007417F3" w:rsidRPr="00916482" w:rsidRDefault="007417F3" w:rsidP="007417F3">
      <w:proofErr w:type="spellStart"/>
      <w:r w:rsidRPr="00916482">
        <w:t>looic</w:t>
      </w:r>
      <w:proofErr w:type="spellEnd"/>
      <w:r w:rsidRPr="00916482">
        <w:t xml:space="preserve">      1247.9 32.2</w:t>
      </w:r>
    </w:p>
    <w:p w14:paraId="405E379A" w14:textId="77777777" w:rsidR="007417F3" w:rsidRPr="00916482" w:rsidRDefault="007417F3" w:rsidP="007417F3">
      <w:r w:rsidRPr="00916482">
        <w:t>All Pareto k estimates are good (k &lt; 0.7).</w:t>
      </w:r>
    </w:p>
    <w:p w14:paraId="7987D2D4" w14:textId="77777777" w:rsidR="007417F3" w:rsidRDefault="007417F3" w:rsidP="007417F3"/>
    <w:p w14:paraId="6AAFFE95" w14:textId="77777777" w:rsidR="007417F3" w:rsidRPr="00FD3EBD" w:rsidRDefault="007417F3" w:rsidP="007417F3">
      <w:r w:rsidRPr="00FD3EBD">
        <w:t xml:space="preserve">                              Estimate </w:t>
      </w:r>
      <w:proofErr w:type="spellStart"/>
      <w:r w:rsidRPr="00FD3EBD">
        <w:t>Est.Error</w:t>
      </w:r>
      <w:proofErr w:type="spellEnd"/>
      <w:r w:rsidRPr="00FD3EBD">
        <w:t xml:space="preserve">       Q2.5      Q97.5</w:t>
      </w:r>
    </w:p>
    <w:p w14:paraId="7CC685CC" w14:textId="77777777" w:rsidR="007417F3" w:rsidRPr="00FD3EBD" w:rsidRDefault="007417F3" w:rsidP="007417F3">
      <w:proofErr w:type="spellStart"/>
      <w:r w:rsidRPr="00FD3EBD">
        <w:t>muunclear_typeabstract</w:t>
      </w:r>
      <w:proofErr w:type="spellEnd"/>
      <w:r w:rsidRPr="00FD3EBD">
        <w:t xml:space="preserve">       </w:t>
      </w:r>
      <w:proofErr w:type="gramStart"/>
      <w:r w:rsidRPr="00FD3EBD">
        <w:t>7.6912982  1.263673</w:t>
      </w:r>
      <w:proofErr w:type="gramEnd"/>
      <w:r w:rsidRPr="00FD3EBD">
        <w:t xml:space="preserve"> 4.95545888 12.2337775</w:t>
      </w:r>
    </w:p>
    <w:p w14:paraId="6707E3FC" w14:textId="77777777" w:rsidR="007417F3" w:rsidRPr="00FD3EBD" w:rsidRDefault="007417F3" w:rsidP="007417F3">
      <w:proofErr w:type="spellStart"/>
      <w:r w:rsidRPr="00FD3EBD">
        <w:t>muunclear_typeFT</w:t>
      </w:r>
      <w:proofErr w:type="spellEnd"/>
      <w:r w:rsidRPr="00FD3EBD">
        <w:t xml:space="preserve">             </w:t>
      </w:r>
      <w:proofErr w:type="gramStart"/>
      <w:r w:rsidRPr="00FD3EBD">
        <w:t>0.7202431  1.219271</w:t>
      </w:r>
      <w:proofErr w:type="gramEnd"/>
      <w:r w:rsidRPr="00FD3EBD">
        <w:t xml:space="preserve"> 0.48269434  1.0549303</w:t>
      </w:r>
    </w:p>
    <w:p w14:paraId="34C22492" w14:textId="77777777" w:rsidR="007417F3" w:rsidRPr="00FD3EBD" w:rsidRDefault="007417F3" w:rsidP="007417F3">
      <w:r w:rsidRPr="00FD3EBD">
        <w:t xml:space="preserve">muunclear_domain3            </w:t>
      </w:r>
      <w:proofErr w:type="gramStart"/>
      <w:r w:rsidRPr="00FD3EBD">
        <w:t>0.4363142  1.455034</w:t>
      </w:r>
      <w:proofErr w:type="gramEnd"/>
      <w:r w:rsidRPr="00FD3EBD">
        <w:t xml:space="preserve"> 0.21164056  0.9216993</w:t>
      </w:r>
    </w:p>
    <w:p w14:paraId="1701CFB5" w14:textId="77777777" w:rsidR="007417F3" w:rsidRPr="00FD3EBD" w:rsidRDefault="007417F3" w:rsidP="007417F3">
      <w:proofErr w:type="spellStart"/>
      <w:r w:rsidRPr="00FD3EBD">
        <w:t>muunclear_abstract_year</w:t>
      </w:r>
      <w:proofErr w:type="spellEnd"/>
      <w:r w:rsidRPr="00FD3EBD">
        <w:t xml:space="preserve">&gt;2008 </w:t>
      </w:r>
      <w:proofErr w:type="gramStart"/>
      <w:r w:rsidRPr="00FD3EBD">
        <w:t>2.2334806  1.313203</w:t>
      </w:r>
      <w:proofErr w:type="gramEnd"/>
      <w:r w:rsidRPr="00FD3EBD">
        <w:t xml:space="preserve"> 1.31021189  3.8227893</w:t>
      </w:r>
    </w:p>
    <w:p w14:paraId="3B89FDFD" w14:textId="77777777" w:rsidR="007417F3" w:rsidRPr="00FD3EBD" w:rsidRDefault="007417F3" w:rsidP="007417F3">
      <w:r w:rsidRPr="00FD3EBD">
        <w:t>muunclear_</w:t>
      </w:r>
      <w:proofErr w:type="gramStart"/>
      <w:r w:rsidRPr="00FD3EBD">
        <w:t>typeFT:domain</w:t>
      </w:r>
      <w:proofErr w:type="gramEnd"/>
      <w:r w:rsidRPr="00FD3EBD">
        <w:t>3     0.1658989  1.846042 0.04760685  0.5288145</w:t>
      </w:r>
    </w:p>
    <w:p w14:paraId="37E1A555" w14:textId="77777777" w:rsidR="007417F3" w:rsidRPr="00FD3EBD" w:rsidRDefault="007417F3" w:rsidP="007417F3">
      <w:proofErr w:type="spellStart"/>
      <w:r w:rsidRPr="00FD3EBD">
        <w:t>mulow_typeabstract</w:t>
      </w:r>
      <w:proofErr w:type="spellEnd"/>
      <w:r w:rsidRPr="00FD3EBD">
        <w:t xml:space="preserve">           </w:t>
      </w:r>
      <w:proofErr w:type="gramStart"/>
      <w:r w:rsidRPr="00FD3EBD">
        <w:t>2.0415069  1.289410</w:t>
      </w:r>
      <w:proofErr w:type="gramEnd"/>
      <w:r w:rsidRPr="00FD3EBD">
        <w:t xml:space="preserve"> 1.25029629  3.3669016</w:t>
      </w:r>
    </w:p>
    <w:p w14:paraId="66908039" w14:textId="77777777" w:rsidR="007417F3" w:rsidRPr="00FD3EBD" w:rsidRDefault="007417F3" w:rsidP="007417F3">
      <w:proofErr w:type="spellStart"/>
      <w:r w:rsidRPr="00FD3EBD">
        <w:t>mulow_typeFT</w:t>
      </w:r>
      <w:proofErr w:type="spellEnd"/>
      <w:r w:rsidRPr="00FD3EBD">
        <w:t xml:space="preserve">                 </w:t>
      </w:r>
      <w:proofErr w:type="gramStart"/>
      <w:r w:rsidRPr="00FD3EBD">
        <w:t>1.1948461  1.206567</w:t>
      </w:r>
      <w:proofErr w:type="gramEnd"/>
      <w:r w:rsidRPr="00FD3EBD">
        <w:t xml:space="preserve"> 0.82840896  1.7290173</w:t>
      </w:r>
    </w:p>
    <w:p w14:paraId="5093FC73" w14:textId="77777777" w:rsidR="007417F3" w:rsidRPr="00FD3EBD" w:rsidRDefault="007417F3" w:rsidP="007417F3">
      <w:r w:rsidRPr="00FD3EBD">
        <w:t xml:space="preserve">mulow_domain3                </w:t>
      </w:r>
      <w:proofErr w:type="gramStart"/>
      <w:r w:rsidRPr="00FD3EBD">
        <w:t>0.3787433  1.523395</w:t>
      </w:r>
      <w:proofErr w:type="gramEnd"/>
      <w:r w:rsidRPr="00FD3EBD">
        <w:t xml:space="preserve"> 0.16603309  0.8514284</w:t>
      </w:r>
    </w:p>
    <w:p w14:paraId="58489746" w14:textId="77777777" w:rsidR="007417F3" w:rsidRPr="00FD3EBD" w:rsidRDefault="007417F3" w:rsidP="007417F3">
      <w:proofErr w:type="spellStart"/>
      <w:r w:rsidRPr="00FD3EBD">
        <w:t>mulow_abstract_year</w:t>
      </w:r>
      <w:proofErr w:type="spellEnd"/>
      <w:r w:rsidRPr="00FD3EBD">
        <w:t xml:space="preserve">&gt;2008     </w:t>
      </w:r>
      <w:proofErr w:type="gramStart"/>
      <w:r w:rsidRPr="00FD3EBD">
        <w:t>3.7043325  1.314388</w:t>
      </w:r>
      <w:proofErr w:type="gramEnd"/>
      <w:r w:rsidRPr="00FD3EBD">
        <w:t xml:space="preserve"> 2.17074358  6.3979873</w:t>
      </w:r>
    </w:p>
    <w:p w14:paraId="73E04DEA" w14:textId="77777777" w:rsidR="007417F3" w:rsidRPr="00FD3EBD" w:rsidRDefault="007417F3" w:rsidP="007417F3">
      <w:r w:rsidRPr="00FD3EBD">
        <w:t>mulow_</w:t>
      </w:r>
      <w:proofErr w:type="gramStart"/>
      <w:r w:rsidRPr="00FD3EBD">
        <w:t>typeFT:domain</w:t>
      </w:r>
      <w:proofErr w:type="gramEnd"/>
      <w:r w:rsidRPr="00FD3EBD">
        <w:t>3         0.5195155  1.647746 0.19416114  1.3771413</w:t>
      </w:r>
    </w:p>
    <w:p w14:paraId="7F1A0303" w14:textId="77777777" w:rsidR="007417F3" w:rsidRDefault="007417F3" w:rsidP="007417F3"/>
    <w:p w14:paraId="23F297C8" w14:textId="77777777" w:rsidR="007417F3" w:rsidRPr="00FD3EBD" w:rsidRDefault="007417F3" w:rsidP="007417F3">
      <w:pPr>
        <w:rPr>
          <w:b/>
          <w:bCs/>
        </w:rPr>
      </w:pPr>
      <w:r w:rsidRPr="00FD3EBD">
        <w:rPr>
          <w:b/>
          <w:bCs/>
        </w:rPr>
        <w:t>Domain 4</w:t>
      </w:r>
    </w:p>
    <w:p w14:paraId="2CB599B7" w14:textId="77777777" w:rsidR="007417F3" w:rsidRPr="0069518D" w:rsidRDefault="007417F3" w:rsidP="007417F3">
      <w:r w:rsidRPr="0069518D">
        <w:t xml:space="preserve">          Estimate   SE</w:t>
      </w:r>
    </w:p>
    <w:p w14:paraId="4DD6D4F3" w14:textId="77777777" w:rsidR="007417F3" w:rsidRPr="0069518D" w:rsidRDefault="007417F3" w:rsidP="007417F3">
      <w:proofErr w:type="spellStart"/>
      <w:r w:rsidRPr="0069518D">
        <w:t>elpd_waic</w:t>
      </w:r>
      <w:proofErr w:type="spellEnd"/>
      <w:r w:rsidRPr="0069518D">
        <w:t xml:space="preserve">   -643.3 16.1</w:t>
      </w:r>
    </w:p>
    <w:p w14:paraId="45B45574" w14:textId="77777777" w:rsidR="007417F3" w:rsidRPr="0069518D" w:rsidRDefault="007417F3" w:rsidP="007417F3">
      <w:proofErr w:type="spellStart"/>
      <w:r w:rsidRPr="0069518D">
        <w:t>p_waic</w:t>
      </w:r>
      <w:proofErr w:type="spellEnd"/>
      <w:r w:rsidRPr="0069518D">
        <w:t xml:space="preserve">        </w:t>
      </w:r>
      <w:proofErr w:type="gramStart"/>
      <w:r w:rsidRPr="0069518D">
        <w:t>43.0  1.3</w:t>
      </w:r>
      <w:proofErr w:type="gramEnd"/>
    </w:p>
    <w:p w14:paraId="323F218D" w14:textId="77777777" w:rsidR="007417F3" w:rsidRPr="0069518D" w:rsidRDefault="007417F3" w:rsidP="007417F3">
      <w:proofErr w:type="spellStart"/>
      <w:r w:rsidRPr="0069518D">
        <w:t>waic</w:t>
      </w:r>
      <w:proofErr w:type="spellEnd"/>
      <w:r w:rsidRPr="0069518D">
        <w:t xml:space="preserve">        1286.6 32.2</w:t>
      </w:r>
    </w:p>
    <w:p w14:paraId="3AF6F2F8" w14:textId="77777777" w:rsidR="007417F3" w:rsidRPr="00343FEC" w:rsidRDefault="007417F3" w:rsidP="007417F3">
      <w:r w:rsidRPr="00343FEC">
        <w:t xml:space="preserve">                              Estimate </w:t>
      </w:r>
      <w:proofErr w:type="spellStart"/>
      <w:r w:rsidRPr="00343FEC">
        <w:t>Est.Error</w:t>
      </w:r>
      <w:proofErr w:type="spellEnd"/>
      <w:r w:rsidRPr="00343FEC">
        <w:t xml:space="preserve">      Q2.5      Q97.5</w:t>
      </w:r>
    </w:p>
    <w:p w14:paraId="2ED3D848" w14:textId="77777777" w:rsidR="007417F3" w:rsidRPr="00343FEC" w:rsidRDefault="007417F3" w:rsidP="007417F3">
      <w:proofErr w:type="spellStart"/>
      <w:r w:rsidRPr="00343FEC">
        <w:t>muunclear_typeabstract</w:t>
      </w:r>
      <w:proofErr w:type="spellEnd"/>
      <w:r w:rsidRPr="00343FEC">
        <w:t xml:space="preserve">       </w:t>
      </w:r>
      <w:proofErr w:type="gramStart"/>
      <w:r w:rsidRPr="00343FEC">
        <w:t>6.3990342  1.252440</w:t>
      </w:r>
      <w:proofErr w:type="gramEnd"/>
      <w:r w:rsidRPr="00343FEC">
        <w:t xml:space="preserve"> 4.1602420 10.0289217</w:t>
      </w:r>
    </w:p>
    <w:p w14:paraId="101D00E0" w14:textId="77777777" w:rsidR="007417F3" w:rsidRPr="00343FEC" w:rsidRDefault="007417F3" w:rsidP="007417F3">
      <w:proofErr w:type="spellStart"/>
      <w:r w:rsidRPr="00343FEC">
        <w:t>muunclear_typeFT</w:t>
      </w:r>
      <w:proofErr w:type="spellEnd"/>
      <w:r w:rsidRPr="00343FEC">
        <w:t xml:space="preserve">             </w:t>
      </w:r>
      <w:proofErr w:type="gramStart"/>
      <w:r w:rsidRPr="00343FEC">
        <w:t>0.5481509  1.219796</w:t>
      </w:r>
      <w:proofErr w:type="gramEnd"/>
      <w:r w:rsidRPr="00343FEC">
        <w:t xml:space="preserve"> 0.3669078  0.8017393</w:t>
      </w:r>
    </w:p>
    <w:p w14:paraId="43B74620" w14:textId="77777777" w:rsidR="007417F3" w:rsidRPr="00343FEC" w:rsidRDefault="007417F3" w:rsidP="007417F3">
      <w:r w:rsidRPr="00343FEC">
        <w:t xml:space="preserve">muunclear_domain4            </w:t>
      </w:r>
      <w:proofErr w:type="gramStart"/>
      <w:r w:rsidRPr="00343FEC">
        <w:t>1.4966544  1.517440</w:t>
      </w:r>
      <w:proofErr w:type="gramEnd"/>
      <w:r w:rsidRPr="00343FEC">
        <w:t xml:space="preserve"> 0.6791498  3.5226787</w:t>
      </w:r>
    </w:p>
    <w:p w14:paraId="690A0EAB" w14:textId="77777777" w:rsidR="007417F3" w:rsidRPr="00343FEC" w:rsidRDefault="007417F3" w:rsidP="007417F3">
      <w:proofErr w:type="spellStart"/>
      <w:r w:rsidRPr="00343FEC">
        <w:t>muunclear_abstract_year</w:t>
      </w:r>
      <w:proofErr w:type="spellEnd"/>
      <w:r w:rsidRPr="00343FEC">
        <w:t xml:space="preserve">&gt;2008 </w:t>
      </w:r>
      <w:proofErr w:type="gramStart"/>
      <w:r w:rsidRPr="00343FEC">
        <w:t>2.1065322  1.305710</w:t>
      </w:r>
      <w:proofErr w:type="gramEnd"/>
      <w:r w:rsidRPr="00343FEC">
        <w:t xml:space="preserve"> 1.2569554  3.5842600</w:t>
      </w:r>
    </w:p>
    <w:p w14:paraId="41E1962E" w14:textId="77777777" w:rsidR="007417F3" w:rsidRPr="00343FEC" w:rsidRDefault="007417F3" w:rsidP="007417F3">
      <w:r w:rsidRPr="00343FEC">
        <w:t>muunclear_</w:t>
      </w:r>
      <w:proofErr w:type="gramStart"/>
      <w:r w:rsidRPr="00343FEC">
        <w:t>typeFT:domain</w:t>
      </w:r>
      <w:proofErr w:type="gramEnd"/>
      <w:r w:rsidRPr="00343FEC">
        <w:t>4     0.6071775  1.658832 0.2230617  1.6305279</w:t>
      </w:r>
    </w:p>
    <w:p w14:paraId="064B374F" w14:textId="77777777" w:rsidR="007417F3" w:rsidRPr="00343FEC" w:rsidRDefault="007417F3" w:rsidP="007417F3">
      <w:proofErr w:type="spellStart"/>
      <w:r w:rsidRPr="00343FEC">
        <w:lastRenderedPageBreak/>
        <w:t>mulow_typeabstract</w:t>
      </w:r>
      <w:proofErr w:type="spellEnd"/>
      <w:r w:rsidRPr="00343FEC">
        <w:t xml:space="preserve">           </w:t>
      </w:r>
      <w:proofErr w:type="gramStart"/>
      <w:r w:rsidRPr="00343FEC">
        <w:t>1.8446448  1.279909</w:t>
      </w:r>
      <w:proofErr w:type="gramEnd"/>
      <w:r w:rsidRPr="00343FEC">
        <w:t xml:space="preserve"> 1.1324033  3.0082551</w:t>
      </w:r>
    </w:p>
    <w:p w14:paraId="0E9587F3" w14:textId="77777777" w:rsidR="007417F3" w:rsidRPr="00343FEC" w:rsidRDefault="007417F3" w:rsidP="007417F3">
      <w:proofErr w:type="spellStart"/>
      <w:r w:rsidRPr="00343FEC">
        <w:t>mulow_typeFT</w:t>
      </w:r>
      <w:proofErr w:type="spellEnd"/>
      <w:r w:rsidRPr="00343FEC">
        <w:t xml:space="preserve">                 </w:t>
      </w:r>
      <w:proofErr w:type="gramStart"/>
      <w:r w:rsidRPr="00343FEC">
        <w:t>1.0171809  1.201730</w:t>
      </w:r>
      <w:proofErr w:type="gramEnd"/>
      <w:r w:rsidRPr="00343FEC">
        <w:t xml:space="preserve"> 0.7040398  1.4469328</w:t>
      </w:r>
    </w:p>
    <w:p w14:paraId="198D3C3D" w14:textId="77777777" w:rsidR="007417F3" w:rsidRPr="00343FEC" w:rsidRDefault="007417F3" w:rsidP="007417F3">
      <w:r w:rsidRPr="00343FEC">
        <w:t xml:space="preserve">mulow_domain4                </w:t>
      </w:r>
      <w:proofErr w:type="gramStart"/>
      <w:r w:rsidRPr="00343FEC">
        <w:t>0.6267532  1.609692</w:t>
      </w:r>
      <w:proofErr w:type="gramEnd"/>
      <w:r w:rsidRPr="00343FEC">
        <w:t xml:space="preserve"> 0.2450706  1.5877930</w:t>
      </w:r>
    </w:p>
    <w:p w14:paraId="5A4CA429" w14:textId="77777777" w:rsidR="007417F3" w:rsidRPr="00343FEC" w:rsidRDefault="007417F3" w:rsidP="007417F3">
      <w:proofErr w:type="spellStart"/>
      <w:r w:rsidRPr="00343FEC">
        <w:t>mulow_abstract_year</w:t>
      </w:r>
      <w:proofErr w:type="spellEnd"/>
      <w:r w:rsidRPr="00343FEC">
        <w:t xml:space="preserve">&gt;2008     </w:t>
      </w:r>
      <w:proofErr w:type="gramStart"/>
      <w:r w:rsidRPr="00343FEC">
        <w:t>3.5358807  1.301488</w:t>
      </w:r>
      <w:proofErr w:type="gramEnd"/>
      <w:r w:rsidRPr="00343FEC">
        <w:t xml:space="preserve"> 2.1191448  5.9907862</w:t>
      </w:r>
    </w:p>
    <w:p w14:paraId="494294FB" w14:textId="77777777" w:rsidR="007417F3" w:rsidRPr="00343FEC" w:rsidRDefault="007417F3" w:rsidP="007417F3">
      <w:r w:rsidRPr="00343FEC">
        <w:t>mulow_</w:t>
      </w:r>
      <w:proofErr w:type="gramStart"/>
      <w:r w:rsidRPr="00343FEC">
        <w:t>typeFT:domain</w:t>
      </w:r>
      <w:proofErr w:type="gramEnd"/>
      <w:r w:rsidRPr="00343FEC">
        <w:t>4         0.8444385  1.710964 0.2936107  2.4352861</w:t>
      </w:r>
    </w:p>
    <w:p w14:paraId="1A5A4417" w14:textId="77777777" w:rsidR="007417F3" w:rsidRDefault="007417F3" w:rsidP="007417F3"/>
    <w:p w14:paraId="13F2F735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5</w:t>
      </w:r>
    </w:p>
    <w:p w14:paraId="6B025F5A" w14:textId="77777777" w:rsidR="007417F3" w:rsidRPr="00180EF9" w:rsidRDefault="007417F3" w:rsidP="007417F3">
      <w:r w:rsidRPr="00180EF9">
        <w:t xml:space="preserve">          Estimate   SE</w:t>
      </w:r>
    </w:p>
    <w:p w14:paraId="5510FB40" w14:textId="77777777" w:rsidR="007417F3" w:rsidRPr="00180EF9" w:rsidRDefault="007417F3" w:rsidP="007417F3">
      <w:proofErr w:type="spellStart"/>
      <w:r w:rsidRPr="00180EF9">
        <w:t>elpd_waic</w:t>
      </w:r>
      <w:proofErr w:type="spellEnd"/>
      <w:r w:rsidRPr="00180EF9">
        <w:t xml:space="preserve">   -625.0 16.9</w:t>
      </w:r>
    </w:p>
    <w:p w14:paraId="0783B453" w14:textId="77777777" w:rsidR="007417F3" w:rsidRPr="00180EF9" w:rsidRDefault="007417F3" w:rsidP="007417F3">
      <w:proofErr w:type="spellStart"/>
      <w:r w:rsidRPr="00180EF9">
        <w:t>p_waic</w:t>
      </w:r>
      <w:proofErr w:type="spellEnd"/>
      <w:r w:rsidRPr="00180EF9">
        <w:t xml:space="preserve">        </w:t>
      </w:r>
      <w:proofErr w:type="gramStart"/>
      <w:r w:rsidRPr="00180EF9">
        <w:t>44.5  1.5</w:t>
      </w:r>
      <w:proofErr w:type="gramEnd"/>
    </w:p>
    <w:p w14:paraId="62A9811C" w14:textId="77777777" w:rsidR="007417F3" w:rsidRPr="00180EF9" w:rsidRDefault="007417F3" w:rsidP="007417F3">
      <w:proofErr w:type="spellStart"/>
      <w:r w:rsidRPr="00180EF9">
        <w:t>waic</w:t>
      </w:r>
      <w:proofErr w:type="spellEnd"/>
      <w:r w:rsidRPr="00180EF9">
        <w:t xml:space="preserve">        1250.0 33.8</w:t>
      </w:r>
    </w:p>
    <w:p w14:paraId="1BCAE86A" w14:textId="77777777" w:rsidR="007417F3" w:rsidRPr="00426789" w:rsidRDefault="007417F3" w:rsidP="007417F3">
      <w:r w:rsidRPr="00426789">
        <w:t xml:space="preserve">                              Estimate </w:t>
      </w:r>
      <w:proofErr w:type="spellStart"/>
      <w:r w:rsidRPr="00426789">
        <w:t>Est.Error</w:t>
      </w:r>
      <w:proofErr w:type="spellEnd"/>
      <w:r w:rsidRPr="00426789">
        <w:t xml:space="preserve">      Q2.5      Q97.5</w:t>
      </w:r>
    </w:p>
    <w:p w14:paraId="5242EACC" w14:textId="77777777" w:rsidR="007417F3" w:rsidRPr="00426789" w:rsidRDefault="007417F3" w:rsidP="007417F3">
      <w:proofErr w:type="spellStart"/>
      <w:r w:rsidRPr="00426789">
        <w:t>muunclear_typeabstract</w:t>
      </w:r>
      <w:proofErr w:type="spellEnd"/>
      <w:r w:rsidRPr="00426789">
        <w:t xml:space="preserve">       </w:t>
      </w:r>
      <w:proofErr w:type="gramStart"/>
      <w:r w:rsidRPr="00426789">
        <w:t>6.8570352  1.255821</w:t>
      </w:r>
      <w:proofErr w:type="gramEnd"/>
      <w:r w:rsidRPr="00426789">
        <w:t xml:space="preserve"> 4.4305816 10.8708932</w:t>
      </w:r>
    </w:p>
    <w:p w14:paraId="6C36681A" w14:textId="77777777" w:rsidR="007417F3" w:rsidRPr="00426789" w:rsidRDefault="007417F3" w:rsidP="007417F3">
      <w:proofErr w:type="spellStart"/>
      <w:r w:rsidRPr="00426789">
        <w:t>muunclear_typeFT</w:t>
      </w:r>
      <w:proofErr w:type="spellEnd"/>
      <w:r w:rsidRPr="00426789">
        <w:t xml:space="preserve">             </w:t>
      </w:r>
      <w:proofErr w:type="gramStart"/>
      <w:r w:rsidRPr="00426789">
        <w:t>0.5237200  1.214696</w:t>
      </w:r>
      <w:proofErr w:type="gramEnd"/>
      <w:r w:rsidRPr="00426789">
        <w:t xml:space="preserve"> 0.3552663  0.7638039</w:t>
      </w:r>
    </w:p>
    <w:p w14:paraId="7E449F08" w14:textId="77777777" w:rsidR="007417F3" w:rsidRPr="00426789" w:rsidRDefault="007417F3" w:rsidP="007417F3">
      <w:r w:rsidRPr="00426789">
        <w:t xml:space="preserve">muunclear_domain5            </w:t>
      </w:r>
      <w:proofErr w:type="gramStart"/>
      <w:r w:rsidRPr="00426789">
        <w:t>0.9525391  1.545355</w:t>
      </w:r>
      <w:proofErr w:type="gramEnd"/>
      <w:r w:rsidRPr="00426789">
        <w:t xml:space="preserve"> 0.4141085  2.2723161</w:t>
      </w:r>
    </w:p>
    <w:p w14:paraId="29960432" w14:textId="77777777" w:rsidR="007417F3" w:rsidRPr="00426789" w:rsidRDefault="007417F3" w:rsidP="007417F3">
      <w:proofErr w:type="spellStart"/>
      <w:r w:rsidRPr="00426789">
        <w:t>muunclear_abstract_year</w:t>
      </w:r>
      <w:proofErr w:type="spellEnd"/>
      <w:r w:rsidRPr="00426789">
        <w:t xml:space="preserve">&gt;2008 </w:t>
      </w:r>
      <w:proofErr w:type="gramStart"/>
      <w:r w:rsidRPr="00426789">
        <w:t>2.1165944  1.313070</w:t>
      </w:r>
      <w:proofErr w:type="gramEnd"/>
      <w:r w:rsidRPr="00426789">
        <w:t xml:space="preserve"> 1.2377515  3.6425424</w:t>
      </w:r>
    </w:p>
    <w:p w14:paraId="7B2BC99A" w14:textId="77777777" w:rsidR="007417F3" w:rsidRPr="00426789" w:rsidRDefault="007417F3" w:rsidP="007417F3">
      <w:r w:rsidRPr="00426789">
        <w:t>muunclear_</w:t>
      </w:r>
      <w:proofErr w:type="gramStart"/>
      <w:r w:rsidRPr="00426789">
        <w:t>typeFT:domain</w:t>
      </w:r>
      <w:proofErr w:type="gramEnd"/>
      <w:r w:rsidRPr="00426789">
        <w:t>5     1.6116961  1.780676 0.5152209  4.9941843</w:t>
      </w:r>
    </w:p>
    <w:p w14:paraId="59E2182C" w14:textId="77777777" w:rsidR="007417F3" w:rsidRPr="00426789" w:rsidRDefault="007417F3" w:rsidP="007417F3">
      <w:proofErr w:type="spellStart"/>
      <w:r w:rsidRPr="00426789">
        <w:t>mulow_typeabstract</w:t>
      </w:r>
      <w:proofErr w:type="spellEnd"/>
      <w:r w:rsidRPr="00426789">
        <w:t xml:space="preserve">           </w:t>
      </w:r>
      <w:proofErr w:type="gramStart"/>
      <w:r w:rsidRPr="00426789">
        <w:t>1.3902271  1.297617</w:t>
      </w:r>
      <w:proofErr w:type="gramEnd"/>
      <w:r w:rsidRPr="00426789">
        <w:t xml:space="preserve"> 0.8350742  2.3248417</w:t>
      </w:r>
    </w:p>
    <w:p w14:paraId="51C63A4F" w14:textId="77777777" w:rsidR="007417F3" w:rsidRPr="00426789" w:rsidRDefault="007417F3" w:rsidP="007417F3">
      <w:proofErr w:type="spellStart"/>
      <w:r w:rsidRPr="00426789">
        <w:t>mulow_typeFT</w:t>
      </w:r>
      <w:proofErr w:type="spellEnd"/>
      <w:r w:rsidRPr="00426789">
        <w:t xml:space="preserve">                 </w:t>
      </w:r>
      <w:proofErr w:type="gramStart"/>
      <w:r w:rsidRPr="00426789">
        <w:t>0.7365617  1.210163</w:t>
      </w:r>
      <w:proofErr w:type="gramEnd"/>
      <w:r w:rsidRPr="00426789">
        <w:t xml:space="preserve"> 0.5072024  1.0751984</w:t>
      </w:r>
    </w:p>
    <w:p w14:paraId="3CB7B8DF" w14:textId="77777777" w:rsidR="007417F3" w:rsidRPr="00426789" w:rsidRDefault="007417F3" w:rsidP="007417F3">
      <w:r w:rsidRPr="00426789">
        <w:t xml:space="preserve">mulow_domain5                </w:t>
      </w:r>
      <w:proofErr w:type="gramStart"/>
      <w:r w:rsidRPr="00426789">
        <w:t>3.6814637  1.559098</w:t>
      </w:r>
      <w:proofErr w:type="gramEnd"/>
      <w:r w:rsidRPr="00426789">
        <w:t xml:space="preserve"> 1.5538635  8.9729038</w:t>
      </w:r>
    </w:p>
    <w:p w14:paraId="6F3C2A7C" w14:textId="77777777" w:rsidR="007417F3" w:rsidRPr="00426789" w:rsidRDefault="007417F3" w:rsidP="007417F3">
      <w:proofErr w:type="spellStart"/>
      <w:r w:rsidRPr="00426789">
        <w:t>mulow_abstract_year</w:t>
      </w:r>
      <w:proofErr w:type="spellEnd"/>
      <w:r w:rsidRPr="00426789">
        <w:t xml:space="preserve">&gt;2008     </w:t>
      </w:r>
      <w:proofErr w:type="gramStart"/>
      <w:r w:rsidRPr="00426789">
        <w:t>3.6075092  1.313530</w:t>
      </w:r>
      <w:proofErr w:type="gramEnd"/>
      <w:r w:rsidRPr="00426789">
        <w:t xml:space="preserve"> 2.1139246  6.2167242</w:t>
      </w:r>
    </w:p>
    <w:p w14:paraId="7236D154" w14:textId="77777777" w:rsidR="007417F3" w:rsidRPr="00426789" w:rsidRDefault="007417F3" w:rsidP="007417F3">
      <w:r w:rsidRPr="00426789">
        <w:t>mulow_</w:t>
      </w:r>
      <w:proofErr w:type="gramStart"/>
      <w:r w:rsidRPr="00426789">
        <w:t>typeFT:domain</w:t>
      </w:r>
      <w:proofErr w:type="gramEnd"/>
      <w:r w:rsidRPr="00426789">
        <w:t>5         1.7651003  1.695651 0.6227748  4.9701001</w:t>
      </w:r>
    </w:p>
    <w:p w14:paraId="3C096E24" w14:textId="77777777" w:rsidR="007417F3" w:rsidRDefault="007417F3" w:rsidP="007417F3"/>
    <w:p w14:paraId="50D320D6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6</w:t>
      </w:r>
    </w:p>
    <w:p w14:paraId="4E9F8FB4" w14:textId="77777777" w:rsidR="007417F3" w:rsidRPr="00681728" w:rsidRDefault="007417F3" w:rsidP="007417F3">
      <w:r w:rsidRPr="00681728">
        <w:t xml:space="preserve">           Estimate   SE</w:t>
      </w:r>
    </w:p>
    <w:p w14:paraId="5A58BDB0" w14:textId="77777777" w:rsidR="007417F3" w:rsidRPr="00681728" w:rsidRDefault="007417F3" w:rsidP="007417F3">
      <w:proofErr w:type="spellStart"/>
      <w:r w:rsidRPr="00681728">
        <w:t>elpd_waic</w:t>
      </w:r>
      <w:proofErr w:type="spellEnd"/>
      <w:r w:rsidRPr="00681728">
        <w:t xml:space="preserve">   -619.9 16.6</w:t>
      </w:r>
    </w:p>
    <w:p w14:paraId="1971E5DA" w14:textId="77777777" w:rsidR="007417F3" w:rsidRPr="00681728" w:rsidRDefault="007417F3" w:rsidP="007417F3">
      <w:proofErr w:type="spellStart"/>
      <w:r w:rsidRPr="00681728">
        <w:t>p_waic</w:t>
      </w:r>
      <w:proofErr w:type="spellEnd"/>
      <w:r w:rsidRPr="00681728">
        <w:t xml:space="preserve">        </w:t>
      </w:r>
      <w:proofErr w:type="gramStart"/>
      <w:r w:rsidRPr="00681728">
        <w:t>44.1  1.5</w:t>
      </w:r>
      <w:proofErr w:type="gramEnd"/>
    </w:p>
    <w:p w14:paraId="418B98AA" w14:textId="77777777" w:rsidR="007417F3" w:rsidRPr="00681728" w:rsidRDefault="007417F3" w:rsidP="007417F3">
      <w:proofErr w:type="spellStart"/>
      <w:r w:rsidRPr="00681728">
        <w:t>waic</w:t>
      </w:r>
      <w:proofErr w:type="spellEnd"/>
      <w:r w:rsidRPr="00681728">
        <w:t xml:space="preserve">        1239.8 33.1</w:t>
      </w:r>
    </w:p>
    <w:p w14:paraId="236C7BA4" w14:textId="77777777" w:rsidR="007417F3" w:rsidRPr="00875394" w:rsidRDefault="007417F3" w:rsidP="007417F3">
      <w:r w:rsidRPr="00875394">
        <w:t xml:space="preserve">                              Estimate </w:t>
      </w:r>
      <w:proofErr w:type="spellStart"/>
      <w:r w:rsidRPr="00875394">
        <w:t>Est.Error</w:t>
      </w:r>
      <w:proofErr w:type="spellEnd"/>
      <w:r w:rsidRPr="00875394">
        <w:t xml:space="preserve">      Q2.5      Q97.5</w:t>
      </w:r>
    </w:p>
    <w:p w14:paraId="13CFF9CE" w14:textId="77777777" w:rsidR="007417F3" w:rsidRPr="00875394" w:rsidRDefault="007417F3" w:rsidP="007417F3">
      <w:proofErr w:type="spellStart"/>
      <w:r w:rsidRPr="00875394">
        <w:t>muunclear_typeabstract</w:t>
      </w:r>
      <w:proofErr w:type="spellEnd"/>
      <w:r w:rsidRPr="00875394">
        <w:t xml:space="preserve">       </w:t>
      </w:r>
      <w:proofErr w:type="gramStart"/>
      <w:r w:rsidRPr="00875394">
        <w:t>5.8772467  1.260142</w:t>
      </w:r>
      <w:proofErr w:type="gramEnd"/>
      <w:r w:rsidRPr="00875394">
        <w:t xml:space="preserve"> 3.7751105  9.3185009</w:t>
      </w:r>
    </w:p>
    <w:p w14:paraId="2CAF024B" w14:textId="77777777" w:rsidR="007417F3" w:rsidRPr="00875394" w:rsidRDefault="007417F3" w:rsidP="007417F3">
      <w:proofErr w:type="spellStart"/>
      <w:r w:rsidRPr="00875394">
        <w:lastRenderedPageBreak/>
        <w:t>muunclear_typeFT</w:t>
      </w:r>
      <w:proofErr w:type="spellEnd"/>
      <w:r w:rsidRPr="00875394">
        <w:t xml:space="preserve">             </w:t>
      </w:r>
      <w:proofErr w:type="gramStart"/>
      <w:r w:rsidRPr="00875394">
        <w:t>0.3685794  1.241899</w:t>
      </w:r>
      <w:proofErr w:type="gramEnd"/>
      <w:r w:rsidRPr="00875394">
        <w:t xml:space="preserve"> 0.2380128  0.5542262</w:t>
      </w:r>
    </w:p>
    <w:p w14:paraId="50F7C266" w14:textId="77777777" w:rsidR="007417F3" w:rsidRPr="00875394" w:rsidRDefault="007417F3" w:rsidP="007417F3">
      <w:r w:rsidRPr="00875394">
        <w:t xml:space="preserve">muunclear_domain6            </w:t>
      </w:r>
      <w:proofErr w:type="gramStart"/>
      <w:r w:rsidRPr="00875394">
        <w:t>4.6371803  1.647705</w:t>
      </w:r>
      <w:proofErr w:type="gramEnd"/>
      <w:r w:rsidRPr="00875394">
        <w:t xml:space="preserve"> 1.7913109 12.6578039</w:t>
      </w:r>
    </w:p>
    <w:p w14:paraId="4BE9A403" w14:textId="77777777" w:rsidR="007417F3" w:rsidRPr="00875394" w:rsidRDefault="007417F3" w:rsidP="007417F3">
      <w:proofErr w:type="spellStart"/>
      <w:r w:rsidRPr="00875394">
        <w:t>muunclear_abstract_year</w:t>
      </w:r>
      <w:proofErr w:type="spellEnd"/>
      <w:r w:rsidRPr="00875394">
        <w:t xml:space="preserve">&gt;2008 </w:t>
      </w:r>
      <w:proofErr w:type="gramStart"/>
      <w:r w:rsidRPr="00875394">
        <w:t>2.0863825  1.332110</w:t>
      </w:r>
      <w:proofErr w:type="gramEnd"/>
      <w:r w:rsidRPr="00875394">
        <w:t xml:space="preserve"> 1.1796432  3.6486398</w:t>
      </w:r>
    </w:p>
    <w:p w14:paraId="5D45E293" w14:textId="77777777" w:rsidR="007417F3" w:rsidRPr="00875394" w:rsidRDefault="007417F3" w:rsidP="007417F3">
      <w:r w:rsidRPr="00875394">
        <w:t>muunclear_</w:t>
      </w:r>
      <w:proofErr w:type="gramStart"/>
      <w:r w:rsidRPr="00875394">
        <w:t>typeFT:domain</w:t>
      </w:r>
      <w:proofErr w:type="gramEnd"/>
      <w:r w:rsidRPr="00875394">
        <w:t>6     2.6880207  1.777405 0.8679688  8.2781840</w:t>
      </w:r>
    </w:p>
    <w:p w14:paraId="5D121949" w14:textId="77777777" w:rsidR="007417F3" w:rsidRPr="00875394" w:rsidRDefault="007417F3" w:rsidP="007417F3">
      <w:proofErr w:type="spellStart"/>
      <w:r w:rsidRPr="00875394">
        <w:t>mulow_typeabstract</w:t>
      </w:r>
      <w:proofErr w:type="spellEnd"/>
      <w:r w:rsidRPr="00875394">
        <w:t xml:space="preserve">           </w:t>
      </w:r>
      <w:proofErr w:type="gramStart"/>
      <w:r w:rsidRPr="00875394">
        <w:t>1.7940508  1.280468</w:t>
      </w:r>
      <w:proofErr w:type="gramEnd"/>
      <w:r w:rsidRPr="00875394">
        <w:t xml:space="preserve"> 1.1070465  2.9360652</w:t>
      </w:r>
    </w:p>
    <w:p w14:paraId="1A60F757" w14:textId="77777777" w:rsidR="007417F3" w:rsidRPr="00875394" w:rsidRDefault="007417F3" w:rsidP="007417F3">
      <w:proofErr w:type="spellStart"/>
      <w:r w:rsidRPr="00875394">
        <w:t>mulow_typeFT</w:t>
      </w:r>
      <w:proofErr w:type="spellEnd"/>
      <w:r w:rsidRPr="00875394">
        <w:t xml:space="preserve">                 </w:t>
      </w:r>
      <w:proofErr w:type="gramStart"/>
      <w:r w:rsidRPr="00875394">
        <w:t>0.8792068  1.195247</w:t>
      </w:r>
      <w:proofErr w:type="gramEnd"/>
      <w:r w:rsidRPr="00875394">
        <w:t xml:space="preserve"> 0.6192366  1.2452715</w:t>
      </w:r>
    </w:p>
    <w:p w14:paraId="14FD74B6" w14:textId="77777777" w:rsidR="007417F3" w:rsidRPr="00875394" w:rsidRDefault="007417F3" w:rsidP="007417F3">
      <w:r w:rsidRPr="00875394">
        <w:t xml:space="preserve">mulow_domain6                </w:t>
      </w:r>
      <w:proofErr w:type="gramStart"/>
      <w:r w:rsidRPr="00875394">
        <w:t>1.0541907  1.717141</w:t>
      </w:r>
      <w:proofErr w:type="gramEnd"/>
      <w:r w:rsidRPr="00875394">
        <w:t xml:space="preserve"> 0.3681595  3.0797445</w:t>
      </w:r>
    </w:p>
    <w:p w14:paraId="5A73351E" w14:textId="77777777" w:rsidR="007417F3" w:rsidRPr="00875394" w:rsidRDefault="007417F3" w:rsidP="007417F3">
      <w:proofErr w:type="spellStart"/>
      <w:r w:rsidRPr="00875394">
        <w:t>mulow_abstract_year</w:t>
      </w:r>
      <w:proofErr w:type="spellEnd"/>
      <w:r w:rsidRPr="00875394">
        <w:t xml:space="preserve">&gt;2008     </w:t>
      </w:r>
      <w:proofErr w:type="gramStart"/>
      <w:r w:rsidRPr="00875394">
        <w:t>3.4632993  1.299756</w:t>
      </w:r>
      <w:proofErr w:type="gramEnd"/>
      <w:r w:rsidRPr="00875394">
        <w:t xml:space="preserve"> 2.0681470  5.8198539</w:t>
      </w:r>
    </w:p>
    <w:p w14:paraId="10C9B949" w14:textId="77777777" w:rsidR="007417F3" w:rsidRPr="00875394" w:rsidRDefault="007417F3" w:rsidP="007417F3">
      <w:r w:rsidRPr="00875394">
        <w:t>mulow_</w:t>
      </w:r>
      <w:proofErr w:type="gramStart"/>
      <w:r w:rsidRPr="00875394">
        <w:t>typeFT:domain</w:t>
      </w:r>
      <w:proofErr w:type="gramEnd"/>
      <w:r w:rsidRPr="00875394">
        <w:t>6         2.7212938  1.805681 0.8561516  8.7681548</w:t>
      </w:r>
    </w:p>
    <w:p w14:paraId="25D5E2E3" w14:textId="77777777" w:rsidR="007417F3" w:rsidRDefault="007417F3" w:rsidP="007417F3"/>
    <w:p w14:paraId="196DEF3D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7</w:t>
      </w:r>
    </w:p>
    <w:p w14:paraId="297FC9A8" w14:textId="77777777" w:rsidR="007417F3" w:rsidRPr="00D70A7B" w:rsidRDefault="007417F3" w:rsidP="007417F3">
      <w:r w:rsidRPr="00D70A7B">
        <w:t xml:space="preserve">          Estimate   SE</w:t>
      </w:r>
    </w:p>
    <w:p w14:paraId="26680B59" w14:textId="77777777" w:rsidR="007417F3" w:rsidRPr="00D70A7B" w:rsidRDefault="007417F3" w:rsidP="007417F3">
      <w:proofErr w:type="spellStart"/>
      <w:r w:rsidRPr="00D70A7B">
        <w:t>elpd_waic</w:t>
      </w:r>
      <w:proofErr w:type="spellEnd"/>
      <w:r w:rsidRPr="00D70A7B">
        <w:t xml:space="preserve">   -624.2 16.7</w:t>
      </w:r>
    </w:p>
    <w:p w14:paraId="00881C98" w14:textId="77777777" w:rsidR="007417F3" w:rsidRPr="00D70A7B" w:rsidRDefault="007417F3" w:rsidP="007417F3">
      <w:proofErr w:type="spellStart"/>
      <w:r w:rsidRPr="00D70A7B">
        <w:t>p_waic</w:t>
      </w:r>
      <w:proofErr w:type="spellEnd"/>
      <w:r w:rsidRPr="00D70A7B">
        <w:t xml:space="preserve">        </w:t>
      </w:r>
      <w:proofErr w:type="gramStart"/>
      <w:r w:rsidRPr="00D70A7B">
        <w:t>45.3  1.6</w:t>
      </w:r>
      <w:proofErr w:type="gramEnd"/>
    </w:p>
    <w:p w14:paraId="00BD9CBC" w14:textId="77777777" w:rsidR="007417F3" w:rsidRPr="00D70A7B" w:rsidRDefault="007417F3" w:rsidP="007417F3">
      <w:proofErr w:type="spellStart"/>
      <w:r w:rsidRPr="00D70A7B">
        <w:t>waic</w:t>
      </w:r>
      <w:proofErr w:type="spellEnd"/>
      <w:r w:rsidRPr="00D70A7B">
        <w:t xml:space="preserve">        1248.5 33.4</w:t>
      </w:r>
    </w:p>
    <w:p w14:paraId="05327D8B" w14:textId="77777777" w:rsidR="007417F3" w:rsidRPr="00B31046" w:rsidRDefault="007417F3" w:rsidP="007417F3">
      <w:r w:rsidRPr="00B31046">
        <w:t xml:space="preserve">                              Estimate </w:t>
      </w:r>
      <w:proofErr w:type="spellStart"/>
      <w:r w:rsidRPr="00B31046">
        <w:t>Est.Error</w:t>
      </w:r>
      <w:proofErr w:type="spellEnd"/>
      <w:r w:rsidRPr="00B31046">
        <w:t xml:space="preserve">      Q2.5      Q97.5</w:t>
      </w:r>
    </w:p>
    <w:p w14:paraId="7D06E0AB" w14:textId="77777777" w:rsidR="007417F3" w:rsidRPr="00B31046" w:rsidRDefault="007417F3" w:rsidP="007417F3">
      <w:proofErr w:type="spellStart"/>
      <w:r w:rsidRPr="00B31046">
        <w:t>muunclear_typeabstract</w:t>
      </w:r>
      <w:proofErr w:type="spellEnd"/>
      <w:r w:rsidRPr="00B31046">
        <w:t xml:space="preserve">       </w:t>
      </w:r>
      <w:proofErr w:type="gramStart"/>
      <w:r w:rsidRPr="00B31046">
        <w:t>7.8405297  1.260248</w:t>
      </w:r>
      <w:proofErr w:type="gramEnd"/>
      <w:r w:rsidRPr="00B31046">
        <w:t xml:space="preserve"> 5.0459124 12.4874834</w:t>
      </w:r>
    </w:p>
    <w:p w14:paraId="0BE60744" w14:textId="77777777" w:rsidR="007417F3" w:rsidRPr="00B31046" w:rsidRDefault="007417F3" w:rsidP="007417F3">
      <w:proofErr w:type="spellStart"/>
      <w:r w:rsidRPr="00B31046">
        <w:t>muunclear_typeFT</w:t>
      </w:r>
      <w:proofErr w:type="spellEnd"/>
      <w:r w:rsidRPr="00B31046">
        <w:t xml:space="preserve">             </w:t>
      </w:r>
      <w:proofErr w:type="gramStart"/>
      <w:r w:rsidRPr="00B31046">
        <w:t>0.5025690  1.221288</w:t>
      </w:r>
      <w:proofErr w:type="gramEnd"/>
      <w:r w:rsidRPr="00B31046">
        <w:t xml:space="preserve"> 0.3379625  0.7392139</w:t>
      </w:r>
    </w:p>
    <w:p w14:paraId="12B181EA" w14:textId="77777777" w:rsidR="007417F3" w:rsidRPr="00B31046" w:rsidRDefault="007417F3" w:rsidP="007417F3">
      <w:r w:rsidRPr="00B31046">
        <w:t xml:space="preserve">muunclear_domain7            </w:t>
      </w:r>
      <w:proofErr w:type="gramStart"/>
      <w:r w:rsidRPr="00B31046">
        <w:t>0.3363211  1.494108</w:t>
      </w:r>
      <w:proofErr w:type="gramEnd"/>
      <w:r w:rsidRPr="00B31046">
        <w:t xml:space="preserve"> 0.1545894  0.7439451</w:t>
      </w:r>
    </w:p>
    <w:p w14:paraId="3ED1A90D" w14:textId="77777777" w:rsidR="007417F3" w:rsidRPr="00B31046" w:rsidRDefault="007417F3" w:rsidP="007417F3">
      <w:proofErr w:type="spellStart"/>
      <w:r w:rsidRPr="00B31046">
        <w:t>muunclear_abstract_year</w:t>
      </w:r>
      <w:proofErr w:type="spellEnd"/>
      <w:r w:rsidRPr="00B31046">
        <w:t xml:space="preserve">&gt;2008 </w:t>
      </w:r>
      <w:proofErr w:type="gramStart"/>
      <w:r w:rsidRPr="00B31046">
        <w:t>2.0987609  1.317554</w:t>
      </w:r>
      <w:proofErr w:type="gramEnd"/>
      <w:r w:rsidRPr="00B31046">
        <w:t xml:space="preserve"> 1.2163665  3.6472448</w:t>
      </w:r>
    </w:p>
    <w:p w14:paraId="0C4F36A9" w14:textId="77777777" w:rsidR="007417F3" w:rsidRPr="00B31046" w:rsidRDefault="007417F3" w:rsidP="007417F3">
      <w:r w:rsidRPr="00B31046">
        <w:t>muunclear_</w:t>
      </w:r>
      <w:proofErr w:type="gramStart"/>
      <w:r w:rsidRPr="00B31046">
        <w:t>typeFT:domain</w:t>
      </w:r>
      <w:proofErr w:type="gramEnd"/>
      <w:r w:rsidRPr="00B31046">
        <w:t>7     5.5773708  1.682837 2.0053350 15.4120300</w:t>
      </w:r>
    </w:p>
    <w:p w14:paraId="55F0AA30" w14:textId="77777777" w:rsidR="007417F3" w:rsidRPr="00B31046" w:rsidRDefault="007417F3" w:rsidP="007417F3">
      <w:proofErr w:type="spellStart"/>
      <w:r w:rsidRPr="00B31046">
        <w:t>mulow_typeabstract</w:t>
      </w:r>
      <w:proofErr w:type="spellEnd"/>
      <w:r w:rsidRPr="00B31046">
        <w:t xml:space="preserve">           </w:t>
      </w:r>
      <w:proofErr w:type="gramStart"/>
      <w:r w:rsidRPr="00B31046">
        <w:t>1.4658786  1.296685</w:t>
      </w:r>
      <w:proofErr w:type="gramEnd"/>
      <w:r w:rsidRPr="00B31046">
        <w:t xml:space="preserve"> 0.8769762  2.4405451</w:t>
      </w:r>
    </w:p>
    <w:p w14:paraId="0CBDE781" w14:textId="77777777" w:rsidR="007417F3" w:rsidRPr="00B31046" w:rsidRDefault="007417F3" w:rsidP="007417F3">
      <w:proofErr w:type="spellStart"/>
      <w:r w:rsidRPr="00B31046">
        <w:t>mulow_typeFT</w:t>
      </w:r>
      <w:proofErr w:type="spellEnd"/>
      <w:r w:rsidRPr="00B31046">
        <w:t xml:space="preserve">                 </w:t>
      </w:r>
      <w:proofErr w:type="gramStart"/>
      <w:r w:rsidRPr="00B31046">
        <w:t>0.8182408  1.201716</w:t>
      </w:r>
      <w:proofErr w:type="gramEnd"/>
      <w:r w:rsidRPr="00B31046">
        <w:t xml:space="preserve"> 0.5678793  1.1722225</w:t>
      </w:r>
    </w:p>
    <w:p w14:paraId="6C670133" w14:textId="77777777" w:rsidR="007417F3" w:rsidRPr="00B31046" w:rsidRDefault="007417F3" w:rsidP="007417F3">
      <w:r w:rsidRPr="00B31046">
        <w:t xml:space="preserve">mulow_domain7                </w:t>
      </w:r>
      <w:proofErr w:type="gramStart"/>
      <w:r w:rsidRPr="00B31046">
        <w:t>2.1877265  1.494931</w:t>
      </w:r>
      <w:proofErr w:type="gramEnd"/>
      <w:r w:rsidRPr="00B31046">
        <w:t xml:space="preserve"> 1.0072741  4.8727542</w:t>
      </w:r>
    </w:p>
    <w:p w14:paraId="46A5EA5A" w14:textId="77777777" w:rsidR="007417F3" w:rsidRPr="00B31046" w:rsidRDefault="007417F3" w:rsidP="007417F3">
      <w:proofErr w:type="spellStart"/>
      <w:r w:rsidRPr="00B31046">
        <w:t>mulow_abstract_year</w:t>
      </w:r>
      <w:proofErr w:type="spellEnd"/>
      <w:r w:rsidRPr="00B31046">
        <w:t xml:space="preserve">&gt;2008     </w:t>
      </w:r>
      <w:proofErr w:type="gramStart"/>
      <w:r w:rsidRPr="00B31046">
        <w:t>3.5372688  1.308011</w:t>
      </w:r>
      <w:proofErr w:type="gramEnd"/>
      <w:r w:rsidRPr="00B31046">
        <w:t xml:space="preserve"> 2.1152230  6.0234557</w:t>
      </w:r>
    </w:p>
    <w:p w14:paraId="661C5D07" w14:textId="77777777" w:rsidR="007417F3" w:rsidRPr="00B31046" w:rsidRDefault="007417F3" w:rsidP="007417F3">
      <w:r w:rsidRPr="00B31046">
        <w:t>mulow_</w:t>
      </w:r>
      <w:proofErr w:type="gramStart"/>
      <w:r w:rsidRPr="00B31046">
        <w:t>typeFT:domain</w:t>
      </w:r>
      <w:proofErr w:type="gramEnd"/>
      <w:r w:rsidRPr="00B31046">
        <w:t>7         1.3177483  1.631128 0.5102770  3.4494161</w:t>
      </w:r>
    </w:p>
    <w:p w14:paraId="6929C9AE" w14:textId="77777777" w:rsidR="007417F3" w:rsidRPr="00B50A39" w:rsidRDefault="007417F3" w:rsidP="007417F3">
      <w:pPr>
        <w:pStyle w:val="Heading1"/>
      </w:pPr>
      <w:r>
        <w:t>CONSORT statement analysis (low reference)</w:t>
      </w:r>
    </w:p>
    <w:p w14:paraId="032B06E2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1</w:t>
      </w:r>
    </w:p>
    <w:p w14:paraId="24B3CA72" w14:textId="77777777" w:rsidR="007417F3" w:rsidRPr="00706A46" w:rsidRDefault="007417F3" w:rsidP="007417F3">
      <w:r w:rsidRPr="00706A46">
        <w:t xml:space="preserve">          Estimate   SE</w:t>
      </w:r>
    </w:p>
    <w:p w14:paraId="206A2FB1" w14:textId="77777777" w:rsidR="007417F3" w:rsidRPr="00706A46" w:rsidRDefault="007417F3" w:rsidP="007417F3">
      <w:proofErr w:type="spellStart"/>
      <w:r w:rsidRPr="00706A46">
        <w:t>elpd_waic</w:t>
      </w:r>
      <w:proofErr w:type="spellEnd"/>
      <w:r w:rsidRPr="00706A46">
        <w:t xml:space="preserve">   -644.9 16.1</w:t>
      </w:r>
    </w:p>
    <w:p w14:paraId="24B44D3A" w14:textId="77777777" w:rsidR="007417F3" w:rsidRPr="00706A46" w:rsidRDefault="007417F3" w:rsidP="007417F3">
      <w:proofErr w:type="spellStart"/>
      <w:r w:rsidRPr="00706A46">
        <w:lastRenderedPageBreak/>
        <w:t>p_waic</w:t>
      </w:r>
      <w:proofErr w:type="spellEnd"/>
      <w:r w:rsidRPr="00706A46">
        <w:t xml:space="preserve">        </w:t>
      </w:r>
      <w:proofErr w:type="gramStart"/>
      <w:r w:rsidRPr="00706A46">
        <w:t>46.2  1.6</w:t>
      </w:r>
      <w:proofErr w:type="gramEnd"/>
    </w:p>
    <w:p w14:paraId="34037F31" w14:textId="77777777" w:rsidR="007417F3" w:rsidRPr="00706A46" w:rsidRDefault="007417F3" w:rsidP="007417F3">
      <w:proofErr w:type="spellStart"/>
      <w:r w:rsidRPr="00706A46">
        <w:t>waic</w:t>
      </w:r>
      <w:proofErr w:type="spellEnd"/>
      <w:r w:rsidRPr="00706A46">
        <w:t xml:space="preserve">        1289.8 32.1</w:t>
      </w:r>
    </w:p>
    <w:p w14:paraId="05333B78" w14:textId="77777777" w:rsidR="007417F3" w:rsidRPr="00706A46" w:rsidRDefault="007417F3" w:rsidP="007417F3">
      <w:r w:rsidRPr="00706A46">
        <w:t xml:space="preserve">2 (0.3%) </w:t>
      </w:r>
      <w:proofErr w:type="spellStart"/>
      <w:r w:rsidRPr="00706A46">
        <w:t>p_waic</w:t>
      </w:r>
      <w:proofErr w:type="spellEnd"/>
      <w:r w:rsidRPr="00706A46">
        <w:t xml:space="preserve"> estimates greater than 0.4.</w:t>
      </w:r>
    </w:p>
    <w:p w14:paraId="197D14B5" w14:textId="77777777" w:rsidR="007417F3" w:rsidRDefault="007417F3" w:rsidP="007417F3">
      <w:r>
        <w:t>LOO</w:t>
      </w:r>
    </w:p>
    <w:p w14:paraId="6E901A60" w14:textId="77777777" w:rsidR="007417F3" w:rsidRPr="000A2CDC" w:rsidRDefault="007417F3" w:rsidP="007417F3">
      <w:r w:rsidRPr="000A2CDC">
        <w:t xml:space="preserve">         Estimate   SE</w:t>
      </w:r>
    </w:p>
    <w:p w14:paraId="2950BEAD" w14:textId="77777777" w:rsidR="007417F3" w:rsidRPr="000A2CDC" w:rsidRDefault="007417F3" w:rsidP="007417F3">
      <w:proofErr w:type="spellStart"/>
      <w:r w:rsidRPr="000A2CDC">
        <w:t>elpd_loo</w:t>
      </w:r>
      <w:proofErr w:type="spellEnd"/>
      <w:r w:rsidRPr="000A2CDC">
        <w:t xml:space="preserve">   -645.1 16.1</w:t>
      </w:r>
    </w:p>
    <w:p w14:paraId="19AFB89C" w14:textId="77777777" w:rsidR="007417F3" w:rsidRPr="000A2CDC" w:rsidRDefault="007417F3" w:rsidP="007417F3">
      <w:proofErr w:type="spellStart"/>
      <w:r w:rsidRPr="000A2CDC">
        <w:t>p_loo</w:t>
      </w:r>
      <w:proofErr w:type="spellEnd"/>
      <w:r w:rsidRPr="000A2CDC">
        <w:t xml:space="preserve">        </w:t>
      </w:r>
      <w:proofErr w:type="gramStart"/>
      <w:r w:rsidRPr="000A2CDC">
        <w:t>46.4  1.6</w:t>
      </w:r>
      <w:proofErr w:type="gramEnd"/>
    </w:p>
    <w:p w14:paraId="0549F046" w14:textId="77777777" w:rsidR="007417F3" w:rsidRPr="000A2CDC" w:rsidRDefault="007417F3" w:rsidP="007417F3">
      <w:proofErr w:type="spellStart"/>
      <w:r w:rsidRPr="000A2CDC">
        <w:t>looic</w:t>
      </w:r>
      <w:proofErr w:type="spellEnd"/>
      <w:r w:rsidRPr="000A2CDC">
        <w:t xml:space="preserve">      1290.2 32.1</w:t>
      </w:r>
    </w:p>
    <w:p w14:paraId="0093585E" w14:textId="77777777" w:rsidR="007417F3" w:rsidRPr="000A2CDC" w:rsidRDefault="007417F3" w:rsidP="007417F3">
      <w:r w:rsidRPr="000A2CDC">
        <w:t>All Pareto k estimates are good (k &lt; 0.7).</w:t>
      </w:r>
    </w:p>
    <w:p w14:paraId="2FB1C4B3" w14:textId="77777777" w:rsidR="007417F3" w:rsidRDefault="007417F3" w:rsidP="007417F3"/>
    <w:p w14:paraId="51D3C37F" w14:textId="77777777" w:rsidR="007417F3" w:rsidRPr="004A01EE" w:rsidRDefault="007417F3" w:rsidP="007417F3">
      <w:r w:rsidRPr="004A01EE">
        <w:t xml:space="preserve">                              Estimate </w:t>
      </w:r>
      <w:proofErr w:type="spellStart"/>
      <w:r w:rsidRPr="004A01EE">
        <w:t>Est.Error</w:t>
      </w:r>
      <w:proofErr w:type="spellEnd"/>
      <w:r w:rsidRPr="004A01EE">
        <w:t xml:space="preserve">      Q2.5     Q97.5</w:t>
      </w:r>
    </w:p>
    <w:p w14:paraId="43FFB485" w14:textId="77777777" w:rsidR="007417F3" w:rsidRPr="004A01EE" w:rsidRDefault="007417F3" w:rsidP="007417F3">
      <w:proofErr w:type="spellStart"/>
      <w:r w:rsidRPr="004A01EE">
        <w:t>muhigh_typeabstract</w:t>
      </w:r>
      <w:proofErr w:type="spellEnd"/>
      <w:r w:rsidRPr="004A01EE">
        <w:t xml:space="preserve">          </w:t>
      </w:r>
      <w:proofErr w:type="gramStart"/>
      <w:r w:rsidRPr="004A01EE">
        <w:t>0.4569902  1.293775</w:t>
      </w:r>
      <w:proofErr w:type="gramEnd"/>
      <w:r w:rsidRPr="004A01EE">
        <w:t xml:space="preserve"> 0.2728011 0.7521715</w:t>
      </w:r>
    </w:p>
    <w:p w14:paraId="43BD1826" w14:textId="77777777" w:rsidR="007417F3" w:rsidRPr="004A01EE" w:rsidRDefault="007417F3" w:rsidP="007417F3">
      <w:proofErr w:type="spellStart"/>
      <w:r w:rsidRPr="004A01EE">
        <w:t>muhigh_typeFT</w:t>
      </w:r>
      <w:proofErr w:type="spellEnd"/>
      <w:r w:rsidRPr="004A01EE">
        <w:t xml:space="preserve">                </w:t>
      </w:r>
      <w:proofErr w:type="gramStart"/>
      <w:r w:rsidRPr="004A01EE">
        <w:t>1.0356430  1.206499</w:t>
      </w:r>
      <w:proofErr w:type="gramEnd"/>
      <w:r w:rsidRPr="004A01EE">
        <w:t xml:space="preserve"> 0.7164646 1.4990849</w:t>
      </w:r>
    </w:p>
    <w:p w14:paraId="48544EBC" w14:textId="77777777" w:rsidR="007417F3" w:rsidRPr="004A01EE" w:rsidRDefault="007417F3" w:rsidP="007417F3">
      <w:r w:rsidRPr="004A01EE">
        <w:t xml:space="preserve">muhigh_domain1               </w:t>
      </w:r>
      <w:proofErr w:type="gramStart"/>
      <w:r w:rsidRPr="004A01EE">
        <w:t>1.0628455  1.676519</w:t>
      </w:r>
      <w:proofErr w:type="gramEnd"/>
      <w:r w:rsidRPr="004A01EE">
        <w:t xml:space="preserve"> 0.3751454 2.8172682</w:t>
      </w:r>
    </w:p>
    <w:p w14:paraId="655D4F79" w14:textId="77777777" w:rsidR="007417F3" w:rsidRPr="004A01EE" w:rsidRDefault="007417F3" w:rsidP="007417F3">
      <w:proofErr w:type="spellStart"/>
      <w:r w:rsidRPr="004A01EE">
        <w:t>muhigh_abstract_year</w:t>
      </w:r>
      <w:proofErr w:type="spellEnd"/>
      <w:r w:rsidRPr="004A01EE">
        <w:t xml:space="preserve">&gt;2008    </w:t>
      </w:r>
      <w:proofErr w:type="gramStart"/>
      <w:r w:rsidRPr="004A01EE">
        <w:t>0.2756401  1.316186</w:t>
      </w:r>
      <w:proofErr w:type="gramEnd"/>
      <w:r w:rsidRPr="004A01EE">
        <w:t xml:space="preserve"> 0.1587601 0.4656879</w:t>
      </w:r>
    </w:p>
    <w:p w14:paraId="47BEB23E" w14:textId="77777777" w:rsidR="007417F3" w:rsidRPr="004A01EE" w:rsidRDefault="007417F3" w:rsidP="007417F3">
      <w:r w:rsidRPr="004A01EE">
        <w:t>muhigh_</w:t>
      </w:r>
      <w:proofErr w:type="gramStart"/>
      <w:r w:rsidRPr="004A01EE">
        <w:t>typeFT:domain</w:t>
      </w:r>
      <w:proofErr w:type="gramEnd"/>
      <w:r w:rsidRPr="004A01EE">
        <w:t>1        0.9851176  1.767545 0.3290357 3.0676020</w:t>
      </w:r>
    </w:p>
    <w:p w14:paraId="79C8D3D4" w14:textId="77777777" w:rsidR="007417F3" w:rsidRPr="004A01EE" w:rsidRDefault="007417F3" w:rsidP="007417F3">
      <w:proofErr w:type="spellStart"/>
      <w:r w:rsidRPr="004A01EE">
        <w:t>muunclear_typeabstract</w:t>
      </w:r>
      <w:proofErr w:type="spellEnd"/>
      <w:r w:rsidRPr="004A01EE">
        <w:t xml:space="preserve">       </w:t>
      </w:r>
      <w:proofErr w:type="gramStart"/>
      <w:r w:rsidRPr="004A01EE">
        <w:t>3.2965422  1.209444</w:t>
      </w:r>
      <w:proofErr w:type="gramEnd"/>
      <w:r w:rsidRPr="004A01EE">
        <w:t xml:space="preserve"> 2.2814668 4.8542432</w:t>
      </w:r>
    </w:p>
    <w:p w14:paraId="28736E05" w14:textId="77777777" w:rsidR="007417F3" w:rsidRPr="004A01EE" w:rsidRDefault="007417F3" w:rsidP="007417F3">
      <w:proofErr w:type="spellStart"/>
      <w:r w:rsidRPr="004A01EE">
        <w:t>muunclear_typeFT</w:t>
      </w:r>
      <w:proofErr w:type="spellEnd"/>
      <w:r w:rsidRPr="004A01EE">
        <w:t xml:space="preserve">             </w:t>
      </w:r>
      <w:proofErr w:type="gramStart"/>
      <w:r w:rsidRPr="004A01EE">
        <w:t>0.5508747  1.224534</w:t>
      </w:r>
      <w:proofErr w:type="gramEnd"/>
      <w:r w:rsidRPr="004A01EE">
        <w:t xml:space="preserve"> 0.3673185 0.8144994</w:t>
      </w:r>
    </w:p>
    <w:p w14:paraId="6F506EFC" w14:textId="77777777" w:rsidR="007417F3" w:rsidRPr="004A01EE" w:rsidRDefault="007417F3" w:rsidP="007417F3">
      <w:r w:rsidRPr="004A01EE">
        <w:t xml:space="preserve">muunclear_domain1            </w:t>
      </w:r>
      <w:proofErr w:type="gramStart"/>
      <w:r w:rsidRPr="004A01EE">
        <w:t>1.9856947  1.420841</w:t>
      </w:r>
      <w:proofErr w:type="gramEnd"/>
      <w:r w:rsidRPr="004A01EE">
        <w:t xml:space="preserve"> 1.0126609 4.0144649</w:t>
      </w:r>
    </w:p>
    <w:p w14:paraId="7BBEAA16" w14:textId="77777777" w:rsidR="007417F3" w:rsidRPr="004A01EE" w:rsidRDefault="007417F3" w:rsidP="007417F3">
      <w:proofErr w:type="spellStart"/>
      <w:r w:rsidRPr="004A01EE">
        <w:t>muunclear_abstract_year</w:t>
      </w:r>
      <w:proofErr w:type="spellEnd"/>
      <w:r w:rsidRPr="004A01EE">
        <w:t xml:space="preserve">&gt;2008 </w:t>
      </w:r>
      <w:proofErr w:type="gramStart"/>
      <w:r w:rsidRPr="004A01EE">
        <w:t>0.6319302  1.269634</w:t>
      </w:r>
      <w:proofErr w:type="gramEnd"/>
      <w:r w:rsidRPr="004A01EE">
        <w:t xml:space="preserve"> 0.3954802 1.0075147</w:t>
      </w:r>
    </w:p>
    <w:p w14:paraId="5C900799" w14:textId="77777777" w:rsidR="007417F3" w:rsidRPr="004A01EE" w:rsidRDefault="007417F3" w:rsidP="007417F3">
      <w:r w:rsidRPr="004A01EE">
        <w:t>muunclear_</w:t>
      </w:r>
      <w:proofErr w:type="gramStart"/>
      <w:r w:rsidRPr="004A01EE">
        <w:t>typeFT:domain</w:t>
      </w:r>
      <w:proofErr w:type="gramEnd"/>
      <w:r w:rsidRPr="004A01EE">
        <w:t>1     0.5137811  1.616225 0.1950281 1.2989085</w:t>
      </w:r>
    </w:p>
    <w:p w14:paraId="1C80714B" w14:textId="77777777" w:rsidR="007417F3" w:rsidRDefault="007417F3" w:rsidP="007417F3"/>
    <w:p w14:paraId="068715A1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2</w:t>
      </w:r>
    </w:p>
    <w:p w14:paraId="07556AA1" w14:textId="77777777" w:rsidR="007417F3" w:rsidRPr="000D7814" w:rsidRDefault="007417F3" w:rsidP="007417F3">
      <w:r w:rsidRPr="000D7814">
        <w:t xml:space="preserve">          Estimate   SE</w:t>
      </w:r>
    </w:p>
    <w:p w14:paraId="72E84B3F" w14:textId="77777777" w:rsidR="007417F3" w:rsidRPr="000D7814" w:rsidRDefault="007417F3" w:rsidP="007417F3">
      <w:proofErr w:type="spellStart"/>
      <w:r w:rsidRPr="000D7814">
        <w:t>elpd_waic</w:t>
      </w:r>
      <w:proofErr w:type="spellEnd"/>
      <w:r w:rsidRPr="000D7814">
        <w:t xml:space="preserve">   -638.9 16.0</w:t>
      </w:r>
    </w:p>
    <w:p w14:paraId="549BA8E5" w14:textId="77777777" w:rsidR="007417F3" w:rsidRPr="000D7814" w:rsidRDefault="007417F3" w:rsidP="007417F3">
      <w:proofErr w:type="spellStart"/>
      <w:r w:rsidRPr="000D7814">
        <w:t>p_waic</w:t>
      </w:r>
      <w:proofErr w:type="spellEnd"/>
      <w:r w:rsidRPr="000D7814">
        <w:t xml:space="preserve">        </w:t>
      </w:r>
      <w:proofErr w:type="gramStart"/>
      <w:r w:rsidRPr="000D7814">
        <w:t>48.7  1.7</w:t>
      </w:r>
      <w:proofErr w:type="gramEnd"/>
    </w:p>
    <w:p w14:paraId="72AB4084" w14:textId="77777777" w:rsidR="007417F3" w:rsidRPr="000D7814" w:rsidRDefault="007417F3" w:rsidP="007417F3">
      <w:proofErr w:type="spellStart"/>
      <w:r w:rsidRPr="000D7814">
        <w:t>waic</w:t>
      </w:r>
      <w:proofErr w:type="spellEnd"/>
      <w:r w:rsidRPr="000D7814">
        <w:t xml:space="preserve">        1277.8 32.1</w:t>
      </w:r>
    </w:p>
    <w:p w14:paraId="2ED6F44D" w14:textId="77777777" w:rsidR="007417F3" w:rsidRPr="000D7814" w:rsidRDefault="007417F3" w:rsidP="007417F3">
      <w:r w:rsidRPr="000D7814">
        <w:t xml:space="preserve">2 (0.3%) </w:t>
      </w:r>
      <w:proofErr w:type="spellStart"/>
      <w:r w:rsidRPr="000D7814">
        <w:t>p_waic</w:t>
      </w:r>
      <w:proofErr w:type="spellEnd"/>
      <w:r w:rsidRPr="000D7814">
        <w:t xml:space="preserve"> estimates greater than 0.4.</w:t>
      </w:r>
    </w:p>
    <w:p w14:paraId="0766FAA1" w14:textId="77777777" w:rsidR="007417F3" w:rsidRDefault="007417F3" w:rsidP="007417F3"/>
    <w:p w14:paraId="14A99F00" w14:textId="77777777" w:rsidR="007417F3" w:rsidRPr="0088257A" w:rsidRDefault="007417F3" w:rsidP="007417F3">
      <w:r>
        <w:t xml:space="preserve">LOO </w:t>
      </w:r>
      <w:r w:rsidRPr="0088257A">
        <w:t xml:space="preserve">        Estimate   SE</w:t>
      </w:r>
    </w:p>
    <w:p w14:paraId="4A45726E" w14:textId="77777777" w:rsidR="007417F3" w:rsidRPr="0088257A" w:rsidRDefault="007417F3" w:rsidP="007417F3">
      <w:proofErr w:type="spellStart"/>
      <w:r w:rsidRPr="0088257A">
        <w:lastRenderedPageBreak/>
        <w:t>elpd_loo</w:t>
      </w:r>
      <w:proofErr w:type="spellEnd"/>
      <w:r w:rsidRPr="0088257A">
        <w:t xml:space="preserve">   -639.2 16.1</w:t>
      </w:r>
    </w:p>
    <w:p w14:paraId="6543BEF9" w14:textId="77777777" w:rsidR="007417F3" w:rsidRPr="0088257A" w:rsidRDefault="007417F3" w:rsidP="007417F3">
      <w:proofErr w:type="spellStart"/>
      <w:r w:rsidRPr="0088257A">
        <w:t>p_loo</w:t>
      </w:r>
      <w:proofErr w:type="spellEnd"/>
      <w:r w:rsidRPr="0088257A">
        <w:t xml:space="preserve">        </w:t>
      </w:r>
      <w:proofErr w:type="gramStart"/>
      <w:r w:rsidRPr="0088257A">
        <w:t>48.9  1.7</w:t>
      </w:r>
      <w:proofErr w:type="gramEnd"/>
    </w:p>
    <w:p w14:paraId="73024E90" w14:textId="77777777" w:rsidR="007417F3" w:rsidRPr="0088257A" w:rsidRDefault="007417F3" w:rsidP="007417F3">
      <w:proofErr w:type="spellStart"/>
      <w:r w:rsidRPr="0088257A">
        <w:t>looic</w:t>
      </w:r>
      <w:proofErr w:type="spellEnd"/>
      <w:r w:rsidRPr="0088257A">
        <w:t xml:space="preserve">      1278.3 32.1</w:t>
      </w:r>
    </w:p>
    <w:p w14:paraId="3A8CF109" w14:textId="77777777" w:rsidR="007417F3" w:rsidRPr="0088257A" w:rsidRDefault="007417F3" w:rsidP="007417F3">
      <w:r w:rsidRPr="0088257A">
        <w:t>All Pareto k estimates are good (k &lt; 0.7).</w:t>
      </w:r>
    </w:p>
    <w:p w14:paraId="4C07B086" w14:textId="77777777" w:rsidR="007417F3" w:rsidRPr="004A01EE" w:rsidRDefault="007417F3" w:rsidP="007417F3"/>
    <w:p w14:paraId="5E0BDEBE" w14:textId="77777777" w:rsidR="007417F3" w:rsidRPr="00034656" w:rsidRDefault="007417F3" w:rsidP="007417F3">
      <w:r w:rsidRPr="00034656">
        <w:t xml:space="preserve">                              Estimate </w:t>
      </w:r>
      <w:proofErr w:type="spellStart"/>
      <w:r w:rsidRPr="00034656">
        <w:t>Est.Error</w:t>
      </w:r>
      <w:proofErr w:type="spellEnd"/>
      <w:r w:rsidRPr="00034656">
        <w:t xml:space="preserve">       Q2.5     Q97.5</w:t>
      </w:r>
    </w:p>
    <w:p w14:paraId="086D059B" w14:textId="77777777" w:rsidR="007417F3" w:rsidRPr="00034656" w:rsidRDefault="007417F3" w:rsidP="007417F3">
      <w:proofErr w:type="spellStart"/>
      <w:r w:rsidRPr="00034656">
        <w:t>muhigh_typeabstract</w:t>
      </w:r>
      <w:proofErr w:type="spellEnd"/>
      <w:r w:rsidRPr="00034656">
        <w:t xml:space="preserve">          </w:t>
      </w:r>
      <w:proofErr w:type="gramStart"/>
      <w:r w:rsidRPr="00034656">
        <w:t>0.4542148  1.303882</w:t>
      </w:r>
      <w:proofErr w:type="gramEnd"/>
      <w:r w:rsidRPr="00034656">
        <w:t xml:space="preserve"> 0.26599882 0.7485849</w:t>
      </w:r>
    </w:p>
    <w:p w14:paraId="597CB1F8" w14:textId="77777777" w:rsidR="007417F3" w:rsidRPr="00034656" w:rsidRDefault="007417F3" w:rsidP="007417F3">
      <w:proofErr w:type="spellStart"/>
      <w:r w:rsidRPr="00034656">
        <w:t>muhigh_typeFT</w:t>
      </w:r>
      <w:proofErr w:type="spellEnd"/>
      <w:r w:rsidRPr="00034656">
        <w:t xml:space="preserve">                </w:t>
      </w:r>
      <w:proofErr w:type="gramStart"/>
      <w:r w:rsidRPr="00034656">
        <w:t>0.8804879  1.219952</w:t>
      </w:r>
      <w:proofErr w:type="gramEnd"/>
      <w:r w:rsidRPr="00034656">
        <w:t xml:space="preserve"> 0.59143820 1.2917823</w:t>
      </w:r>
    </w:p>
    <w:p w14:paraId="1FC46CCF" w14:textId="77777777" w:rsidR="007417F3" w:rsidRPr="00034656" w:rsidRDefault="007417F3" w:rsidP="007417F3">
      <w:r w:rsidRPr="00034656">
        <w:t xml:space="preserve">muhigh_domain2               </w:t>
      </w:r>
      <w:proofErr w:type="gramStart"/>
      <w:r w:rsidRPr="00034656">
        <w:t>0.6589546  1.748584</w:t>
      </w:r>
      <w:proofErr w:type="gramEnd"/>
      <w:r w:rsidRPr="00034656">
        <w:t xml:space="preserve"> 0.21501752 1.9127319</w:t>
      </w:r>
    </w:p>
    <w:p w14:paraId="4D8F0263" w14:textId="77777777" w:rsidR="007417F3" w:rsidRPr="00034656" w:rsidRDefault="007417F3" w:rsidP="007417F3">
      <w:proofErr w:type="spellStart"/>
      <w:r w:rsidRPr="00034656">
        <w:t>muhigh_abstract_year</w:t>
      </w:r>
      <w:proofErr w:type="spellEnd"/>
      <w:r w:rsidRPr="00034656">
        <w:t xml:space="preserve">&gt;2008    </w:t>
      </w:r>
      <w:proofErr w:type="gramStart"/>
      <w:r w:rsidRPr="00034656">
        <w:t>0.2834352  1.361853</w:t>
      </w:r>
      <w:proofErr w:type="gramEnd"/>
      <w:r w:rsidRPr="00034656">
        <w:t xml:space="preserve"> 0.15197756 0.5113449</w:t>
      </w:r>
    </w:p>
    <w:p w14:paraId="025B6ADB" w14:textId="77777777" w:rsidR="007417F3" w:rsidRPr="00034656" w:rsidRDefault="007417F3" w:rsidP="007417F3">
      <w:r w:rsidRPr="00034656">
        <w:t>muhigh_</w:t>
      </w:r>
      <w:proofErr w:type="gramStart"/>
      <w:r w:rsidRPr="00034656">
        <w:t>typeFT:domain</w:t>
      </w:r>
      <w:proofErr w:type="gramEnd"/>
      <w:r w:rsidRPr="00034656">
        <w:t>2        1.6240268  1.824108 0.50720728 5.3229053</w:t>
      </w:r>
    </w:p>
    <w:p w14:paraId="081F13B3" w14:textId="77777777" w:rsidR="007417F3" w:rsidRPr="00034656" w:rsidRDefault="007417F3" w:rsidP="007417F3">
      <w:proofErr w:type="spellStart"/>
      <w:r w:rsidRPr="00034656">
        <w:t>muunclear_typeabstract</w:t>
      </w:r>
      <w:proofErr w:type="spellEnd"/>
      <w:r w:rsidRPr="00034656">
        <w:t xml:space="preserve">       </w:t>
      </w:r>
      <w:proofErr w:type="gramStart"/>
      <w:r w:rsidRPr="00034656">
        <w:t>3.2120638  1.211881</w:t>
      </w:r>
      <w:proofErr w:type="gramEnd"/>
      <w:r w:rsidRPr="00034656">
        <w:t xml:space="preserve"> 2.22424476 4.7060538</w:t>
      </w:r>
    </w:p>
    <w:p w14:paraId="2B438017" w14:textId="77777777" w:rsidR="007417F3" w:rsidRPr="00034656" w:rsidRDefault="007417F3" w:rsidP="007417F3">
      <w:proofErr w:type="spellStart"/>
      <w:r w:rsidRPr="00034656">
        <w:t>muunclear_typeFT</w:t>
      </w:r>
      <w:proofErr w:type="spellEnd"/>
      <w:r w:rsidRPr="00034656">
        <w:t xml:space="preserve">             </w:t>
      </w:r>
      <w:proofErr w:type="gramStart"/>
      <w:r w:rsidRPr="00034656">
        <w:t>0.5555746  1.225479</w:t>
      </w:r>
      <w:proofErr w:type="gramEnd"/>
      <w:r w:rsidRPr="00034656">
        <w:t xml:space="preserve"> 0.37038150 0.8253596</w:t>
      </w:r>
    </w:p>
    <w:p w14:paraId="5795B674" w14:textId="77777777" w:rsidR="007417F3" w:rsidRPr="00034656" w:rsidRDefault="007417F3" w:rsidP="007417F3">
      <w:r w:rsidRPr="00034656">
        <w:t xml:space="preserve">muunclear_domain2            </w:t>
      </w:r>
      <w:proofErr w:type="gramStart"/>
      <w:r w:rsidRPr="00034656">
        <w:t>2.2370636  1.424390</w:t>
      </w:r>
      <w:proofErr w:type="gramEnd"/>
      <w:r w:rsidRPr="00034656">
        <w:t xml:space="preserve"> 1.13775511 4.5294396</w:t>
      </w:r>
    </w:p>
    <w:p w14:paraId="2585755E" w14:textId="77777777" w:rsidR="007417F3" w:rsidRPr="00034656" w:rsidRDefault="007417F3" w:rsidP="007417F3">
      <w:proofErr w:type="spellStart"/>
      <w:r w:rsidRPr="00034656">
        <w:t>muunclear_abstract_year</w:t>
      </w:r>
      <w:proofErr w:type="spellEnd"/>
      <w:r w:rsidRPr="00034656">
        <w:t xml:space="preserve">&gt;2008 </w:t>
      </w:r>
      <w:proofErr w:type="gramStart"/>
      <w:r w:rsidRPr="00034656">
        <w:t>0.6384556  1.282378</w:t>
      </w:r>
      <w:proofErr w:type="gramEnd"/>
      <w:r w:rsidRPr="00034656">
        <w:t xml:space="preserve"> 0.39431041 1.0425728</w:t>
      </w:r>
    </w:p>
    <w:p w14:paraId="0BF464A1" w14:textId="77777777" w:rsidR="007417F3" w:rsidRPr="00034656" w:rsidRDefault="007417F3" w:rsidP="007417F3">
      <w:r w:rsidRPr="00034656">
        <w:t>muunclear_</w:t>
      </w:r>
      <w:proofErr w:type="gramStart"/>
      <w:r w:rsidRPr="00034656">
        <w:t>typeFT:domain</w:t>
      </w:r>
      <w:proofErr w:type="gramEnd"/>
      <w:r w:rsidRPr="00034656">
        <w:t>2     0.2665836  1.643373 0.09924931 0.6914347</w:t>
      </w:r>
    </w:p>
    <w:p w14:paraId="39C520EC" w14:textId="77777777" w:rsidR="007417F3" w:rsidRPr="00814C9D" w:rsidRDefault="007417F3" w:rsidP="007417F3">
      <w:r w:rsidRPr="00814C9D">
        <w:t>muunclear_</w:t>
      </w:r>
      <w:proofErr w:type="gramStart"/>
      <w:r w:rsidRPr="00814C9D">
        <w:t>typeFT:domain</w:t>
      </w:r>
      <w:proofErr w:type="gramEnd"/>
      <w:r w:rsidRPr="00814C9D">
        <w:t>2     0.3337903  1.660894 0.1198639 0.8762152</w:t>
      </w:r>
    </w:p>
    <w:p w14:paraId="5A8CCC8F" w14:textId="77777777" w:rsidR="007417F3" w:rsidRDefault="007417F3" w:rsidP="007417F3"/>
    <w:p w14:paraId="66906715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3</w:t>
      </w:r>
    </w:p>
    <w:p w14:paraId="4CCF885D" w14:textId="77777777" w:rsidR="007417F3" w:rsidRPr="00792ACD" w:rsidRDefault="007417F3" w:rsidP="007417F3">
      <w:r w:rsidRPr="00792ACD">
        <w:t xml:space="preserve">          Estimate   SE</w:t>
      </w:r>
    </w:p>
    <w:p w14:paraId="50AF3BAA" w14:textId="77777777" w:rsidR="007417F3" w:rsidRPr="00792ACD" w:rsidRDefault="007417F3" w:rsidP="007417F3">
      <w:proofErr w:type="spellStart"/>
      <w:r w:rsidRPr="00792ACD">
        <w:t>elpd_waic</w:t>
      </w:r>
      <w:proofErr w:type="spellEnd"/>
      <w:r w:rsidRPr="00792ACD">
        <w:t xml:space="preserve">   -621.5 16.4</w:t>
      </w:r>
    </w:p>
    <w:p w14:paraId="6D90C777" w14:textId="77777777" w:rsidR="007417F3" w:rsidRPr="00792ACD" w:rsidRDefault="007417F3" w:rsidP="007417F3">
      <w:proofErr w:type="spellStart"/>
      <w:r w:rsidRPr="00792ACD">
        <w:t>p_waic</w:t>
      </w:r>
      <w:proofErr w:type="spellEnd"/>
      <w:r w:rsidRPr="00792ACD">
        <w:t xml:space="preserve">        </w:t>
      </w:r>
      <w:proofErr w:type="gramStart"/>
      <w:r w:rsidRPr="00792ACD">
        <w:t>48.4  1.9</w:t>
      </w:r>
      <w:proofErr w:type="gramEnd"/>
    </w:p>
    <w:p w14:paraId="664110D8" w14:textId="77777777" w:rsidR="007417F3" w:rsidRPr="00792ACD" w:rsidRDefault="007417F3" w:rsidP="007417F3">
      <w:proofErr w:type="spellStart"/>
      <w:r w:rsidRPr="00792ACD">
        <w:t>waic</w:t>
      </w:r>
      <w:proofErr w:type="spellEnd"/>
      <w:r w:rsidRPr="00792ACD">
        <w:t xml:space="preserve">        1243.1 32.8</w:t>
      </w:r>
    </w:p>
    <w:p w14:paraId="69302EF8" w14:textId="77777777" w:rsidR="007417F3" w:rsidRPr="00792ACD" w:rsidRDefault="007417F3" w:rsidP="007417F3">
      <w:r w:rsidRPr="00792ACD">
        <w:t xml:space="preserve">4 (0.6%) </w:t>
      </w:r>
      <w:proofErr w:type="spellStart"/>
      <w:r w:rsidRPr="00792ACD">
        <w:t>p_waic</w:t>
      </w:r>
      <w:proofErr w:type="spellEnd"/>
      <w:r w:rsidRPr="00792ACD">
        <w:t xml:space="preserve"> estimates greater than 0.4.</w:t>
      </w:r>
    </w:p>
    <w:p w14:paraId="7886CDA3" w14:textId="77777777" w:rsidR="007417F3" w:rsidRPr="00814C9D" w:rsidRDefault="007417F3" w:rsidP="007417F3"/>
    <w:p w14:paraId="668BD57B" w14:textId="77777777" w:rsidR="007417F3" w:rsidRPr="00713613" w:rsidRDefault="007417F3" w:rsidP="007417F3">
      <w:r>
        <w:t xml:space="preserve">LOO </w:t>
      </w:r>
      <w:r w:rsidRPr="00713613">
        <w:t xml:space="preserve">         Estimate   SE</w:t>
      </w:r>
    </w:p>
    <w:p w14:paraId="1D89C5D9" w14:textId="77777777" w:rsidR="007417F3" w:rsidRPr="00713613" w:rsidRDefault="007417F3" w:rsidP="007417F3">
      <w:proofErr w:type="spellStart"/>
      <w:r w:rsidRPr="00713613">
        <w:t>elpd_loo</w:t>
      </w:r>
      <w:proofErr w:type="spellEnd"/>
      <w:r w:rsidRPr="00713613">
        <w:t xml:space="preserve">   -621.8 16.4</w:t>
      </w:r>
    </w:p>
    <w:p w14:paraId="4977DA77" w14:textId="77777777" w:rsidR="007417F3" w:rsidRPr="00713613" w:rsidRDefault="007417F3" w:rsidP="007417F3">
      <w:proofErr w:type="spellStart"/>
      <w:r w:rsidRPr="00713613">
        <w:t>p_loo</w:t>
      </w:r>
      <w:proofErr w:type="spellEnd"/>
      <w:r w:rsidRPr="00713613">
        <w:t xml:space="preserve">        </w:t>
      </w:r>
      <w:proofErr w:type="gramStart"/>
      <w:r w:rsidRPr="00713613">
        <w:t>48.6  1.9</w:t>
      </w:r>
      <w:proofErr w:type="gramEnd"/>
    </w:p>
    <w:p w14:paraId="1604EFC2" w14:textId="77777777" w:rsidR="007417F3" w:rsidRPr="00713613" w:rsidRDefault="007417F3" w:rsidP="007417F3">
      <w:proofErr w:type="spellStart"/>
      <w:r w:rsidRPr="00713613">
        <w:t>looic</w:t>
      </w:r>
      <w:proofErr w:type="spellEnd"/>
      <w:r w:rsidRPr="00713613">
        <w:t xml:space="preserve">      1243.6 32.9</w:t>
      </w:r>
    </w:p>
    <w:p w14:paraId="566EA7DD" w14:textId="77777777" w:rsidR="007417F3" w:rsidRPr="00713613" w:rsidRDefault="007417F3" w:rsidP="007417F3">
      <w:r w:rsidRPr="00713613">
        <w:t>All Pareto k estimates are good (k &lt; 0.7).</w:t>
      </w:r>
    </w:p>
    <w:p w14:paraId="6E2AA093" w14:textId="77777777" w:rsidR="007417F3" w:rsidRDefault="007417F3" w:rsidP="007417F3"/>
    <w:p w14:paraId="745F18B1" w14:textId="77777777" w:rsidR="007417F3" w:rsidRPr="003429A6" w:rsidRDefault="007417F3" w:rsidP="007417F3">
      <w:r w:rsidRPr="003429A6">
        <w:t xml:space="preserve">                              Estimate </w:t>
      </w:r>
      <w:proofErr w:type="spellStart"/>
      <w:r w:rsidRPr="003429A6">
        <w:t>Est.Error</w:t>
      </w:r>
      <w:proofErr w:type="spellEnd"/>
      <w:r w:rsidRPr="003429A6">
        <w:t xml:space="preserve">       Q2.5     Q97.5</w:t>
      </w:r>
    </w:p>
    <w:p w14:paraId="7F4330B6" w14:textId="77777777" w:rsidR="007417F3" w:rsidRPr="003429A6" w:rsidRDefault="007417F3" w:rsidP="007417F3">
      <w:proofErr w:type="spellStart"/>
      <w:r w:rsidRPr="003429A6">
        <w:t>muhigh_typeabstract</w:t>
      </w:r>
      <w:proofErr w:type="spellEnd"/>
      <w:r w:rsidRPr="003429A6">
        <w:t xml:space="preserve">          </w:t>
      </w:r>
      <w:proofErr w:type="gramStart"/>
      <w:r w:rsidRPr="003429A6">
        <w:t>0.3889318  1.324676</w:t>
      </w:r>
      <w:proofErr w:type="gramEnd"/>
      <w:r w:rsidRPr="003429A6">
        <w:t xml:space="preserve"> 0.21813358 0.6657526</w:t>
      </w:r>
    </w:p>
    <w:p w14:paraId="4FB0C468" w14:textId="77777777" w:rsidR="007417F3" w:rsidRPr="003429A6" w:rsidRDefault="007417F3" w:rsidP="007417F3">
      <w:proofErr w:type="spellStart"/>
      <w:r w:rsidRPr="003429A6">
        <w:t>muhigh_typeFT</w:t>
      </w:r>
      <w:proofErr w:type="spellEnd"/>
      <w:r w:rsidRPr="003429A6">
        <w:t xml:space="preserve">                </w:t>
      </w:r>
      <w:proofErr w:type="gramStart"/>
      <w:r w:rsidRPr="003429A6">
        <w:t>0.7817262  1.223329</w:t>
      </w:r>
      <w:proofErr w:type="gramEnd"/>
      <w:r w:rsidRPr="003429A6">
        <w:t xml:space="preserve"> 0.52145484 1.1555187</w:t>
      </w:r>
    </w:p>
    <w:p w14:paraId="4B6BA139" w14:textId="77777777" w:rsidR="007417F3" w:rsidRPr="003429A6" w:rsidRDefault="007417F3" w:rsidP="007417F3">
      <w:r w:rsidRPr="003429A6">
        <w:t xml:space="preserve">muhigh_domain3               </w:t>
      </w:r>
      <w:proofErr w:type="gramStart"/>
      <w:r w:rsidRPr="003429A6">
        <w:t>2.3874557  1.548309</w:t>
      </w:r>
      <w:proofErr w:type="gramEnd"/>
      <w:r w:rsidRPr="003429A6">
        <w:t xml:space="preserve"> 1.00768484 5.5825150</w:t>
      </w:r>
    </w:p>
    <w:p w14:paraId="7B14E092" w14:textId="77777777" w:rsidR="007417F3" w:rsidRPr="003429A6" w:rsidRDefault="007417F3" w:rsidP="007417F3">
      <w:proofErr w:type="spellStart"/>
      <w:r w:rsidRPr="003429A6">
        <w:t>muhigh_abstract_year</w:t>
      </w:r>
      <w:proofErr w:type="spellEnd"/>
      <w:r w:rsidRPr="003429A6">
        <w:t xml:space="preserve">&gt;2008    </w:t>
      </w:r>
      <w:proofErr w:type="gramStart"/>
      <w:r w:rsidRPr="003429A6">
        <w:t>0.2531048  1.344847</w:t>
      </w:r>
      <w:proofErr w:type="gramEnd"/>
      <w:r w:rsidRPr="003429A6">
        <w:t xml:space="preserve"> 0.14026330 0.4467200</w:t>
      </w:r>
    </w:p>
    <w:p w14:paraId="6AF82B36" w14:textId="77777777" w:rsidR="007417F3" w:rsidRPr="003429A6" w:rsidRDefault="007417F3" w:rsidP="007417F3">
      <w:r w:rsidRPr="003429A6">
        <w:t>muhigh_</w:t>
      </w:r>
      <w:proofErr w:type="gramStart"/>
      <w:r w:rsidRPr="003429A6">
        <w:t>typeFT:domain</w:t>
      </w:r>
      <w:proofErr w:type="gramEnd"/>
      <w:r w:rsidRPr="003429A6">
        <w:t>3        2.6649160  1.675961 0.98259392 7.3233909</w:t>
      </w:r>
    </w:p>
    <w:p w14:paraId="4D9E9F4B" w14:textId="77777777" w:rsidR="007417F3" w:rsidRPr="003429A6" w:rsidRDefault="007417F3" w:rsidP="007417F3">
      <w:proofErr w:type="spellStart"/>
      <w:r w:rsidRPr="003429A6">
        <w:t>muunclear_typeabstract</w:t>
      </w:r>
      <w:proofErr w:type="spellEnd"/>
      <w:r w:rsidRPr="003429A6">
        <w:t xml:space="preserve">       </w:t>
      </w:r>
      <w:proofErr w:type="gramStart"/>
      <w:r w:rsidRPr="003429A6">
        <w:t>3.5703657  1.211824</w:t>
      </w:r>
      <w:proofErr w:type="gramEnd"/>
      <w:r w:rsidRPr="003429A6">
        <w:t xml:space="preserve"> 2.44756170 5.2265484</w:t>
      </w:r>
    </w:p>
    <w:p w14:paraId="5951D0A5" w14:textId="77777777" w:rsidR="007417F3" w:rsidRPr="003429A6" w:rsidRDefault="007417F3" w:rsidP="007417F3">
      <w:proofErr w:type="spellStart"/>
      <w:r w:rsidRPr="003429A6">
        <w:t>muunclear_typeFT</w:t>
      </w:r>
      <w:proofErr w:type="spellEnd"/>
      <w:r w:rsidRPr="003429A6">
        <w:t xml:space="preserve">             </w:t>
      </w:r>
      <w:proofErr w:type="gramStart"/>
      <w:r w:rsidRPr="003429A6">
        <w:t>0.5864962  1.218041</w:t>
      </w:r>
      <w:proofErr w:type="gramEnd"/>
      <w:r w:rsidRPr="003429A6">
        <w:t xml:space="preserve"> 0.39288431 0.8538051</w:t>
      </w:r>
    </w:p>
    <w:p w14:paraId="32BE1FF6" w14:textId="77777777" w:rsidR="007417F3" w:rsidRPr="003429A6" w:rsidRDefault="007417F3" w:rsidP="007417F3">
      <w:r w:rsidRPr="003429A6">
        <w:t xml:space="preserve">muunclear_domain3            </w:t>
      </w:r>
      <w:proofErr w:type="gramStart"/>
      <w:r w:rsidRPr="003429A6">
        <w:t>1.0250259  1.397028</w:t>
      </w:r>
      <w:proofErr w:type="gramEnd"/>
      <w:r w:rsidRPr="003429A6">
        <w:t xml:space="preserve"> 0.53818184 2.0053975</w:t>
      </w:r>
    </w:p>
    <w:p w14:paraId="42DCE7ED" w14:textId="77777777" w:rsidR="007417F3" w:rsidRPr="003429A6" w:rsidRDefault="007417F3" w:rsidP="007417F3">
      <w:proofErr w:type="spellStart"/>
      <w:r w:rsidRPr="003429A6">
        <w:t>muunclear_abstract_year</w:t>
      </w:r>
      <w:proofErr w:type="spellEnd"/>
      <w:r w:rsidRPr="003429A6">
        <w:t xml:space="preserve">&gt;2008 </w:t>
      </w:r>
      <w:proofErr w:type="gramStart"/>
      <w:r w:rsidRPr="003429A6">
        <w:t>0.6340364  1.275557</w:t>
      </w:r>
      <w:proofErr w:type="gramEnd"/>
      <w:r w:rsidRPr="003429A6">
        <w:t xml:space="preserve"> 0.39250442 1.0222155</w:t>
      </w:r>
    </w:p>
    <w:p w14:paraId="2FBA347C" w14:textId="77777777" w:rsidR="007417F3" w:rsidRPr="003429A6" w:rsidRDefault="007417F3" w:rsidP="007417F3">
      <w:r w:rsidRPr="003429A6">
        <w:t>muunclear_</w:t>
      </w:r>
      <w:proofErr w:type="gramStart"/>
      <w:r w:rsidRPr="003429A6">
        <w:t>typeFT:domain</w:t>
      </w:r>
      <w:proofErr w:type="gramEnd"/>
      <w:r w:rsidRPr="003429A6">
        <w:t>3     0.2826547  1.902450 0.07724795 0.9451983</w:t>
      </w:r>
    </w:p>
    <w:p w14:paraId="157C342B" w14:textId="77777777" w:rsidR="007417F3" w:rsidRDefault="007417F3" w:rsidP="007417F3"/>
    <w:p w14:paraId="58EA1529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4</w:t>
      </w:r>
    </w:p>
    <w:p w14:paraId="273AA0EF" w14:textId="77777777" w:rsidR="007417F3" w:rsidRPr="00C72E48" w:rsidRDefault="007417F3" w:rsidP="007417F3">
      <w:r w:rsidRPr="00C72E48">
        <w:t xml:space="preserve">          Estimate   SE</w:t>
      </w:r>
    </w:p>
    <w:p w14:paraId="0F3CBEE7" w14:textId="77777777" w:rsidR="007417F3" w:rsidRPr="00C72E48" w:rsidRDefault="007417F3" w:rsidP="007417F3">
      <w:proofErr w:type="spellStart"/>
      <w:r w:rsidRPr="00C72E48">
        <w:t>elpd_waic</w:t>
      </w:r>
      <w:proofErr w:type="spellEnd"/>
      <w:r w:rsidRPr="00C72E48">
        <w:t xml:space="preserve">   -642.9 16.2</w:t>
      </w:r>
    </w:p>
    <w:p w14:paraId="287461BC" w14:textId="77777777" w:rsidR="007417F3" w:rsidRPr="00C72E48" w:rsidRDefault="007417F3" w:rsidP="007417F3">
      <w:proofErr w:type="spellStart"/>
      <w:r w:rsidRPr="00C72E48">
        <w:t>p_waic</w:t>
      </w:r>
      <w:proofErr w:type="spellEnd"/>
      <w:r w:rsidRPr="00C72E48">
        <w:t xml:space="preserve">        </w:t>
      </w:r>
      <w:proofErr w:type="gramStart"/>
      <w:r w:rsidRPr="00C72E48">
        <w:t>46.4  1.6</w:t>
      </w:r>
      <w:proofErr w:type="gramEnd"/>
    </w:p>
    <w:p w14:paraId="13D63D85" w14:textId="77777777" w:rsidR="007417F3" w:rsidRPr="00C72E48" w:rsidRDefault="007417F3" w:rsidP="007417F3">
      <w:proofErr w:type="spellStart"/>
      <w:r w:rsidRPr="00C72E48">
        <w:t>waic</w:t>
      </w:r>
      <w:proofErr w:type="spellEnd"/>
      <w:r w:rsidRPr="00C72E48">
        <w:t xml:space="preserve">        1285.8 32.3</w:t>
      </w:r>
    </w:p>
    <w:p w14:paraId="1D02D117" w14:textId="77777777" w:rsidR="007417F3" w:rsidRPr="00C72E48" w:rsidRDefault="007417F3" w:rsidP="007417F3">
      <w:r w:rsidRPr="00C72E48">
        <w:t xml:space="preserve">2 (0.3%) </w:t>
      </w:r>
      <w:proofErr w:type="spellStart"/>
      <w:r w:rsidRPr="00C72E48">
        <w:t>p_waic</w:t>
      </w:r>
      <w:proofErr w:type="spellEnd"/>
      <w:r w:rsidRPr="00C72E48">
        <w:t xml:space="preserve"> estimates greater than 0.4.</w:t>
      </w:r>
    </w:p>
    <w:p w14:paraId="101C148F" w14:textId="77777777" w:rsidR="007417F3" w:rsidRDefault="007417F3" w:rsidP="007417F3"/>
    <w:p w14:paraId="204D6414" w14:textId="77777777" w:rsidR="007417F3" w:rsidRPr="00270497" w:rsidRDefault="007417F3" w:rsidP="007417F3">
      <w:r>
        <w:t xml:space="preserve">LOO </w:t>
      </w:r>
      <w:r w:rsidRPr="00270497">
        <w:t xml:space="preserve">         Estimate   SE</w:t>
      </w:r>
    </w:p>
    <w:p w14:paraId="54051A99" w14:textId="77777777" w:rsidR="007417F3" w:rsidRPr="00270497" w:rsidRDefault="007417F3" w:rsidP="007417F3">
      <w:proofErr w:type="spellStart"/>
      <w:r w:rsidRPr="00270497">
        <w:t>elpd_loo</w:t>
      </w:r>
      <w:proofErr w:type="spellEnd"/>
      <w:r w:rsidRPr="00270497">
        <w:t xml:space="preserve">   -643.1 16.2</w:t>
      </w:r>
    </w:p>
    <w:p w14:paraId="62DA366C" w14:textId="77777777" w:rsidR="007417F3" w:rsidRPr="00270497" w:rsidRDefault="007417F3" w:rsidP="007417F3">
      <w:proofErr w:type="spellStart"/>
      <w:r w:rsidRPr="00270497">
        <w:t>p_loo</w:t>
      </w:r>
      <w:proofErr w:type="spellEnd"/>
      <w:r w:rsidRPr="00270497">
        <w:t xml:space="preserve">        </w:t>
      </w:r>
      <w:proofErr w:type="gramStart"/>
      <w:r w:rsidRPr="00270497">
        <w:t>46.6  1.7</w:t>
      </w:r>
      <w:proofErr w:type="gramEnd"/>
    </w:p>
    <w:p w14:paraId="6866BB14" w14:textId="77777777" w:rsidR="007417F3" w:rsidRPr="00270497" w:rsidRDefault="007417F3" w:rsidP="007417F3">
      <w:proofErr w:type="spellStart"/>
      <w:r w:rsidRPr="00270497">
        <w:t>looic</w:t>
      </w:r>
      <w:proofErr w:type="spellEnd"/>
      <w:r w:rsidRPr="00270497">
        <w:t xml:space="preserve">      1286.2 32.3</w:t>
      </w:r>
    </w:p>
    <w:p w14:paraId="4823D30B" w14:textId="77777777" w:rsidR="007417F3" w:rsidRPr="00270497" w:rsidRDefault="007417F3" w:rsidP="007417F3">
      <w:r w:rsidRPr="00270497">
        <w:t>All Pareto k estimates are good (k &lt; 0.7).</w:t>
      </w:r>
    </w:p>
    <w:p w14:paraId="2164329A" w14:textId="77777777" w:rsidR="007417F3" w:rsidRDefault="007417F3" w:rsidP="007417F3"/>
    <w:p w14:paraId="1BF5FD1D" w14:textId="77777777" w:rsidR="007417F3" w:rsidRPr="0082731D" w:rsidRDefault="007417F3" w:rsidP="007417F3">
      <w:r w:rsidRPr="0082731D">
        <w:t xml:space="preserve">                              Estimate </w:t>
      </w:r>
      <w:proofErr w:type="spellStart"/>
      <w:r w:rsidRPr="0082731D">
        <w:t>Est.Error</w:t>
      </w:r>
      <w:proofErr w:type="spellEnd"/>
      <w:r w:rsidRPr="0082731D">
        <w:t xml:space="preserve">      Q2.5     Q97.5</w:t>
      </w:r>
    </w:p>
    <w:p w14:paraId="46FBF9BB" w14:textId="77777777" w:rsidR="007417F3" w:rsidRPr="0082731D" w:rsidRDefault="007417F3" w:rsidP="007417F3">
      <w:proofErr w:type="spellStart"/>
      <w:r w:rsidRPr="0082731D">
        <w:t>muhigh_typeabstract</w:t>
      </w:r>
      <w:proofErr w:type="spellEnd"/>
      <w:r w:rsidRPr="0082731D">
        <w:t xml:space="preserve">          </w:t>
      </w:r>
      <w:proofErr w:type="gramStart"/>
      <w:r w:rsidRPr="0082731D">
        <w:t>0.4476522  1.296210</w:t>
      </w:r>
      <w:proofErr w:type="gramEnd"/>
      <w:r w:rsidRPr="0082731D">
        <w:t xml:space="preserve"> 0.2646609 0.7410429</w:t>
      </w:r>
    </w:p>
    <w:p w14:paraId="4BA85D9D" w14:textId="77777777" w:rsidR="007417F3" w:rsidRPr="0082731D" w:rsidRDefault="007417F3" w:rsidP="007417F3">
      <w:proofErr w:type="spellStart"/>
      <w:r w:rsidRPr="0082731D">
        <w:t>muhigh_typeFT</w:t>
      </w:r>
      <w:proofErr w:type="spellEnd"/>
      <w:r w:rsidRPr="0082731D">
        <w:t xml:space="preserve">                </w:t>
      </w:r>
      <w:proofErr w:type="gramStart"/>
      <w:r w:rsidRPr="0082731D">
        <w:t>0.9543617  1.205693</w:t>
      </w:r>
      <w:proofErr w:type="gramEnd"/>
      <w:r w:rsidRPr="0082731D">
        <w:t xml:space="preserve"> 0.6590156 1.3654082</w:t>
      </w:r>
    </w:p>
    <w:p w14:paraId="151C3258" w14:textId="77777777" w:rsidR="007417F3" w:rsidRPr="0082731D" w:rsidRDefault="007417F3" w:rsidP="007417F3">
      <w:r w:rsidRPr="0082731D">
        <w:t xml:space="preserve">muhigh_domain4               </w:t>
      </w:r>
      <w:proofErr w:type="gramStart"/>
      <w:r w:rsidRPr="0082731D">
        <w:t>1.2692900  1.671419</w:t>
      </w:r>
      <w:proofErr w:type="gramEnd"/>
      <w:r w:rsidRPr="0082731D">
        <w:t xml:space="preserve"> 0.4558784 3.4303289</w:t>
      </w:r>
    </w:p>
    <w:p w14:paraId="75C4196E" w14:textId="77777777" w:rsidR="007417F3" w:rsidRPr="0082731D" w:rsidRDefault="007417F3" w:rsidP="007417F3">
      <w:proofErr w:type="spellStart"/>
      <w:r w:rsidRPr="0082731D">
        <w:lastRenderedPageBreak/>
        <w:t>muhigh_abstract_year</w:t>
      </w:r>
      <w:proofErr w:type="spellEnd"/>
      <w:r w:rsidRPr="0082731D">
        <w:t xml:space="preserve">&gt;2008    </w:t>
      </w:r>
      <w:proofErr w:type="gramStart"/>
      <w:r w:rsidRPr="0082731D">
        <w:t>0.2747330  1.317499</w:t>
      </w:r>
      <w:proofErr w:type="gramEnd"/>
      <w:r w:rsidRPr="0082731D">
        <w:t xml:space="preserve"> 0.1572879 0.4662263</w:t>
      </w:r>
    </w:p>
    <w:p w14:paraId="7F108B64" w14:textId="77777777" w:rsidR="007417F3" w:rsidRPr="0082731D" w:rsidRDefault="007417F3" w:rsidP="007417F3">
      <w:r w:rsidRPr="0082731D">
        <w:t>muhigh_</w:t>
      </w:r>
      <w:proofErr w:type="gramStart"/>
      <w:r w:rsidRPr="0082731D">
        <w:t>typeFT:domain</w:t>
      </w:r>
      <w:proofErr w:type="gramEnd"/>
      <w:r w:rsidRPr="0082731D">
        <w:t>4        1.5076368  1.758837 0.5045593 4.6326258</w:t>
      </w:r>
    </w:p>
    <w:p w14:paraId="38C0740A" w14:textId="77777777" w:rsidR="007417F3" w:rsidRPr="0082731D" w:rsidRDefault="007417F3" w:rsidP="007417F3">
      <w:proofErr w:type="spellStart"/>
      <w:r w:rsidRPr="0082731D">
        <w:t>muunclear_typeabstract</w:t>
      </w:r>
      <w:proofErr w:type="spellEnd"/>
      <w:r w:rsidRPr="0082731D">
        <w:t xml:space="preserve">       </w:t>
      </w:r>
      <w:proofErr w:type="gramStart"/>
      <w:r w:rsidRPr="0082731D">
        <w:t>3.2716669  1.210663</w:t>
      </w:r>
      <w:proofErr w:type="gramEnd"/>
      <w:r w:rsidRPr="0082731D">
        <w:t xml:space="preserve"> 2.2723010 4.8152650</w:t>
      </w:r>
    </w:p>
    <w:p w14:paraId="4A306F16" w14:textId="77777777" w:rsidR="007417F3" w:rsidRPr="0082731D" w:rsidRDefault="007417F3" w:rsidP="007417F3">
      <w:proofErr w:type="spellStart"/>
      <w:r w:rsidRPr="0082731D">
        <w:t>muunclear_typeFT</w:t>
      </w:r>
      <w:proofErr w:type="spellEnd"/>
      <w:r w:rsidRPr="0082731D">
        <w:t xml:space="preserve">             </w:t>
      </w:r>
      <w:proofErr w:type="gramStart"/>
      <w:r w:rsidRPr="0082731D">
        <w:t>0.5190163  1.223296</w:t>
      </w:r>
      <w:proofErr w:type="gramEnd"/>
      <w:r w:rsidRPr="0082731D">
        <w:t xml:space="preserve"> 0.3453299 0.7669910</w:t>
      </w:r>
    </w:p>
    <w:p w14:paraId="3F227576" w14:textId="77777777" w:rsidR="007417F3" w:rsidRPr="0082731D" w:rsidRDefault="007417F3" w:rsidP="007417F3">
      <w:r w:rsidRPr="0082731D">
        <w:t xml:space="preserve">muunclear_domain4            </w:t>
      </w:r>
      <w:proofErr w:type="gramStart"/>
      <w:r w:rsidRPr="0082731D">
        <w:t>2.1432545  1.428652</w:t>
      </w:r>
      <w:proofErr w:type="gramEnd"/>
      <w:r w:rsidRPr="0082731D">
        <w:t xml:space="preserve"> 1.0849031 4.3686028</w:t>
      </w:r>
    </w:p>
    <w:p w14:paraId="2800FADF" w14:textId="77777777" w:rsidR="007417F3" w:rsidRPr="0082731D" w:rsidRDefault="007417F3" w:rsidP="007417F3">
      <w:proofErr w:type="spellStart"/>
      <w:r w:rsidRPr="0082731D">
        <w:t>muunclear_abstract_year</w:t>
      </w:r>
      <w:proofErr w:type="spellEnd"/>
      <w:r w:rsidRPr="0082731D">
        <w:t xml:space="preserve">&gt;2008 </w:t>
      </w:r>
      <w:proofErr w:type="gramStart"/>
      <w:r w:rsidRPr="0082731D">
        <w:t>0.6291836  1.269539</w:t>
      </w:r>
      <w:proofErr w:type="gramEnd"/>
      <w:r w:rsidRPr="0082731D">
        <w:t xml:space="preserve"> 0.3940827 1.0055159</w:t>
      </w:r>
    </w:p>
    <w:p w14:paraId="48A51008" w14:textId="77777777" w:rsidR="007417F3" w:rsidRPr="0082731D" w:rsidRDefault="007417F3" w:rsidP="007417F3">
      <w:r w:rsidRPr="0082731D">
        <w:t>muunclear_</w:t>
      </w:r>
      <w:proofErr w:type="gramStart"/>
      <w:r w:rsidRPr="0082731D">
        <w:t>typeFT:domain</w:t>
      </w:r>
      <w:proofErr w:type="gramEnd"/>
      <w:r w:rsidRPr="0082731D">
        <w:t>4     0.7664033  1.608461 0.2956030 1.9154183</w:t>
      </w:r>
    </w:p>
    <w:p w14:paraId="7F64E6A2" w14:textId="77777777" w:rsidR="007417F3" w:rsidRDefault="007417F3" w:rsidP="007417F3"/>
    <w:p w14:paraId="5CF0CBFC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5</w:t>
      </w:r>
    </w:p>
    <w:p w14:paraId="1CCE7B8F" w14:textId="77777777" w:rsidR="007417F3" w:rsidRPr="00257B66" w:rsidRDefault="007417F3" w:rsidP="007417F3">
      <w:r w:rsidRPr="00257B66">
        <w:t xml:space="preserve">          Estimate   SE</w:t>
      </w:r>
    </w:p>
    <w:p w14:paraId="3866DDD7" w14:textId="77777777" w:rsidR="007417F3" w:rsidRPr="00257B66" w:rsidRDefault="007417F3" w:rsidP="007417F3">
      <w:proofErr w:type="spellStart"/>
      <w:r w:rsidRPr="00257B66">
        <w:t>elpd_waic</w:t>
      </w:r>
      <w:proofErr w:type="spellEnd"/>
      <w:r w:rsidRPr="00257B66">
        <w:t xml:space="preserve">   -625.2 16.9</w:t>
      </w:r>
    </w:p>
    <w:p w14:paraId="5D59401E" w14:textId="77777777" w:rsidR="007417F3" w:rsidRPr="00257B66" w:rsidRDefault="007417F3" w:rsidP="007417F3">
      <w:proofErr w:type="spellStart"/>
      <w:r w:rsidRPr="00257B66">
        <w:t>p_waic</w:t>
      </w:r>
      <w:proofErr w:type="spellEnd"/>
      <w:r w:rsidRPr="00257B66">
        <w:t xml:space="preserve">        </w:t>
      </w:r>
      <w:proofErr w:type="gramStart"/>
      <w:r w:rsidRPr="00257B66">
        <w:t>47.7  1.8</w:t>
      </w:r>
      <w:proofErr w:type="gramEnd"/>
    </w:p>
    <w:p w14:paraId="43FDB5E2" w14:textId="77777777" w:rsidR="007417F3" w:rsidRPr="00257B66" w:rsidRDefault="007417F3" w:rsidP="007417F3">
      <w:proofErr w:type="spellStart"/>
      <w:r w:rsidRPr="00257B66">
        <w:t>waic</w:t>
      </w:r>
      <w:proofErr w:type="spellEnd"/>
      <w:r w:rsidRPr="00257B66">
        <w:t xml:space="preserve">        1250.5 33.7</w:t>
      </w:r>
    </w:p>
    <w:p w14:paraId="77378A05" w14:textId="77777777" w:rsidR="007417F3" w:rsidRPr="00257B66" w:rsidRDefault="007417F3" w:rsidP="007417F3">
      <w:r w:rsidRPr="00257B66">
        <w:t xml:space="preserve">1 (0.1%) </w:t>
      </w:r>
      <w:proofErr w:type="spellStart"/>
      <w:r w:rsidRPr="00257B66">
        <w:t>p_waic</w:t>
      </w:r>
      <w:proofErr w:type="spellEnd"/>
      <w:r w:rsidRPr="00257B66">
        <w:t xml:space="preserve"> estimates greater than 0.4</w:t>
      </w:r>
    </w:p>
    <w:p w14:paraId="28B6E9BD" w14:textId="77777777" w:rsidR="007417F3" w:rsidRDefault="007417F3" w:rsidP="007417F3"/>
    <w:p w14:paraId="0C31BE52" w14:textId="77777777" w:rsidR="007417F3" w:rsidRPr="008F4F1D" w:rsidRDefault="007417F3" w:rsidP="007417F3">
      <w:r>
        <w:t xml:space="preserve">LOO </w:t>
      </w:r>
      <w:r w:rsidRPr="008F4F1D">
        <w:t xml:space="preserve">        Estimate   SE</w:t>
      </w:r>
    </w:p>
    <w:p w14:paraId="6B5F0E47" w14:textId="77777777" w:rsidR="007417F3" w:rsidRPr="008F4F1D" w:rsidRDefault="007417F3" w:rsidP="007417F3">
      <w:proofErr w:type="spellStart"/>
      <w:r w:rsidRPr="008F4F1D">
        <w:t>elpd_loo</w:t>
      </w:r>
      <w:proofErr w:type="spellEnd"/>
      <w:r w:rsidRPr="008F4F1D">
        <w:t xml:space="preserve">   -625.4 16.9</w:t>
      </w:r>
    </w:p>
    <w:p w14:paraId="38B3A65D" w14:textId="77777777" w:rsidR="007417F3" w:rsidRPr="008F4F1D" w:rsidRDefault="007417F3" w:rsidP="007417F3">
      <w:proofErr w:type="spellStart"/>
      <w:r w:rsidRPr="008F4F1D">
        <w:t>p_loo</w:t>
      </w:r>
      <w:proofErr w:type="spellEnd"/>
      <w:r w:rsidRPr="008F4F1D">
        <w:t xml:space="preserve">        </w:t>
      </w:r>
      <w:proofErr w:type="gramStart"/>
      <w:r w:rsidRPr="008F4F1D">
        <w:t>47.9  1.8</w:t>
      </w:r>
      <w:proofErr w:type="gramEnd"/>
    </w:p>
    <w:p w14:paraId="5F021F44" w14:textId="77777777" w:rsidR="007417F3" w:rsidRPr="008F4F1D" w:rsidRDefault="007417F3" w:rsidP="007417F3">
      <w:proofErr w:type="spellStart"/>
      <w:r w:rsidRPr="008F4F1D">
        <w:t>looic</w:t>
      </w:r>
      <w:proofErr w:type="spellEnd"/>
      <w:r w:rsidRPr="008F4F1D">
        <w:t xml:space="preserve">      1250.9 33.8</w:t>
      </w:r>
    </w:p>
    <w:p w14:paraId="6F76599A" w14:textId="77777777" w:rsidR="007417F3" w:rsidRPr="008F4F1D" w:rsidRDefault="007417F3" w:rsidP="007417F3">
      <w:r w:rsidRPr="008F4F1D">
        <w:t>All Pareto k estimates are good (k &lt; 0.7).</w:t>
      </w:r>
    </w:p>
    <w:p w14:paraId="2A586A59" w14:textId="77777777" w:rsidR="007417F3" w:rsidRDefault="007417F3" w:rsidP="007417F3"/>
    <w:p w14:paraId="1CF4A67C" w14:textId="77777777" w:rsidR="007417F3" w:rsidRPr="00E60D55" w:rsidRDefault="007417F3" w:rsidP="007417F3">
      <w:r w:rsidRPr="00E60D55">
        <w:t xml:space="preserve">                              Estimate </w:t>
      </w:r>
      <w:proofErr w:type="spellStart"/>
      <w:r w:rsidRPr="00E60D55">
        <w:t>Est.Error</w:t>
      </w:r>
      <w:proofErr w:type="spellEnd"/>
      <w:r w:rsidRPr="00E60D55">
        <w:t xml:space="preserve">      Q2.5     Q97.5</w:t>
      </w:r>
    </w:p>
    <w:p w14:paraId="70A3A7D4" w14:textId="77777777" w:rsidR="007417F3" w:rsidRPr="00E60D55" w:rsidRDefault="007417F3" w:rsidP="007417F3">
      <w:proofErr w:type="spellStart"/>
      <w:r w:rsidRPr="00E60D55">
        <w:t>muhigh_typeabstract</w:t>
      </w:r>
      <w:proofErr w:type="spellEnd"/>
      <w:r w:rsidRPr="00E60D55">
        <w:t xml:space="preserve">          </w:t>
      </w:r>
      <w:proofErr w:type="gramStart"/>
      <w:r w:rsidRPr="00E60D55">
        <w:t>0.5485078  1.310498</w:t>
      </w:r>
      <w:proofErr w:type="gramEnd"/>
      <w:r w:rsidRPr="00E60D55">
        <w:t xml:space="preserve"> 0.3161305 0.9214220</w:t>
      </w:r>
    </w:p>
    <w:p w14:paraId="516A667A" w14:textId="77777777" w:rsidR="007417F3" w:rsidRPr="00E60D55" w:rsidRDefault="007417F3" w:rsidP="007417F3">
      <w:proofErr w:type="spellStart"/>
      <w:r w:rsidRPr="00E60D55">
        <w:t>muhigh_typeFT</w:t>
      </w:r>
      <w:proofErr w:type="spellEnd"/>
      <w:r w:rsidRPr="00E60D55">
        <w:t xml:space="preserve">                </w:t>
      </w:r>
      <w:proofErr w:type="gramStart"/>
      <w:r w:rsidRPr="00E60D55">
        <w:t>1.3174118  1.215919</w:t>
      </w:r>
      <w:proofErr w:type="gramEnd"/>
      <w:r w:rsidRPr="00E60D55">
        <w:t xml:space="preserve"> 0.8932543 1.9243845</w:t>
      </w:r>
    </w:p>
    <w:p w14:paraId="79EA36E6" w14:textId="77777777" w:rsidR="007417F3" w:rsidRPr="00E60D55" w:rsidRDefault="007417F3" w:rsidP="007417F3">
      <w:r w:rsidRPr="00E60D55">
        <w:t xml:space="preserve">muhigh_domain5               </w:t>
      </w:r>
      <w:proofErr w:type="gramStart"/>
      <w:r w:rsidRPr="00E60D55">
        <w:t>0.3356800  1.630726</w:t>
      </w:r>
      <w:proofErr w:type="gramEnd"/>
      <w:r w:rsidRPr="00E60D55">
        <w:t xml:space="preserve"> 0.1245153 0.8420450</w:t>
      </w:r>
    </w:p>
    <w:p w14:paraId="29491AEE" w14:textId="77777777" w:rsidR="007417F3" w:rsidRPr="00E60D55" w:rsidRDefault="007417F3" w:rsidP="007417F3">
      <w:proofErr w:type="spellStart"/>
      <w:r w:rsidRPr="00E60D55">
        <w:t>muhigh_abstract_year</w:t>
      </w:r>
      <w:proofErr w:type="spellEnd"/>
      <w:r w:rsidRPr="00E60D55">
        <w:t xml:space="preserve">&gt;2008    </w:t>
      </w:r>
      <w:proofErr w:type="gramStart"/>
      <w:r w:rsidRPr="00E60D55">
        <w:t>0.2690922  1.329388</w:t>
      </w:r>
      <w:proofErr w:type="gramEnd"/>
      <w:r w:rsidRPr="00E60D55">
        <w:t xml:space="preserve"> 0.1539006 0.4668766</w:t>
      </w:r>
    </w:p>
    <w:p w14:paraId="749ADC39" w14:textId="77777777" w:rsidR="007417F3" w:rsidRPr="00E60D55" w:rsidRDefault="007417F3" w:rsidP="007417F3">
      <w:r w:rsidRPr="00E60D55">
        <w:t>muhigh_</w:t>
      </w:r>
      <w:proofErr w:type="gramStart"/>
      <w:r w:rsidRPr="00E60D55">
        <w:t>typeFT:domain</w:t>
      </w:r>
      <w:proofErr w:type="gramEnd"/>
      <w:r w:rsidRPr="00E60D55">
        <w:t>5        0.4403055  1.792054 0.1404407 1.3766927</w:t>
      </w:r>
    </w:p>
    <w:p w14:paraId="73FF66A6" w14:textId="77777777" w:rsidR="007417F3" w:rsidRPr="00E60D55" w:rsidRDefault="007417F3" w:rsidP="007417F3">
      <w:proofErr w:type="spellStart"/>
      <w:r w:rsidRPr="00E60D55">
        <w:t>muunclear_typeabstract</w:t>
      </w:r>
      <w:proofErr w:type="spellEnd"/>
      <w:r w:rsidRPr="00E60D55">
        <w:t xml:space="preserve">       </w:t>
      </w:r>
      <w:proofErr w:type="gramStart"/>
      <w:r w:rsidRPr="00E60D55">
        <w:t>4.4164104  1.221856</w:t>
      </w:r>
      <w:proofErr w:type="gramEnd"/>
      <w:r w:rsidRPr="00E60D55">
        <w:t xml:space="preserve"> 3.0128456 6.5785755</w:t>
      </w:r>
    </w:p>
    <w:p w14:paraId="2811D688" w14:textId="77777777" w:rsidR="007417F3" w:rsidRPr="00E60D55" w:rsidRDefault="007417F3" w:rsidP="007417F3">
      <w:proofErr w:type="spellStart"/>
      <w:r w:rsidRPr="00E60D55">
        <w:t>muunclear_typeFT</w:t>
      </w:r>
      <w:proofErr w:type="spellEnd"/>
      <w:r w:rsidRPr="00E60D55">
        <w:t xml:space="preserve">             </w:t>
      </w:r>
      <w:proofErr w:type="gramStart"/>
      <w:r w:rsidRPr="00E60D55">
        <w:t>0.6626366  1.227425</w:t>
      </w:r>
      <w:proofErr w:type="gramEnd"/>
      <w:r w:rsidRPr="00E60D55">
        <w:t xml:space="preserve"> 0.4423219 0.9824833</w:t>
      </w:r>
    </w:p>
    <w:p w14:paraId="4F5FEC5B" w14:textId="77777777" w:rsidR="007417F3" w:rsidRPr="00E60D55" w:rsidRDefault="007417F3" w:rsidP="007417F3">
      <w:r w:rsidRPr="00E60D55">
        <w:t xml:space="preserve">muunclear_domain5            </w:t>
      </w:r>
      <w:proofErr w:type="gramStart"/>
      <w:r w:rsidRPr="00E60D55">
        <w:t>0.2959955  1.350156</w:t>
      </w:r>
      <w:proofErr w:type="gramEnd"/>
      <w:r w:rsidRPr="00E60D55">
        <w:t xml:space="preserve"> 0.1642879 0.5294573</w:t>
      </w:r>
    </w:p>
    <w:p w14:paraId="2DFB4DCE" w14:textId="77777777" w:rsidR="007417F3" w:rsidRPr="00E60D55" w:rsidRDefault="007417F3" w:rsidP="007417F3">
      <w:proofErr w:type="spellStart"/>
      <w:r w:rsidRPr="00E60D55">
        <w:lastRenderedPageBreak/>
        <w:t>muunclear_abstract_year</w:t>
      </w:r>
      <w:proofErr w:type="spellEnd"/>
      <w:r w:rsidRPr="00E60D55">
        <w:t xml:space="preserve">&gt;2008 </w:t>
      </w:r>
      <w:proofErr w:type="gramStart"/>
      <w:r w:rsidRPr="00E60D55">
        <w:t>0.6260028  1.276708</w:t>
      </w:r>
      <w:proofErr w:type="gramEnd"/>
      <w:r w:rsidRPr="00E60D55">
        <w:t xml:space="preserve"> 0.3846409 1.0067572</w:t>
      </w:r>
    </w:p>
    <w:p w14:paraId="1CE49D26" w14:textId="77777777" w:rsidR="007417F3" w:rsidRPr="00E60D55" w:rsidRDefault="007417F3" w:rsidP="007417F3">
      <w:r w:rsidRPr="00E60D55">
        <w:t>muunclear_</w:t>
      </w:r>
      <w:proofErr w:type="gramStart"/>
      <w:r w:rsidRPr="00E60D55">
        <w:t>typeFT:domain</w:t>
      </w:r>
      <w:proofErr w:type="gramEnd"/>
      <w:r w:rsidRPr="00E60D55">
        <w:t>5     0.9456660  1.610871 0.3664179 2.3793031</w:t>
      </w:r>
    </w:p>
    <w:p w14:paraId="096D6EF5" w14:textId="77777777" w:rsidR="007417F3" w:rsidRDefault="007417F3" w:rsidP="007417F3"/>
    <w:p w14:paraId="464670AA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6</w:t>
      </w:r>
    </w:p>
    <w:p w14:paraId="175D046D" w14:textId="77777777" w:rsidR="007417F3" w:rsidRPr="004721A9" w:rsidRDefault="007417F3" w:rsidP="007417F3">
      <w:r w:rsidRPr="004721A9">
        <w:t xml:space="preserve">          Estimate   SE</w:t>
      </w:r>
    </w:p>
    <w:p w14:paraId="667F74D4" w14:textId="77777777" w:rsidR="007417F3" w:rsidRPr="004721A9" w:rsidRDefault="007417F3" w:rsidP="007417F3">
      <w:proofErr w:type="spellStart"/>
      <w:r w:rsidRPr="004721A9">
        <w:t>elpd_waic</w:t>
      </w:r>
      <w:proofErr w:type="spellEnd"/>
      <w:r w:rsidRPr="004721A9">
        <w:t xml:space="preserve">   -618.3 16.9</w:t>
      </w:r>
    </w:p>
    <w:p w14:paraId="42B1E1CD" w14:textId="77777777" w:rsidR="007417F3" w:rsidRPr="004721A9" w:rsidRDefault="007417F3" w:rsidP="007417F3">
      <w:proofErr w:type="spellStart"/>
      <w:r w:rsidRPr="004721A9">
        <w:t>p_waic</w:t>
      </w:r>
      <w:proofErr w:type="spellEnd"/>
      <w:r w:rsidRPr="004721A9">
        <w:t xml:space="preserve">        </w:t>
      </w:r>
      <w:proofErr w:type="gramStart"/>
      <w:r w:rsidRPr="004721A9">
        <w:t>48.4  1.9</w:t>
      </w:r>
      <w:proofErr w:type="gramEnd"/>
    </w:p>
    <w:p w14:paraId="3D3047D2" w14:textId="77777777" w:rsidR="007417F3" w:rsidRPr="004721A9" w:rsidRDefault="007417F3" w:rsidP="007417F3">
      <w:proofErr w:type="spellStart"/>
      <w:r w:rsidRPr="004721A9">
        <w:t>waic</w:t>
      </w:r>
      <w:proofErr w:type="spellEnd"/>
      <w:r w:rsidRPr="004721A9">
        <w:t xml:space="preserve">        1236.7 33.8</w:t>
      </w:r>
    </w:p>
    <w:p w14:paraId="00400EAC" w14:textId="77777777" w:rsidR="007417F3" w:rsidRPr="004721A9" w:rsidRDefault="007417F3" w:rsidP="007417F3">
      <w:r w:rsidRPr="004721A9">
        <w:t xml:space="preserve">5 (0.7%) </w:t>
      </w:r>
      <w:proofErr w:type="spellStart"/>
      <w:r w:rsidRPr="004721A9">
        <w:t>p_waic</w:t>
      </w:r>
      <w:proofErr w:type="spellEnd"/>
      <w:r w:rsidRPr="004721A9">
        <w:t xml:space="preserve"> estimates greater than 0.4.</w:t>
      </w:r>
    </w:p>
    <w:p w14:paraId="347F859F" w14:textId="77777777" w:rsidR="007417F3" w:rsidRDefault="007417F3" w:rsidP="007417F3"/>
    <w:p w14:paraId="1B35F3E4" w14:textId="77777777" w:rsidR="007417F3" w:rsidRPr="00643501" w:rsidRDefault="007417F3" w:rsidP="007417F3">
      <w:r>
        <w:t xml:space="preserve">LOO </w:t>
      </w:r>
      <w:r w:rsidRPr="00643501">
        <w:t xml:space="preserve">         Estimate   SE</w:t>
      </w:r>
    </w:p>
    <w:p w14:paraId="7FDA2C7E" w14:textId="77777777" w:rsidR="007417F3" w:rsidRPr="00643501" w:rsidRDefault="007417F3" w:rsidP="007417F3">
      <w:proofErr w:type="spellStart"/>
      <w:r w:rsidRPr="00643501">
        <w:t>elpd_loo</w:t>
      </w:r>
      <w:proofErr w:type="spellEnd"/>
      <w:r w:rsidRPr="00643501">
        <w:t xml:space="preserve">   -618.6 16.9</w:t>
      </w:r>
    </w:p>
    <w:p w14:paraId="6FE9E697" w14:textId="77777777" w:rsidR="007417F3" w:rsidRPr="00643501" w:rsidRDefault="007417F3" w:rsidP="007417F3">
      <w:proofErr w:type="spellStart"/>
      <w:r w:rsidRPr="00643501">
        <w:t>p_loo</w:t>
      </w:r>
      <w:proofErr w:type="spellEnd"/>
      <w:r w:rsidRPr="00643501">
        <w:t xml:space="preserve">        </w:t>
      </w:r>
      <w:proofErr w:type="gramStart"/>
      <w:r w:rsidRPr="00643501">
        <w:t>48.6  1.9</w:t>
      </w:r>
      <w:proofErr w:type="gramEnd"/>
    </w:p>
    <w:p w14:paraId="7B4022C4" w14:textId="77777777" w:rsidR="007417F3" w:rsidRPr="00643501" w:rsidRDefault="007417F3" w:rsidP="007417F3">
      <w:proofErr w:type="spellStart"/>
      <w:r w:rsidRPr="00643501">
        <w:t>looic</w:t>
      </w:r>
      <w:proofErr w:type="spellEnd"/>
      <w:r w:rsidRPr="00643501">
        <w:t xml:space="preserve">      1237.1 33.8</w:t>
      </w:r>
    </w:p>
    <w:p w14:paraId="6682B967" w14:textId="77777777" w:rsidR="007417F3" w:rsidRPr="00643501" w:rsidRDefault="007417F3" w:rsidP="007417F3">
      <w:r w:rsidRPr="00643501">
        <w:t>All Pareto k estimates are good (k &lt; 0.7).</w:t>
      </w:r>
    </w:p>
    <w:p w14:paraId="400F9C87" w14:textId="77777777" w:rsidR="007417F3" w:rsidRDefault="007417F3" w:rsidP="007417F3"/>
    <w:p w14:paraId="31F4C767" w14:textId="77777777" w:rsidR="007417F3" w:rsidRPr="00DB6D1F" w:rsidRDefault="007417F3" w:rsidP="007417F3">
      <w:r w:rsidRPr="00DB6D1F">
        <w:t xml:space="preserve">                              Estimate </w:t>
      </w:r>
      <w:proofErr w:type="spellStart"/>
      <w:r w:rsidRPr="00DB6D1F">
        <w:t>Est.Error</w:t>
      </w:r>
      <w:proofErr w:type="spellEnd"/>
      <w:r w:rsidRPr="00DB6D1F">
        <w:t xml:space="preserve">       Q2.5     Q97.5</w:t>
      </w:r>
    </w:p>
    <w:p w14:paraId="16928486" w14:textId="77777777" w:rsidR="007417F3" w:rsidRPr="00DB6D1F" w:rsidRDefault="007417F3" w:rsidP="007417F3">
      <w:proofErr w:type="spellStart"/>
      <w:r w:rsidRPr="00DB6D1F">
        <w:t>muhigh_typeabstract</w:t>
      </w:r>
      <w:proofErr w:type="spellEnd"/>
      <w:r w:rsidRPr="00DB6D1F">
        <w:t xml:space="preserve">          </w:t>
      </w:r>
      <w:proofErr w:type="gramStart"/>
      <w:r w:rsidRPr="00DB6D1F">
        <w:t>0.4625900  1.295933</w:t>
      </w:r>
      <w:proofErr w:type="gramEnd"/>
      <w:r w:rsidRPr="00DB6D1F">
        <w:t xml:space="preserve"> 0.27228315 0.7578516</w:t>
      </w:r>
    </w:p>
    <w:p w14:paraId="0DF2D4CF" w14:textId="77777777" w:rsidR="007417F3" w:rsidRPr="00DB6D1F" w:rsidRDefault="007417F3" w:rsidP="007417F3">
      <w:proofErr w:type="spellStart"/>
      <w:r w:rsidRPr="00DB6D1F">
        <w:t>muhigh_typeFT</w:t>
      </w:r>
      <w:proofErr w:type="spellEnd"/>
      <w:r w:rsidRPr="00DB6D1F">
        <w:t xml:space="preserve">                </w:t>
      </w:r>
      <w:proofErr w:type="gramStart"/>
      <w:r w:rsidRPr="00DB6D1F">
        <w:t>1.1498267  1.205794</w:t>
      </w:r>
      <w:proofErr w:type="gramEnd"/>
      <w:r w:rsidRPr="00DB6D1F">
        <w:t xml:space="preserve"> 0.79201074 1.6491182</w:t>
      </w:r>
    </w:p>
    <w:p w14:paraId="37DAD1A8" w14:textId="77777777" w:rsidR="007417F3" w:rsidRPr="00DB6D1F" w:rsidRDefault="007417F3" w:rsidP="007417F3">
      <w:r w:rsidRPr="00DB6D1F">
        <w:t xml:space="preserve">muhigh_domain6               </w:t>
      </w:r>
      <w:proofErr w:type="gramStart"/>
      <w:r w:rsidRPr="00DB6D1F">
        <w:t>0.6702244  1.829124</w:t>
      </w:r>
      <w:proofErr w:type="gramEnd"/>
      <w:r w:rsidRPr="00DB6D1F">
        <w:t xml:space="preserve"> 0.19507907 2.0965936</w:t>
      </w:r>
    </w:p>
    <w:p w14:paraId="60A9E64E" w14:textId="77777777" w:rsidR="007417F3" w:rsidRPr="00DB6D1F" w:rsidRDefault="007417F3" w:rsidP="007417F3">
      <w:proofErr w:type="spellStart"/>
      <w:r w:rsidRPr="00DB6D1F">
        <w:t>muhigh_abstract_year</w:t>
      </w:r>
      <w:proofErr w:type="spellEnd"/>
      <w:r w:rsidRPr="00DB6D1F">
        <w:t xml:space="preserve">&gt;2008    </w:t>
      </w:r>
      <w:proofErr w:type="gramStart"/>
      <w:r w:rsidRPr="00DB6D1F">
        <w:t>0.2708642  1.323540</w:t>
      </w:r>
      <w:proofErr w:type="gramEnd"/>
      <w:r w:rsidRPr="00DB6D1F">
        <w:t xml:space="preserve"> 0.15449849 0.4617792</w:t>
      </w:r>
    </w:p>
    <w:p w14:paraId="70F53B17" w14:textId="77777777" w:rsidR="007417F3" w:rsidRPr="00DB6D1F" w:rsidRDefault="007417F3" w:rsidP="007417F3">
      <w:r w:rsidRPr="00DB6D1F">
        <w:t>muhigh_</w:t>
      </w:r>
      <w:proofErr w:type="gramStart"/>
      <w:r w:rsidRPr="00DB6D1F">
        <w:t>typeFT:domain</w:t>
      </w:r>
      <w:proofErr w:type="gramEnd"/>
      <w:r w:rsidRPr="00DB6D1F">
        <w:t>6        0.3552570  1.966476 0.09382914 1.3641136</w:t>
      </w:r>
    </w:p>
    <w:p w14:paraId="0AE8CBC2" w14:textId="77777777" w:rsidR="007417F3" w:rsidRPr="00DB6D1F" w:rsidRDefault="007417F3" w:rsidP="007417F3">
      <w:proofErr w:type="spellStart"/>
      <w:r w:rsidRPr="00DB6D1F">
        <w:t>muunclear_typeabstract</w:t>
      </w:r>
      <w:proofErr w:type="spellEnd"/>
      <w:r w:rsidRPr="00DB6D1F">
        <w:t xml:space="preserve">       </w:t>
      </w:r>
      <w:proofErr w:type="gramStart"/>
      <w:r w:rsidRPr="00DB6D1F">
        <w:t>3.1222111  1.216077</w:t>
      </w:r>
      <w:proofErr w:type="gramEnd"/>
      <w:r w:rsidRPr="00DB6D1F">
        <w:t xml:space="preserve"> 2.13433140 4.5809379</w:t>
      </w:r>
    </w:p>
    <w:p w14:paraId="1FDD8242" w14:textId="77777777" w:rsidR="007417F3" w:rsidRPr="00DB6D1F" w:rsidRDefault="007417F3" w:rsidP="007417F3">
      <w:proofErr w:type="spellStart"/>
      <w:r w:rsidRPr="00DB6D1F">
        <w:t>muunclear_typeFT</w:t>
      </w:r>
      <w:proofErr w:type="spellEnd"/>
      <w:r w:rsidRPr="00DB6D1F">
        <w:t xml:space="preserve">             </w:t>
      </w:r>
      <w:proofErr w:type="gramStart"/>
      <w:r w:rsidRPr="00DB6D1F">
        <w:t>0.3991857  1.240665</w:t>
      </w:r>
      <w:proofErr w:type="gramEnd"/>
      <w:r w:rsidRPr="00DB6D1F">
        <w:t xml:space="preserve"> 0.25641790 0.6006262</w:t>
      </w:r>
    </w:p>
    <w:p w14:paraId="0FDADAF9" w14:textId="77777777" w:rsidR="007417F3" w:rsidRPr="00DB6D1F" w:rsidRDefault="007417F3" w:rsidP="007417F3">
      <w:r w:rsidRPr="00DB6D1F">
        <w:t xml:space="preserve">muunclear_domain6            </w:t>
      </w:r>
      <w:proofErr w:type="gramStart"/>
      <w:r w:rsidRPr="00DB6D1F">
        <w:t>3.6271181  1.478844</w:t>
      </w:r>
      <w:proofErr w:type="gramEnd"/>
      <w:r w:rsidRPr="00DB6D1F">
        <w:t xml:space="preserve"> 1.74217278 7.9933834</w:t>
      </w:r>
    </w:p>
    <w:p w14:paraId="5A0F3063" w14:textId="77777777" w:rsidR="007417F3" w:rsidRPr="00DB6D1F" w:rsidRDefault="007417F3" w:rsidP="007417F3">
      <w:proofErr w:type="spellStart"/>
      <w:r w:rsidRPr="00DB6D1F">
        <w:t>muunclear_abstract_year</w:t>
      </w:r>
      <w:proofErr w:type="spellEnd"/>
      <w:r w:rsidRPr="00DB6D1F">
        <w:t xml:space="preserve">&gt;2008 </w:t>
      </w:r>
      <w:proofErr w:type="gramStart"/>
      <w:r w:rsidRPr="00DB6D1F">
        <w:t>0.6361518  1.281229</w:t>
      </w:r>
      <w:proofErr w:type="gramEnd"/>
      <w:r w:rsidRPr="00DB6D1F">
        <w:t xml:space="preserve"> 0.38967803 1.0340362</w:t>
      </w:r>
    </w:p>
    <w:p w14:paraId="13C02D12" w14:textId="77777777" w:rsidR="007417F3" w:rsidRPr="00DB6D1F" w:rsidRDefault="007417F3" w:rsidP="007417F3">
      <w:r w:rsidRPr="00DB6D1F">
        <w:t>muunclear_</w:t>
      </w:r>
      <w:proofErr w:type="gramStart"/>
      <w:r w:rsidRPr="00DB6D1F">
        <w:t>typeFT:domain</w:t>
      </w:r>
      <w:proofErr w:type="gramEnd"/>
      <w:r w:rsidRPr="00DB6D1F">
        <w:t>6     1.2405063  1.597623 0.48739428 3.0638078</w:t>
      </w:r>
    </w:p>
    <w:p w14:paraId="4E8DBC9E" w14:textId="77777777" w:rsidR="007417F3" w:rsidRDefault="007417F3" w:rsidP="007417F3"/>
    <w:p w14:paraId="2E89D244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7</w:t>
      </w:r>
    </w:p>
    <w:p w14:paraId="78543E83" w14:textId="77777777" w:rsidR="007417F3" w:rsidRPr="00504322" w:rsidRDefault="007417F3" w:rsidP="007417F3">
      <w:r w:rsidRPr="00504322">
        <w:t xml:space="preserve">          Estimate   SE</w:t>
      </w:r>
    </w:p>
    <w:p w14:paraId="52EF1030" w14:textId="77777777" w:rsidR="007417F3" w:rsidRPr="00504322" w:rsidRDefault="007417F3" w:rsidP="007417F3">
      <w:proofErr w:type="spellStart"/>
      <w:r w:rsidRPr="00504322">
        <w:lastRenderedPageBreak/>
        <w:t>elpd_waic</w:t>
      </w:r>
      <w:proofErr w:type="spellEnd"/>
      <w:r w:rsidRPr="00504322">
        <w:t xml:space="preserve">   -623.1 16.6</w:t>
      </w:r>
    </w:p>
    <w:p w14:paraId="384CF128" w14:textId="77777777" w:rsidR="007417F3" w:rsidRPr="00504322" w:rsidRDefault="007417F3" w:rsidP="007417F3">
      <w:proofErr w:type="spellStart"/>
      <w:r w:rsidRPr="00504322">
        <w:t>p_waic</w:t>
      </w:r>
      <w:proofErr w:type="spellEnd"/>
      <w:r w:rsidRPr="00504322">
        <w:t xml:space="preserve">        </w:t>
      </w:r>
      <w:proofErr w:type="gramStart"/>
      <w:r w:rsidRPr="00504322">
        <w:t>48.5  1.8</w:t>
      </w:r>
      <w:proofErr w:type="gramEnd"/>
    </w:p>
    <w:p w14:paraId="7ACC5EB3" w14:textId="77777777" w:rsidR="007417F3" w:rsidRPr="00504322" w:rsidRDefault="007417F3" w:rsidP="007417F3">
      <w:proofErr w:type="spellStart"/>
      <w:r w:rsidRPr="00504322">
        <w:t>waic</w:t>
      </w:r>
      <w:proofErr w:type="spellEnd"/>
      <w:r w:rsidRPr="00504322">
        <w:t xml:space="preserve">        1246.1 33.2</w:t>
      </w:r>
    </w:p>
    <w:p w14:paraId="0D59EAB2" w14:textId="77777777" w:rsidR="007417F3" w:rsidRDefault="007417F3" w:rsidP="007417F3"/>
    <w:p w14:paraId="4D8D7745" w14:textId="77777777" w:rsidR="007417F3" w:rsidRPr="00881C59" w:rsidRDefault="007417F3" w:rsidP="007417F3">
      <w:r w:rsidRPr="00881C59">
        <w:t xml:space="preserve">                              Estimate </w:t>
      </w:r>
      <w:proofErr w:type="spellStart"/>
      <w:r w:rsidRPr="00881C59">
        <w:t>Est.Error</w:t>
      </w:r>
      <w:proofErr w:type="spellEnd"/>
      <w:r w:rsidRPr="00881C59">
        <w:t xml:space="preserve">       Q2.5     Q97.5</w:t>
      </w:r>
    </w:p>
    <w:p w14:paraId="47256C48" w14:textId="77777777" w:rsidR="007417F3" w:rsidRPr="00881C59" w:rsidRDefault="007417F3" w:rsidP="007417F3">
      <w:proofErr w:type="spellStart"/>
      <w:r w:rsidRPr="00881C59">
        <w:t>muhigh_typeabstract</w:t>
      </w:r>
      <w:proofErr w:type="spellEnd"/>
      <w:r w:rsidRPr="00881C59">
        <w:t xml:space="preserve">          </w:t>
      </w:r>
      <w:proofErr w:type="gramStart"/>
      <w:r w:rsidRPr="00881C59">
        <w:t>0.4785677  1.324203</w:t>
      </w:r>
      <w:proofErr w:type="gramEnd"/>
      <w:r w:rsidRPr="00881C59">
        <w:t xml:space="preserve"> 0.27195808 0.8156855</w:t>
      </w:r>
    </w:p>
    <w:p w14:paraId="01B7D450" w14:textId="77777777" w:rsidR="007417F3" w:rsidRPr="00881C59" w:rsidRDefault="007417F3" w:rsidP="007417F3">
      <w:proofErr w:type="spellStart"/>
      <w:r w:rsidRPr="00881C59">
        <w:t>muhigh_typeFT</w:t>
      </w:r>
      <w:proofErr w:type="spellEnd"/>
      <w:r w:rsidRPr="00881C59">
        <w:t xml:space="preserve">                </w:t>
      </w:r>
      <w:proofErr w:type="gramStart"/>
      <w:r w:rsidRPr="00881C59">
        <w:t>1.2114844  1.209164</w:t>
      </w:r>
      <w:proofErr w:type="gramEnd"/>
      <w:r w:rsidRPr="00881C59">
        <w:t xml:space="preserve"> 0.83441811 1.7636467</w:t>
      </w:r>
    </w:p>
    <w:p w14:paraId="04589F7D" w14:textId="77777777" w:rsidR="007417F3" w:rsidRPr="00881C59" w:rsidRDefault="007417F3" w:rsidP="007417F3">
      <w:r w:rsidRPr="00881C59">
        <w:t xml:space="preserve">muhigh_domain7               </w:t>
      </w:r>
      <w:proofErr w:type="gramStart"/>
      <w:r w:rsidRPr="00881C59">
        <w:t>0.8228417  1.527677</w:t>
      </w:r>
      <w:proofErr w:type="gramEnd"/>
      <w:r w:rsidRPr="00881C59">
        <w:t xml:space="preserve"> 0.35181018 1.8633157</w:t>
      </w:r>
    </w:p>
    <w:p w14:paraId="56EB2826" w14:textId="77777777" w:rsidR="007417F3" w:rsidRPr="00881C59" w:rsidRDefault="007417F3" w:rsidP="007417F3">
      <w:proofErr w:type="spellStart"/>
      <w:r w:rsidRPr="00881C59">
        <w:t>muhigh_abstract_year</w:t>
      </w:r>
      <w:proofErr w:type="spellEnd"/>
      <w:r w:rsidRPr="00881C59">
        <w:t xml:space="preserve">&gt;2008    </w:t>
      </w:r>
      <w:proofErr w:type="gramStart"/>
      <w:r w:rsidRPr="00881C59">
        <w:t>0.2722162  1.324131</w:t>
      </w:r>
      <w:proofErr w:type="gramEnd"/>
      <w:r w:rsidRPr="00881C59">
        <w:t xml:space="preserve"> 0.15377797 0.4709208</w:t>
      </w:r>
    </w:p>
    <w:p w14:paraId="16700AF2" w14:textId="77777777" w:rsidR="007417F3" w:rsidRPr="00881C59" w:rsidRDefault="007417F3" w:rsidP="007417F3">
      <w:r w:rsidRPr="00881C59">
        <w:t>muhigh_</w:t>
      </w:r>
      <w:proofErr w:type="gramStart"/>
      <w:r w:rsidRPr="00881C59">
        <w:t>typeFT:domain</w:t>
      </w:r>
      <w:proofErr w:type="gramEnd"/>
      <w:r w:rsidRPr="00881C59">
        <w:t>7        0.3489151  1.705970 0.11963494 0.9946808</w:t>
      </w:r>
    </w:p>
    <w:p w14:paraId="6360A59A" w14:textId="77777777" w:rsidR="007417F3" w:rsidRPr="00881C59" w:rsidRDefault="007417F3" w:rsidP="007417F3">
      <w:proofErr w:type="spellStart"/>
      <w:r w:rsidRPr="00881C59">
        <w:t>muunclear_typeabstract</w:t>
      </w:r>
      <w:proofErr w:type="spellEnd"/>
      <w:r w:rsidRPr="00881C59">
        <w:t xml:space="preserve">       </w:t>
      </w:r>
      <w:proofErr w:type="gramStart"/>
      <w:r w:rsidRPr="00881C59">
        <w:t>4.7158635  1.226751</w:t>
      </w:r>
      <w:proofErr w:type="gramEnd"/>
      <w:r w:rsidRPr="00881C59">
        <w:t xml:space="preserve"> 3.18591670 7.0876696</w:t>
      </w:r>
    </w:p>
    <w:p w14:paraId="0DBDEDEC" w14:textId="77777777" w:rsidR="007417F3" w:rsidRPr="00881C59" w:rsidRDefault="007417F3" w:rsidP="007417F3">
      <w:proofErr w:type="spellStart"/>
      <w:r w:rsidRPr="00881C59">
        <w:t>muunclear_typeFT</w:t>
      </w:r>
      <w:proofErr w:type="spellEnd"/>
      <w:r w:rsidRPr="00881C59">
        <w:t xml:space="preserve">             </w:t>
      </w:r>
      <w:proofErr w:type="gramStart"/>
      <w:r w:rsidRPr="00881C59">
        <w:t>0.5770611  1.233986</w:t>
      </w:r>
      <w:proofErr w:type="gramEnd"/>
      <w:r w:rsidRPr="00881C59">
        <w:t xml:space="preserve"> 0.37554332 0.8591127</w:t>
      </w:r>
    </w:p>
    <w:p w14:paraId="4A5D3C91" w14:textId="77777777" w:rsidR="007417F3" w:rsidRPr="00881C59" w:rsidRDefault="007417F3" w:rsidP="007417F3">
      <w:r w:rsidRPr="00881C59">
        <w:t xml:space="preserve">muunclear_domain7            </w:t>
      </w:r>
      <w:proofErr w:type="gramStart"/>
      <w:r w:rsidRPr="00881C59">
        <w:t>0.1828961  1.374063</w:t>
      </w:r>
      <w:proofErr w:type="gramEnd"/>
      <w:r w:rsidRPr="00881C59">
        <w:t xml:space="preserve"> 0.09804179 0.3400845</w:t>
      </w:r>
    </w:p>
    <w:p w14:paraId="75E96B9A" w14:textId="77777777" w:rsidR="007417F3" w:rsidRPr="00881C59" w:rsidRDefault="007417F3" w:rsidP="007417F3">
      <w:proofErr w:type="spellStart"/>
      <w:r w:rsidRPr="00881C59">
        <w:t>muunclear_abstract_year</w:t>
      </w:r>
      <w:proofErr w:type="spellEnd"/>
      <w:r w:rsidRPr="00881C59">
        <w:t xml:space="preserve">&gt;2008 </w:t>
      </w:r>
      <w:proofErr w:type="gramStart"/>
      <w:r w:rsidRPr="00881C59">
        <w:t>0.6361583  1.282016</w:t>
      </w:r>
      <w:proofErr w:type="gramEnd"/>
      <w:r w:rsidRPr="00881C59">
        <w:t xml:space="preserve"> 0.39201608 1.0427544</w:t>
      </w:r>
    </w:p>
    <w:p w14:paraId="16D1E67D" w14:textId="77777777" w:rsidR="007417F3" w:rsidRPr="00881C59" w:rsidRDefault="007417F3" w:rsidP="007417F3">
      <w:r w:rsidRPr="00881C59">
        <w:t>muunclear_</w:t>
      </w:r>
      <w:proofErr w:type="gramStart"/>
      <w:r w:rsidRPr="00881C59">
        <w:t>typeFT:domain</w:t>
      </w:r>
      <w:proofErr w:type="gramEnd"/>
      <w:r w:rsidRPr="00881C59">
        <w:t>7     3.7197316  1.570150 1.52433560 8.9036128</w:t>
      </w:r>
    </w:p>
    <w:p w14:paraId="0D84007C" w14:textId="77777777" w:rsidR="007417F3" w:rsidRDefault="007417F3" w:rsidP="007417F3"/>
    <w:p w14:paraId="1C135BEE" w14:textId="77777777" w:rsidR="007417F3" w:rsidRDefault="007417F3" w:rsidP="007417F3">
      <w:pPr>
        <w:pStyle w:val="Heading1"/>
      </w:pPr>
      <w:r>
        <w:t>CONSORT statement analysis (interaction term; unclear reference)</w:t>
      </w:r>
    </w:p>
    <w:p w14:paraId="2DBA8CDC" w14:textId="77777777" w:rsidR="007417F3" w:rsidRDefault="007417F3" w:rsidP="007417F3">
      <w:r>
        <w:t>This analysis includes interactions between abstract year (</w:t>
      </w:r>
      <w:r>
        <w:rPr>
          <w:rFonts w:cs="Times New Roman"/>
        </w:rPr>
        <w:t>≤</w:t>
      </w:r>
      <w:r>
        <w:t>2008 vs &gt;2008), type (abstract vs full text), and domain.</w:t>
      </w:r>
    </w:p>
    <w:p w14:paraId="68BA8DC4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1</w:t>
      </w:r>
    </w:p>
    <w:p w14:paraId="57DD7ABC" w14:textId="77777777" w:rsidR="007417F3" w:rsidRPr="00C149C4" w:rsidRDefault="007417F3" w:rsidP="007417F3">
      <w:r w:rsidRPr="00C149C4">
        <w:t xml:space="preserve">          Estimate   SE</w:t>
      </w:r>
    </w:p>
    <w:p w14:paraId="66BA52AA" w14:textId="77777777" w:rsidR="007417F3" w:rsidRPr="00C149C4" w:rsidRDefault="007417F3" w:rsidP="007417F3">
      <w:proofErr w:type="spellStart"/>
      <w:r w:rsidRPr="00C149C4">
        <w:t>elpd_waic</w:t>
      </w:r>
      <w:proofErr w:type="spellEnd"/>
      <w:r w:rsidRPr="00C149C4">
        <w:t xml:space="preserve">   -638.5 15.6</w:t>
      </w:r>
    </w:p>
    <w:p w14:paraId="150231D5" w14:textId="77777777" w:rsidR="007417F3" w:rsidRPr="00C149C4" w:rsidRDefault="007417F3" w:rsidP="007417F3">
      <w:proofErr w:type="spellStart"/>
      <w:r w:rsidRPr="00C149C4">
        <w:t>p_waic</w:t>
      </w:r>
      <w:proofErr w:type="spellEnd"/>
      <w:r w:rsidRPr="00C149C4">
        <w:t xml:space="preserve">        </w:t>
      </w:r>
      <w:proofErr w:type="gramStart"/>
      <w:r w:rsidRPr="00C149C4">
        <w:t>47.7  1.6</w:t>
      </w:r>
      <w:proofErr w:type="gramEnd"/>
    </w:p>
    <w:p w14:paraId="103E6557" w14:textId="77777777" w:rsidR="007417F3" w:rsidRPr="00C149C4" w:rsidRDefault="007417F3" w:rsidP="007417F3">
      <w:proofErr w:type="spellStart"/>
      <w:r w:rsidRPr="00C149C4">
        <w:t>waic</w:t>
      </w:r>
      <w:proofErr w:type="spellEnd"/>
      <w:r w:rsidRPr="00C149C4">
        <w:t xml:space="preserve">        1276.9 31.1</w:t>
      </w:r>
    </w:p>
    <w:p w14:paraId="44C26D7B" w14:textId="77777777" w:rsidR="007417F3" w:rsidRDefault="007417F3" w:rsidP="007417F3">
      <w:pPr>
        <w:rPr>
          <w:b/>
          <w:bCs/>
        </w:rPr>
      </w:pPr>
    </w:p>
    <w:p w14:paraId="71EEEE55" w14:textId="77777777" w:rsidR="007417F3" w:rsidRPr="00672D76" w:rsidRDefault="007417F3" w:rsidP="007417F3">
      <w:r w:rsidRPr="00672D76">
        <w:t xml:space="preserve">                                   Estimate </w:t>
      </w:r>
      <w:proofErr w:type="spellStart"/>
      <w:r w:rsidRPr="00672D76">
        <w:t>Est.Error</w:t>
      </w:r>
      <w:proofErr w:type="spellEnd"/>
      <w:r w:rsidRPr="00672D76">
        <w:t xml:space="preserve">       Q2.5     Q97.5</w:t>
      </w:r>
    </w:p>
    <w:p w14:paraId="763A2D3C" w14:textId="77777777" w:rsidR="007417F3" w:rsidRPr="00672D76" w:rsidRDefault="007417F3" w:rsidP="007417F3">
      <w:proofErr w:type="spellStart"/>
      <w:r w:rsidRPr="00672D76">
        <w:t>mulow_typeabstract</w:t>
      </w:r>
      <w:proofErr w:type="spellEnd"/>
      <w:r w:rsidRPr="00672D76">
        <w:t xml:space="preserve">                </w:t>
      </w:r>
      <w:proofErr w:type="gramStart"/>
      <w:r w:rsidRPr="00672D76">
        <w:t>0.3245884  1.224692</w:t>
      </w:r>
      <w:proofErr w:type="gramEnd"/>
      <w:r w:rsidRPr="00672D76">
        <w:t xml:space="preserve"> 0.21648567 0.4794364</w:t>
      </w:r>
    </w:p>
    <w:p w14:paraId="30E64877" w14:textId="77777777" w:rsidR="007417F3" w:rsidRPr="00672D76" w:rsidRDefault="007417F3" w:rsidP="007417F3">
      <w:proofErr w:type="spellStart"/>
      <w:r w:rsidRPr="00672D76">
        <w:t>mulow_typeFT</w:t>
      </w:r>
      <w:proofErr w:type="spellEnd"/>
      <w:r w:rsidRPr="00672D76">
        <w:t xml:space="preserve">                      </w:t>
      </w:r>
      <w:proofErr w:type="gramStart"/>
      <w:r w:rsidRPr="00672D76">
        <w:t>1.6621838  1.245938</w:t>
      </w:r>
      <w:proofErr w:type="gramEnd"/>
      <w:r w:rsidRPr="00672D76">
        <w:t xml:space="preserve"> 1.07757735 2.5539413</w:t>
      </w:r>
    </w:p>
    <w:p w14:paraId="0D76C5D7" w14:textId="77777777" w:rsidR="007417F3" w:rsidRPr="00672D76" w:rsidRDefault="007417F3" w:rsidP="007417F3">
      <w:r w:rsidRPr="00672D76">
        <w:t xml:space="preserve">mulow_domain1                     </w:t>
      </w:r>
      <w:proofErr w:type="gramStart"/>
      <w:r w:rsidRPr="00672D76">
        <w:t>0.4353480  1.533693</w:t>
      </w:r>
      <w:proofErr w:type="gramEnd"/>
      <w:r w:rsidRPr="00672D76">
        <w:t xml:space="preserve"> 0.18315830 0.9645408</w:t>
      </w:r>
    </w:p>
    <w:p w14:paraId="20907CF5" w14:textId="77777777" w:rsidR="007417F3" w:rsidRPr="00672D76" w:rsidRDefault="007417F3" w:rsidP="007417F3">
      <w:proofErr w:type="spellStart"/>
      <w:r w:rsidRPr="00672D76">
        <w:lastRenderedPageBreak/>
        <w:t>mulow_abstract_year</w:t>
      </w:r>
      <w:proofErr w:type="spellEnd"/>
      <w:r w:rsidRPr="00672D76">
        <w:t xml:space="preserve">&gt;2008          </w:t>
      </w:r>
      <w:proofErr w:type="gramStart"/>
      <w:r w:rsidRPr="00672D76">
        <w:t>1.3912933  1.335692</w:t>
      </w:r>
      <w:proofErr w:type="gramEnd"/>
      <w:r w:rsidRPr="00672D76">
        <w:t xml:space="preserve"> 0.78953422 2.4796220</w:t>
      </w:r>
    </w:p>
    <w:p w14:paraId="62169127" w14:textId="77777777" w:rsidR="007417F3" w:rsidRPr="00672D76" w:rsidRDefault="007417F3" w:rsidP="007417F3">
      <w:r w:rsidRPr="00672D76">
        <w:t>mulow_</w:t>
      </w:r>
      <w:proofErr w:type="gramStart"/>
      <w:r w:rsidRPr="00672D76">
        <w:t>typeFT:domain</w:t>
      </w:r>
      <w:proofErr w:type="gramEnd"/>
      <w:r w:rsidRPr="00672D76">
        <w:t>1              1.8666333  1.634770 0.73139390 4.9952486</w:t>
      </w:r>
    </w:p>
    <w:p w14:paraId="16CB7051" w14:textId="77777777" w:rsidR="007417F3" w:rsidRPr="00672D76" w:rsidRDefault="007417F3" w:rsidP="007417F3">
      <w:r w:rsidRPr="00672D76">
        <w:t>mulow_domain</w:t>
      </w:r>
      <w:proofErr w:type="gramStart"/>
      <w:r w:rsidRPr="00672D76">
        <w:t>1:abstract</w:t>
      </w:r>
      <w:proofErr w:type="gramEnd"/>
      <w:r w:rsidRPr="00672D76">
        <w:t>_year&gt;2008  1.3105360  1.612479 0.50926248 3.3523817</w:t>
      </w:r>
    </w:p>
    <w:p w14:paraId="15A0A387" w14:textId="77777777" w:rsidR="007417F3" w:rsidRPr="00672D76" w:rsidRDefault="007417F3" w:rsidP="007417F3">
      <w:proofErr w:type="spellStart"/>
      <w:r w:rsidRPr="00672D76">
        <w:t>mulow_</w:t>
      </w:r>
      <w:proofErr w:type="gramStart"/>
      <w:r w:rsidRPr="00672D76">
        <w:t>typeFT:abstract</w:t>
      </w:r>
      <w:proofErr w:type="gramEnd"/>
      <w:r w:rsidRPr="00672D76">
        <w:t>_year</w:t>
      </w:r>
      <w:proofErr w:type="spellEnd"/>
      <w:r w:rsidRPr="00672D76">
        <w:t>&gt;2008   1.1668431  1.418657 0.59273561 2.3418154</w:t>
      </w:r>
    </w:p>
    <w:p w14:paraId="4EAE2C30" w14:textId="77777777" w:rsidR="007417F3" w:rsidRPr="00672D76" w:rsidRDefault="007417F3" w:rsidP="007417F3">
      <w:proofErr w:type="spellStart"/>
      <w:r w:rsidRPr="00672D76">
        <w:t>muhigh_typeabstract</w:t>
      </w:r>
      <w:proofErr w:type="spellEnd"/>
      <w:r w:rsidRPr="00672D76">
        <w:t xml:space="preserve">               </w:t>
      </w:r>
      <w:proofErr w:type="gramStart"/>
      <w:r w:rsidRPr="00672D76">
        <w:t>0.1158282  1.303722</w:t>
      </w:r>
      <w:proofErr w:type="gramEnd"/>
      <w:r w:rsidRPr="00672D76">
        <w:t xml:space="preserve"> 0.06799631 0.1909459</w:t>
      </w:r>
    </w:p>
    <w:p w14:paraId="0AE2057B" w14:textId="77777777" w:rsidR="007417F3" w:rsidRPr="00672D76" w:rsidRDefault="007417F3" w:rsidP="007417F3">
      <w:proofErr w:type="spellStart"/>
      <w:r w:rsidRPr="00672D76">
        <w:t>muhigh_typeFT</w:t>
      </w:r>
      <w:proofErr w:type="spellEnd"/>
      <w:r w:rsidRPr="00672D76">
        <w:t xml:space="preserve">                     </w:t>
      </w:r>
      <w:proofErr w:type="gramStart"/>
      <w:r w:rsidRPr="00672D76">
        <w:t>1.8860615  1.237594</w:t>
      </w:r>
      <w:proofErr w:type="gramEnd"/>
      <w:r w:rsidRPr="00672D76">
        <w:t xml:space="preserve"> 1.24142134 2.8810925</w:t>
      </w:r>
    </w:p>
    <w:p w14:paraId="1BF90392" w14:textId="77777777" w:rsidR="007417F3" w:rsidRPr="00672D76" w:rsidRDefault="007417F3" w:rsidP="007417F3">
      <w:r w:rsidRPr="00672D76">
        <w:t xml:space="preserve">muhigh_domain1                    </w:t>
      </w:r>
      <w:proofErr w:type="gramStart"/>
      <w:r w:rsidRPr="00672D76">
        <w:t>0.9420001  1.647014</w:t>
      </w:r>
      <w:proofErr w:type="gramEnd"/>
      <w:r w:rsidRPr="00672D76">
        <w:t xml:space="preserve"> 0.34369007 2.4144405</w:t>
      </w:r>
    </w:p>
    <w:p w14:paraId="3B0AC13F" w14:textId="77777777" w:rsidR="007417F3" w:rsidRPr="00672D76" w:rsidRDefault="007417F3" w:rsidP="007417F3">
      <w:proofErr w:type="spellStart"/>
      <w:r w:rsidRPr="00672D76">
        <w:t>muhigh_abstract_year</w:t>
      </w:r>
      <w:proofErr w:type="spellEnd"/>
      <w:r w:rsidRPr="00672D76">
        <w:t xml:space="preserve">&gt;2008         </w:t>
      </w:r>
      <w:proofErr w:type="gramStart"/>
      <w:r w:rsidRPr="00672D76">
        <w:t>0.9630758  1.468073</w:t>
      </w:r>
      <w:proofErr w:type="gramEnd"/>
      <w:r w:rsidRPr="00672D76">
        <w:t xml:space="preserve"> 0.44871675 2.0223994</w:t>
      </w:r>
    </w:p>
    <w:p w14:paraId="26A4531F" w14:textId="77777777" w:rsidR="007417F3" w:rsidRPr="00672D76" w:rsidRDefault="007417F3" w:rsidP="007417F3">
      <w:r w:rsidRPr="00672D76">
        <w:t>muhigh_</w:t>
      </w:r>
      <w:proofErr w:type="gramStart"/>
      <w:r w:rsidRPr="00672D76">
        <w:t>typeFT:domain</w:t>
      </w:r>
      <w:proofErr w:type="gramEnd"/>
      <w:r w:rsidRPr="00672D76">
        <w:t>1             1.3940136  1.784513 0.46430015 4.4497512</w:t>
      </w:r>
    </w:p>
    <w:p w14:paraId="09159FCF" w14:textId="77777777" w:rsidR="007417F3" w:rsidRPr="00672D76" w:rsidRDefault="007417F3" w:rsidP="007417F3">
      <w:r w:rsidRPr="00672D76">
        <w:t>muhigh_domain</w:t>
      </w:r>
      <w:proofErr w:type="gramStart"/>
      <w:r w:rsidRPr="00672D76">
        <w:t>1:abstract</w:t>
      </w:r>
      <w:proofErr w:type="gramEnd"/>
      <w:r w:rsidRPr="00672D76">
        <w:t>_year&gt;2008 0.1853870  2.004932 0.04414840 0.6780293</w:t>
      </w:r>
    </w:p>
    <w:p w14:paraId="1DA08FFC" w14:textId="77777777" w:rsidR="007417F3" w:rsidRPr="00672D76" w:rsidRDefault="007417F3" w:rsidP="007417F3">
      <w:proofErr w:type="spellStart"/>
      <w:r w:rsidRPr="00672D76">
        <w:t>muhigh_</w:t>
      </w:r>
      <w:proofErr w:type="gramStart"/>
      <w:r w:rsidRPr="00672D76">
        <w:t>typeFT:abstract</w:t>
      </w:r>
      <w:proofErr w:type="gramEnd"/>
      <w:r w:rsidRPr="00672D76">
        <w:t>_year</w:t>
      </w:r>
      <w:proofErr w:type="spellEnd"/>
      <w:r w:rsidRPr="00672D76">
        <w:t>&gt;2008  0.3585236  1.556044 0.14949584 0.8488340</w:t>
      </w:r>
    </w:p>
    <w:p w14:paraId="33C06A79" w14:textId="77777777" w:rsidR="007417F3" w:rsidRDefault="007417F3" w:rsidP="007417F3"/>
    <w:p w14:paraId="77C17913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2</w:t>
      </w:r>
    </w:p>
    <w:p w14:paraId="544EB4EE" w14:textId="77777777" w:rsidR="007417F3" w:rsidRPr="001205D4" w:rsidRDefault="007417F3" w:rsidP="007417F3">
      <w:r w:rsidRPr="001205D4">
        <w:t xml:space="preserve">          Estimate   SE</w:t>
      </w:r>
    </w:p>
    <w:p w14:paraId="6A7FDF02" w14:textId="77777777" w:rsidR="007417F3" w:rsidRPr="001205D4" w:rsidRDefault="007417F3" w:rsidP="007417F3">
      <w:proofErr w:type="spellStart"/>
      <w:r w:rsidRPr="001205D4">
        <w:t>elpd_waic</w:t>
      </w:r>
      <w:proofErr w:type="spellEnd"/>
      <w:r w:rsidRPr="001205D4">
        <w:t xml:space="preserve">   -628.5 15.8</w:t>
      </w:r>
    </w:p>
    <w:p w14:paraId="469B33AE" w14:textId="77777777" w:rsidR="007417F3" w:rsidRPr="001205D4" w:rsidRDefault="007417F3" w:rsidP="007417F3">
      <w:proofErr w:type="spellStart"/>
      <w:r w:rsidRPr="001205D4">
        <w:t>p_waic</w:t>
      </w:r>
      <w:proofErr w:type="spellEnd"/>
      <w:r w:rsidRPr="001205D4">
        <w:t xml:space="preserve">        </w:t>
      </w:r>
      <w:proofErr w:type="gramStart"/>
      <w:r w:rsidRPr="001205D4">
        <w:t>48.1  1.7</w:t>
      </w:r>
      <w:proofErr w:type="gramEnd"/>
    </w:p>
    <w:p w14:paraId="4B1A7FE3" w14:textId="77777777" w:rsidR="007417F3" w:rsidRPr="001205D4" w:rsidRDefault="007417F3" w:rsidP="007417F3">
      <w:proofErr w:type="spellStart"/>
      <w:r w:rsidRPr="001205D4">
        <w:t>waic</w:t>
      </w:r>
      <w:proofErr w:type="spellEnd"/>
      <w:r w:rsidRPr="001205D4">
        <w:t xml:space="preserve">        1257.0 31.7</w:t>
      </w:r>
    </w:p>
    <w:p w14:paraId="52A913F6" w14:textId="77777777" w:rsidR="007417F3" w:rsidRPr="001205D4" w:rsidRDefault="007417F3" w:rsidP="007417F3">
      <w:r w:rsidRPr="001205D4">
        <w:t xml:space="preserve">1 (0.1%) </w:t>
      </w:r>
      <w:proofErr w:type="spellStart"/>
      <w:r w:rsidRPr="001205D4">
        <w:t>p_waic</w:t>
      </w:r>
      <w:proofErr w:type="spellEnd"/>
      <w:r w:rsidRPr="001205D4">
        <w:t xml:space="preserve"> estimates greater than 0.4.</w:t>
      </w:r>
    </w:p>
    <w:p w14:paraId="3B6F9ECE" w14:textId="77777777" w:rsidR="007417F3" w:rsidRDefault="007417F3" w:rsidP="007417F3">
      <w:pPr>
        <w:rPr>
          <w:b/>
          <w:bCs/>
        </w:rPr>
      </w:pPr>
    </w:p>
    <w:p w14:paraId="442C27E4" w14:textId="77777777" w:rsidR="007417F3" w:rsidRPr="00B24A3E" w:rsidRDefault="007417F3" w:rsidP="007417F3">
      <w:r>
        <w:t xml:space="preserve">LOO </w:t>
      </w:r>
      <w:r w:rsidRPr="00B24A3E">
        <w:t xml:space="preserve">         Estimate   SE</w:t>
      </w:r>
    </w:p>
    <w:p w14:paraId="6D03349C" w14:textId="77777777" w:rsidR="007417F3" w:rsidRPr="00B24A3E" w:rsidRDefault="007417F3" w:rsidP="007417F3">
      <w:proofErr w:type="spellStart"/>
      <w:r w:rsidRPr="00B24A3E">
        <w:t>elpd_loo</w:t>
      </w:r>
      <w:proofErr w:type="spellEnd"/>
      <w:r w:rsidRPr="00B24A3E">
        <w:t xml:space="preserve">   -628.7 15.9</w:t>
      </w:r>
    </w:p>
    <w:p w14:paraId="2F063C42" w14:textId="77777777" w:rsidR="007417F3" w:rsidRPr="00B24A3E" w:rsidRDefault="007417F3" w:rsidP="007417F3">
      <w:proofErr w:type="spellStart"/>
      <w:r w:rsidRPr="00B24A3E">
        <w:t>p_loo</w:t>
      </w:r>
      <w:proofErr w:type="spellEnd"/>
      <w:r w:rsidRPr="00B24A3E">
        <w:t xml:space="preserve">        </w:t>
      </w:r>
      <w:proofErr w:type="gramStart"/>
      <w:r w:rsidRPr="00B24A3E">
        <w:t>48.4  1.7</w:t>
      </w:r>
      <w:proofErr w:type="gramEnd"/>
    </w:p>
    <w:p w14:paraId="1D4285EC" w14:textId="77777777" w:rsidR="007417F3" w:rsidRPr="00B24A3E" w:rsidRDefault="007417F3" w:rsidP="007417F3">
      <w:proofErr w:type="spellStart"/>
      <w:r w:rsidRPr="00B24A3E">
        <w:t>looic</w:t>
      </w:r>
      <w:proofErr w:type="spellEnd"/>
      <w:r w:rsidRPr="00B24A3E">
        <w:t xml:space="preserve">      1257.5 31.7</w:t>
      </w:r>
    </w:p>
    <w:p w14:paraId="1C186F53" w14:textId="77777777" w:rsidR="007417F3" w:rsidRPr="00B24A3E" w:rsidRDefault="007417F3" w:rsidP="007417F3">
      <w:r w:rsidRPr="00B24A3E">
        <w:t>All Pareto k estimates are good (k &lt; 0.7).</w:t>
      </w:r>
    </w:p>
    <w:p w14:paraId="70738CA8" w14:textId="77777777" w:rsidR="007417F3" w:rsidRPr="00C2213A" w:rsidRDefault="007417F3" w:rsidP="007417F3">
      <w:r w:rsidRPr="00C2213A">
        <w:t xml:space="preserve">                                   Estimate </w:t>
      </w:r>
      <w:proofErr w:type="spellStart"/>
      <w:r w:rsidRPr="00C2213A">
        <w:t>Est.Error</w:t>
      </w:r>
      <w:proofErr w:type="spellEnd"/>
      <w:r w:rsidRPr="00C2213A">
        <w:t xml:space="preserve">       Q2.5      Q97.5</w:t>
      </w:r>
    </w:p>
    <w:p w14:paraId="1BE7EA24" w14:textId="77777777" w:rsidR="007417F3" w:rsidRPr="00C2213A" w:rsidRDefault="007417F3" w:rsidP="007417F3">
      <w:proofErr w:type="spellStart"/>
      <w:r w:rsidRPr="00C2213A">
        <w:t>mulow_typeabstract</w:t>
      </w:r>
      <w:proofErr w:type="spellEnd"/>
      <w:r w:rsidRPr="00C2213A">
        <w:t xml:space="preserve">                </w:t>
      </w:r>
      <w:proofErr w:type="gramStart"/>
      <w:r w:rsidRPr="00C2213A">
        <w:t>0.3292445  1.222929</w:t>
      </w:r>
      <w:proofErr w:type="gramEnd"/>
      <w:r w:rsidRPr="00C2213A">
        <w:t xml:space="preserve"> 0.22175972  0.4830476</w:t>
      </w:r>
    </w:p>
    <w:p w14:paraId="2B0E2A24" w14:textId="77777777" w:rsidR="007417F3" w:rsidRPr="00C2213A" w:rsidRDefault="007417F3" w:rsidP="007417F3">
      <w:proofErr w:type="spellStart"/>
      <w:r w:rsidRPr="00C2213A">
        <w:t>mulow_typeFT</w:t>
      </w:r>
      <w:proofErr w:type="spellEnd"/>
      <w:r w:rsidRPr="00C2213A">
        <w:t xml:space="preserve">                      </w:t>
      </w:r>
      <w:proofErr w:type="gramStart"/>
      <w:r w:rsidRPr="00C2213A">
        <w:t>1.6826314  1.242523</w:t>
      </w:r>
      <w:proofErr w:type="gramEnd"/>
      <w:r w:rsidRPr="00C2213A">
        <w:t xml:space="preserve"> 1.10380938  2.5915296</w:t>
      </w:r>
    </w:p>
    <w:p w14:paraId="5973705B" w14:textId="77777777" w:rsidR="007417F3" w:rsidRPr="00C2213A" w:rsidRDefault="007417F3" w:rsidP="007417F3">
      <w:r w:rsidRPr="00C2213A">
        <w:t xml:space="preserve">mulow_domain2                     </w:t>
      </w:r>
      <w:proofErr w:type="gramStart"/>
      <w:r w:rsidRPr="00C2213A">
        <w:t>0.3541763  1.556040</w:t>
      </w:r>
      <w:proofErr w:type="gramEnd"/>
      <w:r w:rsidRPr="00C2213A">
        <w:t xml:space="preserve"> 0.14771419  0.8173299</w:t>
      </w:r>
    </w:p>
    <w:p w14:paraId="3CAA45A0" w14:textId="77777777" w:rsidR="007417F3" w:rsidRPr="00C2213A" w:rsidRDefault="007417F3" w:rsidP="007417F3">
      <w:proofErr w:type="spellStart"/>
      <w:r w:rsidRPr="00C2213A">
        <w:t>mulow_abstract_year</w:t>
      </w:r>
      <w:proofErr w:type="spellEnd"/>
      <w:r w:rsidRPr="00C2213A">
        <w:t xml:space="preserve">&gt;2008          </w:t>
      </w:r>
      <w:proofErr w:type="gramStart"/>
      <w:r w:rsidRPr="00C2213A">
        <w:t>1.3675341  1.333172</w:t>
      </w:r>
      <w:proofErr w:type="gramEnd"/>
      <w:r w:rsidRPr="00C2213A">
        <w:t xml:space="preserve"> 0.78112834  2.3956289</w:t>
      </w:r>
    </w:p>
    <w:p w14:paraId="6B3DDA8C" w14:textId="77777777" w:rsidR="007417F3" w:rsidRPr="00C2213A" w:rsidRDefault="007417F3" w:rsidP="007417F3">
      <w:r w:rsidRPr="00C2213A">
        <w:t>mulow_</w:t>
      </w:r>
      <w:proofErr w:type="gramStart"/>
      <w:r w:rsidRPr="00C2213A">
        <w:t>typeFT:domain</w:t>
      </w:r>
      <w:proofErr w:type="gramEnd"/>
      <w:r w:rsidRPr="00C2213A">
        <w:t>2              1.8325636  1.676825 0.66994803  5.0439460</w:t>
      </w:r>
    </w:p>
    <w:p w14:paraId="3EF61B61" w14:textId="77777777" w:rsidR="007417F3" w:rsidRPr="00C2213A" w:rsidRDefault="007417F3" w:rsidP="007417F3">
      <w:r w:rsidRPr="00C2213A">
        <w:lastRenderedPageBreak/>
        <w:t>mulow_domain</w:t>
      </w:r>
      <w:proofErr w:type="gramStart"/>
      <w:r w:rsidRPr="00C2213A">
        <w:t>2:abstract</w:t>
      </w:r>
      <w:proofErr w:type="gramEnd"/>
      <w:r w:rsidRPr="00C2213A">
        <w:t>_year&gt;2008  1.7145005  1.649923 0.64830786  4.5372994</w:t>
      </w:r>
    </w:p>
    <w:p w14:paraId="02852F16" w14:textId="77777777" w:rsidR="007417F3" w:rsidRPr="00C2213A" w:rsidRDefault="007417F3" w:rsidP="007417F3">
      <w:proofErr w:type="spellStart"/>
      <w:r w:rsidRPr="00C2213A">
        <w:t>mulow_</w:t>
      </w:r>
      <w:proofErr w:type="gramStart"/>
      <w:r w:rsidRPr="00C2213A">
        <w:t>typeFT:abstract</w:t>
      </w:r>
      <w:proofErr w:type="gramEnd"/>
      <w:r w:rsidRPr="00C2213A">
        <w:t>_year</w:t>
      </w:r>
      <w:proofErr w:type="spellEnd"/>
      <w:r w:rsidRPr="00C2213A">
        <w:t>&gt;2008   1.1637176  1.414280 0.58839312  2.3071650</w:t>
      </w:r>
    </w:p>
    <w:p w14:paraId="4A6C001C" w14:textId="77777777" w:rsidR="007417F3" w:rsidRPr="00C2213A" w:rsidRDefault="007417F3" w:rsidP="007417F3">
      <w:proofErr w:type="spellStart"/>
      <w:r w:rsidRPr="00C2213A">
        <w:t>muhigh_typeabstract</w:t>
      </w:r>
      <w:proofErr w:type="spellEnd"/>
      <w:r w:rsidRPr="00C2213A">
        <w:t xml:space="preserve">               </w:t>
      </w:r>
      <w:proofErr w:type="gramStart"/>
      <w:r w:rsidRPr="00C2213A">
        <w:t>0.1173064  1.309958</w:t>
      </w:r>
      <w:proofErr w:type="gramEnd"/>
      <w:r w:rsidRPr="00C2213A">
        <w:t xml:space="preserve"> 0.06799565  0.1938844</w:t>
      </w:r>
    </w:p>
    <w:p w14:paraId="2C4D16F4" w14:textId="77777777" w:rsidR="007417F3" w:rsidRPr="00C2213A" w:rsidRDefault="007417F3" w:rsidP="007417F3">
      <w:proofErr w:type="spellStart"/>
      <w:r w:rsidRPr="00C2213A">
        <w:t>muhigh_typeFT</w:t>
      </w:r>
      <w:proofErr w:type="spellEnd"/>
      <w:r w:rsidRPr="00C2213A">
        <w:t xml:space="preserve">                     </w:t>
      </w:r>
      <w:proofErr w:type="gramStart"/>
      <w:r w:rsidRPr="00C2213A">
        <w:t>1.6164288  1.241929</w:t>
      </w:r>
      <w:proofErr w:type="gramEnd"/>
      <w:r w:rsidRPr="00C2213A">
        <w:t xml:space="preserve"> 1.05650932  2.4899132</w:t>
      </w:r>
    </w:p>
    <w:p w14:paraId="247664E3" w14:textId="77777777" w:rsidR="007417F3" w:rsidRPr="00C2213A" w:rsidRDefault="007417F3" w:rsidP="007417F3">
      <w:r w:rsidRPr="00C2213A">
        <w:t xml:space="preserve">muhigh_domain2                    </w:t>
      </w:r>
      <w:proofErr w:type="gramStart"/>
      <w:r w:rsidRPr="00C2213A">
        <w:t>0.7670616  1.682670</w:t>
      </w:r>
      <w:proofErr w:type="gramEnd"/>
      <w:r w:rsidRPr="00C2213A">
        <w:t xml:space="preserve"> 0.27075038  2.0153690</w:t>
      </w:r>
    </w:p>
    <w:p w14:paraId="6D090E90" w14:textId="77777777" w:rsidR="007417F3" w:rsidRPr="00C2213A" w:rsidRDefault="007417F3" w:rsidP="007417F3">
      <w:proofErr w:type="spellStart"/>
      <w:r w:rsidRPr="00C2213A">
        <w:t>muhigh_abstract_year</w:t>
      </w:r>
      <w:proofErr w:type="spellEnd"/>
      <w:r w:rsidRPr="00C2213A">
        <w:t xml:space="preserve">&gt;2008         </w:t>
      </w:r>
      <w:proofErr w:type="gramStart"/>
      <w:r w:rsidRPr="00C2213A">
        <w:t>0.9610445  1.473615</w:t>
      </w:r>
      <w:proofErr w:type="gramEnd"/>
      <w:r w:rsidRPr="00C2213A">
        <w:t xml:space="preserve"> 0.44299593  2.0512891</w:t>
      </w:r>
    </w:p>
    <w:p w14:paraId="0F8089B3" w14:textId="77777777" w:rsidR="007417F3" w:rsidRPr="00C2213A" w:rsidRDefault="007417F3" w:rsidP="007417F3">
      <w:r w:rsidRPr="00C2213A">
        <w:t>muhigh_</w:t>
      </w:r>
      <w:proofErr w:type="gramStart"/>
      <w:r w:rsidRPr="00C2213A">
        <w:t>typeFT:domain</w:t>
      </w:r>
      <w:proofErr w:type="gramEnd"/>
      <w:r w:rsidRPr="00C2213A">
        <w:t>2             5.1649604  1.826201 1.62960300 16.9566350</w:t>
      </w:r>
    </w:p>
    <w:p w14:paraId="512F5458" w14:textId="77777777" w:rsidR="007417F3" w:rsidRPr="00C2213A" w:rsidRDefault="007417F3" w:rsidP="007417F3">
      <w:r w:rsidRPr="00C2213A">
        <w:t>muhigh_domain</w:t>
      </w:r>
      <w:proofErr w:type="gramStart"/>
      <w:r w:rsidRPr="00C2213A">
        <w:t>2:abstract</w:t>
      </w:r>
      <w:proofErr w:type="gramEnd"/>
      <w:r w:rsidRPr="00C2213A">
        <w:t>_year&gt;2008 0.1609287  1.897129 0.04422284  0.5404283</w:t>
      </w:r>
    </w:p>
    <w:p w14:paraId="1FC39647" w14:textId="77777777" w:rsidR="007417F3" w:rsidRPr="00C2213A" w:rsidRDefault="007417F3" w:rsidP="007417F3">
      <w:proofErr w:type="spellStart"/>
      <w:r w:rsidRPr="00C2213A">
        <w:t>muhigh_</w:t>
      </w:r>
      <w:proofErr w:type="gramStart"/>
      <w:r w:rsidRPr="00C2213A">
        <w:t>typeFT:abstract</w:t>
      </w:r>
      <w:proofErr w:type="gramEnd"/>
      <w:r w:rsidRPr="00C2213A">
        <w:t>_year</w:t>
      </w:r>
      <w:proofErr w:type="spellEnd"/>
      <w:r w:rsidRPr="00C2213A">
        <w:t>&gt;2008  0.3845793  1.573274 0.15788813  0.9421003</w:t>
      </w:r>
    </w:p>
    <w:p w14:paraId="2D68E142" w14:textId="77777777" w:rsidR="007417F3" w:rsidRDefault="007417F3" w:rsidP="007417F3"/>
    <w:p w14:paraId="2B96750C" w14:textId="77777777" w:rsidR="007417F3" w:rsidRDefault="007417F3" w:rsidP="007417F3"/>
    <w:p w14:paraId="46151F8E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3</w:t>
      </w:r>
    </w:p>
    <w:p w14:paraId="33686E64" w14:textId="77777777" w:rsidR="007417F3" w:rsidRPr="00823348" w:rsidRDefault="007417F3" w:rsidP="007417F3">
      <w:r w:rsidRPr="00823348">
        <w:t xml:space="preserve">          Estimate   SE</w:t>
      </w:r>
    </w:p>
    <w:p w14:paraId="485FCA12" w14:textId="77777777" w:rsidR="007417F3" w:rsidRPr="00823348" w:rsidRDefault="007417F3" w:rsidP="007417F3">
      <w:proofErr w:type="spellStart"/>
      <w:r w:rsidRPr="00823348">
        <w:t>elpd_waic</w:t>
      </w:r>
      <w:proofErr w:type="spellEnd"/>
      <w:r w:rsidRPr="00823348">
        <w:t xml:space="preserve">   -617.8 16.1</w:t>
      </w:r>
    </w:p>
    <w:p w14:paraId="1DD7E2EB" w14:textId="77777777" w:rsidR="007417F3" w:rsidRPr="00823348" w:rsidRDefault="007417F3" w:rsidP="007417F3">
      <w:proofErr w:type="spellStart"/>
      <w:r w:rsidRPr="00823348">
        <w:t>p_waic</w:t>
      </w:r>
      <w:proofErr w:type="spellEnd"/>
      <w:r w:rsidRPr="00823348">
        <w:t xml:space="preserve">        </w:t>
      </w:r>
      <w:proofErr w:type="gramStart"/>
      <w:r w:rsidRPr="00823348">
        <w:t>50.1  1.8</w:t>
      </w:r>
      <w:proofErr w:type="gramEnd"/>
    </w:p>
    <w:p w14:paraId="7E2904B2" w14:textId="77777777" w:rsidR="007417F3" w:rsidRPr="00823348" w:rsidRDefault="007417F3" w:rsidP="007417F3">
      <w:proofErr w:type="spellStart"/>
      <w:r w:rsidRPr="00823348">
        <w:t>waic</w:t>
      </w:r>
      <w:proofErr w:type="spellEnd"/>
      <w:r w:rsidRPr="00823348">
        <w:t xml:space="preserve">        1235.6 32.2</w:t>
      </w:r>
    </w:p>
    <w:p w14:paraId="06A60AC4" w14:textId="77777777" w:rsidR="007417F3" w:rsidRPr="00823348" w:rsidRDefault="007417F3" w:rsidP="007417F3">
      <w:r w:rsidRPr="00823348">
        <w:t xml:space="preserve">1 (0.1%) </w:t>
      </w:r>
      <w:proofErr w:type="spellStart"/>
      <w:r w:rsidRPr="00823348">
        <w:t>p_waic</w:t>
      </w:r>
      <w:proofErr w:type="spellEnd"/>
      <w:r w:rsidRPr="00823348">
        <w:t xml:space="preserve"> estimates greater than 0.4.</w:t>
      </w:r>
    </w:p>
    <w:p w14:paraId="2AF7BC79" w14:textId="77777777" w:rsidR="007417F3" w:rsidRDefault="007417F3" w:rsidP="007417F3">
      <w:pPr>
        <w:rPr>
          <w:b/>
          <w:bCs/>
        </w:rPr>
      </w:pPr>
    </w:p>
    <w:p w14:paraId="7D063B6E" w14:textId="77777777" w:rsidR="007417F3" w:rsidRPr="00432709" w:rsidRDefault="007417F3" w:rsidP="007417F3">
      <w:r>
        <w:t xml:space="preserve">LOO </w:t>
      </w:r>
      <w:r w:rsidRPr="00432709">
        <w:t xml:space="preserve">         Estimate   SE</w:t>
      </w:r>
    </w:p>
    <w:p w14:paraId="7322E41E" w14:textId="77777777" w:rsidR="007417F3" w:rsidRPr="00432709" w:rsidRDefault="007417F3" w:rsidP="007417F3">
      <w:proofErr w:type="spellStart"/>
      <w:r w:rsidRPr="00432709">
        <w:t>elpd_loo</w:t>
      </w:r>
      <w:proofErr w:type="spellEnd"/>
      <w:r w:rsidRPr="00432709">
        <w:t xml:space="preserve">   -618.1 16.1</w:t>
      </w:r>
    </w:p>
    <w:p w14:paraId="1C96482A" w14:textId="77777777" w:rsidR="007417F3" w:rsidRPr="00432709" w:rsidRDefault="007417F3" w:rsidP="007417F3">
      <w:proofErr w:type="spellStart"/>
      <w:r w:rsidRPr="00432709">
        <w:t>p_loo</w:t>
      </w:r>
      <w:proofErr w:type="spellEnd"/>
      <w:r w:rsidRPr="00432709">
        <w:t xml:space="preserve">        </w:t>
      </w:r>
      <w:proofErr w:type="gramStart"/>
      <w:r w:rsidRPr="00432709">
        <w:t>50.4  1.8</w:t>
      </w:r>
      <w:proofErr w:type="gramEnd"/>
    </w:p>
    <w:p w14:paraId="4C5B3113" w14:textId="77777777" w:rsidR="007417F3" w:rsidRPr="00432709" w:rsidRDefault="007417F3" w:rsidP="007417F3">
      <w:proofErr w:type="spellStart"/>
      <w:r w:rsidRPr="00432709">
        <w:t>looic</w:t>
      </w:r>
      <w:proofErr w:type="spellEnd"/>
      <w:r w:rsidRPr="00432709">
        <w:t xml:space="preserve">      1236.2 32.2</w:t>
      </w:r>
    </w:p>
    <w:p w14:paraId="61767A1F" w14:textId="77777777" w:rsidR="007417F3" w:rsidRPr="00432709" w:rsidRDefault="007417F3" w:rsidP="007417F3">
      <w:r w:rsidRPr="00432709">
        <w:t>All Pareto k estimates are good (k &lt; 0.7).</w:t>
      </w:r>
    </w:p>
    <w:p w14:paraId="1937D766" w14:textId="77777777" w:rsidR="007417F3" w:rsidRDefault="007417F3" w:rsidP="007417F3"/>
    <w:p w14:paraId="0E4F1942" w14:textId="77777777" w:rsidR="007417F3" w:rsidRPr="00DE75A4" w:rsidRDefault="007417F3" w:rsidP="007417F3">
      <w:r w:rsidRPr="00DE75A4">
        <w:t xml:space="preserve">                                   Estimate </w:t>
      </w:r>
      <w:proofErr w:type="spellStart"/>
      <w:r w:rsidRPr="00DE75A4">
        <w:t>Est.Error</w:t>
      </w:r>
      <w:proofErr w:type="spellEnd"/>
      <w:r w:rsidRPr="00DE75A4">
        <w:t xml:space="preserve">       Q2.5      Q97.5</w:t>
      </w:r>
    </w:p>
    <w:p w14:paraId="0B88AB1B" w14:textId="77777777" w:rsidR="007417F3" w:rsidRPr="00DE75A4" w:rsidRDefault="007417F3" w:rsidP="007417F3">
      <w:proofErr w:type="spellStart"/>
      <w:r w:rsidRPr="00DE75A4">
        <w:t>mulow_typeabstract</w:t>
      </w:r>
      <w:proofErr w:type="spellEnd"/>
      <w:r w:rsidRPr="00DE75A4">
        <w:t xml:space="preserve">                </w:t>
      </w:r>
      <w:proofErr w:type="gramStart"/>
      <w:r w:rsidRPr="00DE75A4">
        <w:t>0.3032502  1.229369</w:t>
      </w:r>
      <w:proofErr w:type="gramEnd"/>
      <w:r w:rsidRPr="00DE75A4">
        <w:t xml:space="preserve"> 0.20129106  0.4521063</w:t>
      </w:r>
    </w:p>
    <w:p w14:paraId="1518F225" w14:textId="77777777" w:rsidR="007417F3" w:rsidRPr="00DE75A4" w:rsidRDefault="007417F3" w:rsidP="007417F3">
      <w:proofErr w:type="spellStart"/>
      <w:r w:rsidRPr="00DE75A4">
        <w:t>mulow_typeFT</w:t>
      </w:r>
      <w:proofErr w:type="spellEnd"/>
      <w:r w:rsidRPr="00DE75A4">
        <w:t xml:space="preserve">                      </w:t>
      </w:r>
      <w:proofErr w:type="gramStart"/>
      <w:r w:rsidRPr="00DE75A4">
        <w:t>1.5939684  1.242566</w:t>
      </w:r>
      <w:proofErr w:type="gramEnd"/>
      <w:r w:rsidRPr="00DE75A4">
        <w:t xml:space="preserve"> 1.04173818  2.4474677</w:t>
      </w:r>
    </w:p>
    <w:p w14:paraId="790E25EB" w14:textId="77777777" w:rsidR="007417F3" w:rsidRPr="00DE75A4" w:rsidRDefault="007417F3" w:rsidP="007417F3">
      <w:r w:rsidRPr="00DE75A4">
        <w:t xml:space="preserve">mulow_domain3                     </w:t>
      </w:r>
      <w:proofErr w:type="gramStart"/>
      <w:r w:rsidRPr="00DE75A4">
        <w:t>0.7986395  1.501527</w:t>
      </w:r>
      <w:proofErr w:type="gramEnd"/>
      <w:r w:rsidRPr="00DE75A4">
        <w:t xml:space="preserve"> 0.35230014  1.7233073</w:t>
      </w:r>
    </w:p>
    <w:p w14:paraId="2ED19638" w14:textId="77777777" w:rsidR="007417F3" w:rsidRPr="00DE75A4" w:rsidRDefault="007417F3" w:rsidP="007417F3">
      <w:proofErr w:type="spellStart"/>
      <w:r w:rsidRPr="00DE75A4">
        <w:t>mulow_abstract_year</w:t>
      </w:r>
      <w:proofErr w:type="spellEnd"/>
      <w:r w:rsidRPr="00DE75A4">
        <w:t xml:space="preserve">&gt;2008          </w:t>
      </w:r>
      <w:proofErr w:type="gramStart"/>
      <w:r w:rsidRPr="00DE75A4">
        <w:t>1.3677517  1.336084</w:t>
      </w:r>
      <w:proofErr w:type="gramEnd"/>
      <w:r w:rsidRPr="00DE75A4">
        <w:t xml:space="preserve"> 0.77485140  2.4102927</w:t>
      </w:r>
    </w:p>
    <w:p w14:paraId="397CA0E9" w14:textId="77777777" w:rsidR="007417F3" w:rsidRPr="00DE75A4" w:rsidRDefault="007417F3" w:rsidP="007417F3">
      <w:r w:rsidRPr="00DE75A4">
        <w:t>mulow_</w:t>
      </w:r>
      <w:proofErr w:type="gramStart"/>
      <w:r w:rsidRPr="00DE75A4">
        <w:t>typeFT:domain</w:t>
      </w:r>
      <w:proofErr w:type="gramEnd"/>
      <w:r w:rsidRPr="00DE75A4">
        <w:t>3              2.0383375  1.770694 0.68935815  6.5300635</w:t>
      </w:r>
    </w:p>
    <w:p w14:paraId="7D35D7D1" w14:textId="77777777" w:rsidR="007417F3" w:rsidRPr="00DE75A4" w:rsidRDefault="007417F3" w:rsidP="007417F3">
      <w:r w:rsidRPr="00DE75A4">
        <w:lastRenderedPageBreak/>
        <w:t>mulow_domain</w:t>
      </w:r>
      <w:proofErr w:type="gramStart"/>
      <w:r w:rsidRPr="00DE75A4">
        <w:t>3:abstract</w:t>
      </w:r>
      <w:proofErr w:type="gramEnd"/>
      <w:r w:rsidRPr="00DE75A4">
        <w:t>_year&gt;2008  1.4629141  1.662395 0.53535620  3.9064273</w:t>
      </w:r>
    </w:p>
    <w:p w14:paraId="15A57094" w14:textId="77777777" w:rsidR="007417F3" w:rsidRPr="00DE75A4" w:rsidRDefault="007417F3" w:rsidP="007417F3">
      <w:proofErr w:type="spellStart"/>
      <w:r w:rsidRPr="00DE75A4">
        <w:t>mulow_</w:t>
      </w:r>
      <w:proofErr w:type="gramStart"/>
      <w:r w:rsidRPr="00DE75A4">
        <w:t>typeFT:abstract</w:t>
      </w:r>
      <w:proofErr w:type="gramEnd"/>
      <w:r w:rsidRPr="00DE75A4">
        <w:t>_year</w:t>
      </w:r>
      <w:proofErr w:type="spellEnd"/>
      <w:r w:rsidRPr="00DE75A4">
        <w:t>&gt;2008   1.2026071  1.420592 0.60432932  2.4089306</w:t>
      </w:r>
    </w:p>
    <w:p w14:paraId="06DC96CA" w14:textId="77777777" w:rsidR="007417F3" w:rsidRPr="00DE75A4" w:rsidRDefault="007417F3" w:rsidP="007417F3">
      <w:proofErr w:type="spellStart"/>
      <w:r w:rsidRPr="00DE75A4">
        <w:t>muhigh_typeabstract</w:t>
      </w:r>
      <w:proofErr w:type="spellEnd"/>
      <w:r w:rsidRPr="00DE75A4">
        <w:t xml:space="preserve">               </w:t>
      </w:r>
      <w:proofErr w:type="gramStart"/>
      <w:r w:rsidRPr="00DE75A4">
        <w:t>0.1011554  1.321114</w:t>
      </w:r>
      <w:proofErr w:type="gramEnd"/>
      <w:r w:rsidRPr="00DE75A4">
        <w:t xml:space="preserve"> 0.05746663  0.1716625</w:t>
      </w:r>
    </w:p>
    <w:p w14:paraId="57917FA0" w14:textId="77777777" w:rsidR="007417F3" w:rsidRPr="00DE75A4" w:rsidRDefault="007417F3" w:rsidP="007417F3">
      <w:proofErr w:type="spellStart"/>
      <w:r w:rsidRPr="00DE75A4">
        <w:t>muhigh_typeFT</w:t>
      </w:r>
      <w:proofErr w:type="spellEnd"/>
      <w:r w:rsidRPr="00DE75A4">
        <w:t xml:space="preserve">                     </w:t>
      </w:r>
      <w:proofErr w:type="gramStart"/>
      <w:r w:rsidRPr="00DE75A4">
        <w:t>1.5168431  1.248587</w:t>
      </w:r>
      <w:proofErr w:type="gramEnd"/>
      <w:r w:rsidRPr="00DE75A4">
        <w:t xml:space="preserve"> 0.97602167  2.3450412</w:t>
      </w:r>
    </w:p>
    <w:p w14:paraId="03D9F877" w14:textId="77777777" w:rsidR="007417F3" w:rsidRPr="00DE75A4" w:rsidRDefault="007417F3" w:rsidP="007417F3">
      <w:r w:rsidRPr="00DE75A4">
        <w:t xml:space="preserve">muhigh_domain3                    </w:t>
      </w:r>
      <w:proofErr w:type="gramStart"/>
      <w:r w:rsidRPr="00DE75A4">
        <w:t>1.6746923  1.560207</w:t>
      </w:r>
      <w:proofErr w:type="gramEnd"/>
      <w:r w:rsidRPr="00DE75A4">
        <w:t xml:space="preserve"> 0.68772795  3.9615257</w:t>
      </w:r>
    </w:p>
    <w:p w14:paraId="5C1DB0D0" w14:textId="77777777" w:rsidR="007417F3" w:rsidRPr="00DE75A4" w:rsidRDefault="007417F3" w:rsidP="007417F3">
      <w:proofErr w:type="spellStart"/>
      <w:r w:rsidRPr="00DE75A4">
        <w:t>muhigh_abstract_year</w:t>
      </w:r>
      <w:proofErr w:type="spellEnd"/>
      <w:r w:rsidRPr="00DE75A4">
        <w:t xml:space="preserve">&gt;2008         </w:t>
      </w:r>
      <w:proofErr w:type="gramStart"/>
      <w:r w:rsidRPr="00DE75A4">
        <w:t>0.6461646  1.506470</w:t>
      </w:r>
      <w:proofErr w:type="gramEnd"/>
      <w:r w:rsidRPr="00DE75A4">
        <w:t xml:space="preserve"> 0.28298306  1.4009241</w:t>
      </w:r>
    </w:p>
    <w:p w14:paraId="7A15159E" w14:textId="77777777" w:rsidR="007417F3" w:rsidRPr="00DE75A4" w:rsidRDefault="007417F3" w:rsidP="007417F3">
      <w:r w:rsidRPr="00DE75A4">
        <w:t>muhigh_</w:t>
      </w:r>
      <w:proofErr w:type="gramStart"/>
      <w:r w:rsidRPr="00DE75A4">
        <w:t>typeFT:domain</w:t>
      </w:r>
      <w:proofErr w:type="gramEnd"/>
      <w:r w:rsidRPr="00DE75A4">
        <w:t>3             5.2520726  1.785790 1.72983913 16.8612911</w:t>
      </w:r>
    </w:p>
    <w:p w14:paraId="15EB4A7C" w14:textId="77777777" w:rsidR="007417F3" w:rsidRPr="00DE75A4" w:rsidRDefault="007417F3" w:rsidP="007417F3">
      <w:r w:rsidRPr="00DE75A4">
        <w:t>muhigh_domain</w:t>
      </w:r>
      <w:proofErr w:type="gramStart"/>
      <w:r w:rsidRPr="00DE75A4">
        <w:t>3:abstract</w:t>
      </w:r>
      <w:proofErr w:type="gramEnd"/>
      <w:r w:rsidRPr="00DE75A4">
        <w:t>_year&gt;2008 3.2958262  1.716787 1.15181656  9.4726864</w:t>
      </w:r>
    </w:p>
    <w:p w14:paraId="7E9522BA" w14:textId="77777777" w:rsidR="007417F3" w:rsidRPr="00DE75A4" w:rsidRDefault="007417F3" w:rsidP="007417F3">
      <w:proofErr w:type="spellStart"/>
      <w:r w:rsidRPr="00DE75A4">
        <w:t>muhigh_</w:t>
      </w:r>
      <w:proofErr w:type="gramStart"/>
      <w:r w:rsidRPr="00DE75A4">
        <w:t>typeFT:abstract</w:t>
      </w:r>
      <w:proofErr w:type="gramEnd"/>
      <w:r w:rsidRPr="00DE75A4">
        <w:t>_year</w:t>
      </w:r>
      <w:proofErr w:type="spellEnd"/>
      <w:r w:rsidRPr="00DE75A4">
        <w:t>&gt;2008  0.3151363  1.603873 0.12620727  0.8056606</w:t>
      </w:r>
    </w:p>
    <w:p w14:paraId="3A6235CD" w14:textId="77777777" w:rsidR="007417F3" w:rsidRDefault="007417F3" w:rsidP="007417F3"/>
    <w:p w14:paraId="64B6D99B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4</w:t>
      </w:r>
    </w:p>
    <w:p w14:paraId="55C6EADF" w14:textId="77777777" w:rsidR="007417F3" w:rsidRPr="003A102C" w:rsidRDefault="007417F3" w:rsidP="007417F3">
      <w:r w:rsidRPr="003A102C">
        <w:t xml:space="preserve">          Estimate   SE</w:t>
      </w:r>
    </w:p>
    <w:p w14:paraId="4B2D4580" w14:textId="77777777" w:rsidR="007417F3" w:rsidRPr="003A102C" w:rsidRDefault="007417F3" w:rsidP="007417F3">
      <w:proofErr w:type="spellStart"/>
      <w:r w:rsidRPr="003A102C">
        <w:t>elpd_waic</w:t>
      </w:r>
      <w:proofErr w:type="spellEnd"/>
      <w:r w:rsidRPr="003A102C">
        <w:t xml:space="preserve">   -641.2 16.0</w:t>
      </w:r>
    </w:p>
    <w:p w14:paraId="22D02D32" w14:textId="77777777" w:rsidR="007417F3" w:rsidRPr="003A102C" w:rsidRDefault="007417F3" w:rsidP="007417F3">
      <w:proofErr w:type="spellStart"/>
      <w:r w:rsidRPr="003A102C">
        <w:t>p_waic</w:t>
      </w:r>
      <w:proofErr w:type="spellEnd"/>
      <w:r w:rsidRPr="003A102C">
        <w:t xml:space="preserve">        </w:t>
      </w:r>
      <w:proofErr w:type="gramStart"/>
      <w:r w:rsidRPr="003A102C">
        <w:t>48.5  1.7</w:t>
      </w:r>
      <w:proofErr w:type="gramEnd"/>
    </w:p>
    <w:p w14:paraId="2762AE02" w14:textId="77777777" w:rsidR="007417F3" w:rsidRPr="003A102C" w:rsidRDefault="007417F3" w:rsidP="007417F3">
      <w:proofErr w:type="spellStart"/>
      <w:r w:rsidRPr="003A102C">
        <w:t>waic</w:t>
      </w:r>
      <w:proofErr w:type="spellEnd"/>
      <w:r w:rsidRPr="003A102C">
        <w:t xml:space="preserve">        1282.4 32.0</w:t>
      </w:r>
    </w:p>
    <w:p w14:paraId="0FBA4A36" w14:textId="77777777" w:rsidR="007417F3" w:rsidRPr="003A102C" w:rsidRDefault="007417F3" w:rsidP="007417F3">
      <w:r w:rsidRPr="003A102C">
        <w:t xml:space="preserve">2 (0.3%) </w:t>
      </w:r>
      <w:proofErr w:type="spellStart"/>
      <w:r w:rsidRPr="003A102C">
        <w:t>p_waic</w:t>
      </w:r>
      <w:proofErr w:type="spellEnd"/>
      <w:r w:rsidRPr="003A102C">
        <w:t xml:space="preserve"> estimates greater than 0.4.</w:t>
      </w:r>
    </w:p>
    <w:p w14:paraId="78BDB808" w14:textId="77777777" w:rsidR="007417F3" w:rsidRDefault="007417F3" w:rsidP="007417F3"/>
    <w:p w14:paraId="2149F083" w14:textId="77777777" w:rsidR="007417F3" w:rsidRPr="00EB6E57" w:rsidRDefault="007417F3" w:rsidP="007417F3">
      <w:r>
        <w:t xml:space="preserve">LOO </w:t>
      </w:r>
      <w:r w:rsidRPr="00EB6E57">
        <w:t xml:space="preserve">         Estimate   SE</w:t>
      </w:r>
    </w:p>
    <w:p w14:paraId="2C9C90C2" w14:textId="77777777" w:rsidR="007417F3" w:rsidRPr="00EB6E57" w:rsidRDefault="007417F3" w:rsidP="007417F3">
      <w:proofErr w:type="spellStart"/>
      <w:r w:rsidRPr="00EB6E57">
        <w:t>elpd_loo</w:t>
      </w:r>
      <w:proofErr w:type="spellEnd"/>
      <w:r w:rsidRPr="00EB6E57">
        <w:t xml:space="preserve">   -641.5 16.0</w:t>
      </w:r>
    </w:p>
    <w:p w14:paraId="0D6A1AAD" w14:textId="77777777" w:rsidR="007417F3" w:rsidRPr="00EB6E57" w:rsidRDefault="007417F3" w:rsidP="007417F3">
      <w:proofErr w:type="spellStart"/>
      <w:r w:rsidRPr="00EB6E57">
        <w:t>p_loo</w:t>
      </w:r>
      <w:proofErr w:type="spellEnd"/>
      <w:r w:rsidRPr="00EB6E57">
        <w:t xml:space="preserve">        </w:t>
      </w:r>
      <w:proofErr w:type="gramStart"/>
      <w:r w:rsidRPr="00EB6E57">
        <w:t>48.8  1.7</w:t>
      </w:r>
      <w:proofErr w:type="gramEnd"/>
    </w:p>
    <w:p w14:paraId="3A8E1B2A" w14:textId="77777777" w:rsidR="007417F3" w:rsidRPr="00EB6E57" w:rsidRDefault="007417F3" w:rsidP="007417F3">
      <w:proofErr w:type="spellStart"/>
      <w:r w:rsidRPr="00EB6E57">
        <w:t>looic</w:t>
      </w:r>
      <w:proofErr w:type="spellEnd"/>
      <w:r w:rsidRPr="00EB6E57">
        <w:t xml:space="preserve">      1282.9 32.0</w:t>
      </w:r>
    </w:p>
    <w:p w14:paraId="78B4FC90" w14:textId="77777777" w:rsidR="007417F3" w:rsidRPr="00EB6E57" w:rsidRDefault="007417F3" w:rsidP="007417F3">
      <w:r w:rsidRPr="00EB6E57">
        <w:t>All Pareto k estimates are good (k &lt; 0.7).</w:t>
      </w:r>
    </w:p>
    <w:p w14:paraId="524A0624" w14:textId="77777777" w:rsidR="007417F3" w:rsidRDefault="007417F3" w:rsidP="007417F3"/>
    <w:p w14:paraId="7CDA6738" w14:textId="77777777" w:rsidR="007417F3" w:rsidRPr="00B85E8E" w:rsidRDefault="007417F3" w:rsidP="007417F3">
      <w:r w:rsidRPr="00B85E8E">
        <w:t xml:space="preserve">                                   Estimate </w:t>
      </w:r>
      <w:proofErr w:type="spellStart"/>
      <w:r w:rsidRPr="00B85E8E">
        <w:t>Est.Error</w:t>
      </w:r>
      <w:proofErr w:type="spellEnd"/>
      <w:r w:rsidRPr="00B85E8E">
        <w:t xml:space="preserve">       Q2.5     Q97.5</w:t>
      </w:r>
    </w:p>
    <w:p w14:paraId="61B6CEDF" w14:textId="77777777" w:rsidR="007417F3" w:rsidRPr="00B85E8E" w:rsidRDefault="007417F3" w:rsidP="007417F3">
      <w:proofErr w:type="spellStart"/>
      <w:r w:rsidRPr="00B85E8E">
        <w:t>mulow_typeabstract</w:t>
      </w:r>
      <w:proofErr w:type="spellEnd"/>
      <w:r w:rsidRPr="00B85E8E">
        <w:t xml:space="preserve">                </w:t>
      </w:r>
      <w:proofErr w:type="gramStart"/>
      <w:r w:rsidRPr="00B85E8E">
        <w:t>0.3288078  1.223403</w:t>
      </w:r>
      <w:proofErr w:type="gramEnd"/>
      <w:r w:rsidRPr="00B85E8E">
        <w:t xml:space="preserve"> 0.21990653 0.4827402</w:t>
      </w:r>
    </w:p>
    <w:p w14:paraId="3D2B20D8" w14:textId="77777777" w:rsidR="007417F3" w:rsidRPr="00B85E8E" w:rsidRDefault="007417F3" w:rsidP="007417F3">
      <w:proofErr w:type="spellStart"/>
      <w:r w:rsidRPr="00B85E8E">
        <w:t>mulow_typeFT</w:t>
      </w:r>
      <w:proofErr w:type="spellEnd"/>
      <w:r w:rsidRPr="00B85E8E">
        <w:t xml:space="preserve">                      </w:t>
      </w:r>
      <w:proofErr w:type="gramStart"/>
      <w:r w:rsidRPr="00B85E8E">
        <w:t>1.7960110  1.250139</w:t>
      </w:r>
      <w:proofErr w:type="gramEnd"/>
      <w:r w:rsidRPr="00B85E8E">
        <w:t xml:space="preserve"> 1.16441620 2.8087165</w:t>
      </w:r>
    </w:p>
    <w:p w14:paraId="3A97E486" w14:textId="77777777" w:rsidR="007417F3" w:rsidRPr="00B85E8E" w:rsidRDefault="007417F3" w:rsidP="007417F3">
      <w:r w:rsidRPr="00B85E8E">
        <w:t xml:space="preserve">mulow_domain4                     </w:t>
      </w:r>
      <w:proofErr w:type="gramStart"/>
      <w:r w:rsidRPr="00B85E8E">
        <w:t>0.3675092  1.547223</w:t>
      </w:r>
      <w:proofErr w:type="gramEnd"/>
      <w:r w:rsidRPr="00B85E8E">
        <w:t xml:space="preserve"> 0.15020948 0.8442680</w:t>
      </w:r>
    </w:p>
    <w:p w14:paraId="7026AB4A" w14:textId="77777777" w:rsidR="007417F3" w:rsidRPr="00B85E8E" w:rsidRDefault="007417F3" w:rsidP="007417F3">
      <w:proofErr w:type="spellStart"/>
      <w:r w:rsidRPr="00B85E8E">
        <w:t>mulow_abstract_year</w:t>
      </w:r>
      <w:proofErr w:type="spellEnd"/>
      <w:r w:rsidRPr="00B85E8E">
        <w:t xml:space="preserve">&gt;2008          </w:t>
      </w:r>
      <w:proofErr w:type="gramStart"/>
      <w:r w:rsidRPr="00B85E8E">
        <w:t>1.3608060  1.333043</w:t>
      </w:r>
      <w:proofErr w:type="gramEnd"/>
      <w:r w:rsidRPr="00B85E8E">
        <w:t xml:space="preserve"> 0.77009672 2.3767382</w:t>
      </w:r>
    </w:p>
    <w:p w14:paraId="16862215" w14:textId="77777777" w:rsidR="007417F3" w:rsidRPr="00B85E8E" w:rsidRDefault="007417F3" w:rsidP="007417F3">
      <w:r w:rsidRPr="00B85E8E">
        <w:t>mulow_</w:t>
      </w:r>
      <w:proofErr w:type="gramStart"/>
      <w:r w:rsidRPr="00B85E8E">
        <w:t>typeFT:domain</w:t>
      </w:r>
      <w:proofErr w:type="gramEnd"/>
      <w:r w:rsidRPr="00B85E8E">
        <w:t>4              1.1696054  1.643107 0.44937858 3.1578585</w:t>
      </w:r>
    </w:p>
    <w:p w14:paraId="32D63E32" w14:textId="77777777" w:rsidR="007417F3" w:rsidRPr="00B85E8E" w:rsidRDefault="007417F3" w:rsidP="007417F3">
      <w:r w:rsidRPr="00B85E8E">
        <w:t>mulow_domain</w:t>
      </w:r>
      <w:proofErr w:type="gramStart"/>
      <w:r w:rsidRPr="00B85E8E">
        <w:t>4:abstract</w:t>
      </w:r>
      <w:proofErr w:type="gramEnd"/>
      <w:r w:rsidRPr="00B85E8E">
        <w:t>_year&gt;2008  1.6861500  1.617448 0.64946490 4.3936268</w:t>
      </w:r>
    </w:p>
    <w:p w14:paraId="601CD157" w14:textId="77777777" w:rsidR="007417F3" w:rsidRPr="00B85E8E" w:rsidRDefault="007417F3" w:rsidP="007417F3">
      <w:proofErr w:type="spellStart"/>
      <w:r w:rsidRPr="00B85E8E">
        <w:lastRenderedPageBreak/>
        <w:t>mulow_</w:t>
      </w:r>
      <w:proofErr w:type="gramStart"/>
      <w:r w:rsidRPr="00B85E8E">
        <w:t>typeFT:abstract</w:t>
      </w:r>
      <w:proofErr w:type="gramEnd"/>
      <w:r w:rsidRPr="00B85E8E">
        <w:t>_year</w:t>
      </w:r>
      <w:proofErr w:type="spellEnd"/>
      <w:r w:rsidRPr="00B85E8E">
        <w:t>&gt;2008   1.1656859  1.418077 0.58505697 2.3330416</w:t>
      </w:r>
    </w:p>
    <w:p w14:paraId="4C97D3E4" w14:textId="77777777" w:rsidR="007417F3" w:rsidRPr="00B85E8E" w:rsidRDefault="007417F3" w:rsidP="007417F3">
      <w:proofErr w:type="spellStart"/>
      <w:r w:rsidRPr="00B85E8E">
        <w:t>muhigh_typeabstract</w:t>
      </w:r>
      <w:proofErr w:type="spellEnd"/>
      <w:r w:rsidRPr="00B85E8E">
        <w:t xml:space="preserve">               </w:t>
      </w:r>
      <w:proofErr w:type="gramStart"/>
      <w:r w:rsidRPr="00B85E8E">
        <w:t>0.1195106  1.306722</w:t>
      </w:r>
      <w:proofErr w:type="gramEnd"/>
      <w:r w:rsidRPr="00B85E8E">
        <w:t xml:space="preserve"> 0.06928781 0.1970086</w:t>
      </w:r>
    </w:p>
    <w:p w14:paraId="77A8B122" w14:textId="77777777" w:rsidR="007417F3" w:rsidRPr="00B85E8E" w:rsidRDefault="007417F3" w:rsidP="007417F3">
      <w:proofErr w:type="spellStart"/>
      <w:r w:rsidRPr="00B85E8E">
        <w:t>muhigh_typeFT</w:t>
      </w:r>
      <w:proofErr w:type="spellEnd"/>
      <w:r w:rsidRPr="00B85E8E">
        <w:t xml:space="preserve">                     </w:t>
      </w:r>
      <w:proofErr w:type="gramStart"/>
      <w:r w:rsidRPr="00B85E8E">
        <w:t>1.9377027  1.238071</w:t>
      </w:r>
      <w:proofErr w:type="gramEnd"/>
      <w:r w:rsidRPr="00B85E8E">
        <w:t xml:space="preserve"> 1.28465763 2.9638410</w:t>
      </w:r>
    </w:p>
    <w:p w14:paraId="1DA0675B" w14:textId="77777777" w:rsidR="007417F3" w:rsidRPr="00B85E8E" w:rsidRDefault="007417F3" w:rsidP="007417F3">
      <w:r w:rsidRPr="00B85E8E">
        <w:t xml:space="preserve">muhigh_domain4                    </w:t>
      </w:r>
      <w:proofErr w:type="gramStart"/>
      <w:r w:rsidRPr="00B85E8E">
        <w:t>0.6854942  1.644197</w:t>
      </w:r>
      <w:proofErr w:type="gramEnd"/>
      <w:r w:rsidRPr="00B85E8E">
        <w:t xml:space="preserve"> 0.25155588 1.7351430</w:t>
      </w:r>
    </w:p>
    <w:p w14:paraId="2DA9C73B" w14:textId="77777777" w:rsidR="007417F3" w:rsidRPr="00B85E8E" w:rsidRDefault="007417F3" w:rsidP="007417F3">
      <w:proofErr w:type="spellStart"/>
      <w:r w:rsidRPr="00B85E8E">
        <w:t>muhigh_abstract_year</w:t>
      </w:r>
      <w:proofErr w:type="spellEnd"/>
      <w:r w:rsidRPr="00B85E8E">
        <w:t xml:space="preserve">&gt;2008         </w:t>
      </w:r>
      <w:proofErr w:type="gramStart"/>
      <w:r w:rsidRPr="00B85E8E">
        <w:t>0.8385853  1.469222</w:t>
      </w:r>
      <w:proofErr w:type="gramEnd"/>
      <w:r w:rsidRPr="00B85E8E">
        <w:t xml:space="preserve"> 0.39089533 1.7827134</w:t>
      </w:r>
    </w:p>
    <w:p w14:paraId="654CEC9C" w14:textId="77777777" w:rsidR="007417F3" w:rsidRPr="00B85E8E" w:rsidRDefault="007417F3" w:rsidP="007417F3">
      <w:r w:rsidRPr="00B85E8E">
        <w:t>muhigh_</w:t>
      </w:r>
      <w:proofErr w:type="gramStart"/>
      <w:r w:rsidRPr="00B85E8E">
        <w:t>typeFT:domain</w:t>
      </w:r>
      <w:proofErr w:type="gramEnd"/>
      <w:r w:rsidRPr="00B85E8E">
        <w:t>4             1.5650976  1.731044 0.54714173 4.6278146</w:t>
      </w:r>
    </w:p>
    <w:p w14:paraId="531E1621" w14:textId="77777777" w:rsidR="007417F3" w:rsidRPr="00B85E8E" w:rsidRDefault="007417F3" w:rsidP="007417F3">
      <w:r w:rsidRPr="00B85E8E">
        <w:t>muhigh_domain</w:t>
      </w:r>
      <w:proofErr w:type="gramStart"/>
      <w:r w:rsidRPr="00B85E8E">
        <w:t>4:abstract</w:t>
      </w:r>
      <w:proofErr w:type="gramEnd"/>
      <w:r w:rsidRPr="00B85E8E">
        <w:t>_year&gt;2008 1.1246176  1.730796 0.38108661 3.2987428</w:t>
      </w:r>
    </w:p>
    <w:p w14:paraId="4443DAB0" w14:textId="77777777" w:rsidR="007417F3" w:rsidRPr="00B85E8E" w:rsidRDefault="007417F3" w:rsidP="007417F3">
      <w:proofErr w:type="spellStart"/>
      <w:r w:rsidRPr="00B85E8E">
        <w:t>muhigh_</w:t>
      </w:r>
      <w:proofErr w:type="gramStart"/>
      <w:r w:rsidRPr="00B85E8E">
        <w:t>typeFT:abstract</w:t>
      </w:r>
      <w:proofErr w:type="gramEnd"/>
      <w:r w:rsidRPr="00B85E8E">
        <w:t>_year</w:t>
      </w:r>
      <w:proofErr w:type="spellEnd"/>
      <w:r w:rsidRPr="00B85E8E">
        <w:t>&gt;2008  0.3443696  1.567554 0.14312921 0.8303687</w:t>
      </w:r>
    </w:p>
    <w:p w14:paraId="7A295E96" w14:textId="77777777" w:rsidR="007417F3" w:rsidRDefault="007417F3" w:rsidP="007417F3"/>
    <w:p w14:paraId="201E99BA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5</w:t>
      </w:r>
    </w:p>
    <w:p w14:paraId="50FC4A83" w14:textId="77777777" w:rsidR="007417F3" w:rsidRPr="00627C73" w:rsidRDefault="007417F3" w:rsidP="007417F3">
      <w:r w:rsidRPr="00627C73">
        <w:t xml:space="preserve">          Estimate   SE</w:t>
      </w:r>
    </w:p>
    <w:p w14:paraId="79C36A8A" w14:textId="77777777" w:rsidR="007417F3" w:rsidRPr="00627C73" w:rsidRDefault="007417F3" w:rsidP="007417F3">
      <w:proofErr w:type="spellStart"/>
      <w:r w:rsidRPr="00627C73">
        <w:t>elpd_waic</w:t>
      </w:r>
      <w:proofErr w:type="spellEnd"/>
      <w:r w:rsidRPr="00627C73">
        <w:t xml:space="preserve">   -620.4 16.8</w:t>
      </w:r>
    </w:p>
    <w:p w14:paraId="58DB2000" w14:textId="77777777" w:rsidR="007417F3" w:rsidRPr="00627C73" w:rsidRDefault="007417F3" w:rsidP="007417F3">
      <w:proofErr w:type="spellStart"/>
      <w:r w:rsidRPr="00627C73">
        <w:t>p_waic</w:t>
      </w:r>
      <w:proofErr w:type="spellEnd"/>
      <w:r w:rsidRPr="00627C73">
        <w:t xml:space="preserve">        </w:t>
      </w:r>
      <w:proofErr w:type="gramStart"/>
      <w:r w:rsidRPr="00627C73">
        <w:t>49.9  2.0</w:t>
      </w:r>
      <w:proofErr w:type="gramEnd"/>
    </w:p>
    <w:p w14:paraId="6967812E" w14:textId="77777777" w:rsidR="007417F3" w:rsidRPr="00627C73" w:rsidRDefault="007417F3" w:rsidP="007417F3">
      <w:proofErr w:type="spellStart"/>
      <w:r w:rsidRPr="00627C73">
        <w:t>waic</w:t>
      </w:r>
      <w:proofErr w:type="spellEnd"/>
      <w:r w:rsidRPr="00627C73">
        <w:t xml:space="preserve">        1240.9 33.6</w:t>
      </w:r>
    </w:p>
    <w:p w14:paraId="42D3B21B" w14:textId="77777777" w:rsidR="007417F3" w:rsidRPr="00627C73" w:rsidRDefault="007417F3" w:rsidP="007417F3">
      <w:r w:rsidRPr="00627C73">
        <w:t xml:space="preserve">3 (0.4%) </w:t>
      </w:r>
      <w:proofErr w:type="spellStart"/>
      <w:r w:rsidRPr="00627C73">
        <w:t>p_waic</w:t>
      </w:r>
      <w:proofErr w:type="spellEnd"/>
      <w:r w:rsidRPr="00627C73">
        <w:t xml:space="preserve"> estimates greater than 0.4.</w:t>
      </w:r>
    </w:p>
    <w:p w14:paraId="4E647AF8" w14:textId="77777777" w:rsidR="007417F3" w:rsidRDefault="007417F3" w:rsidP="007417F3"/>
    <w:p w14:paraId="7FCE48AB" w14:textId="77777777" w:rsidR="007417F3" w:rsidRPr="00145A3A" w:rsidRDefault="007417F3" w:rsidP="007417F3">
      <w:r>
        <w:t xml:space="preserve">LOO </w:t>
      </w:r>
      <w:r w:rsidRPr="00145A3A">
        <w:t xml:space="preserve">         Estimate   SE</w:t>
      </w:r>
    </w:p>
    <w:p w14:paraId="27C6BA63" w14:textId="77777777" w:rsidR="007417F3" w:rsidRPr="00145A3A" w:rsidRDefault="007417F3" w:rsidP="007417F3">
      <w:proofErr w:type="spellStart"/>
      <w:r w:rsidRPr="00145A3A">
        <w:t>elpd_loo</w:t>
      </w:r>
      <w:proofErr w:type="spellEnd"/>
      <w:r w:rsidRPr="00145A3A">
        <w:t xml:space="preserve">   -620.7 16.8</w:t>
      </w:r>
    </w:p>
    <w:p w14:paraId="0DE941F5" w14:textId="77777777" w:rsidR="007417F3" w:rsidRPr="00145A3A" w:rsidRDefault="007417F3" w:rsidP="007417F3">
      <w:proofErr w:type="spellStart"/>
      <w:r w:rsidRPr="00145A3A">
        <w:t>p_loo</w:t>
      </w:r>
      <w:proofErr w:type="spellEnd"/>
      <w:r w:rsidRPr="00145A3A">
        <w:t xml:space="preserve">        </w:t>
      </w:r>
      <w:proofErr w:type="gramStart"/>
      <w:r w:rsidRPr="00145A3A">
        <w:t>50.1  2.0</w:t>
      </w:r>
      <w:proofErr w:type="gramEnd"/>
    </w:p>
    <w:p w14:paraId="48940D40" w14:textId="77777777" w:rsidR="007417F3" w:rsidRPr="00145A3A" w:rsidRDefault="007417F3" w:rsidP="007417F3">
      <w:proofErr w:type="spellStart"/>
      <w:r w:rsidRPr="00145A3A">
        <w:t>looic</w:t>
      </w:r>
      <w:proofErr w:type="spellEnd"/>
      <w:r w:rsidRPr="00145A3A">
        <w:t xml:space="preserve">      1241.4 33.6</w:t>
      </w:r>
    </w:p>
    <w:p w14:paraId="72CD2165" w14:textId="77777777" w:rsidR="007417F3" w:rsidRPr="00145A3A" w:rsidRDefault="007417F3" w:rsidP="007417F3">
      <w:r w:rsidRPr="00145A3A">
        <w:t>All Pareto k estimates are good (k &lt; 0.7).</w:t>
      </w:r>
    </w:p>
    <w:p w14:paraId="42871507" w14:textId="77777777" w:rsidR="007417F3" w:rsidRDefault="007417F3" w:rsidP="007417F3"/>
    <w:p w14:paraId="533E98C4" w14:textId="77777777" w:rsidR="007417F3" w:rsidRPr="007539D6" w:rsidRDefault="007417F3" w:rsidP="007417F3">
      <w:r w:rsidRPr="007539D6">
        <w:t xml:space="preserve">                                   Estimate </w:t>
      </w:r>
      <w:proofErr w:type="spellStart"/>
      <w:r w:rsidRPr="007539D6">
        <w:t>Est.Error</w:t>
      </w:r>
      <w:proofErr w:type="spellEnd"/>
      <w:r w:rsidRPr="007539D6">
        <w:t xml:space="preserve">       Q2.5     Q97.5</w:t>
      </w:r>
    </w:p>
    <w:p w14:paraId="23776E46" w14:textId="77777777" w:rsidR="007417F3" w:rsidRPr="007539D6" w:rsidRDefault="007417F3" w:rsidP="007417F3">
      <w:proofErr w:type="spellStart"/>
      <w:r w:rsidRPr="007539D6">
        <w:t>mulow_typeabstract</w:t>
      </w:r>
      <w:proofErr w:type="spellEnd"/>
      <w:r w:rsidRPr="007539D6">
        <w:t xml:space="preserve">                </w:t>
      </w:r>
      <w:proofErr w:type="gramStart"/>
      <w:r w:rsidRPr="007539D6">
        <w:t>0.2263857  1.243855</w:t>
      </w:r>
      <w:proofErr w:type="gramEnd"/>
      <w:r w:rsidRPr="007539D6">
        <w:t xml:space="preserve"> 0.14705407 0.3437275</w:t>
      </w:r>
    </w:p>
    <w:p w14:paraId="37CE2974" w14:textId="77777777" w:rsidR="007417F3" w:rsidRPr="007539D6" w:rsidRDefault="007417F3" w:rsidP="007417F3">
      <w:proofErr w:type="spellStart"/>
      <w:r w:rsidRPr="007539D6">
        <w:t>mulow_typeFT</w:t>
      </w:r>
      <w:proofErr w:type="spellEnd"/>
      <w:r w:rsidRPr="007539D6">
        <w:t xml:space="preserve">                      </w:t>
      </w:r>
      <w:proofErr w:type="gramStart"/>
      <w:r w:rsidRPr="007539D6">
        <w:t>1.2429918  1.255886</w:t>
      </w:r>
      <w:proofErr w:type="gramEnd"/>
      <w:r w:rsidRPr="007539D6">
        <w:t xml:space="preserve"> 0.79246260 1.9503496</w:t>
      </w:r>
    </w:p>
    <w:p w14:paraId="7B191F8D" w14:textId="77777777" w:rsidR="007417F3" w:rsidRPr="007539D6" w:rsidRDefault="007417F3" w:rsidP="007417F3">
      <w:r w:rsidRPr="007539D6">
        <w:t xml:space="preserve">mulow_domain5                     </w:t>
      </w:r>
      <w:proofErr w:type="gramStart"/>
      <w:r w:rsidRPr="007539D6">
        <w:t>4.5357134  1.429128</w:t>
      </w:r>
      <w:proofErr w:type="gramEnd"/>
      <w:r w:rsidRPr="007539D6">
        <w:t xml:space="preserve"> 2.26719130 9.1048691</w:t>
      </w:r>
    </w:p>
    <w:p w14:paraId="0DDC7151" w14:textId="77777777" w:rsidR="007417F3" w:rsidRPr="007539D6" w:rsidRDefault="007417F3" w:rsidP="007417F3">
      <w:proofErr w:type="spellStart"/>
      <w:r w:rsidRPr="007539D6">
        <w:t>mulow_abstract_year</w:t>
      </w:r>
      <w:proofErr w:type="spellEnd"/>
      <w:r w:rsidRPr="007539D6">
        <w:t xml:space="preserve">&gt;2008          </w:t>
      </w:r>
      <w:proofErr w:type="gramStart"/>
      <w:r w:rsidRPr="007539D6">
        <w:t>1.6002988  1.355222</w:t>
      </w:r>
      <w:proofErr w:type="gramEnd"/>
      <w:r w:rsidRPr="007539D6">
        <w:t xml:space="preserve"> 0.88203435 2.8966511</w:t>
      </w:r>
    </w:p>
    <w:p w14:paraId="5CF3E519" w14:textId="77777777" w:rsidR="007417F3" w:rsidRPr="007539D6" w:rsidRDefault="007417F3" w:rsidP="007417F3">
      <w:r w:rsidRPr="007539D6">
        <w:t>mulow_</w:t>
      </w:r>
      <w:proofErr w:type="gramStart"/>
      <w:r w:rsidRPr="007539D6">
        <w:t>typeFT:domain</w:t>
      </w:r>
      <w:proofErr w:type="gramEnd"/>
      <w:r w:rsidRPr="007539D6">
        <w:t>5              1.2754752  1.615055 0.51350524 3.3124654</w:t>
      </w:r>
    </w:p>
    <w:p w14:paraId="13A8E486" w14:textId="77777777" w:rsidR="007417F3" w:rsidRPr="007539D6" w:rsidRDefault="007417F3" w:rsidP="007417F3">
      <w:r w:rsidRPr="007539D6">
        <w:t>mulow_domain</w:t>
      </w:r>
      <w:proofErr w:type="gramStart"/>
      <w:r w:rsidRPr="007539D6">
        <w:t>5:abstract</w:t>
      </w:r>
      <w:proofErr w:type="gramEnd"/>
      <w:r w:rsidRPr="007539D6">
        <w:t>_year&gt;2008  0.4802777  1.568688 0.19753579 1.1412237</w:t>
      </w:r>
    </w:p>
    <w:p w14:paraId="5153A67F" w14:textId="77777777" w:rsidR="007417F3" w:rsidRPr="007539D6" w:rsidRDefault="007417F3" w:rsidP="007417F3">
      <w:proofErr w:type="spellStart"/>
      <w:r w:rsidRPr="007539D6">
        <w:t>mulow_</w:t>
      </w:r>
      <w:proofErr w:type="gramStart"/>
      <w:r w:rsidRPr="007539D6">
        <w:t>typeFT:abstract</w:t>
      </w:r>
      <w:proofErr w:type="gramEnd"/>
      <w:r w:rsidRPr="007539D6">
        <w:t>_year</w:t>
      </w:r>
      <w:proofErr w:type="spellEnd"/>
      <w:r w:rsidRPr="007539D6">
        <w:t>&gt;2008   1.1943489  1.424623 0.59894074 2.4036111</w:t>
      </w:r>
    </w:p>
    <w:p w14:paraId="11272A5C" w14:textId="77777777" w:rsidR="007417F3" w:rsidRPr="007539D6" w:rsidRDefault="007417F3" w:rsidP="007417F3">
      <w:proofErr w:type="spellStart"/>
      <w:r w:rsidRPr="007539D6">
        <w:lastRenderedPageBreak/>
        <w:t>muhigh_typeabstract</w:t>
      </w:r>
      <w:proofErr w:type="spellEnd"/>
      <w:r w:rsidRPr="007539D6">
        <w:t xml:space="preserve">               </w:t>
      </w:r>
      <w:proofErr w:type="gramStart"/>
      <w:r w:rsidRPr="007539D6">
        <w:t>0.1149797  1.298950</w:t>
      </w:r>
      <w:proofErr w:type="gramEnd"/>
      <w:r w:rsidRPr="007539D6">
        <w:t xml:space="preserve"> 0.06752942 0.1887248</w:t>
      </w:r>
    </w:p>
    <w:p w14:paraId="2690C532" w14:textId="77777777" w:rsidR="007417F3" w:rsidRPr="007539D6" w:rsidRDefault="007417F3" w:rsidP="007417F3">
      <w:proofErr w:type="spellStart"/>
      <w:r w:rsidRPr="007539D6">
        <w:t>muhigh_typeFT</w:t>
      </w:r>
      <w:proofErr w:type="spellEnd"/>
      <w:r w:rsidRPr="007539D6">
        <w:t xml:space="preserve">                     </w:t>
      </w:r>
      <w:proofErr w:type="gramStart"/>
      <w:r w:rsidRPr="007539D6">
        <w:t>2.0403235  1.231802</w:t>
      </w:r>
      <w:proofErr w:type="gramEnd"/>
      <w:r w:rsidRPr="007539D6">
        <w:t xml:space="preserve"> 1.35906370 3.0699702</w:t>
      </w:r>
    </w:p>
    <w:p w14:paraId="1AE9C45E" w14:textId="77777777" w:rsidR="007417F3" w:rsidRPr="007539D6" w:rsidRDefault="007417F3" w:rsidP="007417F3">
      <w:r w:rsidRPr="007539D6">
        <w:t xml:space="preserve">muhigh_domain5                    </w:t>
      </w:r>
      <w:proofErr w:type="gramStart"/>
      <w:r w:rsidRPr="007539D6">
        <w:t>0.9443945  1.713139</w:t>
      </w:r>
      <w:proofErr w:type="gramEnd"/>
      <w:r w:rsidRPr="007539D6">
        <w:t xml:space="preserve"> 0.31621820 2.6047612</w:t>
      </w:r>
    </w:p>
    <w:p w14:paraId="151EFC47" w14:textId="77777777" w:rsidR="007417F3" w:rsidRPr="007539D6" w:rsidRDefault="007417F3" w:rsidP="007417F3">
      <w:proofErr w:type="spellStart"/>
      <w:r w:rsidRPr="007539D6">
        <w:t>muhigh_abstract_year</w:t>
      </w:r>
      <w:proofErr w:type="spellEnd"/>
      <w:r w:rsidRPr="007539D6">
        <w:t xml:space="preserve">&gt;2008         </w:t>
      </w:r>
      <w:proofErr w:type="gramStart"/>
      <w:r w:rsidRPr="007539D6">
        <w:t>0.8812561  1.465276</w:t>
      </w:r>
      <w:proofErr w:type="gramEnd"/>
      <w:r w:rsidRPr="007539D6">
        <w:t xml:space="preserve"> 0.40711058 1.8361691</w:t>
      </w:r>
    </w:p>
    <w:p w14:paraId="60C0F71F" w14:textId="77777777" w:rsidR="007417F3" w:rsidRPr="007539D6" w:rsidRDefault="007417F3" w:rsidP="007417F3">
      <w:r w:rsidRPr="007539D6">
        <w:t>muhigh_</w:t>
      </w:r>
      <w:proofErr w:type="gramStart"/>
      <w:r w:rsidRPr="007539D6">
        <w:t>typeFT:domain</w:t>
      </w:r>
      <w:proofErr w:type="gramEnd"/>
      <w:r w:rsidRPr="007539D6">
        <w:t>5             0.6477250  1.905908 0.18499266 2.3143681</w:t>
      </w:r>
    </w:p>
    <w:p w14:paraId="65D55D77" w14:textId="77777777" w:rsidR="007417F3" w:rsidRPr="007539D6" w:rsidRDefault="007417F3" w:rsidP="007417F3">
      <w:r w:rsidRPr="007539D6">
        <w:t>muhigh_domain</w:t>
      </w:r>
      <w:proofErr w:type="gramStart"/>
      <w:r w:rsidRPr="007539D6">
        <w:t>5:abstract</w:t>
      </w:r>
      <w:proofErr w:type="gramEnd"/>
      <w:r w:rsidRPr="007539D6">
        <w:t>_year&gt;2008 0.5042708  2.052520 0.11538836 1.9690621</w:t>
      </w:r>
    </w:p>
    <w:p w14:paraId="456F8C13" w14:textId="77777777" w:rsidR="007417F3" w:rsidRPr="007539D6" w:rsidRDefault="007417F3" w:rsidP="007417F3">
      <w:proofErr w:type="spellStart"/>
      <w:r w:rsidRPr="007539D6">
        <w:t>muhigh_</w:t>
      </w:r>
      <w:proofErr w:type="gramStart"/>
      <w:r w:rsidRPr="007539D6">
        <w:t>typeFT:abstract</w:t>
      </w:r>
      <w:proofErr w:type="gramEnd"/>
      <w:r w:rsidRPr="007539D6">
        <w:t>_year</w:t>
      </w:r>
      <w:proofErr w:type="spellEnd"/>
      <w:r w:rsidRPr="007539D6">
        <w:t>&gt;2008  0.3431220  1.562896 0.14449472 0.8271761</w:t>
      </w:r>
    </w:p>
    <w:p w14:paraId="635D99AE" w14:textId="77777777" w:rsidR="007417F3" w:rsidRDefault="007417F3" w:rsidP="007417F3"/>
    <w:p w14:paraId="18DD8DD1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6</w:t>
      </w:r>
    </w:p>
    <w:p w14:paraId="06964A18" w14:textId="77777777" w:rsidR="007417F3" w:rsidRPr="005B25F2" w:rsidRDefault="007417F3" w:rsidP="007417F3">
      <w:r w:rsidRPr="005B25F2">
        <w:t xml:space="preserve">          Estimate   SE</w:t>
      </w:r>
    </w:p>
    <w:p w14:paraId="4EA532EA" w14:textId="77777777" w:rsidR="007417F3" w:rsidRPr="005B25F2" w:rsidRDefault="007417F3" w:rsidP="007417F3">
      <w:proofErr w:type="spellStart"/>
      <w:r w:rsidRPr="005B25F2">
        <w:t>elpd_waic</w:t>
      </w:r>
      <w:proofErr w:type="spellEnd"/>
      <w:r w:rsidRPr="005B25F2">
        <w:t xml:space="preserve">   -606.2 16.5</w:t>
      </w:r>
    </w:p>
    <w:p w14:paraId="329F1DB1" w14:textId="77777777" w:rsidR="007417F3" w:rsidRPr="005B25F2" w:rsidRDefault="007417F3" w:rsidP="007417F3">
      <w:proofErr w:type="spellStart"/>
      <w:r w:rsidRPr="005B25F2">
        <w:t>p_waic</w:t>
      </w:r>
      <w:proofErr w:type="spellEnd"/>
      <w:r w:rsidRPr="005B25F2">
        <w:t xml:space="preserve">        </w:t>
      </w:r>
      <w:proofErr w:type="gramStart"/>
      <w:r w:rsidRPr="005B25F2">
        <w:t>48.1  2.0</w:t>
      </w:r>
      <w:proofErr w:type="gramEnd"/>
    </w:p>
    <w:p w14:paraId="1D42CB3F" w14:textId="77777777" w:rsidR="007417F3" w:rsidRPr="005B25F2" w:rsidRDefault="007417F3" w:rsidP="007417F3">
      <w:proofErr w:type="spellStart"/>
      <w:r w:rsidRPr="005B25F2">
        <w:t>waic</w:t>
      </w:r>
      <w:proofErr w:type="spellEnd"/>
      <w:r w:rsidRPr="005B25F2">
        <w:t xml:space="preserve">        1212.4 33.1</w:t>
      </w:r>
    </w:p>
    <w:p w14:paraId="267BEF5A" w14:textId="77777777" w:rsidR="007417F3" w:rsidRPr="005B25F2" w:rsidRDefault="007417F3" w:rsidP="007417F3">
      <w:r w:rsidRPr="005B25F2">
        <w:t xml:space="preserve">4 (0.6%) </w:t>
      </w:r>
      <w:proofErr w:type="spellStart"/>
      <w:r w:rsidRPr="005B25F2">
        <w:t>p_waic</w:t>
      </w:r>
      <w:proofErr w:type="spellEnd"/>
      <w:r w:rsidRPr="005B25F2">
        <w:t xml:space="preserve"> estimates greater than 0.4.</w:t>
      </w:r>
    </w:p>
    <w:p w14:paraId="7B9A23C3" w14:textId="77777777" w:rsidR="007417F3" w:rsidRDefault="007417F3" w:rsidP="007417F3"/>
    <w:p w14:paraId="635AE866" w14:textId="77777777" w:rsidR="007417F3" w:rsidRPr="00EF7FA8" w:rsidRDefault="007417F3" w:rsidP="007417F3">
      <w:r>
        <w:t xml:space="preserve">LOO </w:t>
      </w:r>
      <w:r w:rsidRPr="00EF7FA8">
        <w:t xml:space="preserve">         Estimate   SE</w:t>
      </w:r>
    </w:p>
    <w:p w14:paraId="319274EF" w14:textId="77777777" w:rsidR="007417F3" w:rsidRPr="00EF7FA8" w:rsidRDefault="007417F3" w:rsidP="007417F3">
      <w:proofErr w:type="spellStart"/>
      <w:r w:rsidRPr="00EF7FA8">
        <w:t>elpd_loo</w:t>
      </w:r>
      <w:proofErr w:type="spellEnd"/>
      <w:r w:rsidRPr="00EF7FA8">
        <w:t xml:space="preserve">   -606.5 16.6</w:t>
      </w:r>
    </w:p>
    <w:p w14:paraId="5A9CD388" w14:textId="77777777" w:rsidR="007417F3" w:rsidRPr="00EF7FA8" w:rsidRDefault="007417F3" w:rsidP="007417F3">
      <w:proofErr w:type="spellStart"/>
      <w:r w:rsidRPr="00EF7FA8">
        <w:t>p_loo</w:t>
      </w:r>
      <w:proofErr w:type="spellEnd"/>
      <w:r w:rsidRPr="00EF7FA8">
        <w:t xml:space="preserve">        </w:t>
      </w:r>
      <w:proofErr w:type="gramStart"/>
      <w:r w:rsidRPr="00EF7FA8">
        <w:t>48.3  2.0</w:t>
      </w:r>
      <w:proofErr w:type="gramEnd"/>
    </w:p>
    <w:p w14:paraId="4D6BF906" w14:textId="77777777" w:rsidR="007417F3" w:rsidRPr="00EF7FA8" w:rsidRDefault="007417F3" w:rsidP="007417F3">
      <w:proofErr w:type="spellStart"/>
      <w:r w:rsidRPr="00EF7FA8">
        <w:t>looic</w:t>
      </w:r>
      <w:proofErr w:type="spellEnd"/>
      <w:r w:rsidRPr="00EF7FA8">
        <w:t xml:space="preserve">      1212.9 33.1</w:t>
      </w:r>
    </w:p>
    <w:p w14:paraId="423D353E" w14:textId="77777777" w:rsidR="007417F3" w:rsidRPr="00EF7FA8" w:rsidRDefault="007417F3" w:rsidP="007417F3">
      <w:r w:rsidRPr="00EF7FA8">
        <w:t>All Pareto k estimates are good (k &lt; 0.7).</w:t>
      </w:r>
    </w:p>
    <w:p w14:paraId="4130721A" w14:textId="77777777" w:rsidR="007417F3" w:rsidRDefault="007417F3" w:rsidP="007417F3"/>
    <w:p w14:paraId="7A961C78" w14:textId="77777777" w:rsidR="007417F3" w:rsidRPr="00F62730" w:rsidRDefault="007417F3" w:rsidP="007417F3">
      <w:r w:rsidRPr="00F62730">
        <w:t xml:space="preserve">                                   Estimate </w:t>
      </w:r>
      <w:proofErr w:type="spellStart"/>
      <w:r w:rsidRPr="00F62730">
        <w:t>Est.Error</w:t>
      </w:r>
      <w:proofErr w:type="spellEnd"/>
      <w:r w:rsidRPr="00F62730">
        <w:t xml:space="preserve">       Q2.5      Q97.5</w:t>
      </w:r>
    </w:p>
    <w:p w14:paraId="6BCF1D4E" w14:textId="77777777" w:rsidR="007417F3" w:rsidRPr="00F62730" w:rsidRDefault="007417F3" w:rsidP="007417F3">
      <w:proofErr w:type="spellStart"/>
      <w:r w:rsidRPr="00F62730">
        <w:t>mulow_typeabstract</w:t>
      </w:r>
      <w:proofErr w:type="spellEnd"/>
      <w:r w:rsidRPr="00F62730">
        <w:t xml:space="preserve">                </w:t>
      </w:r>
      <w:proofErr w:type="gramStart"/>
      <w:r w:rsidRPr="00F62730">
        <w:t>0.3538309  1.225811</w:t>
      </w:r>
      <w:proofErr w:type="gramEnd"/>
      <w:r w:rsidRPr="00F62730">
        <w:t xml:space="preserve"> 0.23361528  0.5225605</w:t>
      </w:r>
    </w:p>
    <w:p w14:paraId="03A420F7" w14:textId="77777777" w:rsidR="007417F3" w:rsidRPr="00F62730" w:rsidRDefault="007417F3" w:rsidP="007417F3">
      <w:proofErr w:type="spellStart"/>
      <w:r w:rsidRPr="00F62730">
        <w:t>mulow_typeFT</w:t>
      </w:r>
      <w:proofErr w:type="spellEnd"/>
      <w:r w:rsidRPr="00F62730">
        <w:t xml:space="preserve">                      </w:t>
      </w:r>
      <w:proofErr w:type="gramStart"/>
      <w:r w:rsidRPr="00F62730">
        <w:t>2.4904140  1.270449</w:t>
      </w:r>
      <w:proofErr w:type="gramEnd"/>
      <w:r w:rsidRPr="00F62730">
        <w:t xml:space="preserve"> 1.56609435  4.0130488</w:t>
      </w:r>
    </w:p>
    <w:p w14:paraId="4A915F4C" w14:textId="77777777" w:rsidR="007417F3" w:rsidRPr="00F62730" w:rsidRDefault="007417F3" w:rsidP="007417F3">
      <w:r w:rsidRPr="00F62730">
        <w:t xml:space="preserve">mulow_domain6                     </w:t>
      </w:r>
      <w:proofErr w:type="gramStart"/>
      <w:r w:rsidRPr="00F62730">
        <w:t>0.1025520  1.631926</w:t>
      </w:r>
      <w:proofErr w:type="gramEnd"/>
      <w:r w:rsidRPr="00F62730">
        <w:t xml:space="preserve"> 0.03832727  0.2586659</w:t>
      </w:r>
    </w:p>
    <w:p w14:paraId="4601CFF5" w14:textId="77777777" w:rsidR="007417F3" w:rsidRPr="00F62730" w:rsidRDefault="007417F3" w:rsidP="007417F3">
      <w:proofErr w:type="spellStart"/>
      <w:r w:rsidRPr="00F62730">
        <w:t>mulow_abstract_year</w:t>
      </w:r>
      <w:proofErr w:type="spellEnd"/>
      <w:r w:rsidRPr="00F62730">
        <w:t xml:space="preserve">&gt;2008          </w:t>
      </w:r>
      <w:proofErr w:type="gramStart"/>
      <w:r w:rsidRPr="00F62730">
        <w:t>1.2474410  1.339365</w:t>
      </w:r>
      <w:proofErr w:type="gramEnd"/>
      <w:r w:rsidRPr="00F62730">
        <w:t xml:space="preserve"> 0.70384713  2.2254689</w:t>
      </w:r>
    </w:p>
    <w:p w14:paraId="4E93D2AE" w14:textId="77777777" w:rsidR="007417F3" w:rsidRPr="00F62730" w:rsidRDefault="007417F3" w:rsidP="007417F3">
      <w:r w:rsidRPr="00F62730">
        <w:t>mulow_</w:t>
      </w:r>
      <w:proofErr w:type="gramStart"/>
      <w:r w:rsidRPr="00F62730">
        <w:t>typeFT:domain</w:t>
      </w:r>
      <w:proofErr w:type="gramEnd"/>
      <w:r w:rsidRPr="00F62730">
        <w:t>6              1.0835571  1.640786 0.41500304  2.8692544</w:t>
      </w:r>
    </w:p>
    <w:p w14:paraId="18062D89" w14:textId="77777777" w:rsidR="007417F3" w:rsidRPr="00F62730" w:rsidRDefault="007417F3" w:rsidP="007417F3">
      <w:r w:rsidRPr="00F62730">
        <w:t>mulow_domain</w:t>
      </w:r>
      <w:proofErr w:type="gramStart"/>
      <w:r w:rsidRPr="00F62730">
        <w:t>6:abstract</w:t>
      </w:r>
      <w:proofErr w:type="gramEnd"/>
      <w:r w:rsidRPr="00F62730">
        <w:t>_year&gt;2008  6.4223156  1.633909 2.48712330 17.0589617</w:t>
      </w:r>
    </w:p>
    <w:p w14:paraId="400DAFD2" w14:textId="77777777" w:rsidR="007417F3" w:rsidRPr="00F62730" w:rsidRDefault="007417F3" w:rsidP="007417F3">
      <w:proofErr w:type="spellStart"/>
      <w:r w:rsidRPr="00F62730">
        <w:t>mulow_</w:t>
      </w:r>
      <w:proofErr w:type="gramStart"/>
      <w:r w:rsidRPr="00F62730">
        <w:t>typeFT:abstract</w:t>
      </w:r>
      <w:proofErr w:type="gramEnd"/>
      <w:r w:rsidRPr="00F62730">
        <w:t>_year</w:t>
      </w:r>
      <w:proofErr w:type="spellEnd"/>
      <w:r w:rsidRPr="00F62730">
        <w:t>&gt;2008   0.9461443  1.428369 0.47211210  1.8896191</w:t>
      </w:r>
    </w:p>
    <w:p w14:paraId="681ED6F7" w14:textId="77777777" w:rsidR="007417F3" w:rsidRPr="00F62730" w:rsidRDefault="007417F3" w:rsidP="007417F3">
      <w:proofErr w:type="spellStart"/>
      <w:r w:rsidRPr="00F62730">
        <w:t>muhigh_typeabstract</w:t>
      </w:r>
      <w:proofErr w:type="spellEnd"/>
      <w:r w:rsidRPr="00F62730">
        <w:t xml:space="preserve">               </w:t>
      </w:r>
      <w:proofErr w:type="gramStart"/>
      <w:r w:rsidRPr="00F62730">
        <w:t>0.1312036  1.302626</w:t>
      </w:r>
      <w:proofErr w:type="gramEnd"/>
      <w:r w:rsidRPr="00F62730">
        <w:t xml:space="preserve"> 0.07641318  0.2154695</w:t>
      </w:r>
    </w:p>
    <w:p w14:paraId="0229AD1B" w14:textId="77777777" w:rsidR="007417F3" w:rsidRPr="00F62730" w:rsidRDefault="007417F3" w:rsidP="007417F3">
      <w:proofErr w:type="spellStart"/>
      <w:r w:rsidRPr="00F62730">
        <w:lastRenderedPageBreak/>
        <w:t>muhigh_typeFT</w:t>
      </w:r>
      <w:proofErr w:type="spellEnd"/>
      <w:r w:rsidRPr="00F62730">
        <w:t xml:space="preserve">                     </w:t>
      </w:r>
      <w:proofErr w:type="gramStart"/>
      <w:r w:rsidRPr="00F62730">
        <w:t>3.1576034  1.263235</w:t>
      </w:r>
      <w:proofErr w:type="gramEnd"/>
      <w:r w:rsidRPr="00F62730">
        <w:t xml:space="preserve"> 2.00300931  5.0317639</w:t>
      </w:r>
    </w:p>
    <w:p w14:paraId="13E2A374" w14:textId="77777777" w:rsidR="007417F3" w:rsidRPr="00F62730" w:rsidRDefault="007417F3" w:rsidP="007417F3">
      <w:r w:rsidRPr="00F62730">
        <w:t xml:space="preserve">muhigh_domain6                    </w:t>
      </w:r>
      <w:proofErr w:type="gramStart"/>
      <w:r w:rsidRPr="00F62730">
        <w:t>0.2329535  1.773378</w:t>
      </w:r>
      <w:proofErr w:type="gramEnd"/>
      <w:r w:rsidRPr="00F62730">
        <w:t xml:space="preserve"> 0.07211315  0.6806322</w:t>
      </w:r>
    </w:p>
    <w:p w14:paraId="78A546EC" w14:textId="77777777" w:rsidR="007417F3" w:rsidRPr="00F62730" w:rsidRDefault="007417F3" w:rsidP="007417F3">
      <w:proofErr w:type="spellStart"/>
      <w:r w:rsidRPr="00F62730">
        <w:t>muhigh_abstract_year</w:t>
      </w:r>
      <w:proofErr w:type="spellEnd"/>
      <w:r w:rsidRPr="00F62730">
        <w:t xml:space="preserve">&gt;2008         </w:t>
      </w:r>
      <w:proofErr w:type="gramStart"/>
      <w:r w:rsidRPr="00F62730">
        <w:t>0.7929405  1.467243</w:t>
      </w:r>
      <w:proofErr w:type="gramEnd"/>
      <w:r w:rsidRPr="00F62730">
        <w:t xml:space="preserve"> 0.36661128  1.6737140</w:t>
      </w:r>
    </w:p>
    <w:p w14:paraId="779EBBE6" w14:textId="77777777" w:rsidR="007417F3" w:rsidRPr="00F62730" w:rsidRDefault="007417F3" w:rsidP="007417F3">
      <w:r w:rsidRPr="00F62730">
        <w:t>muhigh_</w:t>
      </w:r>
      <w:proofErr w:type="gramStart"/>
      <w:r w:rsidRPr="00F62730">
        <w:t>typeFT:domain</w:t>
      </w:r>
      <w:proofErr w:type="gramEnd"/>
      <w:r w:rsidRPr="00F62730">
        <w:t>6             0.2280134  1.911260 0.06417345  0.8230793</w:t>
      </w:r>
    </w:p>
    <w:p w14:paraId="1F9B639D" w14:textId="77777777" w:rsidR="007417F3" w:rsidRPr="00F62730" w:rsidRDefault="007417F3" w:rsidP="007417F3">
      <w:r w:rsidRPr="00F62730">
        <w:t>muhigh_domain</w:t>
      </w:r>
      <w:proofErr w:type="gramStart"/>
      <w:r w:rsidRPr="00F62730">
        <w:t>6:abstract</w:t>
      </w:r>
      <w:proofErr w:type="gramEnd"/>
      <w:r w:rsidRPr="00F62730">
        <w:t>_year&gt;2008 1.5864252  2.048766 0.36960443  6.2357235</w:t>
      </w:r>
    </w:p>
    <w:p w14:paraId="274937A8" w14:textId="77777777" w:rsidR="007417F3" w:rsidRPr="00F62730" w:rsidRDefault="007417F3" w:rsidP="007417F3">
      <w:proofErr w:type="spellStart"/>
      <w:r w:rsidRPr="00F62730">
        <w:t>muhigh_</w:t>
      </w:r>
      <w:proofErr w:type="gramStart"/>
      <w:r w:rsidRPr="00F62730">
        <w:t>typeFT:abstract</w:t>
      </w:r>
      <w:proofErr w:type="gramEnd"/>
      <w:r w:rsidRPr="00F62730">
        <w:t>_year</w:t>
      </w:r>
      <w:proofErr w:type="spellEnd"/>
      <w:r w:rsidRPr="00F62730">
        <w:t>&gt;2008  0.2874342  1.574637 0.11913681  0.6970929</w:t>
      </w:r>
    </w:p>
    <w:p w14:paraId="3EE8F5A8" w14:textId="77777777" w:rsidR="007417F3" w:rsidRDefault="007417F3" w:rsidP="007417F3"/>
    <w:p w14:paraId="0A250EC4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7</w:t>
      </w:r>
    </w:p>
    <w:p w14:paraId="4AB43BC9" w14:textId="77777777" w:rsidR="007417F3" w:rsidRPr="00B71542" w:rsidRDefault="007417F3" w:rsidP="007417F3">
      <w:r w:rsidRPr="00B71542">
        <w:t xml:space="preserve">          Estimate   SE</w:t>
      </w:r>
    </w:p>
    <w:p w14:paraId="7F666BE7" w14:textId="77777777" w:rsidR="007417F3" w:rsidRPr="00B71542" w:rsidRDefault="007417F3" w:rsidP="007417F3">
      <w:proofErr w:type="spellStart"/>
      <w:r w:rsidRPr="00B71542">
        <w:t>elpd_waic</w:t>
      </w:r>
      <w:proofErr w:type="spellEnd"/>
      <w:r w:rsidRPr="00B71542">
        <w:t xml:space="preserve">   -610.3 16.8</w:t>
      </w:r>
    </w:p>
    <w:p w14:paraId="17466D9D" w14:textId="77777777" w:rsidR="007417F3" w:rsidRPr="00B71542" w:rsidRDefault="007417F3" w:rsidP="007417F3">
      <w:proofErr w:type="spellStart"/>
      <w:r w:rsidRPr="00B71542">
        <w:t>p_waic</w:t>
      </w:r>
      <w:proofErr w:type="spellEnd"/>
      <w:r w:rsidRPr="00B71542">
        <w:t xml:space="preserve">        </w:t>
      </w:r>
      <w:proofErr w:type="gramStart"/>
      <w:r w:rsidRPr="00B71542">
        <w:t>50.0  1.9</w:t>
      </w:r>
      <w:proofErr w:type="gramEnd"/>
    </w:p>
    <w:p w14:paraId="03E7DAB5" w14:textId="77777777" w:rsidR="007417F3" w:rsidRPr="00B71542" w:rsidRDefault="007417F3" w:rsidP="007417F3">
      <w:proofErr w:type="spellStart"/>
      <w:r w:rsidRPr="00B71542">
        <w:t>waic</w:t>
      </w:r>
      <w:proofErr w:type="spellEnd"/>
      <w:r w:rsidRPr="00B71542">
        <w:t xml:space="preserve">        1220.5 33.6</w:t>
      </w:r>
    </w:p>
    <w:p w14:paraId="70BE0DD8" w14:textId="77777777" w:rsidR="007417F3" w:rsidRPr="00B71542" w:rsidRDefault="007417F3" w:rsidP="007417F3">
      <w:r w:rsidRPr="00B71542">
        <w:t xml:space="preserve">1 (0.1%) </w:t>
      </w:r>
      <w:proofErr w:type="spellStart"/>
      <w:r w:rsidRPr="00B71542">
        <w:t>p_waic</w:t>
      </w:r>
      <w:proofErr w:type="spellEnd"/>
      <w:r w:rsidRPr="00B71542">
        <w:t xml:space="preserve"> estimates greater than 0.4.</w:t>
      </w:r>
    </w:p>
    <w:p w14:paraId="46260B3C" w14:textId="77777777" w:rsidR="007417F3" w:rsidRDefault="007417F3" w:rsidP="007417F3"/>
    <w:p w14:paraId="3C89C8B3" w14:textId="77777777" w:rsidR="007417F3" w:rsidRPr="00D13F9B" w:rsidRDefault="007417F3" w:rsidP="007417F3">
      <w:r>
        <w:t xml:space="preserve">LOO </w:t>
      </w:r>
      <w:r w:rsidRPr="00D13F9B">
        <w:t xml:space="preserve">         Estimate   SE</w:t>
      </w:r>
    </w:p>
    <w:p w14:paraId="0CE554F2" w14:textId="77777777" w:rsidR="007417F3" w:rsidRPr="00D13F9B" w:rsidRDefault="007417F3" w:rsidP="007417F3">
      <w:proofErr w:type="spellStart"/>
      <w:r w:rsidRPr="00D13F9B">
        <w:t>elpd_loo</w:t>
      </w:r>
      <w:proofErr w:type="spellEnd"/>
      <w:r w:rsidRPr="00D13F9B">
        <w:t xml:space="preserve">   -610.5 16.8</w:t>
      </w:r>
    </w:p>
    <w:p w14:paraId="54F87A31" w14:textId="77777777" w:rsidR="007417F3" w:rsidRPr="00D13F9B" w:rsidRDefault="007417F3" w:rsidP="007417F3">
      <w:proofErr w:type="spellStart"/>
      <w:r w:rsidRPr="00D13F9B">
        <w:t>p_loo</w:t>
      </w:r>
      <w:proofErr w:type="spellEnd"/>
      <w:r w:rsidRPr="00D13F9B">
        <w:t xml:space="preserve">        </w:t>
      </w:r>
      <w:proofErr w:type="gramStart"/>
      <w:r w:rsidRPr="00D13F9B">
        <w:t>50.3  1.9</w:t>
      </w:r>
      <w:proofErr w:type="gramEnd"/>
    </w:p>
    <w:p w14:paraId="5B747F11" w14:textId="77777777" w:rsidR="007417F3" w:rsidRPr="00D13F9B" w:rsidRDefault="007417F3" w:rsidP="007417F3">
      <w:proofErr w:type="spellStart"/>
      <w:r w:rsidRPr="00D13F9B">
        <w:t>looic</w:t>
      </w:r>
      <w:proofErr w:type="spellEnd"/>
      <w:r w:rsidRPr="00D13F9B">
        <w:t xml:space="preserve">      1221.1 33.6</w:t>
      </w:r>
    </w:p>
    <w:p w14:paraId="1F3BA424" w14:textId="77777777" w:rsidR="007417F3" w:rsidRPr="00D13F9B" w:rsidRDefault="007417F3" w:rsidP="007417F3">
      <w:r w:rsidRPr="00D13F9B">
        <w:t>All Pareto k estimates are good (k &lt; 0.7).</w:t>
      </w:r>
    </w:p>
    <w:p w14:paraId="4E14C14F" w14:textId="77777777" w:rsidR="007417F3" w:rsidRDefault="007417F3" w:rsidP="007417F3"/>
    <w:p w14:paraId="0D48D170" w14:textId="77777777" w:rsidR="007417F3" w:rsidRPr="005D0746" w:rsidRDefault="007417F3" w:rsidP="007417F3">
      <w:r w:rsidRPr="005D0746">
        <w:t xml:space="preserve">                                   Estimate </w:t>
      </w:r>
      <w:proofErr w:type="spellStart"/>
      <w:r w:rsidRPr="005D0746">
        <w:t>Est.Error</w:t>
      </w:r>
      <w:proofErr w:type="spellEnd"/>
      <w:r w:rsidRPr="005D0746">
        <w:t xml:space="preserve">       Q2.5      Q97.5</w:t>
      </w:r>
    </w:p>
    <w:p w14:paraId="3D977215" w14:textId="77777777" w:rsidR="007417F3" w:rsidRPr="005D0746" w:rsidRDefault="007417F3" w:rsidP="007417F3">
      <w:proofErr w:type="spellStart"/>
      <w:r w:rsidRPr="005D0746">
        <w:t>mulow_typeabstract</w:t>
      </w:r>
      <w:proofErr w:type="spellEnd"/>
      <w:r w:rsidRPr="005D0746">
        <w:t xml:space="preserve">                </w:t>
      </w:r>
      <w:proofErr w:type="gramStart"/>
      <w:r w:rsidRPr="005D0746">
        <w:t>0.1993836  1.248142</w:t>
      </w:r>
      <w:proofErr w:type="gramEnd"/>
      <w:r w:rsidRPr="005D0746">
        <w:t xml:space="preserve"> 0.12740449  0.3055224</w:t>
      </w:r>
    </w:p>
    <w:p w14:paraId="76005289" w14:textId="77777777" w:rsidR="007417F3" w:rsidRPr="005D0746" w:rsidRDefault="007417F3" w:rsidP="007417F3">
      <w:proofErr w:type="spellStart"/>
      <w:r w:rsidRPr="005D0746">
        <w:t>mulow_typeFT</w:t>
      </w:r>
      <w:proofErr w:type="spellEnd"/>
      <w:r w:rsidRPr="005D0746">
        <w:t xml:space="preserve">                      </w:t>
      </w:r>
      <w:proofErr w:type="gramStart"/>
      <w:r w:rsidRPr="005D0746">
        <w:t>1.3026960  1.256789</w:t>
      </w:r>
      <w:proofErr w:type="gramEnd"/>
      <w:r w:rsidRPr="005D0746">
        <w:t xml:space="preserve"> 0.83090827  2.0438950</w:t>
      </w:r>
    </w:p>
    <w:p w14:paraId="056B59D8" w14:textId="77777777" w:rsidR="007417F3" w:rsidRPr="005D0746" w:rsidRDefault="007417F3" w:rsidP="007417F3">
      <w:r w:rsidRPr="005D0746">
        <w:t xml:space="preserve">mulow_domain7                     </w:t>
      </w:r>
      <w:proofErr w:type="gramStart"/>
      <w:r w:rsidRPr="005D0746">
        <w:t>9.4606128  1.437785</w:t>
      </w:r>
      <w:proofErr w:type="gramEnd"/>
      <w:r w:rsidRPr="005D0746">
        <w:t xml:space="preserve"> 4.68995610 19.2577212</w:t>
      </w:r>
    </w:p>
    <w:p w14:paraId="0262618E" w14:textId="77777777" w:rsidR="007417F3" w:rsidRPr="005D0746" w:rsidRDefault="007417F3" w:rsidP="007417F3">
      <w:proofErr w:type="spellStart"/>
      <w:r w:rsidRPr="005D0746">
        <w:t>mulow_abstract_year</w:t>
      </w:r>
      <w:proofErr w:type="spellEnd"/>
      <w:r w:rsidRPr="005D0746">
        <w:t xml:space="preserve">&gt;2008          </w:t>
      </w:r>
      <w:proofErr w:type="gramStart"/>
      <w:r w:rsidRPr="005D0746">
        <w:t>1.9059865  1.353787</w:t>
      </w:r>
      <w:proofErr w:type="gramEnd"/>
      <w:r w:rsidRPr="005D0746">
        <w:t xml:space="preserve"> 1.05671871  3.4904204</w:t>
      </w:r>
    </w:p>
    <w:p w14:paraId="13452CE7" w14:textId="77777777" w:rsidR="007417F3" w:rsidRPr="005D0746" w:rsidRDefault="007417F3" w:rsidP="007417F3">
      <w:r w:rsidRPr="005D0746">
        <w:t>mulow_</w:t>
      </w:r>
      <w:proofErr w:type="gramStart"/>
      <w:r w:rsidRPr="005D0746">
        <w:t>typeFT:domain</w:t>
      </w:r>
      <w:proofErr w:type="gramEnd"/>
      <w:r w:rsidRPr="005D0746">
        <w:t>7              0.4321467  1.576667 0.17821709  1.0650671</w:t>
      </w:r>
    </w:p>
    <w:p w14:paraId="5FD842C1" w14:textId="77777777" w:rsidR="007417F3" w:rsidRPr="005D0746" w:rsidRDefault="007417F3" w:rsidP="007417F3">
      <w:r w:rsidRPr="005D0746">
        <w:t>mulow_domain</w:t>
      </w:r>
      <w:proofErr w:type="gramStart"/>
      <w:r w:rsidRPr="005D0746">
        <w:t>7:abstract</w:t>
      </w:r>
      <w:proofErr w:type="gramEnd"/>
      <w:r w:rsidRPr="005D0746">
        <w:t>_year&gt;2008  0.1790139  1.564762 0.07329814  0.4323245</w:t>
      </w:r>
    </w:p>
    <w:p w14:paraId="0685D6BC" w14:textId="77777777" w:rsidR="007417F3" w:rsidRPr="005D0746" w:rsidRDefault="007417F3" w:rsidP="007417F3">
      <w:proofErr w:type="spellStart"/>
      <w:r w:rsidRPr="005D0746">
        <w:t>mulow_</w:t>
      </w:r>
      <w:proofErr w:type="gramStart"/>
      <w:r w:rsidRPr="005D0746">
        <w:t>typeFT:abstract</w:t>
      </w:r>
      <w:proofErr w:type="gramEnd"/>
      <w:r w:rsidRPr="005D0746">
        <w:t>_year</w:t>
      </w:r>
      <w:proofErr w:type="spellEnd"/>
      <w:r w:rsidRPr="005D0746">
        <w:t>&gt;2008   1.1485149  1.429516 0.57082788  2.2906645</w:t>
      </w:r>
    </w:p>
    <w:p w14:paraId="578B9DFF" w14:textId="77777777" w:rsidR="007417F3" w:rsidRPr="005D0746" w:rsidRDefault="007417F3" w:rsidP="007417F3">
      <w:proofErr w:type="spellStart"/>
      <w:r w:rsidRPr="005D0746">
        <w:t>muhigh_typeabstract</w:t>
      </w:r>
      <w:proofErr w:type="spellEnd"/>
      <w:r w:rsidRPr="005D0746">
        <w:t xml:space="preserve">               </w:t>
      </w:r>
      <w:proofErr w:type="gramStart"/>
      <w:r w:rsidRPr="005D0746">
        <w:t>0.1058671  1.305133</w:t>
      </w:r>
      <w:proofErr w:type="gramEnd"/>
      <w:r w:rsidRPr="005D0746">
        <w:t xml:space="preserve"> 0.06134161  0.1753397</w:t>
      </w:r>
    </w:p>
    <w:p w14:paraId="22392637" w14:textId="77777777" w:rsidR="007417F3" w:rsidRPr="005D0746" w:rsidRDefault="007417F3" w:rsidP="007417F3">
      <w:proofErr w:type="spellStart"/>
      <w:r w:rsidRPr="005D0746">
        <w:t>muhigh_typeFT</w:t>
      </w:r>
      <w:proofErr w:type="spellEnd"/>
      <w:r w:rsidRPr="005D0746">
        <w:t xml:space="preserve">                     </w:t>
      </w:r>
      <w:proofErr w:type="gramStart"/>
      <w:r w:rsidRPr="005D0746">
        <w:t>2.0885987  1.234623</w:t>
      </w:r>
      <w:proofErr w:type="gramEnd"/>
      <w:r w:rsidRPr="005D0746">
        <w:t xml:space="preserve"> 1.39639593  3.1950155</w:t>
      </w:r>
    </w:p>
    <w:p w14:paraId="057BD903" w14:textId="77777777" w:rsidR="007417F3" w:rsidRPr="005D0746" w:rsidRDefault="007417F3" w:rsidP="007417F3">
      <w:r w:rsidRPr="005D0746">
        <w:lastRenderedPageBreak/>
        <w:t xml:space="preserve">muhigh_domain7                    </w:t>
      </w:r>
      <w:proofErr w:type="gramStart"/>
      <w:r w:rsidRPr="005D0746">
        <w:t>1.9265322  1.655394</w:t>
      </w:r>
      <w:proofErr w:type="gramEnd"/>
      <w:r w:rsidRPr="005D0746">
        <w:t xml:space="preserve"> 0.70821029  5.0311150</w:t>
      </w:r>
    </w:p>
    <w:p w14:paraId="7B40F113" w14:textId="77777777" w:rsidR="007417F3" w:rsidRPr="005D0746" w:rsidRDefault="007417F3" w:rsidP="007417F3">
      <w:proofErr w:type="spellStart"/>
      <w:r w:rsidRPr="005D0746">
        <w:t>muhigh_abstract_year</w:t>
      </w:r>
      <w:proofErr w:type="spellEnd"/>
      <w:r w:rsidRPr="005D0746">
        <w:t xml:space="preserve">&gt;2008         </w:t>
      </w:r>
      <w:proofErr w:type="gramStart"/>
      <w:r w:rsidRPr="005D0746">
        <w:t>0.7122189  1.482663</w:t>
      </w:r>
      <w:proofErr w:type="gramEnd"/>
      <w:r w:rsidRPr="005D0746">
        <w:t xml:space="preserve"> 0.32310675  1.5070186</w:t>
      </w:r>
    </w:p>
    <w:p w14:paraId="056D4D75" w14:textId="77777777" w:rsidR="007417F3" w:rsidRPr="005D0746" w:rsidRDefault="007417F3" w:rsidP="007417F3">
      <w:r w:rsidRPr="005D0746">
        <w:t>muhigh_</w:t>
      </w:r>
      <w:proofErr w:type="gramStart"/>
      <w:r w:rsidRPr="005D0746">
        <w:t>typeFT:domain</w:t>
      </w:r>
      <w:proofErr w:type="gramEnd"/>
      <w:r w:rsidRPr="005D0746">
        <w:t>7             0.2465575  1.773050 0.08060053  0.7587367</w:t>
      </w:r>
    </w:p>
    <w:p w14:paraId="4D41362E" w14:textId="77777777" w:rsidR="007417F3" w:rsidRPr="005D0746" w:rsidRDefault="007417F3" w:rsidP="007417F3">
      <w:r w:rsidRPr="005D0746">
        <w:t>muhigh_domain</w:t>
      </w:r>
      <w:proofErr w:type="gramStart"/>
      <w:r w:rsidRPr="005D0746">
        <w:t>7:abstract</w:t>
      </w:r>
      <w:proofErr w:type="gramEnd"/>
      <w:r w:rsidRPr="005D0746">
        <w:t>_year&gt;2008 1.9079501  1.745071 0.64598873  5.6823135</w:t>
      </w:r>
    </w:p>
    <w:p w14:paraId="59C850C9" w14:textId="77777777" w:rsidR="007417F3" w:rsidRPr="005D0746" w:rsidRDefault="007417F3" w:rsidP="007417F3">
      <w:proofErr w:type="spellStart"/>
      <w:r w:rsidRPr="005D0746">
        <w:t>muhigh_</w:t>
      </w:r>
      <w:proofErr w:type="gramStart"/>
      <w:r w:rsidRPr="005D0746">
        <w:t>typeFT:abstract</w:t>
      </w:r>
      <w:proofErr w:type="gramEnd"/>
      <w:r w:rsidRPr="005D0746">
        <w:t>_year</w:t>
      </w:r>
      <w:proofErr w:type="spellEnd"/>
      <w:r w:rsidRPr="005D0746">
        <w:t>&gt;2008  0.3902365  1.571958 0.16239899  0.9445720</w:t>
      </w:r>
    </w:p>
    <w:p w14:paraId="74D01332" w14:textId="77777777" w:rsidR="007417F3" w:rsidRDefault="007417F3" w:rsidP="007417F3">
      <w:pPr>
        <w:pStyle w:val="Heading1"/>
      </w:pPr>
      <w:r>
        <w:t>CONSORT statement analysis (interaction term; high reference)</w:t>
      </w:r>
    </w:p>
    <w:p w14:paraId="6D7D5FBF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1</w:t>
      </w:r>
    </w:p>
    <w:p w14:paraId="7DCF0284" w14:textId="77777777" w:rsidR="007417F3" w:rsidRPr="00180CC4" w:rsidRDefault="007417F3" w:rsidP="007417F3">
      <w:r w:rsidRPr="00180CC4">
        <w:t xml:space="preserve">          Estimate   SE</w:t>
      </w:r>
    </w:p>
    <w:p w14:paraId="09A083F5" w14:textId="77777777" w:rsidR="007417F3" w:rsidRPr="00180CC4" w:rsidRDefault="007417F3" w:rsidP="007417F3">
      <w:proofErr w:type="spellStart"/>
      <w:r w:rsidRPr="00180CC4">
        <w:t>elpd_waic</w:t>
      </w:r>
      <w:proofErr w:type="spellEnd"/>
      <w:r w:rsidRPr="00180CC4">
        <w:t xml:space="preserve">   -640.2 15.7</w:t>
      </w:r>
    </w:p>
    <w:p w14:paraId="6DF3072C" w14:textId="77777777" w:rsidR="007417F3" w:rsidRPr="00180CC4" w:rsidRDefault="007417F3" w:rsidP="007417F3">
      <w:proofErr w:type="spellStart"/>
      <w:r w:rsidRPr="00180CC4">
        <w:t>p_waic</w:t>
      </w:r>
      <w:proofErr w:type="spellEnd"/>
      <w:r w:rsidRPr="00180CC4">
        <w:t xml:space="preserve">        </w:t>
      </w:r>
      <w:proofErr w:type="gramStart"/>
      <w:r w:rsidRPr="00180CC4">
        <w:t>45.5  1.4</w:t>
      </w:r>
      <w:proofErr w:type="gramEnd"/>
    </w:p>
    <w:p w14:paraId="1F671387" w14:textId="77777777" w:rsidR="007417F3" w:rsidRPr="00180CC4" w:rsidRDefault="007417F3" w:rsidP="007417F3">
      <w:proofErr w:type="spellStart"/>
      <w:r w:rsidRPr="00180CC4">
        <w:t>waic</w:t>
      </w:r>
      <w:proofErr w:type="spellEnd"/>
      <w:r w:rsidRPr="00180CC4">
        <w:t xml:space="preserve">        1280.4 31.5</w:t>
      </w:r>
    </w:p>
    <w:p w14:paraId="5064F54A" w14:textId="77777777" w:rsidR="007417F3" w:rsidRPr="005D0746" w:rsidRDefault="007417F3" w:rsidP="007417F3">
      <w:pPr>
        <w:rPr>
          <w:b/>
          <w:bCs/>
        </w:rPr>
      </w:pPr>
    </w:p>
    <w:p w14:paraId="4C22EA27" w14:textId="77777777" w:rsidR="007417F3" w:rsidRPr="00BA6955" w:rsidRDefault="007417F3" w:rsidP="007417F3">
      <w:r w:rsidRPr="00BA6955">
        <w:t xml:space="preserve">                                      Estimate </w:t>
      </w:r>
      <w:proofErr w:type="spellStart"/>
      <w:r w:rsidRPr="00BA6955">
        <w:t>Est.Error</w:t>
      </w:r>
      <w:proofErr w:type="spellEnd"/>
      <w:r w:rsidRPr="00BA6955">
        <w:t xml:space="preserve">      Q2.5      Q97.5</w:t>
      </w:r>
    </w:p>
    <w:p w14:paraId="727DC4F0" w14:textId="77777777" w:rsidR="007417F3" w:rsidRPr="00BA6955" w:rsidRDefault="007417F3" w:rsidP="007417F3">
      <w:proofErr w:type="spellStart"/>
      <w:r w:rsidRPr="00BA6955">
        <w:t>muunclear_typeabstract</w:t>
      </w:r>
      <w:proofErr w:type="spellEnd"/>
      <w:r w:rsidRPr="00BA6955">
        <w:t xml:space="preserve">               </w:t>
      </w:r>
      <w:proofErr w:type="gramStart"/>
      <w:r w:rsidRPr="00BA6955">
        <w:t>7.5725613  1.274170</w:t>
      </w:r>
      <w:proofErr w:type="gramEnd"/>
      <w:r w:rsidRPr="00BA6955">
        <w:t xml:space="preserve"> 4.7738473 12.4408661</w:t>
      </w:r>
    </w:p>
    <w:p w14:paraId="5DF9252B" w14:textId="77777777" w:rsidR="007417F3" w:rsidRPr="00BA6955" w:rsidRDefault="007417F3" w:rsidP="007417F3">
      <w:proofErr w:type="spellStart"/>
      <w:r w:rsidRPr="00BA6955">
        <w:t>muunclear_typeFT</w:t>
      </w:r>
      <w:proofErr w:type="spellEnd"/>
      <w:r w:rsidRPr="00BA6955">
        <w:t xml:space="preserve">                     </w:t>
      </w:r>
      <w:proofErr w:type="gramStart"/>
      <w:r w:rsidRPr="00BA6955">
        <w:t>0.5019698  1.240293</w:t>
      </w:r>
      <w:proofErr w:type="gramEnd"/>
      <w:r w:rsidRPr="00BA6955">
        <w:t xml:space="preserve"> 0.3249939  0.7653387</w:t>
      </w:r>
    </w:p>
    <w:p w14:paraId="3A13D7BC" w14:textId="77777777" w:rsidR="007417F3" w:rsidRPr="00BA6955" w:rsidRDefault="007417F3" w:rsidP="007417F3">
      <w:r w:rsidRPr="00BA6955">
        <w:t xml:space="preserve">muunclear_domain1                    </w:t>
      </w:r>
      <w:proofErr w:type="gramStart"/>
      <w:r w:rsidRPr="00BA6955">
        <w:t>1.3612725  1.574079</w:t>
      </w:r>
      <w:proofErr w:type="gramEnd"/>
      <w:r w:rsidRPr="00BA6955">
        <w:t xml:space="preserve"> 0.5669314  3.3361449</w:t>
      </w:r>
    </w:p>
    <w:p w14:paraId="26481D77" w14:textId="77777777" w:rsidR="007417F3" w:rsidRPr="00BA6955" w:rsidRDefault="007417F3" w:rsidP="007417F3">
      <w:proofErr w:type="spellStart"/>
      <w:r w:rsidRPr="00BA6955">
        <w:t>muunclear_abstract_year</w:t>
      </w:r>
      <w:proofErr w:type="spellEnd"/>
      <w:r w:rsidRPr="00BA6955">
        <w:t xml:space="preserve">&gt;2008         </w:t>
      </w:r>
      <w:proofErr w:type="gramStart"/>
      <w:r w:rsidRPr="00BA6955">
        <w:t>1.1069777  1.421115</w:t>
      </w:r>
      <w:proofErr w:type="gramEnd"/>
      <w:r w:rsidRPr="00BA6955">
        <w:t xml:space="preserve"> 0.5600900  2.2337003</w:t>
      </w:r>
    </w:p>
    <w:p w14:paraId="379F33B9" w14:textId="77777777" w:rsidR="007417F3" w:rsidRPr="00BA6955" w:rsidRDefault="007417F3" w:rsidP="007417F3">
      <w:r w:rsidRPr="00BA6955">
        <w:t>muunclear_</w:t>
      </w:r>
      <w:proofErr w:type="gramStart"/>
      <w:r w:rsidRPr="00BA6955">
        <w:t>typeFT:domain</w:t>
      </w:r>
      <w:proofErr w:type="gramEnd"/>
      <w:r w:rsidRPr="00BA6955">
        <w:t>1             0.5616537  1.704892 0.1945980  1.5777625</w:t>
      </w:r>
    </w:p>
    <w:p w14:paraId="719023B6" w14:textId="77777777" w:rsidR="007417F3" w:rsidRPr="00BA6955" w:rsidRDefault="007417F3" w:rsidP="007417F3">
      <w:r w:rsidRPr="00BA6955">
        <w:t>muunclear_domain</w:t>
      </w:r>
      <w:proofErr w:type="gramStart"/>
      <w:r w:rsidRPr="00BA6955">
        <w:t>1:abstract</w:t>
      </w:r>
      <w:proofErr w:type="gramEnd"/>
      <w:r w:rsidRPr="00BA6955">
        <w:t>_year&gt;2008 3.1628545  1.822052 1.0012591 10.6867135</w:t>
      </w:r>
    </w:p>
    <w:p w14:paraId="41B6DF59" w14:textId="77777777" w:rsidR="007417F3" w:rsidRPr="00BA6955" w:rsidRDefault="007417F3" w:rsidP="007417F3">
      <w:proofErr w:type="spellStart"/>
      <w:r w:rsidRPr="00BA6955">
        <w:t>muunclear_</w:t>
      </w:r>
      <w:proofErr w:type="gramStart"/>
      <w:r w:rsidRPr="00BA6955">
        <w:t>typeFT:abstract</w:t>
      </w:r>
      <w:proofErr w:type="gramEnd"/>
      <w:r w:rsidRPr="00BA6955">
        <w:t>_year</w:t>
      </w:r>
      <w:proofErr w:type="spellEnd"/>
      <w:r w:rsidRPr="00BA6955">
        <w:t>&gt;2008  2.3912380  1.526431 1.0468651  5.4016747</w:t>
      </w:r>
    </w:p>
    <w:p w14:paraId="1FA33845" w14:textId="77777777" w:rsidR="007417F3" w:rsidRPr="00BA6955" w:rsidRDefault="007417F3" w:rsidP="007417F3">
      <w:proofErr w:type="spellStart"/>
      <w:r w:rsidRPr="00BA6955">
        <w:t>mulow_typeabstract</w:t>
      </w:r>
      <w:proofErr w:type="spellEnd"/>
      <w:r w:rsidRPr="00BA6955">
        <w:t xml:space="preserve">                   </w:t>
      </w:r>
      <w:proofErr w:type="gramStart"/>
      <w:r w:rsidRPr="00BA6955">
        <w:t>2.2626345  1.311636</w:t>
      </w:r>
      <w:proofErr w:type="gramEnd"/>
      <w:r w:rsidRPr="00BA6955">
        <w:t xml:space="preserve"> 1.3258439  3.8827003</w:t>
      </w:r>
    </w:p>
    <w:p w14:paraId="53B267DC" w14:textId="77777777" w:rsidR="007417F3" w:rsidRPr="00BA6955" w:rsidRDefault="007417F3" w:rsidP="007417F3">
      <w:proofErr w:type="spellStart"/>
      <w:r w:rsidRPr="00BA6955">
        <w:t>mulow_typeFT</w:t>
      </w:r>
      <w:proofErr w:type="spellEnd"/>
      <w:r w:rsidRPr="00BA6955">
        <w:t xml:space="preserve">                         </w:t>
      </w:r>
      <w:proofErr w:type="gramStart"/>
      <w:r w:rsidRPr="00BA6955">
        <w:t>0.8833036  1.213316</w:t>
      </w:r>
      <w:proofErr w:type="gramEnd"/>
      <w:r w:rsidRPr="00BA6955">
        <w:t xml:space="preserve"> 0.5999292  1.2841858</w:t>
      </w:r>
    </w:p>
    <w:p w14:paraId="7E4756FB" w14:textId="77777777" w:rsidR="007417F3" w:rsidRPr="00BA6955" w:rsidRDefault="007417F3" w:rsidP="007417F3">
      <w:r w:rsidRPr="00BA6955">
        <w:t xml:space="preserve">mulow_domain1                        </w:t>
      </w:r>
      <w:proofErr w:type="gramStart"/>
      <w:r w:rsidRPr="00BA6955">
        <w:t>0.5752444  1.656464</w:t>
      </w:r>
      <w:proofErr w:type="gramEnd"/>
      <w:r w:rsidRPr="00BA6955">
        <w:t xml:space="preserve"> 0.2157879  1.5553157</w:t>
      </w:r>
    </w:p>
    <w:p w14:paraId="11E0E940" w14:textId="77777777" w:rsidR="007417F3" w:rsidRPr="00BA6955" w:rsidRDefault="007417F3" w:rsidP="007417F3">
      <w:proofErr w:type="spellStart"/>
      <w:r w:rsidRPr="00BA6955">
        <w:t>mulow_abstract_year</w:t>
      </w:r>
      <w:proofErr w:type="spellEnd"/>
      <w:r w:rsidRPr="00BA6955">
        <w:t xml:space="preserve">&gt;2008             </w:t>
      </w:r>
      <w:proofErr w:type="gramStart"/>
      <w:r w:rsidRPr="00BA6955">
        <w:t>1.7087150  1.459808</w:t>
      </w:r>
      <w:proofErr w:type="gramEnd"/>
      <w:r w:rsidRPr="00BA6955">
        <w:t xml:space="preserve"> 0.8281157  3.6202046</w:t>
      </w:r>
    </w:p>
    <w:p w14:paraId="7C60FEB5" w14:textId="77777777" w:rsidR="007417F3" w:rsidRPr="00BA6955" w:rsidRDefault="007417F3" w:rsidP="007417F3">
      <w:r w:rsidRPr="00BA6955">
        <w:t>mulow_</w:t>
      </w:r>
      <w:proofErr w:type="gramStart"/>
      <w:r w:rsidRPr="00BA6955">
        <w:t>typeFT:domain</w:t>
      </w:r>
      <w:proofErr w:type="gramEnd"/>
      <w:r w:rsidRPr="00BA6955">
        <w:t>1                 1.2633386  1.714969 0.4337858  3.6849572</w:t>
      </w:r>
    </w:p>
    <w:p w14:paraId="30186A61" w14:textId="77777777" w:rsidR="007417F3" w:rsidRPr="00BA6955" w:rsidRDefault="007417F3" w:rsidP="007417F3">
      <w:r w:rsidRPr="00BA6955">
        <w:t>mulow_domain</w:t>
      </w:r>
      <w:proofErr w:type="gramStart"/>
      <w:r w:rsidRPr="00BA6955">
        <w:t>1:abstract</w:t>
      </w:r>
      <w:proofErr w:type="gramEnd"/>
      <w:r w:rsidRPr="00BA6955">
        <w:t>_year&gt;2008     3.4632972  1.789775 1.1231941 11.0711827</w:t>
      </w:r>
    </w:p>
    <w:p w14:paraId="33B5D232" w14:textId="77777777" w:rsidR="007417F3" w:rsidRPr="00BA6955" w:rsidRDefault="007417F3" w:rsidP="007417F3">
      <w:proofErr w:type="spellStart"/>
      <w:r w:rsidRPr="00BA6955">
        <w:t>mulow_</w:t>
      </w:r>
      <w:proofErr w:type="gramStart"/>
      <w:r w:rsidRPr="00BA6955">
        <w:t>typeFT:abstract</w:t>
      </w:r>
      <w:proofErr w:type="gramEnd"/>
      <w:r w:rsidRPr="00BA6955">
        <w:t>_year</w:t>
      </w:r>
      <w:proofErr w:type="spellEnd"/>
      <w:r w:rsidRPr="00BA6955">
        <w:t>&gt;2008      2.4837226  1.516097 1.1046511  5.6812640</w:t>
      </w:r>
    </w:p>
    <w:p w14:paraId="614DA287" w14:textId="77777777" w:rsidR="007417F3" w:rsidRDefault="007417F3" w:rsidP="007417F3"/>
    <w:p w14:paraId="7A60F120" w14:textId="77777777" w:rsidR="007417F3" w:rsidRDefault="007417F3" w:rsidP="007417F3">
      <w:pPr>
        <w:rPr>
          <w:b/>
          <w:bCs/>
        </w:rPr>
      </w:pPr>
      <w:r>
        <w:rPr>
          <w:b/>
          <w:bCs/>
        </w:rPr>
        <w:lastRenderedPageBreak/>
        <w:t>Domain 2</w:t>
      </w:r>
    </w:p>
    <w:p w14:paraId="740F61E4" w14:textId="77777777" w:rsidR="007417F3" w:rsidRPr="00F30045" w:rsidRDefault="007417F3" w:rsidP="007417F3">
      <w:r w:rsidRPr="00F30045">
        <w:t xml:space="preserve">          Estimate   SE</w:t>
      </w:r>
    </w:p>
    <w:p w14:paraId="0D2B5F0B" w14:textId="77777777" w:rsidR="007417F3" w:rsidRPr="00F30045" w:rsidRDefault="007417F3" w:rsidP="007417F3">
      <w:proofErr w:type="spellStart"/>
      <w:r w:rsidRPr="00F30045">
        <w:t>elpd_waic</w:t>
      </w:r>
      <w:proofErr w:type="spellEnd"/>
      <w:r w:rsidRPr="00F30045">
        <w:t xml:space="preserve">   -630.6 15.9</w:t>
      </w:r>
    </w:p>
    <w:p w14:paraId="53E9DC2C" w14:textId="77777777" w:rsidR="007417F3" w:rsidRPr="00F30045" w:rsidRDefault="007417F3" w:rsidP="007417F3">
      <w:proofErr w:type="spellStart"/>
      <w:r w:rsidRPr="00F30045">
        <w:t>p_waic</w:t>
      </w:r>
      <w:proofErr w:type="spellEnd"/>
      <w:r w:rsidRPr="00F30045">
        <w:t xml:space="preserve">        </w:t>
      </w:r>
      <w:proofErr w:type="gramStart"/>
      <w:r w:rsidRPr="00F30045">
        <w:t>45.6  1.5</w:t>
      </w:r>
      <w:proofErr w:type="gramEnd"/>
    </w:p>
    <w:p w14:paraId="4DB06025" w14:textId="77777777" w:rsidR="007417F3" w:rsidRPr="00F30045" w:rsidRDefault="007417F3" w:rsidP="007417F3">
      <w:proofErr w:type="spellStart"/>
      <w:r w:rsidRPr="00F30045">
        <w:t>waic</w:t>
      </w:r>
      <w:proofErr w:type="spellEnd"/>
      <w:r w:rsidRPr="00F30045">
        <w:t xml:space="preserve">        1261.3 31.8</w:t>
      </w:r>
    </w:p>
    <w:p w14:paraId="02655552" w14:textId="77777777" w:rsidR="007417F3" w:rsidRDefault="007417F3" w:rsidP="007417F3"/>
    <w:p w14:paraId="0486D128" w14:textId="77777777" w:rsidR="007417F3" w:rsidRPr="006A09B1" w:rsidRDefault="007417F3" w:rsidP="007417F3">
      <w:r w:rsidRPr="006A09B1">
        <w:t xml:space="preserve">                                      Estimate </w:t>
      </w:r>
      <w:proofErr w:type="spellStart"/>
      <w:r w:rsidRPr="006A09B1">
        <w:t>Est.Error</w:t>
      </w:r>
      <w:proofErr w:type="spellEnd"/>
      <w:r w:rsidRPr="006A09B1">
        <w:t xml:space="preserve">      Q2.5      Q97.5</w:t>
      </w:r>
    </w:p>
    <w:p w14:paraId="43129F02" w14:textId="77777777" w:rsidR="007417F3" w:rsidRPr="006A09B1" w:rsidRDefault="007417F3" w:rsidP="007417F3">
      <w:proofErr w:type="spellStart"/>
      <w:r w:rsidRPr="006A09B1">
        <w:t>muunclear_typeabstract</w:t>
      </w:r>
      <w:proofErr w:type="spellEnd"/>
      <w:r w:rsidRPr="006A09B1">
        <w:t xml:space="preserve">               </w:t>
      </w:r>
      <w:proofErr w:type="gramStart"/>
      <w:r w:rsidRPr="006A09B1">
        <w:t>7.4526609  1.278112</w:t>
      </w:r>
      <w:proofErr w:type="gramEnd"/>
      <w:r w:rsidRPr="006A09B1">
        <w:t xml:space="preserve"> 4.6642148 12.2692062</w:t>
      </w:r>
    </w:p>
    <w:p w14:paraId="3C6AF864" w14:textId="77777777" w:rsidR="007417F3" w:rsidRPr="006A09B1" w:rsidRDefault="007417F3" w:rsidP="007417F3">
      <w:proofErr w:type="spellStart"/>
      <w:r w:rsidRPr="006A09B1">
        <w:t>muunclear_typeFT</w:t>
      </w:r>
      <w:proofErr w:type="spellEnd"/>
      <w:r w:rsidRPr="006A09B1">
        <w:t xml:space="preserve">                     </w:t>
      </w:r>
      <w:proofErr w:type="gramStart"/>
      <w:r w:rsidRPr="006A09B1">
        <w:t>0.5694512  1.239568</w:t>
      </w:r>
      <w:proofErr w:type="gramEnd"/>
      <w:r w:rsidRPr="006A09B1">
        <w:t xml:space="preserve"> 0.3714233  0.8639120</w:t>
      </w:r>
    </w:p>
    <w:p w14:paraId="6EC7FBBA" w14:textId="77777777" w:rsidR="007417F3" w:rsidRPr="006A09B1" w:rsidRDefault="007417F3" w:rsidP="007417F3">
      <w:r w:rsidRPr="006A09B1">
        <w:t xml:space="preserve">muunclear_domain2                    </w:t>
      </w:r>
      <w:proofErr w:type="gramStart"/>
      <w:r w:rsidRPr="006A09B1">
        <w:t>1.5572287  1.584522</w:t>
      </w:r>
      <w:proofErr w:type="gramEnd"/>
      <w:r w:rsidRPr="006A09B1">
        <w:t xml:space="preserve"> 0.6470256  3.9064651</w:t>
      </w:r>
    </w:p>
    <w:p w14:paraId="091101E3" w14:textId="77777777" w:rsidR="007417F3" w:rsidRPr="006A09B1" w:rsidRDefault="007417F3" w:rsidP="007417F3">
      <w:proofErr w:type="spellStart"/>
      <w:r w:rsidRPr="006A09B1">
        <w:t>muunclear_abstract_year</w:t>
      </w:r>
      <w:proofErr w:type="spellEnd"/>
      <w:r w:rsidRPr="006A09B1">
        <w:t xml:space="preserve">&gt;2008         </w:t>
      </w:r>
      <w:proofErr w:type="gramStart"/>
      <w:r w:rsidRPr="006A09B1">
        <w:t>1.1021126  1.425598</w:t>
      </w:r>
      <w:proofErr w:type="gramEnd"/>
      <w:r w:rsidRPr="006A09B1">
        <w:t xml:space="preserve"> 0.5589481  2.2431808</w:t>
      </w:r>
    </w:p>
    <w:p w14:paraId="6C8229EB" w14:textId="77777777" w:rsidR="007417F3" w:rsidRPr="006A09B1" w:rsidRDefault="007417F3" w:rsidP="007417F3">
      <w:r w:rsidRPr="006A09B1">
        <w:t>muunclear_</w:t>
      </w:r>
      <w:proofErr w:type="gramStart"/>
      <w:r w:rsidRPr="006A09B1">
        <w:t>typeFT:domain</w:t>
      </w:r>
      <w:proofErr w:type="gramEnd"/>
      <w:r w:rsidRPr="006A09B1">
        <w:t>2             0.1899522  1.724510 0.0651426  0.5452815</w:t>
      </w:r>
    </w:p>
    <w:p w14:paraId="588F0F03" w14:textId="77777777" w:rsidR="007417F3" w:rsidRPr="006A09B1" w:rsidRDefault="007417F3" w:rsidP="007417F3">
      <w:r w:rsidRPr="006A09B1">
        <w:t>muunclear_domain</w:t>
      </w:r>
      <w:proofErr w:type="gramStart"/>
      <w:r w:rsidRPr="006A09B1">
        <w:t>2:abstract</w:t>
      </w:r>
      <w:proofErr w:type="gramEnd"/>
      <w:r w:rsidRPr="006A09B1">
        <w:t>_year&gt;2008 3.3172380  1.779968 1.0689522 10.3831100</w:t>
      </w:r>
    </w:p>
    <w:p w14:paraId="033FBCA3" w14:textId="77777777" w:rsidR="007417F3" w:rsidRPr="006A09B1" w:rsidRDefault="007417F3" w:rsidP="007417F3">
      <w:proofErr w:type="spellStart"/>
      <w:r w:rsidRPr="006A09B1">
        <w:t>muunclear_</w:t>
      </w:r>
      <w:proofErr w:type="gramStart"/>
      <w:r w:rsidRPr="006A09B1">
        <w:t>typeFT:abstract</w:t>
      </w:r>
      <w:proofErr w:type="gramEnd"/>
      <w:r w:rsidRPr="006A09B1">
        <w:t>_year</w:t>
      </w:r>
      <w:proofErr w:type="spellEnd"/>
      <w:r w:rsidRPr="006A09B1">
        <w:t>&gt;2008  2.3326375  1.526557 1.0107831  5.3916162</w:t>
      </w:r>
    </w:p>
    <w:p w14:paraId="3F3464D3" w14:textId="77777777" w:rsidR="007417F3" w:rsidRPr="006A09B1" w:rsidRDefault="007417F3" w:rsidP="007417F3">
      <w:proofErr w:type="spellStart"/>
      <w:r w:rsidRPr="006A09B1">
        <w:t>mulow_typeabstract</w:t>
      </w:r>
      <w:proofErr w:type="spellEnd"/>
      <w:r w:rsidRPr="006A09B1">
        <w:t xml:space="preserve">                   </w:t>
      </w:r>
      <w:proofErr w:type="gramStart"/>
      <w:r w:rsidRPr="006A09B1">
        <w:t>2.2906149  1.312653</w:t>
      </w:r>
      <w:proofErr w:type="gramEnd"/>
      <w:r w:rsidRPr="006A09B1">
        <w:t xml:space="preserve"> 1.3442526  3.8928392</w:t>
      </w:r>
    </w:p>
    <w:p w14:paraId="580CC18E" w14:textId="77777777" w:rsidR="007417F3" w:rsidRPr="006A09B1" w:rsidRDefault="007417F3" w:rsidP="007417F3">
      <w:proofErr w:type="spellStart"/>
      <w:r w:rsidRPr="006A09B1">
        <w:t>mulow_typeFT</w:t>
      </w:r>
      <w:proofErr w:type="spellEnd"/>
      <w:r w:rsidRPr="006A09B1">
        <w:t xml:space="preserve">                         </w:t>
      </w:r>
      <w:proofErr w:type="gramStart"/>
      <w:r w:rsidRPr="006A09B1">
        <w:t>1.0074630  1.215785</w:t>
      </w:r>
      <w:proofErr w:type="gramEnd"/>
      <w:r w:rsidRPr="006A09B1">
        <w:t xml:space="preserve"> 0.6855547  1.4817037</w:t>
      </w:r>
    </w:p>
    <w:p w14:paraId="7C6A3954" w14:textId="77777777" w:rsidR="007417F3" w:rsidRPr="006A09B1" w:rsidRDefault="007417F3" w:rsidP="007417F3">
      <w:r w:rsidRPr="006A09B1">
        <w:t xml:space="preserve">mulow_domain2                        </w:t>
      </w:r>
      <w:proofErr w:type="gramStart"/>
      <w:r w:rsidRPr="006A09B1">
        <w:t>0.4575740  1.685225</w:t>
      </w:r>
      <w:proofErr w:type="gramEnd"/>
      <w:r w:rsidRPr="006A09B1">
        <w:t xml:space="preserve"> 0.1639975  1.2726920</w:t>
      </w:r>
    </w:p>
    <w:p w14:paraId="12263611" w14:textId="77777777" w:rsidR="007417F3" w:rsidRPr="006A09B1" w:rsidRDefault="007417F3" w:rsidP="007417F3">
      <w:proofErr w:type="spellStart"/>
      <w:r w:rsidRPr="006A09B1">
        <w:t>mulow_abstract_year</w:t>
      </w:r>
      <w:proofErr w:type="spellEnd"/>
      <w:r w:rsidRPr="006A09B1">
        <w:t xml:space="preserve">&gt;2008             </w:t>
      </w:r>
      <w:proofErr w:type="gramStart"/>
      <w:r w:rsidRPr="006A09B1">
        <w:t>1.6719896  1.453891</w:t>
      </w:r>
      <w:proofErr w:type="gramEnd"/>
      <w:r w:rsidRPr="006A09B1">
        <w:t xml:space="preserve"> 0.7991207  3.4887369</w:t>
      </w:r>
    </w:p>
    <w:p w14:paraId="5EF4E90A" w14:textId="77777777" w:rsidR="007417F3" w:rsidRPr="006A09B1" w:rsidRDefault="007417F3" w:rsidP="007417F3">
      <w:r w:rsidRPr="006A09B1">
        <w:t>mulow_</w:t>
      </w:r>
      <w:proofErr w:type="gramStart"/>
      <w:r w:rsidRPr="006A09B1">
        <w:t>typeFT:domain</w:t>
      </w:r>
      <w:proofErr w:type="gramEnd"/>
      <w:r w:rsidRPr="006A09B1">
        <w:t>2                 0.5672120  1.723941 0.1914337  1.6358413</w:t>
      </w:r>
    </w:p>
    <w:p w14:paraId="749D0DAE" w14:textId="77777777" w:rsidR="007417F3" w:rsidRPr="006A09B1" w:rsidRDefault="007417F3" w:rsidP="007417F3">
      <w:r w:rsidRPr="006A09B1">
        <w:t>mulow_domain</w:t>
      </w:r>
      <w:proofErr w:type="gramStart"/>
      <w:r w:rsidRPr="006A09B1">
        <w:t>2:abstract</w:t>
      </w:r>
      <w:proofErr w:type="gramEnd"/>
      <w:r w:rsidRPr="006A09B1">
        <w:t>_year&gt;2008     4.8660675  1.757926 1.6488687 15.0849084</w:t>
      </w:r>
    </w:p>
    <w:p w14:paraId="4822BF60" w14:textId="77777777" w:rsidR="007417F3" w:rsidRPr="006A09B1" w:rsidRDefault="007417F3" w:rsidP="007417F3">
      <w:proofErr w:type="spellStart"/>
      <w:r w:rsidRPr="006A09B1">
        <w:t>mulow_</w:t>
      </w:r>
      <w:proofErr w:type="gramStart"/>
      <w:r w:rsidRPr="006A09B1">
        <w:t>typeFT:abstract</w:t>
      </w:r>
      <w:proofErr w:type="gramEnd"/>
      <w:r w:rsidRPr="006A09B1">
        <w:t>_year</w:t>
      </w:r>
      <w:proofErr w:type="spellEnd"/>
      <w:r w:rsidRPr="006A09B1">
        <w:t>&gt;2008      2.3943498  1.514772 1.0554195  5.4934107</w:t>
      </w:r>
    </w:p>
    <w:p w14:paraId="7814A6C1" w14:textId="77777777" w:rsidR="007417F3" w:rsidRDefault="007417F3" w:rsidP="007417F3"/>
    <w:p w14:paraId="4B4E34FF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3</w:t>
      </w:r>
    </w:p>
    <w:p w14:paraId="1253F048" w14:textId="77777777" w:rsidR="007417F3" w:rsidRPr="00A921B8" w:rsidRDefault="007417F3" w:rsidP="007417F3">
      <w:r w:rsidRPr="00A921B8">
        <w:t xml:space="preserve">          Estimate   SE</w:t>
      </w:r>
    </w:p>
    <w:p w14:paraId="3935C53C" w14:textId="77777777" w:rsidR="007417F3" w:rsidRPr="00A921B8" w:rsidRDefault="007417F3" w:rsidP="007417F3">
      <w:proofErr w:type="spellStart"/>
      <w:r w:rsidRPr="00A921B8">
        <w:t>elpd_waic</w:t>
      </w:r>
      <w:proofErr w:type="spellEnd"/>
      <w:r w:rsidRPr="00A921B8">
        <w:t xml:space="preserve">   -619.5 16.0</w:t>
      </w:r>
    </w:p>
    <w:p w14:paraId="5EDC68C9" w14:textId="77777777" w:rsidR="007417F3" w:rsidRPr="00A921B8" w:rsidRDefault="007417F3" w:rsidP="007417F3">
      <w:proofErr w:type="spellStart"/>
      <w:r w:rsidRPr="00A921B8">
        <w:t>p_waic</w:t>
      </w:r>
      <w:proofErr w:type="spellEnd"/>
      <w:r w:rsidRPr="00A921B8">
        <w:t xml:space="preserve">        </w:t>
      </w:r>
      <w:proofErr w:type="gramStart"/>
      <w:r w:rsidRPr="00A921B8">
        <w:t>45.5  1.5</w:t>
      </w:r>
      <w:proofErr w:type="gramEnd"/>
    </w:p>
    <w:p w14:paraId="48ACC6A1" w14:textId="77777777" w:rsidR="007417F3" w:rsidRPr="00A921B8" w:rsidRDefault="007417F3" w:rsidP="007417F3">
      <w:proofErr w:type="spellStart"/>
      <w:r w:rsidRPr="00A921B8">
        <w:t>waic</w:t>
      </w:r>
      <w:proofErr w:type="spellEnd"/>
      <w:r w:rsidRPr="00A921B8">
        <w:t xml:space="preserve">        1238.9 32.1</w:t>
      </w:r>
    </w:p>
    <w:p w14:paraId="274CDFA3" w14:textId="77777777" w:rsidR="007417F3" w:rsidRPr="00A921B8" w:rsidRDefault="007417F3" w:rsidP="007417F3">
      <w:r w:rsidRPr="00A921B8">
        <w:t xml:space="preserve">1 (0.1%) </w:t>
      </w:r>
      <w:proofErr w:type="spellStart"/>
      <w:r w:rsidRPr="00A921B8">
        <w:t>p_waic</w:t>
      </w:r>
      <w:proofErr w:type="spellEnd"/>
      <w:r w:rsidRPr="00A921B8">
        <w:t xml:space="preserve"> estimates greater than 0.4.</w:t>
      </w:r>
    </w:p>
    <w:p w14:paraId="4B2C3F30" w14:textId="77777777" w:rsidR="007417F3" w:rsidRPr="00BA6955" w:rsidRDefault="007417F3" w:rsidP="007417F3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B80FF82" w14:textId="77777777" w:rsidR="007417F3" w:rsidRPr="0051538B" w:rsidRDefault="007417F3" w:rsidP="007417F3">
      <w:r w:rsidRPr="0051538B">
        <w:t xml:space="preserve">                                      Estimate </w:t>
      </w:r>
      <w:proofErr w:type="spellStart"/>
      <w:r w:rsidRPr="0051538B">
        <w:t>Est.Error</w:t>
      </w:r>
      <w:proofErr w:type="spellEnd"/>
      <w:r w:rsidRPr="0051538B">
        <w:t xml:space="preserve">       Q2.5      Q97.5</w:t>
      </w:r>
    </w:p>
    <w:p w14:paraId="1ED70DB9" w14:textId="77777777" w:rsidR="007417F3" w:rsidRPr="0051538B" w:rsidRDefault="007417F3" w:rsidP="007417F3">
      <w:proofErr w:type="spellStart"/>
      <w:r w:rsidRPr="0051538B">
        <w:lastRenderedPageBreak/>
        <w:t>muunclear_typeabstract</w:t>
      </w:r>
      <w:proofErr w:type="spellEnd"/>
      <w:r w:rsidRPr="0051538B">
        <w:t xml:space="preserve">               </w:t>
      </w:r>
      <w:proofErr w:type="gramStart"/>
      <w:r w:rsidRPr="0051538B">
        <w:t>8.6793086  1.282246</w:t>
      </w:r>
      <w:proofErr w:type="gramEnd"/>
      <w:r w:rsidRPr="0051538B">
        <w:t xml:space="preserve"> 5.38985317 14.2696057</w:t>
      </w:r>
    </w:p>
    <w:p w14:paraId="3B363079" w14:textId="77777777" w:rsidR="007417F3" w:rsidRPr="0051538B" w:rsidRDefault="007417F3" w:rsidP="007417F3">
      <w:proofErr w:type="spellStart"/>
      <w:r w:rsidRPr="0051538B">
        <w:t>muunclear_typeFT</w:t>
      </w:r>
      <w:proofErr w:type="spellEnd"/>
      <w:r w:rsidRPr="0051538B">
        <w:t xml:space="preserve">                     </w:t>
      </w:r>
      <w:proofErr w:type="gramStart"/>
      <w:r w:rsidRPr="0051538B">
        <w:t>0.6243776  1.237909</w:t>
      </w:r>
      <w:proofErr w:type="gramEnd"/>
      <w:r w:rsidRPr="0051538B">
        <w:t xml:space="preserve"> 0.40804246  0.9402639</w:t>
      </w:r>
    </w:p>
    <w:p w14:paraId="28EE69A0" w14:textId="77777777" w:rsidR="007417F3" w:rsidRPr="0051538B" w:rsidRDefault="007417F3" w:rsidP="007417F3">
      <w:r w:rsidRPr="0051538B">
        <w:t xml:space="preserve">muunclear_domain3                    </w:t>
      </w:r>
      <w:proofErr w:type="gramStart"/>
      <w:r w:rsidRPr="0051538B">
        <w:t>0.6376645  1.517488</w:t>
      </w:r>
      <w:proofErr w:type="gramEnd"/>
      <w:r w:rsidRPr="0051538B">
        <w:t xml:space="preserve"> 0.28263390  1.4595744</w:t>
      </w:r>
    </w:p>
    <w:p w14:paraId="5D56E688" w14:textId="77777777" w:rsidR="007417F3" w:rsidRPr="0051538B" w:rsidRDefault="007417F3" w:rsidP="007417F3">
      <w:proofErr w:type="spellStart"/>
      <w:r w:rsidRPr="0051538B">
        <w:t>muunclear_abstract_year</w:t>
      </w:r>
      <w:proofErr w:type="spellEnd"/>
      <w:r w:rsidRPr="0051538B">
        <w:t xml:space="preserve">&gt;2008         </w:t>
      </w:r>
      <w:proofErr w:type="gramStart"/>
      <w:r w:rsidRPr="0051538B">
        <w:t>1.5208515  1.450595</w:t>
      </w:r>
      <w:proofErr w:type="gramEnd"/>
      <w:r w:rsidRPr="0051538B">
        <w:t xml:space="preserve"> 0.73997271  3.1684423</w:t>
      </w:r>
    </w:p>
    <w:p w14:paraId="69D6CD37" w14:textId="77777777" w:rsidR="007417F3" w:rsidRPr="0051538B" w:rsidRDefault="007417F3" w:rsidP="007417F3">
      <w:r w:rsidRPr="0051538B">
        <w:t>muunclear_</w:t>
      </w:r>
      <w:proofErr w:type="gramStart"/>
      <w:r w:rsidRPr="0051538B">
        <w:t>typeFT:domain</w:t>
      </w:r>
      <w:proofErr w:type="gramEnd"/>
      <w:r w:rsidRPr="0051538B">
        <w:t>3             0.1651346  1.857557 0.04637907  0.5325078</w:t>
      </w:r>
    </w:p>
    <w:p w14:paraId="708BA0B4" w14:textId="77777777" w:rsidR="007417F3" w:rsidRPr="0051538B" w:rsidRDefault="007417F3" w:rsidP="007417F3">
      <w:r w:rsidRPr="0051538B">
        <w:t>muunclear_domain</w:t>
      </w:r>
      <w:proofErr w:type="gramStart"/>
      <w:r w:rsidRPr="0051538B">
        <w:t>3:abstract</w:t>
      </w:r>
      <w:proofErr w:type="gramEnd"/>
      <w:r w:rsidRPr="0051538B">
        <w:t>_year&gt;2008 0.3100411  1.730726 0.10588870  0.9064234</w:t>
      </w:r>
    </w:p>
    <w:p w14:paraId="37A0FE8B" w14:textId="77777777" w:rsidR="007417F3" w:rsidRPr="0051538B" w:rsidRDefault="007417F3" w:rsidP="007417F3">
      <w:proofErr w:type="spellStart"/>
      <w:r w:rsidRPr="0051538B">
        <w:t>muunclear_</w:t>
      </w:r>
      <w:proofErr w:type="gramStart"/>
      <w:r w:rsidRPr="0051538B">
        <w:t>typeFT:abstract</w:t>
      </w:r>
      <w:proofErr w:type="gramEnd"/>
      <w:r w:rsidRPr="0051538B">
        <w:t>_year</w:t>
      </w:r>
      <w:proofErr w:type="spellEnd"/>
      <w:r w:rsidRPr="0051538B">
        <w:t>&gt;2008  2.5825733  1.563621 1.06546837  6.2173137</w:t>
      </w:r>
    </w:p>
    <w:p w14:paraId="3651FCBA" w14:textId="77777777" w:rsidR="007417F3" w:rsidRPr="0051538B" w:rsidRDefault="007417F3" w:rsidP="007417F3">
      <w:proofErr w:type="spellStart"/>
      <w:r w:rsidRPr="0051538B">
        <w:t>mulow_typeabstract</w:t>
      </w:r>
      <w:proofErr w:type="spellEnd"/>
      <w:r w:rsidRPr="0051538B">
        <w:t xml:space="preserve">                   </w:t>
      </w:r>
      <w:proofErr w:type="gramStart"/>
      <w:r w:rsidRPr="0051538B">
        <w:t>2.4564936  1.323115</w:t>
      </w:r>
      <w:proofErr w:type="gramEnd"/>
      <w:r w:rsidRPr="0051538B">
        <w:t xml:space="preserve"> 1.43511393  4.2841191</w:t>
      </w:r>
    </w:p>
    <w:p w14:paraId="02594A6F" w14:textId="77777777" w:rsidR="007417F3" w:rsidRPr="0051538B" w:rsidRDefault="007417F3" w:rsidP="007417F3">
      <w:proofErr w:type="spellStart"/>
      <w:r w:rsidRPr="0051538B">
        <w:t>mulow_typeFT</w:t>
      </w:r>
      <w:proofErr w:type="spellEnd"/>
      <w:r w:rsidRPr="0051538B">
        <w:t xml:space="preserve">                         </w:t>
      </w:r>
      <w:proofErr w:type="gramStart"/>
      <w:r w:rsidRPr="0051538B">
        <w:t>1.0430105  1.218552</w:t>
      </w:r>
      <w:proofErr w:type="gramEnd"/>
      <w:r w:rsidRPr="0051538B">
        <w:t xml:space="preserve"> 0.70757390  1.5331571</w:t>
      </w:r>
    </w:p>
    <w:p w14:paraId="36893627" w14:textId="77777777" w:rsidR="007417F3" w:rsidRPr="0051538B" w:rsidRDefault="007417F3" w:rsidP="007417F3">
      <w:r w:rsidRPr="0051538B">
        <w:t xml:space="preserve">mulow_domain3                        </w:t>
      </w:r>
      <w:proofErr w:type="gramStart"/>
      <w:r w:rsidRPr="0051538B">
        <w:t>0.4303295  1.593147</w:t>
      </w:r>
      <w:proofErr w:type="gramEnd"/>
      <w:r w:rsidRPr="0051538B">
        <w:t xml:space="preserve"> 0.16922189  1.0553749</w:t>
      </w:r>
    </w:p>
    <w:p w14:paraId="48EF47FE" w14:textId="77777777" w:rsidR="007417F3" w:rsidRPr="0051538B" w:rsidRDefault="007417F3" w:rsidP="007417F3">
      <w:proofErr w:type="spellStart"/>
      <w:r w:rsidRPr="0051538B">
        <w:t>mulow_abstract_year</w:t>
      </w:r>
      <w:proofErr w:type="spellEnd"/>
      <w:r w:rsidRPr="0051538B">
        <w:t xml:space="preserve">&gt;2008             </w:t>
      </w:r>
      <w:proofErr w:type="gramStart"/>
      <w:r w:rsidRPr="0051538B">
        <w:t>2.1965038  1.487952</w:t>
      </w:r>
      <w:proofErr w:type="gramEnd"/>
      <w:r w:rsidRPr="0051538B">
        <w:t xml:space="preserve"> 1.01631139  4.8163271</w:t>
      </w:r>
    </w:p>
    <w:p w14:paraId="1EA9B33E" w14:textId="77777777" w:rsidR="007417F3" w:rsidRPr="0051538B" w:rsidRDefault="007417F3" w:rsidP="007417F3">
      <w:r w:rsidRPr="0051538B">
        <w:t>mulow_</w:t>
      </w:r>
      <w:proofErr w:type="gramStart"/>
      <w:r w:rsidRPr="0051538B">
        <w:t>typeFT:domain</w:t>
      </w:r>
      <w:proofErr w:type="gramEnd"/>
      <w:r w:rsidRPr="0051538B">
        <w:t>3                 0.5316910  1.655965 0.19721174  1.4339017</w:t>
      </w:r>
    </w:p>
    <w:p w14:paraId="6F4E0E70" w14:textId="77777777" w:rsidR="007417F3" w:rsidRPr="0051538B" w:rsidRDefault="007417F3" w:rsidP="007417F3">
      <w:r w:rsidRPr="0051538B">
        <w:t>mulow_domain</w:t>
      </w:r>
      <w:proofErr w:type="gramStart"/>
      <w:r w:rsidRPr="0051538B">
        <w:t>3:abstract</w:t>
      </w:r>
      <w:proofErr w:type="gramEnd"/>
      <w:r w:rsidRPr="0051538B">
        <w:t>_year&gt;2008     0.5535409  1.654759 0.20644186  1.4928199</w:t>
      </w:r>
    </w:p>
    <w:p w14:paraId="208CD261" w14:textId="77777777" w:rsidR="007417F3" w:rsidRPr="0051538B" w:rsidRDefault="007417F3" w:rsidP="007417F3">
      <w:proofErr w:type="spellStart"/>
      <w:r w:rsidRPr="0051538B">
        <w:t>mulow_</w:t>
      </w:r>
      <w:proofErr w:type="gramStart"/>
      <w:r w:rsidRPr="0051538B">
        <w:t>typeFT:abstract</w:t>
      </w:r>
      <w:proofErr w:type="gramEnd"/>
      <w:r w:rsidRPr="0051538B">
        <w:t>_year</w:t>
      </w:r>
      <w:proofErr w:type="spellEnd"/>
      <w:r w:rsidRPr="0051538B">
        <w:t>&gt;2008      2.8495924  1.547922 1.20817416  6.6331019</w:t>
      </w:r>
    </w:p>
    <w:p w14:paraId="556F9819" w14:textId="77777777" w:rsidR="007417F3" w:rsidRDefault="007417F3" w:rsidP="007417F3"/>
    <w:p w14:paraId="352ACE26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4</w:t>
      </w:r>
    </w:p>
    <w:p w14:paraId="46336431" w14:textId="77777777" w:rsidR="007417F3" w:rsidRPr="00231FA6" w:rsidRDefault="007417F3" w:rsidP="007417F3">
      <w:r w:rsidRPr="00231FA6">
        <w:t xml:space="preserve">          Estimate   SE</w:t>
      </w:r>
    </w:p>
    <w:p w14:paraId="3C978437" w14:textId="77777777" w:rsidR="007417F3" w:rsidRPr="00231FA6" w:rsidRDefault="007417F3" w:rsidP="007417F3">
      <w:proofErr w:type="spellStart"/>
      <w:r w:rsidRPr="00231FA6">
        <w:t>elpd_waic</w:t>
      </w:r>
      <w:proofErr w:type="spellEnd"/>
      <w:r w:rsidRPr="00231FA6">
        <w:t xml:space="preserve">   -641.5 16.1</w:t>
      </w:r>
    </w:p>
    <w:p w14:paraId="1BB818B6" w14:textId="77777777" w:rsidR="007417F3" w:rsidRPr="00231FA6" w:rsidRDefault="007417F3" w:rsidP="007417F3">
      <w:proofErr w:type="spellStart"/>
      <w:r w:rsidRPr="00231FA6">
        <w:t>p_waic</w:t>
      </w:r>
      <w:proofErr w:type="spellEnd"/>
      <w:r w:rsidRPr="00231FA6">
        <w:t xml:space="preserve">        </w:t>
      </w:r>
      <w:proofErr w:type="gramStart"/>
      <w:r w:rsidRPr="00231FA6">
        <w:t>46.3  1.5</w:t>
      </w:r>
      <w:proofErr w:type="gramEnd"/>
    </w:p>
    <w:p w14:paraId="0098B2B9" w14:textId="77777777" w:rsidR="007417F3" w:rsidRPr="00231FA6" w:rsidRDefault="007417F3" w:rsidP="007417F3">
      <w:proofErr w:type="spellStart"/>
      <w:r w:rsidRPr="00231FA6">
        <w:t>waic</w:t>
      </w:r>
      <w:proofErr w:type="spellEnd"/>
      <w:r w:rsidRPr="00231FA6">
        <w:t xml:space="preserve">        1283.0 32.2</w:t>
      </w:r>
    </w:p>
    <w:p w14:paraId="7D0D03F3" w14:textId="77777777" w:rsidR="007417F3" w:rsidRPr="00231FA6" w:rsidRDefault="007417F3" w:rsidP="007417F3"/>
    <w:p w14:paraId="775D6993" w14:textId="77777777" w:rsidR="007417F3" w:rsidRPr="00F41584" w:rsidRDefault="007417F3" w:rsidP="007417F3">
      <w:r w:rsidRPr="00F41584">
        <w:t xml:space="preserve">                                      Estimate </w:t>
      </w:r>
      <w:proofErr w:type="spellStart"/>
      <w:r w:rsidRPr="00F41584">
        <w:t>Est.Error</w:t>
      </w:r>
      <w:proofErr w:type="spellEnd"/>
      <w:r w:rsidRPr="00F41584">
        <w:t xml:space="preserve">      Q2.5     Q97.5</w:t>
      </w:r>
    </w:p>
    <w:p w14:paraId="55A83226" w14:textId="77777777" w:rsidR="007417F3" w:rsidRPr="00F41584" w:rsidRDefault="007417F3" w:rsidP="007417F3">
      <w:proofErr w:type="spellStart"/>
      <w:r w:rsidRPr="00F41584">
        <w:t>muunclear_typeabstract</w:t>
      </w:r>
      <w:proofErr w:type="spellEnd"/>
      <w:r w:rsidRPr="00F41584">
        <w:t xml:space="preserve">               </w:t>
      </w:r>
      <w:proofErr w:type="gramStart"/>
      <w:r w:rsidRPr="00F41584">
        <w:t>7.4116898  1.278648</w:t>
      </w:r>
      <w:proofErr w:type="gramEnd"/>
      <w:r w:rsidRPr="00F41584">
        <w:t xml:space="preserve"> 4.6521150 12.126006</w:t>
      </w:r>
    </w:p>
    <w:p w14:paraId="3098BE7D" w14:textId="77777777" w:rsidR="007417F3" w:rsidRPr="00F41584" w:rsidRDefault="007417F3" w:rsidP="007417F3">
      <w:proofErr w:type="spellStart"/>
      <w:r w:rsidRPr="00F41584">
        <w:t>muunclear_typeFT</w:t>
      </w:r>
      <w:proofErr w:type="spellEnd"/>
      <w:r w:rsidRPr="00F41584">
        <w:t xml:space="preserve">                     </w:t>
      </w:r>
      <w:proofErr w:type="gramStart"/>
      <w:r w:rsidRPr="00F41584">
        <w:t>0.4832556  1.243184</w:t>
      </w:r>
      <w:proofErr w:type="gramEnd"/>
      <w:r w:rsidRPr="00F41584">
        <w:t xml:space="preserve"> 0.3136440  0.736069</w:t>
      </w:r>
    </w:p>
    <w:p w14:paraId="6ED07D5A" w14:textId="77777777" w:rsidR="007417F3" w:rsidRPr="00F41584" w:rsidRDefault="007417F3" w:rsidP="007417F3">
      <w:r w:rsidRPr="00F41584">
        <w:t xml:space="preserve">muunclear_domain4                    </w:t>
      </w:r>
      <w:proofErr w:type="gramStart"/>
      <w:r w:rsidRPr="00F41584">
        <w:t>1.7629494  1.562753</w:t>
      </w:r>
      <w:proofErr w:type="gramEnd"/>
      <w:r w:rsidRPr="00F41584">
        <w:t xml:space="preserve"> 0.7547626  4.309762</w:t>
      </w:r>
    </w:p>
    <w:p w14:paraId="4F65CB86" w14:textId="77777777" w:rsidR="007417F3" w:rsidRPr="00F41584" w:rsidRDefault="007417F3" w:rsidP="007417F3">
      <w:proofErr w:type="spellStart"/>
      <w:r w:rsidRPr="00F41584">
        <w:t>muunclear_abstract_year</w:t>
      </w:r>
      <w:proofErr w:type="spellEnd"/>
      <w:r w:rsidRPr="00F41584">
        <w:t xml:space="preserve">&gt;2008         </w:t>
      </w:r>
      <w:proofErr w:type="gramStart"/>
      <w:r w:rsidRPr="00F41584">
        <w:t>1.2584209  1.424373</w:t>
      </w:r>
      <w:proofErr w:type="gramEnd"/>
      <w:r w:rsidRPr="00F41584">
        <w:t xml:space="preserve"> 0.6402752  2.551912</w:t>
      </w:r>
    </w:p>
    <w:p w14:paraId="0F3DA7D4" w14:textId="77777777" w:rsidR="007417F3" w:rsidRPr="00F41584" w:rsidRDefault="007417F3" w:rsidP="007417F3">
      <w:r w:rsidRPr="00F41584">
        <w:t>muunclear_</w:t>
      </w:r>
      <w:proofErr w:type="gramStart"/>
      <w:r w:rsidRPr="00F41584">
        <w:t>typeFT:domain</w:t>
      </w:r>
      <w:proofErr w:type="gramEnd"/>
      <w:r w:rsidRPr="00F41584">
        <w:t>4             0.5903761  1.656614 0.2150779  1.556834</w:t>
      </w:r>
    </w:p>
    <w:p w14:paraId="4B5C22D1" w14:textId="77777777" w:rsidR="007417F3" w:rsidRPr="00F41584" w:rsidRDefault="007417F3" w:rsidP="007417F3">
      <w:r w:rsidRPr="00F41584">
        <w:t>muunclear_domain</w:t>
      </w:r>
      <w:proofErr w:type="gramStart"/>
      <w:r w:rsidRPr="00F41584">
        <w:t>4:abstract</w:t>
      </w:r>
      <w:proofErr w:type="gramEnd"/>
      <w:r w:rsidRPr="00F41584">
        <w:t>_year&gt;2008 0.7245636  1.709149 0.2539379  2.099172</w:t>
      </w:r>
    </w:p>
    <w:p w14:paraId="28B08B9C" w14:textId="77777777" w:rsidR="007417F3" w:rsidRPr="00F41584" w:rsidRDefault="007417F3" w:rsidP="007417F3">
      <w:proofErr w:type="spellStart"/>
      <w:r w:rsidRPr="00F41584">
        <w:t>muunclear_</w:t>
      </w:r>
      <w:proofErr w:type="gramStart"/>
      <w:r w:rsidRPr="00F41584">
        <w:t>typeFT:abstract</w:t>
      </w:r>
      <w:proofErr w:type="gramEnd"/>
      <w:r w:rsidRPr="00F41584">
        <w:t>_year</w:t>
      </w:r>
      <w:proofErr w:type="spellEnd"/>
      <w:r w:rsidRPr="00F41584">
        <w:t>&gt;2008  2.5093494  1.525890 1.0976272  5.710142</w:t>
      </w:r>
    </w:p>
    <w:p w14:paraId="17E8B7CA" w14:textId="77777777" w:rsidR="007417F3" w:rsidRPr="00F41584" w:rsidRDefault="007417F3" w:rsidP="007417F3">
      <w:proofErr w:type="spellStart"/>
      <w:r w:rsidRPr="00F41584">
        <w:t>mulow_typeabstract</w:t>
      </w:r>
      <w:proofErr w:type="spellEnd"/>
      <w:r w:rsidRPr="00F41584">
        <w:t xml:space="preserve">                   </w:t>
      </w:r>
      <w:proofErr w:type="gramStart"/>
      <w:r w:rsidRPr="00F41584">
        <w:t>2.2792222  1.309698</w:t>
      </w:r>
      <w:proofErr w:type="gramEnd"/>
      <w:r w:rsidRPr="00F41584">
        <w:t xml:space="preserve"> 1.3508173  3.883093</w:t>
      </w:r>
    </w:p>
    <w:p w14:paraId="55DF8B3C" w14:textId="77777777" w:rsidR="007417F3" w:rsidRPr="00F41584" w:rsidRDefault="007417F3" w:rsidP="007417F3">
      <w:proofErr w:type="spellStart"/>
      <w:r w:rsidRPr="00F41584">
        <w:lastRenderedPageBreak/>
        <w:t>mulow_typeFT</w:t>
      </w:r>
      <w:proofErr w:type="spellEnd"/>
      <w:r w:rsidRPr="00F41584">
        <w:t xml:space="preserve">                         </w:t>
      </w:r>
      <w:proofErr w:type="gramStart"/>
      <w:r w:rsidRPr="00F41584">
        <w:t>0.9416490  1.212442</w:t>
      </w:r>
      <w:proofErr w:type="gramEnd"/>
      <w:r w:rsidRPr="00F41584">
        <w:t xml:space="preserve"> 0.6430404  1.366190</w:t>
      </w:r>
    </w:p>
    <w:p w14:paraId="7BED683E" w14:textId="77777777" w:rsidR="007417F3" w:rsidRPr="00F41584" w:rsidRDefault="007417F3" w:rsidP="007417F3">
      <w:r w:rsidRPr="00F41584">
        <w:t xml:space="preserve">mulow_domain4                        </w:t>
      </w:r>
      <w:proofErr w:type="gramStart"/>
      <w:r w:rsidRPr="00F41584">
        <w:t>0.5173042  1.658880</w:t>
      </w:r>
      <w:proofErr w:type="gramEnd"/>
      <w:r w:rsidRPr="00F41584">
        <w:t xml:space="preserve"> 0.1903631  1.400749</w:t>
      </w:r>
    </w:p>
    <w:p w14:paraId="5DC4FE7E" w14:textId="77777777" w:rsidR="007417F3" w:rsidRPr="00F41584" w:rsidRDefault="007417F3" w:rsidP="007417F3">
      <w:proofErr w:type="spellStart"/>
      <w:r w:rsidRPr="00F41584">
        <w:t>mulow_abstract_year</w:t>
      </w:r>
      <w:proofErr w:type="spellEnd"/>
      <w:r w:rsidRPr="00F41584">
        <w:t xml:space="preserve">&gt;2008             </w:t>
      </w:r>
      <w:proofErr w:type="gramStart"/>
      <w:r w:rsidRPr="00F41584">
        <w:t>1.8311913  1.453096</w:t>
      </w:r>
      <w:proofErr w:type="gramEnd"/>
      <w:r w:rsidRPr="00F41584">
        <w:t xml:space="preserve"> 0.8849026  3.804373</w:t>
      </w:r>
    </w:p>
    <w:p w14:paraId="69641E3C" w14:textId="77777777" w:rsidR="007417F3" w:rsidRPr="00F41584" w:rsidRDefault="007417F3" w:rsidP="007417F3">
      <w:r w:rsidRPr="00F41584">
        <w:t>mulow_</w:t>
      </w:r>
      <w:proofErr w:type="gramStart"/>
      <w:r w:rsidRPr="00F41584">
        <w:t>typeFT:domain</w:t>
      </w:r>
      <w:proofErr w:type="gramEnd"/>
      <w:r w:rsidRPr="00F41584">
        <w:t>4                 0.8142742  1.702226 0.2888365  2.323400</w:t>
      </w:r>
    </w:p>
    <w:p w14:paraId="40E8C44E" w14:textId="77777777" w:rsidR="007417F3" w:rsidRPr="00F41584" w:rsidRDefault="007417F3" w:rsidP="007417F3">
      <w:r w:rsidRPr="00F41584">
        <w:t>mulow_domain</w:t>
      </w:r>
      <w:proofErr w:type="gramStart"/>
      <w:r w:rsidRPr="00F41584">
        <w:t>4:abstract</w:t>
      </w:r>
      <w:proofErr w:type="gramEnd"/>
      <w:r w:rsidRPr="00F41584">
        <w:t>_year&gt;2008     1.4653211  1.715837 0.5145364  4.301312</w:t>
      </w:r>
    </w:p>
    <w:p w14:paraId="3CBFBC61" w14:textId="77777777" w:rsidR="007417F3" w:rsidRPr="00F41584" w:rsidRDefault="007417F3" w:rsidP="007417F3">
      <w:proofErr w:type="spellStart"/>
      <w:r w:rsidRPr="00F41584">
        <w:t>mulow_</w:t>
      </w:r>
      <w:proofErr w:type="gramStart"/>
      <w:r w:rsidRPr="00F41584">
        <w:t>typeFT:abstract</w:t>
      </w:r>
      <w:proofErr w:type="gramEnd"/>
      <w:r w:rsidRPr="00F41584">
        <w:t>_year</w:t>
      </w:r>
      <w:proofErr w:type="spellEnd"/>
      <w:r w:rsidRPr="00F41584">
        <w:t>&gt;2008      2.5843238  1.517380 1.1508917  5.813897</w:t>
      </w:r>
    </w:p>
    <w:p w14:paraId="22AA9920" w14:textId="77777777" w:rsidR="007417F3" w:rsidRDefault="007417F3" w:rsidP="007417F3"/>
    <w:p w14:paraId="05C129D5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5</w:t>
      </w:r>
    </w:p>
    <w:p w14:paraId="5E6E959C" w14:textId="77777777" w:rsidR="007417F3" w:rsidRPr="00927C17" w:rsidRDefault="007417F3" w:rsidP="007417F3">
      <w:r w:rsidRPr="00927C17">
        <w:t xml:space="preserve">          Estimate   SE</w:t>
      </w:r>
    </w:p>
    <w:p w14:paraId="536E7B94" w14:textId="77777777" w:rsidR="007417F3" w:rsidRPr="00927C17" w:rsidRDefault="007417F3" w:rsidP="007417F3">
      <w:proofErr w:type="spellStart"/>
      <w:r w:rsidRPr="00927C17">
        <w:t>elpd_waic</w:t>
      </w:r>
      <w:proofErr w:type="spellEnd"/>
      <w:r w:rsidRPr="00927C17">
        <w:t xml:space="preserve">   -620.6 16.9</w:t>
      </w:r>
    </w:p>
    <w:p w14:paraId="5087CAE9" w14:textId="77777777" w:rsidR="007417F3" w:rsidRPr="00927C17" w:rsidRDefault="007417F3" w:rsidP="007417F3">
      <w:proofErr w:type="spellStart"/>
      <w:r w:rsidRPr="00927C17">
        <w:t>p_waic</w:t>
      </w:r>
      <w:proofErr w:type="spellEnd"/>
      <w:r w:rsidRPr="00927C17">
        <w:t xml:space="preserve">        </w:t>
      </w:r>
      <w:proofErr w:type="gramStart"/>
      <w:r w:rsidRPr="00927C17">
        <w:t>47.0  1.7</w:t>
      </w:r>
      <w:proofErr w:type="gramEnd"/>
    </w:p>
    <w:p w14:paraId="048026F0" w14:textId="77777777" w:rsidR="007417F3" w:rsidRPr="00927C17" w:rsidRDefault="007417F3" w:rsidP="007417F3">
      <w:proofErr w:type="spellStart"/>
      <w:r w:rsidRPr="00927C17">
        <w:t>waic</w:t>
      </w:r>
      <w:proofErr w:type="spellEnd"/>
      <w:r w:rsidRPr="00927C17">
        <w:t xml:space="preserve">        1241.2 33.8</w:t>
      </w:r>
    </w:p>
    <w:p w14:paraId="436273F1" w14:textId="77777777" w:rsidR="007417F3" w:rsidRPr="00927C17" w:rsidRDefault="007417F3" w:rsidP="007417F3">
      <w:r w:rsidRPr="00927C17">
        <w:t xml:space="preserve">1 (0.1%) </w:t>
      </w:r>
      <w:proofErr w:type="spellStart"/>
      <w:r w:rsidRPr="00927C17">
        <w:t>p_waic</w:t>
      </w:r>
      <w:proofErr w:type="spellEnd"/>
      <w:r w:rsidRPr="00927C17">
        <w:t xml:space="preserve"> estimates greater than 0.4.</w:t>
      </w:r>
    </w:p>
    <w:p w14:paraId="3306CB94" w14:textId="77777777" w:rsidR="007417F3" w:rsidRDefault="007417F3" w:rsidP="007417F3"/>
    <w:p w14:paraId="26BCBD3E" w14:textId="77777777" w:rsidR="007417F3" w:rsidRPr="00AB3220" w:rsidRDefault="007417F3" w:rsidP="007417F3">
      <w:r>
        <w:t xml:space="preserve">LOO </w:t>
      </w:r>
      <w:r w:rsidRPr="00AB3220">
        <w:t xml:space="preserve">         Estimate   SE</w:t>
      </w:r>
    </w:p>
    <w:p w14:paraId="31B4AA26" w14:textId="77777777" w:rsidR="007417F3" w:rsidRPr="00AB3220" w:rsidRDefault="007417F3" w:rsidP="007417F3">
      <w:proofErr w:type="spellStart"/>
      <w:r w:rsidRPr="00AB3220">
        <w:t>elpd_loo</w:t>
      </w:r>
      <w:proofErr w:type="spellEnd"/>
      <w:r w:rsidRPr="00AB3220">
        <w:t xml:space="preserve">   -620.8 16.9</w:t>
      </w:r>
    </w:p>
    <w:p w14:paraId="7AF0373D" w14:textId="77777777" w:rsidR="007417F3" w:rsidRPr="00AB3220" w:rsidRDefault="007417F3" w:rsidP="007417F3">
      <w:proofErr w:type="spellStart"/>
      <w:r w:rsidRPr="00AB3220">
        <w:t>p_loo</w:t>
      </w:r>
      <w:proofErr w:type="spellEnd"/>
      <w:r w:rsidRPr="00AB3220">
        <w:t xml:space="preserve">        </w:t>
      </w:r>
      <w:proofErr w:type="gramStart"/>
      <w:r w:rsidRPr="00AB3220">
        <w:t>47.2  1.7</w:t>
      </w:r>
      <w:proofErr w:type="gramEnd"/>
    </w:p>
    <w:p w14:paraId="6C840B47" w14:textId="77777777" w:rsidR="007417F3" w:rsidRPr="00AB3220" w:rsidRDefault="007417F3" w:rsidP="007417F3">
      <w:proofErr w:type="spellStart"/>
      <w:r w:rsidRPr="00AB3220">
        <w:t>looic</w:t>
      </w:r>
      <w:proofErr w:type="spellEnd"/>
      <w:r w:rsidRPr="00AB3220">
        <w:t xml:space="preserve">      1241.6 33.8</w:t>
      </w:r>
    </w:p>
    <w:p w14:paraId="20B1A732" w14:textId="77777777" w:rsidR="007417F3" w:rsidRPr="00AB3220" w:rsidRDefault="007417F3" w:rsidP="007417F3">
      <w:r w:rsidRPr="00AB3220">
        <w:t>All Pareto k estimates are good (k &lt; 0.7).</w:t>
      </w:r>
    </w:p>
    <w:p w14:paraId="5A67DB24" w14:textId="77777777" w:rsidR="007417F3" w:rsidRDefault="007417F3" w:rsidP="007417F3"/>
    <w:p w14:paraId="5D4ED3D6" w14:textId="77777777" w:rsidR="007417F3" w:rsidRPr="00AB3220" w:rsidRDefault="007417F3" w:rsidP="007417F3">
      <w:r w:rsidRPr="00AB3220">
        <w:t xml:space="preserve">                                      Estimate </w:t>
      </w:r>
      <w:proofErr w:type="spellStart"/>
      <w:r w:rsidRPr="00AB3220">
        <w:t>Est.Error</w:t>
      </w:r>
      <w:proofErr w:type="spellEnd"/>
      <w:r w:rsidRPr="00AB3220">
        <w:t xml:space="preserve">      Q2.5      Q97.5</w:t>
      </w:r>
    </w:p>
    <w:p w14:paraId="342197D4" w14:textId="77777777" w:rsidR="007417F3" w:rsidRPr="00AB3220" w:rsidRDefault="007417F3" w:rsidP="007417F3">
      <w:proofErr w:type="spellStart"/>
      <w:r w:rsidRPr="00AB3220">
        <w:t>muunclear_typeabstract</w:t>
      </w:r>
      <w:proofErr w:type="spellEnd"/>
      <w:r w:rsidRPr="00AB3220">
        <w:t xml:space="preserve">               </w:t>
      </w:r>
      <w:proofErr w:type="gramStart"/>
      <w:r w:rsidRPr="00AB3220">
        <w:t>8.3295289  1.273813</w:t>
      </w:r>
      <w:proofErr w:type="gramEnd"/>
      <w:r w:rsidRPr="00AB3220">
        <w:t xml:space="preserve"> 5.2421054 13.5659272</w:t>
      </w:r>
    </w:p>
    <w:p w14:paraId="07CA66C0" w14:textId="77777777" w:rsidR="007417F3" w:rsidRPr="00AB3220" w:rsidRDefault="007417F3" w:rsidP="007417F3">
      <w:proofErr w:type="spellStart"/>
      <w:r w:rsidRPr="00AB3220">
        <w:t>muunclear_typeFT</w:t>
      </w:r>
      <w:proofErr w:type="spellEnd"/>
      <w:r w:rsidRPr="00AB3220">
        <w:t xml:space="preserve">                     </w:t>
      </w:r>
      <w:proofErr w:type="gramStart"/>
      <w:r w:rsidRPr="00AB3220">
        <w:t>0.4862695  1.230100</w:t>
      </w:r>
      <w:proofErr w:type="gramEnd"/>
      <w:r w:rsidRPr="00AB3220">
        <w:t xml:space="preserve"> 0.3216327  0.7234745</w:t>
      </w:r>
    </w:p>
    <w:p w14:paraId="7AD49935" w14:textId="77777777" w:rsidR="007417F3" w:rsidRPr="00AB3220" w:rsidRDefault="007417F3" w:rsidP="007417F3">
      <w:r w:rsidRPr="00AB3220">
        <w:t xml:space="preserve">muunclear_domain5                    </w:t>
      </w:r>
      <w:proofErr w:type="gramStart"/>
      <w:r w:rsidRPr="00AB3220">
        <w:t>0.7119170  1.614413</w:t>
      </w:r>
      <w:proofErr w:type="gramEnd"/>
      <w:r w:rsidRPr="00AB3220">
        <w:t xml:space="preserve"> 0.2861271  1.8433307</w:t>
      </w:r>
    </w:p>
    <w:p w14:paraId="49066EB4" w14:textId="77777777" w:rsidR="007417F3" w:rsidRPr="00AB3220" w:rsidRDefault="007417F3" w:rsidP="007417F3">
      <w:proofErr w:type="spellStart"/>
      <w:r w:rsidRPr="00AB3220">
        <w:t>muunclear_abstract_year</w:t>
      </w:r>
      <w:proofErr w:type="spellEnd"/>
      <w:r w:rsidRPr="00AB3220">
        <w:t xml:space="preserve">&gt;2008         </w:t>
      </w:r>
      <w:proofErr w:type="gramStart"/>
      <w:r w:rsidRPr="00AB3220">
        <w:t>1.1051467  1.416880</w:t>
      </w:r>
      <w:proofErr w:type="gramEnd"/>
      <w:r w:rsidRPr="00AB3220">
        <w:t xml:space="preserve"> 0.5608751  2.1981911</w:t>
      </w:r>
    </w:p>
    <w:p w14:paraId="16D1D153" w14:textId="77777777" w:rsidR="007417F3" w:rsidRPr="00AB3220" w:rsidRDefault="007417F3" w:rsidP="007417F3">
      <w:r w:rsidRPr="00AB3220">
        <w:t>muunclear_</w:t>
      </w:r>
      <w:proofErr w:type="gramStart"/>
      <w:r w:rsidRPr="00AB3220">
        <w:t>typeFT:domain</w:t>
      </w:r>
      <w:proofErr w:type="gramEnd"/>
      <w:r w:rsidRPr="00AB3220">
        <w:t>5             1.5056131  1.801110 0.4722272  4.7454768</w:t>
      </w:r>
    </w:p>
    <w:p w14:paraId="0A582024" w14:textId="77777777" w:rsidR="007417F3" w:rsidRPr="00AB3220" w:rsidRDefault="007417F3" w:rsidP="007417F3">
      <w:r w:rsidRPr="00AB3220">
        <w:t>muunclear_domain</w:t>
      </w:r>
      <w:proofErr w:type="gramStart"/>
      <w:r w:rsidRPr="00AB3220">
        <w:t>5:abstract</w:t>
      </w:r>
      <w:proofErr w:type="gramEnd"/>
      <w:r w:rsidRPr="00AB3220">
        <w:t>_year&gt;2008 2.5840661  1.858172 0.7828013  8.8623119</w:t>
      </w:r>
    </w:p>
    <w:p w14:paraId="71D5C763" w14:textId="77777777" w:rsidR="007417F3" w:rsidRPr="00AB3220" w:rsidRDefault="007417F3" w:rsidP="007417F3">
      <w:proofErr w:type="spellStart"/>
      <w:r w:rsidRPr="00AB3220">
        <w:t>muunclear_</w:t>
      </w:r>
      <w:proofErr w:type="gramStart"/>
      <w:r w:rsidRPr="00AB3220">
        <w:t>typeFT:abstract</w:t>
      </w:r>
      <w:proofErr w:type="gramEnd"/>
      <w:r w:rsidRPr="00AB3220">
        <w:t>_year</w:t>
      </w:r>
      <w:proofErr w:type="spellEnd"/>
      <w:r w:rsidRPr="00AB3220">
        <w:t>&gt;2008  2.5305137  1.516415 1.1009801  5.6209462</w:t>
      </w:r>
    </w:p>
    <w:p w14:paraId="314F17A7" w14:textId="77777777" w:rsidR="007417F3" w:rsidRPr="00AB3220" w:rsidRDefault="007417F3" w:rsidP="007417F3">
      <w:proofErr w:type="spellStart"/>
      <w:r w:rsidRPr="00AB3220">
        <w:t>mulow_typeabstract</w:t>
      </w:r>
      <w:proofErr w:type="spellEnd"/>
      <w:r w:rsidRPr="00AB3220">
        <w:t xml:space="preserve">                   </w:t>
      </w:r>
      <w:proofErr w:type="gramStart"/>
      <w:r w:rsidRPr="00AB3220">
        <w:t>1.6248768  1.330405</w:t>
      </w:r>
      <w:proofErr w:type="gramEnd"/>
      <w:r w:rsidRPr="00AB3220">
        <w:t xml:space="preserve"> 0.9389569  2.8438695</w:t>
      </w:r>
    </w:p>
    <w:p w14:paraId="424B30B8" w14:textId="77777777" w:rsidR="007417F3" w:rsidRPr="00AB3220" w:rsidRDefault="007417F3" w:rsidP="007417F3">
      <w:proofErr w:type="spellStart"/>
      <w:r w:rsidRPr="00AB3220">
        <w:t>mulow_typeFT</w:t>
      </w:r>
      <w:proofErr w:type="spellEnd"/>
      <w:r w:rsidRPr="00AB3220">
        <w:t xml:space="preserve">                         </w:t>
      </w:r>
      <w:proofErr w:type="gramStart"/>
      <w:r w:rsidRPr="00AB3220">
        <w:t>0.6397334  1.223250</w:t>
      </w:r>
      <w:proofErr w:type="gramEnd"/>
      <w:r w:rsidRPr="00AB3220">
        <w:t xml:space="preserve"> 0.4271868  0.9494529</w:t>
      </w:r>
    </w:p>
    <w:p w14:paraId="5998CE85" w14:textId="77777777" w:rsidR="007417F3" w:rsidRPr="00AB3220" w:rsidRDefault="007417F3" w:rsidP="007417F3">
      <w:r w:rsidRPr="00AB3220">
        <w:lastRenderedPageBreak/>
        <w:t xml:space="preserve">mulow_domain5                        </w:t>
      </w:r>
      <w:proofErr w:type="gramStart"/>
      <w:r w:rsidRPr="00AB3220">
        <w:t>4.3078692  1.596557</w:t>
      </w:r>
      <w:proofErr w:type="gramEnd"/>
      <w:r w:rsidRPr="00AB3220">
        <w:t xml:space="preserve"> 1.7534134 11.2479393</w:t>
      </w:r>
    </w:p>
    <w:p w14:paraId="5637AFB0" w14:textId="77777777" w:rsidR="007417F3" w:rsidRPr="00AB3220" w:rsidRDefault="007417F3" w:rsidP="007417F3">
      <w:proofErr w:type="spellStart"/>
      <w:r w:rsidRPr="00AB3220">
        <w:t>mulow_abstract_year</w:t>
      </w:r>
      <w:proofErr w:type="spellEnd"/>
      <w:r w:rsidRPr="00AB3220">
        <w:t xml:space="preserve">&gt;2008             </w:t>
      </w:r>
      <w:proofErr w:type="gramStart"/>
      <w:r w:rsidRPr="00AB3220">
        <w:t>2.0547531  1.470937</w:t>
      </w:r>
      <w:proofErr w:type="gramEnd"/>
      <w:r w:rsidRPr="00AB3220">
        <w:t xml:space="preserve"> 0.9514500  4.3985460</w:t>
      </w:r>
    </w:p>
    <w:p w14:paraId="315BD7F1" w14:textId="77777777" w:rsidR="007417F3" w:rsidRPr="00AB3220" w:rsidRDefault="007417F3" w:rsidP="007417F3">
      <w:r w:rsidRPr="00AB3220">
        <w:t>mulow_</w:t>
      </w:r>
      <w:proofErr w:type="gramStart"/>
      <w:r w:rsidRPr="00AB3220">
        <w:t>typeFT:domain</w:t>
      </w:r>
      <w:proofErr w:type="gramEnd"/>
      <w:r w:rsidRPr="00AB3220">
        <w:t>5                 1.7613867  1.708843 0.6205374  5.0990767</w:t>
      </w:r>
    </w:p>
    <w:p w14:paraId="2B780CB2" w14:textId="77777777" w:rsidR="007417F3" w:rsidRPr="00AB3220" w:rsidRDefault="007417F3" w:rsidP="007417F3">
      <w:r w:rsidRPr="00AB3220">
        <w:t>mulow_domain</w:t>
      </w:r>
      <w:proofErr w:type="gramStart"/>
      <w:r w:rsidRPr="00AB3220">
        <w:t>5:abstract</w:t>
      </w:r>
      <w:proofErr w:type="gramEnd"/>
      <w:r w:rsidRPr="00AB3220">
        <w:t>_year&gt;2008     0.9035115  1.820559 0.2871976  2.9767224</w:t>
      </w:r>
    </w:p>
    <w:p w14:paraId="378BE1D4" w14:textId="77777777" w:rsidR="007417F3" w:rsidRPr="00AB3220" w:rsidRDefault="007417F3" w:rsidP="007417F3">
      <w:proofErr w:type="spellStart"/>
      <w:r w:rsidRPr="00AB3220">
        <w:t>mulow_</w:t>
      </w:r>
      <w:proofErr w:type="gramStart"/>
      <w:r w:rsidRPr="00AB3220">
        <w:t>typeFT:abstract</w:t>
      </w:r>
      <w:proofErr w:type="gramEnd"/>
      <w:r w:rsidRPr="00AB3220">
        <w:t>_year</w:t>
      </w:r>
      <w:proofErr w:type="spellEnd"/>
      <w:r w:rsidRPr="00AB3220">
        <w:t>&gt;2008      2.5953676  1.520409 1.1555133  5.9688538</w:t>
      </w:r>
    </w:p>
    <w:p w14:paraId="0C6361B4" w14:textId="77777777" w:rsidR="007417F3" w:rsidRDefault="007417F3" w:rsidP="007417F3"/>
    <w:p w14:paraId="5BA7E824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6</w:t>
      </w:r>
    </w:p>
    <w:p w14:paraId="53819E4B" w14:textId="77777777" w:rsidR="007417F3" w:rsidRPr="00164958" w:rsidRDefault="007417F3" w:rsidP="007417F3">
      <w:r w:rsidRPr="00164958">
        <w:t xml:space="preserve">          Estimate   SE</w:t>
      </w:r>
    </w:p>
    <w:p w14:paraId="2EA28EB2" w14:textId="77777777" w:rsidR="007417F3" w:rsidRPr="00164958" w:rsidRDefault="007417F3" w:rsidP="007417F3">
      <w:proofErr w:type="spellStart"/>
      <w:r w:rsidRPr="00164958">
        <w:t>elpd_waic</w:t>
      </w:r>
      <w:proofErr w:type="spellEnd"/>
      <w:r w:rsidRPr="00164958">
        <w:t xml:space="preserve">   -603.4 16.7</w:t>
      </w:r>
    </w:p>
    <w:p w14:paraId="2D490846" w14:textId="77777777" w:rsidR="007417F3" w:rsidRPr="00164958" w:rsidRDefault="007417F3" w:rsidP="007417F3">
      <w:proofErr w:type="spellStart"/>
      <w:r w:rsidRPr="00164958">
        <w:t>p_waic</w:t>
      </w:r>
      <w:proofErr w:type="spellEnd"/>
      <w:r w:rsidRPr="00164958">
        <w:t xml:space="preserve">        </w:t>
      </w:r>
      <w:proofErr w:type="gramStart"/>
      <w:r w:rsidRPr="00164958">
        <w:t>45.6  1.7</w:t>
      </w:r>
      <w:proofErr w:type="gramEnd"/>
    </w:p>
    <w:p w14:paraId="65CF3573" w14:textId="77777777" w:rsidR="007417F3" w:rsidRPr="00164958" w:rsidRDefault="007417F3" w:rsidP="007417F3">
      <w:proofErr w:type="spellStart"/>
      <w:r w:rsidRPr="00164958">
        <w:t>waic</w:t>
      </w:r>
      <w:proofErr w:type="spellEnd"/>
      <w:r w:rsidRPr="00164958">
        <w:t xml:space="preserve">        1206.8 33.5</w:t>
      </w:r>
    </w:p>
    <w:p w14:paraId="59427CAE" w14:textId="77777777" w:rsidR="007417F3" w:rsidRPr="00164958" w:rsidRDefault="007417F3" w:rsidP="007417F3">
      <w:r w:rsidRPr="00164958">
        <w:t xml:space="preserve">4 (0.6%) </w:t>
      </w:r>
      <w:proofErr w:type="spellStart"/>
      <w:r w:rsidRPr="00164958">
        <w:t>p_waic</w:t>
      </w:r>
      <w:proofErr w:type="spellEnd"/>
      <w:r w:rsidRPr="00164958">
        <w:t xml:space="preserve"> estimates greater than 0.4.</w:t>
      </w:r>
    </w:p>
    <w:p w14:paraId="66B5FB5F" w14:textId="77777777" w:rsidR="007417F3" w:rsidRDefault="007417F3" w:rsidP="007417F3">
      <w:pPr>
        <w:rPr>
          <w:b/>
          <w:bCs/>
        </w:rPr>
      </w:pPr>
    </w:p>
    <w:p w14:paraId="6E795562" w14:textId="77777777" w:rsidR="007417F3" w:rsidRPr="00041E38" w:rsidRDefault="007417F3" w:rsidP="007417F3">
      <w:r>
        <w:t xml:space="preserve">LOO </w:t>
      </w:r>
      <w:r w:rsidRPr="00041E38">
        <w:t xml:space="preserve">         Estimate   SE</w:t>
      </w:r>
    </w:p>
    <w:p w14:paraId="3FCD83B1" w14:textId="77777777" w:rsidR="007417F3" w:rsidRPr="00041E38" w:rsidRDefault="007417F3" w:rsidP="007417F3">
      <w:proofErr w:type="spellStart"/>
      <w:r w:rsidRPr="00041E38">
        <w:t>elpd_loo</w:t>
      </w:r>
      <w:proofErr w:type="spellEnd"/>
      <w:r w:rsidRPr="00041E38">
        <w:t xml:space="preserve">   -603.6 16.7</w:t>
      </w:r>
    </w:p>
    <w:p w14:paraId="4A41F724" w14:textId="77777777" w:rsidR="007417F3" w:rsidRPr="00041E38" w:rsidRDefault="007417F3" w:rsidP="007417F3">
      <w:proofErr w:type="spellStart"/>
      <w:r w:rsidRPr="00041E38">
        <w:t>p_loo</w:t>
      </w:r>
      <w:proofErr w:type="spellEnd"/>
      <w:r w:rsidRPr="00041E38">
        <w:t xml:space="preserve">        </w:t>
      </w:r>
      <w:proofErr w:type="gramStart"/>
      <w:r w:rsidRPr="00041E38">
        <w:t>45.8  1.7</w:t>
      </w:r>
      <w:proofErr w:type="gramEnd"/>
    </w:p>
    <w:p w14:paraId="5FB2F1C0" w14:textId="77777777" w:rsidR="007417F3" w:rsidRPr="00041E38" w:rsidRDefault="007417F3" w:rsidP="007417F3">
      <w:proofErr w:type="spellStart"/>
      <w:r w:rsidRPr="00041E38">
        <w:t>looic</w:t>
      </w:r>
      <w:proofErr w:type="spellEnd"/>
      <w:r w:rsidRPr="00041E38">
        <w:t xml:space="preserve">      1207.2 33.5</w:t>
      </w:r>
    </w:p>
    <w:p w14:paraId="6EF12C23" w14:textId="77777777" w:rsidR="007417F3" w:rsidRPr="00041E38" w:rsidRDefault="007417F3" w:rsidP="007417F3">
      <w:r w:rsidRPr="00041E38">
        <w:t>All Pareto k estimates are good (k &lt; 0.7)</w:t>
      </w:r>
    </w:p>
    <w:p w14:paraId="35372F4E" w14:textId="77777777" w:rsidR="007417F3" w:rsidRDefault="007417F3" w:rsidP="007417F3"/>
    <w:p w14:paraId="211E8F17" w14:textId="77777777" w:rsidR="007417F3" w:rsidRPr="00041E38" w:rsidRDefault="007417F3" w:rsidP="007417F3">
      <w:r w:rsidRPr="00041E38">
        <w:t xml:space="preserve">                                      Estimate </w:t>
      </w:r>
      <w:proofErr w:type="spellStart"/>
      <w:r w:rsidRPr="00041E38">
        <w:t>Est.Error</w:t>
      </w:r>
      <w:proofErr w:type="spellEnd"/>
      <w:r w:rsidRPr="00041E38">
        <w:t xml:space="preserve">       Q2.5      Q97.5</w:t>
      </w:r>
    </w:p>
    <w:p w14:paraId="2C643156" w14:textId="77777777" w:rsidR="007417F3" w:rsidRPr="00041E38" w:rsidRDefault="007417F3" w:rsidP="007417F3">
      <w:proofErr w:type="spellStart"/>
      <w:r w:rsidRPr="00041E38">
        <w:t>muunclear_typeabstract</w:t>
      </w:r>
      <w:proofErr w:type="spellEnd"/>
      <w:r w:rsidRPr="00041E38">
        <w:t xml:space="preserve">               </w:t>
      </w:r>
      <w:proofErr w:type="gramStart"/>
      <w:r w:rsidRPr="00041E38">
        <w:t>6.6464819  1.274756</w:t>
      </w:r>
      <w:proofErr w:type="gramEnd"/>
      <w:r w:rsidRPr="00041E38">
        <w:t xml:space="preserve"> 4.21417535 10.8834365</w:t>
      </w:r>
    </w:p>
    <w:p w14:paraId="1AC56AC4" w14:textId="77777777" w:rsidR="007417F3" w:rsidRPr="00041E38" w:rsidRDefault="007417F3" w:rsidP="007417F3">
      <w:proofErr w:type="spellStart"/>
      <w:r w:rsidRPr="00041E38">
        <w:t>muunclear_typeFT</w:t>
      </w:r>
      <w:proofErr w:type="spellEnd"/>
      <w:r w:rsidRPr="00041E38">
        <w:t xml:space="preserve">                     </w:t>
      </w:r>
      <w:proofErr w:type="gramStart"/>
      <w:r w:rsidRPr="00041E38">
        <w:t>0.2741001  1.272127</w:t>
      </w:r>
      <w:proofErr w:type="gramEnd"/>
      <w:r w:rsidRPr="00041E38">
        <w:t xml:space="preserve"> 0.16997818  0.4339754</w:t>
      </w:r>
    </w:p>
    <w:p w14:paraId="229D8F5C" w14:textId="77777777" w:rsidR="007417F3" w:rsidRPr="00041E38" w:rsidRDefault="007417F3" w:rsidP="007417F3">
      <w:r w:rsidRPr="00041E38">
        <w:t xml:space="preserve">muunclear_domain6                    </w:t>
      </w:r>
      <w:proofErr w:type="gramStart"/>
      <w:r w:rsidRPr="00041E38">
        <w:t>9.4010269  1.741126</w:t>
      </w:r>
      <w:proofErr w:type="gramEnd"/>
      <w:r w:rsidRPr="00041E38">
        <w:t xml:space="preserve"> 3.21846531 28.5378938</w:t>
      </w:r>
    </w:p>
    <w:p w14:paraId="11919211" w14:textId="77777777" w:rsidR="007417F3" w:rsidRPr="00041E38" w:rsidRDefault="007417F3" w:rsidP="007417F3">
      <w:proofErr w:type="spellStart"/>
      <w:r w:rsidRPr="00041E38">
        <w:t>muunclear_abstract_year</w:t>
      </w:r>
      <w:proofErr w:type="spellEnd"/>
      <w:r w:rsidRPr="00041E38">
        <w:t xml:space="preserve">&gt;2008         </w:t>
      </w:r>
      <w:proofErr w:type="gramStart"/>
      <w:r w:rsidRPr="00041E38">
        <w:t>1.3423501  1.430848</w:t>
      </w:r>
      <w:proofErr w:type="gramEnd"/>
      <w:r w:rsidRPr="00041E38">
        <w:t xml:space="preserve"> 0.66673951  2.7388123</w:t>
      </w:r>
    </w:p>
    <w:p w14:paraId="189D6142" w14:textId="77777777" w:rsidR="007417F3" w:rsidRPr="00041E38" w:rsidRDefault="007417F3" w:rsidP="007417F3">
      <w:r w:rsidRPr="00041E38">
        <w:t>muunclear_</w:t>
      </w:r>
      <w:proofErr w:type="gramStart"/>
      <w:r w:rsidRPr="00041E38">
        <w:t>typeFT:domain</w:t>
      </w:r>
      <w:proofErr w:type="gramEnd"/>
      <w:r w:rsidRPr="00041E38">
        <w:t>6             2.3039575  1.788756 0.72667411  7.0093570</w:t>
      </w:r>
    </w:p>
    <w:p w14:paraId="68A8D49A" w14:textId="77777777" w:rsidR="007417F3" w:rsidRPr="00041E38" w:rsidRDefault="007417F3" w:rsidP="007417F3">
      <w:r w:rsidRPr="00041E38">
        <w:t>muunclear_domain</w:t>
      </w:r>
      <w:proofErr w:type="gramStart"/>
      <w:r w:rsidRPr="00041E38">
        <w:t>6:abstract</w:t>
      </w:r>
      <w:proofErr w:type="gramEnd"/>
      <w:r w:rsidRPr="00041E38">
        <w:t>_year&gt;2008 0.2577626  1.856903 0.07868192  0.8977753</w:t>
      </w:r>
    </w:p>
    <w:p w14:paraId="2FF0F78E" w14:textId="77777777" w:rsidR="007417F3" w:rsidRPr="00041E38" w:rsidRDefault="007417F3" w:rsidP="007417F3">
      <w:proofErr w:type="spellStart"/>
      <w:r w:rsidRPr="00041E38">
        <w:t>muunclear_</w:t>
      </w:r>
      <w:proofErr w:type="gramStart"/>
      <w:r w:rsidRPr="00041E38">
        <w:t>typeFT:abstract</w:t>
      </w:r>
      <w:proofErr w:type="gramEnd"/>
      <w:r w:rsidRPr="00041E38">
        <w:t>_year</w:t>
      </w:r>
      <w:proofErr w:type="spellEnd"/>
      <w:r w:rsidRPr="00041E38">
        <w:t>&gt;2008  3.2410319  1.533666 1.39024167  7.4513969</w:t>
      </w:r>
    </w:p>
    <w:p w14:paraId="4A55D3BC" w14:textId="77777777" w:rsidR="007417F3" w:rsidRPr="00041E38" w:rsidRDefault="007417F3" w:rsidP="007417F3">
      <w:proofErr w:type="spellStart"/>
      <w:r w:rsidRPr="00041E38">
        <w:t>mulow_typeabstract</w:t>
      </w:r>
      <w:proofErr w:type="spellEnd"/>
      <w:r w:rsidRPr="00041E38">
        <w:t xml:space="preserve">                   </w:t>
      </w:r>
      <w:proofErr w:type="gramStart"/>
      <w:r w:rsidRPr="00041E38">
        <w:t>2.2200495  1.304881</w:t>
      </w:r>
      <w:proofErr w:type="gramEnd"/>
      <w:r w:rsidRPr="00041E38">
        <w:t xml:space="preserve"> 1.32880926  3.7337529</w:t>
      </w:r>
    </w:p>
    <w:p w14:paraId="59A8A245" w14:textId="77777777" w:rsidR="007417F3" w:rsidRPr="00041E38" w:rsidRDefault="007417F3" w:rsidP="007417F3">
      <w:proofErr w:type="spellStart"/>
      <w:r w:rsidRPr="00041E38">
        <w:t>mulow_typeFT</w:t>
      </w:r>
      <w:proofErr w:type="spellEnd"/>
      <w:r w:rsidRPr="00041E38">
        <w:t xml:space="preserve">                         </w:t>
      </w:r>
      <w:proofErr w:type="gramStart"/>
      <w:r w:rsidRPr="00041E38">
        <w:t>0.8480706  1.209933</w:t>
      </w:r>
      <w:proofErr w:type="gramEnd"/>
      <w:r w:rsidRPr="00041E38">
        <w:t xml:space="preserve"> 0.58385213  1.2254495</w:t>
      </w:r>
    </w:p>
    <w:p w14:paraId="35661C24" w14:textId="77777777" w:rsidR="007417F3" w:rsidRPr="00041E38" w:rsidRDefault="007417F3" w:rsidP="007417F3">
      <w:r w:rsidRPr="00041E38">
        <w:t xml:space="preserve">mulow_domain6                        </w:t>
      </w:r>
      <w:proofErr w:type="gramStart"/>
      <w:r w:rsidRPr="00041E38">
        <w:t>0.4364102  1.832792</w:t>
      </w:r>
      <w:proofErr w:type="gramEnd"/>
      <w:r w:rsidRPr="00041E38">
        <w:t xml:space="preserve"> 0.13276264  1.4086756</w:t>
      </w:r>
    </w:p>
    <w:p w14:paraId="29525A36" w14:textId="77777777" w:rsidR="007417F3" w:rsidRPr="00041E38" w:rsidRDefault="007417F3" w:rsidP="007417F3">
      <w:proofErr w:type="spellStart"/>
      <w:r w:rsidRPr="00041E38">
        <w:lastRenderedPageBreak/>
        <w:t>mulow_abstract_year</w:t>
      </w:r>
      <w:proofErr w:type="spellEnd"/>
      <w:r w:rsidRPr="00041E38">
        <w:t xml:space="preserve">&gt;2008             </w:t>
      </w:r>
      <w:proofErr w:type="gramStart"/>
      <w:r w:rsidRPr="00041E38">
        <w:t>1.7622147  1.458995</w:t>
      </w:r>
      <w:proofErr w:type="gramEnd"/>
      <w:r w:rsidRPr="00041E38">
        <w:t xml:space="preserve"> 0.84879621  3.7114000</w:t>
      </w:r>
    </w:p>
    <w:p w14:paraId="575B87E2" w14:textId="77777777" w:rsidR="007417F3" w:rsidRPr="00041E38" w:rsidRDefault="007417F3" w:rsidP="007417F3">
      <w:r w:rsidRPr="00041E38">
        <w:t>mulow_</w:t>
      </w:r>
      <w:proofErr w:type="gramStart"/>
      <w:r w:rsidRPr="00041E38">
        <w:t>typeFT:domain</w:t>
      </w:r>
      <w:proofErr w:type="gramEnd"/>
      <w:r w:rsidRPr="00041E38">
        <w:t>6                 3.0040350  1.828870 0.93628518  9.8844577</w:t>
      </w:r>
    </w:p>
    <w:p w14:paraId="6D78C0C4" w14:textId="77777777" w:rsidR="007417F3" w:rsidRPr="00041E38" w:rsidRDefault="007417F3" w:rsidP="007417F3">
      <w:r w:rsidRPr="00041E38">
        <w:t>mulow_domain</w:t>
      </w:r>
      <w:proofErr w:type="gramStart"/>
      <w:r w:rsidRPr="00041E38">
        <w:t>6:abstract</w:t>
      </w:r>
      <w:proofErr w:type="gramEnd"/>
      <w:r w:rsidRPr="00041E38">
        <w:t>_year&gt;2008     3.6864147  1.888104 1.08111827 13.2551268</w:t>
      </w:r>
    </w:p>
    <w:p w14:paraId="4C880CF9" w14:textId="77777777" w:rsidR="007417F3" w:rsidRPr="00041E38" w:rsidRDefault="007417F3" w:rsidP="007417F3">
      <w:proofErr w:type="spellStart"/>
      <w:r w:rsidRPr="00041E38">
        <w:t>mulow_</w:t>
      </w:r>
      <w:proofErr w:type="gramStart"/>
      <w:r w:rsidRPr="00041E38">
        <w:t>typeFT:abstract</w:t>
      </w:r>
      <w:proofErr w:type="gramEnd"/>
      <w:r w:rsidRPr="00041E38">
        <w:t>_year</w:t>
      </w:r>
      <w:proofErr w:type="spellEnd"/>
      <w:r w:rsidRPr="00041E38">
        <w:t>&gt;2008      2.3962819  1.515068 1.06170827  5.4366828</w:t>
      </w:r>
    </w:p>
    <w:p w14:paraId="1A668A58" w14:textId="77777777" w:rsidR="007417F3" w:rsidRDefault="007417F3" w:rsidP="007417F3"/>
    <w:p w14:paraId="6AD61C4C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7</w:t>
      </w:r>
    </w:p>
    <w:p w14:paraId="330870A5" w14:textId="77777777" w:rsidR="007417F3" w:rsidRPr="00E55822" w:rsidRDefault="007417F3" w:rsidP="007417F3">
      <w:r w:rsidRPr="00E55822">
        <w:t xml:space="preserve">          Estimate   SE</w:t>
      </w:r>
    </w:p>
    <w:p w14:paraId="65D6261B" w14:textId="77777777" w:rsidR="007417F3" w:rsidRPr="00E55822" w:rsidRDefault="007417F3" w:rsidP="007417F3">
      <w:proofErr w:type="spellStart"/>
      <w:r w:rsidRPr="00E55822">
        <w:t>elpd_waic</w:t>
      </w:r>
      <w:proofErr w:type="spellEnd"/>
      <w:r w:rsidRPr="00E55822">
        <w:t xml:space="preserve">   -609.1 17.1</w:t>
      </w:r>
    </w:p>
    <w:p w14:paraId="6380D48A" w14:textId="77777777" w:rsidR="007417F3" w:rsidRPr="00E55822" w:rsidRDefault="007417F3" w:rsidP="007417F3">
      <w:proofErr w:type="spellStart"/>
      <w:r w:rsidRPr="00E55822">
        <w:t>p_waic</w:t>
      </w:r>
      <w:proofErr w:type="spellEnd"/>
      <w:r w:rsidRPr="00E55822">
        <w:t xml:space="preserve">        </w:t>
      </w:r>
      <w:proofErr w:type="gramStart"/>
      <w:r w:rsidRPr="00E55822">
        <w:t>47.9  1.8</w:t>
      </w:r>
      <w:proofErr w:type="gramEnd"/>
    </w:p>
    <w:p w14:paraId="6066A033" w14:textId="77777777" w:rsidR="007417F3" w:rsidRPr="00E55822" w:rsidRDefault="007417F3" w:rsidP="007417F3">
      <w:proofErr w:type="spellStart"/>
      <w:r w:rsidRPr="00E55822">
        <w:t>waic</w:t>
      </w:r>
      <w:proofErr w:type="spellEnd"/>
      <w:r w:rsidRPr="00E55822">
        <w:t xml:space="preserve">        1218.2 34.2</w:t>
      </w:r>
    </w:p>
    <w:p w14:paraId="5C1CBE36" w14:textId="77777777" w:rsidR="007417F3" w:rsidRDefault="007417F3" w:rsidP="007417F3"/>
    <w:p w14:paraId="55B9F6DB" w14:textId="77777777" w:rsidR="007417F3" w:rsidRPr="00234EC5" w:rsidRDefault="007417F3" w:rsidP="007417F3">
      <w:r w:rsidRPr="00234EC5">
        <w:t xml:space="preserve">                                      Estimate </w:t>
      </w:r>
      <w:proofErr w:type="spellStart"/>
      <w:r w:rsidRPr="00234EC5">
        <w:t>Est.Error</w:t>
      </w:r>
      <w:proofErr w:type="spellEnd"/>
      <w:r w:rsidRPr="00234EC5">
        <w:t xml:space="preserve">       Q2.5      Q97.5</w:t>
      </w:r>
    </w:p>
    <w:p w14:paraId="5A401636" w14:textId="77777777" w:rsidR="007417F3" w:rsidRPr="00234EC5" w:rsidRDefault="007417F3" w:rsidP="007417F3">
      <w:proofErr w:type="spellStart"/>
      <w:r w:rsidRPr="00234EC5">
        <w:t>muunclear_typeabstract</w:t>
      </w:r>
      <w:proofErr w:type="spellEnd"/>
      <w:r w:rsidRPr="00234EC5">
        <w:t xml:space="preserve">               </w:t>
      </w:r>
      <w:proofErr w:type="gramStart"/>
      <w:r w:rsidRPr="00234EC5">
        <w:t>9.4923768  1.282408</w:t>
      </w:r>
      <w:proofErr w:type="gramEnd"/>
      <w:r w:rsidRPr="00234EC5">
        <w:t xml:space="preserve"> 5.86097779 15.6441081</w:t>
      </w:r>
    </w:p>
    <w:p w14:paraId="67A0E99C" w14:textId="77777777" w:rsidR="007417F3" w:rsidRPr="00234EC5" w:rsidRDefault="007417F3" w:rsidP="007417F3">
      <w:proofErr w:type="spellStart"/>
      <w:r w:rsidRPr="00234EC5">
        <w:t>muunclear_typeFT</w:t>
      </w:r>
      <w:proofErr w:type="spellEnd"/>
      <w:r w:rsidRPr="00234EC5">
        <w:t xml:space="preserve">                     </w:t>
      </w:r>
      <w:proofErr w:type="gramStart"/>
      <w:r w:rsidRPr="00234EC5">
        <w:t>0.4741334  1.232013</w:t>
      </w:r>
      <w:proofErr w:type="gramEnd"/>
      <w:r w:rsidRPr="00234EC5">
        <w:t xml:space="preserve"> 0.31251746  0.7079133</w:t>
      </w:r>
    </w:p>
    <w:p w14:paraId="232EF744" w14:textId="77777777" w:rsidR="007417F3" w:rsidRPr="00234EC5" w:rsidRDefault="007417F3" w:rsidP="007417F3">
      <w:r w:rsidRPr="00234EC5">
        <w:t xml:space="preserve">muunclear_domain7                    </w:t>
      </w:r>
      <w:proofErr w:type="gramStart"/>
      <w:r w:rsidRPr="00234EC5">
        <w:t>0.2649187  1.576013</w:t>
      </w:r>
      <w:proofErr w:type="gramEnd"/>
      <w:r w:rsidRPr="00234EC5">
        <w:t xml:space="preserve"> 0.10776273  0.6447029</w:t>
      </w:r>
    </w:p>
    <w:p w14:paraId="5BD0AD44" w14:textId="77777777" w:rsidR="007417F3" w:rsidRPr="00234EC5" w:rsidRDefault="007417F3" w:rsidP="007417F3">
      <w:proofErr w:type="spellStart"/>
      <w:r w:rsidRPr="00234EC5">
        <w:t>muunclear_abstract_year</w:t>
      </w:r>
      <w:proofErr w:type="spellEnd"/>
      <w:r w:rsidRPr="00234EC5">
        <w:t xml:space="preserve">&gt;2008         </w:t>
      </w:r>
      <w:proofErr w:type="gramStart"/>
      <w:r w:rsidRPr="00234EC5">
        <w:t>1.1864811  1.437794</w:t>
      </w:r>
      <w:proofErr w:type="gramEnd"/>
      <w:r w:rsidRPr="00234EC5">
        <w:t xml:space="preserve"> 0.58676685  2.4389327</w:t>
      </w:r>
    </w:p>
    <w:p w14:paraId="6F93E111" w14:textId="77777777" w:rsidR="007417F3" w:rsidRPr="00234EC5" w:rsidRDefault="007417F3" w:rsidP="007417F3">
      <w:r w:rsidRPr="00234EC5">
        <w:t>muunclear_</w:t>
      </w:r>
      <w:proofErr w:type="gramStart"/>
      <w:r w:rsidRPr="00234EC5">
        <w:t>typeFT:domain</w:t>
      </w:r>
      <w:proofErr w:type="gramEnd"/>
      <w:r w:rsidRPr="00234EC5">
        <w:t>7             5.0362487  1.710380 1.77022609 14.3141356</w:t>
      </w:r>
    </w:p>
    <w:p w14:paraId="172E4170" w14:textId="77777777" w:rsidR="007417F3" w:rsidRPr="00234EC5" w:rsidRDefault="007417F3" w:rsidP="007417F3">
      <w:r w:rsidRPr="00234EC5">
        <w:t>muunclear_domain</w:t>
      </w:r>
      <w:proofErr w:type="gramStart"/>
      <w:r w:rsidRPr="00234EC5">
        <w:t>7:abstract</w:t>
      </w:r>
      <w:proofErr w:type="gramEnd"/>
      <w:r w:rsidRPr="00234EC5">
        <w:t>_year&gt;2008 1.2708000  1.712569 0.45212564  3.7072987</w:t>
      </w:r>
    </w:p>
    <w:p w14:paraId="64912DB1" w14:textId="77777777" w:rsidR="007417F3" w:rsidRPr="00234EC5" w:rsidRDefault="007417F3" w:rsidP="007417F3">
      <w:proofErr w:type="spellStart"/>
      <w:r w:rsidRPr="00234EC5">
        <w:t>muunclear_</w:t>
      </w:r>
      <w:proofErr w:type="gramStart"/>
      <w:r w:rsidRPr="00234EC5">
        <w:t>typeFT:abstract</w:t>
      </w:r>
      <w:proofErr w:type="gramEnd"/>
      <w:r w:rsidRPr="00234EC5">
        <w:t>_year</w:t>
      </w:r>
      <w:proofErr w:type="spellEnd"/>
      <w:r w:rsidRPr="00234EC5">
        <w:t>&gt;2008  2.3884820  1.524711 1.03142404  5.3890990</w:t>
      </w:r>
    </w:p>
    <w:p w14:paraId="3092CE7F" w14:textId="77777777" w:rsidR="007417F3" w:rsidRPr="00234EC5" w:rsidRDefault="007417F3" w:rsidP="007417F3">
      <w:proofErr w:type="spellStart"/>
      <w:r w:rsidRPr="00234EC5">
        <w:t>mulow_typeabstract</w:t>
      </w:r>
      <w:proofErr w:type="spellEnd"/>
      <w:r w:rsidRPr="00234EC5">
        <w:t xml:space="preserve">                   </w:t>
      </w:r>
      <w:proofErr w:type="gramStart"/>
      <w:r w:rsidRPr="00234EC5">
        <w:t>1.5460619  1.339717</w:t>
      </w:r>
      <w:proofErr w:type="gramEnd"/>
      <w:r w:rsidRPr="00234EC5">
        <w:t xml:space="preserve"> 0.86967307  2.7392677</w:t>
      </w:r>
    </w:p>
    <w:p w14:paraId="0B08A6E5" w14:textId="77777777" w:rsidR="007417F3" w:rsidRPr="00234EC5" w:rsidRDefault="007417F3" w:rsidP="007417F3">
      <w:proofErr w:type="spellStart"/>
      <w:r w:rsidRPr="00234EC5">
        <w:t>mulow_typeFT</w:t>
      </w:r>
      <w:proofErr w:type="spellEnd"/>
      <w:r w:rsidRPr="00234EC5">
        <w:t xml:space="preserve">                         </w:t>
      </w:r>
      <w:proofErr w:type="gramStart"/>
      <w:r w:rsidRPr="00234EC5">
        <w:t>0.6653657  1.227099</w:t>
      </w:r>
      <w:proofErr w:type="gramEnd"/>
      <w:r w:rsidRPr="00234EC5">
        <w:t xml:space="preserve"> 0.44234739  0.9929697</w:t>
      </w:r>
    </w:p>
    <w:p w14:paraId="65F760FA" w14:textId="77777777" w:rsidR="007417F3" w:rsidRPr="00234EC5" w:rsidRDefault="007417F3" w:rsidP="007417F3">
      <w:r w:rsidRPr="00234EC5">
        <w:t xml:space="preserve">mulow_domain7                        </w:t>
      </w:r>
      <w:proofErr w:type="gramStart"/>
      <w:r w:rsidRPr="00234EC5">
        <w:t>4.2621763  1.544864</w:t>
      </w:r>
      <w:proofErr w:type="gramEnd"/>
      <w:r w:rsidRPr="00234EC5">
        <w:t xml:space="preserve"> 1.82449735 10.2458043</w:t>
      </w:r>
    </w:p>
    <w:p w14:paraId="5E504317" w14:textId="77777777" w:rsidR="007417F3" w:rsidRPr="00234EC5" w:rsidRDefault="007417F3" w:rsidP="007417F3">
      <w:proofErr w:type="spellStart"/>
      <w:r w:rsidRPr="00234EC5">
        <w:t>mulow_abstract_year</w:t>
      </w:r>
      <w:proofErr w:type="spellEnd"/>
      <w:r w:rsidRPr="00234EC5">
        <w:t xml:space="preserve">&gt;2008             </w:t>
      </w:r>
      <w:proofErr w:type="gramStart"/>
      <w:r w:rsidRPr="00234EC5">
        <w:t>2.6649686  1.474315</w:t>
      </w:r>
      <w:proofErr w:type="gramEnd"/>
      <w:r w:rsidRPr="00234EC5">
        <w:t xml:space="preserve"> 1.23886710  5.6845688</w:t>
      </w:r>
    </w:p>
    <w:p w14:paraId="482AB541" w14:textId="77777777" w:rsidR="007417F3" w:rsidRPr="00234EC5" w:rsidRDefault="007417F3" w:rsidP="007417F3">
      <w:r w:rsidRPr="00234EC5">
        <w:t>mulow_</w:t>
      </w:r>
      <w:proofErr w:type="gramStart"/>
      <w:r w:rsidRPr="00234EC5">
        <w:t>typeFT:domain</w:t>
      </w:r>
      <w:proofErr w:type="gramEnd"/>
      <w:r w:rsidRPr="00234EC5">
        <w:t>7                 1.3655197  1.640646 0.51347745  3.6113978</w:t>
      </w:r>
    </w:p>
    <w:p w14:paraId="297847AC" w14:textId="77777777" w:rsidR="007417F3" w:rsidRPr="00234EC5" w:rsidRDefault="007417F3" w:rsidP="007417F3">
      <w:r w:rsidRPr="00234EC5">
        <w:t>mulow_domain</w:t>
      </w:r>
      <w:proofErr w:type="gramStart"/>
      <w:r w:rsidRPr="00234EC5">
        <w:t>7:abstract</w:t>
      </w:r>
      <w:proofErr w:type="gramEnd"/>
      <w:r w:rsidRPr="00234EC5">
        <w:t>_year&gt;2008     0.1589176  1.669947 0.05813126  0.4357271</w:t>
      </w:r>
    </w:p>
    <w:p w14:paraId="066248C9" w14:textId="77777777" w:rsidR="007417F3" w:rsidRPr="00234EC5" w:rsidRDefault="007417F3" w:rsidP="007417F3">
      <w:proofErr w:type="spellStart"/>
      <w:r w:rsidRPr="00234EC5">
        <w:t>mulow_</w:t>
      </w:r>
      <w:proofErr w:type="gramStart"/>
      <w:r w:rsidRPr="00234EC5">
        <w:t>typeFT:abstract</w:t>
      </w:r>
      <w:proofErr w:type="gramEnd"/>
      <w:r w:rsidRPr="00234EC5">
        <w:t>_year</w:t>
      </w:r>
      <w:proofErr w:type="spellEnd"/>
      <w:r w:rsidRPr="00234EC5">
        <w:t>&gt;2008      2.3761654  1.523220 1.03113401  5.4310236</w:t>
      </w:r>
    </w:p>
    <w:p w14:paraId="038EFC73" w14:textId="77777777" w:rsidR="007417F3" w:rsidRPr="0076320F" w:rsidRDefault="007417F3" w:rsidP="007417F3"/>
    <w:p w14:paraId="1F776873" w14:textId="77777777" w:rsidR="007417F3" w:rsidRDefault="007417F3" w:rsidP="007417F3">
      <w:pPr>
        <w:pStyle w:val="Heading1"/>
      </w:pPr>
      <w:r>
        <w:lastRenderedPageBreak/>
        <w:t>CONSORT statement analysis (interaction term; low reference)</w:t>
      </w:r>
    </w:p>
    <w:p w14:paraId="42EEBEBF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1</w:t>
      </w:r>
    </w:p>
    <w:p w14:paraId="5C187D5A" w14:textId="77777777" w:rsidR="007417F3" w:rsidRPr="00BE12AE" w:rsidRDefault="007417F3" w:rsidP="007417F3">
      <w:r w:rsidRPr="00BE12AE">
        <w:t xml:space="preserve">          Estimate   SE</w:t>
      </w:r>
    </w:p>
    <w:p w14:paraId="328DC8FA" w14:textId="77777777" w:rsidR="007417F3" w:rsidRPr="00BE12AE" w:rsidRDefault="007417F3" w:rsidP="007417F3">
      <w:proofErr w:type="spellStart"/>
      <w:r w:rsidRPr="00BE12AE">
        <w:t>elpd_waic</w:t>
      </w:r>
      <w:proofErr w:type="spellEnd"/>
      <w:r w:rsidRPr="00BE12AE">
        <w:t xml:space="preserve">   -638.4 15.8</w:t>
      </w:r>
    </w:p>
    <w:p w14:paraId="0463EC26" w14:textId="77777777" w:rsidR="007417F3" w:rsidRPr="00BE12AE" w:rsidRDefault="007417F3" w:rsidP="007417F3">
      <w:proofErr w:type="spellStart"/>
      <w:r w:rsidRPr="00BE12AE">
        <w:t>p_waic</w:t>
      </w:r>
      <w:proofErr w:type="spellEnd"/>
      <w:r w:rsidRPr="00BE12AE">
        <w:t xml:space="preserve">        </w:t>
      </w:r>
      <w:proofErr w:type="gramStart"/>
      <w:r w:rsidRPr="00BE12AE">
        <w:t>49.1  1.8</w:t>
      </w:r>
      <w:proofErr w:type="gramEnd"/>
    </w:p>
    <w:p w14:paraId="086732AB" w14:textId="77777777" w:rsidR="007417F3" w:rsidRPr="00BE12AE" w:rsidRDefault="007417F3" w:rsidP="007417F3">
      <w:proofErr w:type="spellStart"/>
      <w:r w:rsidRPr="00BE12AE">
        <w:t>waic</w:t>
      </w:r>
      <w:proofErr w:type="spellEnd"/>
      <w:r w:rsidRPr="00BE12AE">
        <w:t xml:space="preserve">        1276.8 31.6</w:t>
      </w:r>
    </w:p>
    <w:p w14:paraId="7A0F7AD2" w14:textId="77777777" w:rsidR="007417F3" w:rsidRPr="00BE12AE" w:rsidRDefault="007417F3" w:rsidP="007417F3">
      <w:r w:rsidRPr="00BE12AE">
        <w:t xml:space="preserve">2 (0.3%) </w:t>
      </w:r>
      <w:proofErr w:type="spellStart"/>
      <w:r w:rsidRPr="00BE12AE">
        <w:t>p_waic</w:t>
      </w:r>
      <w:proofErr w:type="spellEnd"/>
      <w:r w:rsidRPr="00BE12AE">
        <w:t xml:space="preserve"> estimates greater than 0.4.</w:t>
      </w:r>
    </w:p>
    <w:p w14:paraId="3EE7CD0A" w14:textId="77777777" w:rsidR="007417F3" w:rsidRDefault="007417F3" w:rsidP="007417F3"/>
    <w:p w14:paraId="5DB1D11F" w14:textId="77777777" w:rsidR="007417F3" w:rsidRPr="009621D6" w:rsidRDefault="007417F3" w:rsidP="007417F3">
      <w:r w:rsidRPr="009621D6">
        <w:t xml:space="preserve">  </w:t>
      </w:r>
      <w:r>
        <w:t>LOO</w:t>
      </w:r>
      <w:r w:rsidRPr="009621D6">
        <w:t xml:space="preserve">       Estimate   SE</w:t>
      </w:r>
    </w:p>
    <w:p w14:paraId="09B07FF6" w14:textId="77777777" w:rsidR="007417F3" w:rsidRPr="009621D6" w:rsidRDefault="007417F3" w:rsidP="007417F3">
      <w:proofErr w:type="spellStart"/>
      <w:r w:rsidRPr="009621D6">
        <w:t>elpd_loo</w:t>
      </w:r>
      <w:proofErr w:type="spellEnd"/>
      <w:r w:rsidRPr="009621D6">
        <w:t xml:space="preserve">   -638.6 15.8</w:t>
      </w:r>
    </w:p>
    <w:p w14:paraId="5329B0D8" w14:textId="77777777" w:rsidR="007417F3" w:rsidRPr="009621D6" w:rsidRDefault="007417F3" w:rsidP="007417F3">
      <w:proofErr w:type="spellStart"/>
      <w:r w:rsidRPr="009621D6">
        <w:t>p_loo</w:t>
      </w:r>
      <w:proofErr w:type="spellEnd"/>
      <w:r w:rsidRPr="009621D6">
        <w:t xml:space="preserve">        </w:t>
      </w:r>
      <w:proofErr w:type="gramStart"/>
      <w:r w:rsidRPr="009621D6">
        <w:t>49.4  1.8</w:t>
      </w:r>
      <w:proofErr w:type="gramEnd"/>
    </w:p>
    <w:p w14:paraId="01723C51" w14:textId="77777777" w:rsidR="007417F3" w:rsidRPr="009621D6" w:rsidRDefault="007417F3" w:rsidP="007417F3">
      <w:proofErr w:type="spellStart"/>
      <w:r w:rsidRPr="009621D6">
        <w:t>looic</w:t>
      </w:r>
      <w:proofErr w:type="spellEnd"/>
      <w:r w:rsidRPr="009621D6">
        <w:t xml:space="preserve">      1277.3 31.6</w:t>
      </w:r>
    </w:p>
    <w:p w14:paraId="1680ADD8" w14:textId="77777777" w:rsidR="007417F3" w:rsidRPr="009621D6" w:rsidRDefault="007417F3" w:rsidP="007417F3">
      <w:r w:rsidRPr="009621D6">
        <w:t>All Pareto k estimates are good (k &lt; 0.7).</w:t>
      </w:r>
    </w:p>
    <w:p w14:paraId="6199F6B5" w14:textId="77777777" w:rsidR="007417F3" w:rsidRDefault="007417F3" w:rsidP="007417F3"/>
    <w:p w14:paraId="6A9A6EC8" w14:textId="77777777" w:rsidR="007417F3" w:rsidRPr="000D7DEF" w:rsidRDefault="007417F3" w:rsidP="007417F3">
      <w:r w:rsidRPr="000D7DEF">
        <w:t xml:space="preserve">                                      Estimate </w:t>
      </w:r>
      <w:proofErr w:type="spellStart"/>
      <w:r w:rsidRPr="000D7DEF">
        <w:t>Est.Error</w:t>
      </w:r>
      <w:proofErr w:type="spellEnd"/>
      <w:r w:rsidRPr="000D7DEF">
        <w:t xml:space="preserve">       Q2.5     Q97.5</w:t>
      </w:r>
    </w:p>
    <w:p w14:paraId="4198DBE7" w14:textId="77777777" w:rsidR="007417F3" w:rsidRPr="000D7DEF" w:rsidRDefault="007417F3" w:rsidP="007417F3">
      <w:proofErr w:type="spellStart"/>
      <w:r w:rsidRPr="000D7DEF">
        <w:t>muhigh_typeabstract</w:t>
      </w:r>
      <w:proofErr w:type="spellEnd"/>
      <w:r w:rsidRPr="000D7DEF">
        <w:t xml:space="preserve">                  </w:t>
      </w:r>
      <w:proofErr w:type="gramStart"/>
      <w:r w:rsidRPr="000D7DEF">
        <w:t>0.3353193  1.346870</w:t>
      </w:r>
      <w:proofErr w:type="gramEnd"/>
      <w:r w:rsidRPr="000D7DEF">
        <w:t xml:space="preserve"> 0.18528171 0.5923982</w:t>
      </w:r>
    </w:p>
    <w:p w14:paraId="20390051" w14:textId="77777777" w:rsidR="007417F3" w:rsidRPr="000D7DEF" w:rsidRDefault="007417F3" w:rsidP="007417F3">
      <w:proofErr w:type="spellStart"/>
      <w:r w:rsidRPr="000D7DEF">
        <w:t>muhigh_typeFT</w:t>
      </w:r>
      <w:proofErr w:type="spellEnd"/>
      <w:r w:rsidRPr="000D7DEF">
        <w:t xml:space="preserve">                        </w:t>
      </w:r>
      <w:proofErr w:type="gramStart"/>
      <w:r w:rsidRPr="000D7DEF">
        <w:t>1.1106803  1.218436</w:t>
      </w:r>
      <w:proofErr w:type="gramEnd"/>
      <w:r w:rsidRPr="000D7DEF">
        <w:t xml:space="preserve"> 0.75999760 1.6344773</w:t>
      </w:r>
    </w:p>
    <w:p w14:paraId="45CDDD45" w14:textId="77777777" w:rsidR="007417F3" w:rsidRPr="000D7DEF" w:rsidRDefault="007417F3" w:rsidP="007417F3">
      <w:r w:rsidRPr="000D7DEF">
        <w:t xml:space="preserve">muhigh_domain1                       </w:t>
      </w:r>
      <w:proofErr w:type="gramStart"/>
      <w:r w:rsidRPr="000D7DEF">
        <w:t>1.4029336  1.710685</w:t>
      </w:r>
      <w:proofErr w:type="gramEnd"/>
      <w:r w:rsidRPr="000D7DEF">
        <w:t xml:space="preserve"> 0.47507252 3.9647991</w:t>
      </w:r>
    </w:p>
    <w:p w14:paraId="05AE829A" w14:textId="77777777" w:rsidR="007417F3" w:rsidRPr="000D7DEF" w:rsidRDefault="007417F3" w:rsidP="007417F3">
      <w:proofErr w:type="spellStart"/>
      <w:r w:rsidRPr="000D7DEF">
        <w:t>muhigh_abstract_year</w:t>
      </w:r>
      <w:proofErr w:type="spellEnd"/>
      <w:r w:rsidRPr="000D7DEF">
        <w:t xml:space="preserve">&gt;2008            </w:t>
      </w:r>
      <w:proofErr w:type="gramStart"/>
      <w:r w:rsidRPr="000D7DEF">
        <w:t>0.6817486  1.500790</w:t>
      </w:r>
      <w:proofErr w:type="gramEnd"/>
      <w:r w:rsidRPr="000D7DEF">
        <w:t xml:space="preserve"> 0.30543544 1.5040027</w:t>
      </w:r>
    </w:p>
    <w:p w14:paraId="12D4FBF4" w14:textId="77777777" w:rsidR="007417F3" w:rsidRPr="000D7DEF" w:rsidRDefault="007417F3" w:rsidP="007417F3">
      <w:r w:rsidRPr="000D7DEF">
        <w:t>muhigh_</w:t>
      </w:r>
      <w:proofErr w:type="gramStart"/>
      <w:r w:rsidRPr="000D7DEF">
        <w:t>typeFT:domain</w:t>
      </w:r>
      <w:proofErr w:type="gramEnd"/>
      <w:r w:rsidRPr="000D7DEF">
        <w:t>1                1.0470567  1.785017 0.33557968 3.3027420</w:t>
      </w:r>
    </w:p>
    <w:p w14:paraId="0FD2875A" w14:textId="77777777" w:rsidR="007417F3" w:rsidRPr="000D7DEF" w:rsidRDefault="007417F3" w:rsidP="007417F3">
      <w:r w:rsidRPr="000D7DEF">
        <w:t>muhigh_domain</w:t>
      </w:r>
      <w:proofErr w:type="gramStart"/>
      <w:r w:rsidRPr="000D7DEF">
        <w:t>1:abstract</w:t>
      </w:r>
      <w:proofErr w:type="gramEnd"/>
      <w:r w:rsidRPr="000D7DEF">
        <w:t>_year&gt;2008    0.1860928  1.989780 0.04532522 0.6849020</w:t>
      </w:r>
    </w:p>
    <w:p w14:paraId="1A9F34A8" w14:textId="77777777" w:rsidR="007417F3" w:rsidRPr="000D7DEF" w:rsidRDefault="007417F3" w:rsidP="007417F3">
      <w:proofErr w:type="spellStart"/>
      <w:r w:rsidRPr="000D7DEF">
        <w:t>muhigh_</w:t>
      </w:r>
      <w:proofErr w:type="gramStart"/>
      <w:r w:rsidRPr="000D7DEF">
        <w:t>typeFT:abstract</w:t>
      </w:r>
      <w:proofErr w:type="gramEnd"/>
      <w:r w:rsidRPr="000D7DEF">
        <w:t>_year</w:t>
      </w:r>
      <w:proofErr w:type="spellEnd"/>
      <w:r w:rsidRPr="000D7DEF">
        <w:t>&gt;2008     0.3243982  1.562460 0.13565845 0.7731225</w:t>
      </w:r>
    </w:p>
    <w:p w14:paraId="68B3C3E8" w14:textId="77777777" w:rsidR="007417F3" w:rsidRPr="000D7DEF" w:rsidRDefault="007417F3" w:rsidP="007417F3">
      <w:proofErr w:type="spellStart"/>
      <w:r w:rsidRPr="000D7DEF">
        <w:t>muunclear_typeabstract</w:t>
      </w:r>
      <w:proofErr w:type="spellEnd"/>
      <w:r w:rsidRPr="000D7DEF">
        <w:t xml:space="preserve">               </w:t>
      </w:r>
      <w:proofErr w:type="gramStart"/>
      <w:r w:rsidRPr="000D7DEF">
        <w:t>3.2622210  1.226540</w:t>
      </w:r>
      <w:proofErr w:type="gramEnd"/>
      <w:r w:rsidRPr="000D7DEF">
        <w:t xml:space="preserve"> 2.20202470 4.9117688</w:t>
      </w:r>
    </w:p>
    <w:p w14:paraId="536F81EF" w14:textId="77777777" w:rsidR="007417F3" w:rsidRPr="000D7DEF" w:rsidRDefault="007417F3" w:rsidP="007417F3">
      <w:proofErr w:type="spellStart"/>
      <w:r w:rsidRPr="000D7DEF">
        <w:t>muunclear_typeFT</w:t>
      </w:r>
      <w:proofErr w:type="spellEnd"/>
      <w:r w:rsidRPr="000D7DEF">
        <w:t xml:space="preserve">                     </w:t>
      </w:r>
      <w:proofErr w:type="gramStart"/>
      <w:r w:rsidRPr="000D7DEF">
        <w:t>0.5483318  1.249420</w:t>
      </w:r>
      <w:proofErr w:type="gramEnd"/>
      <w:r w:rsidRPr="000D7DEF">
        <w:t xml:space="preserve"> 0.35438261 0.8448118</w:t>
      </w:r>
    </w:p>
    <w:p w14:paraId="77D881D1" w14:textId="77777777" w:rsidR="007417F3" w:rsidRPr="000D7DEF" w:rsidRDefault="007417F3" w:rsidP="007417F3">
      <w:r w:rsidRPr="000D7DEF">
        <w:t xml:space="preserve">muunclear_domain1                    </w:t>
      </w:r>
      <w:proofErr w:type="gramStart"/>
      <w:r w:rsidRPr="000D7DEF">
        <w:t>1.7992882  1.497139</w:t>
      </w:r>
      <w:proofErr w:type="gramEnd"/>
      <w:r w:rsidRPr="000D7DEF">
        <w:t xml:space="preserve"> 0.82806029 3.9972130</w:t>
      </w:r>
    </w:p>
    <w:p w14:paraId="47F92084" w14:textId="77777777" w:rsidR="007417F3" w:rsidRPr="000D7DEF" w:rsidRDefault="007417F3" w:rsidP="007417F3">
      <w:proofErr w:type="spellStart"/>
      <w:r w:rsidRPr="000D7DEF">
        <w:t>muunclear_abstract_year</w:t>
      </w:r>
      <w:proofErr w:type="spellEnd"/>
      <w:r w:rsidRPr="000D7DEF">
        <w:t xml:space="preserve">&gt;2008         </w:t>
      </w:r>
      <w:proofErr w:type="gramStart"/>
      <w:r w:rsidRPr="000D7DEF">
        <w:t>0.6397884  1.334864</w:t>
      </w:r>
      <w:proofErr w:type="gramEnd"/>
      <w:r w:rsidRPr="000D7DEF">
        <w:t xml:space="preserve"> 0.36282122 1.1274788</w:t>
      </w:r>
    </w:p>
    <w:p w14:paraId="3B614FE1" w14:textId="77777777" w:rsidR="007417F3" w:rsidRPr="000D7DEF" w:rsidRDefault="007417F3" w:rsidP="007417F3">
      <w:r w:rsidRPr="000D7DEF">
        <w:t>muunclear_</w:t>
      </w:r>
      <w:proofErr w:type="gramStart"/>
      <w:r w:rsidRPr="000D7DEF">
        <w:t>typeFT:domain</w:t>
      </w:r>
      <w:proofErr w:type="gramEnd"/>
      <w:r w:rsidRPr="000D7DEF">
        <w:t>1             0.5182130  1.625983 0.19678916 1.3141643</w:t>
      </w:r>
    </w:p>
    <w:p w14:paraId="1F42421B" w14:textId="77777777" w:rsidR="007417F3" w:rsidRPr="000D7DEF" w:rsidRDefault="007417F3" w:rsidP="007417F3">
      <w:r w:rsidRPr="000D7DEF">
        <w:t>muunclear_domain</w:t>
      </w:r>
      <w:proofErr w:type="gramStart"/>
      <w:r w:rsidRPr="000D7DEF">
        <w:t>1:abstract</w:t>
      </w:r>
      <w:proofErr w:type="gramEnd"/>
      <w:r w:rsidRPr="000D7DEF">
        <w:t>_year&gt;2008 1.2255242  1.617385 0.48484255 3.1571579</w:t>
      </w:r>
    </w:p>
    <w:p w14:paraId="4BEED7B4" w14:textId="77777777" w:rsidR="007417F3" w:rsidRPr="000D7DEF" w:rsidRDefault="007417F3" w:rsidP="007417F3">
      <w:proofErr w:type="spellStart"/>
      <w:r w:rsidRPr="000D7DEF">
        <w:t>muunclear_</w:t>
      </w:r>
      <w:proofErr w:type="gramStart"/>
      <w:r w:rsidRPr="000D7DEF">
        <w:t>typeFT:abstract</w:t>
      </w:r>
      <w:proofErr w:type="gramEnd"/>
      <w:r w:rsidRPr="000D7DEF">
        <w:t>_year</w:t>
      </w:r>
      <w:proofErr w:type="spellEnd"/>
      <w:r w:rsidRPr="000D7DEF">
        <w:t>&gt;2008  1.0108878  1.425521 0.50321103 2.0084660</w:t>
      </w:r>
    </w:p>
    <w:p w14:paraId="24D602B0" w14:textId="77777777" w:rsidR="007417F3" w:rsidRDefault="007417F3" w:rsidP="007417F3">
      <w:pPr>
        <w:rPr>
          <w:b/>
          <w:bCs/>
        </w:rPr>
      </w:pPr>
      <w:r>
        <w:rPr>
          <w:b/>
          <w:bCs/>
        </w:rPr>
        <w:lastRenderedPageBreak/>
        <w:t>Domain 2</w:t>
      </w:r>
    </w:p>
    <w:p w14:paraId="4131DBCD" w14:textId="77777777" w:rsidR="007417F3" w:rsidRPr="005C00FA" w:rsidRDefault="007417F3" w:rsidP="007417F3">
      <w:r w:rsidRPr="005C00FA">
        <w:t xml:space="preserve">          Estimate   SE</w:t>
      </w:r>
    </w:p>
    <w:p w14:paraId="30CA145A" w14:textId="77777777" w:rsidR="007417F3" w:rsidRPr="005C00FA" w:rsidRDefault="007417F3" w:rsidP="007417F3">
      <w:proofErr w:type="spellStart"/>
      <w:r w:rsidRPr="005C00FA">
        <w:t>elpd_waic</w:t>
      </w:r>
      <w:proofErr w:type="spellEnd"/>
      <w:r w:rsidRPr="005C00FA">
        <w:t xml:space="preserve">   -627.3 15.9</w:t>
      </w:r>
    </w:p>
    <w:p w14:paraId="537B821B" w14:textId="77777777" w:rsidR="007417F3" w:rsidRPr="005C00FA" w:rsidRDefault="007417F3" w:rsidP="007417F3">
      <w:proofErr w:type="spellStart"/>
      <w:r w:rsidRPr="005C00FA">
        <w:t>p_waic</w:t>
      </w:r>
      <w:proofErr w:type="spellEnd"/>
      <w:r w:rsidRPr="005C00FA">
        <w:t xml:space="preserve">        </w:t>
      </w:r>
      <w:proofErr w:type="gramStart"/>
      <w:r w:rsidRPr="005C00FA">
        <w:t>49.7  1.8</w:t>
      </w:r>
      <w:proofErr w:type="gramEnd"/>
    </w:p>
    <w:p w14:paraId="443B359A" w14:textId="77777777" w:rsidR="007417F3" w:rsidRPr="005C00FA" w:rsidRDefault="007417F3" w:rsidP="007417F3">
      <w:proofErr w:type="spellStart"/>
      <w:r w:rsidRPr="005C00FA">
        <w:t>waic</w:t>
      </w:r>
      <w:proofErr w:type="spellEnd"/>
      <w:r w:rsidRPr="005C00FA">
        <w:t xml:space="preserve">        1254.7 31.9</w:t>
      </w:r>
    </w:p>
    <w:p w14:paraId="2E842F16" w14:textId="77777777" w:rsidR="007417F3" w:rsidRPr="005C00FA" w:rsidRDefault="007417F3" w:rsidP="007417F3">
      <w:r w:rsidRPr="005C00FA">
        <w:t xml:space="preserve">2 (0.3%) </w:t>
      </w:r>
      <w:proofErr w:type="spellStart"/>
      <w:r w:rsidRPr="005C00FA">
        <w:t>p_waic</w:t>
      </w:r>
      <w:proofErr w:type="spellEnd"/>
      <w:r w:rsidRPr="005C00FA">
        <w:t xml:space="preserve"> estimates greater than 0.4.</w:t>
      </w:r>
    </w:p>
    <w:p w14:paraId="200F262D" w14:textId="77777777" w:rsidR="007417F3" w:rsidRDefault="007417F3" w:rsidP="007417F3"/>
    <w:p w14:paraId="00385542" w14:textId="77777777" w:rsidR="007417F3" w:rsidRPr="008B098B" w:rsidRDefault="007417F3" w:rsidP="007417F3">
      <w:r>
        <w:t xml:space="preserve">LOO  </w:t>
      </w:r>
      <w:r w:rsidRPr="008B098B">
        <w:t xml:space="preserve">         Estimate   SE</w:t>
      </w:r>
    </w:p>
    <w:p w14:paraId="0C2B6E57" w14:textId="77777777" w:rsidR="007417F3" w:rsidRPr="008B098B" w:rsidRDefault="007417F3" w:rsidP="007417F3">
      <w:proofErr w:type="spellStart"/>
      <w:r w:rsidRPr="008B098B">
        <w:t>elpd_loo</w:t>
      </w:r>
      <w:proofErr w:type="spellEnd"/>
      <w:r w:rsidRPr="008B098B">
        <w:t xml:space="preserve">   -627.6 16.0</w:t>
      </w:r>
    </w:p>
    <w:p w14:paraId="7934BD45" w14:textId="77777777" w:rsidR="007417F3" w:rsidRPr="008B098B" w:rsidRDefault="007417F3" w:rsidP="007417F3">
      <w:proofErr w:type="spellStart"/>
      <w:r w:rsidRPr="008B098B">
        <w:t>p_loo</w:t>
      </w:r>
      <w:proofErr w:type="spellEnd"/>
      <w:r w:rsidRPr="008B098B">
        <w:t xml:space="preserve">        </w:t>
      </w:r>
      <w:proofErr w:type="gramStart"/>
      <w:r w:rsidRPr="008B098B">
        <w:t>49.9  1.8</w:t>
      </w:r>
      <w:proofErr w:type="gramEnd"/>
    </w:p>
    <w:p w14:paraId="774DFB16" w14:textId="77777777" w:rsidR="007417F3" w:rsidRPr="008B098B" w:rsidRDefault="007417F3" w:rsidP="007417F3">
      <w:proofErr w:type="spellStart"/>
      <w:r w:rsidRPr="008B098B">
        <w:t>looic</w:t>
      </w:r>
      <w:proofErr w:type="spellEnd"/>
      <w:r w:rsidRPr="008B098B">
        <w:t xml:space="preserve">      1255.1 31.9</w:t>
      </w:r>
    </w:p>
    <w:p w14:paraId="05A675CE" w14:textId="77777777" w:rsidR="007417F3" w:rsidRPr="008B098B" w:rsidRDefault="007417F3" w:rsidP="007417F3">
      <w:r w:rsidRPr="008B098B">
        <w:t>All Pareto k estimates are good (k &lt; 0.7).</w:t>
      </w:r>
    </w:p>
    <w:p w14:paraId="5E020839" w14:textId="77777777" w:rsidR="007417F3" w:rsidRDefault="007417F3" w:rsidP="007417F3"/>
    <w:p w14:paraId="0F0248E1" w14:textId="77777777" w:rsidR="007417F3" w:rsidRPr="00840C67" w:rsidRDefault="007417F3" w:rsidP="007417F3">
      <w:r w:rsidRPr="00840C67">
        <w:t xml:space="preserve">                                      Estimate </w:t>
      </w:r>
      <w:proofErr w:type="spellStart"/>
      <w:r w:rsidRPr="00840C67">
        <w:t>Est.Error</w:t>
      </w:r>
      <w:proofErr w:type="spellEnd"/>
      <w:r w:rsidRPr="00840C67">
        <w:t xml:space="preserve">       Q2.5      Q97.5</w:t>
      </w:r>
    </w:p>
    <w:p w14:paraId="65B28EDE" w14:textId="77777777" w:rsidR="007417F3" w:rsidRPr="00840C67" w:rsidRDefault="007417F3" w:rsidP="007417F3">
      <w:proofErr w:type="spellStart"/>
      <w:r w:rsidRPr="00840C67">
        <w:t>muhigh_typeabstract</w:t>
      </w:r>
      <w:proofErr w:type="spellEnd"/>
      <w:r w:rsidRPr="00840C67">
        <w:t xml:space="preserve">                  </w:t>
      </w:r>
      <w:proofErr w:type="gramStart"/>
      <w:r w:rsidRPr="00840C67">
        <w:t>0.3341876  1.345685</w:t>
      </w:r>
      <w:proofErr w:type="gramEnd"/>
      <w:r w:rsidRPr="00840C67">
        <w:t xml:space="preserve"> 0.18263288  0.5886277</w:t>
      </w:r>
    </w:p>
    <w:p w14:paraId="0E1FBE28" w14:textId="77777777" w:rsidR="007417F3" w:rsidRPr="00840C67" w:rsidRDefault="007417F3" w:rsidP="007417F3">
      <w:proofErr w:type="spellStart"/>
      <w:r w:rsidRPr="00840C67">
        <w:t>muhigh_typeFT</w:t>
      </w:r>
      <w:proofErr w:type="spellEnd"/>
      <w:r w:rsidRPr="00840C67">
        <w:t xml:space="preserve">                        </w:t>
      </w:r>
      <w:proofErr w:type="gramStart"/>
      <w:r w:rsidRPr="00840C67">
        <w:t>0.9477192  1.224228</w:t>
      </w:r>
      <w:proofErr w:type="gramEnd"/>
      <w:r w:rsidRPr="00840C67">
        <w:t xml:space="preserve"> 0.63211547  1.4018355</w:t>
      </w:r>
    </w:p>
    <w:p w14:paraId="72CEC065" w14:textId="77777777" w:rsidR="007417F3" w:rsidRPr="00840C67" w:rsidRDefault="007417F3" w:rsidP="007417F3">
      <w:r w:rsidRPr="00840C67">
        <w:t xml:space="preserve">muhigh_domain2                       </w:t>
      </w:r>
      <w:proofErr w:type="gramStart"/>
      <w:r w:rsidRPr="00840C67">
        <w:t>1.2594792  1.758964</w:t>
      </w:r>
      <w:proofErr w:type="gramEnd"/>
      <w:r w:rsidRPr="00840C67">
        <w:t xml:space="preserve"> 0.40797778  3.7971151</w:t>
      </w:r>
    </w:p>
    <w:p w14:paraId="00B7E7EB" w14:textId="77777777" w:rsidR="007417F3" w:rsidRPr="00840C67" w:rsidRDefault="007417F3" w:rsidP="007417F3">
      <w:proofErr w:type="spellStart"/>
      <w:r w:rsidRPr="00840C67">
        <w:t>muhigh_abstract_year</w:t>
      </w:r>
      <w:proofErr w:type="spellEnd"/>
      <w:r w:rsidRPr="00840C67">
        <w:t xml:space="preserve">&gt;2008            </w:t>
      </w:r>
      <w:proofErr w:type="gramStart"/>
      <w:r w:rsidRPr="00840C67">
        <w:t>0.6869316  1.505970</w:t>
      </w:r>
      <w:proofErr w:type="gramEnd"/>
      <w:r w:rsidRPr="00840C67">
        <w:t xml:space="preserve"> 0.30733919  1.5234841</w:t>
      </w:r>
    </w:p>
    <w:p w14:paraId="2A48D45A" w14:textId="77777777" w:rsidR="007417F3" w:rsidRPr="00840C67" w:rsidRDefault="007417F3" w:rsidP="007417F3">
      <w:r w:rsidRPr="00840C67">
        <w:t>muhigh_</w:t>
      </w:r>
      <w:proofErr w:type="gramStart"/>
      <w:r w:rsidRPr="00840C67">
        <w:t>typeFT:domain</w:t>
      </w:r>
      <w:proofErr w:type="gramEnd"/>
      <w:r w:rsidRPr="00840C67">
        <w:t>2                3.7295321  1.832441 1.15056589 12.5905531</w:t>
      </w:r>
    </w:p>
    <w:p w14:paraId="47073A17" w14:textId="77777777" w:rsidR="007417F3" w:rsidRPr="00840C67" w:rsidRDefault="007417F3" w:rsidP="007417F3">
      <w:r w:rsidRPr="00840C67">
        <w:t>muhigh_domain</w:t>
      </w:r>
      <w:proofErr w:type="gramStart"/>
      <w:r w:rsidRPr="00840C67">
        <w:t>2:abstract</w:t>
      </w:r>
      <w:proofErr w:type="gramEnd"/>
      <w:r w:rsidRPr="00840C67">
        <w:t>_year&gt;2008    0.1369168  1.878044 0.03763018  0.4522992</w:t>
      </w:r>
    </w:p>
    <w:p w14:paraId="7B4C6EF0" w14:textId="77777777" w:rsidR="007417F3" w:rsidRPr="00840C67" w:rsidRDefault="007417F3" w:rsidP="007417F3">
      <w:proofErr w:type="spellStart"/>
      <w:r w:rsidRPr="00840C67">
        <w:t>muhigh_</w:t>
      </w:r>
      <w:proofErr w:type="gramStart"/>
      <w:r w:rsidRPr="00840C67">
        <w:t>typeFT:abstract</w:t>
      </w:r>
      <w:proofErr w:type="gramEnd"/>
      <w:r w:rsidRPr="00840C67">
        <w:t>_year</w:t>
      </w:r>
      <w:proofErr w:type="spellEnd"/>
      <w:r w:rsidRPr="00840C67">
        <w:t>&gt;2008     0.3484092  1.564929 0.14396935  0.8340350</w:t>
      </w:r>
    </w:p>
    <w:p w14:paraId="3E48E8F8" w14:textId="77777777" w:rsidR="007417F3" w:rsidRPr="00840C67" w:rsidRDefault="007417F3" w:rsidP="007417F3">
      <w:proofErr w:type="spellStart"/>
      <w:r w:rsidRPr="00840C67">
        <w:t>muunclear_typeabstract</w:t>
      </w:r>
      <w:proofErr w:type="spellEnd"/>
      <w:r w:rsidRPr="00840C67">
        <w:t xml:space="preserve">               </w:t>
      </w:r>
      <w:proofErr w:type="gramStart"/>
      <w:r w:rsidRPr="00840C67">
        <w:t>3.1446707  1.225248</w:t>
      </w:r>
      <w:proofErr w:type="gramEnd"/>
      <w:r w:rsidRPr="00840C67">
        <w:t xml:space="preserve"> 2.11892629  4.7065037</w:t>
      </w:r>
    </w:p>
    <w:p w14:paraId="0E1E4EA2" w14:textId="77777777" w:rsidR="007417F3" w:rsidRPr="00840C67" w:rsidRDefault="007417F3" w:rsidP="007417F3">
      <w:proofErr w:type="spellStart"/>
      <w:r w:rsidRPr="00840C67">
        <w:t>muunclear_typeFT</w:t>
      </w:r>
      <w:proofErr w:type="spellEnd"/>
      <w:r w:rsidRPr="00840C67">
        <w:t xml:space="preserve">                     </w:t>
      </w:r>
      <w:proofErr w:type="gramStart"/>
      <w:r w:rsidRPr="00840C67">
        <w:t>0.5507220  1.252596</w:t>
      </w:r>
      <w:proofErr w:type="gramEnd"/>
      <w:r w:rsidRPr="00840C67">
        <w:t xml:space="preserve"> 0.35126522  0.8486969</w:t>
      </w:r>
    </w:p>
    <w:p w14:paraId="3BBB5CD7" w14:textId="77777777" w:rsidR="007417F3" w:rsidRPr="00840C67" w:rsidRDefault="007417F3" w:rsidP="007417F3">
      <w:r w:rsidRPr="00840C67">
        <w:t xml:space="preserve">muunclear_domain2                    </w:t>
      </w:r>
      <w:proofErr w:type="gramStart"/>
      <w:r w:rsidRPr="00840C67">
        <w:t>2.3455945  1.526181</w:t>
      </w:r>
      <w:proofErr w:type="gramEnd"/>
      <w:r w:rsidRPr="00840C67">
        <w:t xml:space="preserve"> 1.04171404  5.4941135</w:t>
      </w:r>
    </w:p>
    <w:p w14:paraId="1DE58298" w14:textId="77777777" w:rsidR="007417F3" w:rsidRPr="00840C67" w:rsidRDefault="007417F3" w:rsidP="007417F3">
      <w:proofErr w:type="spellStart"/>
      <w:r w:rsidRPr="00840C67">
        <w:t>muunclear_abstract_year</w:t>
      </w:r>
      <w:proofErr w:type="spellEnd"/>
      <w:r w:rsidRPr="00840C67">
        <w:t xml:space="preserve">&gt;2008         </w:t>
      </w:r>
      <w:proofErr w:type="gramStart"/>
      <w:r w:rsidRPr="00840C67">
        <w:t>0.6488375  1.330451</w:t>
      </w:r>
      <w:proofErr w:type="gramEnd"/>
      <w:r w:rsidRPr="00840C67">
        <w:t xml:space="preserve"> 0.37043180  1.1393286</w:t>
      </w:r>
    </w:p>
    <w:p w14:paraId="08CFB692" w14:textId="77777777" w:rsidR="007417F3" w:rsidRPr="00840C67" w:rsidRDefault="007417F3" w:rsidP="007417F3">
      <w:r w:rsidRPr="00840C67">
        <w:t>muunclear_</w:t>
      </w:r>
      <w:proofErr w:type="gramStart"/>
      <w:r w:rsidRPr="00840C67">
        <w:t>typeFT:domain</w:t>
      </w:r>
      <w:proofErr w:type="gramEnd"/>
      <w:r w:rsidRPr="00840C67">
        <w:t>2             0.3369527  1.668381 0.12033064  0.9060213</w:t>
      </w:r>
    </w:p>
    <w:p w14:paraId="239BBF1B" w14:textId="77777777" w:rsidR="007417F3" w:rsidRPr="00840C67" w:rsidRDefault="007417F3" w:rsidP="007417F3">
      <w:r w:rsidRPr="00840C67">
        <w:t>muunclear_domain</w:t>
      </w:r>
      <w:proofErr w:type="gramStart"/>
      <w:r w:rsidRPr="00840C67">
        <w:t>2:abstract</w:t>
      </w:r>
      <w:proofErr w:type="gramEnd"/>
      <w:r w:rsidRPr="00840C67">
        <w:t>_year&gt;2008 1.0938048  1.676910 0.39426077  3.0187379</w:t>
      </w:r>
    </w:p>
    <w:p w14:paraId="28FF2DE6" w14:textId="77777777" w:rsidR="007417F3" w:rsidRPr="00840C67" w:rsidRDefault="007417F3" w:rsidP="007417F3">
      <w:proofErr w:type="spellStart"/>
      <w:r w:rsidRPr="00840C67">
        <w:t>muunclear_</w:t>
      </w:r>
      <w:proofErr w:type="gramStart"/>
      <w:r w:rsidRPr="00840C67">
        <w:t>typeFT:abstract</w:t>
      </w:r>
      <w:proofErr w:type="gramEnd"/>
      <w:r w:rsidRPr="00840C67">
        <w:t>_year</w:t>
      </w:r>
      <w:proofErr w:type="spellEnd"/>
      <w:r w:rsidRPr="00840C67">
        <w:t>&gt;2008  1.0273980  1.417938 0.51985676  2.0352944</w:t>
      </w:r>
    </w:p>
    <w:p w14:paraId="6090A825" w14:textId="77777777" w:rsidR="007417F3" w:rsidRDefault="007417F3" w:rsidP="007417F3"/>
    <w:p w14:paraId="288F7A3F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3</w:t>
      </w:r>
    </w:p>
    <w:p w14:paraId="23517E75" w14:textId="77777777" w:rsidR="007417F3" w:rsidRPr="0057564D" w:rsidRDefault="007417F3" w:rsidP="007417F3">
      <w:r w:rsidRPr="0057564D">
        <w:lastRenderedPageBreak/>
        <w:t xml:space="preserve">          Estimate   SE</w:t>
      </w:r>
    </w:p>
    <w:p w14:paraId="086D117E" w14:textId="77777777" w:rsidR="007417F3" w:rsidRPr="0057564D" w:rsidRDefault="007417F3" w:rsidP="007417F3">
      <w:proofErr w:type="spellStart"/>
      <w:r w:rsidRPr="0057564D">
        <w:t>elpd_waic</w:t>
      </w:r>
      <w:proofErr w:type="spellEnd"/>
      <w:r w:rsidRPr="0057564D">
        <w:t xml:space="preserve">   -616.7 16.4</w:t>
      </w:r>
    </w:p>
    <w:p w14:paraId="5B44D115" w14:textId="77777777" w:rsidR="007417F3" w:rsidRPr="0057564D" w:rsidRDefault="007417F3" w:rsidP="007417F3">
      <w:proofErr w:type="spellStart"/>
      <w:r w:rsidRPr="0057564D">
        <w:t>p_waic</w:t>
      </w:r>
      <w:proofErr w:type="spellEnd"/>
      <w:r w:rsidRPr="0057564D">
        <w:t xml:space="preserve">        </w:t>
      </w:r>
      <w:proofErr w:type="gramStart"/>
      <w:r w:rsidRPr="0057564D">
        <w:t>51.2  2.0</w:t>
      </w:r>
      <w:proofErr w:type="gramEnd"/>
    </w:p>
    <w:p w14:paraId="7A160950" w14:textId="77777777" w:rsidR="007417F3" w:rsidRPr="0057564D" w:rsidRDefault="007417F3" w:rsidP="007417F3">
      <w:proofErr w:type="spellStart"/>
      <w:r w:rsidRPr="0057564D">
        <w:t>waic</w:t>
      </w:r>
      <w:proofErr w:type="spellEnd"/>
      <w:r w:rsidRPr="0057564D">
        <w:t xml:space="preserve">        1233.4 32.9</w:t>
      </w:r>
    </w:p>
    <w:p w14:paraId="3A70377A" w14:textId="77777777" w:rsidR="007417F3" w:rsidRPr="0057564D" w:rsidRDefault="007417F3" w:rsidP="007417F3">
      <w:r w:rsidRPr="0057564D">
        <w:t xml:space="preserve">5 (0.7%) </w:t>
      </w:r>
      <w:proofErr w:type="spellStart"/>
      <w:r w:rsidRPr="0057564D">
        <w:t>p_waic</w:t>
      </w:r>
      <w:proofErr w:type="spellEnd"/>
      <w:r w:rsidRPr="0057564D">
        <w:t xml:space="preserve"> estimates greater than 0.4.</w:t>
      </w:r>
    </w:p>
    <w:p w14:paraId="7E0D0F12" w14:textId="77777777" w:rsidR="007417F3" w:rsidRDefault="007417F3" w:rsidP="007417F3"/>
    <w:p w14:paraId="560817E1" w14:textId="77777777" w:rsidR="007417F3" w:rsidRPr="00605890" w:rsidRDefault="007417F3" w:rsidP="007417F3">
      <w:r>
        <w:t xml:space="preserve">LOO </w:t>
      </w:r>
      <w:r w:rsidRPr="00605890">
        <w:t xml:space="preserve">         Estimate   SE</w:t>
      </w:r>
    </w:p>
    <w:p w14:paraId="0F88F3C6" w14:textId="77777777" w:rsidR="007417F3" w:rsidRPr="00605890" w:rsidRDefault="007417F3" w:rsidP="007417F3">
      <w:proofErr w:type="spellStart"/>
      <w:r w:rsidRPr="00605890">
        <w:t>elpd_loo</w:t>
      </w:r>
      <w:proofErr w:type="spellEnd"/>
      <w:r w:rsidRPr="00605890">
        <w:t xml:space="preserve">   -617.0 16.4</w:t>
      </w:r>
    </w:p>
    <w:p w14:paraId="13FCAF06" w14:textId="77777777" w:rsidR="007417F3" w:rsidRPr="00605890" w:rsidRDefault="007417F3" w:rsidP="007417F3">
      <w:proofErr w:type="spellStart"/>
      <w:r w:rsidRPr="00605890">
        <w:t>p_loo</w:t>
      </w:r>
      <w:proofErr w:type="spellEnd"/>
      <w:r w:rsidRPr="00605890">
        <w:t xml:space="preserve">        </w:t>
      </w:r>
      <w:proofErr w:type="gramStart"/>
      <w:r w:rsidRPr="00605890">
        <w:t>51.5  2.0</w:t>
      </w:r>
      <w:proofErr w:type="gramEnd"/>
    </w:p>
    <w:p w14:paraId="5FD34694" w14:textId="77777777" w:rsidR="007417F3" w:rsidRPr="00605890" w:rsidRDefault="007417F3" w:rsidP="007417F3">
      <w:proofErr w:type="spellStart"/>
      <w:r w:rsidRPr="00605890">
        <w:t>looic</w:t>
      </w:r>
      <w:proofErr w:type="spellEnd"/>
      <w:r w:rsidRPr="00605890">
        <w:t xml:space="preserve">      1234.0 32.9</w:t>
      </w:r>
    </w:p>
    <w:p w14:paraId="47478DF5" w14:textId="77777777" w:rsidR="007417F3" w:rsidRPr="00605890" w:rsidRDefault="007417F3" w:rsidP="007417F3">
      <w:r w:rsidRPr="00605890">
        <w:t>All Pareto k estimates are good (k &lt; 0.7).</w:t>
      </w:r>
    </w:p>
    <w:p w14:paraId="1F1DC2F4" w14:textId="77777777" w:rsidR="007417F3" w:rsidRDefault="007417F3" w:rsidP="007417F3"/>
    <w:p w14:paraId="53CCC10A" w14:textId="77777777" w:rsidR="007417F3" w:rsidRPr="00F01595" w:rsidRDefault="007417F3" w:rsidP="007417F3">
      <w:r w:rsidRPr="00F01595">
        <w:t xml:space="preserve">                                      Estimate </w:t>
      </w:r>
      <w:proofErr w:type="spellStart"/>
      <w:r w:rsidRPr="00F01595">
        <w:t>Est.Error</w:t>
      </w:r>
      <w:proofErr w:type="spellEnd"/>
      <w:r w:rsidRPr="00F01595">
        <w:t xml:space="preserve">       Q2.5     Q97.5</w:t>
      </w:r>
    </w:p>
    <w:p w14:paraId="71167186" w14:textId="77777777" w:rsidR="007417F3" w:rsidRPr="00F01595" w:rsidRDefault="007417F3" w:rsidP="007417F3">
      <w:proofErr w:type="spellStart"/>
      <w:r w:rsidRPr="00F01595">
        <w:t>muhigh_typeabstract</w:t>
      </w:r>
      <w:proofErr w:type="spellEnd"/>
      <w:r w:rsidRPr="00F01595">
        <w:t xml:space="preserve">                  </w:t>
      </w:r>
      <w:proofErr w:type="gramStart"/>
      <w:r w:rsidRPr="00F01595">
        <w:t>0.3075984  1.366749</w:t>
      </w:r>
      <w:proofErr w:type="gramEnd"/>
      <w:r w:rsidRPr="00F01595">
        <w:t xml:space="preserve"> 0.16306503 0.5589160</w:t>
      </w:r>
    </w:p>
    <w:p w14:paraId="050E1A2B" w14:textId="77777777" w:rsidR="007417F3" w:rsidRPr="00F01595" w:rsidRDefault="007417F3" w:rsidP="007417F3">
      <w:proofErr w:type="spellStart"/>
      <w:r w:rsidRPr="00F01595">
        <w:t>muhigh_typeFT</w:t>
      </w:r>
      <w:proofErr w:type="spellEnd"/>
      <w:r w:rsidRPr="00F01595">
        <w:t xml:space="preserve">                        </w:t>
      </w:r>
      <w:proofErr w:type="gramStart"/>
      <w:r w:rsidRPr="00F01595">
        <w:t>0.9183299  1.234449</w:t>
      </w:r>
      <w:proofErr w:type="gramEnd"/>
      <w:r w:rsidRPr="00F01595">
        <w:t xml:space="preserve"> 0.60492925 1.3864934</w:t>
      </w:r>
    </w:p>
    <w:p w14:paraId="090E9A19" w14:textId="77777777" w:rsidR="007417F3" w:rsidRPr="00F01595" w:rsidRDefault="007417F3" w:rsidP="007417F3">
      <w:r w:rsidRPr="00F01595">
        <w:t xml:space="preserve">muhigh_domain3                       </w:t>
      </w:r>
      <w:proofErr w:type="gramStart"/>
      <w:r w:rsidRPr="00F01595">
        <w:t>1.7984435  1.636729</w:t>
      </w:r>
      <w:proofErr w:type="gramEnd"/>
      <w:r w:rsidRPr="00F01595">
        <w:t xml:space="preserve"> 0.67114068 4.6847690</w:t>
      </w:r>
    </w:p>
    <w:p w14:paraId="103A6696" w14:textId="77777777" w:rsidR="007417F3" w:rsidRPr="00F01595" w:rsidRDefault="007417F3" w:rsidP="007417F3">
      <w:proofErr w:type="spellStart"/>
      <w:r w:rsidRPr="00F01595">
        <w:t>muhigh_abstract_year</w:t>
      </w:r>
      <w:proofErr w:type="spellEnd"/>
      <w:r w:rsidRPr="00F01595">
        <w:t xml:space="preserve">&gt;2008            </w:t>
      </w:r>
      <w:proofErr w:type="gramStart"/>
      <w:r w:rsidRPr="00F01595">
        <w:t>0.4792773  1.540877</w:t>
      </w:r>
      <w:proofErr w:type="gramEnd"/>
      <w:r w:rsidRPr="00F01595">
        <w:t xml:space="preserve"> 0.20354206 1.1100339</w:t>
      </w:r>
    </w:p>
    <w:p w14:paraId="2B7E3021" w14:textId="77777777" w:rsidR="007417F3" w:rsidRPr="00F01595" w:rsidRDefault="007417F3" w:rsidP="007417F3">
      <w:r w:rsidRPr="00F01595">
        <w:t>muhigh_</w:t>
      </w:r>
      <w:proofErr w:type="gramStart"/>
      <w:r w:rsidRPr="00F01595">
        <w:t>typeFT:domain</w:t>
      </w:r>
      <w:proofErr w:type="gramEnd"/>
      <w:r w:rsidRPr="00F01595">
        <w:t>3                2.7928508  1.694385 0.99076686 7.7664223</w:t>
      </w:r>
    </w:p>
    <w:p w14:paraId="23093F33" w14:textId="77777777" w:rsidR="007417F3" w:rsidRPr="00F01595" w:rsidRDefault="007417F3" w:rsidP="007417F3">
      <w:r w:rsidRPr="00F01595">
        <w:t>muhigh_domain</w:t>
      </w:r>
      <w:proofErr w:type="gramStart"/>
      <w:r w:rsidRPr="00F01595">
        <w:t>3:abstract</w:t>
      </w:r>
      <w:proofErr w:type="gramEnd"/>
      <w:r w:rsidRPr="00F01595">
        <w:t>_year&gt;2008    2.3078875  1.682317 0.82417325 6.3798325</w:t>
      </w:r>
    </w:p>
    <w:p w14:paraId="34CA5FDE" w14:textId="77777777" w:rsidR="007417F3" w:rsidRPr="00F01595" w:rsidRDefault="007417F3" w:rsidP="007417F3">
      <w:proofErr w:type="spellStart"/>
      <w:r w:rsidRPr="00F01595">
        <w:t>muhigh_</w:t>
      </w:r>
      <w:proofErr w:type="gramStart"/>
      <w:r w:rsidRPr="00F01595">
        <w:t>typeFT:abstract</w:t>
      </w:r>
      <w:proofErr w:type="gramEnd"/>
      <w:r w:rsidRPr="00F01595">
        <w:t>_year</w:t>
      </w:r>
      <w:proofErr w:type="spellEnd"/>
      <w:r w:rsidRPr="00F01595">
        <w:t>&gt;2008     0.2720638  1.587072 0.11132782 0.6714350</w:t>
      </w:r>
    </w:p>
    <w:p w14:paraId="52CCA768" w14:textId="77777777" w:rsidR="007417F3" w:rsidRPr="00F01595" w:rsidRDefault="007417F3" w:rsidP="007417F3">
      <w:proofErr w:type="spellStart"/>
      <w:r w:rsidRPr="00F01595">
        <w:t>muunclear_typeabstract</w:t>
      </w:r>
      <w:proofErr w:type="spellEnd"/>
      <w:r w:rsidRPr="00F01595">
        <w:t xml:space="preserve">               </w:t>
      </w:r>
      <w:proofErr w:type="gramStart"/>
      <w:r w:rsidRPr="00F01595">
        <w:t>3.4054363  1.225711</w:t>
      </w:r>
      <w:proofErr w:type="gramEnd"/>
      <w:r w:rsidRPr="00F01595">
        <w:t xml:space="preserve"> 2.30283593 5.1407571</w:t>
      </w:r>
    </w:p>
    <w:p w14:paraId="103F1FDE" w14:textId="77777777" w:rsidR="007417F3" w:rsidRPr="00F01595" w:rsidRDefault="007417F3" w:rsidP="007417F3">
      <w:proofErr w:type="spellStart"/>
      <w:r w:rsidRPr="00F01595">
        <w:t>muunclear_typeFT</w:t>
      </w:r>
      <w:proofErr w:type="spellEnd"/>
      <w:r w:rsidRPr="00F01595">
        <w:t xml:space="preserve">                     </w:t>
      </w:r>
      <w:proofErr w:type="gramStart"/>
      <w:r w:rsidRPr="00F01595">
        <w:t>0.5710936  1.245391</w:t>
      </w:r>
      <w:proofErr w:type="gramEnd"/>
      <w:r w:rsidRPr="00F01595">
        <w:t xml:space="preserve"> 0.36891039 0.8672451</w:t>
      </w:r>
    </w:p>
    <w:p w14:paraId="60B64E61" w14:textId="77777777" w:rsidR="007417F3" w:rsidRPr="00F01595" w:rsidRDefault="007417F3" w:rsidP="007417F3">
      <w:r w:rsidRPr="00F01595">
        <w:t xml:space="preserve">muunclear_domain3                    </w:t>
      </w:r>
      <w:proofErr w:type="gramStart"/>
      <w:r w:rsidRPr="00F01595">
        <w:t>1.3011399  1.501862</w:t>
      </w:r>
      <w:proofErr w:type="gramEnd"/>
      <w:r w:rsidRPr="00F01595">
        <w:t xml:space="preserve"> 0.58943104 2.9160745</w:t>
      </w:r>
    </w:p>
    <w:p w14:paraId="4CE9CB0F" w14:textId="77777777" w:rsidR="007417F3" w:rsidRPr="00F01595" w:rsidRDefault="007417F3" w:rsidP="007417F3">
      <w:proofErr w:type="spellStart"/>
      <w:r w:rsidRPr="00F01595">
        <w:t>muunclear_abstract_year</w:t>
      </w:r>
      <w:proofErr w:type="spellEnd"/>
      <w:r w:rsidRPr="00F01595">
        <w:t xml:space="preserve">&gt;2008         </w:t>
      </w:r>
      <w:proofErr w:type="gramStart"/>
      <w:r w:rsidRPr="00F01595">
        <w:t>0.7002139  1.334130</w:t>
      </w:r>
      <w:proofErr w:type="gramEnd"/>
      <w:r w:rsidRPr="00F01595">
        <w:t xml:space="preserve"> 0.39673676 1.2368124</w:t>
      </w:r>
    </w:p>
    <w:p w14:paraId="401FE6E6" w14:textId="77777777" w:rsidR="007417F3" w:rsidRPr="00F01595" w:rsidRDefault="007417F3" w:rsidP="007417F3">
      <w:r w:rsidRPr="00F01595">
        <w:t>muunclear_</w:t>
      </w:r>
      <w:proofErr w:type="gramStart"/>
      <w:r w:rsidRPr="00F01595">
        <w:t>typeFT:domain</w:t>
      </w:r>
      <w:proofErr w:type="gramEnd"/>
      <w:r w:rsidRPr="00F01595">
        <w:t>3             0.2789241  1.914060 0.07492319 0.9510279</w:t>
      </w:r>
    </w:p>
    <w:p w14:paraId="22E9E757" w14:textId="77777777" w:rsidR="007417F3" w:rsidRPr="00F01595" w:rsidRDefault="007417F3" w:rsidP="007417F3">
      <w:r w:rsidRPr="00F01595">
        <w:t>muunclear_domain</w:t>
      </w:r>
      <w:proofErr w:type="gramStart"/>
      <w:r w:rsidRPr="00F01595">
        <w:t>3:abstract</w:t>
      </w:r>
      <w:proofErr w:type="gramEnd"/>
      <w:r w:rsidRPr="00F01595">
        <w:t>_year&gt;2008 0.5496849  1.726890 0.18651134 1.5796210</w:t>
      </w:r>
    </w:p>
    <w:p w14:paraId="025CA9A9" w14:textId="77777777" w:rsidR="007417F3" w:rsidRPr="00F01595" w:rsidRDefault="007417F3" w:rsidP="007417F3">
      <w:proofErr w:type="spellStart"/>
      <w:r w:rsidRPr="00F01595">
        <w:t>muunclear_</w:t>
      </w:r>
      <w:proofErr w:type="gramStart"/>
      <w:r w:rsidRPr="00F01595">
        <w:t>typeFT:abstract</w:t>
      </w:r>
      <w:proofErr w:type="gramEnd"/>
      <w:r w:rsidRPr="00F01595">
        <w:t>_year</w:t>
      </w:r>
      <w:proofErr w:type="spellEnd"/>
      <w:r w:rsidRPr="00F01595">
        <w:t>&gt;2008  0.9825111  1.422758 0.49261181 1.9582423</w:t>
      </w:r>
    </w:p>
    <w:p w14:paraId="37E55C96" w14:textId="77777777" w:rsidR="007417F3" w:rsidRDefault="007417F3" w:rsidP="007417F3"/>
    <w:p w14:paraId="751DB611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4</w:t>
      </w:r>
    </w:p>
    <w:p w14:paraId="0FDE9746" w14:textId="77777777" w:rsidR="007417F3" w:rsidRPr="00B6286F" w:rsidRDefault="007417F3" w:rsidP="007417F3">
      <w:r w:rsidRPr="00B6286F">
        <w:t xml:space="preserve">          Estimate   SE</w:t>
      </w:r>
    </w:p>
    <w:p w14:paraId="695E1DE3" w14:textId="77777777" w:rsidR="007417F3" w:rsidRPr="00B6286F" w:rsidRDefault="007417F3" w:rsidP="007417F3">
      <w:proofErr w:type="spellStart"/>
      <w:r w:rsidRPr="00B6286F">
        <w:lastRenderedPageBreak/>
        <w:t>elpd_waic</w:t>
      </w:r>
      <w:proofErr w:type="spellEnd"/>
      <w:r w:rsidRPr="00B6286F">
        <w:t xml:space="preserve">   -641.1 16.2</w:t>
      </w:r>
    </w:p>
    <w:p w14:paraId="5AAD75EA" w14:textId="77777777" w:rsidR="007417F3" w:rsidRPr="00B6286F" w:rsidRDefault="007417F3" w:rsidP="007417F3">
      <w:proofErr w:type="spellStart"/>
      <w:r w:rsidRPr="00B6286F">
        <w:t>p_waic</w:t>
      </w:r>
      <w:proofErr w:type="spellEnd"/>
      <w:r w:rsidRPr="00B6286F">
        <w:t xml:space="preserve">        </w:t>
      </w:r>
      <w:proofErr w:type="gramStart"/>
      <w:r w:rsidRPr="00B6286F">
        <w:t>50.0  1.9</w:t>
      </w:r>
      <w:proofErr w:type="gramEnd"/>
    </w:p>
    <w:p w14:paraId="4B9173CA" w14:textId="77777777" w:rsidR="007417F3" w:rsidRPr="00B6286F" w:rsidRDefault="007417F3" w:rsidP="007417F3">
      <w:proofErr w:type="spellStart"/>
      <w:r w:rsidRPr="00B6286F">
        <w:t>waic</w:t>
      </w:r>
      <w:proofErr w:type="spellEnd"/>
      <w:r w:rsidRPr="00B6286F">
        <w:t xml:space="preserve">        1282.1 32.3</w:t>
      </w:r>
    </w:p>
    <w:p w14:paraId="2613E7CC" w14:textId="77777777" w:rsidR="007417F3" w:rsidRPr="00B6286F" w:rsidRDefault="007417F3" w:rsidP="007417F3">
      <w:r w:rsidRPr="00B6286F">
        <w:t xml:space="preserve">3 (0.4%) </w:t>
      </w:r>
      <w:proofErr w:type="spellStart"/>
      <w:r w:rsidRPr="00B6286F">
        <w:t>p_waic</w:t>
      </w:r>
      <w:proofErr w:type="spellEnd"/>
      <w:r w:rsidRPr="00B6286F">
        <w:t xml:space="preserve"> estimates greater than 0.4.</w:t>
      </w:r>
    </w:p>
    <w:p w14:paraId="64B047A9" w14:textId="77777777" w:rsidR="007417F3" w:rsidRDefault="007417F3" w:rsidP="007417F3"/>
    <w:p w14:paraId="59BA1455" w14:textId="77777777" w:rsidR="007417F3" w:rsidRPr="00324ACA" w:rsidRDefault="007417F3" w:rsidP="007417F3">
      <w:r>
        <w:t xml:space="preserve">LOO </w:t>
      </w:r>
      <w:r w:rsidRPr="00324ACA">
        <w:t xml:space="preserve">         Estimate   SE</w:t>
      </w:r>
    </w:p>
    <w:p w14:paraId="52AAD6F8" w14:textId="77777777" w:rsidR="007417F3" w:rsidRPr="00324ACA" w:rsidRDefault="007417F3" w:rsidP="007417F3">
      <w:proofErr w:type="spellStart"/>
      <w:r w:rsidRPr="00324ACA">
        <w:t>elpd_loo</w:t>
      </w:r>
      <w:proofErr w:type="spellEnd"/>
      <w:r w:rsidRPr="00324ACA">
        <w:t xml:space="preserve">   -641.3 16.2</w:t>
      </w:r>
    </w:p>
    <w:p w14:paraId="7F05DCFA" w14:textId="77777777" w:rsidR="007417F3" w:rsidRPr="00324ACA" w:rsidRDefault="007417F3" w:rsidP="007417F3">
      <w:proofErr w:type="spellStart"/>
      <w:r w:rsidRPr="00324ACA">
        <w:t>p_loo</w:t>
      </w:r>
      <w:proofErr w:type="spellEnd"/>
      <w:r w:rsidRPr="00324ACA">
        <w:t xml:space="preserve">        </w:t>
      </w:r>
      <w:proofErr w:type="gramStart"/>
      <w:r w:rsidRPr="00324ACA">
        <w:t>50.2  1.9</w:t>
      </w:r>
      <w:proofErr w:type="gramEnd"/>
    </w:p>
    <w:p w14:paraId="1EFB70D0" w14:textId="77777777" w:rsidR="007417F3" w:rsidRPr="00324ACA" w:rsidRDefault="007417F3" w:rsidP="007417F3">
      <w:proofErr w:type="spellStart"/>
      <w:r w:rsidRPr="00324ACA">
        <w:t>looic</w:t>
      </w:r>
      <w:proofErr w:type="spellEnd"/>
      <w:r w:rsidRPr="00324ACA">
        <w:t xml:space="preserve">      1282.6 32.3</w:t>
      </w:r>
    </w:p>
    <w:p w14:paraId="2F239722" w14:textId="77777777" w:rsidR="007417F3" w:rsidRPr="00324ACA" w:rsidRDefault="007417F3" w:rsidP="007417F3">
      <w:r w:rsidRPr="00324ACA">
        <w:t>All Pareto k estimates are good (k &lt; 0.7).</w:t>
      </w:r>
    </w:p>
    <w:p w14:paraId="0369B657" w14:textId="77777777" w:rsidR="007417F3" w:rsidRDefault="007417F3" w:rsidP="007417F3"/>
    <w:p w14:paraId="0984E9EC" w14:textId="77777777" w:rsidR="007417F3" w:rsidRPr="00E43015" w:rsidRDefault="007417F3" w:rsidP="007417F3">
      <w:r w:rsidRPr="00E43015">
        <w:t xml:space="preserve">                                      Estimate </w:t>
      </w:r>
      <w:proofErr w:type="spellStart"/>
      <w:r w:rsidRPr="00E43015">
        <w:t>Est.Error</w:t>
      </w:r>
      <w:proofErr w:type="spellEnd"/>
      <w:r w:rsidRPr="00E43015">
        <w:t xml:space="preserve">      Q2.5     Q97.5</w:t>
      </w:r>
    </w:p>
    <w:p w14:paraId="4B0EACB2" w14:textId="77777777" w:rsidR="007417F3" w:rsidRPr="00E43015" w:rsidRDefault="007417F3" w:rsidP="007417F3">
      <w:proofErr w:type="spellStart"/>
      <w:r w:rsidRPr="00E43015">
        <w:t>muhigh_typeabstract</w:t>
      </w:r>
      <w:proofErr w:type="spellEnd"/>
      <w:r w:rsidRPr="00E43015">
        <w:t xml:space="preserve">                  </w:t>
      </w:r>
      <w:proofErr w:type="gramStart"/>
      <w:r w:rsidRPr="00E43015">
        <w:t>0.3401610  1.338861</w:t>
      </w:r>
      <w:proofErr w:type="gramEnd"/>
      <w:r w:rsidRPr="00E43015">
        <w:t xml:space="preserve"> 0.1881453 0.5906559</w:t>
      </w:r>
    </w:p>
    <w:p w14:paraId="0D03F7B8" w14:textId="77777777" w:rsidR="007417F3" w:rsidRPr="00E43015" w:rsidRDefault="007417F3" w:rsidP="007417F3">
      <w:proofErr w:type="spellStart"/>
      <w:r w:rsidRPr="00E43015">
        <w:t>muhigh_typeFT</w:t>
      </w:r>
      <w:proofErr w:type="spellEnd"/>
      <w:r w:rsidRPr="00E43015">
        <w:t xml:space="preserve">                        </w:t>
      </w:r>
      <w:proofErr w:type="gramStart"/>
      <w:r w:rsidRPr="00E43015">
        <w:t>1.0641001  1.217391</w:t>
      </w:r>
      <w:proofErr w:type="gramEnd"/>
      <w:r w:rsidRPr="00E43015">
        <w:t xml:space="preserve"> 0.7239932 1.5524182</w:t>
      </w:r>
    </w:p>
    <w:p w14:paraId="6C42F328" w14:textId="77777777" w:rsidR="007417F3" w:rsidRPr="00E43015" w:rsidRDefault="007417F3" w:rsidP="007417F3">
      <w:r w:rsidRPr="00E43015">
        <w:t xml:space="preserve">muhigh_domain4                       </w:t>
      </w:r>
      <w:proofErr w:type="gramStart"/>
      <w:r w:rsidRPr="00E43015">
        <w:t>1.3295521  1.729019</w:t>
      </w:r>
      <w:proofErr w:type="gramEnd"/>
      <w:r w:rsidRPr="00E43015">
        <w:t xml:space="preserve"> 0.4435609 3.7752832</w:t>
      </w:r>
    </w:p>
    <w:p w14:paraId="5F7730E7" w14:textId="77777777" w:rsidR="007417F3" w:rsidRPr="00E43015" w:rsidRDefault="007417F3" w:rsidP="007417F3">
      <w:proofErr w:type="spellStart"/>
      <w:r w:rsidRPr="00E43015">
        <w:t>muhigh_abstract_year</w:t>
      </w:r>
      <w:proofErr w:type="spellEnd"/>
      <w:r w:rsidRPr="00E43015">
        <w:t xml:space="preserve">&gt;2008            </w:t>
      </w:r>
      <w:proofErr w:type="gramStart"/>
      <w:r w:rsidRPr="00E43015">
        <w:t>0.6155934  1.506465</w:t>
      </w:r>
      <w:proofErr w:type="gramEnd"/>
      <w:r w:rsidRPr="00E43015">
        <w:t xml:space="preserve"> 0.2712574 1.3666345</w:t>
      </w:r>
    </w:p>
    <w:p w14:paraId="7A9BF2FE" w14:textId="77777777" w:rsidR="007417F3" w:rsidRPr="00E43015" w:rsidRDefault="007417F3" w:rsidP="007417F3">
      <w:r w:rsidRPr="00E43015">
        <w:t>muhigh_</w:t>
      </w:r>
      <w:proofErr w:type="gramStart"/>
      <w:r w:rsidRPr="00E43015">
        <w:t>typeFT:domain</w:t>
      </w:r>
      <w:proofErr w:type="gramEnd"/>
      <w:r w:rsidRPr="00E43015">
        <w:t>4                1.6170016  1.769930 0.5323875 5.0064212</w:t>
      </w:r>
    </w:p>
    <w:p w14:paraId="4BC5FBC0" w14:textId="77777777" w:rsidR="007417F3" w:rsidRPr="00E43015" w:rsidRDefault="007417F3" w:rsidP="007417F3">
      <w:r w:rsidRPr="00E43015">
        <w:t>muhigh_domain</w:t>
      </w:r>
      <w:proofErr w:type="gramStart"/>
      <w:r w:rsidRPr="00E43015">
        <w:t>4:abstract</w:t>
      </w:r>
      <w:proofErr w:type="gramEnd"/>
      <w:r w:rsidRPr="00E43015">
        <w:t>_year&gt;2008    0.8542340  1.744763 0.2764988 2.4821468</w:t>
      </w:r>
    </w:p>
    <w:p w14:paraId="0557C9CC" w14:textId="77777777" w:rsidR="007417F3" w:rsidRPr="00E43015" w:rsidRDefault="007417F3" w:rsidP="007417F3">
      <w:proofErr w:type="spellStart"/>
      <w:r w:rsidRPr="00E43015">
        <w:t>muhigh_</w:t>
      </w:r>
      <w:proofErr w:type="gramStart"/>
      <w:r w:rsidRPr="00E43015">
        <w:t>typeFT:abstract</w:t>
      </w:r>
      <w:proofErr w:type="gramEnd"/>
      <w:r w:rsidRPr="00E43015">
        <w:t>_year</w:t>
      </w:r>
      <w:proofErr w:type="spellEnd"/>
      <w:r w:rsidRPr="00E43015">
        <w:t>&gt;2008     0.3034155  1.568224 0.1258533 0.7250929</w:t>
      </w:r>
    </w:p>
    <w:p w14:paraId="13E550CF" w14:textId="77777777" w:rsidR="007417F3" w:rsidRPr="00E43015" w:rsidRDefault="007417F3" w:rsidP="007417F3">
      <w:proofErr w:type="spellStart"/>
      <w:r w:rsidRPr="00E43015">
        <w:t>muunclear_typeabstract</w:t>
      </w:r>
      <w:proofErr w:type="spellEnd"/>
      <w:r w:rsidRPr="00E43015">
        <w:t xml:space="preserve">               </w:t>
      </w:r>
      <w:proofErr w:type="gramStart"/>
      <w:r w:rsidRPr="00E43015">
        <w:t>3.1282410  1.220683</w:t>
      </w:r>
      <w:proofErr w:type="gramEnd"/>
      <w:r w:rsidRPr="00E43015">
        <w:t xml:space="preserve"> 2.1254521 4.6520815</w:t>
      </w:r>
    </w:p>
    <w:p w14:paraId="5F59C36E" w14:textId="77777777" w:rsidR="007417F3" w:rsidRPr="00E43015" w:rsidRDefault="007417F3" w:rsidP="007417F3">
      <w:proofErr w:type="spellStart"/>
      <w:r w:rsidRPr="00E43015">
        <w:t>muunclear_typeFT</w:t>
      </w:r>
      <w:proofErr w:type="spellEnd"/>
      <w:r w:rsidRPr="00E43015">
        <w:t xml:space="preserve">                     </w:t>
      </w:r>
      <w:proofErr w:type="gramStart"/>
      <w:r w:rsidRPr="00E43015">
        <w:t>0.4949413  1.254431</w:t>
      </w:r>
      <w:proofErr w:type="gramEnd"/>
      <w:r w:rsidRPr="00E43015">
        <w:t xml:space="preserve"> 0.3141241 0.7638448</w:t>
      </w:r>
    </w:p>
    <w:p w14:paraId="11AB2F93" w14:textId="77777777" w:rsidR="007417F3" w:rsidRPr="00E43015" w:rsidRDefault="007417F3" w:rsidP="007417F3">
      <w:r w:rsidRPr="00E43015">
        <w:t xml:space="preserve">muunclear_domain4                    </w:t>
      </w:r>
      <w:proofErr w:type="gramStart"/>
      <w:r w:rsidRPr="00E43015">
        <w:t>2.6968925  1.519523</w:t>
      </w:r>
      <w:proofErr w:type="gramEnd"/>
      <w:r w:rsidRPr="00E43015">
        <w:t xml:space="preserve"> 1.2002701 6.3095945</w:t>
      </w:r>
    </w:p>
    <w:p w14:paraId="6F4CE15B" w14:textId="77777777" w:rsidR="007417F3" w:rsidRPr="00E43015" w:rsidRDefault="007417F3" w:rsidP="007417F3">
      <w:proofErr w:type="spellStart"/>
      <w:r w:rsidRPr="00E43015">
        <w:t>muunclear_abstract_year</w:t>
      </w:r>
      <w:proofErr w:type="spellEnd"/>
      <w:r w:rsidRPr="00E43015">
        <w:t xml:space="preserve">&gt;2008         </w:t>
      </w:r>
      <w:proofErr w:type="gramStart"/>
      <w:r w:rsidRPr="00E43015">
        <w:t>0.6923356  1.329355</w:t>
      </w:r>
      <w:proofErr w:type="gramEnd"/>
      <w:r w:rsidRPr="00E43015">
        <w:t xml:space="preserve"> 0.3968133 1.2216243</w:t>
      </w:r>
    </w:p>
    <w:p w14:paraId="736E60C8" w14:textId="77777777" w:rsidR="007417F3" w:rsidRPr="00E43015" w:rsidRDefault="007417F3" w:rsidP="007417F3">
      <w:r w:rsidRPr="00E43015">
        <w:t>muunclear_</w:t>
      </w:r>
      <w:proofErr w:type="gramStart"/>
      <w:r w:rsidRPr="00E43015">
        <w:t>typeFT:domain</w:t>
      </w:r>
      <w:proofErr w:type="gramEnd"/>
      <w:r w:rsidRPr="00E43015">
        <w:t>4             0.7830033  1.628468 0.2969028 1.9969958</w:t>
      </w:r>
    </w:p>
    <w:p w14:paraId="6C83DB41" w14:textId="77777777" w:rsidR="007417F3" w:rsidRPr="00E43015" w:rsidRDefault="007417F3" w:rsidP="007417F3">
      <w:r w:rsidRPr="00E43015">
        <w:t>muunclear_domain</w:t>
      </w:r>
      <w:proofErr w:type="gramStart"/>
      <w:r w:rsidRPr="00E43015">
        <w:t>4:abstract</w:t>
      </w:r>
      <w:proofErr w:type="gramEnd"/>
      <w:r w:rsidRPr="00E43015">
        <w:t>_year&gt;2008 0.5976896  1.623929 0.2321892 1.5471608</w:t>
      </w:r>
    </w:p>
    <w:p w14:paraId="197F3D88" w14:textId="77777777" w:rsidR="007417F3" w:rsidRPr="00E43015" w:rsidRDefault="007417F3" w:rsidP="007417F3">
      <w:proofErr w:type="spellStart"/>
      <w:r w:rsidRPr="00E43015">
        <w:t>muunclear_</w:t>
      </w:r>
      <w:proofErr w:type="gramStart"/>
      <w:r w:rsidRPr="00E43015">
        <w:t>typeFT:abstract</w:t>
      </w:r>
      <w:proofErr w:type="gramEnd"/>
      <w:r w:rsidRPr="00E43015">
        <w:t>_year</w:t>
      </w:r>
      <w:proofErr w:type="spellEnd"/>
      <w:r w:rsidRPr="00E43015">
        <w:t>&gt;2008  1.0243446  1.414241 0.5208918 2.0043145</w:t>
      </w:r>
    </w:p>
    <w:p w14:paraId="41685A0E" w14:textId="77777777" w:rsidR="007417F3" w:rsidRDefault="007417F3" w:rsidP="007417F3"/>
    <w:p w14:paraId="5B53A825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5</w:t>
      </w:r>
    </w:p>
    <w:p w14:paraId="33668436" w14:textId="77777777" w:rsidR="007417F3" w:rsidRPr="002756A1" w:rsidRDefault="007417F3" w:rsidP="007417F3">
      <w:r w:rsidRPr="002756A1">
        <w:t xml:space="preserve">          Estimate   SE</w:t>
      </w:r>
    </w:p>
    <w:p w14:paraId="7EEACD40" w14:textId="77777777" w:rsidR="007417F3" w:rsidRPr="002756A1" w:rsidRDefault="007417F3" w:rsidP="007417F3">
      <w:proofErr w:type="spellStart"/>
      <w:r w:rsidRPr="002756A1">
        <w:t>elpd_waic</w:t>
      </w:r>
      <w:proofErr w:type="spellEnd"/>
      <w:r w:rsidRPr="002756A1">
        <w:t xml:space="preserve">   -620.7 16.8</w:t>
      </w:r>
    </w:p>
    <w:p w14:paraId="10D114F4" w14:textId="77777777" w:rsidR="007417F3" w:rsidRPr="002756A1" w:rsidRDefault="007417F3" w:rsidP="007417F3">
      <w:proofErr w:type="spellStart"/>
      <w:r w:rsidRPr="002756A1">
        <w:lastRenderedPageBreak/>
        <w:t>p_waic</w:t>
      </w:r>
      <w:proofErr w:type="spellEnd"/>
      <w:r w:rsidRPr="002756A1">
        <w:t xml:space="preserve">        </w:t>
      </w:r>
      <w:proofErr w:type="gramStart"/>
      <w:r w:rsidRPr="002756A1">
        <w:t>50.7  2.0</w:t>
      </w:r>
      <w:proofErr w:type="gramEnd"/>
    </w:p>
    <w:p w14:paraId="401D7C21" w14:textId="77777777" w:rsidR="007417F3" w:rsidRPr="002756A1" w:rsidRDefault="007417F3" w:rsidP="007417F3">
      <w:proofErr w:type="spellStart"/>
      <w:r w:rsidRPr="002756A1">
        <w:t>waic</w:t>
      </w:r>
      <w:proofErr w:type="spellEnd"/>
      <w:r w:rsidRPr="002756A1">
        <w:t xml:space="preserve">        1241.5 33.6</w:t>
      </w:r>
    </w:p>
    <w:p w14:paraId="462FCD43" w14:textId="77777777" w:rsidR="007417F3" w:rsidRPr="002756A1" w:rsidRDefault="007417F3" w:rsidP="007417F3">
      <w:r w:rsidRPr="002756A1">
        <w:t xml:space="preserve">3 (0.4%) </w:t>
      </w:r>
      <w:proofErr w:type="spellStart"/>
      <w:r w:rsidRPr="002756A1">
        <w:t>p_waic</w:t>
      </w:r>
      <w:proofErr w:type="spellEnd"/>
      <w:r w:rsidRPr="002756A1">
        <w:t xml:space="preserve"> estimates greater than 0.4.</w:t>
      </w:r>
    </w:p>
    <w:p w14:paraId="32E263EC" w14:textId="77777777" w:rsidR="007417F3" w:rsidRDefault="007417F3" w:rsidP="007417F3"/>
    <w:p w14:paraId="322033BF" w14:textId="77777777" w:rsidR="007417F3" w:rsidRPr="00C47AE8" w:rsidRDefault="007417F3" w:rsidP="007417F3">
      <w:r w:rsidRPr="00C47AE8">
        <w:t xml:space="preserve">         Estimate   SE</w:t>
      </w:r>
    </w:p>
    <w:p w14:paraId="186DE627" w14:textId="77777777" w:rsidR="007417F3" w:rsidRPr="00C47AE8" w:rsidRDefault="007417F3" w:rsidP="007417F3">
      <w:proofErr w:type="spellStart"/>
      <w:r w:rsidRPr="00C47AE8">
        <w:t>elpd_loo</w:t>
      </w:r>
      <w:proofErr w:type="spellEnd"/>
      <w:r w:rsidRPr="00C47AE8">
        <w:t xml:space="preserve">   -621.0 16.8</w:t>
      </w:r>
    </w:p>
    <w:p w14:paraId="4B232FBF" w14:textId="77777777" w:rsidR="007417F3" w:rsidRPr="00C47AE8" w:rsidRDefault="007417F3" w:rsidP="007417F3">
      <w:proofErr w:type="spellStart"/>
      <w:r w:rsidRPr="00C47AE8">
        <w:t>p_loo</w:t>
      </w:r>
      <w:proofErr w:type="spellEnd"/>
      <w:r w:rsidRPr="00C47AE8">
        <w:t xml:space="preserve">        </w:t>
      </w:r>
      <w:proofErr w:type="gramStart"/>
      <w:r w:rsidRPr="00C47AE8">
        <w:t>50.9  2.0</w:t>
      </w:r>
      <w:proofErr w:type="gramEnd"/>
    </w:p>
    <w:p w14:paraId="1FEB9A77" w14:textId="77777777" w:rsidR="007417F3" w:rsidRPr="00C47AE8" w:rsidRDefault="007417F3" w:rsidP="007417F3">
      <w:proofErr w:type="spellStart"/>
      <w:r w:rsidRPr="00C47AE8">
        <w:t>looic</w:t>
      </w:r>
      <w:proofErr w:type="spellEnd"/>
      <w:r w:rsidRPr="00C47AE8">
        <w:t xml:space="preserve">      1241.9 33.6</w:t>
      </w:r>
    </w:p>
    <w:p w14:paraId="2C91862C" w14:textId="77777777" w:rsidR="007417F3" w:rsidRPr="00C47AE8" w:rsidRDefault="007417F3" w:rsidP="007417F3">
      <w:r w:rsidRPr="00C47AE8">
        <w:t>All Pareto k estimates are good (k &lt; 0.7).</w:t>
      </w:r>
    </w:p>
    <w:p w14:paraId="65D50FA3" w14:textId="77777777" w:rsidR="007417F3" w:rsidRDefault="007417F3" w:rsidP="007417F3"/>
    <w:p w14:paraId="39C5CF42" w14:textId="77777777" w:rsidR="007417F3" w:rsidRPr="009F3A5A" w:rsidRDefault="007417F3" w:rsidP="007417F3">
      <w:r w:rsidRPr="009F3A5A">
        <w:t xml:space="preserve">                                      Estimate </w:t>
      </w:r>
      <w:proofErr w:type="spellStart"/>
      <w:r w:rsidRPr="009F3A5A">
        <w:t>Est.Error</w:t>
      </w:r>
      <w:proofErr w:type="spellEnd"/>
      <w:r w:rsidRPr="009F3A5A">
        <w:t xml:space="preserve">      Q2.5     Q97.5</w:t>
      </w:r>
    </w:p>
    <w:p w14:paraId="74ACF828" w14:textId="77777777" w:rsidR="007417F3" w:rsidRPr="009F3A5A" w:rsidRDefault="007417F3" w:rsidP="007417F3">
      <w:proofErr w:type="spellStart"/>
      <w:r w:rsidRPr="009F3A5A">
        <w:t>muhigh_typeabstract</w:t>
      </w:r>
      <w:proofErr w:type="spellEnd"/>
      <w:r w:rsidRPr="009F3A5A">
        <w:t xml:space="preserve">                  </w:t>
      </w:r>
      <w:proofErr w:type="gramStart"/>
      <w:r w:rsidRPr="009F3A5A">
        <w:t>0.4166629  1.348243</w:t>
      </w:r>
      <w:proofErr w:type="gramEnd"/>
      <w:r w:rsidRPr="009F3A5A">
        <w:t xml:space="preserve"> 0.2290119 0.7344667</w:t>
      </w:r>
    </w:p>
    <w:p w14:paraId="2AB906ED" w14:textId="77777777" w:rsidR="007417F3" w:rsidRPr="009F3A5A" w:rsidRDefault="007417F3" w:rsidP="007417F3">
      <w:proofErr w:type="spellStart"/>
      <w:r w:rsidRPr="009F3A5A">
        <w:t>muhigh_typeFT</w:t>
      </w:r>
      <w:proofErr w:type="spellEnd"/>
      <w:r w:rsidRPr="009F3A5A">
        <w:t xml:space="preserve">                        </w:t>
      </w:r>
      <w:proofErr w:type="gramStart"/>
      <w:r w:rsidRPr="009F3A5A">
        <w:t>1.5154178  1.224281</w:t>
      </w:r>
      <w:proofErr w:type="gramEnd"/>
      <w:r w:rsidRPr="009F3A5A">
        <w:t xml:space="preserve"> 1.0191533 2.2623611</w:t>
      </w:r>
    </w:p>
    <w:p w14:paraId="174B7742" w14:textId="77777777" w:rsidR="007417F3" w:rsidRPr="009F3A5A" w:rsidRDefault="007417F3" w:rsidP="007417F3">
      <w:r w:rsidRPr="009F3A5A">
        <w:t xml:space="preserve">muhigh_domain5                       </w:t>
      </w:r>
      <w:proofErr w:type="gramStart"/>
      <w:r w:rsidRPr="009F3A5A">
        <w:t>0.3478209  1.671503</w:t>
      </w:r>
      <w:proofErr w:type="gramEnd"/>
      <w:r w:rsidRPr="009F3A5A">
        <w:t xml:space="preserve"> 0.1230418 0.9165615</w:t>
      </w:r>
    </w:p>
    <w:p w14:paraId="452AEB8E" w14:textId="77777777" w:rsidR="007417F3" w:rsidRPr="009F3A5A" w:rsidRDefault="007417F3" w:rsidP="007417F3">
      <w:proofErr w:type="spellStart"/>
      <w:r w:rsidRPr="009F3A5A">
        <w:t>muhigh_abstract_year</w:t>
      </w:r>
      <w:proofErr w:type="spellEnd"/>
      <w:r w:rsidRPr="009F3A5A">
        <w:t xml:space="preserve">&gt;2008            </w:t>
      </w:r>
      <w:proofErr w:type="gramStart"/>
      <w:r w:rsidRPr="009F3A5A">
        <w:t>0.6100500  1.506631</w:t>
      </w:r>
      <w:proofErr w:type="gramEnd"/>
      <w:r w:rsidRPr="009F3A5A">
        <w:t xml:space="preserve"> 0.2728401 1.3519479</w:t>
      </w:r>
    </w:p>
    <w:p w14:paraId="1A9B727E" w14:textId="77777777" w:rsidR="007417F3" w:rsidRPr="009F3A5A" w:rsidRDefault="007417F3" w:rsidP="007417F3">
      <w:r w:rsidRPr="009F3A5A">
        <w:t>muhigh_</w:t>
      </w:r>
      <w:proofErr w:type="gramStart"/>
      <w:r w:rsidRPr="009F3A5A">
        <w:t>typeFT:domain</w:t>
      </w:r>
      <w:proofErr w:type="gramEnd"/>
      <w:r w:rsidRPr="009F3A5A">
        <w:t>5                0.4104190  1.822341 0.1268848 1.3225364</w:t>
      </w:r>
    </w:p>
    <w:p w14:paraId="5883FF53" w14:textId="77777777" w:rsidR="007417F3" w:rsidRPr="009F3A5A" w:rsidRDefault="007417F3" w:rsidP="007417F3">
      <w:r w:rsidRPr="009F3A5A">
        <w:t>muhigh_domain</w:t>
      </w:r>
      <w:proofErr w:type="gramStart"/>
      <w:r w:rsidRPr="009F3A5A">
        <w:t>5:abstract</w:t>
      </w:r>
      <w:proofErr w:type="gramEnd"/>
      <w:r w:rsidRPr="009F3A5A">
        <w:t>_year&gt;2008    0.6323410  2.051373 0.1448917 2.4096641</w:t>
      </w:r>
    </w:p>
    <w:p w14:paraId="5AE6EBCB" w14:textId="77777777" w:rsidR="007417F3" w:rsidRPr="009F3A5A" w:rsidRDefault="007417F3" w:rsidP="007417F3">
      <w:proofErr w:type="spellStart"/>
      <w:r w:rsidRPr="009F3A5A">
        <w:t>muhigh_</w:t>
      </w:r>
      <w:proofErr w:type="gramStart"/>
      <w:r w:rsidRPr="009F3A5A">
        <w:t>typeFT:abstract</w:t>
      </w:r>
      <w:proofErr w:type="gramEnd"/>
      <w:r w:rsidRPr="009F3A5A">
        <w:t>_year</w:t>
      </w:r>
      <w:proofErr w:type="spellEnd"/>
      <w:r w:rsidRPr="009F3A5A">
        <w:t>&gt;2008     0.2896823  1.561789 0.1226734 0.6951461</w:t>
      </w:r>
    </w:p>
    <w:p w14:paraId="67F0A003" w14:textId="77777777" w:rsidR="007417F3" w:rsidRPr="009F3A5A" w:rsidRDefault="007417F3" w:rsidP="007417F3">
      <w:proofErr w:type="spellStart"/>
      <w:r w:rsidRPr="009F3A5A">
        <w:t>muunclear_typeabstract</w:t>
      </w:r>
      <w:proofErr w:type="spellEnd"/>
      <w:r w:rsidRPr="009F3A5A">
        <w:t xml:space="preserve">               </w:t>
      </w:r>
      <w:proofErr w:type="gramStart"/>
      <w:r w:rsidRPr="009F3A5A">
        <w:t>4.5185573  1.233718</w:t>
      </w:r>
      <w:proofErr w:type="gramEnd"/>
      <w:r w:rsidRPr="009F3A5A">
        <w:t xml:space="preserve"> 3.0116900 6.8932486</w:t>
      </w:r>
    </w:p>
    <w:p w14:paraId="1537880E" w14:textId="77777777" w:rsidR="007417F3" w:rsidRPr="009F3A5A" w:rsidRDefault="007417F3" w:rsidP="007417F3">
      <w:proofErr w:type="spellStart"/>
      <w:r w:rsidRPr="009F3A5A">
        <w:t>muunclear_typeFT</w:t>
      </w:r>
      <w:proofErr w:type="spellEnd"/>
      <w:r w:rsidRPr="009F3A5A">
        <w:t xml:space="preserve">                     </w:t>
      </w:r>
      <w:proofErr w:type="gramStart"/>
      <w:r w:rsidRPr="009F3A5A">
        <w:t>0.6839447  1.260737</w:t>
      </w:r>
      <w:proofErr w:type="gramEnd"/>
      <w:r w:rsidRPr="009F3A5A">
        <w:t xml:space="preserve"> 0.4331799 1.0783828</w:t>
      </w:r>
    </w:p>
    <w:p w14:paraId="0E6B4952" w14:textId="77777777" w:rsidR="007417F3" w:rsidRPr="009F3A5A" w:rsidRDefault="007417F3" w:rsidP="007417F3">
      <w:r w:rsidRPr="009F3A5A">
        <w:t xml:space="preserve">muunclear_domain5                    </w:t>
      </w:r>
      <w:proofErr w:type="gramStart"/>
      <w:r w:rsidRPr="009F3A5A">
        <w:t>0.2118568  1.423375</w:t>
      </w:r>
      <w:proofErr w:type="gramEnd"/>
      <w:r w:rsidRPr="009F3A5A">
        <w:t xml:space="preserve"> 0.1042681 0.4211158</w:t>
      </w:r>
    </w:p>
    <w:p w14:paraId="44E88629" w14:textId="77777777" w:rsidR="007417F3" w:rsidRPr="009F3A5A" w:rsidRDefault="007417F3" w:rsidP="007417F3">
      <w:proofErr w:type="spellStart"/>
      <w:r w:rsidRPr="009F3A5A">
        <w:t>muunclear_abstract_year</w:t>
      </w:r>
      <w:proofErr w:type="spellEnd"/>
      <w:r w:rsidRPr="009F3A5A">
        <w:t xml:space="preserve">&gt;2008         </w:t>
      </w:r>
      <w:proofErr w:type="gramStart"/>
      <w:r w:rsidRPr="009F3A5A">
        <w:t>0.5816493  1.346342</w:t>
      </w:r>
      <w:proofErr w:type="gramEnd"/>
      <w:r w:rsidRPr="009F3A5A">
        <w:t xml:space="preserve"> 0.3249630 1.0446586</w:t>
      </w:r>
    </w:p>
    <w:p w14:paraId="276FB5A7" w14:textId="77777777" w:rsidR="007417F3" w:rsidRPr="009F3A5A" w:rsidRDefault="007417F3" w:rsidP="007417F3">
      <w:r w:rsidRPr="009F3A5A">
        <w:t>muunclear_</w:t>
      </w:r>
      <w:proofErr w:type="gramStart"/>
      <w:r w:rsidRPr="009F3A5A">
        <w:t>typeFT:domain</w:t>
      </w:r>
      <w:proofErr w:type="gramEnd"/>
      <w:r w:rsidRPr="009F3A5A">
        <w:t>5             0.8929864  1.629345 0.3363218 2.3115349</w:t>
      </w:r>
    </w:p>
    <w:p w14:paraId="03988A95" w14:textId="77777777" w:rsidR="007417F3" w:rsidRPr="009F3A5A" w:rsidRDefault="007417F3" w:rsidP="007417F3">
      <w:r w:rsidRPr="009F3A5A">
        <w:t>muunclear_domain</w:t>
      </w:r>
      <w:proofErr w:type="gramStart"/>
      <w:r w:rsidRPr="009F3A5A">
        <w:t>5:abstract</w:t>
      </w:r>
      <w:proofErr w:type="gramEnd"/>
      <w:r w:rsidRPr="009F3A5A">
        <w:t>_year&gt;2008 2.2769305  1.588621 0.9284750 5.6123880</w:t>
      </w:r>
    </w:p>
    <w:p w14:paraId="0E09317A" w14:textId="77777777" w:rsidR="007417F3" w:rsidRPr="009F3A5A" w:rsidRDefault="007417F3" w:rsidP="007417F3">
      <w:proofErr w:type="spellStart"/>
      <w:r w:rsidRPr="009F3A5A">
        <w:t>muunclear_</w:t>
      </w:r>
      <w:proofErr w:type="gramStart"/>
      <w:r w:rsidRPr="009F3A5A">
        <w:t>typeFT:abstract</w:t>
      </w:r>
      <w:proofErr w:type="gramEnd"/>
      <w:r w:rsidRPr="009F3A5A">
        <w:t>_year</w:t>
      </w:r>
      <w:proofErr w:type="spellEnd"/>
      <w:r w:rsidRPr="009F3A5A">
        <w:t>&gt;2008  1.0258315  1.430918 0.5059091 2.0785849</w:t>
      </w:r>
    </w:p>
    <w:p w14:paraId="11BBC368" w14:textId="77777777" w:rsidR="007417F3" w:rsidRDefault="007417F3" w:rsidP="007417F3"/>
    <w:p w14:paraId="6B441517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6</w:t>
      </w:r>
    </w:p>
    <w:p w14:paraId="2DEA08EB" w14:textId="77777777" w:rsidR="007417F3" w:rsidRPr="00ED53BF" w:rsidRDefault="007417F3" w:rsidP="007417F3">
      <w:r w:rsidRPr="00ED53BF">
        <w:t xml:space="preserve">          Estimate   SE</w:t>
      </w:r>
    </w:p>
    <w:p w14:paraId="0664F910" w14:textId="77777777" w:rsidR="007417F3" w:rsidRPr="00ED53BF" w:rsidRDefault="007417F3" w:rsidP="007417F3">
      <w:proofErr w:type="spellStart"/>
      <w:r w:rsidRPr="00ED53BF">
        <w:t>elpd_waic</w:t>
      </w:r>
      <w:proofErr w:type="spellEnd"/>
      <w:r w:rsidRPr="00ED53BF">
        <w:t xml:space="preserve">   -604.0 17.1</w:t>
      </w:r>
    </w:p>
    <w:p w14:paraId="6AB39E8C" w14:textId="77777777" w:rsidR="007417F3" w:rsidRPr="00ED53BF" w:rsidRDefault="007417F3" w:rsidP="007417F3">
      <w:proofErr w:type="spellStart"/>
      <w:r w:rsidRPr="00ED53BF">
        <w:t>p_waic</w:t>
      </w:r>
      <w:proofErr w:type="spellEnd"/>
      <w:r w:rsidRPr="00ED53BF">
        <w:t xml:space="preserve">        </w:t>
      </w:r>
      <w:proofErr w:type="gramStart"/>
      <w:r w:rsidRPr="00ED53BF">
        <w:t>50.3  2.2</w:t>
      </w:r>
      <w:proofErr w:type="gramEnd"/>
    </w:p>
    <w:p w14:paraId="07D6427F" w14:textId="77777777" w:rsidR="007417F3" w:rsidRPr="00ED53BF" w:rsidRDefault="007417F3" w:rsidP="007417F3">
      <w:proofErr w:type="spellStart"/>
      <w:r w:rsidRPr="00ED53BF">
        <w:lastRenderedPageBreak/>
        <w:t>waic</w:t>
      </w:r>
      <w:proofErr w:type="spellEnd"/>
      <w:r w:rsidRPr="00ED53BF">
        <w:t xml:space="preserve">        1208.0 34.2</w:t>
      </w:r>
    </w:p>
    <w:p w14:paraId="41C1A940" w14:textId="77777777" w:rsidR="007417F3" w:rsidRPr="00ED53BF" w:rsidRDefault="007417F3" w:rsidP="007417F3">
      <w:r w:rsidRPr="00ED53BF">
        <w:t xml:space="preserve">6 (0.8%) </w:t>
      </w:r>
      <w:proofErr w:type="spellStart"/>
      <w:r w:rsidRPr="00ED53BF">
        <w:t>p_waic</w:t>
      </w:r>
      <w:proofErr w:type="spellEnd"/>
      <w:r w:rsidRPr="00ED53BF">
        <w:t xml:space="preserve"> estimates greater than 0.4.</w:t>
      </w:r>
    </w:p>
    <w:p w14:paraId="3D86CF0C" w14:textId="77777777" w:rsidR="007417F3" w:rsidRDefault="007417F3" w:rsidP="007417F3"/>
    <w:p w14:paraId="77C1CE2E" w14:textId="77777777" w:rsidR="007417F3" w:rsidRPr="00E64338" w:rsidRDefault="007417F3" w:rsidP="007417F3">
      <w:r w:rsidRPr="00E64338">
        <w:t xml:space="preserve">         Estimate   SE</w:t>
      </w:r>
    </w:p>
    <w:p w14:paraId="610FBE35" w14:textId="77777777" w:rsidR="007417F3" w:rsidRPr="00E64338" w:rsidRDefault="007417F3" w:rsidP="007417F3">
      <w:proofErr w:type="spellStart"/>
      <w:r w:rsidRPr="00E64338">
        <w:t>elpd_loo</w:t>
      </w:r>
      <w:proofErr w:type="spellEnd"/>
      <w:r w:rsidRPr="00E64338">
        <w:t xml:space="preserve">   -604.2 17.1</w:t>
      </w:r>
    </w:p>
    <w:p w14:paraId="3400EF11" w14:textId="77777777" w:rsidR="007417F3" w:rsidRPr="00E64338" w:rsidRDefault="007417F3" w:rsidP="007417F3">
      <w:proofErr w:type="spellStart"/>
      <w:r w:rsidRPr="00E64338">
        <w:t>p_loo</w:t>
      </w:r>
      <w:proofErr w:type="spellEnd"/>
      <w:r w:rsidRPr="00E64338">
        <w:t xml:space="preserve">        </w:t>
      </w:r>
      <w:proofErr w:type="gramStart"/>
      <w:r w:rsidRPr="00E64338">
        <w:t>50.5  2.3</w:t>
      </w:r>
      <w:proofErr w:type="gramEnd"/>
    </w:p>
    <w:p w14:paraId="22E023AA" w14:textId="77777777" w:rsidR="007417F3" w:rsidRPr="00E64338" w:rsidRDefault="007417F3" w:rsidP="007417F3">
      <w:proofErr w:type="spellStart"/>
      <w:r w:rsidRPr="00E64338">
        <w:t>looic</w:t>
      </w:r>
      <w:proofErr w:type="spellEnd"/>
      <w:r w:rsidRPr="00E64338">
        <w:t xml:space="preserve">      1208.5 34.3</w:t>
      </w:r>
    </w:p>
    <w:p w14:paraId="0BC4E4FD" w14:textId="77777777" w:rsidR="007417F3" w:rsidRPr="00E64338" w:rsidRDefault="007417F3" w:rsidP="007417F3">
      <w:r w:rsidRPr="00E64338">
        <w:t>All Pareto k estimates are good (k &lt; 0.7).</w:t>
      </w:r>
    </w:p>
    <w:p w14:paraId="1B91622E" w14:textId="77777777" w:rsidR="007417F3" w:rsidRDefault="007417F3" w:rsidP="007417F3"/>
    <w:p w14:paraId="33702EE4" w14:textId="77777777" w:rsidR="007417F3" w:rsidRPr="00777B85" w:rsidRDefault="007417F3" w:rsidP="007417F3">
      <w:r w:rsidRPr="00777B85">
        <w:t xml:space="preserve">                                       Estimate </w:t>
      </w:r>
      <w:proofErr w:type="spellStart"/>
      <w:r w:rsidRPr="00777B85">
        <w:t>Est.Error</w:t>
      </w:r>
      <w:proofErr w:type="spellEnd"/>
      <w:r w:rsidRPr="00777B85">
        <w:t xml:space="preserve">       Q2.5      Q97.5</w:t>
      </w:r>
    </w:p>
    <w:p w14:paraId="71C3B2CC" w14:textId="77777777" w:rsidR="007417F3" w:rsidRPr="00777B85" w:rsidRDefault="007417F3" w:rsidP="007417F3">
      <w:proofErr w:type="spellStart"/>
      <w:r w:rsidRPr="00777B85">
        <w:t>muhigh_typeabstract</w:t>
      </w:r>
      <w:proofErr w:type="spellEnd"/>
      <w:r w:rsidRPr="00777B85">
        <w:t xml:space="preserve">                   </w:t>
      </w:r>
      <w:proofErr w:type="gramStart"/>
      <w:r w:rsidRPr="00777B85">
        <w:t>0.3435513  1.341335</w:t>
      </w:r>
      <w:proofErr w:type="gramEnd"/>
      <w:r w:rsidRPr="00777B85">
        <w:t xml:space="preserve"> 0.19046966  0.6066180</w:t>
      </w:r>
    </w:p>
    <w:p w14:paraId="7BAF315E" w14:textId="77777777" w:rsidR="007417F3" w:rsidRPr="00777B85" w:rsidRDefault="007417F3" w:rsidP="007417F3">
      <w:proofErr w:type="spellStart"/>
      <w:r w:rsidRPr="00777B85">
        <w:t>muhigh_typeFT</w:t>
      </w:r>
      <w:proofErr w:type="spellEnd"/>
      <w:r w:rsidRPr="00777B85">
        <w:t xml:space="preserve">                         </w:t>
      </w:r>
      <w:proofErr w:type="gramStart"/>
      <w:r w:rsidRPr="00777B85">
        <w:t>1.2546650  1.214868</w:t>
      </w:r>
      <w:proofErr w:type="gramEnd"/>
      <w:r w:rsidRPr="00777B85">
        <w:t xml:space="preserve"> 0.85681924  1.8374665</w:t>
      </w:r>
    </w:p>
    <w:p w14:paraId="0B05EDB2" w14:textId="77777777" w:rsidR="007417F3" w:rsidRPr="00777B85" w:rsidRDefault="007417F3" w:rsidP="007417F3">
      <w:r w:rsidRPr="00777B85">
        <w:t xml:space="preserve">muhigh_domain6                        </w:t>
      </w:r>
      <w:proofErr w:type="gramStart"/>
      <w:r w:rsidRPr="00777B85">
        <w:t>0.7260378  1.930130</w:t>
      </w:r>
      <w:proofErr w:type="gramEnd"/>
      <w:r w:rsidRPr="00777B85">
        <w:t xml:space="preserve"> 0.19286721  2.5311138</w:t>
      </w:r>
    </w:p>
    <w:p w14:paraId="7D7C7397" w14:textId="77777777" w:rsidR="007417F3" w:rsidRPr="00777B85" w:rsidRDefault="007417F3" w:rsidP="007417F3">
      <w:proofErr w:type="spellStart"/>
      <w:r w:rsidRPr="00777B85">
        <w:t>muhigh_abstract_year</w:t>
      </w:r>
      <w:proofErr w:type="spellEnd"/>
      <w:r w:rsidRPr="00777B85">
        <w:t xml:space="preserve">&gt;2008             </w:t>
      </w:r>
      <w:proofErr w:type="gramStart"/>
      <w:r w:rsidRPr="00777B85">
        <w:t>0.6424579  1.501597</w:t>
      </w:r>
      <w:proofErr w:type="gramEnd"/>
      <w:r w:rsidRPr="00777B85">
        <w:t xml:space="preserve"> 0.28736104  1.4106387</w:t>
      </w:r>
    </w:p>
    <w:p w14:paraId="2A6B7552" w14:textId="77777777" w:rsidR="007417F3" w:rsidRPr="00777B85" w:rsidRDefault="007417F3" w:rsidP="007417F3">
      <w:r w:rsidRPr="00777B85">
        <w:t>muhigh_</w:t>
      </w:r>
      <w:proofErr w:type="gramStart"/>
      <w:r w:rsidRPr="00777B85">
        <w:t>typeFT:domain</w:t>
      </w:r>
      <w:proofErr w:type="gramEnd"/>
      <w:r w:rsidRPr="00777B85">
        <w:t>6                 0.4127150  1.997532 0.10531752  1.6162756</w:t>
      </w:r>
    </w:p>
    <w:p w14:paraId="7780A23A" w14:textId="77777777" w:rsidR="007417F3" w:rsidRPr="00777B85" w:rsidRDefault="007417F3" w:rsidP="007417F3">
      <w:r w:rsidRPr="00777B85">
        <w:t>muhigh_domain</w:t>
      </w:r>
      <w:proofErr w:type="gramStart"/>
      <w:r w:rsidRPr="00777B85">
        <w:t>6:abstract</w:t>
      </w:r>
      <w:proofErr w:type="gramEnd"/>
      <w:r w:rsidRPr="00777B85">
        <w:t>_year&gt;2008     0.8287235  1.990685 0.21054589  3.0848721</w:t>
      </w:r>
    </w:p>
    <w:p w14:paraId="1CDC8A4D" w14:textId="77777777" w:rsidR="007417F3" w:rsidRPr="00777B85" w:rsidRDefault="007417F3" w:rsidP="007417F3">
      <w:proofErr w:type="spellStart"/>
      <w:r w:rsidRPr="00777B85">
        <w:t>muhigh_</w:t>
      </w:r>
      <w:proofErr w:type="gramStart"/>
      <w:r w:rsidRPr="00777B85">
        <w:t>typeFT:abstract</w:t>
      </w:r>
      <w:proofErr w:type="gramEnd"/>
      <w:r w:rsidRPr="00777B85">
        <w:t>_year</w:t>
      </w:r>
      <w:proofErr w:type="spellEnd"/>
      <w:r w:rsidRPr="00777B85">
        <w:t>&gt;2008      0.3021753  1.571539 0.12419042  0.7310159</w:t>
      </w:r>
    </w:p>
    <w:p w14:paraId="53B26FEF" w14:textId="77777777" w:rsidR="007417F3" w:rsidRPr="00777B85" w:rsidRDefault="007417F3" w:rsidP="007417F3">
      <w:proofErr w:type="spellStart"/>
      <w:r w:rsidRPr="00777B85">
        <w:t>muunclear_typeabstract</w:t>
      </w:r>
      <w:proofErr w:type="spellEnd"/>
      <w:r w:rsidRPr="00777B85">
        <w:t xml:space="preserve">                </w:t>
      </w:r>
      <w:proofErr w:type="gramStart"/>
      <w:r w:rsidRPr="00777B85">
        <w:t>2.9135761  1.230761</w:t>
      </w:r>
      <w:proofErr w:type="gramEnd"/>
      <w:r w:rsidRPr="00777B85">
        <w:t xml:space="preserve"> 1.96629078  4.4092441</w:t>
      </w:r>
    </w:p>
    <w:p w14:paraId="7F7CF3FE" w14:textId="77777777" w:rsidR="007417F3" w:rsidRPr="00777B85" w:rsidRDefault="007417F3" w:rsidP="007417F3">
      <w:proofErr w:type="spellStart"/>
      <w:r w:rsidRPr="00777B85">
        <w:t>muunclear_typeFT</w:t>
      </w:r>
      <w:proofErr w:type="spellEnd"/>
      <w:r w:rsidRPr="00777B85">
        <w:t xml:space="preserve">                      </w:t>
      </w:r>
      <w:proofErr w:type="gramStart"/>
      <w:r w:rsidRPr="00777B85">
        <w:t>0.3163232  1.284091</w:t>
      </w:r>
      <w:proofErr w:type="gramEnd"/>
      <w:r w:rsidRPr="00777B85">
        <w:t xml:space="preserve"> 0.19257598  0.5130683</w:t>
      </w:r>
    </w:p>
    <w:p w14:paraId="77A9651C" w14:textId="77777777" w:rsidR="007417F3" w:rsidRPr="00777B85" w:rsidRDefault="007417F3" w:rsidP="007417F3">
      <w:r w:rsidRPr="00777B85">
        <w:t xml:space="preserve">muunclear_domain6                    </w:t>
      </w:r>
      <w:proofErr w:type="gramStart"/>
      <w:r w:rsidRPr="00777B85">
        <w:t>10.0758420  1.636608</w:t>
      </w:r>
      <w:proofErr w:type="gramEnd"/>
      <w:r w:rsidRPr="00777B85">
        <w:t xml:space="preserve"> 3.96644547 27.2407527</w:t>
      </w:r>
    </w:p>
    <w:p w14:paraId="3898DD88" w14:textId="77777777" w:rsidR="007417F3" w:rsidRPr="00777B85" w:rsidRDefault="007417F3" w:rsidP="007417F3">
      <w:proofErr w:type="spellStart"/>
      <w:r w:rsidRPr="00777B85">
        <w:t>muunclear_abstract_year</w:t>
      </w:r>
      <w:proofErr w:type="spellEnd"/>
      <w:r w:rsidRPr="00777B85">
        <w:t xml:space="preserve">&gt;2008          </w:t>
      </w:r>
      <w:proofErr w:type="gramStart"/>
      <w:r w:rsidRPr="00777B85">
        <w:t>0.7669230  1.348396</w:t>
      </w:r>
      <w:proofErr w:type="gramEnd"/>
      <w:r w:rsidRPr="00777B85">
        <w:t xml:space="preserve"> 0.42753431  1.3733545</w:t>
      </w:r>
    </w:p>
    <w:p w14:paraId="5B7775B5" w14:textId="77777777" w:rsidR="007417F3" w:rsidRPr="00777B85" w:rsidRDefault="007417F3" w:rsidP="007417F3">
      <w:r w:rsidRPr="00777B85">
        <w:t>muunclear_</w:t>
      </w:r>
      <w:proofErr w:type="gramStart"/>
      <w:r w:rsidRPr="00777B85">
        <w:t>typeFT:domain</w:t>
      </w:r>
      <w:proofErr w:type="gramEnd"/>
      <w:r w:rsidRPr="00777B85">
        <w:t>6              1.1485105  1.643306 0.42249269  3.0222944</w:t>
      </w:r>
    </w:p>
    <w:p w14:paraId="10EB8FA7" w14:textId="77777777" w:rsidR="007417F3" w:rsidRPr="00777B85" w:rsidRDefault="007417F3" w:rsidP="007417F3">
      <w:r w:rsidRPr="00777B85">
        <w:t>muunclear_domain</w:t>
      </w:r>
      <w:proofErr w:type="gramStart"/>
      <w:r w:rsidRPr="00777B85">
        <w:t>6:abstract</w:t>
      </w:r>
      <w:proofErr w:type="gramEnd"/>
      <w:r w:rsidRPr="00777B85">
        <w:t>_year&gt;2008  0.1355232  1.632567 0.05118348  0.3475573</w:t>
      </w:r>
    </w:p>
    <w:p w14:paraId="37F2A68D" w14:textId="77777777" w:rsidR="007417F3" w:rsidRPr="00777B85" w:rsidRDefault="007417F3" w:rsidP="007417F3">
      <w:proofErr w:type="spellStart"/>
      <w:r w:rsidRPr="00777B85">
        <w:t>muunclear_</w:t>
      </w:r>
      <w:proofErr w:type="gramStart"/>
      <w:r w:rsidRPr="00777B85">
        <w:t>typeFT:abstract</w:t>
      </w:r>
      <w:proofErr w:type="gramEnd"/>
      <w:r w:rsidRPr="00777B85">
        <w:t>_year</w:t>
      </w:r>
      <w:proofErr w:type="spellEnd"/>
      <w:r w:rsidRPr="00777B85">
        <w:t>&gt;2008   1.3525509  1.438803 0.66241397  2.7295914</w:t>
      </w:r>
    </w:p>
    <w:p w14:paraId="72EC417E" w14:textId="77777777" w:rsidR="007417F3" w:rsidRDefault="007417F3" w:rsidP="007417F3"/>
    <w:p w14:paraId="6C99698B" w14:textId="77777777" w:rsidR="007417F3" w:rsidRDefault="007417F3" w:rsidP="007417F3">
      <w:pPr>
        <w:rPr>
          <w:b/>
          <w:bCs/>
        </w:rPr>
      </w:pPr>
      <w:r>
        <w:rPr>
          <w:b/>
          <w:bCs/>
        </w:rPr>
        <w:t>Domain 7</w:t>
      </w:r>
    </w:p>
    <w:p w14:paraId="5472F38E" w14:textId="77777777" w:rsidR="007417F3" w:rsidRPr="00863674" w:rsidRDefault="007417F3" w:rsidP="007417F3">
      <w:r w:rsidRPr="00863674">
        <w:t xml:space="preserve">          Estimate   SE</w:t>
      </w:r>
    </w:p>
    <w:p w14:paraId="58F66461" w14:textId="77777777" w:rsidR="007417F3" w:rsidRPr="00863674" w:rsidRDefault="007417F3" w:rsidP="007417F3">
      <w:proofErr w:type="spellStart"/>
      <w:r w:rsidRPr="00863674">
        <w:t>elpd_waic</w:t>
      </w:r>
      <w:proofErr w:type="spellEnd"/>
      <w:r w:rsidRPr="00863674">
        <w:t xml:space="preserve">   -610.2 16.8</w:t>
      </w:r>
    </w:p>
    <w:p w14:paraId="7F75B640" w14:textId="77777777" w:rsidR="007417F3" w:rsidRPr="00863674" w:rsidRDefault="007417F3" w:rsidP="007417F3">
      <w:proofErr w:type="spellStart"/>
      <w:r w:rsidRPr="00863674">
        <w:t>p_waic</w:t>
      </w:r>
      <w:proofErr w:type="spellEnd"/>
      <w:r w:rsidRPr="00863674">
        <w:t xml:space="preserve">        </w:t>
      </w:r>
      <w:proofErr w:type="gramStart"/>
      <w:r w:rsidRPr="00863674">
        <w:t>51.2  2.0</w:t>
      </w:r>
      <w:proofErr w:type="gramEnd"/>
    </w:p>
    <w:p w14:paraId="61DDAD5C" w14:textId="77777777" w:rsidR="007417F3" w:rsidRPr="00863674" w:rsidRDefault="007417F3" w:rsidP="007417F3">
      <w:proofErr w:type="spellStart"/>
      <w:r w:rsidRPr="00863674">
        <w:t>waic</w:t>
      </w:r>
      <w:proofErr w:type="spellEnd"/>
      <w:r w:rsidRPr="00863674">
        <w:t xml:space="preserve">        1220.5 33.6</w:t>
      </w:r>
    </w:p>
    <w:p w14:paraId="105082DC" w14:textId="77777777" w:rsidR="007417F3" w:rsidRPr="00863674" w:rsidRDefault="007417F3" w:rsidP="007417F3">
      <w:r w:rsidRPr="00863674">
        <w:lastRenderedPageBreak/>
        <w:t xml:space="preserve">5 (0.7%) </w:t>
      </w:r>
      <w:proofErr w:type="spellStart"/>
      <w:r w:rsidRPr="00863674">
        <w:t>p_waic</w:t>
      </w:r>
      <w:proofErr w:type="spellEnd"/>
      <w:r w:rsidRPr="00863674">
        <w:t xml:space="preserve"> estimates greater than 0.4.</w:t>
      </w:r>
    </w:p>
    <w:p w14:paraId="7BB8DCA1" w14:textId="77777777" w:rsidR="007417F3" w:rsidRDefault="007417F3" w:rsidP="007417F3"/>
    <w:p w14:paraId="7DF4FADB" w14:textId="77777777" w:rsidR="007417F3" w:rsidRPr="00142A82" w:rsidRDefault="007417F3" w:rsidP="007417F3">
      <w:r>
        <w:t xml:space="preserve">LOO </w:t>
      </w:r>
      <w:r w:rsidRPr="00142A82">
        <w:t xml:space="preserve">         Estimate   SE</w:t>
      </w:r>
    </w:p>
    <w:p w14:paraId="3A4892D4" w14:textId="77777777" w:rsidR="007417F3" w:rsidRPr="00142A82" w:rsidRDefault="007417F3" w:rsidP="007417F3">
      <w:proofErr w:type="spellStart"/>
      <w:r w:rsidRPr="00142A82">
        <w:t>elpd_loo</w:t>
      </w:r>
      <w:proofErr w:type="spellEnd"/>
      <w:r w:rsidRPr="00142A82">
        <w:t xml:space="preserve">   -610.5 16.8</w:t>
      </w:r>
    </w:p>
    <w:p w14:paraId="0D359ED1" w14:textId="77777777" w:rsidR="007417F3" w:rsidRPr="00142A82" w:rsidRDefault="007417F3" w:rsidP="007417F3">
      <w:proofErr w:type="spellStart"/>
      <w:r w:rsidRPr="00142A82">
        <w:t>p_loo</w:t>
      </w:r>
      <w:proofErr w:type="spellEnd"/>
      <w:r w:rsidRPr="00142A82">
        <w:t xml:space="preserve">        </w:t>
      </w:r>
      <w:proofErr w:type="gramStart"/>
      <w:r w:rsidRPr="00142A82">
        <w:t>51.5  2.1</w:t>
      </w:r>
      <w:proofErr w:type="gramEnd"/>
    </w:p>
    <w:p w14:paraId="5D1A7C8F" w14:textId="77777777" w:rsidR="007417F3" w:rsidRPr="00142A82" w:rsidRDefault="007417F3" w:rsidP="007417F3">
      <w:proofErr w:type="spellStart"/>
      <w:r w:rsidRPr="00142A82">
        <w:t>looic</w:t>
      </w:r>
      <w:proofErr w:type="spellEnd"/>
      <w:r w:rsidRPr="00142A82">
        <w:t xml:space="preserve">      1221.0 33.6</w:t>
      </w:r>
    </w:p>
    <w:p w14:paraId="5C296279" w14:textId="77777777" w:rsidR="007417F3" w:rsidRPr="00142A82" w:rsidRDefault="007417F3" w:rsidP="007417F3">
      <w:r w:rsidRPr="00142A82">
        <w:t>All Pareto k estimates are good (k &lt; 0.7).</w:t>
      </w:r>
    </w:p>
    <w:p w14:paraId="3AB3A4B5" w14:textId="77777777" w:rsidR="007417F3" w:rsidRDefault="007417F3" w:rsidP="007417F3"/>
    <w:p w14:paraId="18C28B0C" w14:textId="77777777" w:rsidR="007417F3" w:rsidRPr="005C22A5" w:rsidRDefault="007417F3" w:rsidP="007417F3">
      <w:r w:rsidRPr="005C22A5">
        <w:t xml:space="preserve">                                      Estimate </w:t>
      </w:r>
      <w:proofErr w:type="spellStart"/>
      <w:r w:rsidRPr="005C22A5">
        <w:t>Est.Error</w:t>
      </w:r>
      <w:proofErr w:type="spellEnd"/>
      <w:r w:rsidRPr="005C22A5">
        <w:t xml:space="preserve">       Q2.5      Q97.5</w:t>
      </w:r>
    </w:p>
    <w:p w14:paraId="7A5D1649" w14:textId="77777777" w:rsidR="007417F3" w:rsidRPr="005C22A5" w:rsidRDefault="007417F3" w:rsidP="007417F3">
      <w:proofErr w:type="spellStart"/>
      <w:r w:rsidRPr="005C22A5">
        <w:t>muhigh_typeabstract</w:t>
      </w:r>
      <w:proofErr w:type="spellEnd"/>
      <w:r w:rsidRPr="005C22A5">
        <w:t xml:space="preserve">                  </w:t>
      </w:r>
      <w:proofErr w:type="gramStart"/>
      <w:r w:rsidRPr="005C22A5">
        <w:t>0.3967036  1.359476</w:t>
      </w:r>
      <w:proofErr w:type="gramEnd"/>
      <w:r w:rsidRPr="005C22A5">
        <w:t xml:space="preserve"> 0.21546408  0.7158988</w:t>
      </w:r>
    </w:p>
    <w:p w14:paraId="602CE0EF" w14:textId="77777777" w:rsidR="007417F3" w:rsidRPr="005C22A5" w:rsidRDefault="007417F3" w:rsidP="007417F3">
      <w:proofErr w:type="spellStart"/>
      <w:r w:rsidRPr="005C22A5">
        <w:t>muhigh_typeFT</w:t>
      </w:r>
      <w:proofErr w:type="spellEnd"/>
      <w:r w:rsidRPr="005C22A5">
        <w:t xml:space="preserve">                        </w:t>
      </w:r>
      <w:proofErr w:type="gramStart"/>
      <w:r w:rsidRPr="005C22A5">
        <w:t>1.4725624  1.221605</w:t>
      </w:r>
      <w:proofErr w:type="gramEnd"/>
      <w:r w:rsidRPr="005C22A5">
        <w:t xml:space="preserve"> 0.98852379  2.1675392</w:t>
      </w:r>
    </w:p>
    <w:p w14:paraId="34BE18C0" w14:textId="77777777" w:rsidR="007417F3" w:rsidRPr="005C22A5" w:rsidRDefault="007417F3" w:rsidP="007417F3">
      <w:r w:rsidRPr="005C22A5">
        <w:t xml:space="preserve">muhigh_domain7                       </w:t>
      </w:r>
      <w:proofErr w:type="gramStart"/>
      <w:r w:rsidRPr="005C22A5">
        <w:t>0.4893776  1.577131</w:t>
      </w:r>
      <w:proofErr w:type="gramEnd"/>
      <w:r w:rsidRPr="005C22A5">
        <w:t xml:space="preserve"> 0.19634348  1.1748861</w:t>
      </w:r>
    </w:p>
    <w:p w14:paraId="7BC8551D" w14:textId="77777777" w:rsidR="007417F3" w:rsidRPr="005C22A5" w:rsidRDefault="007417F3" w:rsidP="007417F3">
      <w:proofErr w:type="spellStart"/>
      <w:r w:rsidRPr="005C22A5">
        <w:t>muhigh_abstract_year</w:t>
      </w:r>
      <w:proofErr w:type="spellEnd"/>
      <w:r w:rsidRPr="005C22A5">
        <w:t xml:space="preserve">&gt;2008            </w:t>
      </w:r>
      <w:proofErr w:type="gramStart"/>
      <w:r w:rsidRPr="005C22A5">
        <w:t>0.4602961  1.520322</w:t>
      </w:r>
      <w:proofErr w:type="gramEnd"/>
      <w:r w:rsidRPr="005C22A5">
        <w:t xml:space="preserve"> 0.19987296  1.0275673</w:t>
      </w:r>
    </w:p>
    <w:p w14:paraId="4F7631CB" w14:textId="77777777" w:rsidR="007417F3" w:rsidRPr="005C22A5" w:rsidRDefault="007417F3" w:rsidP="007417F3">
      <w:r w:rsidRPr="005C22A5">
        <w:t>muhigh_</w:t>
      </w:r>
      <w:proofErr w:type="gramStart"/>
      <w:r w:rsidRPr="005C22A5">
        <w:t>typeFT:domain</w:t>
      </w:r>
      <w:proofErr w:type="gramEnd"/>
      <w:r w:rsidRPr="005C22A5">
        <w:t>7                0.3438167  1.696191 0.11917739  0.9686601</w:t>
      </w:r>
    </w:p>
    <w:p w14:paraId="0461271F" w14:textId="77777777" w:rsidR="007417F3" w:rsidRPr="005C22A5" w:rsidRDefault="007417F3" w:rsidP="007417F3">
      <w:r w:rsidRPr="005C22A5">
        <w:t>muhigh_domain</w:t>
      </w:r>
      <w:proofErr w:type="gramStart"/>
      <w:r w:rsidRPr="005C22A5">
        <w:t>7:abstract</w:t>
      </w:r>
      <w:proofErr w:type="gramEnd"/>
      <w:r w:rsidRPr="005C22A5">
        <w:t>_year&gt;2008    4.3383219  1.718872 1.52163772 12.4990481</w:t>
      </w:r>
    </w:p>
    <w:p w14:paraId="1E2672BB" w14:textId="77777777" w:rsidR="007417F3" w:rsidRPr="005C22A5" w:rsidRDefault="007417F3" w:rsidP="007417F3">
      <w:proofErr w:type="spellStart"/>
      <w:r w:rsidRPr="005C22A5">
        <w:t>muhigh_</w:t>
      </w:r>
      <w:proofErr w:type="gramStart"/>
      <w:r w:rsidRPr="005C22A5">
        <w:t>typeFT:abstract</w:t>
      </w:r>
      <w:proofErr w:type="gramEnd"/>
      <w:r w:rsidRPr="005C22A5">
        <w:t>_year</w:t>
      </w:r>
      <w:proofErr w:type="spellEnd"/>
      <w:r w:rsidRPr="005C22A5">
        <w:t>&gt;2008     0.3325417  1.567716 0.13905601  0.8120683</w:t>
      </w:r>
    </w:p>
    <w:p w14:paraId="440C38B0" w14:textId="77777777" w:rsidR="007417F3" w:rsidRPr="005C22A5" w:rsidRDefault="007417F3" w:rsidP="007417F3">
      <w:proofErr w:type="spellStart"/>
      <w:r w:rsidRPr="005C22A5">
        <w:t>muunclear_typeabstract</w:t>
      </w:r>
      <w:proofErr w:type="spellEnd"/>
      <w:r w:rsidRPr="005C22A5">
        <w:t xml:space="preserve">               </w:t>
      </w:r>
      <w:proofErr w:type="gramStart"/>
      <w:r w:rsidRPr="005C22A5">
        <w:t>5.0874228  1.238447</w:t>
      </w:r>
      <w:proofErr w:type="gramEnd"/>
      <w:r w:rsidRPr="005C22A5">
        <w:t xml:space="preserve"> 3.35674105  7.7876343</w:t>
      </w:r>
    </w:p>
    <w:p w14:paraId="23E7A017" w14:textId="77777777" w:rsidR="007417F3" w:rsidRPr="005C22A5" w:rsidRDefault="007417F3" w:rsidP="007417F3">
      <w:proofErr w:type="spellStart"/>
      <w:r w:rsidRPr="005C22A5">
        <w:t>muunclear_typeFT</w:t>
      </w:r>
      <w:proofErr w:type="spellEnd"/>
      <w:r w:rsidRPr="005C22A5">
        <w:t xml:space="preserve">                     </w:t>
      </w:r>
      <w:proofErr w:type="gramStart"/>
      <w:r w:rsidRPr="005C22A5">
        <w:t>0.6364046  1.258366</w:t>
      </w:r>
      <w:proofErr w:type="gramEnd"/>
      <w:r w:rsidRPr="005C22A5">
        <w:t xml:space="preserve"> 0.40157965  0.9941724</w:t>
      </w:r>
    </w:p>
    <w:p w14:paraId="07F55844" w14:textId="77777777" w:rsidR="007417F3" w:rsidRPr="005C22A5" w:rsidRDefault="007417F3" w:rsidP="007417F3">
      <w:r w:rsidRPr="005C22A5">
        <w:t xml:space="preserve">muunclear_domain7                    </w:t>
      </w:r>
      <w:proofErr w:type="gramStart"/>
      <w:r w:rsidRPr="005C22A5">
        <w:t>0.1013869  1.440748</w:t>
      </w:r>
      <w:proofErr w:type="gramEnd"/>
      <w:r w:rsidRPr="005C22A5">
        <w:t xml:space="preserve"> 0.04901788  0.2057851</w:t>
      </w:r>
    </w:p>
    <w:p w14:paraId="6A47EE3C" w14:textId="77777777" w:rsidR="007417F3" w:rsidRPr="005C22A5" w:rsidRDefault="007417F3" w:rsidP="007417F3">
      <w:proofErr w:type="spellStart"/>
      <w:r w:rsidRPr="005C22A5">
        <w:t>muunclear_abstract_year</w:t>
      </w:r>
      <w:proofErr w:type="spellEnd"/>
      <w:r w:rsidRPr="005C22A5">
        <w:t xml:space="preserve">&gt;2008         </w:t>
      </w:r>
      <w:proofErr w:type="gramStart"/>
      <w:r w:rsidRPr="005C22A5">
        <w:t>0.5231638  1.354349</w:t>
      </w:r>
      <w:proofErr w:type="gramEnd"/>
      <w:r w:rsidRPr="005C22A5">
        <w:t xml:space="preserve"> 0.28799417  0.9464267</w:t>
      </w:r>
    </w:p>
    <w:p w14:paraId="648B6337" w14:textId="77777777" w:rsidR="007417F3" w:rsidRPr="005C22A5" w:rsidRDefault="007417F3" w:rsidP="007417F3">
      <w:r w:rsidRPr="005C22A5">
        <w:t>muunclear_</w:t>
      </w:r>
      <w:proofErr w:type="gramStart"/>
      <w:r w:rsidRPr="005C22A5">
        <w:t>typeFT:domain</w:t>
      </w:r>
      <w:proofErr w:type="gramEnd"/>
      <w:r w:rsidRPr="005C22A5">
        <w:t>7             3.2916535  1.593426 1.31261552  8.0589526</w:t>
      </w:r>
    </w:p>
    <w:p w14:paraId="526A12A4" w14:textId="77777777" w:rsidR="007417F3" w:rsidRPr="005C22A5" w:rsidRDefault="007417F3" w:rsidP="007417F3">
      <w:r w:rsidRPr="005C22A5">
        <w:t>muunclear_domain</w:t>
      </w:r>
      <w:proofErr w:type="gramStart"/>
      <w:r w:rsidRPr="005C22A5">
        <w:t>7:abstract</w:t>
      </w:r>
      <w:proofErr w:type="gramEnd"/>
      <w:r w:rsidRPr="005C22A5">
        <w:t>_year&gt;2008 4.3623672  1.559990 1.81190242 10.4546157</w:t>
      </w:r>
    </w:p>
    <w:p w14:paraId="4A59F95D" w14:textId="77777777" w:rsidR="007417F3" w:rsidRPr="005C22A5" w:rsidRDefault="007417F3" w:rsidP="007417F3">
      <w:proofErr w:type="spellStart"/>
      <w:r w:rsidRPr="005C22A5">
        <w:t>muunclear_</w:t>
      </w:r>
      <w:proofErr w:type="gramStart"/>
      <w:r w:rsidRPr="005C22A5">
        <w:t>typeFT:abstract</w:t>
      </w:r>
      <w:proofErr w:type="gramEnd"/>
      <w:r w:rsidRPr="005C22A5">
        <w:t>_year</w:t>
      </w:r>
      <w:proofErr w:type="spellEnd"/>
      <w:r w:rsidRPr="005C22A5">
        <w:t>&gt;2008  1.0131428  1.429689 0.50732614  2.0543677</w:t>
      </w:r>
    </w:p>
    <w:p w14:paraId="78C0522D" w14:textId="77777777" w:rsidR="007417F3" w:rsidRDefault="007417F3" w:rsidP="007417F3"/>
    <w:p w14:paraId="051D900C" w14:textId="77777777" w:rsidR="007417F3" w:rsidRDefault="007417F3" w:rsidP="007417F3">
      <w:pPr>
        <w:pStyle w:val="Heading1"/>
      </w:pPr>
      <w:r>
        <w:t>Sensitivity analysis (domain 2 decisions)</w:t>
      </w:r>
    </w:p>
    <w:p w14:paraId="5A2BCE09" w14:textId="77777777" w:rsidR="007417F3" w:rsidRPr="00594B70" w:rsidRDefault="007417F3" w:rsidP="007417F3">
      <w:r w:rsidRPr="00594B70">
        <w:t xml:space="preserve">       </w:t>
      </w:r>
      <w:r>
        <w:tab/>
        <w:t xml:space="preserve">    </w:t>
      </w:r>
      <w:r w:rsidRPr="00594B70">
        <w:t xml:space="preserve">   Estimate   SE</w:t>
      </w:r>
    </w:p>
    <w:p w14:paraId="5D8C1984" w14:textId="77777777" w:rsidR="007417F3" w:rsidRPr="00594B70" w:rsidRDefault="007417F3" w:rsidP="007417F3">
      <w:proofErr w:type="spellStart"/>
      <w:r w:rsidRPr="00594B70">
        <w:t>elpd_waic</w:t>
      </w:r>
      <w:proofErr w:type="spellEnd"/>
      <w:r w:rsidRPr="00594B70">
        <w:t xml:space="preserve">   -640.9 15.2</w:t>
      </w:r>
    </w:p>
    <w:p w14:paraId="62BBCC85" w14:textId="77777777" w:rsidR="007417F3" w:rsidRPr="00594B70" w:rsidRDefault="007417F3" w:rsidP="007417F3">
      <w:proofErr w:type="spellStart"/>
      <w:r w:rsidRPr="00594B70">
        <w:t>p_waic</w:t>
      </w:r>
      <w:proofErr w:type="spellEnd"/>
      <w:r w:rsidRPr="00594B70">
        <w:t xml:space="preserve">        </w:t>
      </w:r>
      <w:proofErr w:type="gramStart"/>
      <w:r w:rsidRPr="00594B70">
        <w:t>53.1  1.8</w:t>
      </w:r>
      <w:proofErr w:type="gramEnd"/>
    </w:p>
    <w:p w14:paraId="59A1F5EA" w14:textId="77777777" w:rsidR="007417F3" w:rsidRPr="00594B70" w:rsidRDefault="007417F3" w:rsidP="007417F3">
      <w:proofErr w:type="spellStart"/>
      <w:r w:rsidRPr="00594B70">
        <w:t>waic</w:t>
      </w:r>
      <w:proofErr w:type="spellEnd"/>
      <w:r w:rsidRPr="00594B70">
        <w:t xml:space="preserve">        1281.8 30.5</w:t>
      </w:r>
    </w:p>
    <w:p w14:paraId="3563E58E" w14:textId="77777777" w:rsidR="007417F3" w:rsidRPr="00594B70" w:rsidRDefault="007417F3" w:rsidP="007417F3">
      <w:r w:rsidRPr="00594B70">
        <w:t xml:space="preserve">1 (0.1%) </w:t>
      </w:r>
      <w:proofErr w:type="spellStart"/>
      <w:r w:rsidRPr="00594B70">
        <w:t>p_waic</w:t>
      </w:r>
      <w:proofErr w:type="spellEnd"/>
      <w:r w:rsidRPr="00594B70">
        <w:t xml:space="preserve"> estimates greater than 0.4.</w:t>
      </w:r>
    </w:p>
    <w:p w14:paraId="546A405E" w14:textId="77777777" w:rsidR="007417F3" w:rsidRDefault="007417F3" w:rsidP="007417F3"/>
    <w:p w14:paraId="0B343071" w14:textId="77777777" w:rsidR="007417F3" w:rsidRPr="00657678" w:rsidRDefault="007417F3" w:rsidP="007417F3">
      <w:r w:rsidRPr="00657678">
        <w:t xml:space="preserve">         </w:t>
      </w:r>
      <w:r>
        <w:tab/>
        <w:t xml:space="preserve">     </w:t>
      </w:r>
      <w:r w:rsidRPr="00657678">
        <w:t>Estimate   SE</w:t>
      </w:r>
    </w:p>
    <w:p w14:paraId="6C330DCE" w14:textId="77777777" w:rsidR="007417F3" w:rsidRPr="00657678" w:rsidRDefault="007417F3" w:rsidP="007417F3">
      <w:proofErr w:type="spellStart"/>
      <w:r w:rsidRPr="00657678">
        <w:t>elpd_loo</w:t>
      </w:r>
      <w:proofErr w:type="spellEnd"/>
      <w:r w:rsidRPr="00657678">
        <w:t xml:space="preserve">   -641.2 15.3</w:t>
      </w:r>
    </w:p>
    <w:p w14:paraId="7DA57EDC" w14:textId="77777777" w:rsidR="007417F3" w:rsidRPr="00657678" w:rsidRDefault="007417F3" w:rsidP="007417F3">
      <w:proofErr w:type="spellStart"/>
      <w:r w:rsidRPr="00657678">
        <w:t>p_loo</w:t>
      </w:r>
      <w:proofErr w:type="spellEnd"/>
      <w:r w:rsidRPr="00657678">
        <w:t xml:space="preserve">        </w:t>
      </w:r>
      <w:proofErr w:type="gramStart"/>
      <w:r w:rsidRPr="00657678">
        <w:t>53.4  1.8</w:t>
      </w:r>
      <w:proofErr w:type="gramEnd"/>
    </w:p>
    <w:p w14:paraId="5100B4D5" w14:textId="77777777" w:rsidR="007417F3" w:rsidRPr="00657678" w:rsidRDefault="007417F3" w:rsidP="007417F3">
      <w:proofErr w:type="spellStart"/>
      <w:r w:rsidRPr="00657678">
        <w:t>looic</w:t>
      </w:r>
      <w:proofErr w:type="spellEnd"/>
      <w:r w:rsidRPr="00657678">
        <w:t xml:space="preserve">      1282.4 30.5</w:t>
      </w:r>
    </w:p>
    <w:p w14:paraId="23263369" w14:textId="77777777" w:rsidR="007417F3" w:rsidRPr="00657678" w:rsidRDefault="007417F3" w:rsidP="007417F3">
      <w:r w:rsidRPr="00657678">
        <w:t>All Pareto k estimates are good (k &lt; 0.7).</w:t>
      </w:r>
    </w:p>
    <w:p w14:paraId="0B8F096E" w14:textId="77777777" w:rsidR="007417F3" w:rsidRDefault="007417F3" w:rsidP="007417F3"/>
    <w:p w14:paraId="096982FA" w14:textId="77777777" w:rsidR="007417F3" w:rsidRPr="00834CE0" w:rsidRDefault="007417F3" w:rsidP="007417F3">
      <w:r w:rsidRPr="00834CE0">
        <w:t xml:space="preserve">                       Estimate </w:t>
      </w:r>
      <w:proofErr w:type="spellStart"/>
      <w:r w:rsidRPr="00834CE0">
        <w:t>Est.Error</w:t>
      </w:r>
      <w:proofErr w:type="spellEnd"/>
      <w:r w:rsidRPr="00834CE0">
        <w:t xml:space="preserve">       Q2.5     Q97.5</w:t>
      </w:r>
    </w:p>
    <w:p w14:paraId="2FD26545" w14:textId="77777777" w:rsidR="007417F3" w:rsidRPr="00834CE0" w:rsidRDefault="007417F3" w:rsidP="007417F3">
      <w:proofErr w:type="spellStart"/>
      <w:r w:rsidRPr="00834CE0">
        <w:t>muhigh_typeabstract</w:t>
      </w:r>
      <w:proofErr w:type="spellEnd"/>
      <w:r w:rsidRPr="00834CE0">
        <w:t xml:space="preserve">   </w:t>
      </w:r>
      <w:proofErr w:type="gramStart"/>
      <w:r w:rsidRPr="00834CE0">
        <w:t>0.1124362  1.270004</w:t>
      </w:r>
      <w:proofErr w:type="gramEnd"/>
      <w:r w:rsidRPr="00834CE0">
        <w:t xml:space="preserve"> 0.06909686 0.1752134</w:t>
      </w:r>
    </w:p>
    <w:p w14:paraId="3583E79A" w14:textId="77777777" w:rsidR="007417F3" w:rsidRPr="00834CE0" w:rsidRDefault="007417F3" w:rsidP="007417F3">
      <w:proofErr w:type="spellStart"/>
      <w:r w:rsidRPr="00834CE0">
        <w:t>muhigh_typeFT</w:t>
      </w:r>
      <w:proofErr w:type="spellEnd"/>
      <w:r w:rsidRPr="00834CE0">
        <w:t xml:space="preserve">         </w:t>
      </w:r>
      <w:proofErr w:type="gramStart"/>
      <w:r w:rsidRPr="00834CE0">
        <w:t>1.0787037  1.215999</w:t>
      </w:r>
      <w:proofErr w:type="gramEnd"/>
      <w:r w:rsidRPr="00834CE0">
        <w:t xml:space="preserve"> 0.72954498 1.5758635</w:t>
      </w:r>
    </w:p>
    <w:p w14:paraId="2058C920" w14:textId="77777777" w:rsidR="007417F3" w:rsidRPr="00834CE0" w:rsidRDefault="007417F3" w:rsidP="007417F3">
      <w:r w:rsidRPr="00834CE0">
        <w:t xml:space="preserve">muhigh_domain2        </w:t>
      </w:r>
      <w:proofErr w:type="gramStart"/>
      <w:r w:rsidRPr="00834CE0">
        <w:t>0.3222555  1.705564</w:t>
      </w:r>
      <w:proofErr w:type="gramEnd"/>
      <w:r w:rsidRPr="00834CE0">
        <w:t xml:space="preserve"> 0.10890780 0.8745703</w:t>
      </w:r>
    </w:p>
    <w:p w14:paraId="0928A3B9" w14:textId="77777777" w:rsidR="007417F3" w:rsidRPr="00834CE0" w:rsidRDefault="007417F3" w:rsidP="007417F3">
      <w:r w:rsidRPr="00834CE0">
        <w:t>muhigh_</w:t>
      </w:r>
      <w:proofErr w:type="gramStart"/>
      <w:r w:rsidRPr="00834CE0">
        <w:t>typeFT:domain</w:t>
      </w:r>
      <w:proofErr w:type="gramEnd"/>
      <w:r w:rsidRPr="00834CE0">
        <w:t>2 0.9654033  1.855544 0.29062346 3.2981832</w:t>
      </w:r>
    </w:p>
    <w:p w14:paraId="771DB48A" w14:textId="77777777" w:rsidR="007417F3" w:rsidRPr="00834CE0" w:rsidRDefault="007417F3" w:rsidP="007417F3">
      <w:proofErr w:type="spellStart"/>
      <w:r w:rsidRPr="00834CE0">
        <w:t>mulow_typeabstract</w:t>
      </w:r>
      <w:proofErr w:type="spellEnd"/>
      <w:r w:rsidRPr="00834CE0">
        <w:t xml:space="preserve">    </w:t>
      </w:r>
      <w:proofErr w:type="gramStart"/>
      <w:r w:rsidRPr="00834CE0">
        <w:t>0.3779290  1.175502</w:t>
      </w:r>
      <w:proofErr w:type="gramEnd"/>
      <w:r w:rsidRPr="00834CE0">
        <w:t xml:space="preserve"> 0.27469416 0.5166664</w:t>
      </w:r>
    </w:p>
    <w:p w14:paraId="49A40526" w14:textId="77777777" w:rsidR="007417F3" w:rsidRPr="00834CE0" w:rsidRDefault="007417F3" w:rsidP="007417F3">
      <w:proofErr w:type="spellStart"/>
      <w:r w:rsidRPr="00834CE0">
        <w:t>mulow_typeFT</w:t>
      </w:r>
      <w:proofErr w:type="spellEnd"/>
      <w:r w:rsidRPr="00834CE0">
        <w:t xml:space="preserve">          </w:t>
      </w:r>
      <w:proofErr w:type="gramStart"/>
      <w:r w:rsidRPr="00834CE0">
        <w:t>2.0585749  1.182814</w:t>
      </w:r>
      <w:proofErr w:type="gramEnd"/>
      <w:r w:rsidRPr="00834CE0">
        <w:t xml:space="preserve"> 1.47982430 2.8718968</w:t>
      </w:r>
    </w:p>
    <w:p w14:paraId="346655C0" w14:textId="77777777" w:rsidR="007417F3" w:rsidRPr="00834CE0" w:rsidRDefault="007417F3" w:rsidP="007417F3">
      <w:r w:rsidRPr="00834CE0">
        <w:t xml:space="preserve">mulow_domain2         </w:t>
      </w:r>
      <w:proofErr w:type="gramStart"/>
      <w:r w:rsidRPr="00834CE0">
        <w:t>0.4508532  1.441552</w:t>
      </w:r>
      <w:proofErr w:type="gramEnd"/>
      <w:r w:rsidRPr="00834CE0">
        <w:t xml:space="preserve"> 0.21846541 0.9027862</w:t>
      </w:r>
    </w:p>
    <w:p w14:paraId="54F48383" w14:textId="77777777" w:rsidR="007417F3" w:rsidRPr="00834CE0" w:rsidRDefault="007417F3" w:rsidP="007417F3">
      <w:r w:rsidRPr="00834CE0">
        <w:t>mulow_</w:t>
      </w:r>
      <w:proofErr w:type="gramStart"/>
      <w:r w:rsidRPr="00834CE0">
        <w:t>typeFT:domain</w:t>
      </w:r>
      <w:proofErr w:type="gramEnd"/>
      <w:r w:rsidRPr="00834CE0">
        <w:t>2  1.7369697  1.582561 0.70764496 4.2749974</w:t>
      </w:r>
    </w:p>
    <w:p w14:paraId="43660D7C" w14:textId="77777777" w:rsidR="007417F3" w:rsidRPr="000C6EA5" w:rsidRDefault="007417F3" w:rsidP="007417F3"/>
    <w:p w14:paraId="1A2CD2CF" w14:textId="75852466" w:rsidR="00D54B67" w:rsidRPr="00D54B67" w:rsidRDefault="00307D54" w:rsidP="00D54B67">
      <w:pPr>
        <w:pStyle w:val="Heading1"/>
      </w:pPr>
      <w:r>
        <w:t xml:space="preserve">Sensitivity analysis </w:t>
      </w:r>
      <w:r w:rsidR="00D54B67">
        <w:t>(unclear reference)</w:t>
      </w:r>
    </w:p>
    <w:p w14:paraId="4E1D5A01" w14:textId="647FD9E6" w:rsidR="00F07407" w:rsidRDefault="00F07407" w:rsidP="00307D54">
      <w:pPr>
        <w:pStyle w:val="Heading2"/>
      </w:pPr>
      <w:r>
        <w:t>Normal (0, 2.5)</w:t>
      </w:r>
    </w:p>
    <w:p w14:paraId="018C1E25" w14:textId="22337C36" w:rsidR="00F07407" w:rsidRPr="00F07407" w:rsidRDefault="00F07407" w:rsidP="00F07407">
      <w:pPr>
        <w:rPr>
          <w:b/>
          <w:bCs/>
        </w:rPr>
      </w:pPr>
      <w:r w:rsidRPr="00F07407">
        <w:rPr>
          <w:b/>
          <w:bCs/>
        </w:rPr>
        <w:t>Domain 1</w:t>
      </w:r>
    </w:p>
    <w:p w14:paraId="05480FAD" w14:textId="77777777" w:rsidR="00F07407" w:rsidRDefault="00F07407" w:rsidP="00F07407"/>
    <w:p w14:paraId="679C1017" w14:textId="5712BF77" w:rsidR="00F07407" w:rsidRPr="00F07407" w:rsidRDefault="00F07407" w:rsidP="00F07407">
      <w:r w:rsidRPr="00F07407">
        <w:t xml:space="preserve">                        Estimate </w:t>
      </w:r>
      <w:proofErr w:type="spellStart"/>
      <w:r w:rsidRPr="00F07407">
        <w:t>Est.Error</w:t>
      </w:r>
      <w:proofErr w:type="spellEnd"/>
      <w:r w:rsidRPr="00F07407">
        <w:t xml:space="preserve">       Q2.5     Q97.5</w:t>
      </w:r>
    </w:p>
    <w:p w14:paraId="6922245C" w14:textId="77777777" w:rsidR="00F07407" w:rsidRPr="00F07407" w:rsidRDefault="00F07407" w:rsidP="00F07407">
      <w:proofErr w:type="spellStart"/>
      <w:r w:rsidRPr="00F07407">
        <w:t>muhigh_typeabstract</w:t>
      </w:r>
      <w:proofErr w:type="spellEnd"/>
      <w:r w:rsidRPr="00F07407">
        <w:t xml:space="preserve">   </w:t>
      </w:r>
      <w:proofErr w:type="gramStart"/>
      <w:r w:rsidRPr="00F07407">
        <w:t>0.09678212  1.292781</w:t>
      </w:r>
      <w:proofErr w:type="gramEnd"/>
      <w:r w:rsidRPr="00F07407">
        <w:t xml:space="preserve"> 0.05749076 0.1565920</w:t>
      </w:r>
    </w:p>
    <w:p w14:paraId="5DD9CDBD" w14:textId="77777777" w:rsidR="00F07407" w:rsidRPr="00F07407" w:rsidRDefault="00F07407" w:rsidP="00F07407">
      <w:proofErr w:type="spellStart"/>
      <w:r w:rsidRPr="00F07407">
        <w:t>muhigh_typeFT</w:t>
      </w:r>
      <w:proofErr w:type="spellEnd"/>
      <w:r w:rsidRPr="00F07407">
        <w:t xml:space="preserve">         </w:t>
      </w:r>
      <w:proofErr w:type="gramStart"/>
      <w:r w:rsidRPr="00F07407">
        <w:t>1.26192857  1.218055</w:t>
      </w:r>
      <w:proofErr w:type="gramEnd"/>
      <w:r w:rsidRPr="00F07407">
        <w:t xml:space="preserve"> 0.84460735 1.8384526</w:t>
      </w:r>
    </w:p>
    <w:p w14:paraId="07B6B038" w14:textId="77777777" w:rsidR="00F07407" w:rsidRPr="00F07407" w:rsidRDefault="00F07407" w:rsidP="00F07407">
      <w:r w:rsidRPr="00F07407">
        <w:t xml:space="preserve">muhigh_domain1        </w:t>
      </w:r>
      <w:proofErr w:type="gramStart"/>
      <w:r w:rsidRPr="00F07407">
        <w:t>0.57421331  1.879689</w:t>
      </w:r>
      <w:proofErr w:type="gramEnd"/>
      <w:r w:rsidRPr="00F07407">
        <w:t xml:space="preserve"> 0.14911097 1.7824236</w:t>
      </w:r>
    </w:p>
    <w:p w14:paraId="0692FEAF" w14:textId="77777777" w:rsidR="00F07407" w:rsidRPr="00F07407" w:rsidRDefault="00F07407" w:rsidP="00F07407">
      <w:r w:rsidRPr="00F07407">
        <w:t>muhigh_</w:t>
      </w:r>
      <w:proofErr w:type="gramStart"/>
      <w:r w:rsidRPr="00F07407">
        <w:t>typeFT:domain</w:t>
      </w:r>
      <w:proofErr w:type="gramEnd"/>
      <w:r w:rsidRPr="00F07407">
        <w:t>1 1.83478633  2.108217 0.45375949 8.4317701</w:t>
      </w:r>
    </w:p>
    <w:p w14:paraId="504124BD" w14:textId="77777777" w:rsidR="00F07407" w:rsidRPr="00F07407" w:rsidRDefault="00F07407" w:rsidP="00F07407">
      <w:proofErr w:type="spellStart"/>
      <w:r w:rsidRPr="00F07407">
        <w:t>mulow_typeabstract</w:t>
      </w:r>
      <w:proofErr w:type="spellEnd"/>
      <w:r w:rsidRPr="00F07407">
        <w:t xml:space="preserve">    </w:t>
      </w:r>
      <w:proofErr w:type="gramStart"/>
      <w:r w:rsidRPr="00F07407">
        <w:t>0.36614844  1.185992</w:t>
      </w:r>
      <w:proofErr w:type="gramEnd"/>
      <w:r w:rsidRPr="00F07407">
        <w:t xml:space="preserve"> 0.25933448 0.5088748</w:t>
      </w:r>
    </w:p>
    <w:p w14:paraId="6E2B4418" w14:textId="77777777" w:rsidR="00F07407" w:rsidRPr="00F07407" w:rsidRDefault="00F07407" w:rsidP="00F07407">
      <w:proofErr w:type="spellStart"/>
      <w:r w:rsidRPr="00F07407">
        <w:t>mulow_typeFT</w:t>
      </w:r>
      <w:proofErr w:type="spellEnd"/>
      <w:r w:rsidRPr="00F07407">
        <w:t xml:space="preserve">          </w:t>
      </w:r>
      <w:proofErr w:type="gramStart"/>
      <w:r w:rsidRPr="00F07407">
        <w:t>2.10029559  1.193290</w:t>
      </w:r>
      <w:proofErr w:type="gramEnd"/>
      <w:r w:rsidRPr="00F07407">
        <w:t xml:space="preserve"> 1.48020127 2.9807565</w:t>
      </w:r>
    </w:p>
    <w:p w14:paraId="0CE039F8" w14:textId="77777777" w:rsidR="00F07407" w:rsidRPr="00F07407" w:rsidRDefault="00F07407" w:rsidP="00F07407">
      <w:r w:rsidRPr="00F07407">
        <w:t xml:space="preserve">mulow_domain1         </w:t>
      </w:r>
      <w:proofErr w:type="gramStart"/>
      <w:r w:rsidRPr="00F07407">
        <w:t>0.41085020  1.541451</w:t>
      </w:r>
      <w:proofErr w:type="gramEnd"/>
      <w:r w:rsidRPr="00F07407">
        <w:t xml:space="preserve"> 0.16704402 0.9247878</w:t>
      </w:r>
    </w:p>
    <w:p w14:paraId="111C8C47" w14:textId="77777777" w:rsidR="00F07407" w:rsidRPr="00F07407" w:rsidRDefault="00F07407" w:rsidP="00F07407">
      <w:r w:rsidRPr="00F07407">
        <w:lastRenderedPageBreak/>
        <w:t>mulow_</w:t>
      </w:r>
      <w:proofErr w:type="gramStart"/>
      <w:r w:rsidRPr="00F07407">
        <w:t>typeFT:domain</w:t>
      </w:r>
      <w:proofErr w:type="gramEnd"/>
      <w:r w:rsidRPr="00F07407">
        <w:t>1  2.56451183  1.776256 0.85678173 8.0962521</w:t>
      </w:r>
    </w:p>
    <w:p w14:paraId="0756004E" w14:textId="77777777" w:rsidR="00E438DB" w:rsidRDefault="00E438DB"/>
    <w:p w14:paraId="6E22070E" w14:textId="7B7132D9" w:rsidR="00F07407" w:rsidRDefault="00F07407">
      <w:pPr>
        <w:rPr>
          <w:b/>
          <w:bCs/>
        </w:rPr>
      </w:pPr>
      <w:r w:rsidRPr="00F07407">
        <w:rPr>
          <w:b/>
          <w:bCs/>
        </w:rPr>
        <w:t>Domain 2</w:t>
      </w:r>
    </w:p>
    <w:p w14:paraId="4A911333" w14:textId="77777777" w:rsidR="00F07407" w:rsidRPr="00F07407" w:rsidRDefault="00F07407" w:rsidP="00F07407">
      <w:r w:rsidRPr="00F07407">
        <w:t xml:space="preserve">                       Estimate </w:t>
      </w:r>
      <w:proofErr w:type="spellStart"/>
      <w:r w:rsidRPr="00F07407">
        <w:t>Est.Error</w:t>
      </w:r>
      <w:proofErr w:type="spellEnd"/>
      <w:r w:rsidRPr="00F07407">
        <w:t xml:space="preserve">       Q2.5      Q97.5</w:t>
      </w:r>
    </w:p>
    <w:p w14:paraId="3A9A6C69" w14:textId="77777777" w:rsidR="00F07407" w:rsidRPr="00F07407" w:rsidRDefault="00F07407" w:rsidP="00F07407">
      <w:proofErr w:type="spellStart"/>
      <w:r w:rsidRPr="00F07407">
        <w:t>muhigh_typeabstract</w:t>
      </w:r>
      <w:proofErr w:type="spellEnd"/>
      <w:r w:rsidRPr="00F07407">
        <w:t xml:space="preserve">    </w:t>
      </w:r>
      <w:proofErr w:type="gramStart"/>
      <w:r w:rsidRPr="00F07407">
        <w:t>0.1029746  1.289583</w:t>
      </w:r>
      <w:proofErr w:type="gramEnd"/>
      <w:r w:rsidRPr="00F07407">
        <w:t xml:space="preserve"> 0.06122662  0.1648850</w:t>
      </w:r>
    </w:p>
    <w:p w14:paraId="513DCCAA" w14:textId="77777777" w:rsidR="00F07407" w:rsidRPr="00F07407" w:rsidRDefault="00F07407" w:rsidP="00F07407">
      <w:proofErr w:type="spellStart"/>
      <w:r w:rsidRPr="00F07407">
        <w:t>muhigh_typeFT</w:t>
      </w:r>
      <w:proofErr w:type="spellEnd"/>
      <w:r w:rsidRPr="00F07407">
        <w:t xml:space="preserve">          </w:t>
      </w:r>
      <w:proofErr w:type="gramStart"/>
      <w:r w:rsidRPr="00F07407">
        <w:t>1.0703675  1.223190</w:t>
      </w:r>
      <w:proofErr w:type="gramEnd"/>
      <w:r w:rsidRPr="00F07407">
        <w:t xml:space="preserve"> 0.71846870  1.5803958</w:t>
      </w:r>
    </w:p>
    <w:p w14:paraId="4AE16B67" w14:textId="77777777" w:rsidR="00F07407" w:rsidRPr="00F07407" w:rsidRDefault="00F07407" w:rsidP="00F07407">
      <w:r w:rsidRPr="00F07407">
        <w:t xml:space="preserve">muhigh_domain2         </w:t>
      </w:r>
      <w:proofErr w:type="gramStart"/>
      <w:r w:rsidRPr="00F07407">
        <w:t>0.2279039  2.265376</w:t>
      </w:r>
      <w:proofErr w:type="gramEnd"/>
      <w:r w:rsidRPr="00F07407">
        <w:t xml:space="preserve"> 0.03933941  0.9494093</w:t>
      </w:r>
    </w:p>
    <w:p w14:paraId="44E2197F" w14:textId="77777777" w:rsidR="00F07407" w:rsidRPr="00F07407" w:rsidRDefault="00F07407" w:rsidP="00F07407">
      <w:r w:rsidRPr="00F07407">
        <w:t>muhigh_</w:t>
      </w:r>
      <w:proofErr w:type="gramStart"/>
      <w:r w:rsidRPr="00F07407">
        <w:t>typeFT:domain</w:t>
      </w:r>
      <w:proofErr w:type="gramEnd"/>
      <w:r w:rsidRPr="00F07407">
        <w:t>2 13.9894402  2.499912 2.63958261 94.2073772</w:t>
      </w:r>
    </w:p>
    <w:p w14:paraId="30F8F720" w14:textId="77777777" w:rsidR="00F07407" w:rsidRPr="00F07407" w:rsidRDefault="00F07407" w:rsidP="00F07407">
      <w:proofErr w:type="spellStart"/>
      <w:r w:rsidRPr="00F07407">
        <w:t>mulow_typeabstract</w:t>
      </w:r>
      <w:proofErr w:type="spellEnd"/>
      <w:r w:rsidRPr="00F07407">
        <w:t xml:space="preserve">     </w:t>
      </w:r>
      <w:proofErr w:type="gramStart"/>
      <w:r w:rsidRPr="00F07407">
        <w:t>0.3723024  1.185714</w:t>
      </w:r>
      <w:proofErr w:type="gramEnd"/>
      <w:r w:rsidRPr="00F07407">
        <w:t xml:space="preserve"> 0.26482531  0.5136187</w:t>
      </w:r>
    </w:p>
    <w:p w14:paraId="5A2D663B" w14:textId="77777777" w:rsidR="00F07407" w:rsidRPr="00F07407" w:rsidRDefault="00F07407" w:rsidP="00F07407">
      <w:proofErr w:type="spellStart"/>
      <w:r w:rsidRPr="00F07407">
        <w:t>mulow_typeFT</w:t>
      </w:r>
      <w:proofErr w:type="spellEnd"/>
      <w:r w:rsidRPr="00F07407">
        <w:t xml:space="preserve">           </w:t>
      </w:r>
      <w:proofErr w:type="gramStart"/>
      <w:r w:rsidRPr="00F07407">
        <w:t>2.0839846  1.191822</w:t>
      </w:r>
      <w:proofErr w:type="gramEnd"/>
      <w:r w:rsidRPr="00F07407">
        <w:t xml:space="preserve"> 1.47971840  2.9479991</w:t>
      </w:r>
    </w:p>
    <w:p w14:paraId="1AB7DCF2" w14:textId="77777777" w:rsidR="00F07407" w:rsidRPr="00F07407" w:rsidRDefault="00F07407" w:rsidP="00F07407">
      <w:r w:rsidRPr="00F07407">
        <w:t xml:space="preserve">mulow_domain2          </w:t>
      </w:r>
      <w:proofErr w:type="gramStart"/>
      <w:r w:rsidRPr="00F07407">
        <w:t>0.3733597  1.543744</w:t>
      </w:r>
      <w:proofErr w:type="gramEnd"/>
      <w:r w:rsidRPr="00F07407">
        <w:t xml:space="preserve"> 0.15202723  0.8360260</w:t>
      </w:r>
    </w:p>
    <w:p w14:paraId="1AA3FEE4" w14:textId="77777777" w:rsidR="00F07407" w:rsidRPr="00F07407" w:rsidRDefault="00F07407" w:rsidP="00F07407">
      <w:r w:rsidRPr="00F07407">
        <w:t>mulow_</w:t>
      </w:r>
      <w:proofErr w:type="gramStart"/>
      <w:r w:rsidRPr="00F07407">
        <w:t>typeFT:domain</w:t>
      </w:r>
      <w:proofErr w:type="gramEnd"/>
      <w:r w:rsidRPr="00F07407">
        <w:t>2   3.4120305  1.859851 1.04049052 11.8947531</w:t>
      </w:r>
    </w:p>
    <w:p w14:paraId="5AD32C1F" w14:textId="77777777" w:rsidR="00F07407" w:rsidRDefault="00F07407">
      <w:pPr>
        <w:rPr>
          <w:b/>
          <w:bCs/>
        </w:rPr>
      </w:pPr>
    </w:p>
    <w:p w14:paraId="66D3C608" w14:textId="199EDBD3" w:rsidR="00613961" w:rsidRDefault="00613961">
      <w:pPr>
        <w:rPr>
          <w:b/>
          <w:bCs/>
        </w:rPr>
      </w:pPr>
      <w:r>
        <w:rPr>
          <w:b/>
          <w:bCs/>
        </w:rPr>
        <w:t>Domain 3</w:t>
      </w:r>
    </w:p>
    <w:p w14:paraId="124C9685" w14:textId="77777777" w:rsidR="00613961" w:rsidRPr="00613961" w:rsidRDefault="00613961" w:rsidP="00613961">
      <w:r w:rsidRPr="00613961">
        <w:t xml:space="preserve">                         Estimate </w:t>
      </w:r>
      <w:proofErr w:type="spellStart"/>
      <w:r w:rsidRPr="00613961">
        <w:t>Est.Error</w:t>
      </w:r>
      <w:proofErr w:type="spellEnd"/>
      <w:r w:rsidRPr="00613961">
        <w:t xml:space="preserve">       Q2.5      Q97.5</w:t>
      </w:r>
    </w:p>
    <w:p w14:paraId="1F3738BF" w14:textId="77777777" w:rsidR="00613961" w:rsidRPr="00613961" w:rsidRDefault="00613961" w:rsidP="00613961">
      <w:proofErr w:type="spellStart"/>
      <w:r w:rsidRPr="00613961">
        <w:t>muhigh_typeabstract</w:t>
      </w:r>
      <w:proofErr w:type="spellEnd"/>
      <w:r w:rsidRPr="00613961">
        <w:t xml:space="preserve">    </w:t>
      </w:r>
      <w:proofErr w:type="gramStart"/>
      <w:r w:rsidRPr="00613961">
        <w:t>0.07180083  1.327009</w:t>
      </w:r>
      <w:proofErr w:type="gramEnd"/>
      <w:r w:rsidRPr="00613961">
        <w:t xml:space="preserve"> 0.04036755  0.1216876</w:t>
      </w:r>
    </w:p>
    <w:p w14:paraId="2488B55B" w14:textId="77777777" w:rsidR="00613961" w:rsidRPr="00613961" w:rsidRDefault="00613961" w:rsidP="00613961">
      <w:proofErr w:type="spellStart"/>
      <w:r w:rsidRPr="00613961">
        <w:t>muhigh_typeFT</w:t>
      </w:r>
      <w:proofErr w:type="spellEnd"/>
      <w:r w:rsidRPr="00613961">
        <w:t xml:space="preserve">          </w:t>
      </w:r>
      <w:proofErr w:type="gramStart"/>
      <w:r w:rsidRPr="00613961">
        <w:t>0.85202946  1.237699</w:t>
      </w:r>
      <w:proofErr w:type="gramEnd"/>
      <w:r w:rsidRPr="00613961">
        <w:t xml:space="preserve"> 0.55181934  1.2726849</w:t>
      </w:r>
    </w:p>
    <w:p w14:paraId="2BA21FDA" w14:textId="77777777" w:rsidR="00613961" w:rsidRPr="00613961" w:rsidRDefault="00613961" w:rsidP="00613961">
      <w:r w:rsidRPr="00613961">
        <w:t xml:space="preserve">muhigh_domain3         </w:t>
      </w:r>
      <w:proofErr w:type="gramStart"/>
      <w:r w:rsidRPr="00613961">
        <w:t>2.44489957  1.618164</w:t>
      </w:r>
      <w:proofErr w:type="gramEnd"/>
      <w:r w:rsidRPr="00613961">
        <w:t xml:space="preserve"> 0.92929522  6.0278279</w:t>
      </w:r>
    </w:p>
    <w:p w14:paraId="05ACC617" w14:textId="77777777" w:rsidR="00613961" w:rsidRPr="00613961" w:rsidRDefault="00613961" w:rsidP="00613961">
      <w:r w:rsidRPr="00613961">
        <w:t>muhigh_</w:t>
      </w:r>
      <w:proofErr w:type="gramStart"/>
      <w:r w:rsidRPr="00613961">
        <w:t>typeFT:domain</w:t>
      </w:r>
      <w:proofErr w:type="gramEnd"/>
      <w:r w:rsidRPr="00613961">
        <w:t>3 13.57172515  2.474189 2.60415508 90.5425188</w:t>
      </w:r>
    </w:p>
    <w:p w14:paraId="5038164E" w14:textId="77777777" w:rsidR="00613961" w:rsidRPr="00613961" w:rsidRDefault="00613961" w:rsidP="00613961">
      <w:proofErr w:type="spellStart"/>
      <w:r w:rsidRPr="00613961">
        <w:t>mulow_typeabstract</w:t>
      </w:r>
      <w:proofErr w:type="spellEnd"/>
      <w:r w:rsidRPr="00613961">
        <w:t xml:space="preserve">     </w:t>
      </w:r>
      <w:proofErr w:type="gramStart"/>
      <w:r w:rsidRPr="00613961">
        <w:t>0.33522170  1.186121</w:t>
      </w:r>
      <w:proofErr w:type="gramEnd"/>
      <w:r w:rsidRPr="00613961">
        <w:t xml:space="preserve"> 0.23682476  0.4640446</w:t>
      </w:r>
    </w:p>
    <w:p w14:paraId="12BC7FC9" w14:textId="77777777" w:rsidR="00613961" w:rsidRPr="00613961" w:rsidRDefault="00613961" w:rsidP="00613961">
      <w:proofErr w:type="spellStart"/>
      <w:r w:rsidRPr="00613961">
        <w:t>mulow_typeFT</w:t>
      </w:r>
      <w:proofErr w:type="spellEnd"/>
      <w:r w:rsidRPr="00613961">
        <w:t xml:space="preserve">           </w:t>
      </w:r>
      <w:proofErr w:type="gramStart"/>
      <w:r w:rsidRPr="00613961">
        <w:t>2.00688789  1.191506</w:t>
      </w:r>
      <w:proofErr w:type="gramEnd"/>
      <w:r w:rsidRPr="00613961">
        <w:t xml:space="preserve"> 1.42875270  2.8411419</w:t>
      </w:r>
    </w:p>
    <w:p w14:paraId="647F0681" w14:textId="77777777" w:rsidR="00613961" w:rsidRPr="00613961" w:rsidRDefault="00613961" w:rsidP="00613961">
      <w:r w:rsidRPr="00613961">
        <w:t xml:space="preserve">mulow_domain3          </w:t>
      </w:r>
      <w:proofErr w:type="gramStart"/>
      <w:r w:rsidRPr="00613961">
        <w:t>0.83911556  1.475680</w:t>
      </w:r>
      <w:proofErr w:type="gramEnd"/>
      <w:r w:rsidRPr="00613961">
        <w:t xml:space="preserve"> 0.38099897  1.7636914</w:t>
      </w:r>
    </w:p>
    <w:p w14:paraId="78295D73" w14:textId="77777777" w:rsidR="00613961" w:rsidRPr="00613961" w:rsidRDefault="00613961" w:rsidP="00613961">
      <w:r w:rsidRPr="00613961">
        <w:t>mulow_</w:t>
      </w:r>
      <w:proofErr w:type="gramStart"/>
      <w:r w:rsidRPr="00613961">
        <w:t>typeFT:domain</w:t>
      </w:r>
      <w:proofErr w:type="gramEnd"/>
      <w:r w:rsidRPr="00613961">
        <w:t>3   5.64368020  2.439389 1.13049943 37.1472514</w:t>
      </w:r>
    </w:p>
    <w:p w14:paraId="58562572" w14:textId="77777777" w:rsidR="00613961" w:rsidRDefault="00613961">
      <w:pPr>
        <w:rPr>
          <w:b/>
          <w:bCs/>
        </w:rPr>
      </w:pPr>
    </w:p>
    <w:p w14:paraId="060D8C41" w14:textId="3B5D29C7" w:rsidR="00613961" w:rsidRDefault="00613961">
      <w:pPr>
        <w:rPr>
          <w:b/>
          <w:bCs/>
        </w:rPr>
      </w:pPr>
      <w:r>
        <w:rPr>
          <w:b/>
          <w:bCs/>
        </w:rPr>
        <w:t>Domain 4</w:t>
      </w:r>
    </w:p>
    <w:p w14:paraId="1985BE9E" w14:textId="77777777" w:rsidR="00E1184B" w:rsidRPr="00E1184B" w:rsidRDefault="00E1184B" w:rsidP="00E1184B">
      <w:r w:rsidRPr="00E1184B">
        <w:t xml:space="preserve">                         Estimate </w:t>
      </w:r>
      <w:proofErr w:type="spellStart"/>
      <w:r w:rsidRPr="00E1184B">
        <w:t>Est.Error</w:t>
      </w:r>
      <w:proofErr w:type="spellEnd"/>
      <w:r w:rsidRPr="00E1184B">
        <w:t xml:space="preserve">       Q2.5      Q97.5</w:t>
      </w:r>
    </w:p>
    <w:p w14:paraId="3AEE7722" w14:textId="77777777" w:rsidR="00E1184B" w:rsidRPr="00E1184B" w:rsidRDefault="00E1184B" w:rsidP="00E1184B">
      <w:proofErr w:type="spellStart"/>
      <w:r w:rsidRPr="00E1184B">
        <w:t>muhigh_typeabstract</w:t>
      </w:r>
      <w:proofErr w:type="spellEnd"/>
      <w:r w:rsidRPr="00E1184B">
        <w:t xml:space="preserve">    </w:t>
      </w:r>
      <w:proofErr w:type="gramStart"/>
      <w:r w:rsidRPr="00E1184B">
        <w:t>0.07180083  1.327009</w:t>
      </w:r>
      <w:proofErr w:type="gramEnd"/>
      <w:r w:rsidRPr="00E1184B">
        <w:t xml:space="preserve"> 0.04036755  0.1216876</w:t>
      </w:r>
    </w:p>
    <w:p w14:paraId="695D34FB" w14:textId="77777777" w:rsidR="00E1184B" w:rsidRPr="00E1184B" w:rsidRDefault="00E1184B" w:rsidP="00E1184B">
      <w:proofErr w:type="spellStart"/>
      <w:r w:rsidRPr="00E1184B">
        <w:t>muhigh_typeFT</w:t>
      </w:r>
      <w:proofErr w:type="spellEnd"/>
      <w:r w:rsidRPr="00E1184B">
        <w:t xml:space="preserve">          </w:t>
      </w:r>
      <w:proofErr w:type="gramStart"/>
      <w:r w:rsidRPr="00E1184B">
        <w:t>0.85202946  1.237699</w:t>
      </w:r>
      <w:proofErr w:type="gramEnd"/>
      <w:r w:rsidRPr="00E1184B">
        <w:t xml:space="preserve"> 0.55181934  1.2726849</w:t>
      </w:r>
    </w:p>
    <w:p w14:paraId="37C67506" w14:textId="77777777" w:rsidR="00E1184B" w:rsidRPr="00E1184B" w:rsidRDefault="00E1184B" w:rsidP="00E1184B">
      <w:r w:rsidRPr="00E1184B">
        <w:t xml:space="preserve">muhigh_domain3         </w:t>
      </w:r>
      <w:proofErr w:type="gramStart"/>
      <w:r w:rsidRPr="00E1184B">
        <w:t>2.44489957  1.618164</w:t>
      </w:r>
      <w:proofErr w:type="gramEnd"/>
      <w:r w:rsidRPr="00E1184B">
        <w:t xml:space="preserve"> 0.92929522  6.0278279</w:t>
      </w:r>
    </w:p>
    <w:p w14:paraId="538439F9" w14:textId="77777777" w:rsidR="00E1184B" w:rsidRPr="00E1184B" w:rsidRDefault="00E1184B" w:rsidP="00E1184B">
      <w:r w:rsidRPr="00E1184B">
        <w:t>muhigh_</w:t>
      </w:r>
      <w:proofErr w:type="gramStart"/>
      <w:r w:rsidRPr="00E1184B">
        <w:t>typeFT:domain</w:t>
      </w:r>
      <w:proofErr w:type="gramEnd"/>
      <w:r w:rsidRPr="00E1184B">
        <w:t>3 13.57172515  2.474189 2.60415508 90.5425188</w:t>
      </w:r>
    </w:p>
    <w:p w14:paraId="12B0FAA6" w14:textId="77777777" w:rsidR="00E1184B" w:rsidRPr="00E1184B" w:rsidRDefault="00E1184B" w:rsidP="00E1184B">
      <w:proofErr w:type="spellStart"/>
      <w:r w:rsidRPr="00E1184B">
        <w:lastRenderedPageBreak/>
        <w:t>mulow_typeabstract</w:t>
      </w:r>
      <w:proofErr w:type="spellEnd"/>
      <w:r w:rsidRPr="00E1184B">
        <w:t xml:space="preserve">     </w:t>
      </w:r>
      <w:proofErr w:type="gramStart"/>
      <w:r w:rsidRPr="00E1184B">
        <w:t>0.33522170  1.186121</w:t>
      </w:r>
      <w:proofErr w:type="gramEnd"/>
      <w:r w:rsidRPr="00E1184B">
        <w:t xml:space="preserve"> 0.23682476  0.4640446</w:t>
      </w:r>
    </w:p>
    <w:p w14:paraId="2A8C6914" w14:textId="77777777" w:rsidR="00E1184B" w:rsidRPr="00E1184B" w:rsidRDefault="00E1184B" w:rsidP="00E1184B">
      <w:proofErr w:type="spellStart"/>
      <w:r w:rsidRPr="00E1184B">
        <w:t>mulow_typeFT</w:t>
      </w:r>
      <w:proofErr w:type="spellEnd"/>
      <w:r w:rsidRPr="00E1184B">
        <w:t xml:space="preserve">           </w:t>
      </w:r>
      <w:proofErr w:type="gramStart"/>
      <w:r w:rsidRPr="00E1184B">
        <w:t>2.00688789  1.191506</w:t>
      </w:r>
      <w:proofErr w:type="gramEnd"/>
      <w:r w:rsidRPr="00E1184B">
        <w:t xml:space="preserve"> 1.42875270  2.8411419</w:t>
      </w:r>
    </w:p>
    <w:p w14:paraId="67A7F5A3" w14:textId="77777777" w:rsidR="00E1184B" w:rsidRPr="00E1184B" w:rsidRDefault="00E1184B" w:rsidP="00E1184B">
      <w:r w:rsidRPr="00E1184B">
        <w:t xml:space="preserve">mulow_domain3          </w:t>
      </w:r>
      <w:proofErr w:type="gramStart"/>
      <w:r w:rsidRPr="00E1184B">
        <w:t>0.83911556  1.475680</w:t>
      </w:r>
      <w:proofErr w:type="gramEnd"/>
      <w:r w:rsidRPr="00E1184B">
        <w:t xml:space="preserve"> 0.38099897  1.7636914</w:t>
      </w:r>
    </w:p>
    <w:p w14:paraId="31875218" w14:textId="77777777" w:rsidR="00E1184B" w:rsidRPr="00E1184B" w:rsidRDefault="00E1184B" w:rsidP="00E1184B">
      <w:r w:rsidRPr="00E1184B">
        <w:t>mulow_</w:t>
      </w:r>
      <w:proofErr w:type="gramStart"/>
      <w:r w:rsidRPr="00E1184B">
        <w:t>typeFT:domain</w:t>
      </w:r>
      <w:proofErr w:type="gramEnd"/>
      <w:r w:rsidRPr="00E1184B">
        <w:t>3   5.64368020  2.439389 1.13049943 37.1472514</w:t>
      </w:r>
    </w:p>
    <w:p w14:paraId="4887A267" w14:textId="77777777" w:rsidR="00613961" w:rsidRDefault="00613961">
      <w:pPr>
        <w:rPr>
          <w:b/>
          <w:bCs/>
        </w:rPr>
      </w:pPr>
    </w:p>
    <w:p w14:paraId="6CC76353" w14:textId="6733D12A" w:rsidR="00E1184B" w:rsidRDefault="00E1184B">
      <w:pPr>
        <w:rPr>
          <w:b/>
          <w:bCs/>
        </w:rPr>
      </w:pPr>
      <w:r>
        <w:rPr>
          <w:b/>
          <w:bCs/>
        </w:rPr>
        <w:t>Domain 5</w:t>
      </w:r>
    </w:p>
    <w:p w14:paraId="5FA301EC" w14:textId="77777777" w:rsidR="00D64699" w:rsidRPr="00D64699" w:rsidRDefault="00D64699" w:rsidP="00D64699">
      <w:r w:rsidRPr="00D64699">
        <w:t xml:space="preserve">                       Estimate </w:t>
      </w:r>
      <w:proofErr w:type="spellStart"/>
      <w:r w:rsidRPr="00D64699">
        <w:t>Est.Error</w:t>
      </w:r>
      <w:proofErr w:type="spellEnd"/>
      <w:r w:rsidRPr="00D64699">
        <w:t xml:space="preserve">       Q2.5     Q97.5</w:t>
      </w:r>
    </w:p>
    <w:p w14:paraId="0B8DA6DC" w14:textId="77777777" w:rsidR="00D64699" w:rsidRPr="00D64699" w:rsidRDefault="00D64699" w:rsidP="00D64699">
      <w:proofErr w:type="spellStart"/>
      <w:r w:rsidRPr="00D64699">
        <w:t>muhigh_typeabstract</w:t>
      </w:r>
      <w:proofErr w:type="spellEnd"/>
      <w:r w:rsidRPr="00D64699">
        <w:t xml:space="preserve">   </w:t>
      </w:r>
      <w:proofErr w:type="gramStart"/>
      <w:r w:rsidRPr="00D64699">
        <w:t>0.0892164  1.294023</w:t>
      </w:r>
      <w:proofErr w:type="gramEnd"/>
      <w:r w:rsidRPr="00D64699">
        <w:t xml:space="preserve"> 0.05216056 0.1434595</w:t>
      </w:r>
    </w:p>
    <w:p w14:paraId="5446FD85" w14:textId="77777777" w:rsidR="00D64699" w:rsidRPr="00D64699" w:rsidRDefault="00D64699" w:rsidP="00D64699">
      <w:proofErr w:type="spellStart"/>
      <w:r w:rsidRPr="00D64699">
        <w:t>muhigh_typeFT</w:t>
      </w:r>
      <w:proofErr w:type="spellEnd"/>
      <w:r w:rsidRPr="00D64699">
        <w:t xml:space="preserve">         </w:t>
      </w:r>
      <w:proofErr w:type="gramStart"/>
      <w:r w:rsidRPr="00D64699">
        <w:t>1.3395159  1.210821</w:t>
      </w:r>
      <w:proofErr w:type="gramEnd"/>
      <w:r w:rsidRPr="00D64699">
        <w:t xml:space="preserve"> 0.91578385 1.9347316</w:t>
      </w:r>
    </w:p>
    <w:p w14:paraId="4278A89D" w14:textId="77777777" w:rsidR="00D64699" w:rsidRPr="00D64699" w:rsidRDefault="00D64699" w:rsidP="00D64699">
      <w:r w:rsidRPr="00D64699">
        <w:t xml:space="preserve">muhigh_domain5        </w:t>
      </w:r>
      <w:proofErr w:type="gramStart"/>
      <w:r w:rsidRPr="00D64699">
        <w:t>0.9317061  1.945846</w:t>
      </w:r>
      <w:proofErr w:type="gramEnd"/>
      <w:r w:rsidRPr="00D64699">
        <w:t xml:space="preserve"> 0.22557227 3.1077122</w:t>
      </w:r>
    </w:p>
    <w:p w14:paraId="29E96BF3" w14:textId="77777777" w:rsidR="00D64699" w:rsidRPr="00D64699" w:rsidRDefault="00D64699" w:rsidP="00D64699">
      <w:r w:rsidRPr="00D64699">
        <w:t>muhigh_</w:t>
      </w:r>
      <w:proofErr w:type="gramStart"/>
      <w:r w:rsidRPr="00D64699">
        <w:t>typeFT:domain</w:t>
      </w:r>
      <w:proofErr w:type="gramEnd"/>
      <w:r w:rsidRPr="00D64699">
        <w:t>5 0.4831737  2.424189 0.08543162 2.8357641</w:t>
      </w:r>
    </w:p>
    <w:p w14:paraId="7ADF05BE" w14:textId="77777777" w:rsidR="00D64699" w:rsidRPr="00D64699" w:rsidRDefault="00D64699" w:rsidP="00D64699">
      <w:proofErr w:type="spellStart"/>
      <w:r w:rsidRPr="00D64699">
        <w:t>mulow_typeabstract</w:t>
      </w:r>
      <w:proofErr w:type="spellEnd"/>
      <w:r w:rsidRPr="00D64699">
        <w:t xml:space="preserve">    </w:t>
      </w:r>
      <w:proofErr w:type="gramStart"/>
      <w:r w:rsidRPr="00D64699">
        <w:t>0.2558644  1.203443</w:t>
      </w:r>
      <w:proofErr w:type="gramEnd"/>
      <w:r w:rsidRPr="00D64699">
        <w:t xml:space="preserve"> 0.17641035 0.3644228</w:t>
      </w:r>
    </w:p>
    <w:p w14:paraId="58EC3A44" w14:textId="77777777" w:rsidR="00D64699" w:rsidRPr="00D64699" w:rsidRDefault="00D64699" w:rsidP="00D64699">
      <w:proofErr w:type="spellStart"/>
      <w:r w:rsidRPr="00D64699">
        <w:t>mulow_typeFT</w:t>
      </w:r>
      <w:proofErr w:type="spellEnd"/>
      <w:r w:rsidRPr="00D64699">
        <w:t xml:space="preserve">          </w:t>
      </w:r>
      <w:proofErr w:type="gramStart"/>
      <w:r w:rsidRPr="00D64699">
        <w:t>1.7283715  1.201237</w:t>
      </w:r>
      <w:proofErr w:type="gramEnd"/>
      <w:r w:rsidRPr="00D64699">
        <w:t xml:space="preserve"> 1.20191155 2.4773139</w:t>
      </w:r>
    </w:p>
    <w:p w14:paraId="7984206F" w14:textId="77777777" w:rsidR="00D64699" w:rsidRPr="00D64699" w:rsidRDefault="00D64699" w:rsidP="00D64699">
      <w:r w:rsidRPr="00D64699">
        <w:t xml:space="preserve">mulow_domain5         </w:t>
      </w:r>
      <w:proofErr w:type="gramStart"/>
      <w:r w:rsidRPr="00D64699">
        <w:t>3.9675864  1.395908</w:t>
      </w:r>
      <w:proofErr w:type="gramEnd"/>
      <w:r w:rsidRPr="00D64699">
        <w:t xml:space="preserve"> 2.07130987 7.6673136</w:t>
      </w:r>
    </w:p>
    <w:p w14:paraId="5CDD4B71" w14:textId="77777777" w:rsidR="00D64699" w:rsidRPr="00D64699" w:rsidRDefault="00D64699" w:rsidP="00D64699">
      <w:r w:rsidRPr="00D64699">
        <w:t>mulow_</w:t>
      </w:r>
      <w:proofErr w:type="gramStart"/>
      <w:r w:rsidRPr="00D64699">
        <w:t>typeFT:domain</w:t>
      </w:r>
      <w:proofErr w:type="gramEnd"/>
      <w:r w:rsidRPr="00D64699">
        <w:t>5  1.0246013  1.739236 0.35815485 3.1251207</w:t>
      </w:r>
    </w:p>
    <w:p w14:paraId="05B7BE9F" w14:textId="77777777" w:rsidR="00E1184B" w:rsidRDefault="00E1184B"/>
    <w:p w14:paraId="15ECB815" w14:textId="57AB48E2" w:rsidR="00D64699" w:rsidRDefault="00D64699">
      <w:pPr>
        <w:rPr>
          <w:b/>
          <w:bCs/>
        </w:rPr>
      </w:pPr>
      <w:r>
        <w:rPr>
          <w:b/>
          <w:bCs/>
        </w:rPr>
        <w:t>Domain 6</w:t>
      </w:r>
    </w:p>
    <w:p w14:paraId="6358DAB9" w14:textId="77777777" w:rsidR="0072460B" w:rsidRPr="0072460B" w:rsidRDefault="0072460B" w:rsidP="0072460B">
      <w:r w:rsidRPr="0072460B">
        <w:t xml:space="preserve">                       Estimate </w:t>
      </w:r>
      <w:proofErr w:type="spellStart"/>
      <w:r w:rsidRPr="0072460B">
        <w:t>Est.Error</w:t>
      </w:r>
      <w:proofErr w:type="spellEnd"/>
      <w:r w:rsidRPr="0072460B">
        <w:t xml:space="preserve">       Q2.5     Q97.5</w:t>
      </w:r>
    </w:p>
    <w:p w14:paraId="62CBE8EF" w14:textId="77777777" w:rsidR="0072460B" w:rsidRPr="0072460B" w:rsidRDefault="0072460B" w:rsidP="0072460B">
      <w:proofErr w:type="spellStart"/>
      <w:r w:rsidRPr="0072460B">
        <w:t>muhigh_typeabstract</w:t>
      </w:r>
      <w:proofErr w:type="spellEnd"/>
      <w:r w:rsidRPr="0072460B">
        <w:t xml:space="preserve">   </w:t>
      </w:r>
      <w:proofErr w:type="gramStart"/>
      <w:r w:rsidRPr="0072460B">
        <w:t>0.1004975  1.297651</w:t>
      </w:r>
      <w:proofErr w:type="gramEnd"/>
      <w:r w:rsidRPr="0072460B">
        <w:t xml:space="preserve"> 0.05852907 0.1621959</w:t>
      </w:r>
    </w:p>
    <w:p w14:paraId="43B41116" w14:textId="77777777" w:rsidR="0072460B" w:rsidRPr="0072460B" w:rsidRDefault="0072460B" w:rsidP="0072460B">
      <w:proofErr w:type="spellStart"/>
      <w:r w:rsidRPr="0072460B">
        <w:t>muhigh_typeFT</w:t>
      </w:r>
      <w:proofErr w:type="spellEnd"/>
      <w:r w:rsidRPr="0072460B">
        <w:t xml:space="preserve">         </w:t>
      </w:r>
      <w:proofErr w:type="gramStart"/>
      <w:r w:rsidRPr="0072460B">
        <w:t>1.9086389  1.239964</w:t>
      </w:r>
      <w:proofErr w:type="gramEnd"/>
      <w:r w:rsidRPr="0072460B">
        <w:t xml:space="preserve"> 1.24283341 2.9038405</w:t>
      </w:r>
    </w:p>
    <w:p w14:paraId="6E0040EC" w14:textId="77777777" w:rsidR="0072460B" w:rsidRPr="0072460B" w:rsidRDefault="0072460B" w:rsidP="0072460B">
      <w:r w:rsidRPr="0072460B">
        <w:t xml:space="preserve">muhigh_domain6        </w:t>
      </w:r>
      <w:proofErr w:type="gramStart"/>
      <w:r w:rsidRPr="0072460B">
        <w:t>0.2632741  2.112291</w:t>
      </w:r>
      <w:proofErr w:type="gramEnd"/>
      <w:r w:rsidRPr="0072460B">
        <w:t xml:space="preserve"> 0.05152693 0.9800574</w:t>
      </w:r>
    </w:p>
    <w:p w14:paraId="1AC785F6" w14:textId="77777777" w:rsidR="0072460B" w:rsidRPr="0072460B" w:rsidRDefault="0072460B" w:rsidP="0072460B">
      <w:r w:rsidRPr="0072460B">
        <w:t>muhigh_</w:t>
      </w:r>
      <w:proofErr w:type="gramStart"/>
      <w:r w:rsidRPr="0072460B">
        <w:t>typeFT:domain</w:t>
      </w:r>
      <w:proofErr w:type="gramEnd"/>
      <w:r w:rsidRPr="0072460B">
        <w:t>6 0.1629925  2.569126 0.02687981 1.0903374</w:t>
      </w:r>
    </w:p>
    <w:p w14:paraId="736AFB51" w14:textId="77777777" w:rsidR="0072460B" w:rsidRPr="0072460B" w:rsidRDefault="0072460B" w:rsidP="0072460B">
      <w:proofErr w:type="spellStart"/>
      <w:r w:rsidRPr="0072460B">
        <w:t>mulow_typeabstract</w:t>
      </w:r>
      <w:proofErr w:type="spellEnd"/>
      <w:r w:rsidRPr="0072460B">
        <w:t xml:space="preserve">    </w:t>
      </w:r>
      <w:proofErr w:type="gramStart"/>
      <w:r w:rsidRPr="0072460B">
        <w:t>0.3900787  1.186317</w:t>
      </w:r>
      <w:proofErr w:type="gramEnd"/>
      <w:r w:rsidRPr="0072460B">
        <w:t xml:space="preserve"> 0.27627373 0.5420498</w:t>
      </w:r>
    </w:p>
    <w:p w14:paraId="6A38412B" w14:textId="77777777" w:rsidR="0072460B" w:rsidRPr="0072460B" w:rsidRDefault="0072460B" w:rsidP="0072460B">
      <w:proofErr w:type="spellStart"/>
      <w:r w:rsidRPr="0072460B">
        <w:t>mulow_typeFT</w:t>
      </w:r>
      <w:proofErr w:type="spellEnd"/>
      <w:r w:rsidRPr="0072460B">
        <w:t xml:space="preserve">          </w:t>
      </w:r>
      <w:proofErr w:type="gramStart"/>
      <w:r w:rsidRPr="0072460B">
        <w:t>2.8868095  1.214101</w:t>
      </w:r>
      <w:proofErr w:type="gramEnd"/>
      <w:r w:rsidRPr="0072460B">
        <w:t xml:space="preserve"> 1.98311901 4.2473709</w:t>
      </w:r>
    </w:p>
    <w:p w14:paraId="0B28FA72" w14:textId="77777777" w:rsidR="0072460B" w:rsidRPr="0072460B" w:rsidRDefault="0072460B" w:rsidP="0072460B">
      <w:r w:rsidRPr="0072460B">
        <w:t xml:space="preserve">mulow_domain6         </w:t>
      </w:r>
      <w:proofErr w:type="gramStart"/>
      <w:r w:rsidRPr="0072460B">
        <w:t>0.1908503  1.700095</w:t>
      </w:r>
      <w:proofErr w:type="gramEnd"/>
      <w:r w:rsidRPr="0072460B">
        <w:t xml:space="preserve"> 0.06087229 0.5010232</w:t>
      </w:r>
    </w:p>
    <w:p w14:paraId="3E1CA980" w14:textId="77777777" w:rsidR="0072460B" w:rsidRPr="0072460B" w:rsidRDefault="0072460B" w:rsidP="0072460B">
      <w:r w:rsidRPr="0072460B">
        <w:t>mulow_</w:t>
      </w:r>
      <w:proofErr w:type="gramStart"/>
      <w:r w:rsidRPr="0072460B">
        <w:t>typeFT:domain</w:t>
      </w:r>
      <w:proofErr w:type="gramEnd"/>
      <w:r w:rsidRPr="0072460B">
        <w:t>6  1.2746779  1.867872 0.39488989 4.6111259</w:t>
      </w:r>
    </w:p>
    <w:p w14:paraId="6DCE5D03" w14:textId="77777777" w:rsidR="00D64699" w:rsidRDefault="00D64699"/>
    <w:p w14:paraId="365F4A6C" w14:textId="409A774C" w:rsidR="0072460B" w:rsidRDefault="0072460B">
      <w:pPr>
        <w:rPr>
          <w:b/>
          <w:bCs/>
        </w:rPr>
      </w:pPr>
      <w:r>
        <w:rPr>
          <w:b/>
          <w:bCs/>
        </w:rPr>
        <w:t>Domain 7</w:t>
      </w:r>
    </w:p>
    <w:p w14:paraId="46D694E6" w14:textId="0184FEA0" w:rsidR="00FE4879" w:rsidRPr="00FE4879" w:rsidRDefault="00FE4879" w:rsidP="00FE4879">
      <w:r w:rsidRPr="00FE4879">
        <w:t xml:space="preserve">                     </w:t>
      </w:r>
      <w:r>
        <w:tab/>
      </w:r>
      <w:r>
        <w:tab/>
      </w:r>
      <w:r w:rsidRPr="00FE4879">
        <w:t xml:space="preserve">   Estimate </w:t>
      </w:r>
      <w:proofErr w:type="spellStart"/>
      <w:r w:rsidRPr="00FE4879">
        <w:t>Est.Error</w:t>
      </w:r>
      <w:proofErr w:type="spellEnd"/>
      <w:r w:rsidRPr="00FE4879">
        <w:t xml:space="preserve">       Q2.5      Q97.5</w:t>
      </w:r>
    </w:p>
    <w:p w14:paraId="311B1EB0" w14:textId="77777777" w:rsidR="00FE4879" w:rsidRPr="00FE4879" w:rsidRDefault="00FE4879" w:rsidP="00FE4879">
      <w:proofErr w:type="spellStart"/>
      <w:r w:rsidRPr="00FE4879">
        <w:t>muhigh_typeabstract</w:t>
      </w:r>
      <w:proofErr w:type="spellEnd"/>
      <w:r w:rsidRPr="00FE4879">
        <w:t xml:space="preserve">   </w:t>
      </w:r>
      <w:proofErr w:type="gramStart"/>
      <w:r w:rsidRPr="00FE4879">
        <w:t>0.07015422  1.320887</w:t>
      </w:r>
      <w:proofErr w:type="gramEnd"/>
      <w:r w:rsidRPr="00FE4879">
        <w:t xml:space="preserve"> 0.03902969  0.1176050</w:t>
      </w:r>
    </w:p>
    <w:p w14:paraId="78750553" w14:textId="77777777" w:rsidR="00FE4879" w:rsidRPr="00FE4879" w:rsidRDefault="00FE4879" w:rsidP="00FE4879">
      <w:proofErr w:type="spellStart"/>
      <w:r w:rsidRPr="00FE4879">
        <w:lastRenderedPageBreak/>
        <w:t>muhigh_typeFT</w:t>
      </w:r>
      <w:proofErr w:type="spellEnd"/>
      <w:r w:rsidRPr="00FE4879">
        <w:t xml:space="preserve">         </w:t>
      </w:r>
      <w:proofErr w:type="gramStart"/>
      <w:r w:rsidRPr="00FE4879">
        <w:t>1.41225261  1.215184</w:t>
      </w:r>
      <w:proofErr w:type="gramEnd"/>
      <w:r w:rsidRPr="00FE4879">
        <w:t xml:space="preserve"> 0.94919649  2.0529162</w:t>
      </w:r>
    </w:p>
    <w:p w14:paraId="3C5A349E" w14:textId="77777777" w:rsidR="00FE4879" w:rsidRPr="00FE4879" w:rsidRDefault="00FE4879" w:rsidP="00FE4879">
      <w:r w:rsidRPr="00FE4879">
        <w:t xml:space="preserve">muhigh_domain7        </w:t>
      </w:r>
      <w:proofErr w:type="gramStart"/>
      <w:r w:rsidRPr="00FE4879">
        <w:t>4.96627251  1.653635</w:t>
      </w:r>
      <w:proofErr w:type="gramEnd"/>
      <w:r w:rsidRPr="00FE4879">
        <w:t xml:space="preserve"> 1.81746531 13.0150827</w:t>
      </w:r>
    </w:p>
    <w:p w14:paraId="6BA167CA" w14:textId="77777777" w:rsidR="00FE4879" w:rsidRPr="00FE4879" w:rsidRDefault="00FE4879" w:rsidP="00FE4879">
      <w:r w:rsidRPr="00FE4879">
        <w:t>muhigh_</w:t>
      </w:r>
      <w:proofErr w:type="gramStart"/>
      <w:r w:rsidRPr="00FE4879">
        <w:t>typeFT:domain</w:t>
      </w:r>
      <w:proofErr w:type="gramEnd"/>
      <w:r w:rsidRPr="00FE4879">
        <w:t>7 0.07187907  2.009801 0.01805560  0.2770714</w:t>
      </w:r>
    </w:p>
    <w:p w14:paraId="2A179AC8" w14:textId="77777777" w:rsidR="00FE4879" w:rsidRPr="00FE4879" w:rsidRDefault="00FE4879" w:rsidP="00FE4879">
      <w:proofErr w:type="spellStart"/>
      <w:r w:rsidRPr="00FE4879">
        <w:t>mulow_typeabstract</w:t>
      </w:r>
      <w:proofErr w:type="spellEnd"/>
      <w:r w:rsidRPr="00FE4879">
        <w:t xml:space="preserve">    </w:t>
      </w:r>
      <w:proofErr w:type="gramStart"/>
      <w:r w:rsidRPr="00FE4879">
        <w:t>0.23689629  1.205536</w:t>
      </w:r>
      <w:proofErr w:type="gramEnd"/>
      <w:r w:rsidRPr="00FE4879">
        <w:t xml:space="preserve"> 0.16220775  0.3394456</w:t>
      </w:r>
    </w:p>
    <w:p w14:paraId="6699C1CC" w14:textId="77777777" w:rsidR="00FE4879" w:rsidRPr="00FE4879" w:rsidRDefault="00FE4879" w:rsidP="00FE4879">
      <w:proofErr w:type="spellStart"/>
      <w:r w:rsidRPr="00FE4879">
        <w:t>mulow_typeFT</w:t>
      </w:r>
      <w:proofErr w:type="spellEnd"/>
      <w:r w:rsidRPr="00FE4879">
        <w:t xml:space="preserve">          </w:t>
      </w:r>
      <w:proofErr w:type="gramStart"/>
      <w:r w:rsidRPr="00FE4879">
        <w:t>2.00644362  1.201476</w:t>
      </w:r>
      <w:proofErr w:type="gramEnd"/>
      <w:r w:rsidRPr="00FE4879">
        <w:t xml:space="preserve"> 1.39642616  2.9032889</w:t>
      </w:r>
    </w:p>
    <w:p w14:paraId="33AC9277" w14:textId="77777777" w:rsidR="00FE4879" w:rsidRPr="00FE4879" w:rsidRDefault="00FE4879" w:rsidP="00FE4879">
      <w:r w:rsidRPr="00FE4879">
        <w:t xml:space="preserve">mulow_domain7         </w:t>
      </w:r>
      <w:proofErr w:type="gramStart"/>
      <w:r w:rsidRPr="00FE4879">
        <w:t>6.92541993  1.420369</w:t>
      </w:r>
      <w:proofErr w:type="gramEnd"/>
      <w:r w:rsidRPr="00FE4879">
        <w:t xml:space="preserve"> 3.49321833 13.8633670</w:t>
      </w:r>
    </w:p>
    <w:p w14:paraId="7E7BB385" w14:textId="77777777" w:rsidR="00FE4879" w:rsidRPr="00FE4879" w:rsidRDefault="00FE4879" w:rsidP="00FE4879">
      <w:r w:rsidRPr="00FE4879">
        <w:t>mulow_</w:t>
      </w:r>
      <w:proofErr w:type="gramStart"/>
      <w:r w:rsidRPr="00FE4879">
        <w:t>typeFT:domain</w:t>
      </w:r>
      <w:proofErr w:type="gramEnd"/>
      <w:r w:rsidRPr="00FE4879">
        <w:t>7  0.20531128  1.656584 0.07697106  0.5551611</w:t>
      </w:r>
    </w:p>
    <w:p w14:paraId="1861A259" w14:textId="77777777" w:rsidR="0072460B" w:rsidRDefault="0072460B">
      <w:pPr>
        <w:rPr>
          <w:b/>
          <w:bCs/>
        </w:rPr>
      </w:pPr>
    </w:p>
    <w:p w14:paraId="0645F9AD" w14:textId="77777777" w:rsidR="00FE4879" w:rsidRDefault="00FE4879">
      <w:pPr>
        <w:rPr>
          <w:b/>
          <w:bCs/>
        </w:rPr>
      </w:pPr>
    </w:p>
    <w:p w14:paraId="57CF9EA1" w14:textId="0A54B4C5" w:rsidR="00D54B67" w:rsidRDefault="00D54B67" w:rsidP="00FE4879">
      <w:pPr>
        <w:pStyle w:val="Heading2"/>
      </w:pPr>
      <w:proofErr w:type="gramStart"/>
      <w:r>
        <w:t>Cauchy(</w:t>
      </w:r>
      <w:proofErr w:type="gramEnd"/>
      <w:r>
        <w:t>0</w:t>
      </w:r>
      <w:r w:rsidR="00BA19BD">
        <w:t>,</w:t>
      </w:r>
      <w:r>
        <w:t xml:space="preserve"> 1)</w:t>
      </w:r>
    </w:p>
    <w:p w14:paraId="2E3F8D08" w14:textId="1757BF16" w:rsidR="00D54B67" w:rsidRDefault="00D54B67" w:rsidP="00D54B67">
      <w:pPr>
        <w:rPr>
          <w:b/>
          <w:bCs/>
        </w:rPr>
      </w:pPr>
      <w:r>
        <w:rPr>
          <w:b/>
          <w:bCs/>
        </w:rPr>
        <w:t>Domain 1</w:t>
      </w:r>
    </w:p>
    <w:p w14:paraId="60353706" w14:textId="77777777" w:rsidR="00CA4257" w:rsidRDefault="00CA4257" w:rsidP="00D54B67"/>
    <w:p w14:paraId="663362CC" w14:textId="77777777" w:rsidR="00CA4257" w:rsidRPr="00CA4257" w:rsidRDefault="00CA4257" w:rsidP="00CA4257">
      <w:r w:rsidRPr="00CA4257">
        <w:t xml:space="preserve">                        Estimate </w:t>
      </w:r>
      <w:proofErr w:type="spellStart"/>
      <w:r w:rsidRPr="00CA4257">
        <w:t>Est.Error</w:t>
      </w:r>
      <w:proofErr w:type="spellEnd"/>
      <w:r w:rsidRPr="00CA4257">
        <w:t xml:space="preserve">       Q2.5     Q97.5</w:t>
      </w:r>
    </w:p>
    <w:p w14:paraId="5C622258" w14:textId="77777777" w:rsidR="00CA4257" w:rsidRPr="00CA4257" w:rsidRDefault="00CA4257" w:rsidP="00CA4257">
      <w:proofErr w:type="spellStart"/>
      <w:r w:rsidRPr="00CA4257">
        <w:t>muhigh_typeabstract</w:t>
      </w:r>
      <w:proofErr w:type="spellEnd"/>
      <w:r w:rsidRPr="00CA4257">
        <w:t xml:space="preserve">   </w:t>
      </w:r>
      <w:proofErr w:type="gramStart"/>
      <w:r w:rsidRPr="00CA4257">
        <w:t>0.09641062  1.286958</w:t>
      </w:r>
      <w:proofErr w:type="gramEnd"/>
      <w:r w:rsidRPr="00CA4257">
        <w:t xml:space="preserve"> 0.05785271 0.1543725</w:t>
      </w:r>
    </w:p>
    <w:p w14:paraId="3BCC7BEF" w14:textId="77777777" w:rsidR="00CA4257" w:rsidRPr="00CA4257" w:rsidRDefault="00CA4257" w:rsidP="00CA4257">
      <w:proofErr w:type="spellStart"/>
      <w:r w:rsidRPr="00CA4257">
        <w:t>muhigh_typeFT</w:t>
      </w:r>
      <w:proofErr w:type="spellEnd"/>
      <w:r w:rsidRPr="00CA4257">
        <w:t xml:space="preserve">         </w:t>
      </w:r>
      <w:proofErr w:type="gramStart"/>
      <w:r w:rsidRPr="00CA4257">
        <w:t>1.25507996  1.206526</w:t>
      </w:r>
      <w:proofErr w:type="gramEnd"/>
      <w:r w:rsidRPr="00CA4257">
        <w:t xml:space="preserve"> 0.86235359 1.8081716</w:t>
      </w:r>
    </w:p>
    <w:p w14:paraId="2EBB643B" w14:textId="77777777" w:rsidR="00CA4257" w:rsidRPr="00CA4257" w:rsidRDefault="00CA4257" w:rsidP="00CA4257">
      <w:r w:rsidRPr="00CA4257">
        <w:t xml:space="preserve">muhigh_domain1        </w:t>
      </w:r>
      <w:proofErr w:type="gramStart"/>
      <w:r w:rsidRPr="00CA4257">
        <w:t>0.73608482  1.612122</w:t>
      </w:r>
      <w:proofErr w:type="gramEnd"/>
      <w:r w:rsidRPr="00CA4257">
        <w:t xml:space="preserve"> 0.26261015 1.7311772</w:t>
      </w:r>
    </w:p>
    <w:p w14:paraId="6600EE31" w14:textId="77777777" w:rsidR="00CA4257" w:rsidRPr="00CA4257" w:rsidRDefault="00CA4257" w:rsidP="00CA4257">
      <w:r w:rsidRPr="00CA4257">
        <w:t>muhigh_</w:t>
      </w:r>
      <w:proofErr w:type="gramStart"/>
      <w:r w:rsidRPr="00CA4257">
        <w:t>typeFT:domain</w:t>
      </w:r>
      <w:proofErr w:type="gramEnd"/>
      <w:r w:rsidRPr="00CA4257">
        <w:t>1 1.32995050  1.747618 0.47710419 4.4189780</w:t>
      </w:r>
    </w:p>
    <w:p w14:paraId="4CBEC7EF" w14:textId="77777777" w:rsidR="00CA4257" w:rsidRPr="00CA4257" w:rsidRDefault="00CA4257" w:rsidP="00CA4257">
      <w:proofErr w:type="spellStart"/>
      <w:r w:rsidRPr="00CA4257">
        <w:t>mulow_typeabstract</w:t>
      </w:r>
      <w:proofErr w:type="spellEnd"/>
      <w:r w:rsidRPr="00CA4257">
        <w:t xml:space="preserve">    </w:t>
      </w:r>
      <w:proofErr w:type="gramStart"/>
      <w:r w:rsidRPr="00CA4257">
        <w:t>0.36435380  1.183657</w:t>
      </w:r>
      <w:proofErr w:type="gramEnd"/>
      <w:r w:rsidRPr="00CA4257">
        <w:t xml:space="preserve"> 0.26029474 0.5042110</w:t>
      </w:r>
    </w:p>
    <w:p w14:paraId="4E08F883" w14:textId="77777777" w:rsidR="00CA4257" w:rsidRPr="00CA4257" w:rsidRDefault="00CA4257" w:rsidP="00CA4257">
      <w:proofErr w:type="spellStart"/>
      <w:r w:rsidRPr="00CA4257">
        <w:t>mulow_typeFT</w:t>
      </w:r>
      <w:proofErr w:type="spellEnd"/>
      <w:r w:rsidRPr="00CA4257">
        <w:t xml:space="preserve">          </w:t>
      </w:r>
      <w:proofErr w:type="gramStart"/>
      <w:r w:rsidRPr="00CA4257">
        <w:t>2.08627939  1.191618</w:t>
      </w:r>
      <w:proofErr w:type="gramEnd"/>
      <w:r w:rsidRPr="00CA4257">
        <w:t xml:space="preserve"> 1.48300317 2.9597508</w:t>
      </w:r>
    </w:p>
    <w:p w14:paraId="49328784" w14:textId="77777777" w:rsidR="00CA4257" w:rsidRPr="00CA4257" w:rsidRDefault="00CA4257" w:rsidP="00CA4257">
      <w:r w:rsidRPr="00CA4257">
        <w:t xml:space="preserve">mulow_domain1         </w:t>
      </w:r>
      <w:proofErr w:type="gramStart"/>
      <w:r w:rsidRPr="00CA4257">
        <w:t>0.51196794  1.472310</w:t>
      </w:r>
      <w:proofErr w:type="gramEnd"/>
      <w:r w:rsidRPr="00CA4257">
        <w:t xml:space="preserve"> 0.22519183 1.0324169</w:t>
      </w:r>
    </w:p>
    <w:p w14:paraId="3285A932" w14:textId="77777777" w:rsidR="00CA4257" w:rsidRPr="00CA4257" w:rsidRDefault="00CA4257" w:rsidP="00CA4257">
      <w:r w:rsidRPr="00CA4257">
        <w:t>mulow_</w:t>
      </w:r>
      <w:proofErr w:type="gramStart"/>
      <w:r w:rsidRPr="00CA4257">
        <w:t>typeFT:domain</w:t>
      </w:r>
      <w:proofErr w:type="gramEnd"/>
      <w:r w:rsidRPr="00CA4257">
        <w:t>1  1.88685738  1.668640 0.73928887 5.5689342</w:t>
      </w:r>
    </w:p>
    <w:p w14:paraId="7669F9C6" w14:textId="77777777" w:rsidR="00CA4257" w:rsidRDefault="00CA4257" w:rsidP="00D54B67"/>
    <w:p w14:paraId="480F5347" w14:textId="74B8ADC5" w:rsidR="006E3C94" w:rsidRDefault="006F2DD3" w:rsidP="00D54B67">
      <w:pPr>
        <w:rPr>
          <w:b/>
          <w:bCs/>
        </w:rPr>
      </w:pPr>
      <w:r>
        <w:rPr>
          <w:b/>
          <w:bCs/>
        </w:rPr>
        <w:t>Domain 2</w:t>
      </w:r>
    </w:p>
    <w:p w14:paraId="265259FB" w14:textId="3B40081A" w:rsidR="00271407" w:rsidRPr="00271407" w:rsidRDefault="00B4129C" w:rsidP="00271407">
      <w:r w:rsidRPr="00B4129C">
        <w:rPr>
          <w:b/>
          <w:bCs/>
        </w:rPr>
        <w:t xml:space="preserve"> </w:t>
      </w:r>
      <w:r w:rsidR="00271407" w:rsidRPr="00271407">
        <w:t xml:space="preserve">                       Estimate </w:t>
      </w:r>
      <w:proofErr w:type="spellStart"/>
      <w:r w:rsidR="00271407" w:rsidRPr="00271407">
        <w:t>Est.Error</w:t>
      </w:r>
      <w:proofErr w:type="spellEnd"/>
      <w:r w:rsidR="00271407" w:rsidRPr="00271407">
        <w:t xml:space="preserve">       Q2.5      Q97.5</w:t>
      </w:r>
    </w:p>
    <w:p w14:paraId="4052ACB4" w14:textId="77777777" w:rsidR="00271407" w:rsidRPr="00271407" w:rsidRDefault="00271407" w:rsidP="00271407">
      <w:proofErr w:type="spellStart"/>
      <w:r w:rsidRPr="00271407">
        <w:t>muhigh_typeabstract</w:t>
      </w:r>
      <w:proofErr w:type="spellEnd"/>
      <w:r w:rsidRPr="00271407">
        <w:t xml:space="preserve">   </w:t>
      </w:r>
      <w:proofErr w:type="gramStart"/>
      <w:r w:rsidRPr="00271407">
        <w:t>0.1008148  1.295188</w:t>
      </w:r>
      <w:proofErr w:type="gramEnd"/>
      <w:r w:rsidRPr="00271407">
        <w:t xml:space="preserve"> 0.05925790  0.1635236</w:t>
      </w:r>
    </w:p>
    <w:p w14:paraId="3EB849E9" w14:textId="77777777" w:rsidR="00271407" w:rsidRPr="00271407" w:rsidRDefault="00271407" w:rsidP="00271407">
      <w:proofErr w:type="spellStart"/>
      <w:r w:rsidRPr="00271407">
        <w:t>muhigh_typeFT</w:t>
      </w:r>
      <w:proofErr w:type="spellEnd"/>
      <w:r w:rsidRPr="00271407">
        <w:t xml:space="preserve">         </w:t>
      </w:r>
      <w:proofErr w:type="gramStart"/>
      <w:r w:rsidRPr="00271407">
        <w:t>1.0777363  1.213243</w:t>
      </w:r>
      <w:proofErr w:type="gramEnd"/>
      <w:r w:rsidRPr="00271407">
        <w:t xml:space="preserve"> 0.73013999  1.5586277</w:t>
      </w:r>
    </w:p>
    <w:p w14:paraId="3EF8454A" w14:textId="77777777" w:rsidR="00271407" w:rsidRPr="00271407" w:rsidRDefault="00271407" w:rsidP="00271407">
      <w:r w:rsidRPr="00271407">
        <w:t xml:space="preserve">muhigh_domain2        </w:t>
      </w:r>
      <w:proofErr w:type="gramStart"/>
      <w:r w:rsidRPr="00271407">
        <w:t>0.4000961  2.146224</w:t>
      </w:r>
      <w:proofErr w:type="gramEnd"/>
      <w:r w:rsidRPr="00271407">
        <w:t xml:space="preserve"> 0.06476795  1.3036360</w:t>
      </w:r>
    </w:p>
    <w:p w14:paraId="5586F2F6" w14:textId="77777777" w:rsidR="00271407" w:rsidRPr="00271407" w:rsidRDefault="00271407" w:rsidP="00271407">
      <w:r w:rsidRPr="00271407">
        <w:t>muhigh_</w:t>
      </w:r>
      <w:proofErr w:type="gramStart"/>
      <w:r w:rsidRPr="00271407">
        <w:t>typeFT:domain</w:t>
      </w:r>
      <w:proofErr w:type="gramEnd"/>
      <w:r w:rsidRPr="00271407">
        <w:t>2 6.7669282  2.467843 1.55185312 53.8654876</w:t>
      </w:r>
    </w:p>
    <w:p w14:paraId="3523A15B" w14:textId="77777777" w:rsidR="00271407" w:rsidRPr="00271407" w:rsidRDefault="00271407" w:rsidP="00271407">
      <w:proofErr w:type="spellStart"/>
      <w:r w:rsidRPr="00271407">
        <w:t>mulow_typeabstract</w:t>
      </w:r>
      <w:proofErr w:type="spellEnd"/>
      <w:r w:rsidRPr="00271407">
        <w:t xml:space="preserve">    </w:t>
      </w:r>
      <w:proofErr w:type="gramStart"/>
      <w:r w:rsidRPr="00271407">
        <w:t>0.3693105  1.187033</w:t>
      </w:r>
      <w:proofErr w:type="gramEnd"/>
      <w:r w:rsidRPr="00271407">
        <w:t xml:space="preserve"> 0.26088177  0.5101696</w:t>
      </w:r>
    </w:p>
    <w:p w14:paraId="32F1FFAB" w14:textId="77777777" w:rsidR="00271407" w:rsidRPr="00271407" w:rsidRDefault="00271407" w:rsidP="00271407">
      <w:proofErr w:type="spellStart"/>
      <w:r w:rsidRPr="00271407">
        <w:t>mulow_typeFT</w:t>
      </w:r>
      <w:proofErr w:type="spellEnd"/>
      <w:r w:rsidRPr="00271407">
        <w:t xml:space="preserve">          </w:t>
      </w:r>
      <w:proofErr w:type="gramStart"/>
      <w:r w:rsidRPr="00271407">
        <w:t>2.0830011  1.193649</w:t>
      </w:r>
      <w:proofErr w:type="gramEnd"/>
      <w:r w:rsidRPr="00271407">
        <w:t xml:space="preserve"> 1.47031353  2.9748049</w:t>
      </w:r>
    </w:p>
    <w:p w14:paraId="08EA1446" w14:textId="77777777" w:rsidR="00271407" w:rsidRPr="00271407" w:rsidRDefault="00271407" w:rsidP="00271407">
      <w:r w:rsidRPr="00271407">
        <w:lastRenderedPageBreak/>
        <w:t xml:space="preserve">mulow_domain2         </w:t>
      </w:r>
      <w:proofErr w:type="gramStart"/>
      <w:r w:rsidRPr="00271407">
        <w:t>0.4758437  1.481832</w:t>
      </w:r>
      <w:proofErr w:type="gramEnd"/>
      <w:r w:rsidRPr="00271407">
        <w:t xml:space="preserve"> 0.20587791  0.9751869</w:t>
      </w:r>
    </w:p>
    <w:p w14:paraId="17186A0B" w14:textId="77777777" w:rsidR="00271407" w:rsidRPr="00271407" w:rsidRDefault="00271407" w:rsidP="00271407">
      <w:r w:rsidRPr="00271407">
        <w:t>mulow_</w:t>
      </w:r>
      <w:proofErr w:type="gramStart"/>
      <w:r w:rsidRPr="00271407">
        <w:t>typeFT:domain</w:t>
      </w:r>
      <w:proofErr w:type="gramEnd"/>
      <w:r w:rsidRPr="00271407">
        <w:t>2  2.2576995  1.757230 0.83544895  7.6540856</w:t>
      </w:r>
    </w:p>
    <w:p w14:paraId="6783B23D" w14:textId="77777777" w:rsidR="00223C6D" w:rsidRDefault="00223C6D" w:rsidP="00D54B67">
      <w:pPr>
        <w:rPr>
          <w:b/>
          <w:bCs/>
        </w:rPr>
      </w:pPr>
    </w:p>
    <w:p w14:paraId="597538EA" w14:textId="3B292133" w:rsidR="006F2DD3" w:rsidRDefault="005F4544" w:rsidP="00D54B67">
      <w:pPr>
        <w:rPr>
          <w:b/>
          <w:bCs/>
        </w:rPr>
      </w:pPr>
      <w:r>
        <w:rPr>
          <w:b/>
          <w:bCs/>
        </w:rPr>
        <w:t>Domain 3</w:t>
      </w:r>
    </w:p>
    <w:p w14:paraId="63DE88E6" w14:textId="77777777" w:rsidR="005F4544" w:rsidRPr="005F4544" w:rsidRDefault="005F4544" w:rsidP="005F4544">
      <w:r w:rsidRPr="005F4544">
        <w:t xml:space="preserve">                        Estimate </w:t>
      </w:r>
      <w:proofErr w:type="spellStart"/>
      <w:r w:rsidRPr="005F4544">
        <w:t>Est.Error</w:t>
      </w:r>
      <w:proofErr w:type="spellEnd"/>
      <w:r w:rsidRPr="005F4544">
        <w:t xml:space="preserve">       Q2.5      Q97.5</w:t>
      </w:r>
    </w:p>
    <w:p w14:paraId="6B36B9FE" w14:textId="77777777" w:rsidR="005F4544" w:rsidRPr="005F4544" w:rsidRDefault="005F4544" w:rsidP="005F4544">
      <w:proofErr w:type="spellStart"/>
      <w:r w:rsidRPr="005F4544">
        <w:t>muhigh_typeabstract</w:t>
      </w:r>
      <w:proofErr w:type="spellEnd"/>
      <w:r w:rsidRPr="005F4544">
        <w:t xml:space="preserve">   </w:t>
      </w:r>
      <w:proofErr w:type="gramStart"/>
      <w:r w:rsidRPr="005F4544">
        <w:t>0.07488655  1.330341</w:t>
      </w:r>
      <w:proofErr w:type="gramEnd"/>
      <w:r w:rsidRPr="005F4544">
        <w:t xml:space="preserve"> 0.04117889  0.1270512</w:t>
      </w:r>
    </w:p>
    <w:p w14:paraId="2D8A36B7" w14:textId="77777777" w:rsidR="005F4544" w:rsidRPr="005F4544" w:rsidRDefault="005F4544" w:rsidP="005F4544">
      <w:proofErr w:type="spellStart"/>
      <w:r w:rsidRPr="005F4544">
        <w:t>muhigh_typeFT</w:t>
      </w:r>
      <w:proofErr w:type="spellEnd"/>
      <w:r w:rsidRPr="005F4544">
        <w:t xml:space="preserve">         </w:t>
      </w:r>
      <w:proofErr w:type="gramStart"/>
      <w:r w:rsidRPr="005F4544">
        <w:t>0.86442269  1.225521</w:t>
      </w:r>
      <w:proofErr w:type="gramEnd"/>
      <w:r w:rsidRPr="005F4544">
        <w:t xml:space="preserve"> 0.57246186  1.2771656</w:t>
      </w:r>
    </w:p>
    <w:p w14:paraId="2A61E49F" w14:textId="77777777" w:rsidR="005F4544" w:rsidRPr="005F4544" w:rsidRDefault="005F4544" w:rsidP="005F4544">
      <w:r w:rsidRPr="005F4544">
        <w:t xml:space="preserve">muhigh_domain3        </w:t>
      </w:r>
      <w:proofErr w:type="gramStart"/>
      <w:r w:rsidRPr="005F4544">
        <w:t>2.25276560  1.620631</w:t>
      </w:r>
      <w:proofErr w:type="gramEnd"/>
      <w:r w:rsidRPr="005F4544">
        <w:t xml:space="preserve"> 0.88045295  5.8959211</w:t>
      </w:r>
    </w:p>
    <w:p w14:paraId="088C6EF3" w14:textId="77777777" w:rsidR="005F4544" w:rsidRPr="005F4544" w:rsidRDefault="005F4544" w:rsidP="005F4544">
      <w:r w:rsidRPr="005F4544">
        <w:t>muhigh_</w:t>
      </w:r>
      <w:proofErr w:type="gramStart"/>
      <w:r w:rsidRPr="005F4544">
        <w:t>typeFT:domain</w:t>
      </w:r>
      <w:proofErr w:type="gramEnd"/>
      <w:r w:rsidRPr="005F4544">
        <w:t>3 9.35437878  2.574892 1.81757390 70.5097683</w:t>
      </w:r>
    </w:p>
    <w:p w14:paraId="0E8902D3" w14:textId="77777777" w:rsidR="005F4544" w:rsidRPr="005F4544" w:rsidRDefault="005F4544" w:rsidP="005F4544">
      <w:proofErr w:type="spellStart"/>
      <w:r w:rsidRPr="005F4544">
        <w:t>mulow_typeabstract</w:t>
      </w:r>
      <w:proofErr w:type="spellEnd"/>
      <w:r w:rsidRPr="005F4544">
        <w:t xml:space="preserve">    </w:t>
      </w:r>
      <w:proofErr w:type="gramStart"/>
      <w:r w:rsidRPr="005F4544">
        <w:t>0.33884799  1.186762</w:t>
      </w:r>
      <w:proofErr w:type="gramEnd"/>
      <w:r w:rsidRPr="005F4544">
        <w:t xml:space="preserve"> 0.23986383  0.4709010</w:t>
      </w:r>
    </w:p>
    <w:p w14:paraId="393E0203" w14:textId="77777777" w:rsidR="005F4544" w:rsidRPr="005F4544" w:rsidRDefault="005F4544" w:rsidP="005F4544">
      <w:proofErr w:type="spellStart"/>
      <w:r w:rsidRPr="005F4544">
        <w:t>mulow_typeFT</w:t>
      </w:r>
      <w:proofErr w:type="spellEnd"/>
      <w:r w:rsidRPr="005F4544">
        <w:t xml:space="preserve">          </w:t>
      </w:r>
      <w:proofErr w:type="gramStart"/>
      <w:r w:rsidRPr="005F4544">
        <w:t>2.00739690  1.187518</w:t>
      </w:r>
      <w:proofErr w:type="gramEnd"/>
      <w:r w:rsidRPr="005F4544">
        <w:t xml:space="preserve"> 1.43638606  2.8329368</w:t>
      </w:r>
    </w:p>
    <w:p w14:paraId="1AE0111F" w14:textId="77777777" w:rsidR="005F4544" w:rsidRPr="005F4544" w:rsidRDefault="005F4544" w:rsidP="005F4544">
      <w:r w:rsidRPr="005F4544">
        <w:t xml:space="preserve">mulow_domain3         </w:t>
      </w:r>
      <w:proofErr w:type="gramStart"/>
      <w:r w:rsidRPr="005F4544">
        <w:t>0.89414189  1.425407</w:t>
      </w:r>
      <w:proofErr w:type="gramEnd"/>
      <w:r w:rsidRPr="005F4544">
        <w:t xml:space="preserve"> 0.42938251  1.7543586</w:t>
      </w:r>
    </w:p>
    <w:p w14:paraId="20FD988C" w14:textId="77777777" w:rsidR="005F4544" w:rsidRPr="005F4544" w:rsidRDefault="005F4544" w:rsidP="005F4544">
      <w:r w:rsidRPr="005F4544">
        <w:t>mulow_</w:t>
      </w:r>
      <w:proofErr w:type="gramStart"/>
      <w:r w:rsidRPr="005F4544">
        <w:t>typeFT:domain</w:t>
      </w:r>
      <w:proofErr w:type="gramEnd"/>
      <w:r w:rsidRPr="005F4544">
        <w:t>3  3.34191810  2.366981 0.83071897 24.1681406</w:t>
      </w:r>
    </w:p>
    <w:p w14:paraId="6B6CFC61" w14:textId="77777777" w:rsidR="005F4544" w:rsidRPr="005F4544" w:rsidRDefault="005F4544" w:rsidP="00D54B67">
      <w:pPr>
        <w:rPr>
          <w:b/>
          <w:bCs/>
        </w:rPr>
      </w:pPr>
    </w:p>
    <w:p w14:paraId="590D3D5E" w14:textId="7266EF96" w:rsidR="00B6683F" w:rsidRDefault="00602154" w:rsidP="00D54B67">
      <w:pPr>
        <w:rPr>
          <w:b/>
          <w:bCs/>
        </w:rPr>
      </w:pPr>
      <w:r>
        <w:rPr>
          <w:b/>
          <w:bCs/>
        </w:rPr>
        <w:t>Domain 4</w:t>
      </w:r>
    </w:p>
    <w:p w14:paraId="0A6FDB60" w14:textId="77777777" w:rsidR="00EE3153" w:rsidRPr="00EE3153" w:rsidRDefault="00EE3153" w:rsidP="00EE3153">
      <w:r w:rsidRPr="00EE3153">
        <w:t xml:space="preserve">                        Estimate </w:t>
      </w:r>
      <w:proofErr w:type="spellStart"/>
      <w:r w:rsidRPr="00EE3153">
        <w:t>Est.Error</w:t>
      </w:r>
      <w:proofErr w:type="spellEnd"/>
      <w:r w:rsidRPr="00EE3153">
        <w:t xml:space="preserve">       Q2.5     Q97.5</w:t>
      </w:r>
    </w:p>
    <w:p w14:paraId="003FBB3C" w14:textId="77777777" w:rsidR="00EE3153" w:rsidRPr="00EE3153" w:rsidRDefault="00EE3153" w:rsidP="00EE3153">
      <w:proofErr w:type="spellStart"/>
      <w:r w:rsidRPr="00EE3153">
        <w:t>muhigh_typeabstract</w:t>
      </w:r>
      <w:proofErr w:type="spellEnd"/>
      <w:r w:rsidRPr="00EE3153">
        <w:t xml:space="preserve">   </w:t>
      </w:r>
      <w:proofErr w:type="gramStart"/>
      <w:r w:rsidRPr="00EE3153">
        <w:t>0.09554686  1.291334</w:t>
      </w:r>
      <w:proofErr w:type="gramEnd"/>
      <w:r w:rsidRPr="00EE3153">
        <w:t xml:space="preserve"> 0.05675733 0.1538181</w:t>
      </w:r>
    </w:p>
    <w:p w14:paraId="27FE999B" w14:textId="77777777" w:rsidR="00EE3153" w:rsidRPr="00EE3153" w:rsidRDefault="00EE3153" w:rsidP="00EE3153">
      <w:proofErr w:type="spellStart"/>
      <w:r w:rsidRPr="00EE3153">
        <w:t>muhigh_typeFT</w:t>
      </w:r>
      <w:proofErr w:type="spellEnd"/>
      <w:r w:rsidRPr="00EE3153">
        <w:t xml:space="preserve">         </w:t>
      </w:r>
      <w:proofErr w:type="gramStart"/>
      <w:r w:rsidRPr="00EE3153">
        <w:t>1.22518930  1.214168</w:t>
      </w:r>
      <w:proofErr w:type="gramEnd"/>
      <w:r w:rsidRPr="00EE3153">
        <w:t xml:space="preserve"> 0.83398063 1.7872166</w:t>
      </w:r>
    </w:p>
    <w:p w14:paraId="6D579A9C" w14:textId="77777777" w:rsidR="00EE3153" w:rsidRPr="00EE3153" w:rsidRDefault="00EE3153" w:rsidP="00EE3153">
      <w:r w:rsidRPr="00EE3153">
        <w:t xml:space="preserve">muhigh_domain4        </w:t>
      </w:r>
      <w:proofErr w:type="gramStart"/>
      <w:r w:rsidRPr="00EE3153">
        <w:t>0.76711880  1.600391</w:t>
      </w:r>
      <w:proofErr w:type="gramEnd"/>
      <w:r w:rsidRPr="00EE3153">
        <w:t xml:space="preserve"> 0.28410832 1.8089053</w:t>
      </w:r>
    </w:p>
    <w:p w14:paraId="54D34FF3" w14:textId="77777777" w:rsidR="00EE3153" w:rsidRPr="00EE3153" w:rsidRDefault="00EE3153" w:rsidP="00EE3153">
      <w:r w:rsidRPr="00EE3153">
        <w:t>muhigh_</w:t>
      </w:r>
      <w:proofErr w:type="gramStart"/>
      <w:r w:rsidRPr="00EE3153">
        <w:t>typeFT:domain</w:t>
      </w:r>
      <w:proofErr w:type="gramEnd"/>
      <w:r w:rsidRPr="00EE3153">
        <w:t>4 1.47769190  1.739337 0.53469586 4.8143749</w:t>
      </w:r>
    </w:p>
    <w:p w14:paraId="49AF1217" w14:textId="77777777" w:rsidR="00EE3153" w:rsidRPr="00EE3153" w:rsidRDefault="00EE3153" w:rsidP="00EE3153">
      <w:proofErr w:type="spellStart"/>
      <w:r w:rsidRPr="00EE3153">
        <w:t>mulow_typeabstract</w:t>
      </w:r>
      <w:proofErr w:type="spellEnd"/>
      <w:r w:rsidRPr="00EE3153">
        <w:t xml:space="preserve">    </w:t>
      </w:r>
      <w:proofErr w:type="gramStart"/>
      <w:r w:rsidRPr="00EE3153">
        <w:t>0.36636904  1.186284</w:t>
      </w:r>
      <w:proofErr w:type="gramEnd"/>
      <w:r w:rsidRPr="00EE3153">
        <w:t xml:space="preserve"> 0.25998670 0.5096743</w:t>
      </w:r>
    </w:p>
    <w:p w14:paraId="5C55DD03" w14:textId="77777777" w:rsidR="00EE3153" w:rsidRPr="00EE3153" w:rsidRDefault="00EE3153" w:rsidP="00EE3153">
      <w:proofErr w:type="spellStart"/>
      <w:r w:rsidRPr="00EE3153">
        <w:t>mulow_typeFT</w:t>
      </w:r>
      <w:proofErr w:type="spellEnd"/>
      <w:r w:rsidRPr="00EE3153">
        <w:t xml:space="preserve">          </w:t>
      </w:r>
      <w:proofErr w:type="gramStart"/>
      <w:r w:rsidRPr="00EE3153">
        <w:t>2.24327625  1.195900</w:t>
      </w:r>
      <w:proofErr w:type="gramEnd"/>
      <w:r w:rsidRPr="00EE3153">
        <w:t xml:space="preserve"> 1.57364653 3.2039847</w:t>
      </w:r>
    </w:p>
    <w:p w14:paraId="650CA211" w14:textId="77777777" w:rsidR="00EE3153" w:rsidRPr="00EE3153" w:rsidRDefault="00EE3153" w:rsidP="00EE3153">
      <w:r w:rsidRPr="00EE3153">
        <w:t xml:space="preserve">mulow_domain4         </w:t>
      </w:r>
      <w:proofErr w:type="gramStart"/>
      <w:r w:rsidRPr="00EE3153">
        <w:t>0.48079688  1.464102</w:t>
      </w:r>
      <w:proofErr w:type="gramEnd"/>
      <w:r w:rsidRPr="00EE3153">
        <w:t xml:space="preserve"> 0.21475982 0.9720042</w:t>
      </w:r>
    </w:p>
    <w:p w14:paraId="30B2482F" w14:textId="77777777" w:rsidR="00EE3153" w:rsidRPr="00EE3153" w:rsidRDefault="00EE3153" w:rsidP="00EE3153">
      <w:r w:rsidRPr="00EE3153">
        <w:t>mulow_</w:t>
      </w:r>
      <w:proofErr w:type="gramStart"/>
      <w:r w:rsidRPr="00EE3153">
        <w:t>typeFT:domain</w:t>
      </w:r>
      <w:proofErr w:type="gramEnd"/>
      <w:r w:rsidRPr="00EE3153">
        <w:t>4  1.18546524  1.624394 0.47543876 3.3264498</w:t>
      </w:r>
    </w:p>
    <w:p w14:paraId="5D7F9694" w14:textId="77777777" w:rsidR="00602154" w:rsidRDefault="00602154" w:rsidP="00D54B67"/>
    <w:p w14:paraId="7AD50D8F" w14:textId="1D775B13" w:rsidR="00EE3153" w:rsidRDefault="00EE3153" w:rsidP="00D54B67">
      <w:pPr>
        <w:rPr>
          <w:b/>
          <w:bCs/>
        </w:rPr>
      </w:pPr>
      <w:r>
        <w:rPr>
          <w:b/>
          <w:bCs/>
        </w:rPr>
        <w:t>Domain 5</w:t>
      </w:r>
    </w:p>
    <w:p w14:paraId="7383F1DA" w14:textId="77777777" w:rsidR="00E269EF" w:rsidRPr="00E269EF" w:rsidRDefault="00E269EF" w:rsidP="00E269EF">
      <w:r w:rsidRPr="00E269EF">
        <w:t xml:space="preserve">                        Estimate </w:t>
      </w:r>
      <w:proofErr w:type="spellStart"/>
      <w:r w:rsidRPr="00E269EF">
        <w:t>Est.Error</w:t>
      </w:r>
      <w:proofErr w:type="spellEnd"/>
      <w:r w:rsidRPr="00E269EF">
        <w:t xml:space="preserve">       Q2.5     Q97.5</w:t>
      </w:r>
    </w:p>
    <w:p w14:paraId="27E21F86" w14:textId="77777777" w:rsidR="00E269EF" w:rsidRPr="00E269EF" w:rsidRDefault="00E269EF" w:rsidP="00E269EF">
      <w:proofErr w:type="spellStart"/>
      <w:r w:rsidRPr="00E269EF">
        <w:t>muhigh_typeabstract</w:t>
      </w:r>
      <w:proofErr w:type="spellEnd"/>
      <w:r w:rsidRPr="00E269EF">
        <w:t xml:space="preserve">   </w:t>
      </w:r>
      <w:proofErr w:type="gramStart"/>
      <w:r w:rsidRPr="00E269EF">
        <w:t>0.09240706  1.294695</w:t>
      </w:r>
      <w:proofErr w:type="gramEnd"/>
      <w:r w:rsidRPr="00E269EF">
        <w:t xml:space="preserve"> 0.05437875 0.1483557</w:t>
      </w:r>
    </w:p>
    <w:p w14:paraId="28E01DBD" w14:textId="77777777" w:rsidR="00E269EF" w:rsidRPr="00E269EF" w:rsidRDefault="00E269EF" w:rsidP="00E269EF">
      <w:proofErr w:type="spellStart"/>
      <w:r w:rsidRPr="00E269EF">
        <w:t>muhigh_typeFT</w:t>
      </w:r>
      <w:proofErr w:type="spellEnd"/>
      <w:r w:rsidRPr="00E269EF">
        <w:t xml:space="preserve">         </w:t>
      </w:r>
      <w:proofErr w:type="gramStart"/>
      <w:r w:rsidRPr="00E269EF">
        <w:t>1.30777966  1.205278</w:t>
      </w:r>
      <w:proofErr w:type="gramEnd"/>
      <w:r w:rsidRPr="00E269EF">
        <w:t xml:space="preserve"> 0.90075205 1.8858342</w:t>
      </w:r>
    </w:p>
    <w:p w14:paraId="38E1AF22" w14:textId="77777777" w:rsidR="00E269EF" w:rsidRPr="00E269EF" w:rsidRDefault="00E269EF" w:rsidP="00E269EF">
      <w:r w:rsidRPr="00E269EF">
        <w:t xml:space="preserve">muhigh_domain5        </w:t>
      </w:r>
      <w:proofErr w:type="gramStart"/>
      <w:r w:rsidRPr="00E269EF">
        <w:t>0.85157892  1.675865</w:t>
      </w:r>
      <w:proofErr w:type="gramEnd"/>
      <w:r w:rsidRPr="00E269EF">
        <w:t xml:space="preserve"> 0.28948821 2.2454041</w:t>
      </w:r>
    </w:p>
    <w:p w14:paraId="45086C2A" w14:textId="77777777" w:rsidR="00E269EF" w:rsidRPr="00E269EF" w:rsidRDefault="00E269EF" w:rsidP="00E269EF">
      <w:r w:rsidRPr="00E269EF">
        <w:lastRenderedPageBreak/>
        <w:t>muhigh_</w:t>
      </w:r>
      <w:proofErr w:type="gramStart"/>
      <w:r w:rsidRPr="00E269EF">
        <w:t>typeFT:domain</w:t>
      </w:r>
      <w:proofErr w:type="gramEnd"/>
      <w:r w:rsidRPr="00E269EF">
        <w:t>5 0.60614414  1.948967 0.15043731 2.0945152</w:t>
      </w:r>
    </w:p>
    <w:p w14:paraId="6F2A65AA" w14:textId="77777777" w:rsidR="00E269EF" w:rsidRPr="00E269EF" w:rsidRDefault="00E269EF" w:rsidP="00E269EF">
      <w:proofErr w:type="spellStart"/>
      <w:r w:rsidRPr="00E269EF">
        <w:t>mulow_typeabstract</w:t>
      </w:r>
      <w:proofErr w:type="spellEnd"/>
      <w:r w:rsidRPr="00E269EF">
        <w:t xml:space="preserve">    </w:t>
      </w:r>
      <w:proofErr w:type="gramStart"/>
      <w:r w:rsidRPr="00E269EF">
        <w:t>0.26425137  1.203220</w:t>
      </w:r>
      <w:proofErr w:type="gramEnd"/>
      <w:r w:rsidRPr="00E269EF">
        <w:t xml:space="preserve"> 0.18230886 0.3759557</w:t>
      </w:r>
    </w:p>
    <w:p w14:paraId="488B25DD" w14:textId="77777777" w:rsidR="00E269EF" w:rsidRPr="00E269EF" w:rsidRDefault="00E269EF" w:rsidP="00E269EF">
      <w:proofErr w:type="spellStart"/>
      <w:r w:rsidRPr="00E269EF">
        <w:t>mulow_typeFT</w:t>
      </w:r>
      <w:proofErr w:type="spellEnd"/>
      <w:r w:rsidRPr="00E269EF">
        <w:t xml:space="preserve">          </w:t>
      </w:r>
      <w:proofErr w:type="gramStart"/>
      <w:r w:rsidRPr="00E269EF">
        <w:t>1.69019678  1.196076</w:t>
      </w:r>
      <w:proofErr w:type="gramEnd"/>
      <w:r w:rsidRPr="00E269EF">
        <w:t xml:space="preserve"> 1.19105113 2.4148487</w:t>
      </w:r>
    </w:p>
    <w:p w14:paraId="1D3879E9" w14:textId="77777777" w:rsidR="00E269EF" w:rsidRPr="00E269EF" w:rsidRDefault="00E269EF" w:rsidP="00E269EF">
      <w:r w:rsidRPr="00E269EF">
        <w:t xml:space="preserve">mulow_domain5         </w:t>
      </w:r>
      <w:proofErr w:type="gramStart"/>
      <w:r w:rsidRPr="00E269EF">
        <w:t>3.62416031  1.380016</w:t>
      </w:r>
      <w:proofErr w:type="gramEnd"/>
      <w:r w:rsidRPr="00E269EF">
        <w:t xml:space="preserve"> 1.92729561 6.8794310</w:t>
      </w:r>
    </w:p>
    <w:p w14:paraId="1AA9A555" w14:textId="77777777" w:rsidR="00E269EF" w:rsidRPr="00E269EF" w:rsidRDefault="00E269EF" w:rsidP="00E269EF">
      <w:r w:rsidRPr="00E269EF">
        <w:t>mulow_</w:t>
      </w:r>
      <w:proofErr w:type="gramStart"/>
      <w:r w:rsidRPr="00E269EF">
        <w:t>typeFT:domain</w:t>
      </w:r>
      <w:proofErr w:type="gramEnd"/>
      <w:r w:rsidRPr="00E269EF">
        <w:t>5  1.16183068  1.599870 0.47432104 2.9827125</w:t>
      </w:r>
    </w:p>
    <w:p w14:paraId="65F87831" w14:textId="77777777" w:rsidR="00EE3153" w:rsidRDefault="00EE3153" w:rsidP="00D54B67"/>
    <w:p w14:paraId="12770096" w14:textId="4D63FC07" w:rsidR="00E269EF" w:rsidRDefault="00E269EF" w:rsidP="00D54B67">
      <w:pPr>
        <w:rPr>
          <w:b/>
          <w:bCs/>
        </w:rPr>
      </w:pPr>
      <w:r>
        <w:rPr>
          <w:b/>
          <w:bCs/>
        </w:rPr>
        <w:t>Domain 6</w:t>
      </w:r>
    </w:p>
    <w:p w14:paraId="6C39C70D" w14:textId="77777777" w:rsidR="007474CC" w:rsidRPr="007474CC" w:rsidRDefault="007474CC" w:rsidP="007474CC">
      <w:r w:rsidRPr="007474CC">
        <w:t xml:space="preserve">                       Estimate </w:t>
      </w:r>
      <w:proofErr w:type="spellStart"/>
      <w:r w:rsidRPr="007474CC">
        <w:t>Est.Error</w:t>
      </w:r>
      <w:proofErr w:type="spellEnd"/>
      <w:r w:rsidRPr="007474CC">
        <w:t xml:space="preserve">       Q2.5     Q97.5</w:t>
      </w:r>
    </w:p>
    <w:p w14:paraId="7F9630BC" w14:textId="77777777" w:rsidR="007474CC" w:rsidRPr="007474CC" w:rsidRDefault="007474CC" w:rsidP="007474CC">
      <w:proofErr w:type="spellStart"/>
      <w:r w:rsidRPr="007474CC">
        <w:t>muhigh_typeabstract</w:t>
      </w:r>
      <w:proofErr w:type="spellEnd"/>
      <w:r w:rsidRPr="007474CC">
        <w:t xml:space="preserve">   </w:t>
      </w:r>
      <w:proofErr w:type="gramStart"/>
      <w:r w:rsidRPr="007474CC">
        <w:t>0.1011504  1.298935</w:t>
      </w:r>
      <w:proofErr w:type="gramEnd"/>
      <w:r w:rsidRPr="007474CC">
        <w:t xml:space="preserve"> 0.05925052 0.1645952</w:t>
      </w:r>
    </w:p>
    <w:p w14:paraId="3FD8959B" w14:textId="77777777" w:rsidR="007474CC" w:rsidRPr="007474CC" w:rsidRDefault="007474CC" w:rsidP="007474CC">
      <w:proofErr w:type="spellStart"/>
      <w:r w:rsidRPr="007474CC">
        <w:t>muhigh_typeFT</w:t>
      </w:r>
      <w:proofErr w:type="spellEnd"/>
      <w:r w:rsidRPr="007474CC">
        <w:t xml:space="preserve">         </w:t>
      </w:r>
      <w:proofErr w:type="gramStart"/>
      <w:r w:rsidRPr="007474CC">
        <w:t>1.8047379  1.229463</w:t>
      </w:r>
      <w:proofErr w:type="gramEnd"/>
      <w:r w:rsidRPr="007474CC">
        <w:t xml:space="preserve"> 1.19958174 2.6924507</w:t>
      </w:r>
    </w:p>
    <w:p w14:paraId="72F03824" w14:textId="77777777" w:rsidR="007474CC" w:rsidRPr="007474CC" w:rsidRDefault="007474CC" w:rsidP="007474CC">
      <w:r w:rsidRPr="007474CC">
        <w:t xml:space="preserve">muhigh_domain6        </w:t>
      </w:r>
      <w:proofErr w:type="gramStart"/>
      <w:r w:rsidRPr="007474CC">
        <w:t>0.2813257  2.190869</w:t>
      </w:r>
      <w:proofErr w:type="gramEnd"/>
      <w:r w:rsidRPr="007474CC">
        <w:t xml:space="preserve"> 0.04991549 1.0400597</w:t>
      </w:r>
    </w:p>
    <w:p w14:paraId="04A6BF4F" w14:textId="77777777" w:rsidR="007474CC" w:rsidRPr="007474CC" w:rsidRDefault="007474CC" w:rsidP="007474CC">
      <w:r w:rsidRPr="007474CC">
        <w:t>muhigh_</w:t>
      </w:r>
      <w:proofErr w:type="gramStart"/>
      <w:r w:rsidRPr="007474CC">
        <w:t>typeFT:domain</w:t>
      </w:r>
      <w:proofErr w:type="gramEnd"/>
      <w:r w:rsidRPr="007474CC">
        <w:t>6 0.1881936  2.703290 0.02604628 1.2102625</w:t>
      </w:r>
    </w:p>
    <w:p w14:paraId="0C05E17D" w14:textId="77777777" w:rsidR="007474CC" w:rsidRPr="007474CC" w:rsidRDefault="007474CC" w:rsidP="007474CC">
      <w:proofErr w:type="spellStart"/>
      <w:r w:rsidRPr="007474CC">
        <w:t>mulow_typeabstract</w:t>
      </w:r>
      <w:proofErr w:type="spellEnd"/>
      <w:r w:rsidRPr="007474CC">
        <w:t xml:space="preserve">    </w:t>
      </w:r>
      <w:proofErr w:type="gramStart"/>
      <w:r w:rsidRPr="007474CC">
        <w:t>0.3903428  1.184079</w:t>
      </w:r>
      <w:proofErr w:type="gramEnd"/>
      <w:r w:rsidRPr="007474CC">
        <w:t xml:space="preserve"> 0.27801850 0.5393597</w:t>
      </w:r>
    </w:p>
    <w:p w14:paraId="58A83D31" w14:textId="77777777" w:rsidR="007474CC" w:rsidRPr="007474CC" w:rsidRDefault="007474CC" w:rsidP="007474CC">
      <w:proofErr w:type="spellStart"/>
      <w:r w:rsidRPr="007474CC">
        <w:t>mulow_typeFT</w:t>
      </w:r>
      <w:proofErr w:type="spellEnd"/>
      <w:r w:rsidRPr="007474CC">
        <w:t xml:space="preserve">          </w:t>
      </w:r>
      <w:proofErr w:type="gramStart"/>
      <w:r w:rsidRPr="007474CC">
        <w:t>2.7573509  1.209344</w:t>
      </w:r>
      <w:proofErr w:type="gramEnd"/>
      <w:r w:rsidRPr="007474CC">
        <w:t xml:space="preserve"> 1.90878068 4.0363556</w:t>
      </w:r>
    </w:p>
    <w:p w14:paraId="49407743" w14:textId="77777777" w:rsidR="007474CC" w:rsidRPr="007474CC" w:rsidRDefault="007474CC" w:rsidP="007474CC">
      <w:r w:rsidRPr="007474CC">
        <w:t xml:space="preserve">mulow_domain6         </w:t>
      </w:r>
      <w:proofErr w:type="gramStart"/>
      <w:r w:rsidRPr="007474CC">
        <w:t>0.2317006  1.608726</w:t>
      </w:r>
      <w:proofErr w:type="gramEnd"/>
      <w:r w:rsidRPr="007474CC">
        <w:t xml:space="preserve"> 0.08408436 0.5468104</w:t>
      </w:r>
    </w:p>
    <w:p w14:paraId="492C25D9" w14:textId="77777777" w:rsidR="007474CC" w:rsidRPr="007474CC" w:rsidRDefault="007474CC" w:rsidP="007474CC">
      <w:r w:rsidRPr="007474CC">
        <w:t>mulow_</w:t>
      </w:r>
      <w:proofErr w:type="gramStart"/>
      <w:r w:rsidRPr="007474CC">
        <w:t>typeFT:domain</w:t>
      </w:r>
      <w:proofErr w:type="gramEnd"/>
      <w:r w:rsidRPr="007474CC">
        <w:t>6  1.1084435  1.706170 0.40739620 3.4084860</w:t>
      </w:r>
    </w:p>
    <w:p w14:paraId="17886EE6" w14:textId="77777777" w:rsidR="00E269EF" w:rsidRDefault="00E269EF" w:rsidP="00D54B67"/>
    <w:p w14:paraId="3AA4D57E" w14:textId="26EA024D" w:rsidR="007474CC" w:rsidRDefault="007474CC" w:rsidP="00D54B67">
      <w:pPr>
        <w:rPr>
          <w:b/>
          <w:bCs/>
        </w:rPr>
      </w:pPr>
      <w:r>
        <w:rPr>
          <w:b/>
          <w:bCs/>
        </w:rPr>
        <w:t>Domain 7</w:t>
      </w:r>
    </w:p>
    <w:p w14:paraId="6D2E3E08" w14:textId="77777777" w:rsidR="009F7BFC" w:rsidRPr="009F7BFC" w:rsidRDefault="009F7BFC" w:rsidP="009F7BFC">
      <w:r w:rsidRPr="009F7BFC">
        <w:t xml:space="preserve">                        Estimate </w:t>
      </w:r>
      <w:proofErr w:type="spellStart"/>
      <w:r w:rsidRPr="009F7BFC">
        <w:t>Est.Error</w:t>
      </w:r>
      <w:proofErr w:type="spellEnd"/>
      <w:r w:rsidRPr="009F7BFC">
        <w:t xml:space="preserve">       Q2.5      Q97.5</w:t>
      </w:r>
    </w:p>
    <w:p w14:paraId="220E9C90" w14:textId="77777777" w:rsidR="009F7BFC" w:rsidRPr="009F7BFC" w:rsidRDefault="009F7BFC" w:rsidP="009F7BFC">
      <w:proofErr w:type="spellStart"/>
      <w:r w:rsidRPr="009F7BFC">
        <w:t>muhigh_typeabstract</w:t>
      </w:r>
      <w:proofErr w:type="spellEnd"/>
      <w:r w:rsidRPr="009F7BFC">
        <w:t xml:space="preserve">   </w:t>
      </w:r>
      <w:proofErr w:type="gramStart"/>
      <w:r w:rsidRPr="009F7BFC">
        <w:t>0.07598519  1.315464</w:t>
      </w:r>
      <w:proofErr w:type="gramEnd"/>
      <w:r w:rsidRPr="009F7BFC">
        <w:t xml:space="preserve"> 0.04285873  0.1256576</w:t>
      </w:r>
    </w:p>
    <w:p w14:paraId="25990A45" w14:textId="77777777" w:rsidR="009F7BFC" w:rsidRPr="009F7BFC" w:rsidRDefault="009F7BFC" w:rsidP="009F7BFC">
      <w:proofErr w:type="spellStart"/>
      <w:r w:rsidRPr="009F7BFC">
        <w:t>muhigh_typeFT</w:t>
      </w:r>
      <w:proofErr w:type="spellEnd"/>
      <w:r w:rsidRPr="009F7BFC">
        <w:t xml:space="preserve">         </w:t>
      </w:r>
      <w:proofErr w:type="gramStart"/>
      <w:r w:rsidRPr="009F7BFC">
        <w:t>1.35446700  1.212295</w:t>
      </w:r>
      <w:proofErr w:type="gramEnd"/>
      <w:r w:rsidRPr="009F7BFC">
        <w:t xml:space="preserve"> 0.92680931  1.9614423</w:t>
      </w:r>
    </w:p>
    <w:p w14:paraId="7B2BB741" w14:textId="77777777" w:rsidR="009F7BFC" w:rsidRPr="009F7BFC" w:rsidRDefault="009F7BFC" w:rsidP="009F7BFC">
      <w:r w:rsidRPr="009F7BFC">
        <w:t xml:space="preserve">muhigh_domain7        </w:t>
      </w:r>
      <w:proofErr w:type="gramStart"/>
      <w:r w:rsidRPr="009F7BFC">
        <w:t>3.42037877  1.721659</w:t>
      </w:r>
      <w:proofErr w:type="gramEnd"/>
      <w:r w:rsidRPr="009F7BFC">
        <w:t xml:space="preserve"> 1.18531239  9.8524241</w:t>
      </w:r>
    </w:p>
    <w:p w14:paraId="57222FAC" w14:textId="77777777" w:rsidR="009F7BFC" w:rsidRPr="009F7BFC" w:rsidRDefault="009F7BFC" w:rsidP="009F7BFC">
      <w:r w:rsidRPr="009F7BFC">
        <w:t>muhigh_</w:t>
      </w:r>
      <w:proofErr w:type="gramStart"/>
      <w:r w:rsidRPr="009F7BFC">
        <w:t>typeFT:domain</w:t>
      </w:r>
      <w:proofErr w:type="gramEnd"/>
      <w:r w:rsidRPr="009F7BFC">
        <w:t>7 0.12376642  2.159099 0.02703013  0.5475858</w:t>
      </w:r>
    </w:p>
    <w:p w14:paraId="558BCB73" w14:textId="77777777" w:rsidR="009F7BFC" w:rsidRPr="009F7BFC" w:rsidRDefault="009F7BFC" w:rsidP="009F7BFC">
      <w:proofErr w:type="spellStart"/>
      <w:r w:rsidRPr="009F7BFC">
        <w:t>mulow_typeabstract</w:t>
      </w:r>
      <w:proofErr w:type="spellEnd"/>
      <w:r w:rsidRPr="009F7BFC">
        <w:t xml:space="preserve">    </w:t>
      </w:r>
      <w:proofErr w:type="gramStart"/>
      <w:r w:rsidRPr="009F7BFC">
        <w:t>0.24911949  1.202342</w:t>
      </w:r>
      <w:proofErr w:type="gramEnd"/>
      <w:r w:rsidRPr="009F7BFC">
        <w:t xml:space="preserve"> 0.17185027  0.3529384</w:t>
      </w:r>
    </w:p>
    <w:p w14:paraId="6F08DF2E" w14:textId="77777777" w:rsidR="009F7BFC" w:rsidRPr="009F7BFC" w:rsidRDefault="009F7BFC" w:rsidP="009F7BFC">
      <w:proofErr w:type="spellStart"/>
      <w:r w:rsidRPr="009F7BFC">
        <w:t>mulow_typeFT</w:t>
      </w:r>
      <w:proofErr w:type="spellEnd"/>
      <w:r w:rsidRPr="009F7BFC">
        <w:t xml:space="preserve">          </w:t>
      </w:r>
      <w:proofErr w:type="gramStart"/>
      <w:r w:rsidRPr="009F7BFC">
        <w:t>1.91690427  1.198575</w:t>
      </w:r>
      <w:proofErr w:type="gramEnd"/>
      <w:r w:rsidRPr="009F7BFC">
        <w:t xml:space="preserve"> 1.34188127  2.7323128</w:t>
      </w:r>
    </w:p>
    <w:p w14:paraId="4266D0D6" w14:textId="77777777" w:rsidR="009F7BFC" w:rsidRPr="009F7BFC" w:rsidRDefault="009F7BFC" w:rsidP="009F7BFC">
      <w:r w:rsidRPr="009F7BFC">
        <w:t xml:space="preserve">mulow_domain7         </w:t>
      </w:r>
      <w:proofErr w:type="gramStart"/>
      <w:r w:rsidRPr="009F7BFC">
        <w:t>5.52264992  1.420925</w:t>
      </w:r>
      <w:proofErr w:type="gramEnd"/>
      <w:r w:rsidRPr="009F7BFC">
        <w:t xml:space="preserve"> 2.82644509 11.1532777</w:t>
      </w:r>
    </w:p>
    <w:p w14:paraId="7D667595" w14:textId="77777777" w:rsidR="009F7BFC" w:rsidRPr="009F7BFC" w:rsidRDefault="009F7BFC" w:rsidP="009F7BFC">
      <w:r w:rsidRPr="009F7BFC">
        <w:t>mulow_</w:t>
      </w:r>
      <w:proofErr w:type="gramStart"/>
      <w:r w:rsidRPr="009F7BFC">
        <w:t>typeFT:domain</w:t>
      </w:r>
      <w:proofErr w:type="gramEnd"/>
      <w:r w:rsidRPr="009F7BFC">
        <w:t>7  0.30152569  1.680628 0.10842458  0.8243184</w:t>
      </w:r>
    </w:p>
    <w:p w14:paraId="1BF51524" w14:textId="77777777" w:rsidR="00602154" w:rsidRPr="00602154" w:rsidRDefault="00602154" w:rsidP="00D54B67"/>
    <w:p w14:paraId="0E84BB66" w14:textId="48C20F3E" w:rsidR="00FE4879" w:rsidRDefault="00FE4879" w:rsidP="00FE4879">
      <w:pPr>
        <w:pStyle w:val="Heading2"/>
      </w:pPr>
      <w:proofErr w:type="gramStart"/>
      <w:r>
        <w:t>Cauchy(</w:t>
      </w:r>
      <w:proofErr w:type="gramEnd"/>
      <w:r>
        <w:t>0, 2.5)</w:t>
      </w:r>
    </w:p>
    <w:p w14:paraId="564A88D3" w14:textId="28C2B9BF" w:rsidR="00FE4879" w:rsidRDefault="00FE4879" w:rsidP="00FE4879">
      <w:pPr>
        <w:rPr>
          <w:b/>
          <w:bCs/>
        </w:rPr>
      </w:pPr>
      <w:r>
        <w:rPr>
          <w:b/>
          <w:bCs/>
        </w:rPr>
        <w:t>Domain 1</w:t>
      </w:r>
    </w:p>
    <w:p w14:paraId="7FD1774B" w14:textId="77777777" w:rsidR="006017DE" w:rsidRPr="006017DE" w:rsidRDefault="006017DE" w:rsidP="006017DE">
      <w:r w:rsidRPr="006017DE">
        <w:lastRenderedPageBreak/>
        <w:t xml:space="preserve">                        Estimate </w:t>
      </w:r>
      <w:proofErr w:type="spellStart"/>
      <w:r w:rsidRPr="006017DE">
        <w:t>Est.Error</w:t>
      </w:r>
      <w:proofErr w:type="spellEnd"/>
      <w:r w:rsidRPr="006017DE">
        <w:t xml:space="preserve">       Q2.5     Q97.5</w:t>
      </w:r>
    </w:p>
    <w:p w14:paraId="21DA64F8" w14:textId="77777777" w:rsidR="006017DE" w:rsidRPr="006017DE" w:rsidRDefault="006017DE" w:rsidP="006017DE">
      <w:proofErr w:type="spellStart"/>
      <w:r w:rsidRPr="006017DE">
        <w:t>muhigh_typeabstract</w:t>
      </w:r>
      <w:proofErr w:type="spellEnd"/>
      <w:r w:rsidRPr="006017DE">
        <w:t xml:space="preserve">   </w:t>
      </w:r>
      <w:proofErr w:type="gramStart"/>
      <w:r w:rsidRPr="006017DE">
        <w:t>0.09627961  1.291788</w:t>
      </w:r>
      <w:proofErr w:type="gramEnd"/>
      <w:r w:rsidRPr="006017DE">
        <w:t xml:space="preserve"> 0.05683394 0.1546860</w:t>
      </w:r>
    </w:p>
    <w:p w14:paraId="52604726" w14:textId="77777777" w:rsidR="006017DE" w:rsidRPr="006017DE" w:rsidRDefault="006017DE" w:rsidP="006017DE">
      <w:proofErr w:type="spellStart"/>
      <w:r w:rsidRPr="006017DE">
        <w:t>muhigh_typeFT</w:t>
      </w:r>
      <w:proofErr w:type="spellEnd"/>
      <w:r w:rsidRPr="006017DE">
        <w:t xml:space="preserve">         </w:t>
      </w:r>
      <w:proofErr w:type="gramStart"/>
      <w:r w:rsidRPr="006017DE">
        <w:t>1.26318361  1.217840</w:t>
      </w:r>
      <w:proofErr w:type="gramEnd"/>
      <w:r w:rsidRPr="006017DE">
        <w:t xml:space="preserve"> 0.84646384 1.8458889</w:t>
      </w:r>
    </w:p>
    <w:p w14:paraId="52965A77" w14:textId="77777777" w:rsidR="006017DE" w:rsidRPr="006017DE" w:rsidRDefault="006017DE" w:rsidP="006017DE">
      <w:r w:rsidRPr="006017DE">
        <w:t xml:space="preserve">muhigh_domain1        </w:t>
      </w:r>
      <w:proofErr w:type="gramStart"/>
      <w:r w:rsidRPr="006017DE">
        <w:t>0.60661468  1.831395</w:t>
      </w:r>
      <w:proofErr w:type="gramEnd"/>
      <w:r w:rsidRPr="006017DE">
        <w:t xml:space="preserve"> 0.16826499 1.7877269</w:t>
      </w:r>
    </w:p>
    <w:p w14:paraId="6D196304" w14:textId="77777777" w:rsidR="006017DE" w:rsidRPr="006017DE" w:rsidRDefault="006017DE" w:rsidP="006017DE">
      <w:r w:rsidRPr="006017DE">
        <w:t>muhigh_</w:t>
      </w:r>
      <w:proofErr w:type="gramStart"/>
      <w:r w:rsidRPr="006017DE">
        <w:t>typeFT:domain</w:t>
      </w:r>
      <w:proofErr w:type="gramEnd"/>
      <w:r w:rsidRPr="006017DE">
        <w:t>1 1.71234898  2.063852 0.45366453 7.7693964</w:t>
      </w:r>
    </w:p>
    <w:p w14:paraId="01F87DDA" w14:textId="77777777" w:rsidR="006017DE" w:rsidRPr="006017DE" w:rsidRDefault="006017DE" w:rsidP="006017DE">
      <w:proofErr w:type="spellStart"/>
      <w:r w:rsidRPr="006017DE">
        <w:t>mulow_typeabstract</w:t>
      </w:r>
      <w:proofErr w:type="spellEnd"/>
      <w:r w:rsidRPr="006017DE">
        <w:t xml:space="preserve">    </w:t>
      </w:r>
      <w:proofErr w:type="gramStart"/>
      <w:r w:rsidRPr="006017DE">
        <w:t>0.36666842  1.184627</w:t>
      </w:r>
      <w:proofErr w:type="gramEnd"/>
      <w:r w:rsidRPr="006017DE">
        <w:t xml:space="preserve"> 0.26009107 0.5085683</w:t>
      </w:r>
    </w:p>
    <w:p w14:paraId="3500CF2A" w14:textId="77777777" w:rsidR="006017DE" w:rsidRPr="006017DE" w:rsidRDefault="006017DE" w:rsidP="006017DE">
      <w:proofErr w:type="spellStart"/>
      <w:r w:rsidRPr="006017DE">
        <w:t>mulow_typeFT</w:t>
      </w:r>
      <w:proofErr w:type="spellEnd"/>
      <w:r w:rsidRPr="006017DE">
        <w:t xml:space="preserve">          </w:t>
      </w:r>
      <w:proofErr w:type="gramStart"/>
      <w:r w:rsidRPr="006017DE">
        <w:t>2.11355734  1.196354</w:t>
      </w:r>
      <w:proofErr w:type="gramEnd"/>
      <w:r w:rsidRPr="006017DE">
        <w:t xml:space="preserve"> 1.49884446 3.0221488</w:t>
      </w:r>
    </w:p>
    <w:p w14:paraId="7B185639" w14:textId="77777777" w:rsidR="006017DE" w:rsidRPr="006017DE" w:rsidRDefault="006017DE" w:rsidP="006017DE">
      <w:r w:rsidRPr="006017DE">
        <w:t xml:space="preserve">mulow_domain1         </w:t>
      </w:r>
      <w:proofErr w:type="gramStart"/>
      <w:r w:rsidRPr="006017DE">
        <w:t>0.42582681  1.538441</w:t>
      </w:r>
      <w:proofErr w:type="gramEnd"/>
      <w:r w:rsidRPr="006017DE">
        <w:t xml:space="preserve"> 0.17168306 0.9464008</w:t>
      </w:r>
    </w:p>
    <w:p w14:paraId="6FB0C2FD" w14:textId="77777777" w:rsidR="006017DE" w:rsidRPr="006017DE" w:rsidRDefault="006017DE" w:rsidP="006017DE">
      <w:r w:rsidRPr="006017DE">
        <w:t>mulow_</w:t>
      </w:r>
      <w:proofErr w:type="gramStart"/>
      <w:r w:rsidRPr="006017DE">
        <w:t>typeFT:domain</w:t>
      </w:r>
      <w:proofErr w:type="gramEnd"/>
      <w:r w:rsidRPr="006017DE">
        <w:t>1  2.42775546  1.780044 0.81822588 7.8988835</w:t>
      </w:r>
    </w:p>
    <w:p w14:paraId="693ED3A4" w14:textId="77777777" w:rsidR="00FE4879" w:rsidRDefault="00FE4879" w:rsidP="00FE4879">
      <w:pPr>
        <w:rPr>
          <w:b/>
          <w:bCs/>
        </w:rPr>
      </w:pPr>
    </w:p>
    <w:p w14:paraId="01BFE1B3" w14:textId="64A90202" w:rsidR="006017DE" w:rsidRDefault="006017DE" w:rsidP="00FE4879">
      <w:pPr>
        <w:rPr>
          <w:b/>
          <w:bCs/>
        </w:rPr>
      </w:pPr>
      <w:r>
        <w:rPr>
          <w:b/>
          <w:bCs/>
        </w:rPr>
        <w:t>Domain 2</w:t>
      </w:r>
    </w:p>
    <w:p w14:paraId="2992FE2F" w14:textId="77777777" w:rsidR="00925733" w:rsidRPr="00925733" w:rsidRDefault="00925733" w:rsidP="00925733">
      <w:r w:rsidRPr="00925733">
        <w:t xml:space="preserve">                        Estimate </w:t>
      </w:r>
      <w:proofErr w:type="spellStart"/>
      <w:r w:rsidRPr="00925733">
        <w:t>Est.Error</w:t>
      </w:r>
      <w:proofErr w:type="spellEnd"/>
      <w:r w:rsidRPr="00925733">
        <w:t xml:space="preserve">       Q2.5       Q97.5</w:t>
      </w:r>
    </w:p>
    <w:p w14:paraId="072E15B6" w14:textId="77777777" w:rsidR="00925733" w:rsidRPr="00925733" w:rsidRDefault="00925733" w:rsidP="00925733">
      <w:proofErr w:type="spellStart"/>
      <w:r w:rsidRPr="00925733">
        <w:t>muhigh_typeabstract</w:t>
      </w:r>
      <w:proofErr w:type="spellEnd"/>
      <w:r w:rsidRPr="00925733">
        <w:t xml:space="preserve">    </w:t>
      </w:r>
      <w:proofErr w:type="gramStart"/>
      <w:r w:rsidRPr="00925733">
        <w:t>0.1028573  1.291234</w:t>
      </w:r>
      <w:proofErr w:type="gramEnd"/>
      <w:r w:rsidRPr="00925733">
        <w:t xml:space="preserve"> 0.06062951   0.1665056</w:t>
      </w:r>
    </w:p>
    <w:p w14:paraId="0E03A948" w14:textId="77777777" w:rsidR="00925733" w:rsidRPr="00925733" w:rsidRDefault="00925733" w:rsidP="00925733">
      <w:proofErr w:type="spellStart"/>
      <w:r w:rsidRPr="00925733">
        <w:t>muhigh_typeFT</w:t>
      </w:r>
      <w:proofErr w:type="spellEnd"/>
      <w:r w:rsidRPr="00925733">
        <w:t xml:space="preserve">          </w:t>
      </w:r>
      <w:proofErr w:type="gramStart"/>
      <w:r w:rsidRPr="00925733">
        <w:t>1.0649986  1.225274</w:t>
      </w:r>
      <w:proofErr w:type="gramEnd"/>
      <w:r w:rsidRPr="00925733">
        <w:t xml:space="preserve"> 0.70991709   1.5739614</w:t>
      </w:r>
    </w:p>
    <w:p w14:paraId="3D81F18B" w14:textId="77777777" w:rsidR="00925733" w:rsidRPr="00925733" w:rsidRDefault="00925733" w:rsidP="00925733">
      <w:r w:rsidRPr="00925733">
        <w:t xml:space="preserve">muhigh_domain2         </w:t>
      </w:r>
      <w:proofErr w:type="gramStart"/>
      <w:r w:rsidRPr="00925733">
        <w:t>0.2223568  2.483716</w:t>
      </w:r>
      <w:proofErr w:type="gramEnd"/>
      <w:r w:rsidRPr="00925733">
        <w:t xml:space="preserve"> 0.02749358   0.9718445</w:t>
      </w:r>
    </w:p>
    <w:p w14:paraId="3D1C38CA" w14:textId="77777777" w:rsidR="00925733" w:rsidRPr="00925733" w:rsidRDefault="00925733" w:rsidP="00925733">
      <w:r w:rsidRPr="00925733">
        <w:t>muhigh_</w:t>
      </w:r>
      <w:proofErr w:type="gramStart"/>
      <w:r w:rsidRPr="00925733">
        <w:t>typeFT:domain</w:t>
      </w:r>
      <w:proofErr w:type="gramEnd"/>
      <w:r w:rsidRPr="00925733">
        <w:t>2 14.2937038  2.773389 2.47020568 136.0264532</w:t>
      </w:r>
    </w:p>
    <w:p w14:paraId="7EBB684F" w14:textId="77777777" w:rsidR="00925733" w:rsidRPr="00925733" w:rsidRDefault="00925733" w:rsidP="00925733">
      <w:proofErr w:type="spellStart"/>
      <w:r w:rsidRPr="00925733">
        <w:t>mulow_typeabstract</w:t>
      </w:r>
      <w:proofErr w:type="spellEnd"/>
      <w:r w:rsidRPr="00925733">
        <w:t xml:space="preserve">     </w:t>
      </w:r>
      <w:proofErr w:type="gramStart"/>
      <w:r w:rsidRPr="00925733">
        <w:t>0.3700306  1.184952</w:t>
      </w:r>
      <w:proofErr w:type="gramEnd"/>
      <w:r w:rsidRPr="00925733">
        <w:t xml:space="preserve"> 0.26347174   0.5132283</w:t>
      </w:r>
    </w:p>
    <w:p w14:paraId="769D911D" w14:textId="77777777" w:rsidR="00925733" w:rsidRPr="00925733" w:rsidRDefault="00925733" w:rsidP="00925733">
      <w:proofErr w:type="spellStart"/>
      <w:r w:rsidRPr="00925733">
        <w:t>mulow_typeFT</w:t>
      </w:r>
      <w:proofErr w:type="spellEnd"/>
      <w:r w:rsidRPr="00925733">
        <w:t xml:space="preserve">           </w:t>
      </w:r>
      <w:proofErr w:type="gramStart"/>
      <w:r w:rsidRPr="00925733">
        <w:t>2.0686914  1.190718</w:t>
      </w:r>
      <w:proofErr w:type="gramEnd"/>
      <w:r w:rsidRPr="00925733">
        <w:t xml:space="preserve"> 1.47161421   2.9150479</w:t>
      </w:r>
    </w:p>
    <w:p w14:paraId="15D4ED77" w14:textId="77777777" w:rsidR="00925733" w:rsidRPr="00925733" w:rsidRDefault="00925733" w:rsidP="00925733">
      <w:r w:rsidRPr="00925733">
        <w:t xml:space="preserve">mulow_domain2          </w:t>
      </w:r>
      <w:proofErr w:type="gramStart"/>
      <w:r w:rsidRPr="00925733">
        <w:t>0.3868296  1.527210</w:t>
      </w:r>
      <w:proofErr w:type="gramEnd"/>
      <w:r w:rsidRPr="00925733">
        <w:t xml:space="preserve"> 0.16000792   0.8473465</w:t>
      </w:r>
    </w:p>
    <w:p w14:paraId="467416CA" w14:textId="495519C9" w:rsidR="00223C6D" w:rsidRPr="00925733" w:rsidRDefault="00925733" w:rsidP="00925733">
      <w:r w:rsidRPr="00925733">
        <w:t>mulow_</w:t>
      </w:r>
      <w:proofErr w:type="gramStart"/>
      <w:r w:rsidRPr="00925733">
        <w:t>typeFT:domain</w:t>
      </w:r>
      <w:proofErr w:type="gramEnd"/>
      <w:r w:rsidRPr="00925733">
        <w:t>2   3.2533741  1.858674 1.02161327  11.8075130</w:t>
      </w:r>
    </w:p>
    <w:p w14:paraId="300A68BA" w14:textId="77777777" w:rsidR="006017DE" w:rsidRDefault="006017DE" w:rsidP="00FE4879"/>
    <w:p w14:paraId="265CADC7" w14:textId="664C0242" w:rsidR="00925733" w:rsidRDefault="00925733" w:rsidP="00FE4879">
      <w:pPr>
        <w:rPr>
          <w:b/>
          <w:bCs/>
        </w:rPr>
      </w:pPr>
      <w:r>
        <w:rPr>
          <w:b/>
          <w:bCs/>
        </w:rPr>
        <w:t>Domain 3</w:t>
      </w:r>
    </w:p>
    <w:p w14:paraId="5B5E1A6B" w14:textId="77777777" w:rsidR="00C65E6E" w:rsidRPr="00C65E6E" w:rsidRDefault="00C65E6E" w:rsidP="00C65E6E">
      <w:r w:rsidRPr="00C65E6E">
        <w:t xml:space="preserve">                        Estimate </w:t>
      </w:r>
      <w:proofErr w:type="spellStart"/>
      <w:r w:rsidRPr="00C65E6E">
        <w:t>Est.Error</w:t>
      </w:r>
      <w:proofErr w:type="spellEnd"/>
      <w:r w:rsidRPr="00C65E6E">
        <w:t xml:space="preserve">       Q2.5       Q97.5</w:t>
      </w:r>
    </w:p>
    <w:p w14:paraId="44286D36" w14:textId="77777777" w:rsidR="00C65E6E" w:rsidRPr="00C65E6E" w:rsidRDefault="00C65E6E" w:rsidP="00C65E6E">
      <w:proofErr w:type="spellStart"/>
      <w:r w:rsidRPr="00C65E6E">
        <w:t>muhigh_typeabstract</w:t>
      </w:r>
      <w:proofErr w:type="spellEnd"/>
      <w:r w:rsidRPr="00C65E6E">
        <w:t xml:space="preserve">    </w:t>
      </w:r>
      <w:proofErr w:type="gramStart"/>
      <w:r w:rsidRPr="00C65E6E">
        <w:t>0.0718720  1.331031</w:t>
      </w:r>
      <w:proofErr w:type="gramEnd"/>
      <w:r w:rsidRPr="00C65E6E">
        <w:t xml:space="preserve"> 0.04000663   0.1221724</w:t>
      </w:r>
    </w:p>
    <w:p w14:paraId="5DF2917F" w14:textId="77777777" w:rsidR="00C65E6E" w:rsidRPr="00C65E6E" w:rsidRDefault="00C65E6E" w:rsidP="00C65E6E">
      <w:proofErr w:type="spellStart"/>
      <w:r w:rsidRPr="00C65E6E">
        <w:t>muhigh_typeFT</w:t>
      </w:r>
      <w:proofErr w:type="spellEnd"/>
      <w:r w:rsidRPr="00C65E6E">
        <w:t xml:space="preserve">          </w:t>
      </w:r>
      <w:proofErr w:type="gramStart"/>
      <w:r w:rsidRPr="00C65E6E">
        <w:t>0.8498139  1.237668</w:t>
      </w:r>
      <w:proofErr w:type="gramEnd"/>
      <w:r w:rsidRPr="00C65E6E">
        <w:t xml:space="preserve"> 0.55329552   1.2718819</w:t>
      </w:r>
    </w:p>
    <w:p w14:paraId="3DC4B005" w14:textId="77777777" w:rsidR="00C65E6E" w:rsidRPr="00C65E6E" w:rsidRDefault="00C65E6E" w:rsidP="00C65E6E">
      <w:r w:rsidRPr="00C65E6E">
        <w:t xml:space="preserve">muhigh_domain3         </w:t>
      </w:r>
      <w:proofErr w:type="gramStart"/>
      <w:r w:rsidRPr="00C65E6E">
        <w:t>2.3775021  1.632133</w:t>
      </w:r>
      <w:proofErr w:type="gramEnd"/>
      <w:r w:rsidRPr="00C65E6E">
        <w:t xml:space="preserve"> 0.88833405   6.0760501</w:t>
      </w:r>
    </w:p>
    <w:p w14:paraId="3DA18576" w14:textId="77777777" w:rsidR="00C65E6E" w:rsidRPr="00C65E6E" w:rsidRDefault="00C65E6E" w:rsidP="00C65E6E">
      <w:r w:rsidRPr="00C65E6E">
        <w:t>muhigh_</w:t>
      </w:r>
      <w:proofErr w:type="gramStart"/>
      <w:r w:rsidRPr="00C65E6E">
        <w:t>typeFT:domain</w:t>
      </w:r>
      <w:proofErr w:type="gramEnd"/>
      <w:r w:rsidRPr="00C65E6E">
        <w:t>3 14.6321358  2.806232 2.53952234 146.6057040</w:t>
      </w:r>
    </w:p>
    <w:p w14:paraId="7889CAF1" w14:textId="77777777" w:rsidR="00C65E6E" w:rsidRPr="00C65E6E" w:rsidRDefault="00C65E6E" w:rsidP="00C65E6E">
      <w:proofErr w:type="spellStart"/>
      <w:r w:rsidRPr="00C65E6E">
        <w:t>mulow_typeabstract</w:t>
      </w:r>
      <w:proofErr w:type="spellEnd"/>
      <w:r w:rsidRPr="00C65E6E">
        <w:t xml:space="preserve">     </w:t>
      </w:r>
      <w:proofErr w:type="gramStart"/>
      <w:r w:rsidRPr="00C65E6E">
        <w:t>0.3365055  1.188187</w:t>
      </w:r>
      <w:proofErr w:type="gramEnd"/>
      <w:r w:rsidRPr="00C65E6E">
        <w:t xml:space="preserve"> 0.23837388   0.4684315</w:t>
      </w:r>
    </w:p>
    <w:p w14:paraId="593B7FE7" w14:textId="77777777" w:rsidR="00C65E6E" w:rsidRPr="00C65E6E" w:rsidRDefault="00C65E6E" w:rsidP="00C65E6E">
      <w:proofErr w:type="spellStart"/>
      <w:r w:rsidRPr="00C65E6E">
        <w:t>mulow_typeFT</w:t>
      </w:r>
      <w:proofErr w:type="spellEnd"/>
      <w:r w:rsidRPr="00C65E6E">
        <w:t xml:space="preserve">           </w:t>
      </w:r>
      <w:proofErr w:type="gramStart"/>
      <w:r w:rsidRPr="00C65E6E">
        <w:t>2.0155467  1.188050</w:t>
      </w:r>
      <w:proofErr w:type="gramEnd"/>
      <w:r w:rsidRPr="00C65E6E">
        <w:t xml:space="preserve"> 1.44261483   2.8296235</w:t>
      </w:r>
    </w:p>
    <w:p w14:paraId="5AA6A09A" w14:textId="77777777" w:rsidR="00C65E6E" w:rsidRPr="00C65E6E" w:rsidRDefault="00C65E6E" w:rsidP="00C65E6E">
      <w:r w:rsidRPr="00C65E6E">
        <w:t xml:space="preserve">mulow_domain3          </w:t>
      </w:r>
      <w:proofErr w:type="gramStart"/>
      <w:r w:rsidRPr="00C65E6E">
        <w:t>0.8472258  1.474951</w:t>
      </w:r>
      <w:proofErr w:type="gramEnd"/>
      <w:r w:rsidRPr="00C65E6E">
        <w:t xml:space="preserve"> 0.38757684   1.7629088</w:t>
      </w:r>
    </w:p>
    <w:p w14:paraId="456C0C10" w14:textId="77777777" w:rsidR="00C65E6E" w:rsidRPr="00C65E6E" w:rsidRDefault="00C65E6E" w:rsidP="00C65E6E">
      <w:r w:rsidRPr="00C65E6E">
        <w:lastRenderedPageBreak/>
        <w:t>mulow_</w:t>
      </w:r>
      <w:proofErr w:type="gramStart"/>
      <w:r w:rsidRPr="00C65E6E">
        <w:t>typeFT:domain</w:t>
      </w:r>
      <w:proofErr w:type="gramEnd"/>
      <w:r w:rsidRPr="00C65E6E">
        <w:t>3   5.8373516  2.704501 1.08876177  55.3143866</w:t>
      </w:r>
    </w:p>
    <w:p w14:paraId="41818921" w14:textId="4B2BFC56" w:rsidR="00925733" w:rsidRDefault="00925733" w:rsidP="00FE4879"/>
    <w:p w14:paraId="45F2F47C" w14:textId="01494B13" w:rsidR="00C65E6E" w:rsidRDefault="00C65E6E" w:rsidP="00FE4879">
      <w:pPr>
        <w:rPr>
          <w:b/>
          <w:bCs/>
        </w:rPr>
      </w:pPr>
      <w:r>
        <w:rPr>
          <w:b/>
          <w:bCs/>
        </w:rPr>
        <w:t>Domain 4</w:t>
      </w:r>
    </w:p>
    <w:p w14:paraId="2918B86C" w14:textId="77777777" w:rsidR="003A5015" w:rsidRPr="003A5015" w:rsidRDefault="003A5015" w:rsidP="003A5015">
      <w:r w:rsidRPr="003A5015">
        <w:t xml:space="preserve">                        Estimate </w:t>
      </w:r>
      <w:proofErr w:type="spellStart"/>
      <w:r w:rsidRPr="003A5015">
        <w:t>Est.Error</w:t>
      </w:r>
      <w:proofErr w:type="spellEnd"/>
      <w:r w:rsidRPr="003A5015">
        <w:t xml:space="preserve">       Q2.5     Q97.5</w:t>
      </w:r>
    </w:p>
    <w:p w14:paraId="3467C221" w14:textId="77777777" w:rsidR="003A5015" w:rsidRPr="003A5015" w:rsidRDefault="003A5015" w:rsidP="003A5015">
      <w:proofErr w:type="spellStart"/>
      <w:r w:rsidRPr="003A5015">
        <w:t>muhigh_typeabstract</w:t>
      </w:r>
      <w:proofErr w:type="spellEnd"/>
      <w:r w:rsidRPr="003A5015">
        <w:t xml:space="preserve">   </w:t>
      </w:r>
      <w:proofErr w:type="gramStart"/>
      <w:r w:rsidRPr="003A5015">
        <w:t>0.09579982  1.296209</w:t>
      </w:r>
      <w:proofErr w:type="gramEnd"/>
      <w:r w:rsidRPr="003A5015">
        <w:t xml:space="preserve"> 0.05617741 0.1549714</w:t>
      </w:r>
    </w:p>
    <w:p w14:paraId="0B8F3CFD" w14:textId="77777777" w:rsidR="003A5015" w:rsidRPr="003A5015" w:rsidRDefault="003A5015" w:rsidP="003A5015">
      <w:proofErr w:type="spellStart"/>
      <w:r w:rsidRPr="003A5015">
        <w:t>muhigh_typeFT</w:t>
      </w:r>
      <w:proofErr w:type="spellEnd"/>
      <w:r w:rsidRPr="003A5015">
        <w:t xml:space="preserve">         </w:t>
      </w:r>
      <w:proofErr w:type="gramStart"/>
      <w:r w:rsidRPr="003A5015">
        <w:t>1.23190543  1.222472</w:t>
      </w:r>
      <w:proofErr w:type="gramEnd"/>
      <w:r w:rsidRPr="003A5015">
        <w:t xml:space="preserve"> 0.82140131 1.8197987</w:t>
      </w:r>
    </w:p>
    <w:p w14:paraId="112376F3" w14:textId="77777777" w:rsidR="003A5015" w:rsidRPr="003A5015" w:rsidRDefault="003A5015" w:rsidP="003A5015">
      <w:r w:rsidRPr="003A5015">
        <w:t xml:space="preserve">muhigh_domain4        </w:t>
      </w:r>
      <w:proofErr w:type="gramStart"/>
      <w:r w:rsidRPr="003A5015">
        <w:t>0.61135193  1.832123</w:t>
      </w:r>
      <w:proofErr w:type="gramEnd"/>
      <w:r w:rsidRPr="003A5015">
        <w:t xml:space="preserve"> 0.16728293 1.8384186</w:t>
      </w:r>
    </w:p>
    <w:p w14:paraId="1897153B" w14:textId="77777777" w:rsidR="003A5015" w:rsidRPr="003A5015" w:rsidRDefault="003A5015" w:rsidP="003A5015">
      <w:r w:rsidRPr="003A5015">
        <w:t>muhigh_</w:t>
      </w:r>
      <w:proofErr w:type="gramStart"/>
      <w:r w:rsidRPr="003A5015">
        <w:t>typeFT:domain</w:t>
      </w:r>
      <w:proofErr w:type="gramEnd"/>
      <w:r w:rsidRPr="003A5015">
        <w:t>4 1.94148082  2.021758 0.52568507 8.3303145</w:t>
      </w:r>
    </w:p>
    <w:p w14:paraId="771640D0" w14:textId="77777777" w:rsidR="003A5015" w:rsidRPr="003A5015" w:rsidRDefault="003A5015" w:rsidP="003A5015">
      <w:proofErr w:type="spellStart"/>
      <w:r w:rsidRPr="003A5015">
        <w:t>mulow_typeabstract</w:t>
      </w:r>
      <w:proofErr w:type="spellEnd"/>
      <w:r w:rsidRPr="003A5015">
        <w:t xml:space="preserve">    </w:t>
      </w:r>
      <w:proofErr w:type="gramStart"/>
      <w:r w:rsidRPr="003A5015">
        <w:t>0.36602579  1.184106</w:t>
      </w:r>
      <w:proofErr w:type="gramEnd"/>
      <w:r w:rsidRPr="003A5015">
        <w:t xml:space="preserve"> 0.26116797 0.5066363</w:t>
      </w:r>
    </w:p>
    <w:p w14:paraId="2BC1573C" w14:textId="77777777" w:rsidR="003A5015" w:rsidRPr="003A5015" w:rsidRDefault="003A5015" w:rsidP="003A5015">
      <w:proofErr w:type="spellStart"/>
      <w:r w:rsidRPr="003A5015">
        <w:t>mulow_typeFT</w:t>
      </w:r>
      <w:proofErr w:type="spellEnd"/>
      <w:r w:rsidRPr="003A5015">
        <w:t xml:space="preserve">          </w:t>
      </w:r>
      <w:proofErr w:type="gramStart"/>
      <w:r w:rsidRPr="003A5015">
        <w:t>2.26697354  1.198176</w:t>
      </w:r>
      <w:proofErr w:type="gramEnd"/>
      <w:r w:rsidRPr="003A5015">
        <w:t xml:space="preserve"> 1.60166479 3.2545151</w:t>
      </w:r>
    </w:p>
    <w:p w14:paraId="333C7363" w14:textId="77777777" w:rsidR="003A5015" w:rsidRPr="003A5015" w:rsidRDefault="003A5015" w:rsidP="003A5015">
      <w:r w:rsidRPr="003A5015">
        <w:t xml:space="preserve">mulow_domain4         </w:t>
      </w:r>
      <w:proofErr w:type="gramStart"/>
      <w:r w:rsidRPr="003A5015">
        <w:t>0.41696244  1.520270</w:t>
      </w:r>
      <w:proofErr w:type="gramEnd"/>
      <w:r w:rsidRPr="003A5015">
        <w:t xml:space="preserve"> 0.17381353 0.9193503</w:t>
      </w:r>
    </w:p>
    <w:p w14:paraId="31236798" w14:textId="77777777" w:rsidR="003A5015" w:rsidRPr="003A5015" w:rsidRDefault="003A5015" w:rsidP="003A5015">
      <w:r w:rsidRPr="003A5015">
        <w:t>mulow_</w:t>
      </w:r>
      <w:proofErr w:type="gramStart"/>
      <w:r w:rsidRPr="003A5015">
        <w:t>typeFT:domain</w:t>
      </w:r>
      <w:proofErr w:type="gramEnd"/>
      <w:r w:rsidRPr="003A5015">
        <w:t>4  1.40797733  1.752888 0.48737871 4.3465544</w:t>
      </w:r>
    </w:p>
    <w:p w14:paraId="5001761B" w14:textId="77777777" w:rsidR="00C65E6E" w:rsidRDefault="00C65E6E" w:rsidP="00FE4879"/>
    <w:p w14:paraId="0D23F882" w14:textId="65362374" w:rsidR="003A5015" w:rsidRDefault="003A5015" w:rsidP="00FE4879">
      <w:pPr>
        <w:rPr>
          <w:b/>
          <w:bCs/>
        </w:rPr>
      </w:pPr>
      <w:r>
        <w:rPr>
          <w:b/>
          <w:bCs/>
        </w:rPr>
        <w:t>Domain 5</w:t>
      </w:r>
    </w:p>
    <w:p w14:paraId="53F95D7C" w14:textId="77777777" w:rsidR="00AC20D1" w:rsidRPr="00AC20D1" w:rsidRDefault="00AC20D1" w:rsidP="00AC20D1">
      <w:r w:rsidRPr="00AC20D1">
        <w:t xml:space="preserve">                        Estimate </w:t>
      </w:r>
      <w:proofErr w:type="spellStart"/>
      <w:r w:rsidRPr="00AC20D1">
        <w:t>Est.Error</w:t>
      </w:r>
      <w:proofErr w:type="spellEnd"/>
      <w:r w:rsidRPr="00AC20D1">
        <w:t xml:space="preserve">       Q2.5     Q97.5</w:t>
      </w:r>
    </w:p>
    <w:p w14:paraId="20843A49" w14:textId="77777777" w:rsidR="00AC20D1" w:rsidRPr="00AC20D1" w:rsidRDefault="00AC20D1" w:rsidP="00AC20D1">
      <w:proofErr w:type="spellStart"/>
      <w:r w:rsidRPr="00AC20D1">
        <w:t>muhigh_typeabstract</w:t>
      </w:r>
      <w:proofErr w:type="spellEnd"/>
      <w:r w:rsidRPr="00AC20D1">
        <w:t xml:space="preserve">   </w:t>
      </w:r>
      <w:proofErr w:type="gramStart"/>
      <w:r w:rsidRPr="00AC20D1">
        <w:t>0.08949885  1.298348</w:t>
      </w:r>
      <w:proofErr w:type="gramEnd"/>
      <w:r w:rsidRPr="00AC20D1">
        <w:t xml:space="preserve"> 0.05215902 0.1455068</w:t>
      </w:r>
    </w:p>
    <w:p w14:paraId="0BBCCD00" w14:textId="77777777" w:rsidR="00AC20D1" w:rsidRPr="00AC20D1" w:rsidRDefault="00AC20D1" w:rsidP="00AC20D1">
      <w:proofErr w:type="spellStart"/>
      <w:r w:rsidRPr="00AC20D1">
        <w:t>muhigh_typeFT</w:t>
      </w:r>
      <w:proofErr w:type="spellEnd"/>
      <w:r w:rsidRPr="00AC20D1">
        <w:t xml:space="preserve">         </w:t>
      </w:r>
      <w:proofErr w:type="gramStart"/>
      <w:r w:rsidRPr="00AC20D1">
        <w:t>1.33582732  1.214862</w:t>
      </w:r>
      <w:proofErr w:type="gramEnd"/>
      <w:r w:rsidRPr="00AC20D1">
        <w:t xml:space="preserve"> 0.90812125 1.9600126</w:t>
      </w:r>
    </w:p>
    <w:p w14:paraId="6511419B" w14:textId="77777777" w:rsidR="00AC20D1" w:rsidRPr="00AC20D1" w:rsidRDefault="00AC20D1" w:rsidP="00AC20D1">
      <w:r w:rsidRPr="00AC20D1">
        <w:t xml:space="preserve">muhigh_domain5        </w:t>
      </w:r>
      <w:proofErr w:type="gramStart"/>
      <w:r w:rsidRPr="00AC20D1">
        <w:t>0.92346344  1.877426</w:t>
      </w:r>
      <w:proofErr w:type="gramEnd"/>
      <w:r w:rsidRPr="00AC20D1">
        <w:t xml:space="preserve"> 0.24727399 2.9192992</w:t>
      </w:r>
    </w:p>
    <w:p w14:paraId="620EB185" w14:textId="77777777" w:rsidR="00AC20D1" w:rsidRPr="00AC20D1" w:rsidRDefault="00AC20D1" w:rsidP="00AC20D1">
      <w:r w:rsidRPr="00AC20D1">
        <w:t>muhigh_</w:t>
      </w:r>
      <w:proofErr w:type="gramStart"/>
      <w:r w:rsidRPr="00AC20D1">
        <w:t>typeFT:domain</w:t>
      </w:r>
      <w:proofErr w:type="gramEnd"/>
      <w:r w:rsidRPr="00AC20D1">
        <w:t>5 0.49876623  2.295538 0.09613993 2.5517289</w:t>
      </w:r>
    </w:p>
    <w:p w14:paraId="68BD2FD4" w14:textId="77777777" w:rsidR="00AC20D1" w:rsidRPr="00AC20D1" w:rsidRDefault="00AC20D1" w:rsidP="00AC20D1">
      <w:proofErr w:type="spellStart"/>
      <w:r w:rsidRPr="00AC20D1">
        <w:t>mulow_typeabstract</w:t>
      </w:r>
      <w:proofErr w:type="spellEnd"/>
      <w:r w:rsidRPr="00AC20D1">
        <w:t xml:space="preserve">    </w:t>
      </w:r>
      <w:proofErr w:type="gramStart"/>
      <w:r w:rsidRPr="00AC20D1">
        <w:t>0.25612579  1.206160</w:t>
      </w:r>
      <w:proofErr w:type="gramEnd"/>
      <w:r w:rsidRPr="00AC20D1">
        <w:t xml:space="preserve"> 0.17614763 0.3683456</w:t>
      </w:r>
    </w:p>
    <w:p w14:paraId="3CE0C32A" w14:textId="77777777" w:rsidR="00AC20D1" w:rsidRPr="00AC20D1" w:rsidRDefault="00AC20D1" w:rsidP="00AC20D1">
      <w:proofErr w:type="spellStart"/>
      <w:r w:rsidRPr="00AC20D1">
        <w:t>mulow_typeFT</w:t>
      </w:r>
      <w:proofErr w:type="spellEnd"/>
      <w:r w:rsidRPr="00AC20D1">
        <w:t xml:space="preserve">          </w:t>
      </w:r>
      <w:proofErr w:type="gramStart"/>
      <w:r w:rsidRPr="00AC20D1">
        <w:t>1.72317095  1.202222</w:t>
      </w:r>
      <w:proofErr w:type="gramEnd"/>
      <w:r w:rsidRPr="00AC20D1">
        <w:t xml:space="preserve"> 1.20171053 2.4690197</w:t>
      </w:r>
    </w:p>
    <w:p w14:paraId="15ABF25C" w14:textId="77777777" w:rsidR="00AC20D1" w:rsidRPr="00AC20D1" w:rsidRDefault="00AC20D1" w:rsidP="00AC20D1">
      <w:r w:rsidRPr="00AC20D1">
        <w:t xml:space="preserve">mulow_domain5         </w:t>
      </w:r>
      <w:proofErr w:type="gramStart"/>
      <w:r w:rsidRPr="00AC20D1">
        <w:t>3.91632448  1.396634</w:t>
      </w:r>
      <w:proofErr w:type="gramEnd"/>
      <w:r w:rsidRPr="00AC20D1">
        <w:t xml:space="preserve"> 2.04047999 7.5648393</w:t>
      </w:r>
    </w:p>
    <w:p w14:paraId="007D6D92" w14:textId="77777777" w:rsidR="00AC20D1" w:rsidRPr="00AC20D1" w:rsidRDefault="00AC20D1" w:rsidP="00AC20D1">
      <w:r w:rsidRPr="00AC20D1">
        <w:t>mulow_</w:t>
      </w:r>
      <w:proofErr w:type="gramStart"/>
      <w:r w:rsidRPr="00AC20D1">
        <w:t>typeFT:domain</w:t>
      </w:r>
      <w:proofErr w:type="gramEnd"/>
      <w:r w:rsidRPr="00AC20D1">
        <w:t>5  1.04364174  1.712355 0.37779841 3.0852712</w:t>
      </w:r>
    </w:p>
    <w:p w14:paraId="00D1FBA2" w14:textId="77777777" w:rsidR="003A5015" w:rsidRDefault="003A5015" w:rsidP="00FE4879"/>
    <w:p w14:paraId="6469FCCA" w14:textId="60391F92" w:rsidR="00AC20D1" w:rsidRDefault="00AC20D1" w:rsidP="00FE4879">
      <w:pPr>
        <w:rPr>
          <w:b/>
          <w:bCs/>
        </w:rPr>
      </w:pPr>
      <w:r>
        <w:rPr>
          <w:b/>
          <w:bCs/>
        </w:rPr>
        <w:t>Domain 6</w:t>
      </w:r>
    </w:p>
    <w:p w14:paraId="6E1D57B2" w14:textId="77777777" w:rsidR="00D075C3" w:rsidRPr="00D075C3" w:rsidRDefault="00D075C3" w:rsidP="00D075C3">
      <w:r w:rsidRPr="00D075C3">
        <w:t xml:space="preserve">                        Estimate </w:t>
      </w:r>
      <w:proofErr w:type="spellStart"/>
      <w:r w:rsidRPr="00D075C3">
        <w:t>Est.Error</w:t>
      </w:r>
      <w:proofErr w:type="spellEnd"/>
      <w:r w:rsidRPr="00D075C3">
        <w:t xml:space="preserve">       Q2.5     Q97.5</w:t>
      </w:r>
    </w:p>
    <w:p w14:paraId="76BA2BB1" w14:textId="77777777" w:rsidR="00D075C3" w:rsidRPr="00D075C3" w:rsidRDefault="00D075C3" w:rsidP="00D075C3">
      <w:proofErr w:type="spellStart"/>
      <w:r w:rsidRPr="00D075C3">
        <w:t>muhigh_typeabstract</w:t>
      </w:r>
      <w:proofErr w:type="spellEnd"/>
      <w:r w:rsidRPr="00D075C3">
        <w:t xml:space="preserve">   </w:t>
      </w:r>
      <w:proofErr w:type="gramStart"/>
      <w:r w:rsidRPr="00D075C3">
        <w:t>0.09963234  1.296654</w:t>
      </w:r>
      <w:proofErr w:type="gramEnd"/>
      <w:r w:rsidRPr="00D075C3">
        <w:t xml:space="preserve"> 0.05901105 0.1620225</w:t>
      </w:r>
    </w:p>
    <w:p w14:paraId="5F2B1D8F" w14:textId="77777777" w:rsidR="00D075C3" w:rsidRPr="00D075C3" w:rsidRDefault="00D075C3" w:rsidP="00D075C3">
      <w:proofErr w:type="spellStart"/>
      <w:r w:rsidRPr="00D075C3">
        <w:t>muhigh_typeFT</w:t>
      </w:r>
      <w:proofErr w:type="spellEnd"/>
      <w:r w:rsidRPr="00D075C3">
        <w:t xml:space="preserve">         </w:t>
      </w:r>
      <w:proofErr w:type="gramStart"/>
      <w:r w:rsidRPr="00D075C3">
        <w:t>1.88587535  1.235891</w:t>
      </w:r>
      <w:proofErr w:type="gramEnd"/>
      <w:r w:rsidRPr="00D075C3">
        <w:t xml:space="preserve"> 1.23559202 2.8591705</w:t>
      </w:r>
    </w:p>
    <w:p w14:paraId="1419E552" w14:textId="77777777" w:rsidR="00D075C3" w:rsidRPr="00D075C3" w:rsidRDefault="00D075C3" w:rsidP="00D075C3">
      <w:r w:rsidRPr="00D075C3">
        <w:t xml:space="preserve">muhigh_domain6        </w:t>
      </w:r>
      <w:proofErr w:type="gramStart"/>
      <w:r w:rsidRPr="00D075C3">
        <w:t>0.26841555  2.173163</w:t>
      </w:r>
      <w:proofErr w:type="gramEnd"/>
      <w:r w:rsidRPr="00D075C3">
        <w:t xml:space="preserve"> 0.04914368 1.0259407</w:t>
      </w:r>
    </w:p>
    <w:p w14:paraId="407F439F" w14:textId="77777777" w:rsidR="00D075C3" w:rsidRPr="00D075C3" w:rsidRDefault="00D075C3" w:rsidP="00D075C3">
      <w:r w:rsidRPr="00D075C3">
        <w:t>muhigh_</w:t>
      </w:r>
      <w:proofErr w:type="gramStart"/>
      <w:r w:rsidRPr="00D075C3">
        <w:t>typeFT:domain</w:t>
      </w:r>
      <w:proofErr w:type="gramEnd"/>
      <w:r w:rsidRPr="00D075C3">
        <w:t>6 0.16049186  2.696175 0.02290716 1.1342196</w:t>
      </w:r>
    </w:p>
    <w:p w14:paraId="6D51F384" w14:textId="77777777" w:rsidR="00D075C3" w:rsidRPr="00D075C3" w:rsidRDefault="00D075C3" w:rsidP="00D075C3">
      <w:proofErr w:type="spellStart"/>
      <w:r w:rsidRPr="00D075C3">
        <w:lastRenderedPageBreak/>
        <w:t>mulow_typeabstract</w:t>
      </w:r>
      <w:proofErr w:type="spellEnd"/>
      <w:r w:rsidRPr="00D075C3">
        <w:t xml:space="preserve">    </w:t>
      </w:r>
      <w:proofErr w:type="gramStart"/>
      <w:r w:rsidRPr="00D075C3">
        <w:t>0.38797365  1.183682</w:t>
      </w:r>
      <w:proofErr w:type="gramEnd"/>
      <w:r w:rsidRPr="00D075C3">
        <w:t xml:space="preserve"> 0.27664881 0.5374054</w:t>
      </w:r>
    </w:p>
    <w:p w14:paraId="7BF7F71A" w14:textId="77777777" w:rsidR="00D075C3" w:rsidRPr="00D075C3" w:rsidRDefault="00D075C3" w:rsidP="00D075C3">
      <w:proofErr w:type="spellStart"/>
      <w:r w:rsidRPr="00D075C3">
        <w:t>mulow_typeFT</w:t>
      </w:r>
      <w:proofErr w:type="spellEnd"/>
      <w:r w:rsidRPr="00D075C3">
        <w:t xml:space="preserve">          </w:t>
      </w:r>
      <w:proofErr w:type="gramStart"/>
      <w:r w:rsidRPr="00D075C3">
        <w:t>2.86071750  1.212401</w:t>
      </w:r>
      <w:proofErr w:type="gramEnd"/>
      <w:r w:rsidRPr="00D075C3">
        <w:t xml:space="preserve"> 1.97209715 4.1997419</w:t>
      </w:r>
    </w:p>
    <w:p w14:paraId="72CF8CDD" w14:textId="77777777" w:rsidR="00D075C3" w:rsidRPr="00D075C3" w:rsidRDefault="00D075C3" w:rsidP="00D075C3">
      <w:r w:rsidRPr="00D075C3">
        <w:t xml:space="preserve">mulow_domain6         </w:t>
      </w:r>
      <w:proofErr w:type="gramStart"/>
      <w:r w:rsidRPr="00D075C3">
        <w:t>0.19858284  1.679689</w:t>
      </w:r>
      <w:proofErr w:type="gramEnd"/>
      <w:r w:rsidRPr="00D075C3">
        <w:t xml:space="preserve"> 0.06656549 0.5087526</w:t>
      </w:r>
    </w:p>
    <w:p w14:paraId="1F5BF432" w14:textId="77777777" w:rsidR="00D075C3" w:rsidRPr="00D075C3" w:rsidRDefault="00D075C3" w:rsidP="00D075C3">
      <w:r w:rsidRPr="00D075C3">
        <w:t>mulow_</w:t>
      </w:r>
      <w:proofErr w:type="gramStart"/>
      <w:r w:rsidRPr="00D075C3">
        <w:t>typeFT:domain</w:t>
      </w:r>
      <w:proofErr w:type="gramEnd"/>
      <w:r w:rsidRPr="00D075C3">
        <w:t>6  1.23399573  1.834083 0.38837510 4.2216956</w:t>
      </w:r>
    </w:p>
    <w:p w14:paraId="7B9F8A51" w14:textId="77777777" w:rsidR="00AC20D1" w:rsidRDefault="00AC20D1" w:rsidP="00FE4879"/>
    <w:p w14:paraId="039B5557" w14:textId="14D9B9D0" w:rsidR="00D075C3" w:rsidRDefault="00D075C3" w:rsidP="00FE4879">
      <w:pPr>
        <w:rPr>
          <w:b/>
          <w:bCs/>
        </w:rPr>
      </w:pPr>
      <w:r>
        <w:rPr>
          <w:b/>
          <w:bCs/>
        </w:rPr>
        <w:t>Domain 7</w:t>
      </w:r>
    </w:p>
    <w:p w14:paraId="3B3628DA" w14:textId="77777777" w:rsidR="00307D54" w:rsidRPr="00307D54" w:rsidRDefault="00307D54" w:rsidP="00307D54">
      <w:r w:rsidRPr="00307D54">
        <w:t xml:space="preserve">                        Estimate </w:t>
      </w:r>
      <w:proofErr w:type="spellStart"/>
      <w:r w:rsidRPr="00307D54">
        <w:t>Est.Error</w:t>
      </w:r>
      <w:proofErr w:type="spellEnd"/>
      <w:r w:rsidRPr="00307D54">
        <w:t xml:space="preserve">       Q2.5      Q97.5</w:t>
      </w:r>
    </w:p>
    <w:p w14:paraId="27CA13A1" w14:textId="77777777" w:rsidR="00307D54" w:rsidRPr="00307D54" w:rsidRDefault="00307D54" w:rsidP="00307D54">
      <w:proofErr w:type="spellStart"/>
      <w:r w:rsidRPr="00307D54">
        <w:t>muhigh_typeabstract</w:t>
      </w:r>
      <w:proofErr w:type="spellEnd"/>
      <w:r w:rsidRPr="00307D54">
        <w:t xml:space="preserve">   </w:t>
      </w:r>
      <w:proofErr w:type="gramStart"/>
      <w:r w:rsidRPr="00307D54">
        <w:t>0.07003826  1.326844</w:t>
      </w:r>
      <w:proofErr w:type="gramEnd"/>
      <w:r w:rsidRPr="00307D54">
        <w:t xml:space="preserve"> 0.03897850  0.1188770</w:t>
      </w:r>
    </w:p>
    <w:p w14:paraId="0E5FD890" w14:textId="77777777" w:rsidR="00307D54" w:rsidRPr="00307D54" w:rsidRDefault="00307D54" w:rsidP="00307D54">
      <w:proofErr w:type="spellStart"/>
      <w:r w:rsidRPr="00307D54">
        <w:t>muhigh_typeFT</w:t>
      </w:r>
      <w:proofErr w:type="spellEnd"/>
      <w:r w:rsidRPr="00307D54">
        <w:t xml:space="preserve">         </w:t>
      </w:r>
      <w:proofErr w:type="gramStart"/>
      <w:r w:rsidRPr="00307D54">
        <w:t>1.41078500  1.221812</w:t>
      </w:r>
      <w:proofErr w:type="gramEnd"/>
      <w:r w:rsidRPr="00307D54">
        <w:t xml:space="preserve"> 0.94788273  2.0814651</w:t>
      </w:r>
    </w:p>
    <w:p w14:paraId="0E03D452" w14:textId="77777777" w:rsidR="00307D54" w:rsidRPr="00307D54" w:rsidRDefault="00307D54" w:rsidP="00307D54">
      <w:r w:rsidRPr="00307D54">
        <w:t xml:space="preserve">muhigh_domain7        </w:t>
      </w:r>
      <w:proofErr w:type="gramStart"/>
      <w:r w:rsidRPr="00307D54">
        <w:t>4.89399424  1.677436</w:t>
      </w:r>
      <w:proofErr w:type="gramEnd"/>
      <w:r w:rsidRPr="00307D54">
        <w:t xml:space="preserve"> 1.75503390 13.3741841</w:t>
      </w:r>
    </w:p>
    <w:p w14:paraId="43F5169F" w14:textId="77777777" w:rsidR="00307D54" w:rsidRPr="00307D54" w:rsidRDefault="00307D54" w:rsidP="00307D54">
      <w:r w:rsidRPr="00307D54">
        <w:t>muhigh_</w:t>
      </w:r>
      <w:proofErr w:type="gramStart"/>
      <w:r w:rsidRPr="00307D54">
        <w:t>typeFT:domain</w:t>
      </w:r>
      <w:proofErr w:type="gramEnd"/>
      <w:r w:rsidRPr="00307D54">
        <w:t>7 0.07276718  2.068463 0.01728095  0.2993011</w:t>
      </w:r>
    </w:p>
    <w:p w14:paraId="2C719A85" w14:textId="77777777" w:rsidR="00307D54" w:rsidRPr="00307D54" w:rsidRDefault="00307D54" w:rsidP="00307D54">
      <w:proofErr w:type="spellStart"/>
      <w:r w:rsidRPr="00307D54">
        <w:t>mulow_typeabstract</w:t>
      </w:r>
      <w:proofErr w:type="spellEnd"/>
      <w:r w:rsidRPr="00307D54">
        <w:t xml:space="preserve">    </w:t>
      </w:r>
      <w:proofErr w:type="gramStart"/>
      <w:r w:rsidRPr="00307D54">
        <w:t>0.23848899  1.205064</w:t>
      </w:r>
      <w:proofErr w:type="gramEnd"/>
      <w:r w:rsidRPr="00307D54">
        <w:t xml:space="preserve"> 0.16328011  0.3399675</w:t>
      </w:r>
    </w:p>
    <w:p w14:paraId="1D41A21B" w14:textId="77777777" w:rsidR="00307D54" w:rsidRPr="00307D54" w:rsidRDefault="00307D54" w:rsidP="00307D54">
      <w:proofErr w:type="spellStart"/>
      <w:r w:rsidRPr="00307D54">
        <w:t>mulow_typeFT</w:t>
      </w:r>
      <w:proofErr w:type="spellEnd"/>
      <w:r w:rsidRPr="00307D54">
        <w:t xml:space="preserve">          </w:t>
      </w:r>
      <w:proofErr w:type="gramStart"/>
      <w:r w:rsidRPr="00307D54">
        <w:t>2.00020807  1.203928</w:t>
      </w:r>
      <w:proofErr w:type="gramEnd"/>
      <w:r w:rsidRPr="00307D54">
        <w:t xml:space="preserve"> 1.39558512  2.8985687</w:t>
      </w:r>
    </w:p>
    <w:p w14:paraId="79F4ABB7" w14:textId="77777777" w:rsidR="00307D54" w:rsidRPr="00307D54" w:rsidRDefault="00307D54" w:rsidP="00307D54">
      <w:r w:rsidRPr="00307D54">
        <w:t xml:space="preserve">mulow_domain7         </w:t>
      </w:r>
      <w:proofErr w:type="gramStart"/>
      <w:r w:rsidRPr="00307D54">
        <w:t>6.78434959  1.429338</w:t>
      </w:r>
      <w:proofErr w:type="gramEnd"/>
      <w:r w:rsidRPr="00307D54">
        <w:t xml:space="preserve"> 3.43598631 13.9097552</w:t>
      </w:r>
    </w:p>
    <w:p w14:paraId="3A6C7761" w14:textId="77777777" w:rsidR="00307D54" w:rsidRPr="00307D54" w:rsidRDefault="00307D54" w:rsidP="00307D54">
      <w:r w:rsidRPr="00307D54">
        <w:t>mulow_</w:t>
      </w:r>
      <w:proofErr w:type="gramStart"/>
      <w:r w:rsidRPr="00307D54">
        <w:t>typeFT:domain</w:t>
      </w:r>
      <w:proofErr w:type="gramEnd"/>
      <w:r w:rsidRPr="00307D54">
        <w:t>7  0.21253998  1.670687 0.07694032  0.5784928</w:t>
      </w:r>
    </w:p>
    <w:p w14:paraId="1F40E516" w14:textId="77777777" w:rsidR="00D075C3" w:rsidRDefault="00D075C3" w:rsidP="00FE4879"/>
    <w:p w14:paraId="6E11ED97" w14:textId="4494C3CE" w:rsidR="009F7BFC" w:rsidRPr="00D54B67" w:rsidRDefault="009F7BFC" w:rsidP="009F7BFC">
      <w:pPr>
        <w:pStyle w:val="Heading1"/>
      </w:pPr>
      <w:r>
        <w:t>Sensitivity analysis (high reference)</w:t>
      </w:r>
    </w:p>
    <w:p w14:paraId="40D4B749" w14:textId="77777777" w:rsidR="009F7BFC" w:rsidRDefault="009F7BFC" w:rsidP="009F7BFC">
      <w:pPr>
        <w:pStyle w:val="Heading2"/>
      </w:pPr>
      <w:r>
        <w:t>Normal (0, 2.5)</w:t>
      </w:r>
    </w:p>
    <w:p w14:paraId="3B88480E" w14:textId="77777777" w:rsidR="009F7BFC" w:rsidRPr="00F07407" w:rsidRDefault="009F7BFC" w:rsidP="009F7BFC">
      <w:pPr>
        <w:rPr>
          <w:b/>
          <w:bCs/>
        </w:rPr>
      </w:pPr>
      <w:r w:rsidRPr="00F07407">
        <w:rPr>
          <w:b/>
          <w:bCs/>
        </w:rPr>
        <w:t>Domain 1</w:t>
      </w:r>
    </w:p>
    <w:p w14:paraId="167A5D19" w14:textId="77777777" w:rsidR="00BA3F02" w:rsidRPr="00BA3F02" w:rsidRDefault="00BA3F02" w:rsidP="00BA3F02">
      <w:r w:rsidRPr="00BA3F02">
        <w:t xml:space="preserve">                          Estimate </w:t>
      </w:r>
      <w:proofErr w:type="spellStart"/>
      <w:r w:rsidRPr="00BA3F02">
        <w:t>Est.Error</w:t>
      </w:r>
      <w:proofErr w:type="spellEnd"/>
      <w:r w:rsidRPr="00BA3F02">
        <w:t xml:space="preserve">      Q2.5      Q97.5</w:t>
      </w:r>
    </w:p>
    <w:p w14:paraId="6F524EF6" w14:textId="77777777" w:rsidR="00BA3F02" w:rsidRPr="00BA3F02" w:rsidRDefault="00BA3F02" w:rsidP="00BA3F02">
      <w:proofErr w:type="spellStart"/>
      <w:r w:rsidRPr="00BA3F02">
        <w:t>mulow_typeabstract</w:t>
      </w:r>
      <w:proofErr w:type="spellEnd"/>
      <w:r w:rsidRPr="00BA3F02">
        <w:t xml:space="preserve">       </w:t>
      </w:r>
      <w:proofErr w:type="gramStart"/>
      <w:r w:rsidRPr="00BA3F02">
        <w:t>3.1473673  1.295199</w:t>
      </w:r>
      <w:proofErr w:type="gramEnd"/>
      <w:r w:rsidRPr="00BA3F02">
        <w:t xml:space="preserve"> 1.9214679  5.3078730</w:t>
      </w:r>
    </w:p>
    <w:p w14:paraId="43AC2D20" w14:textId="77777777" w:rsidR="00BA3F02" w:rsidRPr="00BA3F02" w:rsidRDefault="00BA3F02" w:rsidP="00BA3F02">
      <w:proofErr w:type="spellStart"/>
      <w:r w:rsidRPr="00BA3F02">
        <w:t>mulow_typeFT</w:t>
      </w:r>
      <w:proofErr w:type="spellEnd"/>
      <w:r w:rsidRPr="00BA3F02">
        <w:t xml:space="preserve">             </w:t>
      </w:r>
      <w:proofErr w:type="gramStart"/>
      <w:r w:rsidRPr="00BA3F02">
        <w:t>1.5419438  1.184234</w:t>
      </w:r>
      <w:proofErr w:type="gramEnd"/>
      <w:r w:rsidRPr="00BA3F02">
        <w:t xml:space="preserve"> 1.1122232  2.1470717</w:t>
      </w:r>
    </w:p>
    <w:p w14:paraId="3F4C04E9" w14:textId="77777777" w:rsidR="00BA3F02" w:rsidRPr="00BA3F02" w:rsidRDefault="00BA3F02" w:rsidP="00BA3F02">
      <w:r w:rsidRPr="00BA3F02">
        <w:t xml:space="preserve">mulow_domain1            </w:t>
      </w:r>
      <w:proofErr w:type="gramStart"/>
      <w:r w:rsidRPr="00BA3F02">
        <w:t>0.6956787  1.956849</w:t>
      </w:r>
      <w:proofErr w:type="gramEnd"/>
      <w:r w:rsidRPr="00BA3F02">
        <w:t xml:space="preserve"> 0.1964857  2.7462276</w:t>
      </w:r>
    </w:p>
    <w:p w14:paraId="626521C7" w14:textId="77777777" w:rsidR="00BA3F02" w:rsidRPr="00BA3F02" w:rsidRDefault="00BA3F02" w:rsidP="00BA3F02">
      <w:r w:rsidRPr="00BA3F02">
        <w:t>mulow_</w:t>
      </w:r>
      <w:proofErr w:type="gramStart"/>
      <w:r w:rsidRPr="00BA3F02">
        <w:t>typeFT:domain</w:t>
      </w:r>
      <w:proofErr w:type="gramEnd"/>
      <w:r w:rsidRPr="00BA3F02">
        <w:t>1     1.4415650  2.101509 0.3163528  5.9254803</w:t>
      </w:r>
    </w:p>
    <w:p w14:paraId="5CCDC5E7" w14:textId="77777777" w:rsidR="00BA3F02" w:rsidRPr="00BA3F02" w:rsidRDefault="00BA3F02" w:rsidP="00BA3F02">
      <w:proofErr w:type="spellStart"/>
      <w:r w:rsidRPr="00BA3F02">
        <w:t>muunclear_typeabstract</w:t>
      </w:r>
      <w:proofErr w:type="spellEnd"/>
      <w:r w:rsidRPr="00BA3F02">
        <w:t xml:space="preserve">   </w:t>
      </w:r>
      <w:proofErr w:type="gramStart"/>
      <w:r w:rsidRPr="00BA3F02">
        <w:t>8.8333216  1.258578</w:t>
      </w:r>
      <w:proofErr w:type="gramEnd"/>
      <w:r w:rsidRPr="00BA3F02">
        <w:t xml:space="preserve"> 5.7058911 14.0277508</w:t>
      </w:r>
    </w:p>
    <w:p w14:paraId="5D2E1D5C" w14:textId="77777777" w:rsidR="00BA3F02" w:rsidRPr="00BA3F02" w:rsidRDefault="00BA3F02" w:rsidP="00BA3F02">
      <w:proofErr w:type="spellStart"/>
      <w:r w:rsidRPr="00BA3F02">
        <w:t>muunclear_typeFT</w:t>
      </w:r>
      <w:proofErr w:type="spellEnd"/>
      <w:r w:rsidRPr="00BA3F02">
        <w:t xml:space="preserve">         </w:t>
      </w:r>
      <w:proofErr w:type="gramStart"/>
      <w:r w:rsidRPr="00BA3F02">
        <w:t>0.6986478  1.196555</w:t>
      </w:r>
      <w:proofErr w:type="gramEnd"/>
      <w:r w:rsidRPr="00BA3F02">
        <w:t xml:space="preserve"> 0.4866290  0.9903292</w:t>
      </w:r>
    </w:p>
    <w:p w14:paraId="4D294895" w14:textId="77777777" w:rsidR="00BA3F02" w:rsidRPr="00BA3F02" w:rsidRDefault="00BA3F02" w:rsidP="00BA3F02">
      <w:r w:rsidRPr="00BA3F02">
        <w:t xml:space="preserve">muunclear_domain1        </w:t>
      </w:r>
      <w:proofErr w:type="gramStart"/>
      <w:r w:rsidRPr="00BA3F02">
        <w:t>1.7911763  1.796666</w:t>
      </w:r>
      <w:proofErr w:type="gramEnd"/>
      <w:r w:rsidRPr="00BA3F02">
        <w:t xml:space="preserve"> 0.6225265  6.1126539</w:t>
      </w:r>
    </w:p>
    <w:p w14:paraId="43D26720" w14:textId="77777777" w:rsidR="00BA3F02" w:rsidRPr="00BA3F02" w:rsidRDefault="00BA3F02" w:rsidP="00BA3F02">
      <w:r w:rsidRPr="00BA3F02">
        <w:t>muunclear_</w:t>
      </w:r>
      <w:proofErr w:type="gramStart"/>
      <w:r w:rsidRPr="00BA3F02">
        <w:t>typeFT:domain</w:t>
      </w:r>
      <w:proofErr w:type="gramEnd"/>
      <w:r w:rsidRPr="00BA3F02">
        <w:t>1 0.5205700  2.029819 0.1230208  1.9820307</w:t>
      </w:r>
    </w:p>
    <w:p w14:paraId="7641276F" w14:textId="77777777" w:rsidR="009F7BFC" w:rsidRDefault="009F7BFC" w:rsidP="009F7BFC"/>
    <w:p w14:paraId="0812216F" w14:textId="75ABE6C0" w:rsidR="00BA3F02" w:rsidRPr="00BA3F02" w:rsidRDefault="00BA3F02" w:rsidP="009F7BFC">
      <w:pPr>
        <w:rPr>
          <w:b/>
          <w:bCs/>
        </w:rPr>
      </w:pPr>
      <w:r>
        <w:rPr>
          <w:b/>
          <w:bCs/>
        </w:rPr>
        <w:lastRenderedPageBreak/>
        <w:t>Domain 2</w:t>
      </w:r>
    </w:p>
    <w:p w14:paraId="6123CE58" w14:textId="77777777" w:rsidR="0089188B" w:rsidRPr="0089188B" w:rsidRDefault="0089188B" w:rsidP="0089188B">
      <w:r w:rsidRPr="0089188B">
        <w:t xml:space="preserve">                           Estimate </w:t>
      </w:r>
      <w:proofErr w:type="spellStart"/>
      <w:r w:rsidRPr="0089188B">
        <w:t>Est.Error</w:t>
      </w:r>
      <w:proofErr w:type="spellEnd"/>
      <w:r w:rsidRPr="0089188B">
        <w:t xml:space="preserve">       Q2.5      Q97.5</w:t>
      </w:r>
    </w:p>
    <w:p w14:paraId="35AFF636" w14:textId="77777777" w:rsidR="0089188B" w:rsidRPr="0089188B" w:rsidRDefault="0089188B" w:rsidP="0089188B">
      <w:proofErr w:type="spellStart"/>
      <w:r w:rsidRPr="0089188B">
        <w:t>mulow_typeabstract</w:t>
      </w:r>
      <w:proofErr w:type="spellEnd"/>
      <w:r w:rsidRPr="0089188B">
        <w:t xml:space="preserve">       </w:t>
      </w:r>
      <w:proofErr w:type="gramStart"/>
      <w:r w:rsidRPr="0089188B">
        <w:t>3.00304945  1.285190</w:t>
      </w:r>
      <w:proofErr w:type="gramEnd"/>
      <w:r w:rsidRPr="0089188B">
        <w:t xml:space="preserve"> 1.85397443  4.9909191</w:t>
      </w:r>
    </w:p>
    <w:p w14:paraId="3A855334" w14:textId="77777777" w:rsidR="0089188B" w:rsidRPr="0089188B" w:rsidRDefault="0089188B" w:rsidP="0089188B">
      <w:proofErr w:type="spellStart"/>
      <w:r w:rsidRPr="0089188B">
        <w:t>mulow_typeFT</w:t>
      </w:r>
      <w:proofErr w:type="spellEnd"/>
      <w:r w:rsidRPr="0089188B">
        <w:t xml:space="preserve">             </w:t>
      </w:r>
      <w:proofErr w:type="gramStart"/>
      <w:r w:rsidRPr="0089188B">
        <w:t>1.76236172  1.188396</w:t>
      </w:r>
      <w:proofErr w:type="gramEnd"/>
      <w:r w:rsidRPr="0089188B">
        <w:t xml:space="preserve"> 1.25016468  2.4780757</w:t>
      </w:r>
    </w:p>
    <w:p w14:paraId="27D5C6B6" w14:textId="77777777" w:rsidR="0089188B" w:rsidRPr="0089188B" w:rsidRDefault="0089188B" w:rsidP="0089188B">
      <w:r w:rsidRPr="0089188B">
        <w:t xml:space="preserve">mulow_domain2            </w:t>
      </w:r>
      <w:proofErr w:type="gramStart"/>
      <w:r w:rsidRPr="0089188B">
        <w:t>1.25562844  2.176310</w:t>
      </w:r>
      <w:proofErr w:type="gramEnd"/>
      <w:r w:rsidRPr="0089188B">
        <w:t xml:space="preserve"> 0.29876402  6.2614058</w:t>
      </w:r>
    </w:p>
    <w:p w14:paraId="4F34FF45" w14:textId="77777777" w:rsidR="0089188B" w:rsidRPr="0089188B" w:rsidRDefault="0089188B" w:rsidP="0089188B">
      <w:r w:rsidRPr="0089188B">
        <w:t>mulow_</w:t>
      </w:r>
      <w:proofErr w:type="gramStart"/>
      <w:r w:rsidRPr="0089188B">
        <w:t>typeFT:domain</w:t>
      </w:r>
      <w:proofErr w:type="gramEnd"/>
      <w:r w:rsidRPr="0089188B">
        <w:t>2     0.35520278  2.303983 0.06333986  1.6957619</w:t>
      </w:r>
    </w:p>
    <w:p w14:paraId="3F31DB06" w14:textId="77777777" w:rsidR="0089188B" w:rsidRPr="0089188B" w:rsidRDefault="0089188B" w:rsidP="0089188B">
      <w:proofErr w:type="spellStart"/>
      <w:r w:rsidRPr="0089188B">
        <w:t>muunclear_typeabstract</w:t>
      </w:r>
      <w:proofErr w:type="spellEnd"/>
      <w:r w:rsidRPr="0089188B">
        <w:t xml:space="preserve">   </w:t>
      </w:r>
      <w:proofErr w:type="gramStart"/>
      <w:r w:rsidRPr="0089188B">
        <w:t>8.24671464  1.251647</w:t>
      </w:r>
      <w:proofErr w:type="gramEnd"/>
      <w:r w:rsidRPr="0089188B">
        <w:t xml:space="preserve"> 5.39845282 12.9377290</w:t>
      </w:r>
    </w:p>
    <w:p w14:paraId="76AC50AA" w14:textId="77777777" w:rsidR="0089188B" w:rsidRPr="0089188B" w:rsidRDefault="0089188B" w:rsidP="0089188B">
      <w:proofErr w:type="spellStart"/>
      <w:r w:rsidRPr="0089188B">
        <w:t>muunclear_typeFT</w:t>
      </w:r>
      <w:proofErr w:type="spellEnd"/>
      <w:r w:rsidRPr="0089188B">
        <w:t xml:space="preserve">         </w:t>
      </w:r>
      <w:proofErr w:type="gramStart"/>
      <w:r w:rsidRPr="0089188B">
        <w:t>0.81302153  1.198745</w:t>
      </w:r>
      <w:proofErr w:type="gramEnd"/>
      <w:r w:rsidRPr="0089188B">
        <w:t xml:space="preserve"> 0.56763098  1.1465092</w:t>
      </w:r>
    </w:p>
    <w:p w14:paraId="4B9F81A5" w14:textId="77777777" w:rsidR="0089188B" w:rsidRPr="0089188B" w:rsidRDefault="0089188B" w:rsidP="0089188B">
      <w:r w:rsidRPr="0089188B">
        <w:t xml:space="preserve">muunclear_domain2        </w:t>
      </w:r>
      <w:proofErr w:type="gramStart"/>
      <w:r w:rsidRPr="0089188B">
        <w:t>3.86996880  2.022755</w:t>
      </w:r>
      <w:proofErr w:type="gramEnd"/>
      <w:r w:rsidRPr="0089188B">
        <w:t xml:space="preserve"> 1.09265191 17.0328073</w:t>
      </w:r>
    </w:p>
    <w:p w14:paraId="413D6265" w14:textId="77777777" w:rsidR="0089188B" w:rsidRPr="0089188B" w:rsidRDefault="0089188B" w:rsidP="0089188B">
      <w:r w:rsidRPr="0089188B">
        <w:t>muunclear_</w:t>
      </w:r>
      <w:proofErr w:type="gramStart"/>
      <w:r w:rsidRPr="0089188B">
        <w:t>typeFT:domain</w:t>
      </w:r>
      <w:proofErr w:type="gramEnd"/>
      <w:r w:rsidRPr="0089188B">
        <w:t>2 0.08505761  2.276224 0.01586236  0.3954934</w:t>
      </w:r>
    </w:p>
    <w:p w14:paraId="0B4B656C" w14:textId="77777777" w:rsidR="009F7BFC" w:rsidRDefault="009F7BFC" w:rsidP="009F7BFC"/>
    <w:p w14:paraId="69AEC7EC" w14:textId="5C747559" w:rsidR="0089188B" w:rsidRPr="0089188B" w:rsidRDefault="0089188B" w:rsidP="009F7BFC">
      <w:pPr>
        <w:rPr>
          <w:b/>
          <w:bCs/>
        </w:rPr>
      </w:pPr>
      <w:r>
        <w:rPr>
          <w:b/>
          <w:bCs/>
        </w:rPr>
        <w:t>Domain 3</w:t>
      </w:r>
    </w:p>
    <w:p w14:paraId="5620383A" w14:textId="77777777" w:rsidR="00745C53" w:rsidRPr="00745C53" w:rsidRDefault="00745C53" w:rsidP="00745C53">
      <w:r w:rsidRPr="00745C53">
        <w:t xml:space="preserve">                            Estimate </w:t>
      </w:r>
      <w:proofErr w:type="spellStart"/>
      <w:r w:rsidRPr="00745C53">
        <w:t>Est.Error</w:t>
      </w:r>
      <w:proofErr w:type="spellEnd"/>
      <w:r w:rsidRPr="00745C53">
        <w:t xml:space="preserve">        Q2.5      Q97.5</w:t>
      </w:r>
    </w:p>
    <w:p w14:paraId="2D19E3BC" w14:textId="77777777" w:rsidR="00745C53" w:rsidRPr="00745C53" w:rsidRDefault="00745C53" w:rsidP="00745C53">
      <w:proofErr w:type="spellStart"/>
      <w:r w:rsidRPr="00745C53">
        <w:t>mulow_typeabstract</w:t>
      </w:r>
      <w:proofErr w:type="spellEnd"/>
      <w:r w:rsidRPr="00745C53">
        <w:t xml:space="preserve">        </w:t>
      </w:r>
      <w:proofErr w:type="gramStart"/>
      <w:r w:rsidRPr="00745C53">
        <w:t>3.62384961  1.313426</w:t>
      </w:r>
      <w:proofErr w:type="gramEnd"/>
      <w:r w:rsidRPr="00745C53">
        <w:t xml:space="preserve"> 2.131320290  6.2695266</w:t>
      </w:r>
    </w:p>
    <w:p w14:paraId="554274E5" w14:textId="77777777" w:rsidR="00745C53" w:rsidRPr="00745C53" w:rsidRDefault="00745C53" w:rsidP="00745C53">
      <w:proofErr w:type="spellStart"/>
      <w:r w:rsidRPr="00745C53">
        <w:t>mulow_typeFT</w:t>
      </w:r>
      <w:proofErr w:type="spellEnd"/>
      <w:r w:rsidRPr="00745C53">
        <w:t xml:space="preserve">              </w:t>
      </w:r>
      <w:proofErr w:type="gramStart"/>
      <w:r w:rsidRPr="00745C53">
        <w:t>2.06067290  1.194668</w:t>
      </w:r>
      <w:proofErr w:type="gramEnd"/>
      <w:r w:rsidRPr="00745C53">
        <w:t xml:space="preserve"> 1.463998502  2.9303384</w:t>
      </w:r>
    </w:p>
    <w:p w14:paraId="718B479C" w14:textId="77777777" w:rsidR="00745C53" w:rsidRPr="00745C53" w:rsidRDefault="00745C53" w:rsidP="00745C53">
      <w:r w:rsidRPr="00745C53">
        <w:t xml:space="preserve">mulow_domain3             </w:t>
      </w:r>
      <w:proofErr w:type="gramStart"/>
      <w:r w:rsidRPr="00745C53">
        <w:t>0.35591630  1.700319</w:t>
      </w:r>
      <w:proofErr w:type="gramEnd"/>
      <w:r w:rsidRPr="00745C53">
        <w:t xml:space="preserve"> 0.126240990  1.0089476</w:t>
      </w:r>
    </w:p>
    <w:p w14:paraId="07472463" w14:textId="77777777" w:rsidR="00745C53" w:rsidRPr="00745C53" w:rsidRDefault="00745C53" w:rsidP="00745C53">
      <w:r w:rsidRPr="00745C53">
        <w:t>mulow_</w:t>
      </w:r>
      <w:proofErr w:type="gramStart"/>
      <w:r w:rsidRPr="00745C53">
        <w:t>typeFT:domain</w:t>
      </w:r>
      <w:proofErr w:type="gramEnd"/>
      <w:r w:rsidRPr="00745C53">
        <w:t>3      0.51217430  1.884342 0.147658489  1.7515626</w:t>
      </w:r>
    </w:p>
    <w:p w14:paraId="4F4B8F0E" w14:textId="77777777" w:rsidR="00745C53" w:rsidRPr="00745C53" w:rsidRDefault="00745C53" w:rsidP="00745C53">
      <w:proofErr w:type="spellStart"/>
      <w:r w:rsidRPr="00745C53">
        <w:t>muunclear_typeabstract</w:t>
      </w:r>
      <w:proofErr w:type="spellEnd"/>
      <w:r w:rsidRPr="00745C53">
        <w:t xml:space="preserve">   </w:t>
      </w:r>
      <w:proofErr w:type="gramStart"/>
      <w:r w:rsidRPr="00745C53">
        <w:t>11.12566260  1.275948</w:t>
      </w:r>
      <w:proofErr w:type="gramEnd"/>
      <w:r w:rsidRPr="00745C53">
        <w:t xml:space="preserve"> 7.074439133 18.2890129</w:t>
      </w:r>
    </w:p>
    <w:p w14:paraId="20BBE28E" w14:textId="77777777" w:rsidR="00745C53" w:rsidRPr="00745C53" w:rsidRDefault="00745C53" w:rsidP="00745C53">
      <w:proofErr w:type="spellStart"/>
      <w:r w:rsidRPr="00745C53">
        <w:t>muunclear_typeFT</w:t>
      </w:r>
      <w:proofErr w:type="spellEnd"/>
      <w:r w:rsidRPr="00745C53">
        <w:t xml:space="preserve">          </w:t>
      </w:r>
      <w:proofErr w:type="gramStart"/>
      <w:r w:rsidRPr="00745C53">
        <w:t>0.98631674  1.198640</w:t>
      </w:r>
      <w:proofErr w:type="gramEnd"/>
      <w:r w:rsidRPr="00745C53">
        <w:t xml:space="preserve"> 0.684057134  1.3922873</w:t>
      </w:r>
    </w:p>
    <w:p w14:paraId="62EF2C96" w14:textId="77777777" w:rsidR="00745C53" w:rsidRPr="00745C53" w:rsidRDefault="00745C53" w:rsidP="00745C53">
      <w:r w:rsidRPr="00745C53">
        <w:t xml:space="preserve">muunclear_domain3         </w:t>
      </w:r>
      <w:proofErr w:type="gramStart"/>
      <w:r w:rsidRPr="00745C53">
        <w:t>0.43855911  1.586599</w:t>
      </w:r>
      <w:proofErr w:type="gramEnd"/>
      <w:r w:rsidRPr="00745C53">
        <w:t xml:space="preserve"> 0.181178693  1.0896206</w:t>
      </w:r>
    </w:p>
    <w:p w14:paraId="0C8E6FE1" w14:textId="77777777" w:rsidR="00745C53" w:rsidRPr="00745C53" w:rsidRDefault="00745C53" w:rsidP="00745C53">
      <w:r w:rsidRPr="00745C53">
        <w:t>muunclear_</w:t>
      </w:r>
      <w:proofErr w:type="gramStart"/>
      <w:r w:rsidRPr="00745C53">
        <w:t>typeFT:domain</w:t>
      </w:r>
      <w:proofErr w:type="gramEnd"/>
      <w:r w:rsidRPr="00745C53">
        <w:t>3  0.06675375  2.708723 0.007979677  0.3987603</w:t>
      </w:r>
    </w:p>
    <w:p w14:paraId="667E8852" w14:textId="77777777" w:rsidR="009F7BFC" w:rsidRDefault="009F7BFC" w:rsidP="009F7BFC"/>
    <w:p w14:paraId="2FFCA8B6" w14:textId="4A269819" w:rsidR="00745C53" w:rsidRDefault="00745C53" w:rsidP="009F7BFC">
      <w:pPr>
        <w:rPr>
          <w:b/>
          <w:bCs/>
        </w:rPr>
      </w:pPr>
      <w:r>
        <w:rPr>
          <w:b/>
          <w:bCs/>
        </w:rPr>
        <w:t>Domain 4</w:t>
      </w:r>
    </w:p>
    <w:p w14:paraId="386080FD" w14:textId="77777777" w:rsidR="00B258D4" w:rsidRPr="00B258D4" w:rsidRDefault="00B258D4" w:rsidP="00B258D4">
      <w:r w:rsidRPr="00B258D4">
        <w:t xml:space="preserve">                          Estimate </w:t>
      </w:r>
      <w:proofErr w:type="spellStart"/>
      <w:r w:rsidRPr="00B258D4">
        <w:t>Est.Error</w:t>
      </w:r>
      <w:proofErr w:type="spellEnd"/>
      <w:r w:rsidRPr="00B258D4">
        <w:t xml:space="preserve">      Q2.5      Q97.5</w:t>
      </w:r>
    </w:p>
    <w:p w14:paraId="69414279" w14:textId="77777777" w:rsidR="00B258D4" w:rsidRPr="00B258D4" w:rsidRDefault="00B258D4" w:rsidP="00B258D4">
      <w:proofErr w:type="spellStart"/>
      <w:r w:rsidRPr="00B258D4">
        <w:t>mulow_typeabstract</w:t>
      </w:r>
      <w:proofErr w:type="spellEnd"/>
      <w:r w:rsidRPr="00B258D4">
        <w:t xml:space="preserve">       </w:t>
      </w:r>
      <w:proofErr w:type="gramStart"/>
      <w:r w:rsidRPr="00B258D4">
        <w:t>3.1438500  1.291737</w:t>
      </w:r>
      <w:proofErr w:type="gramEnd"/>
      <w:r w:rsidRPr="00B258D4">
        <w:t xml:space="preserve"> 1.9243639  5.2583966</w:t>
      </w:r>
    </w:p>
    <w:p w14:paraId="07A010A0" w14:textId="77777777" w:rsidR="00B258D4" w:rsidRPr="00B258D4" w:rsidRDefault="00B258D4" w:rsidP="00B258D4">
      <w:proofErr w:type="spellStart"/>
      <w:r w:rsidRPr="00B258D4">
        <w:t>mulow_typeFT</w:t>
      </w:r>
      <w:proofErr w:type="spellEnd"/>
      <w:r w:rsidRPr="00B258D4">
        <w:t xml:space="preserve">             </w:t>
      </w:r>
      <w:proofErr w:type="gramStart"/>
      <w:r w:rsidRPr="00B258D4">
        <w:t>1.6894471  1.186277</w:t>
      </w:r>
      <w:proofErr w:type="gramEnd"/>
      <w:r w:rsidRPr="00B258D4">
        <w:t xml:space="preserve"> 1.2070040  2.3556635</w:t>
      </w:r>
    </w:p>
    <w:p w14:paraId="22AA767C" w14:textId="77777777" w:rsidR="00B258D4" w:rsidRPr="00B258D4" w:rsidRDefault="00B258D4" w:rsidP="00B258D4">
      <w:r w:rsidRPr="00B258D4">
        <w:t xml:space="preserve">mulow_domain4            </w:t>
      </w:r>
      <w:proofErr w:type="gramStart"/>
      <w:r w:rsidRPr="00B258D4">
        <w:t>0.6729737  1.964640</w:t>
      </w:r>
      <w:proofErr w:type="gramEnd"/>
      <w:r w:rsidRPr="00B258D4">
        <w:t xml:space="preserve"> 0.1840887  2.6815070</w:t>
      </w:r>
    </w:p>
    <w:p w14:paraId="00903AE8" w14:textId="77777777" w:rsidR="00B258D4" w:rsidRPr="00B258D4" w:rsidRDefault="00B258D4" w:rsidP="00B258D4">
      <w:r w:rsidRPr="00B258D4">
        <w:t>mulow_</w:t>
      </w:r>
      <w:proofErr w:type="gramStart"/>
      <w:r w:rsidRPr="00B258D4">
        <w:t>typeFT:domain</w:t>
      </w:r>
      <w:proofErr w:type="gramEnd"/>
      <w:r w:rsidRPr="00B258D4">
        <w:t>4     0.7710661  2.122994 0.1700035  3.3071265</w:t>
      </w:r>
    </w:p>
    <w:p w14:paraId="3830912D" w14:textId="77777777" w:rsidR="00B258D4" w:rsidRPr="00B258D4" w:rsidRDefault="00B258D4" w:rsidP="00B258D4">
      <w:proofErr w:type="spellStart"/>
      <w:r w:rsidRPr="00B258D4">
        <w:t>muunclear_typeabstract</w:t>
      </w:r>
      <w:proofErr w:type="spellEnd"/>
      <w:r w:rsidRPr="00B258D4">
        <w:t xml:space="preserve">   </w:t>
      </w:r>
      <w:proofErr w:type="gramStart"/>
      <w:r w:rsidRPr="00B258D4">
        <w:t>8.8086409  1.256267</w:t>
      </w:r>
      <w:proofErr w:type="gramEnd"/>
      <w:r w:rsidRPr="00B258D4">
        <w:t xml:space="preserve"> 5.7255867 13.9417295</w:t>
      </w:r>
    </w:p>
    <w:p w14:paraId="3A3E3C59" w14:textId="77777777" w:rsidR="00B258D4" w:rsidRPr="00B258D4" w:rsidRDefault="00B258D4" w:rsidP="00B258D4">
      <w:proofErr w:type="spellStart"/>
      <w:r w:rsidRPr="00B258D4">
        <w:t>muunclear_typeFT</w:t>
      </w:r>
      <w:proofErr w:type="spellEnd"/>
      <w:r w:rsidRPr="00B258D4">
        <w:t xml:space="preserve">         </w:t>
      </w:r>
      <w:proofErr w:type="gramStart"/>
      <w:r w:rsidRPr="00B258D4">
        <w:t>0.7094716  1.195387</w:t>
      </w:r>
      <w:proofErr w:type="gramEnd"/>
      <w:r w:rsidRPr="00B258D4">
        <w:t xml:space="preserve"> 0.4954085  0.9987813</w:t>
      </w:r>
    </w:p>
    <w:p w14:paraId="009DEED7" w14:textId="77777777" w:rsidR="00B258D4" w:rsidRPr="00B258D4" w:rsidRDefault="00B258D4" w:rsidP="00B258D4">
      <w:r w:rsidRPr="00B258D4">
        <w:lastRenderedPageBreak/>
        <w:t xml:space="preserve">muunclear_domain4        </w:t>
      </w:r>
      <w:proofErr w:type="gramStart"/>
      <w:r w:rsidRPr="00B258D4">
        <w:t>1.7627279  1.792138</w:t>
      </w:r>
      <w:proofErr w:type="gramEnd"/>
      <w:r w:rsidRPr="00B258D4">
        <w:t xml:space="preserve"> 0.6101466  6.0726697</w:t>
      </w:r>
    </w:p>
    <w:p w14:paraId="45E04CAD" w14:textId="77777777" w:rsidR="00B258D4" w:rsidRPr="00B258D4" w:rsidRDefault="00B258D4" w:rsidP="00B258D4">
      <w:r w:rsidRPr="00B258D4">
        <w:t>muunclear_</w:t>
      </w:r>
      <w:proofErr w:type="gramStart"/>
      <w:r w:rsidRPr="00B258D4">
        <w:t>typeFT:domain</w:t>
      </w:r>
      <w:proofErr w:type="gramEnd"/>
      <w:r w:rsidRPr="00B258D4">
        <w:t>4 0.4978309  1.991048 0.1227536  1.8145646</w:t>
      </w:r>
    </w:p>
    <w:p w14:paraId="04D404D8" w14:textId="77777777" w:rsidR="00745C53" w:rsidRDefault="00745C53" w:rsidP="009F7BFC"/>
    <w:p w14:paraId="63B166FA" w14:textId="71ED176D" w:rsidR="00B258D4" w:rsidRDefault="00B258D4" w:rsidP="009F7BFC">
      <w:pPr>
        <w:rPr>
          <w:b/>
          <w:bCs/>
        </w:rPr>
      </w:pPr>
      <w:r>
        <w:rPr>
          <w:b/>
          <w:bCs/>
        </w:rPr>
        <w:t>Domain 5</w:t>
      </w:r>
    </w:p>
    <w:p w14:paraId="079AB87B" w14:textId="77777777" w:rsidR="009D4451" w:rsidRPr="009D4451" w:rsidRDefault="009D4451" w:rsidP="009D4451">
      <w:r w:rsidRPr="009D4451">
        <w:t xml:space="preserve">                          Estimate </w:t>
      </w:r>
      <w:proofErr w:type="spellStart"/>
      <w:r w:rsidRPr="009D4451">
        <w:t>Est.Error</w:t>
      </w:r>
      <w:proofErr w:type="spellEnd"/>
      <w:r w:rsidRPr="009D4451">
        <w:t xml:space="preserve">      Q2.5     Q97.5</w:t>
      </w:r>
    </w:p>
    <w:p w14:paraId="55A40B18" w14:textId="77777777" w:rsidR="009D4451" w:rsidRPr="009D4451" w:rsidRDefault="009D4451" w:rsidP="009D4451">
      <w:proofErr w:type="spellStart"/>
      <w:r w:rsidRPr="009D4451">
        <w:t>mulow_typeabstract</w:t>
      </w:r>
      <w:proofErr w:type="spellEnd"/>
      <w:r w:rsidRPr="009D4451">
        <w:t xml:space="preserve">       </w:t>
      </w:r>
      <w:proofErr w:type="gramStart"/>
      <w:r w:rsidRPr="009D4451">
        <w:t>2.3504351  1.302229</w:t>
      </w:r>
      <w:proofErr w:type="gramEnd"/>
      <w:r w:rsidRPr="009D4451">
        <w:t xml:space="preserve"> 1.4086020  3.955835</w:t>
      </w:r>
    </w:p>
    <w:p w14:paraId="114A6B58" w14:textId="77777777" w:rsidR="009D4451" w:rsidRPr="009D4451" w:rsidRDefault="009D4451" w:rsidP="009D4451">
      <w:proofErr w:type="spellStart"/>
      <w:r w:rsidRPr="009D4451">
        <w:t>mulow_typeFT</w:t>
      </w:r>
      <w:proofErr w:type="spellEnd"/>
      <w:r w:rsidRPr="009D4451">
        <w:t xml:space="preserve">             </w:t>
      </w:r>
      <w:proofErr w:type="gramStart"/>
      <w:r w:rsidRPr="009D4451">
        <w:t>1.2064478  1.188808</w:t>
      </w:r>
      <w:proofErr w:type="gramEnd"/>
      <w:r w:rsidRPr="009D4451">
        <w:t xml:space="preserve"> 0.8583936  1.685599</w:t>
      </w:r>
    </w:p>
    <w:p w14:paraId="6F04B75A" w14:textId="77777777" w:rsidR="009D4451" w:rsidRPr="009D4451" w:rsidRDefault="009D4451" w:rsidP="009D4451">
      <w:r w:rsidRPr="009D4451">
        <w:t xml:space="preserve">mulow_domain5            </w:t>
      </w:r>
      <w:proofErr w:type="gramStart"/>
      <w:r w:rsidRPr="009D4451">
        <w:t>4.0889129  1.863775</w:t>
      </w:r>
      <w:proofErr w:type="gramEnd"/>
      <w:r w:rsidRPr="009D4451">
        <w:t xml:space="preserve"> 1.2887344 14.876583</w:t>
      </w:r>
    </w:p>
    <w:p w14:paraId="22FAF43A" w14:textId="77777777" w:rsidR="009D4451" w:rsidRPr="009D4451" w:rsidRDefault="009D4451" w:rsidP="009D4451">
      <w:r w:rsidRPr="009D4451">
        <w:t>mulow_</w:t>
      </w:r>
      <w:proofErr w:type="gramStart"/>
      <w:r w:rsidRPr="009D4451">
        <w:t>typeFT:domain</w:t>
      </w:r>
      <w:proofErr w:type="gramEnd"/>
      <w:r w:rsidRPr="009D4451">
        <w:t>5     1.9513354  2.171101 0.4052851  8.765470</w:t>
      </w:r>
    </w:p>
    <w:p w14:paraId="10782AB7" w14:textId="77777777" w:rsidR="009D4451" w:rsidRPr="009D4451" w:rsidRDefault="009D4451" w:rsidP="009D4451">
      <w:proofErr w:type="spellStart"/>
      <w:r w:rsidRPr="009D4451">
        <w:t>muunclear_typeabstract</w:t>
      </w:r>
      <w:proofErr w:type="spellEnd"/>
      <w:r w:rsidRPr="009D4451">
        <w:t xml:space="preserve">   </w:t>
      </w:r>
      <w:proofErr w:type="gramStart"/>
      <w:r w:rsidRPr="009D4451">
        <w:t>9.6304569  1.255440</w:t>
      </w:r>
      <w:proofErr w:type="gramEnd"/>
      <w:r w:rsidRPr="009D4451">
        <w:t xml:space="preserve"> 6.2549341 15.304194</w:t>
      </w:r>
    </w:p>
    <w:p w14:paraId="6D0B798E" w14:textId="77777777" w:rsidR="009D4451" w:rsidRPr="009D4451" w:rsidRDefault="009D4451" w:rsidP="009D4451">
      <w:proofErr w:type="spellStart"/>
      <w:r w:rsidRPr="009D4451">
        <w:t>muunclear_typeFT</w:t>
      </w:r>
      <w:proofErr w:type="spellEnd"/>
      <w:r w:rsidRPr="009D4451">
        <w:t xml:space="preserve">         </w:t>
      </w:r>
      <w:proofErr w:type="gramStart"/>
      <w:r w:rsidRPr="009D4451">
        <w:t>0.6672142  1.190518</w:t>
      </w:r>
      <w:proofErr w:type="gramEnd"/>
      <w:r w:rsidRPr="009D4451">
        <w:t xml:space="preserve"> 0.4700452  0.935624</w:t>
      </w:r>
    </w:p>
    <w:p w14:paraId="6C433CF0" w14:textId="77777777" w:rsidR="009D4451" w:rsidRPr="009D4451" w:rsidRDefault="009D4451" w:rsidP="009D4451">
      <w:r w:rsidRPr="009D4451">
        <w:t xml:space="preserve">muunclear_domain5        </w:t>
      </w:r>
      <w:proofErr w:type="gramStart"/>
      <w:r w:rsidRPr="009D4451">
        <w:t>0.9631497  1.836037</w:t>
      </w:r>
      <w:proofErr w:type="gramEnd"/>
      <w:r w:rsidRPr="009D4451">
        <w:t xml:space="preserve"> 0.3139883  3.431698</w:t>
      </w:r>
    </w:p>
    <w:p w14:paraId="6A85A2DE" w14:textId="77777777" w:rsidR="009D4451" w:rsidRPr="009D4451" w:rsidRDefault="009D4451" w:rsidP="009D4451">
      <w:r w:rsidRPr="009D4451">
        <w:t>muunclear_</w:t>
      </w:r>
      <w:proofErr w:type="gramStart"/>
      <w:r w:rsidRPr="009D4451">
        <w:t>typeFT:domain</w:t>
      </w:r>
      <w:proofErr w:type="gramEnd"/>
      <w:r w:rsidRPr="009D4451">
        <w:t>5 1.9929360  2.283746 0.3877185  9.937908</w:t>
      </w:r>
    </w:p>
    <w:p w14:paraId="709606B0" w14:textId="77777777" w:rsidR="00B258D4" w:rsidRDefault="00B258D4" w:rsidP="009F7BFC"/>
    <w:p w14:paraId="1DACBEB7" w14:textId="00CC50A2" w:rsidR="009D4451" w:rsidRDefault="009D4451" w:rsidP="009F7BFC">
      <w:pPr>
        <w:rPr>
          <w:b/>
          <w:bCs/>
        </w:rPr>
      </w:pPr>
      <w:r>
        <w:rPr>
          <w:b/>
          <w:bCs/>
        </w:rPr>
        <w:t>Domain 6</w:t>
      </w:r>
    </w:p>
    <w:p w14:paraId="2FF8BFE9" w14:textId="77777777" w:rsidR="007B2DCF" w:rsidRPr="007B2DCF" w:rsidRDefault="007B2DCF" w:rsidP="007B2DCF">
      <w:r w:rsidRPr="007B2DCF">
        <w:t xml:space="preserve">                          Estimate </w:t>
      </w:r>
      <w:proofErr w:type="spellStart"/>
      <w:r w:rsidRPr="007B2DCF">
        <w:t>Est.Error</w:t>
      </w:r>
      <w:proofErr w:type="spellEnd"/>
      <w:r w:rsidRPr="007B2DCF">
        <w:t xml:space="preserve">      Q2.5      Q97.5</w:t>
      </w:r>
    </w:p>
    <w:p w14:paraId="74E71E7D" w14:textId="77777777" w:rsidR="007B2DCF" w:rsidRPr="007B2DCF" w:rsidRDefault="007B2DCF" w:rsidP="007B2DCF">
      <w:proofErr w:type="spellStart"/>
      <w:r w:rsidRPr="007B2DCF">
        <w:t>mulow_typeabstract</w:t>
      </w:r>
      <w:proofErr w:type="spellEnd"/>
      <w:r w:rsidRPr="007B2DCF">
        <w:t xml:space="preserve">       </w:t>
      </w:r>
      <w:proofErr w:type="gramStart"/>
      <w:r w:rsidRPr="007B2DCF">
        <w:t>3.1058377  1.282842</w:t>
      </w:r>
      <w:proofErr w:type="gramEnd"/>
      <w:r w:rsidRPr="007B2DCF">
        <w:t xml:space="preserve"> 1.9176859  5.1314478</w:t>
      </w:r>
    </w:p>
    <w:p w14:paraId="6189A13C" w14:textId="77777777" w:rsidR="007B2DCF" w:rsidRPr="007B2DCF" w:rsidRDefault="007B2DCF" w:rsidP="007B2DCF">
      <w:proofErr w:type="spellStart"/>
      <w:r w:rsidRPr="007B2DCF">
        <w:t>mulow_typeFT</w:t>
      </w:r>
      <w:proofErr w:type="spellEnd"/>
      <w:r w:rsidRPr="007B2DCF">
        <w:t xml:space="preserve">             </w:t>
      </w:r>
      <w:proofErr w:type="gramStart"/>
      <w:r w:rsidRPr="007B2DCF">
        <w:t>1.4066642  1.180238</w:t>
      </w:r>
      <w:proofErr w:type="gramEnd"/>
      <w:r w:rsidRPr="007B2DCF">
        <w:t xml:space="preserve"> 1.0145337  1.9422545</w:t>
      </w:r>
    </w:p>
    <w:p w14:paraId="77FB7680" w14:textId="77777777" w:rsidR="007B2DCF" w:rsidRPr="007B2DCF" w:rsidRDefault="007B2DCF" w:rsidP="007B2DCF">
      <w:r w:rsidRPr="007B2DCF">
        <w:t xml:space="preserve">mulow_domain6            </w:t>
      </w:r>
      <w:proofErr w:type="gramStart"/>
      <w:r w:rsidRPr="007B2DCF">
        <w:t>0.8036575  2.294116</w:t>
      </w:r>
      <w:proofErr w:type="gramEnd"/>
      <w:r w:rsidRPr="007B2DCF">
        <w:t xml:space="preserve"> 0.1663864  4.3665599</w:t>
      </w:r>
    </w:p>
    <w:p w14:paraId="04FE086F" w14:textId="77777777" w:rsidR="007B2DCF" w:rsidRPr="007B2DCF" w:rsidRDefault="007B2DCF" w:rsidP="007B2DCF">
      <w:r w:rsidRPr="007B2DCF">
        <w:t>mulow_</w:t>
      </w:r>
      <w:proofErr w:type="gramStart"/>
      <w:r w:rsidRPr="007B2DCF">
        <w:t>typeFT:domain</w:t>
      </w:r>
      <w:proofErr w:type="gramEnd"/>
      <w:r w:rsidRPr="007B2DCF">
        <w:t>6     5.6335516  2.607744 0.8279226 37.0754692</w:t>
      </w:r>
    </w:p>
    <w:p w14:paraId="20964E96" w14:textId="77777777" w:rsidR="007B2DCF" w:rsidRPr="007B2DCF" w:rsidRDefault="007B2DCF" w:rsidP="007B2DCF">
      <w:proofErr w:type="spellStart"/>
      <w:r w:rsidRPr="007B2DCF">
        <w:t>muunclear_typeabstract</w:t>
      </w:r>
      <w:proofErr w:type="spellEnd"/>
      <w:r w:rsidRPr="007B2DCF">
        <w:t xml:space="preserve">   </w:t>
      </w:r>
      <w:proofErr w:type="gramStart"/>
      <w:r w:rsidRPr="007B2DCF">
        <w:t>8.2579209  1.259233</w:t>
      </w:r>
      <w:proofErr w:type="gramEnd"/>
      <w:r w:rsidRPr="007B2DCF">
        <w:t xml:space="preserve"> 5.3472075 13.1573631</w:t>
      </w:r>
    </w:p>
    <w:p w14:paraId="4151962D" w14:textId="77777777" w:rsidR="007B2DCF" w:rsidRPr="007B2DCF" w:rsidRDefault="007B2DCF" w:rsidP="007B2DCF">
      <w:proofErr w:type="spellStart"/>
      <w:r w:rsidRPr="007B2DCF">
        <w:t>muunclear_typeFT</w:t>
      </w:r>
      <w:proofErr w:type="spellEnd"/>
      <w:r w:rsidRPr="007B2DCF">
        <w:t xml:space="preserve">         </w:t>
      </w:r>
      <w:proofErr w:type="gramStart"/>
      <w:r w:rsidRPr="007B2DCF">
        <w:t>0.4532203  1.217178</w:t>
      </w:r>
      <w:proofErr w:type="gramEnd"/>
      <w:r w:rsidRPr="007B2DCF">
        <w:t xml:space="preserve"> 0.3034711  0.6586424</w:t>
      </w:r>
    </w:p>
    <w:p w14:paraId="71FB1356" w14:textId="77777777" w:rsidR="007B2DCF" w:rsidRPr="007B2DCF" w:rsidRDefault="007B2DCF" w:rsidP="007B2DCF">
      <w:r w:rsidRPr="007B2DCF">
        <w:t xml:space="preserve">muunclear_domain6        </w:t>
      </w:r>
      <w:proofErr w:type="gramStart"/>
      <w:r w:rsidRPr="007B2DCF">
        <w:t>4.4469326  2.076339</w:t>
      </w:r>
      <w:proofErr w:type="gramEnd"/>
      <w:r w:rsidRPr="007B2DCF">
        <w:t xml:space="preserve"> 1.1960271 20.8632201</w:t>
      </w:r>
    </w:p>
    <w:p w14:paraId="4821C606" w14:textId="77777777" w:rsidR="007B2DCF" w:rsidRPr="007B2DCF" w:rsidRDefault="007B2DCF" w:rsidP="007B2DCF">
      <w:r w:rsidRPr="007B2DCF">
        <w:t>muunclear_</w:t>
      </w:r>
      <w:proofErr w:type="gramStart"/>
      <w:r w:rsidRPr="007B2DCF">
        <w:t>typeFT:domain</w:t>
      </w:r>
      <w:proofErr w:type="gramEnd"/>
      <w:r w:rsidRPr="007B2DCF">
        <w:t>6 4.5800919  2.422197 0.7805978 25.5934324</w:t>
      </w:r>
    </w:p>
    <w:p w14:paraId="1AAC3AE0" w14:textId="77777777" w:rsidR="009D4451" w:rsidRDefault="009D4451" w:rsidP="009F7BFC"/>
    <w:p w14:paraId="6258B43B" w14:textId="69D7DD29" w:rsidR="007B2DCF" w:rsidRDefault="007B2DCF" w:rsidP="009F7BFC">
      <w:pPr>
        <w:rPr>
          <w:b/>
          <w:bCs/>
        </w:rPr>
      </w:pPr>
      <w:r>
        <w:rPr>
          <w:b/>
          <w:bCs/>
        </w:rPr>
        <w:t>Domain 7</w:t>
      </w:r>
    </w:p>
    <w:p w14:paraId="24785F00" w14:textId="77777777" w:rsidR="00863ECF" w:rsidRPr="00863ECF" w:rsidRDefault="00863ECF" w:rsidP="00863ECF">
      <w:r w:rsidRPr="00863ECF">
        <w:t xml:space="preserve">                           Estimate </w:t>
      </w:r>
      <w:proofErr w:type="spellStart"/>
      <w:r w:rsidRPr="00863ECF">
        <w:t>Est.Error</w:t>
      </w:r>
      <w:proofErr w:type="spellEnd"/>
      <w:r w:rsidRPr="00863ECF">
        <w:t xml:space="preserve">       Q2.5      Q97.5</w:t>
      </w:r>
    </w:p>
    <w:p w14:paraId="38E13A4C" w14:textId="77777777" w:rsidR="00863ECF" w:rsidRPr="00863ECF" w:rsidRDefault="00863ECF" w:rsidP="00863ECF">
      <w:proofErr w:type="spellStart"/>
      <w:r w:rsidRPr="00863ECF">
        <w:t>mulow_typeabstract</w:t>
      </w:r>
      <w:proofErr w:type="spellEnd"/>
      <w:r w:rsidRPr="00863ECF">
        <w:t xml:space="preserve">        </w:t>
      </w:r>
      <w:proofErr w:type="gramStart"/>
      <w:r w:rsidRPr="00863ECF">
        <w:t>2.7044619  1.322258</w:t>
      </w:r>
      <w:proofErr w:type="gramEnd"/>
      <w:r w:rsidRPr="00863ECF">
        <w:t xml:space="preserve"> 1.58654883  4.7330723</w:t>
      </w:r>
    </w:p>
    <w:p w14:paraId="33865166" w14:textId="77777777" w:rsidR="00863ECF" w:rsidRPr="00863ECF" w:rsidRDefault="00863ECF" w:rsidP="00863ECF">
      <w:proofErr w:type="spellStart"/>
      <w:r w:rsidRPr="00863ECF">
        <w:t>mulow_typeFT</w:t>
      </w:r>
      <w:proofErr w:type="spellEnd"/>
      <w:r w:rsidRPr="00863ECF">
        <w:t xml:space="preserve">              </w:t>
      </w:r>
      <w:proofErr w:type="gramStart"/>
      <w:r w:rsidRPr="00863ECF">
        <w:t>1.3262241  1.189997</w:t>
      </w:r>
      <w:proofErr w:type="gramEnd"/>
      <w:r w:rsidRPr="00863ECF">
        <w:t xml:space="preserve"> 0.93901373  1.8586373</w:t>
      </w:r>
    </w:p>
    <w:p w14:paraId="42ED7D16" w14:textId="77777777" w:rsidR="00863ECF" w:rsidRPr="00863ECF" w:rsidRDefault="00863ECF" w:rsidP="00863ECF">
      <w:r w:rsidRPr="00863ECF">
        <w:t xml:space="preserve">mulow_domain7             </w:t>
      </w:r>
      <w:proofErr w:type="gramStart"/>
      <w:r w:rsidRPr="00863ECF">
        <w:t>1.5531733  1.608045</w:t>
      </w:r>
      <w:proofErr w:type="gramEnd"/>
      <w:r w:rsidRPr="00863ECF">
        <w:t xml:space="preserve"> 0.62964378  4.1065828</w:t>
      </w:r>
    </w:p>
    <w:p w14:paraId="2BE49653" w14:textId="77777777" w:rsidR="00863ECF" w:rsidRPr="00863ECF" w:rsidRDefault="00863ECF" w:rsidP="00863ECF">
      <w:r w:rsidRPr="00863ECF">
        <w:lastRenderedPageBreak/>
        <w:t>mulow_</w:t>
      </w:r>
      <w:proofErr w:type="gramStart"/>
      <w:r w:rsidRPr="00863ECF">
        <w:t>typeFT:domain</w:t>
      </w:r>
      <w:proofErr w:type="gramEnd"/>
      <w:r w:rsidRPr="00863ECF">
        <w:t>7      2.3076039  1.868558 0.67435884  7.8701056</w:t>
      </w:r>
    </w:p>
    <w:p w14:paraId="7B67C61D" w14:textId="77777777" w:rsidR="00863ECF" w:rsidRPr="00863ECF" w:rsidRDefault="00863ECF" w:rsidP="00863ECF">
      <w:proofErr w:type="spellStart"/>
      <w:r w:rsidRPr="00863ECF">
        <w:t>muunclear_typeabstract</w:t>
      </w:r>
      <w:proofErr w:type="spellEnd"/>
      <w:r w:rsidRPr="00863ECF">
        <w:t xml:space="preserve">   </w:t>
      </w:r>
      <w:proofErr w:type="gramStart"/>
      <w:r w:rsidRPr="00863ECF">
        <w:t>12.2316722  1.281554</w:t>
      </w:r>
      <w:proofErr w:type="gramEnd"/>
      <w:r w:rsidRPr="00863ECF">
        <w:t xml:space="preserve"> 7.66670391 20.3741725</w:t>
      </w:r>
    </w:p>
    <w:p w14:paraId="5728502D" w14:textId="77777777" w:rsidR="00863ECF" w:rsidRPr="00863ECF" w:rsidRDefault="00863ECF" w:rsidP="00863ECF">
      <w:proofErr w:type="spellStart"/>
      <w:r w:rsidRPr="00863ECF">
        <w:t>muunclear_typeFT</w:t>
      </w:r>
      <w:proofErr w:type="spellEnd"/>
      <w:r w:rsidRPr="00863ECF">
        <w:t xml:space="preserve">          </w:t>
      </w:r>
      <w:proofErr w:type="gramStart"/>
      <w:r w:rsidRPr="00863ECF">
        <w:t>0.6198093  1.199945</w:t>
      </w:r>
      <w:proofErr w:type="gramEnd"/>
      <w:r w:rsidRPr="00863ECF">
        <w:t xml:space="preserve"> 0.43158379  0.8775801</w:t>
      </w:r>
    </w:p>
    <w:p w14:paraId="4098C21D" w14:textId="77777777" w:rsidR="00863ECF" w:rsidRPr="00863ECF" w:rsidRDefault="00863ECF" w:rsidP="00863ECF">
      <w:r w:rsidRPr="00863ECF">
        <w:t xml:space="preserve">muunclear_domain7         </w:t>
      </w:r>
      <w:proofErr w:type="gramStart"/>
      <w:r w:rsidRPr="00863ECF">
        <w:t>0.1895980  1.619571</w:t>
      </w:r>
      <w:proofErr w:type="gramEnd"/>
      <w:r w:rsidRPr="00863ECF">
        <w:t xml:space="preserve"> 0.07480534  0.4945712</w:t>
      </w:r>
    </w:p>
    <w:p w14:paraId="3F5B9E5D" w14:textId="77777777" w:rsidR="00863ECF" w:rsidRPr="00863ECF" w:rsidRDefault="00863ECF" w:rsidP="00863ECF">
      <w:r w:rsidRPr="00863ECF">
        <w:t>muunclear_</w:t>
      </w:r>
      <w:proofErr w:type="gramStart"/>
      <w:r w:rsidRPr="00863ECF">
        <w:t>typeFT:domain</w:t>
      </w:r>
      <w:proofErr w:type="gramEnd"/>
      <w:r w:rsidRPr="00863ECF">
        <w:t>7 13.8810624  1.944265 3.69787277 51.5466099</w:t>
      </w:r>
    </w:p>
    <w:p w14:paraId="1FB639F8" w14:textId="77777777" w:rsidR="007B2DCF" w:rsidRPr="007B2DCF" w:rsidRDefault="007B2DCF" w:rsidP="009F7BFC"/>
    <w:p w14:paraId="3525A409" w14:textId="77777777" w:rsidR="0089188B" w:rsidRDefault="0089188B" w:rsidP="009F7BFC">
      <w:pPr>
        <w:rPr>
          <w:b/>
          <w:bCs/>
        </w:rPr>
      </w:pPr>
    </w:p>
    <w:p w14:paraId="1F409273" w14:textId="072BE30F" w:rsidR="009F7BFC" w:rsidRDefault="009F7BFC" w:rsidP="009F7BFC">
      <w:pPr>
        <w:pStyle w:val="Heading2"/>
      </w:pPr>
      <w:proofErr w:type="gramStart"/>
      <w:r>
        <w:t>Cauchy(</w:t>
      </w:r>
      <w:proofErr w:type="gramEnd"/>
      <w:r>
        <w:t>0</w:t>
      </w:r>
      <w:r w:rsidR="00BA19BD">
        <w:t>,</w:t>
      </w:r>
      <w:r>
        <w:t xml:space="preserve"> 1)</w:t>
      </w:r>
    </w:p>
    <w:p w14:paraId="0B3F0565" w14:textId="77777777" w:rsidR="009F7BFC" w:rsidRDefault="009F7BFC" w:rsidP="009F7BFC">
      <w:pPr>
        <w:rPr>
          <w:b/>
          <w:bCs/>
        </w:rPr>
      </w:pPr>
      <w:r>
        <w:rPr>
          <w:b/>
          <w:bCs/>
        </w:rPr>
        <w:t>Domain 1</w:t>
      </w:r>
    </w:p>
    <w:p w14:paraId="6CE76E30" w14:textId="77777777" w:rsidR="00D911F8" w:rsidRPr="00D911F8" w:rsidRDefault="00D911F8" w:rsidP="00D911F8">
      <w:r w:rsidRPr="00D911F8">
        <w:t xml:space="preserve">                          Estimate </w:t>
      </w:r>
      <w:proofErr w:type="spellStart"/>
      <w:r w:rsidRPr="00D911F8">
        <w:t>Est.Error</w:t>
      </w:r>
      <w:proofErr w:type="spellEnd"/>
      <w:r w:rsidRPr="00D911F8">
        <w:t xml:space="preserve">      Q2.5      Q97.5</w:t>
      </w:r>
    </w:p>
    <w:p w14:paraId="057B0986" w14:textId="77777777" w:rsidR="00D911F8" w:rsidRPr="00D911F8" w:rsidRDefault="00D911F8" w:rsidP="00D911F8">
      <w:proofErr w:type="spellStart"/>
      <w:r w:rsidRPr="00D911F8">
        <w:t>mulow_typeabstract</w:t>
      </w:r>
      <w:proofErr w:type="spellEnd"/>
      <w:r w:rsidRPr="00D911F8">
        <w:t xml:space="preserve">       </w:t>
      </w:r>
      <w:proofErr w:type="gramStart"/>
      <w:r w:rsidRPr="00D911F8">
        <w:t>2.9127678  1.285560</w:t>
      </w:r>
      <w:proofErr w:type="gramEnd"/>
      <w:r w:rsidRPr="00D911F8">
        <w:t xml:space="preserve"> 1.8042308  4.8390539</w:t>
      </w:r>
    </w:p>
    <w:p w14:paraId="5C290450" w14:textId="77777777" w:rsidR="00D911F8" w:rsidRPr="00D911F8" w:rsidRDefault="00D911F8" w:rsidP="00D911F8">
      <w:proofErr w:type="spellStart"/>
      <w:r w:rsidRPr="00D911F8">
        <w:t>mulow_typeFT</w:t>
      </w:r>
      <w:proofErr w:type="spellEnd"/>
      <w:r w:rsidRPr="00D911F8">
        <w:t xml:space="preserve">             </w:t>
      </w:r>
      <w:proofErr w:type="gramStart"/>
      <w:r w:rsidRPr="00D911F8">
        <w:t>1.5079566  1.183235</w:t>
      </w:r>
      <w:proofErr w:type="gramEnd"/>
      <w:r w:rsidRPr="00D911F8">
        <w:t xml:space="preserve"> 1.0882902  2.1139080</w:t>
      </w:r>
    </w:p>
    <w:p w14:paraId="2C975877" w14:textId="77777777" w:rsidR="00D911F8" w:rsidRPr="00D911F8" w:rsidRDefault="00D911F8" w:rsidP="00D911F8">
      <w:r w:rsidRPr="00D911F8">
        <w:t xml:space="preserve">mulow_domain1            </w:t>
      </w:r>
      <w:proofErr w:type="gramStart"/>
      <w:r w:rsidRPr="00D911F8">
        <w:t>0.7256743  1.601896</w:t>
      </w:r>
      <w:proofErr w:type="gramEnd"/>
      <w:r w:rsidRPr="00D911F8">
        <w:t xml:space="preserve"> 0.2785011  1.8055298</w:t>
      </w:r>
    </w:p>
    <w:p w14:paraId="45299A2F" w14:textId="77777777" w:rsidR="00D911F8" w:rsidRPr="00D911F8" w:rsidRDefault="00D911F8" w:rsidP="00D911F8">
      <w:r w:rsidRPr="00D911F8">
        <w:t>mulow_</w:t>
      </w:r>
      <w:proofErr w:type="gramStart"/>
      <w:r w:rsidRPr="00D911F8">
        <w:t>typeFT:domain</w:t>
      </w:r>
      <w:proofErr w:type="gramEnd"/>
      <w:r w:rsidRPr="00D911F8">
        <w:t>1     1.3802634  1.692155 0.5099339  4.0637173</w:t>
      </w:r>
    </w:p>
    <w:p w14:paraId="680CC574" w14:textId="77777777" w:rsidR="00D911F8" w:rsidRPr="00D911F8" w:rsidRDefault="00D911F8" w:rsidP="00D911F8">
      <w:proofErr w:type="spellStart"/>
      <w:r w:rsidRPr="00D911F8">
        <w:t>muunclear_typeabstract</w:t>
      </w:r>
      <w:proofErr w:type="spellEnd"/>
      <w:r w:rsidRPr="00D911F8">
        <w:t xml:space="preserve">   </w:t>
      </w:r>
      <w:proofErr w:type="gramStart"/>
      <w:r w:rsidRPr="00D911F8">
        <w:t>8.4720682  1.251906</w:t>
      </w:r>
      <w:proofErr w:type="gramEnd"/>
      <w:r w:rsidRPr="00D911F8">
        <w:t xml:space="preserve"> 5.5292107 13.4318533</w:t>
      </w:r>
    </w:p>
    <w:p w14:paraId="4CFFDED0" w14:textId="77777777" w:rsidR="00D911F8" w:rsidRPr="00D911F8" w:rsidRDefault="00D911F8" w:rsidP="00D911F8">
      <w:proofErr w:type="spellStart"/>
      <w:r w:rsidRPr="00D911F8">
        <w:t>muunclear_typeFT</w:t>
      </w:r>
      <w:proofErr w:type="spellEnd"/>
      <w:r w:rsidRPr="00D911F8">
        <w:t xml:space="preserve">         </w:t>
      </w:r>
      <w:proofErr w:type="gramStart"/>
      <w:r w:rsidRPr="00D911F8">
        <w:t>0.6983960  1.188617</w:t>
      </w:r>
      <w:proofErr w:type="gramEnd"/>
      <w:r w:rsidRPr="00D911F8">
        <w:t xml:space="preserve"> 0.4927467  0.9792547</w:t>
      </w:r>
    </w:p>
    <w:p w14:paraId="0F13AC14" w14:textId="77777777" w:rsidR="00D911F8" w:rsidRPr="00D911F8" w:rsidRDefault="00D911F8" w:rsidP="00D911F8">
      <w:r w:rsidRPr="00D911F8">
        <w:t xml:space="preserve">muunclear_domain1        </w:t>
      </w:r>
      <w:proofErr w:type="gramStart"/>
      <w:r w:rsidRPr="00D911F8">
        <w:t>1.5959246  1.538954</w:t>
      </w:r>
      <w:proofErr w:type="gramEnd"/>
      <w:r w:rsidRPr="00D911F8">
        <w:t xml:space="preserve"> 0.7209196  3.9756318</w:t>
      </w:r>
    </w:p>
    <w:p w14:paraId="00BD3EEE" w14:textId="77777777" w:rsidR="00D911F8" w:rsidRPr="00D911F8" w:rsidRDefault="00D911F8" w:rsidP="00D911F8">
      <w:r w:rsidRPr="00D911F8">
        <w:t>muunclear_</w:t>
      </w:r>
      <w:proofErr w:type="gramStart"/>
      <w:r w:rsidRPr="00D911F8">
        <w:t>typeFT:domain</w:t>
      </w:r>
      <w:proofErr w:type="gramEnd"/>
      <w:r w:rsidRPr="00D911F8">
        <w:t>1 0.6167434  1.703759 0.2015279  1.6472591</w:t>
      </w:r>
    </w:p>
    <w:p w14:paraId="55E80567" w14:textId="2421182E" w:rsidR="009F7BFC" w:rsidRDefault="009F7BFC" w:rsidP="009F7BFC"/>
    <w:p w14:paraId="70733F8C" w14:textId="6DDB276C" w:rsidR="00D911F8" w:rsidRDefault="00D911F8" w:rsidP="009F7BFC">
      <w:pPr>
        <w:rPr>
          <w:b/>
          <w:bCs/>
        </w:rPr>
      </w:pPr>
      <w:r>
        <w:rPr>
          <w:b/>
          <w:bCs/>
        </w:rPr>
        <w:t>Domain 2</w:t>
      </w:r>
    </w:p>
    <w:p w14:paraId="595EC39A" w14:textId="77777777" w:rsidR="00F8374B" w:rsidRPr="00F8374B" w:rsidRDefault="00F8374B" w:rsidP="00F8374B">
      <w:r w:rsidRPr="00F8374B">
        <w:t xml:space="preserve">                          Estimate </w:t>
      </w:r>
      <w:proofErr w:type="spellStart"/>
      <w:r w:rsidRPr="00F8374B">
        <w:t>Est.Error</w:t>
      </w:r>
      <w:proofErr w:type="spellEnd"/>
      <w:r w:rsidRPr="00F8374B">
        <w:t xml:space="preserve">       Q2.5      Q97.5</w:t>
      </w:r>
    </w:p>
    <w:p w14:paraId="2382DF03" w14:textId="77777777" w:rsidR="00F8374B" w:rsidRPr="00F8374B" w:rsidRDefault="00F8374B" w:rsidP="00F8374B">
      <w:proofErr w:type="spellStart"/>
      <w:r w:rsidRPr="00F8374B">
        <w:t>mulow_typeabstract</w:t>
      </w:r>
      <w:proofErr w:type="spellEnd"/>
      <w:r w:rsidRPr="00F8374B">
        <w:t xml:space="preserve">       </w:t>
      </w:r>
      <w:proofErr w:type="gramStart"/>
      <w:r w:rsidRPr="00F8374B">
        <w:t>2.8948488  1.282209</w:t>
      </w:r>
      <w:proofErr w:type="gramEnd"/>
      <w:r w:rsidRPr="00F8374B">
        <w:t xml:space="preserve"> 1.78532673  4.7582364</w:t>
      </w:r>
    </w:p>
    <w:p w14:paraId="6EB2376D" w14:textId="77777777" w:rsidR="00F8374B" w:rsidRPr="00F8374B" w:rsidRDefault="00F8374B" w:rsidP="00F8374B">
      <w:proofErr w:type="spellStart"/>
      <w:r w:rsidRPr="00F8374B">
        <w:t>mulow_typeFT</w:t>
      </w:r>
      <w:proofErr w:type="spellEnd"/>
      <w:r w:rsidRPr="00F8374B">
        <w:t xml:space="preserve">             </w:t>
      </w:r>
      <w:proofErr w:type="gramStart"/>
      <w:r w:rsidRPr="00F8374B">
        <w:t>1.6959594  1.188389</w:t>
      </w:r>
      <w:proofErr w:type="gramEnd"/>
      <w:r w:rsidRPr="00F8374B">
        <w:t xml:space="preserve"> 1.20420642  2.3768655</w:t>
      </w:r>
    </w:p>
    <w:p w14:paraId="4605396C" w14:textId="77777777" w:rsidR="00F8374B" w:rsidRPr="00F8374B" w:rsidRDefault="00F8374B" w:rsidP="00F8374B">
      <w:r w:rsidRPr="00F8374B">
        <w:t xml:space="preserve">mulow_domain2            </w:t>
      </w:r>
      <w:proofErr w:type="gramStart"/>
      <w:r w:rsidRPr="00F8374B">
        <w:t>0.7752484  1.707941</w:t>
      </w:r>
      <w:proofErr w:type="gramEnd"/>
      <w:r w:rsidRPr="00F8374B">
        <w:t xml:space="preserve"> 0.28797639  2.4104114</w:t>
      </w:r>
    </w:p>
    <w:p w14:paraId="5178C291" w14:textId="77777777" w:rsidR="00F8374B" w:rsidRPr="00F8374B" w:rsidRDefault="00F8374B" w:rsidP="00F8374B">
      <w:r w:rsidRPr="00F8374B">
        <w:t>mulow_</w:t>
      </w:r>
      <w:proofErr w:type="gramStart"/>
      <w:r w:rsidRPr="00F8374B">
        <w:t>typeFT:domain</w:t>
      </w:r>
      <w:proofErr w:type="gramEnd"/>
      <w:r w:rsidRPr="00F8374B">
        <w:t>2     0.6197713  1.799307 0.17817379  1.8104034</w:t>
      </w:r>
    </w:p>
    <w:p w14:paraId="20CD28D1" w14:textId="77777777" w:rsidR="00F8374B" w:rsidRPr="00F8374B" w:rsidRDefault="00F8374B" w:rsidP="00F8374B">
      <w:proofErr w:type="spellStart"/>
      <w:r w:rsidRPr="00F8374B">
        <w:t>muunclear_typeabstract</w:t>
      </w:r>
      <w:proofErr w:type="spellEnd"/>
      <w:r w:rsidRPr="00F8374B">
        <w:t xml:space="preserve">   </w:t>
      </w:r>
      <w:proofErr w:type="gramStart"/>
      <w:r w:rsidRPr="00F8374B">
        <w:t>8.1944670  1.249597</w:t>
      </w:r>
      <w:proofErr w:type="gramEnd"/>
      <w:r w:rsidRPr="00F8374B">
        <w:t xml:space="preserve"> 5.34902013 12.8351922</w:t>
      </w:r>
    </w:p>
    <w:p w14:paraId="79A3A23A" w14:textId="77777777" w:rsidR="00F8374B" w:rsidRPr="00F8374B" w:rsidRDefault="00F8374B" w:rsidP="00F8374B">
      <w:proofErr w:type="spellStart"/>
      <w:r w:rsidRPr="00F8374B">
        <w:t>muunclear_typeFT</w:t>
      </w:r>
      <w:proofErr w:type="spellEnd"/>
      <w:r w:rsidRPr="00F8374B">
        <w:t xml:space="preserve">         </w:t>
      </w:r>
      <w:proofErr w:type="gramStart"/>
      <w:r w:rsidRPr="00F8374B">
        <w:t>0.8018946  1.191288</w:t>
      </w:r>
      <w:proofErr w:type="gramEnd"/>
      <w:r w:rsidRPr="00F8374B">
        <w:t xml:space="preserve"> 0.56317404  1.1236927</w:t>
      </w:r>
    </w:p>
    <w:p w14:paraId="15939624" w14:textId="77777777" w:rsidR="00F8374B" w:rsidRPr="00F8374B" w:rsidRDefault="00F8374B" w:rsidP="00F8374B">
      <w:r w:rsidRPr="00F8374B">
        <w:t xml:space="preserve">muunclear_domain2        </w:t>
      </w:r>
      <w:proofErr w:type="gramStart"/>
      <w:r w:rsidRPr="00F8374B">
        <w:t>2.2687991  1.730050</w:t>
      </w:r>
      <w:proofErr w:type="gramEnd"/>
      <w:r w:rsidRPr="00F8374B">
        <w:t xml:space="preserve"> 0.88664683  7.5724424</w:t>
      </w:r>
    </w:p>
    <w:p w14:paraId="59F39B59" w14:textId="77777777" w:rsidR="00F8374B" w:rsidRPr="00F8374B" w:rsidRDefault="00F8374B" w:rsidP="00F8374B">
      <w:r w:rsidRPr="00F8374B">
        <w:t>muunclear_</w:t>
      </w:r>
      <w:proofErr w:type="gramStart"/>
      <w:r w:rsidRPr="00F8374B">
        <w:t>typeFT:domain</w:t>
      </w:r>
      <w:proofErr w:type="gramEnd"/>
      <w:r w:rsidRPr="00F8374B">
        <w:t>2 0.1613576  2.043619 0.03513152  0.5801091</w:t>
      </w:r>
    </w:p>
    <w:p w14:paraId="6B91DA45" w14:textId="77777777" w:rsidR="00D911F8" w:rsidRDefault="00D911F8" w:rsidP="009F7BFC"/>
    <w:p w14:paraId="3DED2237" w14:textId="2C7FF81E" w:rsidR="00F8374B" w:rsidRDefault="00F8374B" w:rsidP="009F7BFC">
      <w:pPr>
        <w:rPr>
          <w:b/>
          <w:bCs/>
        </w:rPr>
      </w:pPr>
      <w:r>
        <w:rPr>
          <w:b/>
          <w:bCs/>
        </w:rPr>
        <w:lastRenderedPageBreak/>
        <w:t>Domain 3</w:t>
      </w:r>
    </w:p>
    <w:p w14:paraId="760C9437" w14:textId="77777777" w:rsidR="00A54792" w:rsidRPr="00A54792" w:rsidRDefault="00A54792" w:rsidP="00A54792">
      <w:r w:rsidRPr="00A54792">
        <w:t xml:space="preserve">                            Estimate </w:t>
      </w:r>
      <w:proofErr w:type="spellStart"/>
      <w:r w:rsidRPr="00A54792">
        <w:t>Est.Error</w:t>
      </w:r>
      <w:proofErr w:type="spellEnd"/>
      <w:r w:rsidRPr="00A54792">
        <w:t xml:space="preserve">        Q2.5      Q97.5</w:t>
      </w:r>
    </w:p>
    <w:p w14:paraId="5B9EF4FE" w14:textId="77777777" w:rsidR="00A54792" w:rsidRPr="00A54792" w:rsidRDefault="00A54792" w:rsidP="00A54792">
      <w:proofErr w:type="spellStart"/>
      <w:r w:rsidRPr="00A54792">
        <w:t>mulow_typeabstract</w:t>
      </w:r>
      <w:proofErr w:type="spellEnd"/>
      <w:r w:rsidRPr="00A54792">
        <w:t xml:space="preserve">        </w:t>
      </w:r>
      <w:proofErr w:type="gramStart"/>
      <w:r w:rsidRPr="00A54792">
        <w:t>3.28220807  1.307134</w:t>
      </w:r>
      <w:proofErr w:type="gramEnd"/>
      <w:r w:rsidRPr="00A54792">
        <w:t xml:space="preserve"> 1.969772239  5.6567792</w:t>
      </w:r>
    </w:p>
    <w:p w14:paraId="7C29AD94" w14:textId="77777777" w:rsidR="00A54792" w:rsidRPr="00A54792" w:rsidRDefault="00A54792" w:rsidP="00A54792">
      <w:proofErr w:type="spellStart"/>
      <w:r w:rsidRPr="00A54792">
        <w:t>mulow_typeFT</w:t>
      </w:r>
      <w:proofErr w:type="spellEnd"/>
      <w:r w:rsidRPr="00A54792">
        <w:t xml:space="preserve">              </w:t>
      </w:r>
      <w:proofErr w:type="gramStart"/>
      <w:r w:rsidRPr="00A54792">
        <w:t>1.96207227  1.193911</w:t>
      </w:r>
      <w:proofErr w:type="gramEnd"/>
      <w:r w:rsidRPr="00A54792">
        <w:t xml:space="preserve"> 1.390058492  2.7845810</w:t>
      </w:r>
    </w:p>
    <w:p w14:paraId="65F509E3" w14:textId="77777777" w:rsidR="00A54792" w:rsidRPr="00A54792" w:rsidRDefault="00A54792" w:rsidP="00A54792">
      <w:r w:rsidRPr="00A54792">
        <w:t xml:space="preserve">mulow_domain3             </w:t>
      </w:r>
      <w:proofErr w:type="gramStart"/>
      <w:r w:rsidRPr="00A54792">
        <w:t>0.40976807  1.629318</w:t>
      </w:r>
      <w:proofErr w:type="gramEnd"/>
      <w:r w:rsidRPr="00A54792">
        <w:t xml:space="preserve"> 0.155417879  1.0477785</w:t>
      </w:r>
    </w:p>
    <w:p w14:paraId="048944E0" w14:textId="77777777" w:rsidR="00A54792" w:rsidRPr="00A54792" w:rsidRDefault="00A54792" w:rsidP="00A54792">
      <w:r w:rsidRPr="00A54792">
        <w:t>mulow_</w:t>
      </w:r>
      <w:proofErr w:type="gramStart"/>
      <w:r w:rsidRPr="00A54792">
        <w:t>typeFT:domain</w:t>
      </w:r>
      <w:proofErr w:type="gramEnd"/>
      <w:r w:rsidRPr="00A54792">
        <w:t>3      0.49087842  1.780295 0.152156557  1.4962367</w:t>
      </w:r>
    </w:p>
    <w:p w14:paraId="2123FF12" w14:textId="77777777" w:rsidR="00A54792" w:rsidRPr="00A54792" w:rsidRDefault="00A54792" w:rsidP="00A54792">
      <w:proofErr w:type="spellStart"/>
      <w:r w:rsidRPr="00A54792">
        <w:t>muunclear_typeabstract</w:t>
      </w:r>
      <w:proofErr w:type="spellEnd"/>
      <w:r w:rsidRPr="00A54792">
        <w:t xml:space="preserve">   </w:t>
      </w:r>
      <w:proofErr w:type="gramStart"/>
      <w:r w:rsidRPr="00A54792">
        <w:t>10.31655042  1.271289</w:t>
      </w:r>
      <w:proofErr w:type="gramEnd"/>
      <w:r w:rsidRPr="00A54792">
        <w:t xml:space="preserve"> 6.611577877 16.8428744</w:t>
      </w:r>
    </w:p>
    <w:p w14:paraId="7CFD2A21" w14:textId="77777777" w:rsidR="00A54792" w:rsidRPr="00A54792" w:rsidRDefault="00A54792" w:rsidP="00A54792">
      <w:proofErr w:type="spellStart"/>
      <w:r w:rsidRPr="00A54792">
        <w:t>muunclear_typeFT</w:t>
      </w:r>
      <w:proofErr w:type="spellEnd"/>
      <w:r w:rsidRPr="00A54792">
        <w:t xml:space="preserve">          </w:t>
      </w:r>
      <w:proofErr w:type="gramStart"/>
      <w:r w:rsidRPr="00A54792">
        <w:t>0.96564303  1.192202</w:t>
      </w:r>
      <w:proofErr w:type="gramEnd"/>
      <w:r w:rsidRPr="00A54792">
        <w:t xml:space="preserve"> 0.680695028  1.3586724</w:t>
      </w:r>
    </w:p>
    <w:p w14:paraId="174636F7" w14:textId="77777777" w:rsidR="00A54792" w:rsidRPr="00A54792" w:rsidRDefault="00A54792" w:rsidP="00A54792">
      <w:r w:rsidRPr="00A54792">
        <w:t xml:space="preserve">muunclear_domain3         </w:t>
      </w:r>
      <w:proofErr w:type="gramStart"/>
      <w:r w:rsidRPr="00A54792">
        <w:t>0.50673542  1.553054</w:t>
      </w:r>
      <w:proofErr w:type="gramEnd"/>
      <w:r w:rsidRPr="00A54792">
        <w:t xml:space="preserve"> 0.207990553  1.1834273</w:t>
      </w:r>
    </w:p>
    <w:p w14:paraId="7BB768AF" w14:textId="77777777" w:rsidR="00A54792" w:rsidRPr="00A54792" w:rsidRDefault="00A54792" w:rsidP="00A54792">
      <w:r w:rsidRPr="00A54792">
        <w:t>muunclear_</w:t>
      </w:r>
      <w:proofErr w:type="gramStart"/>
      <w:r w:rsidRPr="00A54792">
        <w:t>typeFT:domain</w:t>
      </w:r>
      <w:proofErr w:type="gramEnd"/>
      <w:r w:rsidRPr="00A54792">
        <w:t>3  0.06778315  3.122465 0.005053496  0.4529419</w:t>
      </w:r>
    </w:p>
    <w:p w14:paraId="72A57309" w14:textId="77777777" w:rsidR="00F8374B" w:rsidRDefault="00F8374B" w:rsidP="009F7BFC"/>
    <w:p w14:paraId="1CA78284" w14:textId="07170AF5" w:rsidR="00A54792" w:rsidRDefault="00A54792" w:rsidP="009F7BFC">
      <w:pPr>
        <w:rPr>
          <w:b/>
          <w:bCs/>
        </w:rPr>
      </w:pPr>
      <w:r>
        <w:rPr>
          <w:b/>
          <w:bCs/>
        </w:rPr>
        <w:t>Domain 4</w:t>
      </w:r>
    </w:p>
    <w:p w14:paraId="2C44EFDF" w14:textId="77777777" w:rsidR="00252560" w:rsidRPr="00252560" w:rsidRDefault="00252560" w:rsidP="00252560">
      <w:r w:rsidRPr="00252560">
        <w:t xml:space="preserve">                          Estimate </w:t>
      </w:r>
      <w:proofErr w:type="spellStart"/>
      <w:r w:rsidRPr="00252560">
        <w:t>Est.Error</w:t>
      </w:r>
      <w:proofErr w:type="spellEnd"/>
      <w:r w:rsidRPr="00252560">
        <w:t xml:space="preserve">      Q2.5      Q97.5</w:t>
      </w:r>
    </w:p>
    <w:p w14:paraId="6BB3038B" w14:textId="77777777" w:rsidR="00252560" w:rsidRPr="00252560" w:rsidRDefault="00252560" w:rsidP="00252560">
      <w:proofErr w:type="spellStart"/>
      <w:r w:rsidRPr="00252560">
        <w:t>mulow_typeabstract</w:t>
      </w:r>
      <w:proofErr w:type="spellEnd"/>
      <w:r w:rsidRPr="00252560">
        <w:t xml:space="preserve">       </w:t>
      </w:r>
      <w:proofErr w:type="gramStart"/>
      <w:r w:rsidRPr="00252560">
        <w:t>2.9515047  1.284195</w:t>
      </w:r>
      <w:proofErr w:type="gramEnd"/>
      <w:r w:rsidRPr="00252560">
        <w:t xml:space="preserve"> 1.8181161  4.8525811</w:t>
      </w:r>
    </w:p>
    <w:p w14:paraId="4D9BDAEA" w14:textId="77777777" w:rsidR="00252560" w:rsidRPr="00252560" w:rsidRDefault="00252560" w:rsidP="00252560">
      <w:proofErr w:type="spellStart"/>
      <w:r w:rsidRPr="00252560">
        <w:t>mulow_typeFT</w:t>
      </w:r>
      <w:proofErr w:type="spellEnd"/>
      <w:r w:rsidRPr="00252560">
        <w:t xml:space="preserve">             </w:t>
      </w:r>
      <w:proofErr w:type="gramStart"/>
      <w:r w:rsidRPr="00252560">
        <w:t>1.6357662  1.180011</w:t>
      </w:r>
      <w:proofErr w:type="gramEnd"/>
      <w:r w:rsidRPr="00252560">
        <w:t xml:space="preserve"> 1.1848954  2.2746010</w:t>
      </w:r>
    </w:p>
    <w:p w14:paraId="6F2A20BE" w14:textId="77777777" w:rsidR="00252560" w:rsidRPr="00252560" w:rsidRDefault="00252560" w:rsidP="00252560">
      <w:r w:rsidRPr="00252560">
        <w:t xml:space="preserve">mulow_domain4            </w:t>
      </w:r>
      <w:proofErr w:type="gramStart"/>
      <w:r w:rsidRPr="00252560">
        <w:t>0.6247540  1.591564</w:t>
      </w:r>
      <w:proofErr w:type="gramEnd"/>
      <w:r w:rsidRPr="00252560">
        <w:t xml:space="preserve"> 0.2418405  1.5042772</w:t>
      </w:r>
    </w:p>
    <w:p w14:paraId="3E36FBC8" w14:textId="77777777" w:rsidR="00252560" w:rsidRPr="00252560" w:rsidRDefault="00252560" w:rsidP="00252560">
      <w:r w:rsidRPr="00252560">
        <w:t>mulow_</w:t>
      </w:r>
      <w:proofErr w:type="gramStart"/>
      <w:r w:rsidRPr="00252560">
        <w:t>typeFT:domain</w:t>
      </w:r>
      <w:proofErr w:type="gramEnd"/>
      <w:r w:rsidRPr="00252560">
        <w:t>4     0.8707103  1.678463 0.3077314  2.3960354</w:t>
      </w:r>
    </w:p>
    <w:p w14:paraId="5E65EAB7" w14:textId="77777777" w:rsidR="00252560" w:rsidRPr="00252560" w:rsidRDefault="00252560" w:rsidP="00252560">
      <w:proofErr w:type="spellStart"/>
      <w:r w:rsidRPr="00252560">
        <w:t>muunclear_typeabstract</w:t>
      </w:r>
      <w:proofErr w:type="spellEnd"/>
      <w:r w:rsidRPr="00252560">
        <w:t xml:space="preserve">   </w:t>
      </w:r>
      <w:proofErr w:type="gramStart"/>
      <w:r w:rsidRPr="00252560">
        <w:t>8.5729801  1.253319</w:t>
      </w:r>
      <w:proofErr w:type="gramEnd"/>
      <w:r w:rsidRPr="00252560">
        <w:t xml:space="preserve"> 5.5957968 13.5464175</w:t>
      </w:r>
    </w:p>
    <w:p w14:paraId="06EA5E21" w14:textId="77777777" w:rsidR="00252560" w:rsidRPr="00252560" w:rsidRDefault="00252560" w:rsidP="00252560">
      <w:proofErr w:type="spellStart"/>
      <w:r w:rsidRPr="00252560">
        <w:t>muunclear_typeFT</w:t>
      </w:r>
      <w:proofErr w:type="spellEnd"/>
      <w:r w:rsidRPr="00252560">
        <w:t xml:space="preserve">         </w:t>
      </w:r>
      <w:proofErr w:type="gramStart"/>
      <w:r w:rsidRPr="00252560">
        <w:t>0.7061193  1.191850</w:t>
      </w:r>
      <w:proofErr w:type="gramEnd"/>
      <w:r w:rsidRPr="00252560">
        <w:t xml:space="preserve"> 0.5001060  0.9904637</w:t>
      </w:r>
    </w:p>
    <w:p w14:paraId="6829BDD3" w14:textId="77777777" w:rsidR="00252560" w:rsidRPr="00252560" w:rsidRDefault="00252560" w:rsidP="00252560">
      <w:r w:rsidRPr="00252560">
        <w:t xml:space="preserve">muunclear_domain4        </w:t>
      </w:r>
      <w:proofErr w:type="gramStart"/>
      <w:r w:rsidRPr="00252560">
        <w:t>1.4598445  1.526717</w:t>
      </w:r>
      <w:proofErr w:type="gramEnd"/>
      <w:r w:rsidRPr="00252560">
        <w:t xml:space="preserve"> 0.6694764  3.5392539</w:t>
      </w:r>
    </w:p>
    <w:p w14:paraId="24643D71" w14:textId="77777777" w:rsidR="00252560" w:rsidRPr="00252560" w:rsidRDefault="00252560" w:rsidP="00252560">
      <w:r w:rsidRPr="00252560">
        <w:t>muunclear_</w:t>
      </w:r>
      <w:proofErr w:type="gramStart"/>
      <w:r w:rsidRPr="00252560">
        <w:t>typeFT:domain</w:t>
      </w:r>
      <w:proofErr w:type="gramEnd"/>
      <w:r w:rsidRPr="00252560">
        <w:t>4 0.6394104  1.681135 0.2155153  1.6653885</w:t>
      </w:r>
    </w:p>
    <w:p w14:paraId="5BB1F792" w14:textId="77777777" w:rsidR="00A54792" w:rsidRDefault="00A54792" w:rsidP="009F7BFC"/>
    <w:p w14:paraId="76DB9617" w14:textId="236462E8" w:rsidR="00252560" w:rsidRDefault="00252560" w:rsidP="009F7BFC">
      <w:pPr>
        <w:rPr>
          <w:b/>
          <w:bCs/>
        </w:rPr>
      </w:pPr>
      <w:r>
        <w:rPr>
          <w:b/>
          <w:bCs/>
        </w:rPr>
        <w:t>Domain 5</w:t>
      </w:r>
    </w:p>
    <w:p w14:paraId="09AD68C3" w14:textId="77777777" w:rsidR="00C67B1B" w:rsidRPr="00C67B1B" w:rsidRDefault="00C67B1B" w:rsidP="00C67B1B">
      <w:r w:rsidRPr="00C67B1B">
        <w:t xml:space="preserve">                          Estimate </w:t>
      </w:r>
      <w:proofErr w:type="spellStart"/>
      <w:r w:rsidRPr="00C67B1B">
        <w:t>Est.Error</w:t>
      </w:r>
      <w:proofErr w:type="spellEnd"/>
      <w:r w:rsidRPr="00C67B1B">
        <w:t xml:space="preserve">      Q2.5      Q97.5</w:t>
      </w:r>
    </w:p>
    <w:p w14:paraId="5C98C506" w14:textId="77777777" w:rsidR="00C67B1B" w:rsidRPr="00C67B1B" w:rsidRDefault="00C67B1B" w:rsidP="00C67B1B">
      <w:proofErr w:type="spellStart"/>
      <w:r w:rsidRPr="00C67B1B">
        <w:t>mulow_typeabstract</w:t>
      </w:r>
      <w:proofErr w:type="spellEnd"/>
      <w:r w:rsidRPr="00C67B1B">
        <w:t xml:space="preserve">       </w:t>
      </w:r>
      <w:proofErr w:type="gramStart"/>
      <w:r w:rsidRPr="00C67B1B">
        <w:t>2.1839206  1.299524</w:t>
      </w:r>
      <w:proofErr w:type="gramEnd"/>
      <w:r w:rsidRPr="00C67B1B">
        <w:t xml:space="preserve"> 1.3200270  3.6369765</w:t>
      </w:r>
    </w:p>
    <w:p w14:paraId="6BCB5C41" w14:textId="77777777" w:rsidR="00C67B1B" w:rsidRPr="00C67B1B" w:rsidRDefault="00C67B1B" w:rsidP="00C67B1B">
      <w:proofErr w:type="spellStart"/>
      <w:r w:rsidRPr="00C67B1B">
        <w:t>mulow_typeFT</w:t>
      </w:r>
      <w:proofErr w:type="spellEnd"/>
      <w:r w:rsidRPr="00C67B1B">
        <w:t xml:space="preserve">             </w:t>
      </w:r>
      <w:proofErr w:type="gramStart"/>
      <w:r w:rsidRPr="00C67B1B">
        <w:t>1.1982902  1.186842</w:t>
      </w:r>
      <w:proofErr w:type="gramEnd"/>
      <w:r w:rsidRPr="00C67B1B">
        <w:t xml:space="preserve"> 0.8572351  1.6706616</w:t>
      </w:r>
    </w:p>
    <w:p w14:paraId="739F2B16" w14:textId="77777777" w:rsidR="00C67B1B" w:rsidRPr="00C67B1B" w:rsidRDefault="00C67B1B" w:rsidP="00C67B1B">
      <w:r w:rsidRPr="00C67B1B">
        <w:t xml:space="preserve">mulow_domain5            </w:t>
      </w:r>
      <w:proofErr w:type="gramStart"/>
      <w:r w:rsidRPr="00C67B1B">
        <w:t>4.0921875  1.680217</w:t>
      </w:r>
      <w:proofErr w:type="gramEnd"/>
      <w:r w:rsidRPr="00C67B1B">
        <w:t xml:space="preserve"> 1.5344161 11.6198330</w:t>
      </w:r>
    </w:p>
    <w:p w14:paraId="3C44E666" w14:textId="77777777" w:rsidR="00C67B1B" w:rsidRPr="00C67B1B" w:rsidRDefault="00C67B1B" w:rsidP="00C67B1B">
      <w:r w:rsidRPr="00C67B1B">
        <w:t>mulow_</w:t>
      </w:r>
      <w:proofErr w:type="gramStart"/>
      <w:r w:rsidRPr="00C67B1B">
        <w:t>typeFT:domain</w:t>
      </w:r>
      <w:proofErr w:type="gramEnd"/>
      <w:r w:rsidRPr="00C67B1B">
        <w:t>5     1.6529478  1.813895 0.5458445  5.7375743</w:t>
      </w:r>
    </w:p>
    <w:p w14:paraId="3A47B730" w14:textId="77777777" w:rsidR="00C67B1B" w:rsidRPr="00C67B1B" w:rsidRDefault="00C67B1B" w:rsidP="00C67B1B">
      <w:proofErr w:type="spellStart"/>
      <w:r w:rsidRPr="00C67B1B">
        <w:t>muunclear_typeabstract</w:t>
      </w:r>
      <w:proofErr w:type="spellEnd"/>
      <w:r w:rsidRPr="00C67B1B">
        <w:t xml:space="preserve">   </w:t>
      </w:r>
      <w:proofErr w:type="gramStart"/>
      <w:r w:rsidRPr="00C67B1B">
        <w:t>9.1321868  1.250289</w:t>
      </w:r>
      <w:proofErr w:type="gramEnd"/>
      <w:r w:rsidRPr="00C67B1B">
        <w:t xml:space="preserve"> 6.0237412 14.3738284</w:t>
      </w:r>
    </w:p>
    <w:p w14:paraId="6C4B87FF" w14:textId="77777777" w:rsidR="00C67B1B" w:rsidRPr="00C67B1B" w:rsidRDefault="00C67B1B" w:rsidP="00C67B1B">
      <w:proofErr w:type="spellStart"/>
      <w:r w:rsidRPr="00C67B1B">
        <w:t>muunclear_typeFT</w:t>
      </w:r>
      <w:proofErr w:type="spellEnd"/>
      <w:r w:rsidRPr="00C67B1B">
        <w:t xml:space="preserve">         </w:t>
      </w:r>
      <w:proofErr w:type="gramStart"/>
      <w:r w:rsidRPr="00C67B1B">
        <w:t>0.6843957  1.185472</w:t>
      </w:r>
      <w:proofErr w:type="gramEnd"/>
      <w:r w:rsidRPr="00C67B1B">
        <w:t xml:space="preserve"> 0.4836399  0.9483573</w:t>
      </w:r>
    </w:p>
    <w:p w14:paraId="28AD407E" w14:textId="77777777" w:rsidR="00C67B1B" w:rsidRPr="00C67B1B" w:rsidRDefault="00C67B1B" w:rsidP="00C67B1B">
      <w:r w:rsidRPr="00C67B1B">
        <w:lastRenderedPageBreak/>
        <w:t xml:space="preserve">muunclear_domain5        </w:t>
      </w:r>
      <w:proofErr w:type="gramStart"/>
      <w:r w:rsidRPr="00C67B1B">
        <w:t>0.9919005  1.616987</w:t>
      </w:r>
      <w:proofErr w:type="gramEnd"/>
      <w:r w:rsidRPr="00C67B1B">
        <w:t xml:space="preserve"> 0.3962365  2.6312183</w:t>
      </w:r>
    </w:p>
    <w:p w14:paraId="198FE92F" w14:textId="77777777" w:rsidR="00C67B1B" w:rsidRPr="00C67B1B" w:rsidRDefault="00C67B1B" w:rsidP="00C67B1B">
      <w:r w:rsidRPr="00C67B1B">
        <w:t>muunclear_</w:t>
      </w:r>
      <w:proofErr w:type="gramStart"/>
      <w:r w:rsidRPr="00C67B1B">
        <w:t>typeFT:domain</w:t>
      </w:r>
      <w:proofErr w:type="gramEnd"/>
      <w:r w:rsidRPr="00C67B1B">
        <w:t>5 1.5686054  1.854014 0.5007838  5.7761517</w:t>
      </w:r>
    </w:p>
    <w:p w14:paraId="1081347F" w14:textId="77777777" w:rsidR="00252560" w:rsidRDefault="00252560" w:rsidP="009F7BFC"/>
    <w:p w14:paraId="266A6DC5" w14:textId="0DA797A5" w:rsidR="00C67B1B" w:rsidRDefault="00C67B1B" w:rsidP="009F7BFC">
      <w:pPr>
        <w:rPr>
          <w:b/>
          <w:bCs/>
        </w:rPr>
      </w:pPr>
      <w:r>
        <w:rPr>
          <w:b/>
          <w:bCs/>
        </w:rPr>
        <w:t>Domain 6</w:t>
      </w:r>
    </w:p>
    <w:p w14:paraId="7C507884" w14:textId="77777777" w:rsidR="004F7198" w:rsidRPr="004F7198" w:rsidRDefault="004F7198" w:rsidP="004F7198">
      <w:r w:rsidRPr="004F7198">
        <w:t xml:space="preserve">                          Estimate </w:t>
      </w:r>
      <w:proofErr w:type="spellStart"/>
      <w:r w:rsidRPr="004F7198">
        <w:t>Est.Error</w:t>
      </w:r>
      <w:proofErr w:type="spellEnd"/>
      <w:r w:rsidRPr="004F7198">
        <w:t xml:space="preserve">      Q2.5      Q97.5</w:t>
      </w:r>
    </w:p>
    <w:p w14:paraId="362C5D9C" w14:textId="77777777" w:rsidR="004F7198" w:rsidRPr="004F7198" w:rsidRDefault="004F7198" w:rsidP="004F7198">
      <w:proofErr w:type="spellStart"/>
      <w:r w:rsidRPr="004F7198">
        <w:t>mulow_typeabstract</w:t>
      </w:r>
      <w:proofErr w:type="spellEnd"/>
      <w:r w:rsidRPr="004F7198">
        <w:t xml:space="preserve">       </w:t>
      </w:r>
      <w:proofErr w:type="gramStart"/>
      <w:r w:rsidRPr="004F7198">
        <w:t>2.8519082  1.282283</w:t>
      </w:r>
      <w:proofErr w:type="gramEnd"/>
      <w:r w:rsidRPr="004F7198">
        <w:t xml:space="preserve"> 1.7641357  4.6623110</w:t>
      </w:r>
    </w:p>
    <w:p w14:paraId="5F0FF4AC" w14:textId="77777777" w:rsidR="004F7198" w:rsidRPr="004F7198" w:rsidRDefault="004F7198" w:rsidP="004F7198">
      <w:proofErr w:type="spellStart"/>
      <w:r w:rsidRPr="004F7198">
        <w:t>mulow_typeFT</w:t>
      </w:r>
      <w:proofErr w:type="spellEnd"/>
      <w:r w:rsidRPr="004F7198">
        <w:t xml:space="preserve">             </w:t>
      </w:r>
      <w:proofErr w:type="gramStart"/>
      <w:r w:rsidRPr="004F7198">
        <w:t>1.4043161  1.177601</w:t>
      </w:r>
      <w:proofErr w:type="gramEnd"/>
      <w:r w:rsidRPr="004F7198">
        <w:t xml:space="preserve"> 1.0198428  1.9388877</w:t>
      </w:r>
    </w:p>
    <w:p w14:paraId="022A63DF" w14:textId="77777777" w:rsidR="004F7198" w:rsidRPr="004F7198" w:rsidRDefault="004F7198" w:rsidP="004F7198">
      <w:r w:rsidRPr="004F7198">
        <w:t xml:space="preserve">mulow_domain6            </w:t>
      </w:r>
      <w:proofErr w:type="gramStart"/>
      <w:r w:rsidRPr="004F7198">
        <w:t>1.0748192  1.936952</w:t>
      </w:r>
      <w:proofErr w:type="gramEnd"/>
      <w:r w:rsidRPr="004F7198">
        <w:t xml:space="preserve"> 0.2877167  4.0316258</w:t>
      </w:r>
    </w:p>
    <w:p w14:paraId="2F461F61" w14:textId="77777777" w:rsidR="004F7198" w:rsidRPr="004F7198" w:rsidRDefault="004F7198" w:rsidP="004F7198">
      <w:r w:rsidRPr="004F7198">
        <w:t>mulow_</w:t>
      </w:r>
      <w:proofErr w:type="gramStart"/>
      <w:r w:rsidRPr="004F7198">
        <w:t>typeFT:domain</w:t>
      </w:r>
      <w:proofErr w:type="gramEnd"/>
      <w:r w:rsidRPr="004F7198">
        <w:t>6     3.1021962  2.254636 0.7551333 18.0542690</w:t>
      </w:r>
    </w:p>
    <w:p w14:paraId="302E9D04" w14:textId="77777777" w:rsidR="004F7198" w:rsidRPr="004F7198" w:rsidRDefault="004F7198" w:rsidP="004F7198">
      <w:proofErr w:type="spellStart"/>
      <w:r w:rsidRPr="004F7198">
        <w:t>muunclear_typeabstract</w:t>
      </w:r>
      <w:proofErr w:type="spellEnd"/>
      <w:r w:rsidRPr="004F7198">
        <w:t xml:space="preserve">   </w:t>
      </w:r>
      <w:proofErr w:type="gramStart"/>
      <w:r w:rsidRPr="004F7198">
        <w:t>7.8022036  1.252854</w:t>
      </w:r>
      <w:proofErr w:type="gramEnd"/>
      <w:r w:rsidRPr="004F7198">
        <w:t xml:space="preserve"> 5.1082537 12.3281096</w:t>
      </w:r>
    </w:p>
    <w:p w14:paraId="074A6598" w14:textId="77777777" w:rsidR="004F7198" w:rsidRPr="004F7198" w:rsidRDefault="004F7198" w:rsidP="004F7198">
      <w:proofErr w:type="spellStart"/>
      <w:r w:rsidRPr="004F7198">
        <w:t>muunclear_typeFT</w:t>
      </w:r>
      <w:proofErr w:type="spellEnd"/>
      <w:r w:rsidRPr="004F7198">
        <w:t xml:space="preserve">         </w:t>
      </w:r>
      <w:proofErr w:type="gramStart"/>
      <w:r w:rsidRPr="004F7198">
        <w:t>0.4740745  1.212712</w:t>
      </w:r>
      <w:proofErr w:type="gramEnd"/>
      <w:r w:rsidRPr="004F7198">
        <w:t xml:space="preserve"> 0.3231533  0.6865067</w:t>
      </w:r>
    </w:p>
    <w:p w14:paraId="4C28221A" w14:textId="77777777" w:rsidR="004F7198" w:rsidRPr="004F7198" w:rsidRDefault="004F7198" w:rsidP="004F7198">
      <w:r w:rsidRPr="004F7198">
        <w:t xml:space="preserve">muunclear_domain6        </w:t>
      </w:r>
      <w:proofErr w:type="gramStart"/>
      <w:r w:rsidRPr="004F7198">
        <w:t>5.2652113  1.945786</w:t>
      </w:r>
      <w:proofErr w:type="gramEnd"/>
      <w:r w:rsidRPr="004F7198">
        <w:t xml:space="preserve"> 1.5316619 20.2742678</w:t>
      </w:r>
    </w:p>
    <w:p w14:paraId="3AB12DE4" w14:textId="77777777" w:rsidR="004F7198" w:rsidRPr="004F7198" w:rsidRDefault="004F7198" w:rsidP="004F7198">
      <w:r w:rsidRPr="004F7198">
        <w:t>muunclear_</w:t>
      </w:r>
      <w:proofErr w:type="gramStart"/>
      <w:r w:rsidRPr="004F7198">
        <w:t>typeFT:domain</w:t>
      </w:r>
      <w:proofErr w:type="gramEnd"/>
      <w:r w:rsidRPr="004F7198">
        <w:t>6 2.7947998  2.241444 0.6779791 15.9829237</w:t>
      </w:r>
    </w:p>
    <w:p w14:paraId="201C97C1" w14:textId="77777777" w:rsidR="00C67B1B" w:rsidRDefault="00C67B1B" w:rsidP="009F7BFC"/>
    <w:p w14:paraId="5959A20A" w14:textId="1E175600" w:rsidR="004F7198" w:rsidRDefault="004F7198" w:rsidP="009F7BFC">
      <w:pPr>
        <w:rPr>
          <w:b/>
          <w:bCs/>
        </w:rPr>
      </w:pPr>
      <w:r>
        <w:rPr>
          <w:b/>
          <w:bCs/>
        </w:rPr>
        <w:t>Domain 7</w:t>
      </w:r>
    </w:p>
    <w:p w14:paraId="5657465B" w14:textId="77777777" w:rsidR="001D1680" w:rsidRPr="001D1680" w:rsidRDefault="001D1680" w:rsidP="001D1680">
      <w:r w:rsidRPr="001D1680">
        <w:t xml:space="preserve">                           Estimate </w:t>
      </w:r>
      <w:proofErr w:type="spellStart"/>
      <w:r w:rsidRPr="001D1680">
        <w:t>Est.Error</w:t>
      </w:r>
      <w:proofErr w:type="spellEnd"/>
      <w:r w:rsidRPr="001D1680">
        <w:t xml:space="preserve">       Q2.5      Q97.5</w:t>
      </w:r>
    </w:p>
    <w:p w14:paraId="6D32F2FD" w14:textId="77777777" w:rsidR="001D1680" w:rsidRPr="001D1680" w:rsidRDefault="001D1680" w:rsidP="001D1680">
      <w:proofErr w:type="spellStart"/>
      <w:r w:rsidRPr="001D1680">
        <w:t>mulow_typeabstract</w:t>
      </w:r>
      <w:proofErr w:type="spellEnd"/>
      <w:r w:rsidRPr="001D1680">
        <w:t xml:space="preserve">        </w:t>
      </w:r>
      <w:proofErr w:type="gramStart"/>
      <w:r w:rsidRPr="001D1680">
        <w:t>2.4212241  1.311479</w:t>
      </w:r>
      <w:proofErr w:type="gramEnd"/>
      <w:r w:rsidRPr="001D1680">
        <w:t xml:space="preserve"> 1.44917475  4.1883966</w:t>
      </w:r>
    </w:p>
    <w:p w14:paraId="56A0BD42" w14:textId="77777777" w:rsidR="001D1680" w:rsidRPr="001D1680" w:rsidRDefault="001D1680" w:rsidP="001D1680">
      <w:proofErr w:type="spellStart"/>
      <w:r w:rsidRPr="001D1680">
        <w:t>mulow_typeFT</w:t>
      </w:r>
      <w:proofErr w:type="spellEnd"/>
      <w:r w:rsidRPr="001D1680">
        <w:t xml:space="preserve">              </w:t>
      </w:r>
      <w:proofErr w:type="gramStart"/>
      <w:r w:rsidRPr="001D1680">
        <w:t>1.3185961  1.183434</w:t>
      </w:r>
      <w:proofErr w:type="gramEnd"/>
      <w:r w:rsidRPr="001D1680">
        <w:t xml:space="preserve"> 0.94673293  1.8356779</w:t>
      </w:r>
    </w:p>
    <w:p w14:paraId="6F8975CC" w14:textId="77777777" w:rsidR="001D1680" w:rsidRPr="001D1680" w:rsidRDefault="001D1680" w:rsidP="001D1680">
      <w:r w:rsidRPr="001D1680">
        <w:t xml:space="preserve">mulow_domain7             </w:t>
      </w:r>
      <w:proofErr w:type="gramStart"/>
      <w:r w:rsidRPr="001D1680">
        <w:t>1.8992952  1.563339</w:t>
      </w:r>
      <w:proofErr w:type="gramEnd"/>
      <w:r w:rsidRPr="001D1680">
        <w:t xml:space="preserve"> 0.82550985  4.6889161</w:t>
      </w:r>
    </w:p>
    <w:p w14:paraId="077917BC" w14:textId="77777777" w:rsidR="001D1680" w:rsidRPr="001D1680" w:rsidRDefault="001D1680" w:rsidP="001D1680">
      <w:r w:rsidRPr="001D1680">
        <w:t>mulow_</w:t>
      </w:r>
      <w:proofErr w:type="gramStart"/>
      <w:r w:rsidRPr="001D1680">
        <w:t>typeFT:domain</w:t>
      </w:r>
      <w:proofErr w:type="gramEnd"/>
      <w:r w:rsidRPr="001D1680">
        <w:t>7      1.6657019  1.757538 0.57987292  5.4743053</w:t>
      </w:r>
    </w:p>
    <w:p w14:paraId="4B904E41" w14:textId="77777777" w:rsidR="001D1680" w:rsidRPr="001D1680" w:rsidRDefault="001D1680" w:rsidP="001D1680">
      <w:proofErr w:type="spellStart"/>
      <w:r w:rsidRPr="001D1680">
        <w:t>muunclear_typeabstract</w:t>
      </w:r>
      <w:proofErr w:type="spellEnd"/>
      <w:r w:rsidRPr="001D1680">
        <w:t xml:space="preserve">   </w:t>
      </w:r>
      <w:proofErr w:type="gramStart"/>
      <w:r w:rsidRPr="001D1680">
        <w:t>11.1423613  1.270397</w:t>
      </w:r>
      <w:proofErr w:type="gramEnd"/>
      <w:r w:rsidRPr="001D1680">
        <w:t xml:space="preserve"> 7.07231450 18.1929241</w:t>
      </w:r>
    </w:p>
    <w:p w14:paraId="7A16EDF9" w14:textId="77777777" w:rsidR="001D1680" w:rsidRPr="001D1680" w:rsidRDefault="001D1680" w:rsidP="001D1680">
      <w:proofErr w:type="spellStart"/>
      <w:r w:rsidRPr="001D1680">
        <w:t>muunclear_typeFT</w:t>
      </w:r>
      <w:proofErr w:type="spellEnd"/>
      <w:r w:rsidRPr="001D1680">
        <w:t xml:space="preserve">          </w:t>
      </w:r>
      <w:proofErr w:type="gramStart"/>
      <w:r w:rsidRPr="001D1680">
        <w:t>0.6389891  1.195363</w:t>
      </w:r>
      <w:proofErr w:type="gramEnd"/>
      <w:r w:rsidRPr="001D1680">
        <w:t xml:space="preserve"> 0.44456430  0.8975414</w:t>
      </w:r>
    </w:p>
    <w:p w14:paraId="5CB46BE8" w14:textId="77777777" w:rsidR="001D1680" w:rsidRPr="001D1680" w:rsidRDefault="001D1680" w:rsidP="001D1680">
      <w:r w:rsidRPr="001D1680">
        <w:t xml:space="preserve">muunclear_domain7         </w:t>
      </w:r>
      <w:proofErr w:type="gramStart"/>
      <w:r w:rsidRPr="001D1680">
        <w:t>0.2495379  1.640206</w:t>
      </w:r>
      <w:proofErr w:type="gramEnd"/>
      <w:r w:rsidRPr="001D1680">
        <w:t xml:space="preserve"> 0.09630118  0.6705389</w:t>
      </w:r>
    </w:p>
    <w:p w14:paraId="109C8644" w14:textId="77777777" w:rsidR="001D1680" w:rsidRPr="001D1680" w:rsidRDefault="001D1680" w:rsidP="001D1680">
      <w:r w:rsidRPr="001D1680">
        <w:t>muunclear_</w:t>
      </w:r>
      <w:proofErr w:type="gramStart"/>
      <w:r w:rsidRPr="001D1680">
        <w:t>typeFT:domain</w:t>
      </w:r>
      <w:proofErr w:type="gramEnd"/>
      <w:r w:rsidRPr="001D1680">
        <w:t>7  9.0645181  1.996401 2.36277372 36.1107002</w:t>
      </w:r>
    </w:p>
    <w:p w14:paraId="560A87E5" w14:textId="77777777" w:rsidR="004F7198" w:rsidRPr="009F7BFC" w:rsidRDefault="004F7198" w:rsidP="009F7BFC"/>
    <w:p w14:paraId="4124128A" w14:textId="77777777" w:rsidR="009F7BFC" w:rsidRPr="00602154" w:rsidRDefault="009F7BFC" w:rsidP="009F7BFC"/>
    <w:p w14:paraId="1FE814F9" w14:textId="77777777" w:rsidR="009F7BFC" w:rsidRDefault="009F7BFC" w:rsidP="009F7BFC">
      <w:pPr>
        <w:pStyle w:val="Heading2"/>
      </w:pPr>
      <w:proofErr w:type="gramStart"/>
      <w:r>
        <w:t>Cauchy(</w:t>
      </w:r>
      <w:proofErr w:type="gramEnd"/>
      <w:r>
        <w:t>0, 2.5)</w:t>
      </w:r>
    </w:p>
    <w:p w14:paraId="257949F5" w14:textId="77777777" w:rsidR="009F7BFC" w:rsidRDefault="009F7BFC" w:rsidP="009F7BFC">
      <w:pPr>
        <w:rPr>
          <w:b/>
          <w:bCs/>
        </w:rPr>
      </w:pPr>
      <w:r>
        <w:rPr>
          <w:b/>
          <w:bCs/>
        </w:rPr>
        <w:t>Domain 1</w:t>
      </w:r>
    </w:p>
    <w:p w14:paraId="62C8BF29" w14:textId="77777777" w:rsidR="001341FF" w:rsidRPr="001341FF" w:rsidRDefault="001341FF" w:rsidP="001341FF">
      <w:r w:rsidRPr="001341FF">
        <w:t xml:space="preserve">                          Estimate </w:t>
      </w:r>
      <w:proofErr w:type="spellStart"/>
      <w:r w:rsidRPr="001341FF">
        <w:t>Est.Error</w:t>
      </w:r>
      <w:proofErr w:type="spellEnd"/>
      <w:r w:rsidRPr="001341FF">
        <w:t xml:space="preserve">      Q2.5      Q97.5</w:t>
      </w:r>
    </w:p>
    <w:p w14:paraId="4A5A8314" w14:textId="77777777" w:rsidR="001341FF" w:rsidRPr="001341FF" w:rsidRDefault="001341FF" w:rsidP="001341FF">
      <w:proofErr w:type="spellStart"/>
      <w:r w:rsidRPr="001341FF">
        <w:t>mulow_typeabstract</w:t>
      </w:r>
      <w:proofErr w:type="spellEnd"/>
      <w:r w:rsidRPr="001341FF">
        <w:t xml:space="preserve">       </w:t>
      </w:r>
      <w:proofErr w:type="gramStart"/>
      <w:r w:rsidRPr="001341FF">
        <w:t>3.1001031  1.291440</w:t>
      </w:r>
      <w:proofErr w:type="gramEnd"/>
      <w:r w:rsidRPr="001341FF">
        <w:t xml:space="preserve"> 1.9117286  5.1733961</w:t>
      </w:r>
    </w:p>
    <w:p w14:paraId="0D63616C" w14:textId="77777777" w:rsidR="001341FF" w:rsidRPr="001341FF" w:rsidRDefault="001341FF" w:rsidP="001341FF">
      <w:proofErr w:type="spellStart"/>
      <w:r w:rsidRPr="001341FF">
        <w:lastRenderedPageBreak/>
        <w:t>mulow_typeFT</w:t>
      </w:r>
      <w:proofErr w:type="spellEnd"/>
      <w:r w:rsidRPr="001341FF">
        <w:t xml:space="preserve">             </w:t>
      </w:r>
      <w:proofErr w:type="gramStart"/>
      <w:r w:rsidRPr="001341FF">
        <w:t>1.5324748  1.186022</w:t>
      </w:r>
      <w:proofErr w:type="gramEnd"/>
      <w:r w:rsidRPr="001341FF">
        <w:t xml:space="preserve"> 1.0963230  2.1414926</w:t>
      </w:r>
    </w:p>
    <w:p w14:paraId="389D26D4" w14:textId="77777777" w:rsidR="001341FF" w:rsidRPr="001341FF" w:rsidRDefault="001341FF" w:rsidP="001341FF">
      <w:r w:rsidRPr="001341FF">
        <w:t xml:space="preserve">mulow_domain1            </w:t>
      </w:r>
      <w:proofErr w:type="gramStart"/>
      <w:r w:rsidRPr="001341FF">
        <w:t>0.7167446  1.903282</w:t>
      </w:r>
      <w:proofErr w:type="gramEnd"/>
      <w:r w:rsidRPr="001341FF">
        <w:t xml:space="preserve"> 0.2088780  2.6669577</w:t>
      </w:r>
    </w:p>
    <w:p w14:paraId="7FE76E80" w14:textId="77777777" w:rsidR="001341FF" w:rsidRPr="001341FF" w:rsidRDefault="001341FF" w:rsidP="001341FF">
      <w:r w:rsidRPr="001341FF">
        <w:t>mulow_</w:t>
      </w:r>
      <w:proofErr w:type="gramStart"/>
      <w:r w:rsidRPr="001341FF">
        <w:t>typeFT:domain</w:t>
      </w:r>
      <w:proofErr w:type="gramEnd"/>
      <w:r w:rsidRPr="001341FF">
        <w:t>1     1.3997952  2.057370 0.3304697  5.5585817</w:t>
      </w:r>
    </w:p>
    <w:p w14:paraId="6C871C62" w14:textId="77777777" w:rsidR="001341FF" w:rsidRPr="001341FF" w:rsidRDefault="001341FF" w:rsidP="001341FF">
      <w:proofErr w:type="spellStart"/>
      <w:r w:rsidRPr="001341FF">
        <w:t>muunclear_typeabstract</w:t>
      </w:r>
      <w:proofErr w:type="spellEnd"/>
      <w:r w:rsidRPr="001341FF">
        <w:t xml:space="preserve">   </w:t>
      </w:r>
      <w:proofErr w:type="gramStart"/>
      <w:r w:rsidRPr="001341FF">
        <w:t>8.7394545  1.256584</w:t>
      </w:r>
      <w:proofErr w:type="gramEnd"/>
      <w:r w:rsidRPr="001341FF">
        <w:t xml:space="preserve"> 5.6937724 13.9352428</w:t>
      </w:r>
    </w:p>
    <w:p w14:paraId="1658CD6C" w14:textId="77777777" w:rsidR="001341FF" w:rsidRPr="001341FF" w:rsidRDefault="001341FF" w:rsidP="001341FF">
      <w:proofErr w:type="spellStart"/>
      <w:r w:rsidRPr="001341FF">
        <w:t>muunclear_typeFT</w:t>
      </w:r>
      <w:proofErr w:type="spellEnd"/>
      <w:r w:rsidRPr="001341FF">
        <w:t xml:space="preserve">         </w:t>
      </w:r>
      <w:proofErr w:type="gramStart"/>
      <w:r w:rsidRPr="001341FF">
        <w:t>0.6995529  1.197466</w:t>
      </w:r>
      <w:proofErr w:type="gramEnd"/>
      <w:r w:rsidRPr="001341FF">
        <w:t xml:space="preserve"> 0.4874685  0.9870557</w:t>
      </w:r>
    </w:p>
    <w:p w14:paraId="67CD5869" w14:textId="77777777" w:rsidR="001341FF" w:rsidRPr="001341FF" w:rsidRDefault="001341FF" w:rsidP="001341FF">
      <w:r w:rsidRPr="001341FF">
        <w:t xml:space="preserve">muunclear_domain1        </w:t>
      </w:r>
      <w:proofErr w:type="gramStart"/>
      <w:r w:rsidRPr="001341FF">
        <w:t>1.7997680  1.764651</w:t>
      </w:r>
      <w:proofErr w:type="gramEnd"/>
      <w:r w:rsidRPr="001341FF">
        <w:t xml:space="preserve"> 0.6384182  5.9748691</w:t>
      </w:r>
    </w:p>
    <w:p w14:paraId="4BC5AC7B" w14:textId="77777777" w:rsidR="001341FF" w:rsidRPr="001341FF" w:rsidRDefault="001341FF" w:rsidP="001341FF">
      <w:r w:rsidRPr="001341FF">
        <w:t>muunclear_</w:t>
      </w:r>
      <w:proofErr w:type="gramStart"/>
      <w:r w:rsidRPr="001341FF">
        <w:t>typeFT:domain</w:t>
      </w:r>
      <w:proofErr w:type="gramEnd"/>
      <w:r w:rsidRPr="001341FF">
        <w:t>1 0.5220345  1.985045 0.1262030  1.9387942</w:t>
      </w:r>
    </w:p>
    <w:p w14:paraId="1012ADE8" w14:textId="77777777" w:rsidR="001D1680" w:rsidRDefault="001D1680" w:rsidP="009F7BFC"/>
    <w:p w14:paraId="051978C2" w14:textId="74915759" w:rsidR="001341FF" w:rsidRDefault="001341FF" w:rsidP="009F7BFC">
      <w:pPr>
        <w:rPr>
          <w:b/>
          <w:bCs/>
        </w:rPr>
      </w:pPr>
      <w:r>
        <w:rPr>
          <w:b/>
          <w:bCs/>
        </w:rPr>
        <w:t>Domain 2</w:t>
      </w:r>
    </w:p>
    <w:p w14:paraId="2F66AC75" w14:textId="77777777" w:rsidR="00002213" w:rsidRPr="00002213" w:rsidRDefault="00002213" w:rsidP="00002213">
      <w:r w:rsidRPr="00002213">
        <w:t xml:space="preserve">                           Estimate </w:t>
      </w:r>
      <w:proofErr w:type="spellStart"/>
      <w:r w:rsidRPr="00002213">
        <w:t>Est.Error</w:t>
      </w:r>
      <w:proofErr w:type="spellEnd"/>
      <w:r w:rsidRPr="00002213">
        <w:t xml:space="preserve">       Q2.5      Q97.5</w:t>
      </w:r>
    </w:p>
    <w:p w14:paraId="10F2CBEA" w14:textId="77777777" w:rsidR="00002213" w:rsidRPr="00002213" w:rsidRDefault="00002213" w:rsidP="00002213">
      <w:proofErr w:type="spellStart"/>
      <w:r w:rsidRPr="00002213">
        <w:t>mulow_typeabstract</w:t>
      </w:r>
      <w:proofErr w:type="spellEnd"/>
      <w:r w:rsidRPr="00002213">
        <w:t xml:space="preserve">       </w:t>
      </w:r>
      <w:proofErr w:type="gramStart"/>
      <w:r w:rsidRPr="00002213">
        <w:t>2.99040317  1.292061</w:t>
      </w:r>
      <w:proofErr w:type="gramEnd"/>
      <w:r w:rsidRPr="00002213">
        <w:t xml:space="preserve"> 1.83017632  5.0151364</w:t>
      </w:r>
    </w:p>
    <w:p w14:paraId="4D858774" w14:textId="77777777" w:rsidR="00002213" w:rsidRPr="00002213" w:rsidRDefault="00002213" w:rsidP="00002213">
      <w:proofErr w:type="spellStart"/>
      <w:r w:rsidRPr="00002213">
        <w:t>mulow_typeFT</w:t>
      </w:r>
      <w:proofErr w:type="spellEnd"/>
      <w:r w:rsidRPr="00002213">
        <w:t xml:space="preserve">             </w:t>
      </w:r>
      <w:proofErr w:type="gramStart"/>
      <w:r w:rsidRPr="00002213">
        <w:t>1.74928867  1.190972</w:t>
      </w:r>
      <w:proofErr w:type="gramEnd"/>
      <w:r w:rsidRPr="00002213">
        <w:t xml:space="preserve"> 1.24567086  2.4702571</w:t>
      </w:r>
    </w:p>
    <w:p w14:paraId="16AA56DE" w14:textId="77777777" w:rsidR="00002213" w:rsidRPr="00002213" w:rsidRDefault="00002213" w:rsidP="00002213">
      <w:r w:rsidRPr="00002213">
        <w:t xml:space="preserve">mulow_domain2            </w:t>
      </w:r>
      <w:proofErr w:type="gramStart"/>
      <w:r w:rsidRPr="00002213">
        <w:t>1.18796418  2.177890</w:t>
      </w:r>
      <w:proofErr w:type="gramEnd"/>
      <w:r w:rsidRPr="00002213">
        <w:t xml:space="preserve"> 0.29303441  6.3702127</w:t>
      </w:r>
    </w:p>
    <w:p w14:paraId="1FD34171" w14:textId="77777777" w:rsidR="00002213" w:rsidRPr="00002213" w:rsidRDefault="00002213" w:rsidP="00002213">
      <w:r w:rsidRPr="00002213">
        <w:t>mulow_</w:t>
      </w:r>
      <w:proofErr w:type="gramStart"/>
      <w:r w:rsidRPr="00002213">
        <w:t>typeFT:domain</w:t>
      </w:r>
      <w:proofErr w:type="gramEnd"/>
      <w:r w:rsidRPr="00002213">
        <w:t>2     0.37952174  2.304282 0.06434628  1.7187146</w:t>
      </w:r>
    </w:p>
    <w:p w14:paraId="068247C6" w14:textId="77777777" w:rsidR="00002213" w:rsidRPr="00002213" w:rsidRDefault="00002213" w:rsidP="00002213">
      <w:proofErr w:type="spellStart"/>
      <w:r w:rsidRPr="00002213">
        <w:t>muunclear_typeabstract</w:t>
      </w:r>
      <w:proofErr w:type="spellEnd"/>
      <w:r w:rsidRPr="00002213">
        <w:t xml:space="preserve">   </w:t>
      </w:r>
      <w:proofErr w:type="gramStart"/>
      <w:r w:rsidRPr="00002213">
        <w:t>8.25635944  1.255680</w:t>
      </w:r>
      <w:proofErr w:type="gramEnd"/>
      <w:r w:rsidRPr="00002213">
        <w:t xml:space="preserve"> 5.37290410 13.1435877</w:t>
      </w:r>
    </w:p>
    <w:p w14:paraId="4F08217D" w14:textId="77777777" w:rsidR="00002213" w:rsidRPr="00002213" w:rsidRDefault="00002213" w:rsidP="00002213">
      <w:proofErr w:type="spellStart"/>
      <w:r w:rsidRPr="00002213">
        <w:t>muunclear_typeFT</w:t>
      </w:r>
      <w:proofErr w:type="spellEnd"/>
      <w:r w:rsidRPr="00002213">
        <w:t xml:space="preserve">         </w:t>
      </w:r>
      <w:proofErr w:type="gramStart"/>
      <w:r w:rsidRPr="00002213">
        <w:t>0.81237704  1.199715</w:t>
      </w:r>
      <w:proofErr w:type="gramEnd"/>
      <w:r w:rsidRPr="00002213">
        <w:t xml:space="preserve"> 0.56665443  1.1576069</w:t>
      </w:r>
    </w:p>
    <w:p w14:paraId="05F998D9" w14:textId="77777777" w:rsidR="00002213" w:rsidRPr="00002213" w:rsidRDefault="00002213" w:rsidP="00002213">
      <w:r w:rsidRPr="00002213">
        <w:t xml:space="preserve">muunclear_domain2        </w:t>
      </w:r>
      <w:proofErr w:type="gramStart"/>
      <w:r w:rsidRPr="00002213">
        <w:t>3.68765442  2.073859</w:t>
      </w:r>
      <w:proofErr w:type="gramEnd"/>
      <w:r w:rsidRPr="00002213">
        <w:t xml:space="preserve"> 1.06304484 19.2337369</w:t>
      </w:r>
    </w:p>
    <w:p w14:paraId="5369678A" w14:textId="77777777" w:rsidR="00002213" w:rsidRPr="00002213" w:rsidRDefault="00002213" w:rsidP="00002213">
      <w:r w:rsidRPr="00002213">
        <w:t>muunclear_</w:t>
      </w:r>
      <w:proofErr w:type="gramStart"/>
      <w:r w:rsidRPr="00002213">
        <w:t>typeFT:domain</w:t>
      </w:r>
      <w:proofErr w:type="gramEnd"/>
      <w:r w:rsidRPr="00002213">
        <w:t>2 0.08874109  2.378141 0.01366111  0.4201856</w:t>
      </w:r>
    </w:p>
    <w:p w14:paraId="150911F9" w14:textId="77777777" w:rsidR="001341FF" w:rsidRPr="001341FF" w:rsidRDefault="001341FF" w:rsidP="009F7BFC"/>
    <w:p w14:paraId="295647EC" w14:textId="0D50D3F0" w:rsidR="009F7BFC" w:rsidRDefault="00002213" w:rsidP="00FE4879">
      <w:pPr>
        <w:rPr>
          <w:b/>
          <w:bCs/>
        </w:rPr>
      </w:pPr>
      <w:r>
        <w:rPr>
          <w:b/>
          <w:bCs/>
        </w:rPr>
        <w:t>Domain 3</w:t>
      </w:r>
    </w:p>
    <w:p w14:paraId="7F819869" w14:textId="77777777" w:rsidR="00FD6603" w:rsidRPr="00FD6603" w:rsidRDefault="00FD6603" w:rsidP="00FD6603">
      <w:r w:rsidRPr="00FD6603">
        <w:t xml:space="preserve">                            Estimate </w:t>
      </w:r>
      <w:proofErr w:type="spellStart"/>
      <w:r w:rsidRPr="00FD6603">
        <w:t>Est.Error</w:t>
      </w:r>
      <w:proofErr w:type="spellEnd"/>
      <w:r w:rsidRPr="00FD6603">
        <w:t xml:space="preserve">        Q2.5      Q97.5</w:t>
      </w:r>
    </w:p>
    <w:p w14:paraId="29C0DE2B" w14:textId="77777777" w:rsidR="00FD6603" w:rsidRPr="00FD6603" w:rsidRDefault="00FD6603" w:rsidP="00FD6603">
      <w:proofErr w:type="spellStart"/>
      <w:r w:rsidRPr="00FD6603">
        <w:t>mulow_typeabstract</w:t>
      </w:r>
      <w:proofErr w:type="spellEnd"/>
      <w:r w:rsidRPr="00FD6603">
        <w:t xml:space="preserve">        </w:t>
      </w:r>
      <w:proofErr w:type="gramStart"/>
      <w:r w:rsidRPr="00FD6603">
        <w:t>3.56602764  1.313176</w:t>
      </w:r>
      <w:proofErr w:type="gramEnd"/>
      <w:r w:rsidRPr="00FD6603">
        <w:t xml:space="preserve"> 2.112583213  6.1625405</w:t>
      </w:r>
    </w:p>
    <w:p w14:paraId="6717F25B" w14:textId="77777777" w:rsidR="00FD6603" w:rsidRPr="00FD6603" w:rsidRDefault="00FD6603" w:rsidP="00FD6603">
      <w:proofErr w:type="spellStart"/>
      <w:r w:rsidRPr="00FD6603">
        <w:t>mulow_typeFT</w:t>
      </w:r>
      <w:proofErr w:type="spellEnd"/>
      <w:r w:rsidRPr="00FD6603">
        <w:t xml:space="preserve">              </w:t>
      </w:r>
      <w:proofErr w:type="gramStart"/>
      <w:r w:rsidRPr="00FD6603">
        <w:t>2.04676282  1.193341</w:t>
      </w:r>
      <w:proofErr w:type="gramEnd"/>
      <w:r w:rsidRPr="00FD6603">
        <w:t xml:space="preserve"> 1.445936259  2.8924807</w:t>
      </w:r>
    </w:p>
    <w:p w14:paraId="1CB98BFD" w14:textId="77777777" w:rsidR="00FD6603" w:rsidRPr="00FD6603" w:rsidRDefault="00FD6603" w:rsidP="00FD6603">
      <w:r w:rsidRPr="00FD6603">
        <w:t xml:space="preserve">mulow_domain3             </w:t>
      </w:r>
      <w:proofErr w:type="gramStart"/>
      <w:r w:rsidRPr="00FD6603">
        <w:t>0.36735943  1.700622</w:t>
      </w:r>
      <w:proofErr w:type="gramEnd"/>
      <w:r w:rsidRPr="00FD6603">
        <w:t xml:space="preserve"> 0.131809493  1.0589313</w:t>
      </w:r>
    </w:p>
    <w:p w14:paraId="153C3737" w14:textId="77777777" w:rsidR="00FD6603" w:rsidRPr="00FD6603" w:rsidRDefault="00FD6603" w:rsidP="00FD6603">
      <w:r w:rsidRPr="00FD6603">
        <w:t>mulow_</w:t>
      </w:r>
      <w:proofErr w:type="gramStart"/>
      <w:r w:rsidRPr="00FD6603">
        <w:t>typeFT:domain</w:t>
      </w:r>
      <w:proofErr w:type="gramEnd"/>
      <w:r w:rsidRPr="00FD6603">
        <w:t>3      0.49916543  1.877935 0.142273716  1.6561938</w:t>
      </w:r>
    </w:p>
    <w:p w14:paraId="421EE557" w14:textId="77777777" w:rsidR="00FD6603" w:rsidRPr="00FD6603" w:rsidRDefault="00FD6603" w:rsidP="00FD6603">
      <w:proofErr w:type="spellStart"/>
      <w:r w:rsidRPr="00FD6603">
        <w:t>muunclear_typeabstract</w:t>
      </w:r>
      <w:proofErr w:type="spellEnd"/>
      <w:r w:rsidRPr="00FD6603">
        <w:t xml:space="preserve">   </w:t>
      </w:r>
      <w:proofErr w:type="gramStart"/>
      <w:r w:rsidRPr="00FD6603">
        <w:t>10.99950593  1.276281</w:t>
      </w:r>
      <w:proofErr w:type="gramEnd"/>
      <w:r w:rsidRPr="00FD6603">
        <w:t xml:space="preserve"> 6.982845170 18.2162101</w:t>
      </w:r>
    </w:p>
    <w:p w14:paraId="36510276" w14:textId="77777777" w:rsidR="00FD6603" w:rsidRPr="00FD6603" w:rsidRDefault="00FD6603" w:rsidP="00FD6603">
      <w:proofErr w:type="spellStart"/>
      <w:r w:rsidRPr="00FD6603">
        <w:t>muunclear_typeFT</w:t>
      </w:r>
      <w:proofErr w:type="spellEnd"/>
      <w:r w:rsidRPr="00FD6603">
        <w:t xml:space="preserve">          </w:t>
      </w:r>
      <w:proofErr w:type="gramStart"/>
      <w:r w:rsidRPr="00FD6603">
        <w:t>0.98502609  1.198145</w:t>
      </w:r>
      <w:proofErr w:type="gramEnd"/>
      <w:r w:rsidRPr="00FD6603">
        <w:t xml:space="preserve"> 0.683920499  1.3939448</w:t>
      </w:r>
    </w:p>
    <w:p w14:paraId="5CD84A1F" w14:textId="77777777" w:rsidR="00FD6603" w:rsidRPr="00FD6603" w:rsidRDefault="00FD6603" w:rsidP="00FD6603">
      <w:r w:rsidRPr="00FD6603">
        <w:t xml:space="preserve">muunclear_domain3         </w:t>
      </w:r>
      <w:proofErr w:type="gramStart"/>
      <w:r w:rsidRPr="00FD6603">
        <w:t>0.45367987  1.587508</w:t>
      </w:r>
      <w:proofErr w:type="gramEnd"/>
      <w:r w:rsidRPr="00FD6603">
        <w:t xml:space="preserve"> 0.186381255  1.1678635</w:t>
      </w:r>
    </w:p>
    <w:p w14:paraId="70A07E9F" w14:textId="77777777" w:rsidR="00FD6603" w:rsidRPr="00FD6603" w:rsidRDefault="00FD6603" w:rsidP="00FD6603">
      <w:r w:rsidRPr="00FD6603">
        <w:t>muunclear_</w:t>
      </w:r>
      <w:proofErr w:type="gramStart"/>
      <w:r w:rsidRPr="00FD6603">
        <w:t>typeFT:domain</w:t>
      </w:r>
      <w:proofErr w:type="gramEnd"/>
      <w:r w:rsidRPr="00FD6603">
        <w:t>3  0.05650245  3.275150 0.003786951  0.3865301</w:t>
      </w:r>
    </w:p>
    <w:p w14:paraId="4155838D" w14:textId="77777777" w:rsidR="00002213" w:rsidRDefault="00002213" w:rsidP="00FE4879"/>
    <w:p w14:paraId="61DA6C5A" w14:textId="2D6CECB3" w:rsidR="00FD6603" w:rsidRDefault="00FD6603" w:rsidP="00FE4879">
      <w:pPr>
        <w:rPr>
          <w:b/>
          <w:bCs/>
        </w:rPr>
      </w:pPr>
      <w:r>
        <w:rPr>
          <w:b/>
          <w:bCs/>
        </w:rPr>
        <w:lastRenderedPageBreak/>
        <w:t>Domain 4</w:t>
      </w:r>
    </w:p>
    <w:p w14:paraId="7C998580" w14:textId="77777777" w:rsidR="007C77DD" w:rsidRPr="007C77DD" w:rsidRDefault="007C77DD" w:rsidP="007C77DD">
      <w:r w:rsidRPr="007C77DD">
        <w:t xml:space="preserve">                          Estimate </w:t>
      </w:r>
      <w:proofErr w:type="spellStart"/>
      <w:r w:rsidRPr="007C77DD">
        <w:t>Est.Error</w:t>
      </w:r>
      <w:proofErr w:type="spellEnd"/>
      <w:r w:rsidRPr="007C77DD">
        <w:t xml:space="preserve">      Q2.5     Q97.5</w:t>
      </w:r>
    </w:p>
    <w:p w14:paraId="28A37909" w14:textId="77777777" w:rsidR="007C77DD" w:rsidRPr="007C77DD" w:rsidRDefault="007C77DD" w:rsidP="007C77DD">
      <w:proofErr w:type="spellStart"/>
      <w:r w:rsidRPr="007C77DD">
        <w:t>mulow_typeabstract</w:t>
      </w:r>
      <w:proofErr w:type="spellEnd"/>
      <w:r w:rsidRPr="007C77DD">
        <w:t xml:space="preserve">       </w:t>
      </w:r>
      <w:proofErr w:type="gramStart"/>
      <w:r w:rsidRPr="007C77DD">
        <w:t>3.1168540  1.288819</w:t>
      </w:r>
      <w:proofErr w:type="gramEnd"/>
      <w:r w:rsidRPr="007C77DD">
        <w:t xml:space="preserve"> 1.9120111  5.162510</w:t>
      </w:r>
    </w:p>
    <w:p w14:paraId="226719B9" w14:textId="77777777" w:rsidR="007C77DD" w:rsidRPr="007C77DD" w:rsidRDefault="007C77DD" w:rsidP="007C77DD">
      <w:proofErr w:type="spellStart"/>
      <w:r w:rsidRPr="007C77DD">
        <w:t>mulow_typeFT</w:t>
      </w:r>
      <w:proofErr w:type="spellEnd"/>
      <w:r w:rsidRPr="007C77DD">
        <w:t xml:space="preserve">             </w:t>
      </w:r>
      <w:proofErr w:type="gramStart"/>
      <w:r w:rsidRPr="007C77DD">
        <w:t>1.6796207  1.187576</w:t>
      </w:r>
      <w:proofErr w:type="gramEnd"/>
      <w:r w:rsidRPr="007C77DD">
        <w:t xml:space="preserve"> 1.2051922  2.370664</w:t>
      </w:r>
    </w:p>
    <w:p w14:paraId="6852A4AC" w14:textId="77777777" w:rsidR="007C77DD" w:rsidRPr="007C77DD" w:rsidRDefault="007C77DD" w:rsidP="007C77DD">
      <w:r w:rsidRPr="007C77DD">
        <w:t xml:space="preserve">mulow_domain4            </w:t>
      </w:r>
      <w:proofErr w:type="gramStart"/>
      <w:r w:rsidRPr="007C77DD">
        <w:t>0.6636802  1.899186</w:t>
      </w:r>
      <w:proofErr w:type="gramEnd"/>
      <w:r w:rsidRPr="007C77DD">
        <w:t xml:space="preserve"> 0.1939999  2.425057</w:t>
      </w:r>
    </w:p>
    <w:p w14:paraId="45844BDA" w14:textId="77777777" w:rsidR="007C77DD" w:rsidRPr="007C77DD" w:rsidRDefault="007C77DD" w:rsidP="007C77DD">
      <w:r w:rsidRPr="007C77DD">
        <w:t>mulow_</w:t>
      </w:r>
      <w:proofErr w:type="gramStart"/>
      <w:r w:rsidRPr="007C77DD">
        <w:t>typeFT:domain</w:t>
      </w:r>
      <w:proofErr w:type="gramEnd"/>
      <w:r w:rsidRPr="007C77DD">
        <w:t>4     0.7895837  2.035885 0.1906738  3.057031</w:t>
      </w:r>
    </w:p>
    <w:p w14:paraId="7F5EBD36" w14:textId="77777777" w:rsidR="007C77DD" w:rsidRPr="007C77DD" w:rsidRDefault="007C77DD" w:rsidP="007C77DD">
      <w:proofErr w:type="spellStart"/>
      <w:r w:rsidRPr="007C77DD">
        <w:t>muunclear_typeabstract</w:t>
      </w:r>
      <w:proofErr w:type="spellEnd"/>
      <w:r w:rsidRPr="007C77DD">
        <w:t xml:space="preserve">   </w:t>
      </w:r>
      <w:proofErr w:type="gramStart"/>
      <w:r w:rsidRPr="007C77DD">
        <w:t>8.7952144  1.253204</w:t>
      </w:r>
      <w:proofErr w:type="gramEnd"/>
      <w:r w:rsidRPr="007C77DD">
        <w:t xml:space="preserve"> 5.7632964 13.973133</w:t>
      </w:r>
    </w:p>
    <w:p w14:paraId="708DCAB5" w14:textId="77777777" w:rsidR="007C77DD" w:rsidRPr="007C77DD" w:rsidRDefault="007C77DD" w:rsidP="007C77DD">
      <w:proofErr w:type="spellStart"/>
      <w:r w:rsidRPr="007C77DD">
        <w:t>muunclear_typeFT</w:t>
      </w:r>
      <w:proofErr w:type="spellEnd"/>
      <w:r w:rsidRPr="007C77DD">
        <w:t xml:space="preserve">         </w:t>
      </w:r>
      <w:proofErr w:type="gramStart"/>
      <w:r w:rsidRPr="007C77DD">
        <w:t>0.7088258  1.197900</w:t>
      </w:r>
      <w:proofErr w:type="gramEnd"/>
      <w:r w:rsidRPr="007C77DD">
        <w:t xml:space="preserve"> 0.4954131  1.005141</w:t>
      </w:r>
    </w:p>
    <w:p w14:paraId="0AA678F8" w14:textId="77777777" w:rsidR="007C77DD" w:rsidRPr="007C77DD" w:rsidRDefault="007C77DD" w:rsidP="007C77DD">
      <w:r w:rsidRPr="007C77DD">
        <w:t xml:space="preserve">muunclear_domain4        </w:t>
      </w:r>
      <w:proofErr w:type="gramStart"/>
      <w:r w:rsidRPr="007C77DD">
        <w:t>1.7046551  1.758572</w:t>
      </w:r>
      <w:proofErr w:type="gramEnd"/>
      <w:r w:rsidRPr="007C77DD">
        <w:t xml:space="preserve"> 0.6055569  5.618726</w:t>
      </w:r>
    </w:p>
    <w:p w14:paraId="2F7B7545" w14:textId="77777777" w:rsidR="007C77DD" w:rsidRPr="007C77DD" w:rsidRDefault="007C77DD" w:rsidP="007C77DD">
      <w:r w:rsidRPr="007C77DD">
        <w:t>muunclear_</w:t>
      </w:r>
      <w:proofErr w:type="gramStart"/>
      <w:r w:rsidRPr="007C77DD">
        <w:t>typeFT:domain</w:t>
      </w:r>
      <w:proofErr w:type="gramEnd"/>
      <w:r w:rsidRPr="007C77DD">
        <w:t>4 0.5209829  1.935404 0.1350358  1.770131</w:t>
      </w:r>
    </w:p>
    <w:p w14:paraId="7FDA2C37" w14:textId="77777777" w:rsidR="00FD6603" w:rsidRDefault="00FD6603" w:rsidP="00FE4879"/>
    <w:p w14:paraId="5C7F96D9" w14:textId="0CCAE22A" w:rsidR="007C77DD" w:rsidRDefault="007C77DD" w:rsidP="00FE4879">
      <w:pPr>
        <w:rPr>
          <w:b/>
          <w:bCs/>
        </w:rPr>
      </w:pPr>
      <w:r>
        <w:rPr>
          <w:b/>
          <w:bCs/>
        </w:rPr>
        <w:t>Domain 5</w:t>
      </w:r>
    </w:p>
    <w:p w14:paraId="09B6357B" w14:textId="77777777" w:rsidR="00DB41EB" w:rsidRPr="00DB41EB" w:rsidRDefault="00DB41EB" w:rsidP="00DB41EB">
      <w:r w:rsidRPr="00DB41EB">
        <w:t xml:space="preserve">                          Estimate </w:t>
      </w:r>
      <w:proofErr w:type="spellStart"/>
      <w:r w:rsidRPr="00DB41EB">
        <w:t>Est.Error</w:t>
      </w:r>
      <w:proofErr w:type="spellEnd"/>
      <w:r w:rsidRPr="00DB41EB">
        <w:t xml:space="preserve">      Q2.5      Q97.5</w:t>
      </w:r>
    </w:p>
    <w:p w14:paraId="2E2E54C6" w14:textId="77777777" w:rsidR="00DB41EB" w:rsidRPr="00DB41EB" w:rsidRDefault="00DB41EB" w:rsidP="00DB41EB">
      <w:proofErr w:type="spellStart"/>
      <w:r w:rsidRPr="00DB41EB">
        <w:t>mulow_typeabstract</w:t>
      </w:r>
      <w:proofErr w:type="spellEnd"/>
      <w:r w:rsidRPr="00DB41EB">
        <w:t xml:space="preserve">       </w:t>
      </w:r>
      <w:proofErr w:type="gramStart"/>
      <w:r w:rsidRPr="00DB41EB">
        <w:t>2.3323704  1.302889</w:t>
      </w:r>
      <w:proofErr w:type="gramEnd"/>
      <w:r w:rsidRPr="00DB41EB">
        <w:t xml:space="preserve"> 1.3986294  3.9394019</w:t>
      </w:r>
    </w:p>
    <w:p w14:paraId="42770666" w14:textId="77777777" w:rsidR="00DB41EB" w:rsidRPr="00DB41EB" w:rsidRDefault="00DB41EB" w:rsidP="00DB41EB">
      <w:proofErr w:type="spellStart"/>
      <w:r w:rsidRPr="00DB41EB">
        <w:t>mulow_typeFT</w:t>
      </w:r>
      <w:proofErr w:type="spellEnd"/>
      <w:r w:rsidRPr="00DB41EB">
        <w:t xml:space="preserve">             </w:t>
      </w:r>
      <w:proofErr w:type="gramStart"/>
      <w:r w:rsidRPr="00DB41EB">
        <w:t>1.2032171  1.194640</w:t>
      </w:r>
      <w:proofErr w:type="gramEnd"/>
      <w:r w:rsidRPr="00DB41EB">
        <w:t xml:space="preserve"> 0.8455837  1.7023730</w:t>
      </w:r>
    </w:p>
    <w:p w14:paraId="6B3D420E" w14:textId="77777777" w:rsidR="00DB41EB" w:rsidRPr="00DB41EB" w:rsidRDefault="00DB41EB" w:rsidP="00DB41EB">
      <w:r w:rsidRPr="00DB41EB">
        <w:t xml:space="preserve">mulow_domain5            </w:t>
      </w:r>
      <w:proofErr w:type="gramStart"/>
      <w:r w:rsidRPr="00DB41EB">
        <w:t>4.0365595  1.824010</w:t>
      </w:r>
      <w:proofErr w:type="gramEnd"/>
      <w:r w:rsidRPr="00DB41EB">
        <w:t xml:space="preserve"> 1.3027736 14.1162394</w:t>
      </w:r>
    </w:p>
    <w:p w14:paraId="281C0C79" w14:textId="77777777" w:rsidR="00DB41EB" w:rsidRPr="00DB41EB" w:rsidRDefault="00DB41EB" w:rsidP="00DB41EB">
      <w:r w:rsidRPr="00DB41EB">
        <w:t>mulow_</w:t>
      </w:r>
      <w:proofErr w:type="gramStart"/>
      <w:r w:rsidRPr="00DB41EB">
        <w:t>typeFT:domain</w:t>
      </w:r>
      <w:proofErr w:type="gramEnd"/>
      <w:r w:rsidRPr="00DB41EB">
        <w:t>5     1.9258268  2.085580 0.4742914  8.1976852</w:t>
      </w:r>
    </w:p>
    <w:p w14:paraId="57173B52" w14:textId="77777777" w:rsidR="00DB41EB" w:rsidRPr="00DB41EB" w:rsidRDefault="00DB41EB" w:rsidP="00DB41EB">
      <w:proofErr w:type="spellStart"/>
      <w:r w:rsidRPr="00DB41EB">
        <w:t>muunclear_typeabstract</w:t>
      </w:r>
      <w:proofErr w:type="spellEnd"/>
      <w:r w:rsidRPr="00DB41EB">
        <w:t xml:space="preserve">   </w:t>
      </w:r>
      <w:proofErr w:type="gramStart"/>
      <w:r w:rsidRPr="00DB41EB">
        <w:t>9.5825139  1.253865</w:t>
      </w:r>
      <w:proofErr w:type="gramEnd"/>
      <w:r w:rsidRPr="00DB41EB">
        <w:t xml:space="preserve"> 6.2582512 15.2340098</w:t>
      </w:r>
    </w:p>
    <w:p w14:paraId="314BAFED" w14:textId="77777777" w:rsidR="00DB41EB" w:rsidRPr="00DB41EB" w:rsidRDefault="00DB41EB" w:rsidP="00DB41EB">
      <w:proofErr w:type="spellStart"/>
      <w:r w:rsidRPr="00DB41EB">
        <w:t>muunclear_typeFT</w:t>
      </w:r>
      <w:proofErr w:type="spellEnd"/>
      <w:r w:rsidRPr="00DB41EB">
        <w:t xml:space="preserve">         </w:t>
      </w:r>
      <w:proofErr w:type="gramStart"/>
      <w:r w:rsidRPr="00DB41EB">
        <w:t>0.6675764  1.188423</w:t>
      </w:r>
      <w:proofErr w:type="gramEnd"/>
      <w:r w:rsidRPr="00DB41EB">
        <w:t xml:space="preserve"> 0.4752023  0.9312225</w:t>
      </w:r>
    </w:p>
    <w:p w14:paraId="3FA8E998" w14:textId="77777777" w:rsidR="00DB41EB" w:rsidRPr="00DB41EB" w:rsidRDefault="00DB41EB" w:rsidP="00DB41EB">
      <w:r w:rsidRPr="00DB41EB">
        <w:t xml:space="preserve">muunclear_domain5        </w:t>
      </w:r>
      <w:proofErr w:type="gramStart"/>
      <w:r w:rsidRPr="00DB41EB">
        <w:t>0.9560477  1.792160</w:t>
      </w:r>
      <w:proofErr w:type="gramEnd"/>
      <w:r w:rsidRPr="00DB41EB">
        <w:t xml:space="preserve"> 0.3227276  3.1859978</w:t>
      </w:r>
    </w:p>
    <w:p w14:paraId="4E164588" w14:textId="77777777" w:rsidR="00DB41EB" w:rsidRPr="00DB41EB" w:rsidRDefault="00DB41EB" w:rsidP="00DB41EB">
      <w:r w:rsidRPr="00DB41EB">
        <w:t>muunclear_</w:t>
      </w:r>
      <w:proofErr w:type="gramStart"/>
      <w:r w:rsidRPr="00DB41EB">
        <w:t>typeFT:domain</w:t>
      </w:r>
      <w:proofErr w:type="gramEnd"/>
      <w:r w:rsidRPr="00DB41EB">
        <w:t>5 1.9561345  2.211201 0.4194078  9.3720554</w:t>
      </w:r>
    </w:p>
    <w:p w14:paraId="37B195E6" w14:textId="77777777" w:rsidR="007C77DD" w:rsidRDefault="007C77DD" w:rsidP="00FE4879"/>
    <w:p w14:paraId="1B63AEC3" w14:textId="797BD6FE" w:rsidR="00DB41EB" w:rsidRDefault="00DB41EB" w:rsidP="00FE4879">
      <w:pPr>
        <w:rPr>
          <w:b/>
          <w:bCs/>
        </w:rPr>
      </w:pPr>
      <w:r>
        <w:rPr>
          <w:b/>
          <w:bCs/>
        </w:rPr>
        <w:t>Domain 6</w:t>
      </w:r>
    </w:p>
    <w:p w14:paraId="22506CC7" w14:textId="77777777" w:rsidR="00036FC0" w:rsidRPr="00036FC0" w:rsidRDefault="00036FC0" w:rsidP="00036FC0">
      <w:r w:rsidRPr="00036FC0">
        <w:t xml:space="preserve">                          Estimate </w:t>
      </w:r>
      <w:proofErr w:type="spellStart"/>
      <w:r w:rsidRPr="00036FC0">
        <w:t>Est.Error</w:t>
      </w:r>
      <w:proofErr w:type="spellEnd"/>
      <w:r w:rsidRPr="00036FC0">
        <w:t xml:space="preserve">      Q2.5      Q97.5</w:t>
      </w:r>
    </w:p>
    <w:p w14:paraId="0269D99A" w14:textId="77777777" w:rsidR="00036FC0" w:rsidRPr="00036FC0" w:rsidRDefault="00036FC0" w:rsidP="00036FC0">
      <w:proofErr w:type="spellStart"/>
      <w:r w:rsidRPr="00036FC0">
        <w:t>mulow_typeabstract</w:t>
      </w:r>
      <w:proofErr w:type="spellEnd"/>
      <w:r w:rsidRPr="00036FC0">
        <w:t xml:space="preserve">       </w:t>
      </w:r>
      <w:proofErr w:type="gramStart"/>
      <w:r w:rsidRPr="00036FC0">
        <w:t>3.0659614  1.282182</w:t>
      </w:r>
      <w:proofErr w:type="gramEnd"/>
      <w:r w:rsidRPr="00036FC0">
        <w:t xml:space="preserve"> 1.9176801  5.0301375</w:t>
      </w:r>
    </w:p>
    <w:p w14:paraId="31CD8B1D" w14:textId="77777777" w:rsidR="00036FC0" w:rsidRPr="00036FC0" w:rsidRDefault="00036FC0" w:rsidP="00036FC0">
      <w:proofErr w:type="spellStart"/>
      <w:r w:rsidRPr="00036FC0">
        <w:t>mulow_typeFT</w:t>
      </w:r>
      <w:proofErr w:type="spellEnd"/>
      <w:r w:rsidRPr="00036FC0">
        <w:t xml:space="preserve">             </w:t>
      </w:r>
      <w:proofErr w:type="gramStart"/>
      <w:r w:rsidRPr="00036FC0">
        <w:t>1.4040739  1.180114</w:t>
      </w:r>
      <w:proofErr w:type="gramEnd"/>
      <w:r w:rsidRPr="00036FC0">
        <w:t xml:space="preserve"> 1.0121837  1.9534755</w:t>
      </w:r>
    </w:p>
    <w:p w14:paraId="355EAAC9" w14:textId="77777777" w:rsidR="00036FC0" w:rsidRPr="00036FC0" w:rsidRDefault="00036FC0" w:rsidP="00036FC0">
      <w:r w:rsidRPr="00036FC0">
        <w:t xml:space="preserve">mulow_domain6            </w:t>
      </w:r>
      <w:proofErr w:type="gramStart"/>
      <w:r w:rsidRPr="00036FC0">
        <w:t>0.8333831  2.284501</w:t>
      </w:r>
      <w:proofErr w:type="gramEnd"/>
      <w:r w:rsidRPr="00036FC0">
        <w:t xml:space="preserve"> 0.1654605  4.2818276</w:t>
      </w:r>
    </w:p>
    <w:p w14:paraId="0BCAA3EF" w14:textId="77777777" w:rsidR="00036FC0" w:rsidRPr="00036FC0" w:rsidRDefault="00036FC0" w:rsidP="00036FC0">
      <w:r w:rsidRPr="00036FC0">
        <w:t>mulow_</w:t>
      </w:r>
      <w:proofErr w:type="gramStart"/>
      <w:r w:rsidRPr="00036FC0">
        <w:t>typeFT:domain</w:t>
      </w:r>
      <w:proofErr w:type="gramEnd"/>
      <w:r w:rsidRPr="00036FC0">
        <w:t>6     5.2545686  2.674044 0.8299771 38.2939619</w:t>
      </w:r>
    </w:p>
    <w:p w14:paraId="77FFC32A" w14:textId="77777777" w:rsidR="00036FC0" w:rsidRPr="00036FC0" w:rsidRDefault="00036FC0" w:rsidP="00036FC0">
      <w:proofErr w:type="spellStart"/>
      <w:r w:rsidRPr="00036FC0">
        <w:t>muunclear_typeabstract</w:t>
      </w:r>
      <w:proofErr w:type="spellEnd"/>
      <w:r w:rsidRPr="00036FC0">
        <w:t xml:space="preserve">   </w:t>
      </w:r>
      <w:proofErr w:type="gramStart"/>
      <w:r w:rsidRPr="00036FC0">
        <w:t>8.1840001  1.256562</w:t>
      </w:r>
      <w:proofErr w:type="gramEnd"/>
      <w:r w:rsidRPr="00036FC0">
        <w:t xml:space="preserve"> 5.3213695 12.9705243</w:t>
      </w:r>
    </w:p>
    <w:p w14:paraId="29EF1D11" w14:textId="77777777" w:rsidR="00036FC0" w:rsidRPr="00036FC0" w:rsidRDefault="00036FC0" w:rsidP="00036FC0">
      <w:proofErr w:type="spellStart"/>
      <w:r w:rsidRPr="00036FC0">
        <w:t>muunclear_typeFT</w:t>
      </w:r>
      <w:proofErr w:type="spellEnd"/>
      <w:r w:rsidRPr="00036FC0">
        <w:t xml:space="preserve">         </w:t>
      </w:r>
      <w:proofErr w:type="gramStart"/>
      <w:r w:rsidRPr="00036FC0">
        <w:t>0.4566817  1.216253</w:t>
      </w:r>
      <w:proofErr w:type="gramEnd"/>
      <w:r w:rsidRPr="00036FC0">
        <w:t xml:space="preserve"> 0.3079993  0.6655915</w:t>
      </w:r>
    </w:p>
    <w:p w14:paraId="553AE3ED" w14:textId="77777777" w:rsidR="00036FC0" w:rsidRPr="00036FC0" w:rsidRDefault="00036FC0" w:rsidP="00036FC0">
      <w:r w:rsidRPr="00036FC0">
        <w:lastRenderedPageBreak/>
        <w:t xml:space="preserve">muunclear_domain6        </w:t>
      </w:r>
      <w:proofErr w:type="gramStart"/>
      <w:r w:rsidRPr="00036FC0">
        <w:t>4.5515499  2.077101</w:t>
      </w:r>
      <w:proofErr w:type="gramEnd"/>
      <w:r w:rsidRPr="00036FC0">
        <w:t xml:space="preserve"> 1.2373655 21.1183183</w:t>
      </w:r>
    </w:p>
    <w:p w14:paraId="4F46D144" w14:textId="77777777" w:rsidR="00036FC0" w:rsidRPr="00036FC0" w:rsidRDefault="00036FC0" w:rsidP="00036FC0">
      <w:r w:rsidRPr="00036FC0">
        <w:t>muunclear_</w:t>
      </w:r>
      <w:proofErr w:type="gramStart"/>
      <w:r w:rsidRPr="00036FC0">
        <w:t>typeFT:domain</w:t>
      </w:r>
      <w:proofErr w:type="gramEnd"/>
      <w:r w:rsidRPr="00036FC0">
        <w:t>6 4.3047734  2.468730 0.7301714 25.8416864</w:t>
      </w:r>
    </w:p>
    <w:p w14:paraId="0BD19E39" w14:textId="77777777" w:rsidR="00DB41EB" w:rsidRDefault="00DB41EB" w:rsidP="00FE4879"/>
    <w:p w14:paraId="63D64875" w14:textId="07F781B6" w:rsidR="00036FC0" w:rsidRDefault="00036FC0" w:rsidP="00FE4879">
      <w:pPr>
        <w:rPr>
          <w:b/>
          <w:bCs/>
        </w:rPr>
      </w:pPr>
      <w:r>
        <w:rPr>
          <w:b/>
          <w:bCs/>
        </w:rPr>
        <w:t>Domain 7</w:t>
      </w:r>
    </w:p>
    <w:p w14:paraId="10B8FD65" w14:textId="77777777" w:rsidR="006F04F7" w:rsidRPr="006F04F7" w:rsidRDefault="006F04F7" w:rsidP="006F04F7">
      <w:r w:rsidRPr="006F04F7">
        <w:t xml:space="preserve">                           Estimate </w:t>
      </w:r>
      <w:proofErr w:type="spellStart"/>
      <w:r w:rsidRPr="006F04F7">
        <w:t>Est.Error</w:t>
      </w:r>
      <w:proofErr w:type="spellEnd"/>
      <w:r w:rsidRPr="006F04F7">
        <w:t xml:space="preserve">       Q2.5      Q97.5</w:t>
      </w:r>
    </w:p>
    <w:p w14:paraId="23DDC4F0" w14:textId="77777777" w:rsidR="006F04F7" w:rsidRPr="006F04F7" w:rsidRDefault="006F04F7" w:rsidP="006F04F7">
      <w:proofErr w:type="spellStart"/>
      <w:r w:rsidRPr="006F04F7">
        <w:t>mulow_typeabstract</w:t>
      </w:r>
      <w:proofErr w:type="spellEnd"/>
      <w:r w:rsidRPr="006F04F7">
        <w:t xml:space="preserve">        </w:t>
      </w:r>
      <w:proofErr w:type="gramStart"/>
      <w:r w:rsidRPr="006F04F7">
        <w:t>2.6670131  1.326010</w:t>
      </w:r>
      <w:proofErr w:type="gramEnd"/>
      <w:r w:rsidRPr="006F04F7">
        <w:t xml:space="preserve"> 1.53473549  4.6302884</w:t>
      </w:r>
    </w:p>
    <w:p w14:paraId="0DD8FC57" w14:textId="77777777" w:rsidR="006F04F7" w:rsidRPr="006F04F7" w:rsidRDefault="006F04F7" w:rsidP="006F04F7">
      <w:proofErr w:type="spellStart"/>
      <w:r w:rsidRPr="006F04F7">
        <w:t>mulow_typeFT</w:t>
      </w:r>
      <w:proofErr w:type="spellEnd"/>
      <w:r w:rsidRPr="006F04F7">
        <w:t xml:space="preserve">              </w:t>
      </w:r>
      <w:proofErr w:type="gramStart"/>
      <w:r w:rsidRPr="006F04F7">
        <w:t>1.3273999  1.188129</w:t>
      </w:r>
      <w:proofErr w:type="gramEnd"/>
      <w:r w:rsidRPr="006F04F7">
        <w:t xml:space="preserve"> 0.94728767  1.8675785</w:t>
      </w:r>
    </w:p>
    <w:p w14:paraId="58553E37" w14:textId="77777777" w:rsidR="006F04F7" w:rsidRPr="006F04F7" w:rsidRDefault="006F04F7" w:rsidP="006F04F7">
      <w:r w:rsidRPr="006F04F7">
        <w:t xml:space="preserve">mulow_domain7             </w:t>
      </w:r>
      <w:proofErr w:type="gramStart"/>
      <w:r w:rsidRPr="006F04F7">
        <w:t>1.6081836  1.615280</w:t>
      </w:r>
      <w:proofErr w:type="gramEnd"/>
      <w:r w:rsidRPr="006F04F7">
        <w:t xml:space="preserve"> 0.64611820  4.1516921</w:t>
      </w:r>
    </w:p>
    <w:p w14:paraId="5940AF0D" w14:textId="77777777" w:rsidR="006F04F7" w:rsidRPr="006F04F7" w:rsidRDefault="006F04F7" w:rsidP="006F04F7">
      <w:r w:rsidRPr="006F04F7">
        <w:t>mulow_</w:t>
      </w:r>
      <w:proofErr w:type="gramStart"/>
      <w:r w:rsidRPr="006F04F7">
        <w:t>typeFT:domain</w:t>
      </w:r>
      <w:proofErr w:type="gramEnd"/>
      <w:r w:rsidRPr="006F04F7">
        <w:t>7      2.2072288  1.867481 0.66766056  7.6489779</w:t>
      </w:r>
    </w:p>
    <w:p w14:paraId="21887538" w14:textId="77777777" w:rsidR="006F04F7" w:rsidRPr="006F04F7" w:rsidRDefault="006F04F7" w:rsidP="006F04F7">
      <w:proofErr w:type="spellStart"/>
      <w:r w:rsidRPr="006F04F7">
        <w:t>muunclear_typeabstract</w:t>
      </w:r>
      <w:proofErr w:type="spellEnd"/>
      <w:r w:rsidRPr="006F04F7">
        <w:t xml:space="preserve">   </w:t>
      </w:r>
      <w:proofErr w:type="gramStart"/>
      <w:r w:rsidRPr="006F04F7">
        <w:t>12.0911234  1.283003</w:t>
      </w:r>
      <w:proofErr w:type="gramEnd"/>
      <w:r w:rsidRPr="006F04F7">
        <w:t xml:space="preserve"> 7.60328002 20.1979554</w:t>
      </w:r>
    </w:p>
    <w:p w14:paraId="0B05A39D" w14:textId="77777777" w:rsidR="006F04F7" w:rsidRPr="006F04F7" w:rsidRDefault="006F04F7" w:rsidP="006F04F7">
      <w:proofErr w:type="spellStart"/>
      <w:r w:rsidRPr="006F04F7">
        <w:t>muunclear_typeFT</w:t>
      </w:r>
      <w:proofErr w:type="spellEnd"/>
      <w:r w:rsidRPr="006F04F7">
        <w:t xml:space="preserve">          </w:t>
      </w:r>
      <w:proofErr w:type="gramStart"/>
      <w:r w:rsidRPr="006F04F7">
        <w:t>0.6214745  1.200945</w:t>
      </w:r>
      <w:proofErr w:type="gramEnd"/>
      <w:r w:rsidRPr="006F04F7">
        <w:t xml:space="preserve"> 0.43074158  0.8837228</w:t>
      </w:r>
    </w:p>
    <w:p w14:paraId="72626F56" w14:textId="77777777" w:rsidR="006F04F7" w:rsidRPr="006F04F7" w:rsidRDefault="006F04F7" w:rsidP="006F04F7">
      <w:r w:rsidRPr="006F04F7">
        <w:t xml:space="preserve">muunclear_domain7         </w:t>
      </w:r>
      <w:proofErr w:type="gramStart"/>
      <w:r w:rsidRPr="006F04F7">
        <w:t>0.1964474  1.637773</w:t>
      </w:r>
      <w:proofErr w:type="gramEnd"/>
      <w:r w:rsidRPr="006F04F7">
        <w:t xml:space="preserve"> 0.07525497  0.5158284</w:t>
      </w:r>
    </w:p>
    <w:p w14:paraId="45562403" w14:textId="77777777" w:rsidR="006F04F7" w:rsidRPr="006F04F7" w:rsidRDefault="006F04F7" w:rsidP="006F04F7">
      <w:r w:rsidRPr="006F04F7">
        <w:t>muunclear_</w:t>
      </w:r>
      <w:proofErr w:type="gramStart"/>
      <w:r w:rsidRPr="006F04F7">
        <w:t>typeFT:domain</w:t>
      </w:r>
      <w:proofErr w:type="gramEnd"/>
      <w:r w:rsidRPr="006F04F7">
        <w:t>7 13.3459854  1.986279 3.56158739 51.3337741</w:t>
      </w:r>
    </w:p>
    <w:p w14:paraId="14C53C66" w14:textId="77777777" w:rsidR="006F04F7" w:rsidRPr="00036FC0" w:rsidRDefault="006F04F7" w:rsidP="00FE4879"/>
    <w:p w14:paraId="5659488A" w14:textId="2B9923A7" w:rsidR="009F7BFC" w:rsidRPr="00D54B67" w:rsidRDefault="009F7BFC" w:rsidP="009F7BFC">
      <w:pPr>
        <w:pStyle w:val="Heading1"/>
      </w:pPr>
      <w:r>
        <w:t>Sensitivity analysis (low reference)</w:t>
      </w:r>
    </w:p>
    <w:p w14:paraId="3A40A75B" w14:textId="77777777" w:rsidR="009F7BFC" w:rsidRDefault="009F7BFC" w:rsidP="009F7BFC">
      <w:pPr>
        <w:pStyle w:val="Heading2"/>
      </w:pPr>
      <w:r>
        <w:t>Normal (0, 2.5)</w:t>
      </w:r>
    </w:p>
    <w:p w14:paraId="5D612400" w14:textId="77777777" w:rsidR="009F7BFC" w:rsidRPr="00F07407" w:rsidRDefault="009F7BFC" w:rsidP="009F7BFC">
      <w:pPr>
        <w:rPr>
          <w:b/>
          <w:bCs/>
        </w:rPr>
      </w:pPr>
      <w:r w:rsidRPr="00F07407">
        <w:rPr>
          <w:b/>
          <w:bCs/>
        </w:rPr>
        <w:t>Domain 1</w:t>
      </w:r>
    </w:p>
    <w:p w14:paraId="75CF88B7" w14:textId="77777777" w:rsidR="00157D66" w:rsidRPr="00157D66" w:rsidRDefault="00157D66" w:rsidP="00157D66">
      <w:r w:rsidRPr="00157D66">
        <w:t xml:space="preserve">                          Estimate </w:t>
      </w:r>
      <w:proofErr w:type="spellStart"/>
      <w:r w:rsidRPr="00157D66">
        <w:t>Est.Error</w:t>
      </w:r>
      <w:proofErr w:type="spellEnd"/>
      <w:r w:rsidRPr="00157D66">
        <w:t xml:space="preserve">      Q2.5     Q97.5</w:t>
      </w:r>
    </w:p>
    <w:p w14:paraId="35BCDA3A" w14:textId="77777777" w:rsidR="00157D66" w:rsidRPr="00157D66" w:rsidRDefault="00157D66" w:rsidP="00157D66">
      <w:proofErr w:type="spellStart"/>
      <w:r w:rsidRPr="00157D66">
        <w:t>muunclear_typeabstract</w:t>
      </w:r>
      <w:proofErr w:type="spellEnd"/>
      <w:r w:rsidRPr="00157D66">
        <w:t xml:space="preserve">   </w:t>
      </w:r>
      <w:proofErr w:type="gramStart"/>
      <w:r w:rsidRPr="00157D66">
        <w:t>2.6590573  1.176495</w:t>
      </w:r>
      <w:proofErr w:type="gramEnd"/>
      <w:r w:rsidRPr="00157D66">
        <w:t xml:space="preserve"> 1.9472814 3.6831015</w:t>
      </w:r>
    </w:p>
    <w:p w14:paraId="290CC5C1" w14:textId="77777777" w:rsidR="00157D66" w:rsidRPr="00157D66" w:rsidRDefault="00157D66" w:rsidP="00157D66">
      <w:proofErr w:type="spellStart"/>
      <w:r w:rsidRPr="00157D66">
        <w:t>muunclear_typeFT</w:t>
      </w:r>
      <w:proofErr w:type="spellEnd"/>
      <w:r w:rsidRPr="00157D66">
        <w:t xml:space="preserve">         </w:t>
      </w:r>
      <w:proofErr w:type="gramStart"/>
      <w:r w:rsidRPr="00157D66">
        <w:t>0.4436793  1.194675</w:t>
      </w:r>
      <w:proofErr w:type="gramEnd"/>
      <w:r w:rsidRPr="00157D66">
        <w:t xml:space="preserve"> 0.3103283 0.6243490</w:t>
      </w:r>
    </w:p>
    <w:p w14:paraId="6A0B390E" w14:textId="77777777" w:rsidR="00157D66" w:rsidRPr="00157D66" w:rsidRDefault="00157D66" w:rsidP="00157D66">
      <w:r w:rsidRPr="00157D66">
        <w:t xml:space="preserve">muunclear_domain1        </w:t>
      </w:r>
      <w:proofErr w:type="gramStart"/>
      <w:r w:rsidRPr="00157D66">
        <w:t>2.3970197  1.515140</w:t>
      </w:r>
      <w:proofErr w:type="gramEnd"/>
      <w:r w:rsidRPr="00157D66">
        <w:t xml:space="preserve"> 1.0998616 5.5792565</w:t>
      </w:r>
    </w:p>
    <w:p w14:paraId="4B98B3EA" w14:textId="77777777" w:rsidR="00157D66" w:rsidRPr="00157D66" w:rsidRDefault="00157D66" w:rsidP="00157D66">
      <w:r w:rsidRPr="00157D66">
        <w:t>muunclear_</w:t>
      </w:r>
      <w:proofErr w:type="gramStart"/>
      <w:r w:rsidRPr="00157D66">
        <w:t>typeFT:domain</w:t>
      </w:r>
      <w:proofErr w:type="gramEnd"/>
      <w:r w:rsidRPr="00157D66">
        <w:t>1 0.3932438  1.765880 0.1261057 1.1677322</w:t>
      </w:r>
    </w:p>
    <w:p w14:paraId="3C3AEC14" w14:textId="77777777" w:rsidR="00157D66" w:rsidRPr="00157D66" w:rsidRDefault="00157D66" w:rsidP="00157D66">
      <w:proofErr w:type="spellStart"/>
      <w:r w:rsidRPr="00157D66">
        <w:t>muhigh_typeabstract</w:t>
      </w:r>
      <w:proofErr w:type="spellEnd"/>
      <w:r w:rsidRPr="00157D66">
        <w:t xml:space="preserve">      </w:t>
      </w:r>
      <w:proofErr w:type="gramStart"/>
      <w:r w:rsidRPr="00157D66">
        <w:t>0.2387214  1.314758</w:t>
      </w:r>
      <w:proofErr w:type="gramEnd"/>
      <w:r w:rsidRPr="00157D66">
        <w:t xml:space="preserve"> 0.1379847 0.4018623</w:t>
      </w:r>
    </w:p>
    <w:p w14:paraId="3B7F8D76" w14:textId="77777777" w:rsidR="00157D66" w:rsidRPr="00157D66" w:rsidRDefault="00157D66" w:rsidP="00157D66">
      <w:proofErr w:type="spellStart"/>
      <w:r w:rsidRPr="00157D66">
        <w:t>muhigh_typeFT</w:t>
      </w:r>
      <w:proofErr w:type="spellEnd"/>
      <w:r w:rsidRPr="00157D66">
        <w:t xml:space="preserve">            </w:t>
      </w:r>
      <w:proofErr w:type="gramStart"/>
      <w:r w:rsidRPr="00157D66">
        <w:t>0.5843265  1.207519</w:t>
      </w:r>
      <w:proofErr w:type="gramEnd"/>
      <w:r w:rsidRPr="00157D66">
        <w:t xml:space="preserve"> 0.3985228 0.8359977</w:t>
      </w:r>
    </w:p>
    <w:p w14:paraId="2762CBAC" w14:textId="77777777" w:rsidR="00157D66" w:rsidRPr="00157D66" w:rsidRDefault="00157D66" w:rsidP="00157D66">
      <w:r w:rsidRPr="00157D66">
        <w:t xml:space="preserve">muhigh_domain1           </w:t>
      </w:r>
      <w:proofErr w:type="gramStart"/>
      <w:r w:rsidRPr="00157D66">
        <w:t>1.2218790  2.009102</w:t>
      </w:r>
      <w:proofErr w:type="gramEnd"/>
      <w:r w:rsidRPr="00157D66">
        <w:t xml:space="preserve"> 0.2888868 4.5280796</w:t>
      </w:r>
    </w:p>
    <w:p w14:paraId="142C5D3A" w14:textId="77777777" w:rsidR="00157D66" w:rsidRPr="00157D66" w:rsidRDefault="00157D66" w:rsidP="00157D66">
      <w:r w:rsidRPr="00157D66">
        <w:t>muhigh_</w:t>
      </w:r>
      <w:proofErr w:type="gramStart"/>
      <w:r w:rsidRPr="00157D66">
        <w:t>typeFT:domain</w:t>
      </w:r>
      <w:proofErr w:type="gramEnd"/>
      <w:r w:rsidRPr="00157D66">
        <w:t>1    0.8335673  2.147221 0.1938735 3.8521857</w:t>
      </w:r>
    </w:p>
    <w:p w14:paraId="72AEFAF3" w14:textId="77777777" w:rsidR="009F7BFC" w:rsidRDefault="009F7BFC" w:rsidP="009F7BFC"/>
    <w:p w14:paraId="5F8AA4FA" w14:textId="797E141E" w:rsidR="009F7BFC" w:rsidRDefault="00466012" w:rsidP="009F7BFC">
      <w:pPr>
        <w:rPr>
          <w:b/>
          <w:bCs/>
        </w:rPr>
      </w:pPr>
      <w:r>
        <w:rPr>
          <w:b/>
          <w:bCs/>
        </w:rPr>
        <w:t>Domain 2</w:t>
      </w:r>
    </w:p>
    <w:p w14:paraId="05786ECE" w14:textId="77777777" w:rsidR="00856307" w:rsidRPr="00856307" w:rsidRDefault="00856307" w:rsidP="00856307">
      <w:r w:rsidRPr="00856307">
        <w:t xml:space="preserve">                          Estimate </w:t>
      </w:r>
      <w:proofErr w:type="spellStart"/>
      <w:r w:rsidRPr="00856307">
        <w:t>Est.Error</w:t>
      </w:r>
      <w:proofErr w:type="spellEnd"/>
      <w:r w:rsidRPr="00856307">
        <w:t xml:space="preserve">       Q2.5      Q97.5</w:t>
      </w:r>
    </w:p>
    <w:p w14:paraId="783F8922" w14:textId="77777777" w:rsidR="00856307" w:rsidRPr="00856307" w:rsidRDefault="00856307" w:rsidP="00856307">
      <w:proofErr w:type="spellStart"/>
      <w:r w:rsidRPr="00856307">
        <w:lastRenderedPageBreak/>
        <w:t>muunclear_typeabstract</w:t>
      </w:r>
      <w:proofErr w:type="spellEnd"/>
      <w:r w:rsidRPr="00856307">
        <w:t xml:space="preserve">   </w:t>
      </w:r>
      <w:proofErr w:type="gramStart"/>
      <w:r w:rsidRPr="00856307">
        <w:t>2.6015288  1.176682</w:t>
      </w:r>
      <w:proofErr w:type="gramEnd"/>
      <w:r w:rsidRPr="00856307">
        <w:t xml:space="preserve"> 1.90563794  3.6182566</w:t>
      </w:r>
    </w:p>
    <w:p w14:paraId="387CD550" w14:textId="77777777" w:rsidR="00856307" w:rsidRPr="00856307" w:rsidRDefault="00856307" w:rsidP="00856307">
      <w:proofErr w:type="spellStart"/>
      <w:r w:rsidRPr="00856307">
        <w:t>muunclear_typeFT</w:t>
      </w:r>
      <w:proofErr w:type="spellEnd"/>
      <w:r w:rsidRPr="00856307">
        <w:t xml:space="preserve">         </w:t>
      </w:r>
      <w:proofErr w:type="gramStart"/>
      <w:r w:rsidRPr="00856307">
        <w:t>0.4551274  1.190551</w:t>
      </w:r>
      <w:proofErr w:type="gramEnd"/>
      <w:r w:rsidRPr="00856307">
        <w:t xml:space="preserve"> 0.32144537  0.6363359</w:t>
      </w:r>
    </w:p>
    <w:p w14:paraId="2810308F" w14:textId="77777777" w:rsidR="00856307" w:rsidRPr="00856307" w:rsidRDefault="00856307" w:rsidP="00856307">
      <w:r w:rsidRPr="00856307">
        <w:t xml:space="preserve">muunclear_domain2        </w:t>
      </w:r>
      <w:proofErr w:type="gramStart"/>
      <w:r w:rsidRPr="00856307">
        <w:t>2.8397631  1.529776</w:t>
      </w:r>
      <w:proofErr w:type="gramEnd"/>
      <w:r w:rsidRPr="00856307">
        <w:t xml:space="preserve"> 1.27881950  6.7303543</w:t>
      </w:r>
    </w:p>
    <w:p w14:paraId="1023B744" w14:textId="77777777" w:rsidR="00856307" w:rsidRPr="00856307" w:rsidRDefault="00856307" w:rsidP="00856307">
      <w:r w:rsidRPr="00856307">
        <w:t>muunclear_</w:t>
      </w:r>
      <w:proofErr w:type="gramStart"/>
      <w:r w:rsidRPr="00856307">
        <w:t>typeFT:domain</w:t>
      </w:r>
      <w:proofErr w:type="gramEnd"/>
      <w:r w:rsidRPr="00856307">
        <w:t>2 0.2431379  1.867324 0.06994116  0.8049441</w:t>
      </w:r>
    </w:p>
    <w:p w14:paraId="453A72F6" w14:textId="77777777" w:rsidR="00856307" w:rsidRPr="00856307" w:rsidRDefault="00856307" w:rsidP="00856307">
      <w:proofErr w:type="spellStart"/>
      <w:r w:rsidRPr="00856307">
        <w:t>muhigh_typeabstract</w:t>
      </w:r>
      <w:proofErr w:type="spellEnd"/>
      <w:r w:rsidRPr="00856307">
        <w:t xml:space="preserve">      </w:t>
      </w:r>
      <w:proofErr w:type="gramStart"/>
      <w:r w:rsidRPr="00856307">
        <w:t>0.2497933  1.318649</w:t>
      </w:r>
      <w:proofErr w:type="gramEnd"/>
      <w:r w:rsidRPr="00856307">
        <w:t xml:space="preserve"> 0.14298661  0.4221751</w:t>
      </w:r>
    </w:p>
    <w:p w14:paraId="6E59173D" w14:textId="77777777" w:rsidR="00856307" w:rsidRPr="00856307" w:rsidRDefault="00856307" w:rsidP="00856307">
      <w:proofErr w:type="spellStart"/>
      <w:r w:rsidRPr="00856307">
        <w:t>muhigh_typeFT</w:t>
      </w:r>
      <w:proofErr w:type="spellEnd"/>
      <w:r w:rsidRPr="00856307">
        <w:t xml:space="preserve">            </w:t>
      </w:r>
      <w:proofErr w:type="gramStart"/>
      <w:r w:rsidRPr="00856307">
        <w:t>0.5031340  1.215333</w:t>
      </w:r>
      <w:proofErr w:type="gramEnd"/>
      <w:r w:rsidRPr="00856307">
        <w:t xml:space="preserve"> 0.33913240  0.7305992</w:t>
      </w:r>
    </w:p>
    <w:p w14:paraId="6ADD7120" w14:textId="77777777" w:rsidR="00856307" w:rsidRPr="00856307" w:rsidRDefault="00856307" w:rsidP="00856307">
      <w:r w:rsidRPr="00856307">
        <w:t xml:space="preserve">muhigh_domain2           </w:t>
      </w:r>
      <w:proofErr w:type="gramStart"/>
      <w:r w:rsidRPr="00856307">
        <w:t>0.4781966  2.487094</w:t>
      </w:r>
      <w:proofErr w:type="gramEnd"/>
      <w:r w:rsidRPr="00856307">
        <w:t xml:space="preserve"> 0.06708489  2.4357783</w:t>
      </w:r>
    </w:p>
    <w:p w14:paraId="4C49BD1A" w14:textId="77777777" w:rsidR="00856307" w:rsidRPr="00856307" w:rsidRDefault="00856307" w:rsidP="00856307">
      <w:r w:rsidRPr="00856307">
        <w:t>muhigh_</w:t>
      </w:r>
      <w:proofErr w:type="gramStart"/>
      <w:r w:rsidRPr="00856307">
        <w:t>typeFT:domain</w:t>
      </w:r>
      <w:proofErr w:type="gramEnd"/>
      <w:r w:rsidRPr="00856307">
        <w:t>2    5.1197802  2.611661 0.89791163 38.8324203</w:t>
      </w:r>
    </w:p>
    <w:p w14:paraId="6EF62388" w14:textId="77777777" w:rsidR="00466012" w:rsidRDefault="00466012" w:rsidP="009F7BFC">
      <w:pPr>
        <w:rPr>
          <w:b/>
          <w:bCs/>
        </w:rPr>
      </w:pPr>
    </w:p>
    <w:p w14:paraId="5B870FAA" w14:textId="347D3BD8" w:rsidR="00466012" w:rsidRDefault="00856307" w:rsidP="009F7BFC">
      <w:pPr>
        <w:rPr>
          <w:b/>
          <w:bCs/>
        </w:rPr>
      </w:pPr>
      <w:r>
        <w:rPr>
          <w:b/>
          <w:bCs/>
        </w:rPr>
        <w:t>Domain 3</w:t>
      </w:r>
    </w:p>
    <w:p w14:paraId="580E70EF" w14:textId="77777777" w:rsidR="00B623E0" w:rsidRPr="00B623E0" w:rsidRDefault="00B623E0" w:rsidP="00B623E0">
      <w:r w:rsidRPr="00B623E0">
        <w:t xml:space="preserve">                          Estimate </w:t>
      </w:r>
      <w:proofErr w:type="spellStart"/>
      <w:r w:rsidRPr="00B623E0">
        <w:t>Est.Error</w:t>
      </w:r>
      <w:proofErr w:type="spellEnd"/>
      <w:r w:rsidRPr="00B623E0">
        <w:t xml:space="preserve">       Q2.5     Q97.5</w:t>
      </w:r>
    </w:p>
    <w:p w14:paraId="3D0F7424" w14:textId="77777777" w:rsidR="00B623E0" w:rsidRPr="00B623E0" w:rsidRDefault="00B623E0" w:rsidP="00B623E0">
      <w:proofErr w:type="spellStart"/>
      <w:r w:rsidRPr="00B623E0">
        <w:t>muunclear_typeabstract</w:t>
      </w:r>
      <w:proofErr w:type="spellEnd"/>
      <w:r w:rsidRPr="00B623E0">
        <w:t xml:space="preserve">   </w:t>
      </w:r>
      <w:proofErr w:type="gramStart"/>
      <w:r w:rsidRPr="00B623E0">
        <w:t>2.8891518  1.175010</w:t>
      </w:r>
      <w:proofErr w:type="gramEnd"/>
      <w:r w:rsidRPr="00B623E0">
        <w:t xml:space="preserve"> 2.10592183 3.9842843</w:t>
      </w:r>
    </w:p>
    <w:p w14:paraId="14E76877" w14:textId="77777777" w:rsidR="00B623E0" w:rsidRPr="00B623E0" w:rsidRDefault="00B623E0" w:rsidP="00B623E0">
      <w:proofErr w:type="spellStart"/>
      <w:r w:rsidRPr="00B623E0">
        <w:t>muunclear_typeFT</w:t>
      </w:r>
      <w:proofErr w:type="spellEnd"/>
      <w:r w:rsidRPr="00B623E0">
        <w:t xml:space="preserve">         </w:t>
      </w:r>
      <w:proofErr w:type="gramStart"/>
      <w:r w:rsidRPr="00B623E0">
        <w:t>0.4740345  1.184491</w:t>
      </w:r>
      <w:proofErr w:type="gramEnd"/>
      <w:r w:rsidRPr="00B623E0">
        <w:t xml:space="preserve"> 0.33832519 0.6569078</w:t>
      </w:r>
    </w:p>
    <w:p w14:paraId="0C9F597A" w14:textId="77777777" w:rsidR="00B623E0" w:rsidRPr="00B623E0" w:rsidRDefault="00B623E0" w:rsidP="00B623E0">
      <w:r w:rsidRPr="00B623E0">
        <w:t xml:space="preserve">muunclear_domain3        </w:t>
      </w:r>
      <w:proofErr w:type="gramStart"/>
      <w:r w:rsidRPr="00B623E0">
        <w:t>1.1673111  1.470502</w:t>
      </w:r>
      <w:proofErr w:type="gramEnd"/>
      <w:r w:rsidRPr="00B623E0">
        <w:t xml:space="preserve"> 0.55687239 2.5287007</w:t>
      </w:r>
    </w:p>
    <w:p w14:paraId="5838524B" w14:textId="77777777" w:rsidR="00B623E0" w:rsidRPr="00B623E0" w:rsidRDefault="00B623E0" w:rsidP="00B623E0">
      <w:r w:rsidRPr="00B623E0">
        <w:t>muunclear_</w:t>
      </w:r>
      <w:proofErr w:type="gramStart"/>
      <w:r w:rsidRPr="00B623E0">
        <w:t>typeFT:domain</w:t>
      </w:r>
      <w:proofErr w:type="gramEnd"/>
      <w:r w:rsidRPr="00B623E0">
        <w:t>3 0.1156958  2.763492 0.01242232 0.6762018</w:t>
      </w:r>
    </w:p>
    <w:p w14:paraId="03B9F133" w14:textId="77777777" w:rsidR="00B623E0" w:rsidRPr="00B623E0" w:rsidRDefault="00B623E0" w:rsidP="00B623E0">
      <w:proofErr w:type="spellStart"/>
      <w:r w:rsidRPr="00B623E0">
        <w:t>muhigh_typeabstract</w:t>
      </w:r>
      <w:proofErr w:type="spellEnd"/>
      <w:r w:rsidRPr="00B623E0">
        <w:t xml:space="preserve">      </w:t>
      </w:r>
      <w:proofErr w:type="gramStart"/>
      <w:r w:rsidRPr="00B623E0">
        <w:t>0.1907798  1.357561</w:t>
      </w:r>
      <w:proofErr w:type="gramEnd"/>
      <w:r w:rsidRPr="00B623E0">
        <w:t xml:space="preserve"> 0.10280218 0.3397795</w:t>
      </w:r>
    </w:p>
    <w:p w14:paraId="0F66DEDD" w14:textId="77777777" w:rsidR="00B623E0" w:rsidRPr="00B623E0" w:rsidRDefault="00B623E0" w:rsidP="00B623E0">
      <w:proofErr w:type="spellStart"/>
      <w:r w:rsidRPr="00B623E0">
        <w:t>muhigh_typeFT</w:t>
      </w:r>
      <w:proofErr w:type="spellEnd"/>
      <w:r w:rsidRPr="00B623E0">
        <w:t xml:space="preserve">            </w:t>
      </w:r>
      <w:proofErr w:type="gramStart"/>
      <w:r w:rsidRPr="00B623E0">
        <w:t>0.4110566  1.231700</w:t>
      </w:r>
      <w:proofErr w:type="gramEnd"/>
      <w:r w:rsidRPr="00B623E0">
        <w:t xml:space="preserve"> 0.26495273 0.6049901</w:t>
      </w:r>
    </w:p>
    <w:p w14:paraId="788073A3" w14:textId="77777777" w:rsidR="00B623E0" w:rsidRPr="00B623E0" w:rsidRDefault="00B623E0" w:rsidP="00B623E0">
      <w:r w:rsidRPr="00B623E0">
        <w:t xml:space="preserve">muhigh_domain3           </w:t>
      </w:r>
      <w:proofErr w:type="gramStart"/>
      <w:r w:rsidRPr="00B623E0">
        <w:t>2.7061611  1.738645</w:t>
      </w:r>
      <w:proofErr w:type="gramEnd"/>
      <w:r w:rsidRPr="00B623E0">
        <w:t xml:space="preserve"> 0.88814239 7.9097354</w:t>
      </w:r>
    </w:p>
    <w:p w14:paraId="72E12C9F" w14:textId="77777777" w:rsidR="00B623E0" w:rsidRPr="00B623E0" w:rsidRDefault="00B623E0" w:rsidP="00B623E0">
      <w:r w:rsidRPr="00B623E0">
        <w:t>muhigh_</w:t>
      </w:r>
      <w:proofErr w:type="gramStart"/>
      <w:r w:rsidRPr="00B623E0">
        <w:t>typeFT:domain</w:t>
      </w:r>
      <w:proofErr w:type="gramEnd"/>
      <w:r w:rsidRPr="00B623E0">
        <w:t>3    2.5493330  1.941297 0.70201366 9.5543858</w:t>
      </w:r>
    </w:p>
    <w:p w14:paraId="78509066" w14:textId="77777777" w:rsidR="00505F86" w:rsidRDefault="00505F86" w:rsidP="009F7BFC">
      <w:pPr>
        <w:rPr>
          <w:b/>
          <w:bCs/>
        </w:rPr>
      </w:pPr>
    </w:p>
    <w:p w14:paraId="6EA733C2" w14:textId="40214FE1" w:rsidR="00B623E0" w:rsidRDefault="00B623E0" w:rsidP="009F7BFC">
      <w:pPr>
        <w:rPr>
          <w:b/>
          <w:bCs/>
        </w:rPr>
      </w:pPr>
      <w:r>
        <w:rPr>
          <w:b/>
          <w:bCs/>
        </w:rPr>
        <w:t>Domain 4</w:t>
      </w:r>
    </w:p>
    <w:p w14:paraId="1055219D" w14:textId="77777777" w:rsidR="0026393A" w:rsidRPr="0026393A" w:rsidRDefault="0026393A" w:rsidP="0026393A">
      <w:r w:rsidRPr="0026393A">
        <w:t xml:space="preserve">                          Estimate </w:t>
      </w:r>
      <w:proofErr w:type="spellStart"/>
      <w:r w:rsidRPr="0026393A">
        <w:t>Est.Error</w:t>
      </w:r>
      <w:proofErr w:type="spellEnd"/>
      <w:r w:rsidRPr="0026393A">
        <w:t xml:space="preserve">      Q2.5     Q97.5</w:t>
      </w:r>
    </w:p>
    <w:p w14:paraId="2CF737F6" w14:textId="77777777" w:rsidR="0026393A" w:rsidRPr="0026393A" w:rsidRDefault="0026393A" w:rsidP="0026393A">
      <w:proofErr w:type="spellStart"/>
      <w:r w:rsidRPr="0026393A">
        <w:t>muunclear_typeabstract</w:t>
      </w:r>
      <w:proofErr w:type="spellEnd"/>
      <w:r w:rsidRPr="0026393A">
        <w:t xml:space="preserve">   </w:t>
      </w:r>
      <w:proofErr w:type="gramStart"/>
      <w:r w:rsidRPr="0026393A">
        <w:t>2.6574537  1.177394</w:t>
      </w:r>
      <w:proofErr w:type="gramEnd"/>
      <w:r w:rsidRPr="0026393A">
        <w:t xml:space="preserve"> 1.9471907 3.7029181</w:t>
      </w:r>
    </w:p>
    <w:p w14:paraId="232AAD7D" w14:textId="77777777" w:rsidR="0026393A" w:rsidRPr="0026393A" w:rsidRDefault="0026393A" w:rsidP="0026393A">
      <w:proofErr w:type="spellStart"/>
      <w:r w:rsidRPr="0026393A">
        <w:t>muunclear_typeFT</w:t>
      </w:r>
      <w:proofErr w:type="spellEnd"/>
      <w:r w:rsidRPr="0026393A">
        <w:t xml:space="preserve">         </w:t>
      </w:r>
      <w:proofErr w:type="gramStart"/>
      <w:r w:rsidRPr="0026393A">
        <w:t>0.4146501  1.194988</w:t>
      </w:r>
      <w:proofErr w:type="gramEnd"/>
      <w:r w:rsidRPr="0026393A">
        <w:t xml:space="preserve"> 0.2901518 0.5837901</w:t>
      </w:r>
    </w:p>
    <w:p w14:paraId="374E5513" w14:textId="77777777" w:rsidR="0026393A" w:rsidRPr="0026393A" w:rsidRDefault="0026393A" w:rsidP="0026393A">
      <w:r w:rsidRPr="0026393A">
        <w:t xml:space="preserve">muunclear_domain4        </w:t>
      </w:r>
      <w:proofErr w:type="gramStart"/>
      <w:r w:rsidRPr="0026393A">
        <w:t>2.4374194  1.529612</w:t>
      </w:r>
      <w:proofErr w:type="gramEnd"/>
      <w:r w:rsidRPr="0026393A">
        <w:t xml:space="preserve"> 1.0988115 5.8312459</w:t>
      </w:r>
    </w:p>
    <w:p w14:paraId="53228A60" w14:textId="77777777" w:rsidR="0026393A" w:rsidRPr="0026393A" w:rsidRDefault="0026393A" w:rsidP="0026393A">
      <w:r w:rsidRPr="0026393A">
        <w:t>muunclear_</w:t>
      </w:r>
      <w:proofErr w:type="gramStart"/>
      <w:r w:rsidRPr="0026393A">
        <w:t>typeFT:domain</w:t>
      </w:r>
      <w:proofErr w:type="gramEnd"/>
      <w:r w:rsidRPr="0026393A">
        <w:t>4 0.6638429  1.776591 0.2095861 1.9839059</w:t>
      </w:r>
    </w:p>
    <w:p w14:paraId="6F2361DC" w14:textId="77777777" w:rsidR="0026393A" w:rsidRPr="0026393A" w:rsidRDefault="0026393A" w:rsidP="0026393A">
      <w:proofErr w:type="spellStart"/>
      <w:r w:rsidRPr="0026393A">
        <w:t>muhigh_typeabstract</w:t>
      </w:r>
      <w:proofErr w:type="spellEnd"/>
      <w:r w:rsidRPr="0026393A">
        <w:t xml:space="preserve">      </w:t>
      </w:r>
      <w:proofErr w:type="gramStart"/>
      <w:r w:rsidRPr="0026393A">
        <w:t>0.2373331  1.320416</w:t>
      </w:r>
      <w:proofErr w:type="gramEnd"/>
      <w:r w:rsidRPr="0026393A">
        <w:t xml:space="preserve"> 0.1343835 0.4018057</w:t>
      </w:r>
    </w:p>
    <w:p w14:paraId="3B6E1EB9" w14:textId="77777777" w:rsidR="0026393A" w:rsidRPr="0026393A" w:rsidRDefault="0026393A" w:rsidP="0026393A">
      <w:proofErr w:type="spellStart"/>
      <w:r w:rsidRPr="0026393A">
        <w:t>muhigh_typeFT</w:t>
      </w:r>
      <w:proofErr w:type="spellEnd"/>
      <w:r w:rsidRPr="0026393A">
        <w:t xml:space="preserve">            </w:t>
      </w:r>
      <w:proofErr w:type="gramStart"/>
      <w:r w:rsidRPr="0026393A">
        <w:t>0.5325989  1.211835</w:t>
      </w:r>
      <w:proofErr w:type="gramEnd"/>
      <w:r w:rsidRPr="0026393A">
        <w:t xml:space="preserve"> 0.3598706 0.7672727</w:t>
      </w:r>
    </w:p>
    <w:p w14:paraId="0A9D64F8" w14:textId="77777777" w:rsidR="0026393A" w:rsidRPr="0026393A" w:rsidRDefault="0026393A" w:rsidP="0026393A">
      <w:r w:rsidRPr="0026393A">
        <w:t xml:space="preserve">muhigh_domain4           </w:t>
      </w:r>
      <w:proofErr w:type="gramStart"/>
      <w:r w:rsidRPr="0026393A">
        <w:t>1.2869628  2.015748</w:t>
      </w:r>
      <w:proofErr w:type="gramEnd"/>
      <w:r w:rsidRPr="0026393A">
        <w:t xml:space="preserve"> 0.3067827 4.9412387</w:t>
      </w:r>
    </w:p>
    <w:p w14:paraId="533735B1" w14:textId="77777777" w:rsidR="0026393A" w:rsidRPr="0026393A" w:rsidRDefault="0026393A" w:rsidP="0026393A">
      <w:r w:rsidRPr="0026393A">
        <w:t>muhigh_</w:t>
      </w:r>
      <w:proofErr w:type="gramStart"/>
      <w:r w:rsidRPr="0026393A">
        <w:t>typeFT:domain</w:t>
      </w:r>
      <w:proofErr w:type="gramEnd"/>
      <w:r w:rsidRPr="0026393A">
        <w:t>4    1.5350273  2.177043 0.3434747 7.4399046</w:t>
      </w:r>
    </w:p>
    <w:p w14:paraId="4447B362" w14:textId="77777777" w:rsidR="00B623E0" w:rsidRDefault="00B623E0" w:rsidP="009F7BFC">
      <w:pPr>
        <w:rPr>
          <w:b/>
          <w:bCs/>
        </w:rPr>
      </w:pPr>
    </w:p>
    <w:p w14:paraId="06B36286" w14:textId="4BC9B00D" w:rsidR="00505F86" w:rsidRDefault="0026393A" w:rsidP="009F7BFC">
      <w:pPr>
        <w:rPr>
          <w:b/>
          <w:bCs/>
        </w:rPr>
      </w:pPr>
      <w:r>
        <w:rPr>
          <w:b/>
          <w:bCs/>
        </w:rPr>
        <w:t xml:space="preserve">Domain 5 </w:t>
      </w:r>
    </w:p>
    <w:p w14:paraId="1AE7AE67" w14:textId="77777777" w:rsidR="0002344E" w:rsidRPr="0002344E" w:rsidRDefault="0002344E" w:rsidP="0002344E">
      <w:r w:rsidRPr="0002344E">
        <w:t xml:space="preserve">                          Estimate </w:t>
      </w:r>
      <w:proofErr w:type="spellStart"/>
      <w:r w:rsidRPr="0002344E">
        <w:t>Est.Error</w:t>
      </w:r>
      <w:proofErr w:type="spellEnd"/>
      <w:r w:rsidRPr="0002344E">
        <w:t xml:space="preserve">       Q2.5     Q97.5</w:t>
      </w:r>
    </w:p>
    <w:p w14:paraId="451A6DCC" w14:textId="77777777" w:rsidR="0002344E" w:rsidRPr="0002344E" w:rsidRDefault="0002344E" w:rsidP="0002344E">
      <w:proofErr w:type="spellStart"/>
      <w:r w:rsidRPr="0002344E">
        <w:t>muunclear_typeabstract</w:t>
      </w:r>
      <w:proofErr w:type="spellEnd"/>
      <w:r w:rsidRPr="0002344E">
        <w:t xml:space="preserve">   </w:t>
      </w:r>
      <w:proofErr w:type="gramStart"/>
      <w:r w:rsidRPr="0002344E">
        <w:t>3.7533638  1.194808</w:t>
      </w:r>
      <w:proofErr w:type="gramEnd"/>
      <w:r w:rsidRPr="0002344E">
        <w:t xml:space="preserve"> 2.67585331 5.3914944</w:t>
      </w:r>
    </w:p>
    <w:p w14:paraId="21F316C9" w14:textId="77777777" w:rsidR="0002344E" w:rsidRPr="0002344E" w:rsidRDefault="0002344E" w:rsidP="0002344E">
      <w:proofErr w:type="spellStart"/>
      <w:r w:rsidRPr="0002344E">
        <w:t>muunclear_typeFT</w:t>
      </w:r>
      <w:proofErr w:type="spellEnd"/>
      <w:r w:rsidRPr="0002344E">
        <w:t xml:space="preserve">         </w:t>
      </w:r>
      <w:proofErr w:type="gramStart"/>
      <w:r w:rsidRPr="0002344E">
        <w:t>0.5306741  1.198814</w:t>
      </w:r>
      <w:proofErr w:type="gramEnd"/>
      <w:r w:rsidRPr="0002344E">
        <w:t xml:space="preserve"> 0.37011106 0.7562057</w:t>
      </w:r>
    </w:p>
    <w:p w14:paraId="05BDD12C" w14:textId="77777777" w:rsidR="0002344E" w:rsidRPr="0002344E" w:rsidRDefault="0002344E" w:rsidP="0002344E">
      <w:r w:rsidRPr="0002344E">
        <w:t xml:space="preserve">muunclear_domain5        </w:t>
      </w:r>
      <w:proofErr w:type="gramStart"/>
      <w:r w:rsidRPr="0002344E">
        <w:t>0.2584645  1.394542</w:t>
      </w:r>
      <w:proofErr w:type="gramEnd"/>
      <w:r w:rsidRPr="0002344E">
        <w:t xml:space="preserve"> 0.13419856 0.4894013</w:t>
      </w:r>
    </w:p>
    <w:p w14:paraId="5E0E48A5" w14:textId="77777777" w:rsidR="0002344E" w:rsidRPr="0002344E" w:rsidRDefault="0002344E" w:rsidP="0002344E">
      <w:r w:rsidRPr="0002344E">
        <w:t>muunclear_</w:t>
      </w:r>
      <w:proofErr w:type="gramStart"/>
      <w:r w:rsidRPr="0002344E">
        <w:t>typeFT:domain</w:t>
      </w:r>
      <w:proofErr w:type="gramEnd"/>
      <w:r w:rsidRPr="0002344E">
        <w:t>5 1.0587304  1.741150 0.34462083 3.0189854</w:t>
      </w:r>
    </w:p>
    <w:p w14:paraId="6505BC9A" w14:textId="77777777" w:rsidR="0002344E" w:rsidRPr="0002344E" w:rsidRDefault="0002344E" w:rsidP="0002344E">
      <w:proofErr w:type="spellStart"/>
      <w:r w:rsidRPr="0002344E">
        <w:t>muhigh_typeabstract</w:t>
      </w:r>
      <w:proofErr w:type="spellEnd"/>
      <w:r w:rsidRPr="0002344E">
        <w:t xml:space="preserve">      </w:t>
      </w:r>
      <w:proofErr w:type="gramStart"/>
      <w:r w:rsidRPr="0002344E">
        <w:t>0.2988347  1.334976</w:t>
      </w:r>
      <w:proofErr w:type="gramEnd"/>
      <w:r w:rsidRPr="0002344E">
        <w:t xml:space="preserve"> 0.16457187 0.5171165</w:t>
      </w:r>
    </w:p>
    <w:p w14:paraId="282157E8" w14:textId="77777777" w:rsidR="0002344E" w:rsidRPr="0002344E" w:rsidRDefault="0002344E" w:rsidP="0002344E">
      <w:proofErr w:type="spellStart"/>
      <w:r w:rsidRPr="0002344E">
        <w:t>muhigh_typeFT</w:t>
      </w:r>
      <w:proofErr w:type="spellEnd"/>
      <w:r w:rsidRPr="0002344E">
        <w:t xml:space="preserve">            </w:t>
      </w:r>
      <w:proofErr w:type="gramStart"/>
      <w:r w:rsidRPr="0002344E">
        <w:t>0.7453233  1.213331</w:t>
      </w:r>
      <w:proofErr w:type="gramEnd"/>
      <w:r w:rsidRPr="0002344E">
        <w:t xml:space="preserve"> 0.50110697 1.0847902</w:t>
      </w:r>
    </w:p>
    <w:p w14:paraId="223631B4" w14:textId="77777777" w:rsidR="0002344E" w:rsidRPr="0002344E" w:rsidRDefault="0002344E" w:rsidP="0002344E">
      <w:r w:rsidRPr="0002344E">
        <w:t xml:space="preserve">muhigh_domain5           </w:t>
      </w:r>
      <w:proofErr w:type="gramStart"/>
      <w:r w:rsidRPr="0002344E">
        <w:t>0.2814490  1.925715</w:t>
      </w:r>
      <w:proofErr w:type="gramEnd"/>
      <w:r w:rsidRPr="0002344E">
        <w:t xml:space="preserve"> 0.07117734 0.9261901</w:t>
      </w:r>
    </w:p>
    <w:p w14:paraId="141D98BD" w14:textId="77777777" w:rsidR="0002344E" w:rsidRPr="0002344E" w:rsidRDefault="0002344E" w:rsidP="0002344E">
      <w:r w:rsidRPr="0002344E">
        <w:t>muhigh_</w:t>
      </w:r>
      <w:proofErr w:type="gramStart"/>
      <w:r w:rsidRPr="0002344E">
        <w:t>typeFT:domain</w:t>
      </w:r>
      <w:proofErr w:type="gramEnd"/>
      <w:r w:rsidRPr="0002344E">
        <w:t>5    0.4347001  2.253584 0.09015891 2.2022403</w:t>
      </w:r>
    </w:p>
    <w:p w14:paraId="5C771691" w14:textId="77777777" w:rsidR="0026393A" w:rsidRDefault="0026393A" w:rsidP="009F7BFC">
      <w:pPr>
        <w:rPr>
          <w:b/>
          <w:bCs/>
        </w:rPr>
      </w:pPr>
    </w:p>
    <w:p w14:paraId="63250496" w14:textId="217F7248" w:rsidR="0002344E" w:rsidRDefault="00F9726B" w:rsidP="009F7BFC">
      <w:pPr>
        <w:rPr>
          <w:b/>
          <w:bCs/>
        </w:rPr>
      </w:pPr>
      <w:r>
        <w:rPr>
          <w:b/>
          <w:bCs/>
        </w:rPr>
        <w:t>Domain 6</w:t>
      </w:r>
    </w:p>
    <w:p w14:paraId="6F8D5A87" w14:textId="77777777" w:rsidR="00B42DE2" w:rsidRPr="00B42DE2" w:rsidRDefault="00B42DE2" w:rsidP="00B42DE2">
      <w:r w:rsidRPr="00B42DE2">
        <w:t xml:space="preserve">                          Estimate </w:t>
      </w:r>
      <w:proofErr w:type="spellStart"/>
      <w:r w:rsidRPr="00B42DE2">
        <w:t>Est.Error</w:t>
      </w:r>
      <w:proofErr w:type="spellEnd"/>
      <w:r w:rsidRPr="00B42DE2">
        <w:t xml:space="preserve">       Q2.5      Q97.5</w:t>
      </w:r>
    </w:p>
    <w:p w14:paraId="1CD6D51F" w14:textId="77777777" w:rsidR="00B42DE2" w:rsidRPr="00B42DE2" w:rsidRDefault="00B42DE2" w:rsidP="00B42DE2">
      <w:proofErr w:type="spellStart"/>
      <w:r w:rsidRPr="00B42DE2">
        <w:t>muunclear_typeabstract</w:t>
      </w:r>
      <w:proofErr w:type="spellEnd"/>
      <w:r w:rsidRPr="00B42DE2">
        <w:t xml:space="preserve">   </w:t>
      </w:r>
      <w:proofErr w:type="gramStart"/>
      <w:r w:rsidRPr="00B42DE2">
        <w:t>2.5293148  1.177879</w:t>
      </w:r>
      <w:proofErr w:type="gramEnd"/>
      <w:r w:rsidRPr="00B42DE2">
        <w:t xml:space="preserve"> 1.84026348  3.5104405</w:t>
      </w:r>
    </w:p>
    <w:p w14:paraId="78BAC546" w14:textId="77777777" w:rsidR="00B42DE2" w:rsidRPr="00B42DE2" w:rsidRDefault="00B42DE2" w:rsidP="00B42DE2">
      <w:proofErr w:type="spellStart"/>
      <w:r w:rsidRPr="00B42DE2">
        <w:t>muunclear_typeFT</w:t>
      </w:r>
      <w:proofErr w:type="spellEnd"/>
      <w:r w:rsidRPr="00B42DE2">
        <w:t xml:space="preserve">         </w:t>
      </w:r>
      <w:proofErr w:type="gramStart"/>
      <w:r w:rsidRPr="00B42DE2">
        <w:t>0.3159754  1.215224</w:t>
      </w:r>
      <w:proofErr w:type="gramEnd"/>
      <w:r w:rsidRPr="00B42DE2">
        <w:t xml:space="preserve"> 0.21467325  0.4588221</w:t>
      </w:r>
    </w:p>
    <w:p w14:paraId="302F056B" w14:textId="77777777" w:rsidR="00B42DE2" w:rsidRPr="00B42DE2" w:rsidRDefault="00B42DE2" w:rsidP="00B42DE2">
      <w:r w:rsidRPr="00B42DE2">
        <w:t xml:space="preserve">muunclear_domain6        </w:t>
      </w:r>
      <w:proofErr w:type="gramStart"/>
      <w:r w:rsidRPr="00B42DE2">
        <w:t>4.9123840  1.657586</w:t>
      </w:r>
      <w:proofErr w:type="gramEnd"/>
      <w:r w:rsidRPr="00B42DE2">
        <w:t xml:space="preserve"> 1.97030394 14.3998372</w:t>
      </w:r>
    </w:p>
    <w:p w14:paraId="16EF9E6F" w14:textId="77777777" w:rsidR="00B42DE2" w:rsidRPr="00B42DE2" w:rsidRDefault="00B42DE2" w:rsidP="00B42DE2">
      <w:r w:rsidRPr="00B42DE2">
        <w:t>muunclear_</w:t>
      </w:r>
      <w:proofErr w:type="gramStart"/>
      <w:r w:rsidRPr="00B42DE2">
        <w:t>typeFT:domain</w:t>
      </w:r>
      <w:proofErr w:type="gramEnd"/>
      <w:r w:rsidRPr="00B42DE2">
        <w:t>6 0.9297035  1.824959 0.27141761  2.8644282</w:t>
      </w:r>
    </w:p>
    <w:p w14:paraId="019DC386" w14:textId="77777777" w:rsidR="00B42DE2" w:rsidRPr="00B42DE2" w:rsidRDefault="00B42DE2" w:rsidP="00B42DE2">
      <w:proofErr w:type="spellStart"/>
      <w:r w:rsidRPr="00B42DE2">
        <w:t>muhigh_typeabstract</w:t>
      </w:r>
      <w:proofErr w:type="spellEnd"/>
      <w:r w:rsidRPr="00B42DE2">
        <w:t xml:space="preserve">      </w:t>
      </w:r>
      <w:proofErr w:type="gramStart"/>
      <w:r w:rsidRPr="00B42DE2">
        <w:t>0.2368628  1.323099</w:t>
      </w:r>
      <w:proofErr w:type="gramEnd"/>
      <w:r w:rsidRPr="00B42DE2">
        <w:t xml:space="preserve"> 0.13226172  0.4015669</w:t>
      </w:r>
    </w:p>
    <w:p w14:paraId="1C628BD4" w14:textId="77777777" w:rsidR="00B42DE2" w:rsidRPr="00B42DE2" w:rsidRDefault="00B42DE2" w:rsidP="00B42DE2">
      <w:proofErr w:type="spellStart"/>
      <w:r w:rsidRPr="00B42DE2">
        <w:t>muhigh_typeFT</w:t>
      </w:r>
      <w:proofErr w:type="spellEnd"/>
      <w:r w:rsidRPr="00B42DE2">
        <w:t xml:space="preserve">            </w:t>
      </w:r>
      <w:proofErr w:type="gramStart"/>
      <w:r w:rsidRPr="00B42DE2">
        <w:t>0.6539935  1.207892</w:t>
      </w:r>
      <w:proofErr w:type="gramEnd"/>
      <w:r w:rsidRPr="00B42DE2">
        <w:t xml:space="preserve"> 0.44648975  0.9383772</w:t>
      </w:r>
    </w:p>
    <w:p w14:paraId="0B9AF493" w14:textId="77777777" w:rsidR="00B42DE2" w:rsidRPr="00B42DE2" w:rsidRDefault="00B42DE2" w:rsidP="00B42DE2">
      <w:r w:rsidRPr="00B42DE2">
        <w:t xml:space="preserve">muhigh_domain6           </w:t>
      </w:r>
      <w:proofErr w:type="gramStart"/>
      <w:r w:rsidRPr="00B42DE2">
        <w:t>1.0446950  2.386301</w:t>
      </w:r>
      <w:proofErr w:type="gramEnd"/>
      <w:r w:rsidRPr="00B42DE2">
        <w:t xml:space="preserve"> 0.16979530  5.1722327</w:t>
      </w:r>
    </w:p>
    <w:p w14:paraId="52A55EFD" w14:textId="77777777" w:rsidR="00B42DE2" w:rsidRPr="00B42DE2" w:rsidRDefault="00B42DE2" w:rsidP="00B42DE2">
      <w:r w:rsidRPr="00B42DE2">
        <w:t>muhigh_</w:t>
      </w:r>
      <w:proofErr w:type="gramStart"/>
      <w:r w:rsidRPr="00B42DE2">
        <w:t>typeFT:domain</w:t>
      </w:r>
      <w:proofErr w:type="gramEnd"/>
      <w:r w:rsidRPr="00B42DE2">
        <w:t>6    0.1642011  2.785943 0.02196319  1.2862841</w:t>
      </w:r>
    </w:p>
    <w:p w14:paraId="65FC6F67" w14:textId="77777777" w:rsidR="00F9726B" w:rsidRDefault="00F9726B" w:rsidP="009F7BFC">
      <w:pPr>
        <w:rPr>
          <w:b/>
          <w:bCs/>
        </w:rPr>
      </w:pPr>
    </w:p>
    <w:p w14:paraId="6D5B937A" w14:textId="15845397" w:rsidR="00F9726B" w:rsidRDefault="00B42DE2" w:rsidP="009F7BFC">
      <w:pPr>
        <w:rPr>
          <w:b/>
          <w:bCs/>
        </w:rPr>
      </w:pPr>
      <w:r>
        <w:rPr>
          <w:b/>
          <w:bCs/>
        </w:rPr>
        <w:t>Domain 7</w:t>
      </w:r>
    </w:p>
    <w:p w14:paraId="5C69480F" w14:textId="77777777" w:rsidR="008A6633" w:rsidRPr="008A6633" w:rsidRDefault="008A6633" w:rsidP="008A6633">
      <w:r w:rsidRPr="008A6633">
        <w:t xml:space="preserve">                          Estimate </w:t>
      </w:r>
      <w:proofErr w:type="spellStart"/>
      <w:r w:rsidRPr="008A6633">
        <w:t>Est.Error</w:t>
      </w:r>
      <w:proofErr w:type="spellEnd"/>
      <w:r w:rsidRPr="008A6633">
        <w:t xml:space="preserve">       Q2.5      Q97.5</w:t>
      </w:r>
    </w:p>
    <w:p w14:paraId="4DFE4868" w14:textId="77777777" w:rsidR="008A6633" w:rsidRPr="008A6633" w:rsidRDefault="008A6633" w:rsidP="008A6633">
      <w:proofErr w:type="spellStart"/>
      <w:r w:rsidRPr="008A6633">
        <w:t>muunclear_typeabstract</w:t>
      </w:r>
      <w:proofErr w:type="spellEnd"/>
      <w:r w:rsidRPr="008A6633">
        <w:t xml:space="preserve">   </w:t>
      </w:r>
      <w:proofErr w:type="gramStart"/>
      <w:r w:rsidRPr="008A6633">
        <w:t>4.1376174  1.198800</w:t>
      </w:r>
      <w:proofErr w:type="gramEnd"/>
      <w:r w:rsidRPr="008A6633">
        <w:t xml:space="preserve"> 2.93415985  5.9491818</w:t>
      </w:r>
    </w:p>
    <w:p w14:paraId="2F2C9945" w14:textId="77777777" w:rsidR="008A6633" w:rsidRPr="008A6633" w:rsidRDefault="008A6633" w:rsidP="008A6633">
      <w:proofErr w:type="spellStart"/>
      <w:r w:rsidRPr="008A6633">
        <w:t>muunclear_typeFT</w:t>
      </w:r>
      <w:proofErr w:type="spellEnd"/>
      <w:r w:rsidRPr="008A6633">
        <w:t xml:space="preserve">         </w:t>
      </w:r>
      <w:proofErr w:type="gramStart"/>
      <w:r w:rsidRPr="008A6633">
        <w:t>0.4515043  1.204022</w:t>
      </w:r>
      <w:proofErr w:type="gramEnd"/>
      <w:r w:rsidRPr="008A6633">
        <w:t xml:space="preserve"> 0.30994945  0.6449161</w:t>
      </w:r>
    </w:p>
    <w:p w14:paraId="5D00BD96" w14:textId="77777777" w:rsidR="008A6633" w:rsidRPr="008A6633" w:rsidRDefault="008A6633" w:rsidP="008A6633">
      <w:r w:rsidRPr="008A6633">
        <w:t xml:space="preserve">muunclear_domain7        </w:t>
      </w:r>
      <w:proofErr w:type="gramStart"/>
      <w:r w:rsidRPr="008A6633">
        <w:t>0.1351396  1.424410</w:t>
      </w:r>
      <w:proofErr w:type="gramEnd"/>
      <w:r w:rsidRPr="008A6633">
        <w:t xml:space="preserve"> 0.06663587  0.2703210</w:t>
      </w:r>
    </w:p>
    <w:p w14:paraId="00761550" w14:textId="77777777" w:rsidR="008A6633" w:rsidRPr="008A6633" w:rsidRDefault="008A6633" w:rsidP="008A6633">
      <w:r w:rsidRPr="008A6633">
        <w:t>muunclear_</w:t>
      </w:r>
      <w:proofErr w:type="gramStart"/>
      <w:r w:rsidRPr="008A6633">
        <w:t>typeFT:domain</w:t>
      </w:r>
      <w:proofErr w:type="gramEnd"/>
      <w:r w:rsidRPr="008A6633">
        <w:t>7 5.7709694  1.659565 2.15206000 15.5042527</w:t>
      </w:r>
    </w:p>
    <w:p w14:paraId="4D1C4E2A" w14:textId="77777777" w:rsidR="008A6633" w:rsidRPr="008A6633" w:rsidRDefault="008A6633" w:rsidP="008A6633">
      <w:proofErr w:type="spellStart"/>
      <w:r w:rsidRPr="008A6633">
        <w:t>muhigh_typeabstract</w:t>
      </w:r>
      <w:proofErr w:type="spellEnd"/>
      <w:r w:rsidRPr="008A6633">
        <w:t xml:space="preserve">      </w:t>
      </w:r>
      <w:proofErr w:type="gramStart"/>
      <w:r w:rsidRPr="008A6633">
        <w:t>0.2499106  1.360107</w:t>
      </w:r>
      <w:proofErr w:type="gramEnd"/>
      <w:r w:rsidRPr="008A6633">
        <w:t xml:space="preserve"> 0.13341293  0.4496297</w:t>
      </w:r>
    </w:p>
    <w:p w14:paraId="51EF92A0" w14:textId="77777777" w:rsidR="008A6633" w:rsidRPr="008A6633" w:rsidRDefault="008A6633" w:rsidP="008A6633">
      <w:proofErr w:type="spellStart"/>
      <w:r w:rsidRPr="008A6633">
        <w:lastRenderedPageBreak/>
        <w:t>muhigh_typeFT</w:t>
      </w:r>
      <w:proofErr w:type="spellEnd"/>
      <w:r w:rsidRPr="008A6633">
        <w:t xml:space="preserve">            </w:t>
      </w:r>
      <w:proofErr w:type="gramStart"/>
      <w:r w:rsidRPr="008A6633">
        <w:t>0.6868484  1.210712</w:t>
      </w:r>
      <w:proofErr w:type="gramEnd"/>
      <w:r w:rsidRPr="008A6633">
        <w:t xml:space="preserve"> 0.46753346  0.9936453</w:t>
      </w:r>
    </w:p>
    <w:p w14:paraId="6ED8E29B" w14:textId="77777777" w:rsidR="008A6633" w:rsidRPr="008A6633" w:rsidRDefault="008A6633" w:rsidP="008A6633">
      <w:r w:rsidRPr="008A6633">
        <w:t xml:space="preserve">muhigh_domain7           </w:t>
      </w:r>
      <w:proofErr w:type="gramStart"/>
      <w:r w:rsidRPr="008A6633">
        <w:t>0.8880701  1.620567</w:t>
      </w:r>
      <w:proofErr w:type="gramEnd"/>
      <w:r w:rsidRPr="008A6633">
        <w:t xml:space="preserve"> 0.33643258  2.2337013</w:t>
      </w:r>
    </w:p>
    <w:p w14:paraId="117A5663" w14:textId="77777777" w:rsidR="008A6633" w:rsidRPr="008A6633" w:rsidRDefault="008A6633" w:rsidP="008A6633">
      <w:r w:rsidRPr="008A6633">
        <w:t>muhigh_</w:t>
      </w:r>
      <w:proofErr w:type="gramStart"/>
      <w:r w:rsidRPr="008A6633">
        <w:t>typeFT:domain</w:t>
      </w:r>
      <w:proofErr w:type="gramEnd"/>
      <w:r w:rsidRPr="008A6633">
        <w:t>7    0.2807966  1.911728 0.07824775  1.0070068</w:t>
      </w:r>
    </w:p>
    <w:p w14:paraId="38BE5B9D" w14:textId="77777777" w:rsidR="00B42DE2" w:rsidRPr="00F9726B" w:rsidRDefault="00B42DE2" w:rsidP="009F7BFC">
      <w:pPr>
        <w:rPr>
          <w:b/>
          <w:bCs/>
        </w:rPr>
      </w:pPr>
    </w:p>
    <w:p w14:paraId="64E7FA50" w14:textId="7682B87E" w:rsidR="009F7BFC" w:rsidRDefault="009F7BFC" w:rsidP="009F7BFC">
      <w:pPr>
        <w:pStyle w:val="Heading2"/>
      </w:pPr>
      <w:proofErr w:type="gramStart"/>
      <w:r>
        <w:t>Cauchy(</w:t>
      </w:r>
      <w:proofErr w:type="gramEnd"/>
      <w:r>
        <w:t>0</w:t>
      </w:r>
      <w:r w:rsidR="00BA19BD">
        <w:t xml:space="preserve">, </w:t>
      </w:r>
      <w:r>
        <w:t>1)</w:t>
      </w:r>
    </w:p>
    <w:p w14:paraId="327AB3B1" w14:textId="77777777" w:rsidR="009F7BFC" w:rsidRDefault="009F7BFC" w:rsidP="009F7BFC">
      <w:pPr>
        <w:rPr>
          <w:b/>
          <w:bCs/>
        </w:rPr>
      </w:pPr>
      <w:r>
        <w:rPr>
          <w:b/>
          <w:bCs/>
        </w:rPr>
        <w:t>Domain 1</w:t>
      </w:r>
    </w:p>
    <w:p w14:paraId="3E2F97A9" w14:textId="77777777" w:rsidR="00587B35" w:rsidRPr="00587B35" w:rsidRDefault="00587B35" w:rsidP="00587B35">
      <w:r w:rsidRPr="00587B35">
        <w:t xml:space="preserve">                          Estimate </w:t>
      </w:r>
      <w:proofErr w:type="spellStart"/>
      <w:r w:rsidRPr="00587B35">
        <w:t>Est.Error</w:t>
      </w:r>
      <w:proofErr w:type="spellEnd"/>
      <w:r w:rsidRPr="00587B35">
        <w:t xml:space="preserve">      Q2.5     Q97.5</w:t>
      </w:r>
    </w:p>
    <w:p w14:paraId="42DA15B9" w14:textId="77777777" w:rsidR="00587B35" w:rsidRPr="00587B35" w:rsidRDefault="00587B35" w:rsidP="00587B35">
      <w:proofErr w:type="spellStart"/>
      <w:r w:rsidRPr="00587B35">
        <w:t>muunclear_typeabstract</w:t>
      </w:r>
      <w:proofErr w:type="spellEnd"/>
      <w:r w:rsidRPr="00587B35">
        <w:t xml:space="preserve">   </w:t>
      </w:r>
      <w:proofErr w:type="gramStart"/>
      <w:r w:rsidRPr="00587B35">
        <w:t>2.6894253  1.174190</w:t>
      </w:r>
      <w:proofErr w:type="gramEnd"/>
      <w:r w:rsidRPr="00587B35">
        <w:t xml:space="preserve"> 1.9738680 3.7136860</w:t>
      </w:r>
    </w:p>
    <w:p w14:paraId="43802031" w14:textId="77777777" w:rsidR="00587B35" w:rsidRPr="00587B35" w:rsidRDefault="00587B35" w:rsidP="00587B35">
      <w:proofErr w:type="spellStart"/>
      <w:r w:rsidRPr="00587B35">
        <w:t>muunclear_typeFT</w:t>
      </w:r>
      <w:proofErr w:type="spellEnd"/>
      <w:r w:rsidRPr="00587B35">
        <w:t xml:space="preserve">         </w:t>
      </w:r>
      <w:proofErr w:type="gramStart"/>
      <w:r w:rsidRPr="00587B35">
        <w:t>0.4490967  1.189134</w:t>
      </w:r>
      <w:proofErr w:type="gramEnd"/>
      <w:r w:rsidRPr="00587B35">
        <w:t xml:space="preserve"> 0.3165940 0.6233879</w:t>
      </w:r>
    </w:p>
    <w:p w14:paraId="255FC44E" w14:textId="77777777" w:rsidR="00587B35" w:rsidRPr="00587B35" w:rsidRDefault="00587B35" w:rsidP="00587B35">
      <w:r w:rsidRPr="00587B35">
        <w:t xml:space="preserve">muunclear_domain1        </w:t>
      </w:r>
      <w:proofErr w:type="gramStart"/>
      <w:r w:rsidRPr="00587B35">
        <w:t>1.9345567  1.443308</w:t>
      </w:r>
      <w:proofErr w:type="gramEnd"/>
      <w:r w:rsidRPr="00587B35">
        <w:t xml:space="preserve"> 0.9845015 4.1520671</w:t>
      </w:r>
    </w:p>
    <w:p w14:paraId="65FAA945" w14:textId="77777777" w:rsidR="00587B35" w:rsidRPr="00587B35" w:rsidRDefault="00587B35" w:rsidP="00587B35">
      <w:r w:rsidRPr="00587B35">
        <w:t>muunclear_</w:t>
      </w:r>
      <w:proofErr w:type="gramStart"/>
      <w:r w:rsidRPr="00587B35">
        <w:t>typeFT:domain</w:t>
      </w:r>
      <w:proofErr w:type="gramEnd"/>
      <w:r w:rsidRPr="00587B35">
        <w:t>1 0.5233029  1.654066 0.1845195 1.3134718</w:t>
      </w:r>
    </w:p>
    <w:p w14:paraId="5C3C9A1A" w14:textId="77777777" w:rsidR="00587B35" w:rsidRPr="00587B35" w:rsidRDefault="00587B35" w:rsidP="00587B35">
      <w:proofErr w:type="spellStart"/>
      <w:r w:rsidRPr="00587B35">
        <w:t>muhigh_typeabstract</w:t>
      </w:r>
      <w:proofErr w:type="spellEnd"/>
      <w:r w:rsidRPr="00587B35">
        <w:t xml:space="preserve">      </w:t>
      </w:r>
      <w:proofErr w:type="gramStart"/>
      <w:r w:rsidRPr="00587B35">
        <w:t>0.2559131  1.310729</w:t>
      </w:r>
      <w:proofErr w:type="gramEnd"/>
      <w:r w:rsidRPr="00587B35">
        <w:t xml:space="preserve"> 0.1487366 0.4276894</w:t>
      </w:r>
    </w:p>
    <w:p w14:paraId="1BF0AFB7" w14:textId="77777777" w:rsidR="00587B35" w:rsidRPr="00587B35" w:rsidRDefault="00587B35" w:rsidP="00587B35">
      <w:proofErr w:type="spellStart"/>
      <w:r w:rsidRPr="00587B35">
        <w:t>muhigh_typeFT</w:t>
      </w:r>
      <w:proofErr w:type="spellEnd"/>
      <w:r w:rsidRPr="00587B35">
        <w:t xml:space="preserve">            </w:t>
      </w:r>
      <w:proofErr w:type="gramStart"/>
      <w:r w:rsidRPr="00587B35">
        <w:t>0.6077715  1.200921</w:t>
      </w:r>
      <w:proofErr w:type="gramEnd"/>
      <w:r w:rsidRPr="00587B35">
        <w:t xml:space="preserve"> 0.4194918 0.8633084</w:t>
      </w:r>
    </w:p>
    <w:p w14:paraId="7B91B1E7" w14:textId="77777777" w:rsidR="00587B35" w:rsidRPr="00587B35" w:rsidRDefault="00587B35" w:rsidP="00587B35">
      <w:r w:rsidRPr="00587B35">
        <w:t xml:space="preserve">muhigh_domain1           </w:t>
      </w:r>
      <w:proofErr w:type="gramStart"/>
      <w:r w:rsidRPr="00587B35">
        <w:t>1.0308446  1.651609</w:t>
      </w:r>
      <w:proofErr w:type="gramEnd"/>
      <w:r w:rsidRPr="00587B35">
        <w:t xml:space="preserve"> 0.3642260 2.7544171</w:t>
      </w:r>
    </w:p>
    <w:p w14:paraId="1F62F47D" w14:textId="77777777" w:rsidR="00587B35" w:rsidRPr="00587B35" w:rsidRDefault="00587B35" w:rsidP="00587B35">
      <w:r w:rsidRPr="00587B35">
        <w:t>muhigh_</w:t>
      </w:r>
      <w:proofErr w:type="gramStart"/>
      <w:r w:rsidRPr="00587B35">
        <w:t>typeFT:domain</w:t>
      </w:r>
      <w:proofErr w:type="gramEnd"/>
      <w:r w:rsidRPr="00587B35">
        <w:t>1    0.9935755  1.742324 0.3292492 3.0353502</w:t>
      </w:r>
    </w:p>
    <w:p w14:paraId="53196660" w14:textId="77777777" w:rsidR="009F7BFC" w:rsidRDefault="009F7BFC" w:rsidP="009F7BFC"/>
    <w:p w14:paraId="6F3F0483" w14:textId="10AF8910" w:rsidR="00321A6D" w:rsidRDefault="00534DA0" w:rsidP="009F7BFC">
      <w:pPr>
        <w:rPr>
          <w:b/>
          <w:bCs/>
        </w:rPr>
      </w:pPr>
      <w:r>
        <w:rPr>
          <w:b/>
          <w:bCs/>
        </w:rPr>
        <w:t>Domain 2</w:t>
      </w:r>
    </w:p>
    <w:p w14:paraId="6A33CBA4" w14:textId="77777777" w:rsidR="00023BE4" w:rsidRPr="00023BE4" w:rsidRDefault="00023BE4" w:rsidP="00023BE4">
      <w:r w:rsidRPr="00023BE4">
        <w:rPr>
          <w:b/>
          <w:bCs/>
        </w:rPr>
        <w:t xml:space="preserve">            </w:t>
      </w:r>
      <w:r w:rsidRPr="00023BE4">
        <w:t xml:space="preserve">              Estimate </w:t>
      </w:r>
      <w:proofErr w:type="spellStart"/>
      <w:r w:rsidRPr="00023BE4">
        <w:t>Est.Error</w:t>
      </w:r>
      <w:proofErr w:type="spellEnd"/>
      <w:r w:rsidRPr="00023BE4">
        <w:t xml:space="preserve">       Q2.5      Q97.5</w:t>
      </w:r>
    </w:p>
    <w:p w14:paraId="60184032" w14:textId="77777777" w:rsidR="00023BE4" w:rsidRPr="00023BE4" w:rsidRDefault="00023BE4" w:rsidP="00023BE4">
      <w:proofErr w:type="spellStart"/>
      <w:r w:rsidRPr="00023BE4">
        <w:t>muunclear_typeabstract</w:t>
      </w:r>
      <w:proofErr w:type="spellEnd"/>
      <w:r w:rsidRPr="00023BE4">
        <w:t xml:space="preserve">   </w:t>
      </w:r>
      <w:proofErr w:type="gramStart"/>
      <w:r w:rsidRPr="00023BE4">
        <w:t>2.6155660  1.174995</w:t>
      </w:r>
      <w:proofErr w:type="gramEnd"/>
      <w:r w:rsidRPr="00023BE4">
        <w:t xml:space="preserve"> 1.91393759  3.6157313</w:t>
      </w:r>
    </w:p>
    <w:p w14:paraId="1D63B467" w14:textId="77777777" w:rsidR="00023BE4" w:rsidRPr="00023BE4" w:rsidRDefault="00023BE4" w:rsidP="00023BE4">
      <w:proofErr w:type="spellStart"/>
      <w:r w:rsidRPr="00023BE4">
        <w:t>muunclear_typeFT</w:t>
      </w:r>
      <w:proofErr w:type="spellEnd"/>
      <w:r w:rsidRPr="00023BE4">
        <w:t xml:space="preserve">         </w:t>
      </w:r>
      <w:proofErr w:type="gramStart"/>
      <w:r w:rsidRPr="00023BE4">
        <w:t>0.4621107  1.190238</w:t>
      </w:r>
      <w:proofErr w:type="gramEnd"/>
      <w:r w:rsidRPr="00023BE4">
        <w:t xml:space="preserve"> 0.32425186  0.6463448</w:t>
      </w:r>
    </w:p>
    <w:p w14:paraId="150C9F06" w14:textId="77777777" w:rsidR="00023BE4" w:rsidRPr="00023BE4" w:rsidRDefault="00023BE4" w:rsidP="00023BE4">
      <w:r w:rsidRPr="00023BE4">
        <w:t xml:space="preserve">muunclear_domain2        </w:t>
      </w:r>
      <w:proofErr w:type="gramStart"/>
      <w:r w:rsidRPr="00023BE4">
        <w:t>2.4385316  1.497911</w:t>
      </w:r>
      <w:proofErr w:type="gramEnd"/>
      <w:r w:rsidRPr="00023BE4">
        <w:t xml:space="preserve"> 1.16591877  5.6190982</w:t>
      </w:r>
    </w:p>
    <w:p w14:paraId="203D6739" w14:textId="77777777" w:rsidR="00023BE4" w:rsidRPr="00023BE4" w:rsidRDefault="00023BE4" w:rsidP="00023BE4">
      <w:r w:rsidRPr="00023BE4">
        <w:t>muunclear_</w:t>
      </w:r>
      <w:proofErr w:type="gramStart"/>
      <w:r w:rsidRPr="00023BE4">
        <w:t>typeFT:domain</w:t>
      </w:r>
      <w:proofErr w:type="gramEnd"/>
      <w:r w:rsidRPr="00023BE4">
        <w:t>2 0.3067253  1.834732 0.08542338  0.9267893</w:t>
      </w:r>
    </w:p>
    <w:p w14:paraId="6EADB877" w14:textId="77777777" w:rsidR="00023BE4" w:rsidRPr="00023BE4" w:rsidRDefault="00023BE4" w:rsidP="00023BE4">
      <w:proofErr w:type="spellStart"/>
      <w:r w:rsidRPr="00023BE4">
        <w:t>muhigh_typeabstract</w:t>
      </w:r>
      <w:proofErr w:type="spellEnd"/>
      <w:r w:rsidRPr="00023BE4">
        <w:t xml:space="preserve">      </w:t>
      </w:r>
      <w:proofErr w:type="gramStart"/>
      <w:r w:rsidRPr="00023BE4">
        <w:t>0.2585608  1.311758</w:t>
      </w:r>
      <w:proofErr w:type="gramEnd"/>
      <w:r w:rsidRPr="00023BE4">
        <w:t xml:space="preserve"> 0.14964467  0.4292180</w:t>
      </w:r>
    </w:p>
    <w:p w14:paraId="198AA75E" w14:textId="77777777" w:rsidR="00023BE4" w:rsidRPr="00023BE4" w:rsidRDefault="00023BE4" w:rsidP="00023BE4">
      <w:proofErr w:type="spellStart"/>
      <w:r w:rsidRPr="00023BE4">
        <w:t>muhigh_typeFT</w:t>
      </w:r>
      <w:proofErr w:type="spellEnd"/>
      <w:r w:rsidRPr="00023BE4">
        <w:t xml:space="preserve">            </w:t>
      </w:r>
      <w:proofErr w:type="gramStart"/>
      <w:r w:rsidRPr="00023BE4">
        <w:t>0.5292083  1.208772</w:t>
      </w:r>
      <w:proofErr w:type="gramEnd"/>
      <w:r w:rsidRPr="00023BE4">
        <w:t xml:space="preserve"> 0.35939803  0.7561907</w:t>
      </w:r>
    </w:p>
    <w:p w14:paraId="7743779E" w14:textId="77777777" w:rsidR="00023BE4" w:rsidRPr="00023BE4" w:rsidRDefault="00023BE4" w:rsidP="00023BE4">
      <w:r w:rsidRPr="00023BE4">
        <w:t xml:space="preserve">muhigh_domain2           </w:t>
      </w:r>
      <w:proofErr w:type="gramStart"/>
      <w:r w:rsidRPr="00023BE4">
        <w:t>0.7379866  1.981500</w:t>
      </w:r>
      <w:proofErr w:type="gramEnd"/>
      <w:r w:rsidRPr="00023BE4">
        <w:t xml:space="preserve"> 0.15819015  2.2883848</w:t>
      </w:r>
    </w:p>
    <w:p w14:paraId="7250EA9F" w14:textId="77777777" w:rsidR="00023BE4" w:rsidRPr="00023BE4" w:rsidRDefault="00023BE4" w:rsidP="00023BE4">
      <w:r w:rsidRPr="00023BE4">
        <w:t>muhigh_</w:t>
      </w:r>
      <w:proofErr w:type="gramStart"/>
      <w:r w:rsidRPr="00023BE4">
        <w:t>typeFT:domain</w:t>
      </w:r>
      <w:proofErr w:type="gramEnd"/>
      <w:r w:rsidRPr="00023BE4">
        <w:t>2    3.1568993  2.136356 0.87369608 16.8099005</w:t>
      </w:r>
    </w:p>
    <w:p w14:paraId="66A3146D" w14:textId="77777777" w:rsidR="00534DA0" w:rsidRDefault="00534DA0" w:rsidP="009F7BFC"/>
    <w:p w14:paraId="2CA5B656" w14:textId="3BCA20EE" w:rsidR="00023BE4" w:rsidRPr="00023BE4" w:rsidRDefault="00023BE4" w:rsidP="009F7BFC">
      <w:pPr>
        <w:rPr>
          <w:b/>
          <w:bCs/>
        </w:rPr>
      </w:pPr>
      <w:r w:rsidRPr="00023BE4">
        <w:rPr>
          <w:b/>
          <w:bCs/>
        </w:rPr>
        <w:t xml:space="preserve">Domain </w:t>
      </w:r>
      <w:r>
        <w:rPr>
          <w:b/>
          <w:bCs/>
        </w:rPr>
        <w:t>3</w:t>
      </w:r>
    </w:p>
    <w:p w14:paraId="153BB9C1" w14:textId="77777777" w:rsidR="00535BB3" w:rsidRPr="00535BB3" w:rsidRDefault="00535BB3" w:rsidP="00535BB3">
      <w:r w:rsidRPr="00535BB3">
        <w:t xml:space="preserve">                          Estimate </w:t>
      </w:r>
      <w:proofErr w:type="spellStart"/>
      <w:r w:rsidRPr="00535BB3">
        <w:t>Est.Error</w:t>
      </w:r>
      <w:proofErr w:type="spellEnd"/>
      <w:r w:rsidRPr="00535BB3">
        <w:t xml:space="preserve">       Q2.5     Q97.5</w:t>
      </w:r>
    </w:p>
    <w:p w14:paraId="2F51D5A4" w14:textId="77777777" w:rsidR="00535BB3" w:rsidRPr="00535BB3" w:rsidRDefault="00535BB3" w:rsidP="00535BB3">
      <w:proofErr w:type="spellStart"/>
      <w:r w:rsidRPr="00535BB3">
        <w:t>muunclear_typeabstract</w:t>
      </w:r>
      <w:proofErr w:type="spellEnd"/>
      <w:r w:rsidRPr="00535BB3">
        <w:t xml:space="preserve">   </w:t>
      </w:r>
      <w:proofErr w:type="gramStart"/>
      <w:r w:rsidRPr="00535BB3">
        <w:t>2.9051444  1.177200</w:t>
      </w:r>
      <w:proofErr w:type="gramEnd"/>
      <w:r w:rsidRPr="00535BB3">
        <w:t xml:space="preserve"> 2.12460633 4.0150582</w:t>
      </w:r>
    </w:p>
    <w:p w14:paraId="717DB4B7" w14:textId="77777777" w:rsidR="00535BB3" w:rsidRPr="00535BB3" w:rsidRDefault="00535BB3" w:rsidP="00535BB3">
      <w:proofErr w:type="spellStart"/>
      <w:r w:rsidRPr="00535BB3">
        <w:lastRenderedPageBreak/>
        <w:t>muunclear_typeFT</w:t>
      </w:r>
      <w:proofErr w:type="spellEnd"/>
      <w:r w:rsidRPr="00535BB3">
        <w:t xml:space="preserve">         </w:t>
      </w:r>
      <w:proofErr w:type="gramStart"/>
      <w:r w:rsidRPr="00535BB3">
        <w:t>0.4840654  1.182176</w:t>
      </w:r>
      <w:proofErr w:type="gramEnd"/>
      <w:r w:rsidRPr="00535BB3">
        <w:t xml:space="preserve"> 0.34757172 0.6698490</w:t>
      </w:r>
    </w:p>
    <w:p w14:paraId="7E8ABCE6" w14:textId="77777777" w:rsidR="00535BB3" w:rsidRPr="00535BB3" w:rsidRDefault="00535BB3" w:rsidP="00535BB3">
      <w:r w:rsidRPr="00535BB3">
        <w:t xml:space="preserve">muunclear_domain3        </w:t>
      </w:r>
      <w:proofErr w:type="gramStart"/>
      <w:r w:rsidRPr="00535BB3">
        <w:t>1.0759334  1.414750</w:t>
      </w:r>
      <w:proofErr w:type="gramEnd"/>
      <w:r w:rsidRPr="00535BB3">
        <w:t xml:space="preserve"> 0.55801909 2.1633853</w:t>
      </w:r>
    </w:p>
    <w:p w14:paraId="2B7DBD77" w14:textId="77777777" w:rsidR="00535BB3" w:rsidRPr="00535BB3" w:rsidRDefault="00535BB3" w:rsidP="00535BB3">
      <w:r w:rsidRPr="00535BB3">
        <w:t>muunclear_</w:t>
      </w:r>
      <w:proofErr w:type="gramStart"/>
      <w:r w:rsidRPr="00535BB3">
        <w:t>typeFT:domain</w:t>
      </w:r>
      <w:proofErr w:type="gramEnd"/>
      <w:r w:rsidRPr="00535BB3">
        <w:t>3 0.1684865  2.873992 0.01484738 0.8808306</w:t>
      </w:r>
    </w:p>
    <w:p w14:paraId="11DA4617" w14:textId="77777777" w:rsidR="00535BB3" w:rsidRPr="00535BB3" w:rsidRDefault="00535BB3" w:rsidP="00535BB3">
      <w:proofErr w:type="spellStart"/>
      <w:r w:rsidRPr="00535BB3">
        <w:t>muhigh_typeabstract</w:t>
      </w:r>
      <w:proofErr w:type="spellEnd"/>
      <w:r w:rsidRPr="00535BB3">
        <w:t xml:space="preserve">      </w:t>
      </w:r>
      <w:proofErr w:type="gramStart"/>
      <w:r w:rsidRPr="00535BB3">
        <w:t>0.2079675  1.350388</w:t>
      </w:r>
      <w:proofErr w:type="gramEnd"/>
      <w:r w:rsidRPr="00535BB3">
        <w:t xml:space="preserve"> 0.11245804 0.3638102</w:t>
      </w:r>
    </w:p>
    <w:p w14:paraId="7DBF9B3F" w14:textId="77777777" w:rsidR="00535BB3" w:rsidRPr="00535BB3" w:rsidRDefault="00535BB3" w:rsidP="00535BB3">
      <w:proofErr w:type="spellStart"/>
      <w:r w:rsidRPr="00535BB3">
        <w:t>muhigh_typeFT</w:t>
      </w:r>
      <w:proofErr w:type="spellEnd"/>
      <w:r w:rsidRPr="00535BB3">
        <w:t xml:space="preserve">            </w:t>
      </w:r>
      <w:proofErr w:type="gramStart"/>
      <w:r w:rsidRPr="00535BB3">
        <w:t>0.4414831  1.230196</w:t>
      </w:r>
      <w:proofErr w:type="gramEnd"/>
      <w:r w:rsidRPr="00535BB3">
        <w:t xml:space="preserve"> 0.29011517 0.6539668</w:t>
      </w:r>
    </w:p>
    <w:p w14:paraId="3AB3B740" w14:textId="77777777" w:rsidR="00535BB3" w:rsidRPr="00535BB3" w:rsidRDefault="00535BB3" w:rsidP="00535BB3">
      <w:r w:rsidRPr="00535BB3">
        <w:t xml:space="preserve">muhigh_domain3           </w:t>
      </w:r>
      <w:proofErr w:type="gramStart"/>
      <w:r w:rsidRPr="00535BB3">
        <w:t>2.4346247  1.649564</w:t>
      </w:r>
      <w:proofErr w:type="gramEnd"/>
      <w:r w:rsidRPr="00535BB3">
        <w:t xml:space="preserve"> 0.91456708 6.5116216</w:t>
      </w:r>
    </w:p>
    <w:p w14:paraId="1B89D35E" w14:textId="77777777" w:rsidR="00535BB3" w:rsidRPr="00535BB3" w:rsidRDefault="00535BB3" w:rsidP="00535BB3">
      <w:r w:rsidRPr="00535BB3">
        <w:t>muhigh_</w:t>
      </w:r>
      <w:proofErr w:type="gramStart"/>
      <w:r w:rsidRPr="00535BB3">
        <w:t>typeFT:domain</w:t>
      </w:r>
      <w:proofErr w:type="gramEnd"/>
      <w:r w:rsidRPr="00535BB3">
        <w:t>3    2.5891836  1.852797 0.82981021 9.1143229</w:t>
      </w:r>
    </w:p>
    <w:p w14:paraId="6000C552" w14:textId="77777777" w:rsidR="00023BE4" w:rsidRDefault="00023BE4" w:rsidP="009F7BFC">
      <w:pPr>
        <w:rPr>
          <w:b/>
          <w:bCs/>
        </w:rPr>
      </w:pPr>
    </w:p>
    <w:p w14:paraId="36EBFA74" w14:textId="6D507824" w:rsidR="00023BE4" w:rsidRDefault="00535BB3" w:rsidP="009F7BFC">
      <w:pPr>
        <w:rPr>
          <w:b/>
          <w:bCs/>
        </w:rPr>
      </w:pPr>
      <w:r>
        <w:rPr>
          <w:b/>
          <w:bCs/>
        </w:rPr>
        <w:t>Domain 4</w:t>
      </w:r>
    </w:p>
    <w:p w14:paraId="55B63A25" w14:textId="77777777" w:rsidR="00CB63B6" w:rsidRPr="00CB63B6" w:rsidRDefault="00CB63B6" w:rsidP="00CB63B6">
      <w:r w:rsidRPr="00CB63B6">
        <w:t xml:space="preserve">                          Estimate </w:t>
      </w:r>
      <w:proofErr w:type="spellStart"/>
      <w:r w:rsidRPr="00CB63B6">
        <w:t>Est.Error</w:t>
      </w:r>
      <w:proofErr w:type="spellEnd"/>
      <w:r w:rsidRPr="00CB63B6">
        <w:t xml:space="preserve">      Q2.5     Q97.5</w:t>
      </w:r>
    </w:p>
    <w:p w14:paraId="4AE18405" w14:textId="77777777" w:rsidR="00CB63B6" w:rsidRPr="00CB63B6" w:rsidRDefault="00CB63B6" w:rsidP="00CB63B6">
      <w:proofErr w:type="spellStart"/>
      <w:r w:rsidRPr="00CB63B6">
        <w:t>muunclear_typeabstract</w:t>
      </w:r>
      <w:proofErr w:type="spellEnd"/>
      <w:r w:rsidRPr="00CB63B6">
        <w:t xml:space="preserve">   </w:t>
      </w:r>
      <w:proofErr w:type="gramStart"/>
      <w:r w:rsidRPr="00CB63B6">
        <w:t>2.6677391  1.174802</w:t>
      </w:r>
      <w:proofErr w:type="gramEnd"/>
      <w:r w:rsidRPr="00CB63B6">
        <w:t xml:space="preserve"> 1.9480861 3.6786182</w:t>
      </w:r>
    </w:p>
    <w:p w14:paraId="489280D8" w14:textId="77777777" w:rsidR="00CB63B6" w:rsidRPr="00CB63B6" w:rsidRDefault="00CB63B6" w:rsidP="00CB63B6">
      <w:proofErr w:type="spellStart"/>
      <w:r w:rsidRPr="00CB63B6">
        <w:t>muunclear_typeFT</w:t>
      </w:r>
      <w:proofErr w:type="spellEnd"/>
      <w:r w:rsidRPr="00CB63B6">
        <w:t xml:space="preserve">         </w:t>
      </w:r>
      <w:proofErr w:type="gramStart"/>
      <w:r w:rsidRPr="00CB63B6">
        <w:t>0.4223900  1.188671</w:t>
      </w:r>
      <w:proofErr w:type="gramEnd"/>
      <w:r w:rsidRPr="00CB63B6">
        <w:t xml:space="preserve"> 0.2993835 0.5888217</w:t>
      </w:r>
    </w:p>
    <w:p w14:paraId="3765ADD2" w14:textId="77777777" w:rsidR="00CB63B6" w:rsidRPr="00CB63B6" w:rsidRDefault="00CB63B6" w:rsidP="00CB63B6">
      <w:r w:rsidRPr="00CB63B6">
        <w:t xml:space="preserve">muunclear_domain4        </w:t>
      </w:r>
      <w:proofErr w:type="gramStart"/>
      <w:r w:rsidRPr="00CB63B6">
        <w:t>2.0867085  1.431610</w:t>
      </w:r>
      <w:proofErr w:type="gramEnd"/>
      <w:r w:rsidRPr="00CB63B6">
        <w:t xml:space="preserve"> 1.0659726 4.3495353</w:t>
      </w:r>
    </w:p>
    <w:p w14:paraId="52CA127A" w14:textId="77777777" w:rsidR="00CB63B6" w:rsidRPr="00CB63B6" w:rsidRDefault="00CB63B6" w:rsidP="00CB63B6">
      <w:r w:rsidRPr="00CB63B6">
        <w:t>muunclear_</w:t>
      </w:r>
      <w:proofErr w:type="gramStart"/>
      <w:r w:rsidRPr="00CB63B6">
        <w:t>typeFT:domain</w:t>
      </w:r>
      <w:proofErr w:type="gramEnd"/>
      <w:r w:rsidRPr="00CB63B6">
        <w:t>4 0.7706719  1.602109 0.2921920 1.8611610</w:t>
      </w:r>
    </w:p>
    <w:p w14:paraId="2D33AD36" w14:textId="77777777" w:rsidR="00CB63B6" w:rsidRPr="00CB63B6" w:rsidRDefault="00CB63B6" w:rsidP="00CB63B6">
      <w:proofErr w:type="spellStart"/>
      <w:r w:rsidRPr="00CB63B6">
        <w:t>muhigh_typeabstract</w:t>
      </w:r>
      <w:proofErr w:type="spellEnd"/>
      <w:r w:rsidRPr="00CB63B6">
        <w:t xml:space="preserve">      </w:t>
      </w:r>
      <w:proofErr w:type="gramStart"/>
      <w:r w:rsidRPr="00CB63B6">
        <w:t>0.2517730  1.309094</w:t>
      </w:r>
      <w:proofErr w:type="gramEnd"/>
      <w:r w:rsidRPr="00CB63B6">
        <w:t xml:space="preserve"> 0.1461810 0.4215401</w:t>
      </w:r>
    </w:p>
    <w:p w14:paraId="3288B0C2" w14:textId="77777777" w:rsidR="00CB63B6" w:rsidRPr="00CB63B6" w:rsidRDefault="00CB63B6" w:rsidP="00CB63B6">
      <w:proofErr w:type="spellStart"/>
      <w:r w:rsidRPr="00CB63B6">
        <w:t>muhigh_typeFT</w:t>
      </w:r>
      <w:proofErr w:type="spellEnd"/>
      <w:r w:rsidRPr="00CB63B6">
        <w:t xml:space="preserve">            </w:t>
      </w:r>
      <w:proofErr w:type="gramStart"/>
      <w:r w:rsidRPr="00CB63B6">
        <w:t>0.5608107  1.198183</w:t>
      </w:r>
      <w:proofErr w:type="gramEnd"/>
      <w:r w:rsidRPr="00CB63B6">
        <w:t xml:space="preserve"> 0.3881050 0.7941882</w:t>
      </w:r>
    </w:p>
    <w:p w14:paraId="40F1C889" w14:textId="77777777" w:rsidR="00CB63B6" w:rsidRPr="00CB63B6" w:rsidRDefault="00CB63B6" w:rsidP="00CB63B6">
      <w:r w:rsidRPr="00CB63B6">
        <w:t xml:space="preserve">muhigh_domain4           </w:t>
      </w:r>
      <w:proofErr w:type="gramStart"/>
      <w:r w:rsidRPr="00CB63B6">
        <w:t>1.2303994  1.659605</w:t>
      </w:r>
      <w:proofErr w:type="gramEnd"/>
      <w:r w:rsidRPr="00CB63B6">
        <w:t xml:space="preserve"> 0.4322337 3.2513938</w:t>
      </w:r>
    </w:p>
    <w:p w14:paraId="16A7033E" w14:textId="77777777" w:rsidR="00CB63B6" w:rsidRPr="00CB63B6" w:rsidRDefault="00CB63B6" w:rsidP="00CB63B6">
      <w:r w:rsidRPr="00CB63B6">
        <w:t>muhigh_</w:t>
      </w:r>
      <w:proofErr w:type="gramStart"/>
      <w:r w:rsidRPr="00CB63B6">
        <w:t>typeFT:domain</w:t>
      </w:r>
      <w:proofErr w:type="gramEnd"/>
      <w:r w:rsidRPr="00CB63B6">
        <w:t>4    1.5016768  1.759569 0.5247314 4.9583504</w:t>
      </w:r>
    </w:p>
    <w:p w14:paraId="6C3AB690" w14:textId="77777777" w:rsidR="00535BB3" w:rsidRDefault="00535BB3" w:rsidP="009F7BFC"/>
    <w:p w14:paraId="58D4692E" w14:textId="1AA20435" w:rsidR="00CB63B6" w:rsidRPr="00CB63B6" w:rsidRDefault="00CB63B6" w:rsidP="009F7BFC">
      <w:pPr>
        <w:rPr>
          <w:b/>
          <w:bCs/>
        </w:rPr>
      </w:pPr>
      <w:r w:rsidRPr="00CB63B6">
        <w:rPr>
          <w:b/>
          <w:bCs/>
        </w:rPr>
        <w:t>Domain 5</w:t>
      </w:r>
    </w:p>
    <w:p w14:paraId="32EE6448" w14:textId="77777777" w:rsidR="00802ADD" w:rsidRPr="00802ADD" w:rsidRDefault="00802ADD" w:rsidP="00802ADD">
      <w:r w:rsidRPr="00802ADD">
        <w:t xml:space="preserve">                          Estimate </w:t>
      </w:r>
      <w:proofErr w:type="spellStart"/>
      <w:r w:rsidRPr="00802ADD">
        <w:t>Est.Error</w:t>
      </w:r>
      <w:proofErr w:type="spellEnd"/>
      <w:r w:rsidRPr="00802ADD">
        <w:t xml:space="preserve">       Q2.5     Q97.5</w:t>
      </w:r>
    </w:p>
    <w:p w14:paraId="7E89DC1E" w14:textId="77777777" w:rsidR="00802ADD" w:rsidRPr="00802ADD" w:rsidRDefault="00802ADD" w:rsidP="00802ADD">
      <w:proofErr w:type="spellStart"/>
      <w:r w:rsidRPr="00802ADD">
        <w:t>muunclear_typeabstract</w:t>
      </w:r>
      <w:proofErr w:type="spellEnd"/>
      <w:r w:rsidRPr="00802ADD">
        <w:t xml:space="preserve">   </w:t>
      </w:r>
      <w:proofErr w:type="gramStart"/>
      <w:r w:rsidRPr="00802ADD">
        <w:t>3.6687749  1.191737</w:t>
      </w:r>
      <w:proofErr w:type="gramEnd"/>
      <w:r w:rsidRPr="00802ADD">
        <w:t xml:space="preserve"> 2.62536125 5.2168291</w:t>
      </w:r>
    </w:p>
    <w:p w14:paraId="09CE736C" w14:textId="77777777" w:rsidR="00802ADD" w:rsidRPr="00802ADD" w:rsidRDefault="00802ADD" w:rsidP="00802ADD">
      <w:proofErr w:type="spellStart"/>
      <w:r w:rsidRPr="00802ADD">
        <w:t>muunclear_typeFT</w:t>
      </w:r>
      <w:proofErr w:type="spellEnd"/>
      <w:r w:rsidRPr="00802ADD">
        <w:t xml:space="preserve">         </w:t>
      </w:r>
      <w:proofErr w:type="gramStart"/>
      <w:r w:rsidRPr="00802ADD">
        <w:t>0.5394267  1.192267</w:t>
      </w:r>
      <w:proofErr w:type="gramEnd"/>
      <w:r w:rsidRPr="00802ADD">
        <w:t xml:space="preserve"> 0.38099449 0.7577631</w:t>
      </w:r>
    </w:p>
    <w:p w14:paraId="502EA7E9" w14:textId="77777777" w:rsidR="00802ADD" w:rsidRPr="00802ADD" w:rsidRDefault="00802ADD" w:rsidP="00802ADD">
      <w:r w:rsidRPr="00802ADD">
        <w:t xml:space="preserve">muunclear_domain5        </w:t>
      </w:r>
      <w:proofErr w:type="gramStart"/>
      <w:r w:rsidRPr="00802ADD">
        <w:t>0.2831421  1.378800</w:t>
      </w:r>
      <w:proofErr w:type="gramEnd"/>
      <w:r w:rsidRPr="00802ADD">
        <w:t xml:space="preserve"> 0.14902713 0.5315674</w:t>
      </w:r>
    </w:p>
    <w:p w14:paraId="28EC7FE5" w14:textId="77777777" w:rsidR="00802ADD" w:rsidRPr="00802ADD" w:rsidRDefault="00802ADD" w:rsidP="00802ADD">
      <w:r w:rsidRPr="00802ADD">
        <w:t>muunclear_</w:t>
      </w:r>
      <w:proofErr w:type="gramStart"/>
      <w:r w:rsidRPr="00802ADD">
        <w:t>typeFT:domain</w:t>
      </w:r>
      <w:proofErr w:type="gramEnd"/>
      <w:r w:rsidRPr="00802ADD">
        <w:t>5 0.9820453  1.601925 0.37499696 2.4194961</w:t>
      </w:r>
    </w:p>
    <w:p w14:paraId="13F33D66" w14:textId="77777777" w:rsidR="00802ADD" w:rsidRPr="00802ADD" w:rsidRDefault="00802ADD" w:rsidP="00802ADD">
      <w:proofErr w:type="spellStart"/>
      <w:r w:rsidRPr="00802ADD">
        <w:t>muhigh_typeabstract</w:t>
      </w:r>
      <w:proofErr w:type="spellEnd"/>
      <w:r w:rsidRPr="00802ADD">
        <w:t xml:space="preserve">      </w:t>
      </w:r>
      <w:proofErr w:type="gramStart"/>
      <w:r w:rsidRPr="00802ADD">
        <w:t>0.3101896  1.325006</w:t>
      </w:r>
      <w:proofErr w:type="gramEnd"/>
      <w:r w:rsidRPr="00802ADD">
        <w:t xml:space="preserve"> 0.17508714 0.5304723</w:t>
      </w:r>
    </w:p>
    <w:p w14:paraId="75873749" w14:textId="77777777" w:rsidR="00802ADD" w:rsidRPr="00802ADD" w:rsidRDefault="00802ADD" w:rsidP="00802ADD">
      <w:proofErr w:type="spellStart"/>
      <w:r w:rsidRPr="00802ADD">
        <w:t>muhigh_typeFT</w:t>
      </w:r>
      <w:proofErr w:type="spellEnd"/>
      <w:r w:rsidRPr="00802ADD">
        <w:t xml:space="preserve">            </w:t>
      </w:r>
      <w:proofErr w:type="gramStart"/>
      <w:r w:rsidRPr="00802ADD">
        <w:t>0.7608960  1.200865</w:t>
      </w:r>
      <w:proofErr w:type="gramEnd"/>
      <w:r w:rsidRPr="00802ADD">
        <w:t xml:space="preserve"> 0.52630461 1.0805396</w:t>
      </w:r>
    </w:p>
    <w:p w14:paraId="5F60E56D" w14:textId="77777777" w:rsidR="00802ADD" w:rsidRPr="00802ADD" w:rsidRDefault="00802ADD" w:rsidP="00802ADD">
      <w:r w:rsidRPr="00802ADD">
        <w:t xml:space="preserve">muhigh_domain5           </w:t>
      </w:r>
      <w:proofErr w:type="gramStart"/>
      <w:r w:rsidRPr="00802ADD">
        <w:t>0.3080953  1.819525</w:t>
      </w:r>
      <w:proofErr w:type="gramEnd"/>
      <w:r w:rsidRPr="00802ADD">
        <w:t xml:space="preserve"> 0.08688697 0.9137765</w:t>
      </w:r>
    </w:p>
    <w:p w14:paraId="234E74D2" w14:textId="77777777" w:rsidR="00802ADD" w:rsidRPr="00802ADD" w:rsidRDefault="00802ADD" w:rsidP="00802ADD">
      <w:r w:rsidRPr="00802ADD">
        <w:t>muhigh_</w:t>
      </w:r>
      <w:proofErr w:type="gramStart"/>
      <w:r w:rsidRPr="00802ADD">
        <w:t>typeFT:domain</w:t>
      </w:r>
      <w:proofErr w:type="gramEnd"/>
      <w:r w:rsidRPr="00802ADD">
        <w:t>5    0.4543166  2.031690 0.10600110 1.7136430</w:t>
      </w:r>
    </w:p>
    <w:p w14:paraId="38D2FB90" w14:textId="77777777" w:rsidR="00535BB3" w:rsidRDefault="00535BB3" w:rsidP="009F7BFC">
      <w:pPr>
        <w:rPr>
          <w:b/>
          <w:bCs/>
        </w:rPr>
      </w:pPr>
    </w:p>
    <w:p w14:paraId="06E4102F" w14:textId="20BF9627" w:rsidR="00CB63B6" w:rsidRDefault="00802ADD" w:rsidP="009F7BFC">
      <w:pPr>
        <w:rPr>
          <w:b/>
          <w:bCs/>
        </w:rPr>
      </w:pPr>
      <w:r>
        <w:rPr>
          <w:b/>
          <w:bCs/>
        </w:rPr>
        <w:lastRenderedPageBreak/>
        <w:t>Domain 6</w:t>
      </w:r>
    </w:p>
    <w:p w14:paraId="13032C27" w14:textId="77777777" w:rsidR="000A0FFB" w:rsidRPr="000A0FFB" w:rsidRDefault="000A0FFB" w:rsidP="000A0FFB">
      <w:r w:rsidRPr="000A0FFB">
        <w:t xml:space="preserve">                          Estimate </w:t>
      </w:r>
      <w:proofErr w:type="spellStart"/>
      <w:r w:rsidRPr="000A0FFB">
        <w:t>Est.Error</w:t>
      </w:r>
      <w:proofErr w:type="spellEnd"/>
      <w:r w:rsidRPr="000A0FFB">
        <w:t xml:space="preserve">       Q2.5      Q97.5</w:t>
      </w:r>
    </w:p>
    <w:p w14:paraId="7BC184B8" w14:textId="77777777" w:rsidR="000A0FFB" w:rsidRPr="000A0FFB" w:rsidRDefault="000A0FFB" w:rsidP="000A0FFB">
      <w:proofErr w:type="spellStart"/>
      <w:r w:rsidRPr="000A0FFB">
        <w:t>muunclear_typeabstract</w:t>
      </w:r>
      <w:proofErr w:type="spellEnd"/>
      <w:r w:rsidRPr="000A0FFB">
        <w:t xml:space="preserve">   </w:t>
      </w:r>
      <w:proofErr w:type="gramStart"/>
      <w:r w:rsidRPr="000A0FFB">
        <w:t>2.5379922  1.178771</w:t>
      </w:r>
      <w:proofErr w:type="gramEnd"/>
      <w:r w:rsidRPr="000A0FFB">
        <w:t xml:space="preserve"> 1.85339065  3.5373117</w:t>
      </w:r>
    </w:p>
    <w:p w14:paraId="4A0D7BA8" w14:textId="77777777" w:rsidR="000A0FFB" w:rsidRPr="000A0FFB" w:rsidRDefault="000A0FFB" w:rsidP="000A0FFB">
      <w:proofErr w:type="spellStart"/>
      <w:r w:rsidRPr="000A0FFB">
        <w:t>muunclear_typeFT</w:t>
      </w:r>
      <w:proofErr w:type="spellEnd"/>
      <w:r w:rsidRPr="000A0FFB">
        <w:t xml:space="preserve">         </w:t>
      </w:r>
      <w:proofErr w:type="gramStart"/>
      <w:r w:rsidRPr="000A0FFB">
        <w:t>0.3241457  1.214781</w:t>
      </w:r>
      <w:proofErr w:type="gramEnd"/>
      <w:r w:rsidRPr="000A0FFB">
        <w:t xml:space="preserve"> 0.22023491  0.4712980</w:t>
      </w:r>
    </w:p>
    <w:p w14:paraId="024DBCC5" w14:textId="77777777" w:rsidR="000A0FFB" w:rsidRPr="000A0FFB" w:rsidRDefault="000A0FFB" w:rsidP="000A0FFB">
      <w:r w:rsidRPr="000A0FFB">
        <w:t xml:space="preserve">muunclear_domain6        </w:t>
      </w:r>
      <w:proofErr w:type="gramStart"/>
      <w:r w:rsidRPr="000A0FFB">
        <w:t>4.0139740  1.547809</w:t>
      </w:r>
      <w:proofErr w:type="gramEnd"/>
      <w:r w:rsidRPr="000A0FFB">
        <w:t xml:space="preserve"> 1.77653937 10.0142167</w:t>
      </w:r>
    </w:p>
    <w:p w14:paraId="7B4F71C8" w14:textId="77777777" w:rsidR="000A0FFB" w:rsidRPr="000A0FFB" w:rsidRDefault="000A0FFB" w:rsidP="000A0FFB">
      <w:r w:rsidRPr="000A0FFB">
        <w:t>muunclear_</w:t>
      </w:r>
      <w:proofErr w:type="gramStart"/>
      <w:r w:rsidRPr="000A0FFB">
        <w:t>typeFT:domain</w:t>
      </w:r>
      <w:proofErr w:type="gramEnd"/>
      <w:r w:rsidRPr="000A0FFB">
        <w:t>6 1.1181844  1.645616 0.41103763  2.9756284</w:t>
      </w:r>
    </w:p>
    <w:p w14:paraId="31CD09E9" w14:textId="77777777" w:rsidR="000A0FFB" w:rsidRPr="000A0FFB" w:rsidRDefault="000A0FFB" w:rsidP="000A0FFB">
      <w:proofErr w:type="spellStart"/>
      <w:r w:rsidRPr="000A0FFB">
        <w:t>muhigh_typeabstract</w:t>
      </w:r>
      <w:proofErr w:type="spellEnd"/>
      <w:r w:rsidRPr="000A0FFB">
        <w:t xml:space="preserve">      </w:t>
      </w:r>
      <w:proofErr w:type="gramStart"/>
      <w:r w:rsidRPr="000A0FFB">
        <w:t>0.2547966  1.314774</w:t>
      </w:r>
      <w:proofErr w:type="gramEnd"/>
      <w:r w:rsidRPr="000A0FFB">
        <w:t xml:space="preserve"> 0.14591200  0.4261881</w:t>
      </w:r>
    </w:p>
    <w:p w14:paraId="2201EA9E" w14:textId="77777777" w:rsidR="000A0FFB" w:rsidRPr="000A0FFB" w:rsidRDefault="000A0FFB" w:rsidP="000A0FFB">
      <w:proofErr w:type="spellStart"/>
      <w:r w:rsidRPr="000A0FFB">
        <w:t>muhigh_typeFT</w:t>
      </w:r>
      <w:proofErr w:type="spellEnd"/>
      <w:r w:rsidRPr="000A0FFB">
        <w:t xml:space="preserve">            </w:t>
      </w:r>
      <w:proofErr w:type="gramStart"/>
      <w:r w:rsidRPr="000A0FFB">
        <w:t>0.6741109  1.201863</w:t>
      </w:r>
      <w:proofErr w:type="gramEnd"/>
      <w:r w:rsidRPr="000A0FFB">
        <w:t xml:space="preserve"> 0.46466012  0.9602601</w:t>
      </w:r>
    </w:p>
    <w:p w14:paraId="3E926100" w14:textId="77777777" w:rsidR="000A0FFB" w:rsidRPr="000A0FFB" w:rsidRDefault="000A0FFB" w:rsidP="000A0FFB">
      <w:r w:rsidRPr="000A0FFB">
        <w:t xml:space="preserve">muhigh_domain6           </w:t>
      </w:r>
      <w:proofErr w:type="gramStart"/>
      <w:r w:rsidRPr="000A0FFB">
        <w:t>0.7685812  2.009431</w:t>
      </w:r>
      <w:proofErr w:type="gramEnd"/>
      <w:r w:rsidRPr="000A0FFB">
        <w:t xml:space="preserve"> 0.17827826  2.8954562</w:t>
      </w:r>
    </w:p>
    <w:p w14:paraId="10A02048" w14:textId="77777777" w:rsidR="000A0FFB" w:rsidRPr="000A0FFB" w:rsidRDefault="000A0FFB" w:rsidP="000A0FFB">
      <w:r w:rsidRPr="000A0FFB">
        <w:t>muhigh_</w:t>
      </w:r>
      <w:proofErr w:type="gramStart"/>
      <w:r w:rsidRPr="000A0FFB">
        <w:t>typeFT:domain</w:t>
      </w:r>
      <w:proofErr w:type="gramEnd"/>
      <w:r w:rsidRPr="000A0FFB">
        <w:t>6    0.2621178  2.449488 0.03989229  1.2873773</w:t>
      </w:r>
    </w:p>
    <w:p w14:paraId="4618D4CF" w14:textId="77777777" w:rsidR="00802ADD" w:rsidRDefault="00802ADD" w:rsidP="009F7BFC">
      <w:pPr>
        <w:rPr>
          <w:b/>
          <w:bCs/>
        </w:rPr>
      </w:pPr>
    </w:p>
    <w:p w14:paraId="06723AF1" w14:textId="07A3504D" w:rsidR="000A0FFB" w:rsidRDefault="000A0FFB" w:rsidP="009F7BFC">
      <w:pPr>
        <w:rPr>
          <w:b/>
          <w:bCs/>
        </w:rPr>
      </w:pPr>
      <w:r>
        <w:rPr>
          <w:b/>
          <w:bCs/>
        </w:rPr>
        <w:t>Domain 7</w:t>
      </w:r>
    </w:p>
    <w:p w14:paraId="39BECEA8" w14:textId="77777777" w:rsidR="00857795" w:rsidRPr="00857795" w:rsidRDefault="00857795" w:rsidP="00857795">
      <w:r w:rsidRPr="00857795">
        <w:t xml:space="preserve">                          Estimate </w:t>
      </w:r>
      <w:proofErr w:type="spellStart"/>
      <w:r w:rsidRPr="00857795">
        <w:t>Est.Error</w:t>
      </w:r>
      <w:proofErr w:type="spellEnd"/>
      <w:r w:rsidRPr="00857795">
        <w:t xml:space="preserve">       Q2.5      Q97.5</w:t>
      </w:r>
    </w:p>
    <w:p w14:paraId="680AC3B1" w14:textId="77777777" w:rsidR="00857795" w:rsidRPr="00857795" w:rsidRDefault="00857795" w:rsidP="00857795">
      <w:proofErr w:type="spellStart"/>
      <w:r w:rsidRPr="00857795">
        <w:t>muunclear_typeabstract</w:t>
      </w:r>
      <w:proofErr w:type="spellEnd"/>
      <w:r w:rsidRPr="00857795">
        <w:t xml:space="preserve">   </w:t>
      </w:r>
      <w:proofErr w:type="gramStart"/>
      <w:r w:rsidRPr="00857795">
        <w:t>4.0289250  1.197069</w:t>
      </w:r>
      <w:proofErr w:type="gramEnd"/>
      <w:r w:rsidRPr="00857795">
        <w:t xml:space="preserve"> 2.86046246  5.8034977</w:t>
      </w:r>
    </w:p>
    <w:p w14:paraId="00025424" w14:textId="77777777" w:rsidR="00857795" w:rsidRPr="00857795" w:rsidRDefault="00857795" w:rsidP="00857795">
      <w:proofErr w:type="spellStart"/>
      <w:r w:rsidRPr="00857795">
        <w:t>muunclear_typeFT</w:t>
      </w:r>
      <w:proofErr w:type="spellEnd"/>
      <w:r w:rsidRPr="00857795">
        <w:t xml:space="preserve">         </w:t>
      </w:r>
      <w:proofErr w:type="gramStart"/>
      <w:r w:rsidRPr="00857795">
        <w:t>0.4694743  1.202781</w:t>
      </w:r>
      <w:proofErr w:type="gramEnd"/>
      <w:r w:rsidRPr="00857795">
        <w:t xml:space="preserve"> 0.32312139  0.6691601</w:t>
      </w:r>
    </w:p>
    <w:p w14:paraId="74629FB3" w14:textId="77777777" w:rsidR="00857795" w:rsidRPr="00857795" w:rsidRDefault="00857795" w:rsidP="00857795">
      <w:r w:rsidRPr="00857795">
        <w:t xml:space="preserve">muunclear_domain7        </w:t>
      </w:r>
      <w:proofErr w:type="gramStart"/>
      <w:r w:rsidRPr="00857795">
        <w:t>0.1544183  1.429290</w:t>
      </w:r>
      <w:proofErr w:type="gramEnd"/>
      <w:r w:rsidRPr="00857795">
        <w:t xml:space="preserve"> 0.07501823  0.3083332</w:t>
      </w:r>
    </w:p>
    <w:p w14:paraId="06957FD5" w14:textId="77777777" w:rsidR="00857795" w:rsidRPr="00857795" w:rsidRDefault="00857795" w:rsidP="00857795">
      <w:r w:rsidRPr="00857795">
        <w:t>muunclear_</w:t>
      </w:r>
      <w:proofErr w:type="gramStart"/>
      <w:r w:rsidRPr="00857795">
        <w:t>typeFT:domain</w:t>
      </w:r>
      <w:proofErr w:type="gramEnd"/>
      <w:r w:rsidRPr="00857795">
        <w:t>7 4.6094595  1.689993 1.67948528 13.0647040</w:t>
      </w:r>
    </w:p>
    <w:p w14:paraId="3055BBB6" w14:textId="77777777" w:rsidR="00857795" w:rsidRPr="00857795" w:rsidRDefault="00857795" w:rsidP="00857795">
      <w:proofErr w:type="spellStart"/>
      <w:r w:rsidRPr="00857795">
        <w:t>muhigh_typeabstract</w:t>
      </w:r>
      <w:proofErr w:type="spellEnd"/>
      <w:r w:rsidRPr="00857795">
        <w:t xml:space="preserve">      </w:t>
      </w:r>
      <w:proofErr w:type="gramStart"/>
      <w:r w:rsidRPr="00857795">
        <w:t>0.2686654  1.340605</w:t>
      </w:r>
      <w:proofErr w:type="gramEnd"/>
      <w:r w:rsidRPr="00857795">
        <w:t xml:space="preserve"> 0.14981764  0.4698635</w:t>
      </w:r>
    </w:p>
    <w:p w14:paraId="640F0AD5" w14:textId="77777777" w:rsidR="00857795" w:rsidRPr="00857795" w:rsidRDefault="00857795" w:rsidP="00857795">
      <w:proofErr w:type="spellStart"/>
      <w:r w:rsidRPr="00857795">
        <w:t>muhigh_typeFT</w:t>
      </w:r>
      <w:proofErr w:type="spellEnd"/>
      <w:r w:rsidRPr="00857795">
        <w:t xml:space="preserve">            </w:t>
      </w:r>
      <w:proofErr w:type="gramStart"/>
      <w:r w:rsidRPr="00857795">
        <w:t>0.7068232  1.200936</w:t>
      </w:r>
      <w:proofErr w:type="gramEnd"/>
      <w:r w:rsidRPr="00857795">
        <w:t xml:space="preserve"> 0.48837328  1.0048403</w:t>
      </w:r>
    </w:p>
    <w:p w14:paraId="301F85CA" w14:textId="77777777" w:rsidR="00857795" w:rsidRPr="00857795" w:rsidRDefault="00857795" w:rsidP="00857795">
      <w:r w:rsidRPr="00857795">
        <w:t xml:space="preserve">muhigh_domain7           </w:t>
      </w:r>
      <w:proofErr w:type="gramStart"/>
      <w:r w:rsidRPr="00857795">
        <w:t>0.8314126  1.543655</w:t>
      </w:r>
      <w:proofErr w:type="gramEnd"/>
      <w:r w:rsidRPr="00857795">
        <w:t xml:space="preserve"> 0.35060619  1.9427996</w:t>
      </w:r>
    </w:p>
    <w:p w14:paraId="445C6C40" w14:textId="77777777" w:rsidR="00857795" w:rsidRPr="00857795" w:rsidRDefault="00857795" w:rsidP="00857795">
      <w:r w:rsidRPr="00857795">
        <w:t>muhigh_</w:t>
      </w:r>
      <w:proofErr w:type="gramStart"/>
      <w:r w:rsidRPr="00857795">
        <w:t>typeFT:domain</w:t>
      </w:r>
      <w:proofErr w:type="gramEnd"/>
      <w:r w:rsidRPr="00857795">
        <w:t>7    0.3295948  1.846811 0.09305033  1.0254561</w:t>
      </w:r>
    </w:p>
    <w:p w14:paraId="599E6086" w14:textId="77777777" w:rsidR="000A0FFB" w:rsidRPr="00534DA0" w:rsidRDefault="000A0FFB" w:rsidP="009F7BFC">
      <w:pPr>
        <w:rPr>
          <w:b/>
          <w:bCs/>
        </w:rPr>
      </w:pPr>
    </w:p>
    <w:p w14:paraId="10794EEA" w14:textId="77777777" w:rsidR="009F7BFC" w:rsidRDefault="009F7BFC" w:rsidP="009F7BFC">
      <w:pPr>
        <w:pStyle w:val="Heading2"/>
      </w:pPr>
      <w:proofErr w:type="gramStart"/>
      <w:r>
        <w:t>Cauchy(</w:t>
      </w:r>
      <w:proofErr w:type="gramEnd"/>
      <w:r>
        <w:t>0, 2.5)</w:t>
      </w:r>
    </w:p>
    <w:p w14:paraId="18D518EA" w14:textId="77777777" w:rsidR="009F7BFC" w:rsidRDefault="009F7BFC" w:rsidP="009F7BFC">
      <w:pPr>
        <w:rPr>
          <w:b/>
          <w:bCs/>
        </w:rPr>
      </w:pPr>
      <w:r>
        <w:rPr>
          <w:b/>
          <w:bCs/>
        </w:rPr>
        <w:t>Domain 1</w:t>
      </w:r>
    </w:p>
    <w:p w14:paraId="1DFD7A91" w14:textId="77777777" w:rsidR="007504E6" w:rsidRPr="00321A6D" w:rsidRDefault="007504E6" w:rsidP="007504E6">
      <w:r w:rsidRPr="00321A6D">
        <w:t xml:space="preserve">                         Estimate </w:t>
      </w:r>
      <w:proofErr w:type="spellStart"/>
      <w:r w:rsidRPr="00321A6D">
        <w:t>Est.Error</w:t>
      </w:r>
      <w:proofErr w:type="spellEnd"/>
      <w:r w:rsidRPr="00321A6D">
        <w:t xml:space="preserve">      Q2.5     Q97.5</w:t>
      </w:r>
    </w:p>
    <w:p w14:paraId="2053CAA5" w14:textId="77777777" w:rsidR="007504E6" w:rsidRPr="00321A6D" w:rsidRDefault="007504E6" w:rsidP="007504E6">
      <w:proofErr w:type="spellStart"/>
      <w:r w:rsidRPr="00321A6D">
        <w:t>muunclear_typeabstract</w:t>
      </w:r>
      <w:proofErr w:type="spellEnd"/>
      <w:r w:rsidRPr="00321A6D">
        <w:t xml:space="preserve">   </w:t>
      </w:r>
      <w:proofErr w:type="gramStart"/>
      <w:r w:rsidRPr="00321A6D">
        <w:t>2.6743821  1.177968</w:t>
      </w:r>
      <w:proofErr w:type="gramEnd"/>
      <w:r w:rsidRPr="00321A6D">
        <w:t xml:space="preserve"> 1.9558837 3.7106540</w:t>
      </w:r>
    </w:p>
    <w:p w14:paraId="4991D7BC" w14:textId="77777777" w:rsidR="007504E6" w:rsidRPr="00321A6D" w:rsidRDefault="007504E6" w:rsidP="007504E6">
      <w:proofErr w:type="spellStart"/>
      <w:r w:rsidRPr="00321A6D">
        <w:t>muunclear_typeFT</w:t>
      </w:r>
      <w:proofErr w:type="spellEnd"/>
      <w:r w:rsidRPr="00321A6D">
        <w:t xml:space="preserve">         </w:t>
      </w:r>
      <w:proofErr w:type="gramStart"/>
      <w:r w:rsidRPr="00321A6D">
        <w:t>0.4460380  1.190900</w:t>
      </w:r>
      <w:proofErr w:type="gramEnd"/>
      <w:r w:rsidRPr="00321A6D">
        <w:t xml:space="preserve"> 0.3145871 0.6249386</w:t>
      </w:r>
    </w:p>
    <w:p w14:paraId="7B0E1F2F" w14:textId="77777777" w:rsidR="007504E6" w:rsidRPr="00321A6D" w:rsidRDefault="007504E6" w:rsidP="007504E6">
      <w:r w:rsidRPr="00321A6D">
        <w:t xml:space="preserve">muunclear_domain1        </w:t>
      </w:r>
      <w:proofErr w:type="gramStart"/>
      <w:r w:rsidRPr="00321A6D">
        <w:t>2.3024332  1.512280</w:t>
      </w:r>
      <w:proofErr w:type="gramEnd"/>
      <w:r w:rsidRPr="00321A6D">
        <w:t xml:space="preserve"> 1.0563092 5.3992899</w:t>
      </w:r>
    </w:p>
    <w:p w14:paraId="67CF50BF" w14:textId="77777777" w:rsidR="007504E6" w:rsidRPr="00321A6D" w:rsidRDefault="007504E6" w:rsidP="007504E6">
      <w:r w:rsidRPr="00321A6D">
        <w:t>muunclear_</w:t>
      </w:r>
      <w:proofErr w:type="gramStart"/>
      <w:r w:rsidRPr="00321A6D">
        <w:t>typeFT:domain</w:t>
      </w:r>
      <w:proofErr w:type="gramEnd"/>
      <w:r w:rsidRPr="00321A6D">
        <w:t>1 0.4174968  1.761176 0.1314309 1.2372900</w:t>
      </w:r>
    </w:p>
    <w:p w14:paraId="1759A733" w14:textId="77777777" w:rsidR="007504E6" w:rsidRPr="00321A6D" w:rsidRDefault="007504E6" w:rsidP="007504E6">
      <w:proofErr w:type="spellStart"/>
      <w:r w:rsidRPr="00321A6D">
        <w:t>muhigh_typeabstract</w:t>
      </w:r>
      <w:proofErr w:type="spellEnd"/>
      <w:r w:rsidRPr="00321A6D">
        <w:t xml:space="preserve">      </w:t>
      </w:r>
      <w:proofErr w:type="gramStart"/>
      <w:r w:rsidRPr="00321A6D">
        <w:t>0.2425788  1.313981</w:t>
      </w:r>
      <w:proofErr w:type="gramEnd"/>
      <w:r w:rsidRPr="00321A6D">
        <w:t xml:space="preserve"> 0.1382551 0.4071468</w:t>
      </w:r>
    </w:p>
    <w:p w14:paraId="65701403" w14:textId="77777777" w:rsidR="007504E6" w:rsidRPr="00321A6D" w:rsidRDefault="007504E6" w:rsidP="007504E6">
      <w:proofErr w:type="spellStart"/>
      <w:r w:rsidRPr="00321A6D">
        <w:lastRenderedPageBreak/>
        <w:t>muhigh_typeFT</w:t>
      </w:r>
      <w:proofErr w:type="spellEnd"/>
      <w:r w:rsidRPr="00321A6D">
        <w:t xml:space="preserve">            </w:t>
      </w:r>
      <w:proofErr w:type="gramStart"/>
      <w:r w:rsidRPr="00321A6D">
        <w:t>0.5879701  1.208550</w:t>
      </w:r>
      <w:proofErr w:type="gramEnd"/>
      <w:r w:rsidRPr="00321A6D">
        <w:t xml:space="preserve"> 0.3988593 0.8431750</w:t>
      </w:r>
    </w:p>
    <w:p w14:paraId="17BC91AE" w14:textId="77777777" w:rsidR="007504E6" w:rsidRPr="00321A6D" w:rsidRDefault="007504E6" w:rsidP="007504E6">
      <w:r w:rsidRPr="00321A6D">
        <w:t xml:space="preserve">muhigh_domain1           </w:t>
      </w:r>
      <w:proofErr w:type="gramStart"/>
      <w:r w:rsidRPr="00321A6D">
        <w:t>1.1580789  1.967970</w:t>
      </w:r>
      <w:proofErr w:type="gramEnd"/>
      <w:r w:rsidRPr="00321A6D">
        <w:t xml:space="preserve"> 0.2865620 4.0356778</w:t>
      </w:r>
    </w:p>
    <w:p w14:paraId="382D8AD7" w14:textId="77777777" w:rsidR="007504E6" w:rsidRPr="00321A6D" w:rsidRDefault="007504E6" w:rsidP="007504E6">
      <w:r w:rsidRPr="00321A6D">
        <w:t>muhigh_</w:t>
      </w:r>
      <w:proofErr w:type="gramStart"/>
      <w:r w:rsidRPr="00321A6D">
        <w:t>typeFT:domain</w:t>
      </w:r>
      <w:proofErr w:type="gramEnd"/>
      <w:r w:rsidRPr="00321A6D">
        <w:t>1    0.8789134  2.108349 0.2138541 4.0759989</w:t>
      </w:r>
    </w:p>
    <w:p w14:paraId="6E3C1883" w14:textId="77777777" w:rsidR="001C1A8D" w:rsidRDefault="001C1A8D" w:rsidP="009F7BFC">
      <w:pPr>
        <w:rPr>
          <w:b/>
          <w:bCs/>
        </w:rPr>
      </w:pPr>
    </w:p>
    <w:p w14:paraId="16DDF8E6" w14:textId="4ADF45AD" w:rsidR="007504E6" w:rsidRDefault="007504E6" w:rsidP="009F7BFC">
      <w:pPr>
        <w:rPr>
          <w:b/>
          <w:bCs/>
        </w:rPr>
      </w:pPr>
      <w:r>
        <w:rPr>
          <w:b/>
          <w:bCs/>
        </w:rPr>
        <w:t>Domain 2</w:t>
      </w:r>
    </w:p>
    <w:p w14:paraId="421CB852" w14:textId="77777777" w:rsidR="005047AD" w:rsidRPr="005047AD" w:rsidRDefault="005047AD" w:rsidP="005047AD">
      <w:r w:rsidRPr="005047AD">
        <w:t xml:space="preserve">                          Estimate </w:t>
      </w:r>
      <w:proofErr w:type="spellStart"/>
      <w:r w:rsidRPr="005047AD">
        <w:t>Est.Error</w:t>
      </w:r>
      <w:proofErr w:type="spellEnd"/>
      <w:r w:rsidRPr="005047AD">
        <w:t xml:space="preserve">       Q2.5      Q97.5</w:t>
      </w:r>
    </w:p>
    <w:p w14:paraId="62D80478" w14:textId="77777777" w:rsidR="005047AD" w:rsidRPr="005047AD" w:rsidRDefault="005047AD" w:rsidP="005047AD">
      <w:proofErr w:type="spellStart"/>
      <w:r w:rsidRPr="005047AD">
        <w:t>muunclear_typeabstract</w:t>
      </w:r>
      <w:proofErr w:type="spellEnd"/>
      <w:r w:rsidRPr="005047AD">
        <w:t xml:space="preserve">   </w:t>
      </w:r>
      <w:proofErr w:type="gramStart"/>
      <w:r w:rsidRPr="005047AD">
        <w:t>2.6015795  1.176590</w:t>
      </w:r>
      <w:proofErr w:type="gramEnd"/>
      <w:r w:rsidRPr="005047AD">
        <w:t xml:space="preserve"> 1.90076690  3.5928652</w:t>
      </w:r>
    </w:p>
    <w:p w14:paraId="143051E7" w14:textId="77777777" w:rsidR="005047AD" w:rsidRPr="005047AD" w:rsidRDefault="005047AD" w:rsidP="005047AD">
      <w:proofErr w:type="spellStart"/>
      <w:r w:rsidRPr="005047AD">
        <w:t>muunclear_typeFT</w:t>
      </w:r>
      <w:proofErr w:type="spellEnd"/>
      <w:r w:rsidRPr="005047AD">
        <w:t xml:space="preserve">         </w:t>
      </w:r>
      <w:proofErr w:type="gramStart"/>
      <w:r w:rsidRPr="005047AD">
        <w:t>0.4568126  1.191507</w:t>
      </w:r>
      <w:proofErr w:type="gramEnd"/>
      <w:r w:rsidRPr="005047AD">
        <w:t xml:space="preserve"> 0.31992833  0.6379223</w:t>
      </w:r>
    </w:p>
    <w:p w14:paraId="1CC2CA62" w14:textId="77777777" w:rsidR="005047AD" w:rsidRPr="005047AD" w:rsidRDefault="005047AD" w:rsidP="005047AD">
      <w:r w:rsidRPr="005047AD">
        <w:t xml:space="preserve">muunclear_domain2        </w:t>
      </w:r>
      <w:proofErr w:type="gramStart"/>
      <w:r w:rsidRPr="005047AD">
        <w:t>2.8098165  1.531651</w:t>
      </w:r>
      <w:proofErr w:type="gramEnd"/>
      <w:r w:rsidRPr="005047AD">
        <w:t xml:space="preserve"> 1.27249376  6.8157578</w:t>
      </w:r>
    </w:p>
    <w:p w14:paraId="77DAE5AB" w14:textId="77777777" w:rsidR="005047AD" w:rsidRPr="005047AD" w:rsidRDefault="005047AD" w:rsidP="005047AD">
      <w:r w:rsidRPr="005047AD">
        <w:t>muunclear_</w:t>
      </w:r>
      <w:proofErr w:type="gramStart"/>
      <w:r w:rsidRPr="005047AD">
        <w:t>typeFT:domain</w:t>
      </w:r>
      <w:proofErr w:type="gramEnd"/>
      <w:r w:rsidRPr="005047AD">
        <w:t>2 0.2470641  1.879487 0.06775672  0.7966423</w:t>
      </w:r>
    </w:p>
    <w:p w14:paraId="23A9C9AF" w14:textId="77777777" w:rsidR="005047AD" w:rsidRPr="005047AD" w:rsidRDefault="005047AD" w:rsidP="005047AD">
      <w:proofErr w:type="spellStart"/>
      <w:r w:rsidRPr="005047AD">
        <w:t>muhigh_typeabstract</w:t>
      </w:r>
      <w:proofErr w:type="spellEnd"/>
      <w:r w:rsidRPr="005047AD">
        <w:t xml:space="preserve">      </w:t>
      </w:r>
      <w:proofErr w:type="gramStart"/>
      <w:r w:rsidRPr="005047AD">
        <w:t>0.2518527  1.312814</w:t>
      </w:r>
      <w:proofErr w:type="gramEnd"/>
      <w:r w:rsidRPr="005047AD">
        <w:t xml:space="preserve"> 0.14565035  0.4251946</w:t>
      </w:r>
    </w:p>
    <w:p w14:paraId="43AAFC17" w14:textId="77777777" w:rsidR="005047AD" w:rsidRPr="005047AD" w:rsidRDefault="005047AD" w:rsidP="005047AD">
      <w:proofErr w:type="spellStart"/>
      <w:r w:rsidRPr="005047AD">
        <w:t>muhigh_typeFT</w:t>
      </w:r>
      <w:proofErr w:type="spellEnd"/>
      <w:r w:rsidRPr="005047AD">
        <w:t xml:space="preserve">            </w:t>
      </w:r>
      <w:proofErr w:type="gramStart"/>
      <w:r w:rsidRPr="005047AD">
        <w:t>0.5073044  1.216181</w:t>
      </w:r>
      <w:proofErr w:type="gramEnd"/>
      <w:r w:rsidRPr="005047AD">
        <w:t xml:space="preserve"> 0.34199742  0.7343210</w:t>
      </w:r>
    </w:p>
    <w:p w14:paraId="1195DD11" w14:textId="77777777" w:rsidR="005047AD" w:rsidRPr="005047AD" w:rsidRDefault="005047AD" w:rsidP="005047AD">
      <w:r w:rsidRPr="005047AD">
        <w:t xml:space="preserve">muhigh_domain2           </w:t>
      </w:r>
      <w:proofErr w:type="gramStart"/>
      <w:r w:rsidRPr="005047AD">
        <w:t>0.5063640  2.556909</w:t>
      </w:r>
      <w:proofErr w:type="gramEnd"/>
      <w:r w:rsidRPr="005047AD">
        <w:t xml:space="preserve"> 0.06284672  2.4217234</w:t>
      </w:r>
    </w:p>
    <w:p w14:paraId="3D4E9F6E" w14:textId="77777777" w:rsidR="005047AD" w:rsidRPr="005047AD" w:rsidRDefault="005047AD" w:rsidP="005047AD">
      <w:r w:rsidRPr="005047AD">
        <w:t>muhigh_</w:t>
      </w:r>
      <w:proofErr w:type="gramStart"/>
      <w:r w:rsidRPr="005047AD">
        <w:t>typeFT:domain</w:t>
      </w:r>
      <w:proofErr w:type="gramEnd"/>
      <w:r w:rsidRPr="005047AD">
        <w:t>2    4.8374735  2.712864 0.90766329 43.8025176</w:t>
      </w:r>
    </w:p>
    <w:p w14:paraId="527DBC84" w14:textId="77777777" w:rsidR="007504E6" w:rsidRDefault="007504E6" w:rsidP="009F7BFC">
      <w:pPr>
        <w:rPr>
          <w:b/>
          <w:bCs/>
        </w:rPr>
      </w:pPr>
    </w:p>
    <w:p w14:paraId="1CD62055" w14:textId="141F7365" w:rsidR="001C1A8D" w:rsidRDefault="005047AD" w:rsidP="009F7BFC">
      <w:pPr>
        <w:rPr>
          <w:b/>
          <w:bCs/>
        </w:rPr>
      </w:pPr>
      <w:r>
        <w:rPr>
          <w:b/>
          <w:bCs/>
        </w:rPr>
        <w:t>Domain 3</w:t>
      </w:r>
    </w:p>
    <w:p w14:paraId="1B19BF4D" w14:textId="77777777" w:rsidR="00E449D4" w:rsidRPr="00E449D4" w:rsidRDefault="00E449D4" w:rsidP="00E449D4">
      <w:r w:rsidRPr="00E449D4">
        <w:t xml:space="preserve">                          Estimate </w:t>
      </w:r>
      <w:proofErr w:type="spellStart"/>
      <w:r w:rsidRPr="00E449D4">
        <w:t>Est.Error</w:t>
      </w:r>
      <w:proofErr w:type="spellEnd"/>
      <w:r w:rsidRPr="00E449D4">
        <w:t xml:space="preserve">        Q2.5     Q97.5</w:t>
      </w:r>
    </w:p>
    <w:p w14:paraId="45CCB700" w14:textId="77777777" w:rsidR="00E449D4" w:rsidRPr="00E449D4" w:rsidRDefault="00E449D4" w:rsidP="00E449D4">
      <w:proofErr w:type="spellStart"/>
      <w:r w:rsidRPr="00E449D4">
        <w:t>muunclear_typeabstract</w:t>
      </w:r>
      <w:proofErr w:type="spellEnd"/>
      <w:r w:rsidRPr="00E449D4">
        <w:t xml:space="preserve">   </w:t>
      </w:r>
      <w:proofErr w:type="gramStart"/>
      <w:r w:rsidRPr="00E449D4">
        <w:t>2.8942928  1.178639</w:t>
      </w:r>
      <w:proofErr w:type="gramEnd"/>
      <w:r w:rsidRPr="00E449D4">
        <w:t xml:space="preserve"> 2.120517429 4.0366849</w:t>
      </w:r>
    </w:p>
    <w:p w14:paraId="59956685" w14:textId="77777777" w:rsidR="00E449D4" w:rsidRPr="00E449D4" w:rsidRDefault="00E449D4" w:rsidP="00E449D4">
      <w:proofErr w:type="spellStart"/>
      <w:r w:rsidRPr="00E449D4">
        <w:t>muunclear_typeFT</w:t>
      </w:r>
      <w:proofErr w:type="spellEnd"/>
      <w:r w:rsidRPr="00E449D4">
        <w:t xml:space="preserve">         </w:t>
      </w:r>
      <w:proofErr w:type="gramStart"/>
      <w:r w:rsidRPr="00E449D4">
        <w:t>0.4782444  1.184759</w:t>
      </w:r>
      <w:proofErr w:type="gramEnd"/>
      <w:r w:rsidRPr="00E449D4">
        <w:t xml:space="preserve"> 0.339170150 0.6624986</w:t>
      </w:r>
    </w:p>
    <w:p w14:paraId="538AEF41" w14:textId="77777777" w:rsidR="00E449D4" w:rsidRPr="00E449D4" w:rsidRDefault="00E449D4" w:rsidP="00E449D4">
      <w:r w:rsidRPr="00E449D4">
        <w:t xml:space="preserve">muunclear_domain3        </w:t>
      </w:r>
      <w:proofErr w:type="gramStart"/>
      <w:r w:rsidRPr="00E449D4">
        <w:t>1.1558497  1.466178</w:t>
      </w:r>
      <w:proofErr w:type="gramEnd"/>
      <w:r w:rsidRPr="00E449D4">
        <w:t xml:space="preserve"> 0.556036378 2.5196192</w:t>
      </w:r>
    </w:p>
    <w:p w14:paraId="140982E2" w14:textId="77777777" w:rsidR="00E449D4" w:rsidRPr="00E449D4" w:rsidRDefault="00E449D4" w:rsidP="00E449D4">
      <w:r w:rsidRPr="00E449D4">
        <w:t>muunclear_</w:t>
      </w:r>
      <w:proofErr w:type="gramStart"/>
      <w:r w:rsidRPr="00E449D4">
        <w:t>typeFT:domain</w:t>
      </w:r>
      <w:proofErr w:type="gramEnd"/>
      <w:r w:rsidRPr="00E449D4">
        <w:t>3 0.1113512  3.103207 0.008184036 0.6978985</w:t>
      </w:r>
    </w:p>
    <w:p w14:paraId="4BEECBA7" w14:textId="77777777" w:rsidR="00E449D4" w:rsidRPr="00E449D4" w:rsidRDefault="00E449D4" w:rsidP="00E449D4">
      <w:proofErr w:type="spellStart"/>
      <w:r w:rsidRPr="00E449D4">
        <w:t>muhigh_typeabstract</w:t>
      </w:r>
      <w:proofErr w:type="spellEnd"/>
      <w:r w:rsidRPr="00E449D4">
        <w:t xml:space="preserve">      </w:t>
      </w:r>
      <w:proofErr w:type="gramStart"/>
      <w:r w:rsidRPr="00E449D4">
        <w:t>0.1926858  1.359704</w:t>
      </w:r>
      <w:proofErr w:type="gramEnd"/>
      <w:r w:rsidRPr="00E449D4">
        <w:t xml:space="preserve"> 0.101822519 0.3459386</w:t>
      </w:r>
    </w:p>
    <w:p w14:paraId="23079E4F" w14:textId="77777777" w:rsidR="00E449D4" w:rsidRPr="00E449D4" w:rsidRDefault="00E449D4" w:rsidP="00E449D4">
      <w:proofErr w:type="spellStart"/>
      <w:r w:rsidRPr="00E449D4">
        <w:t>muhigh_typeFT</w:t>
      </w:r>
      <w:proofErr w:type="spellEnd"/>
      <w:r w:rsidRPr="00E449D4">
        <w:t xml:space="preserve">            </w:t>
      </w:r>
      <w:proofErr w:type="gramStart"/>
      <w:r w:rsidRPr="00E449D4">
        <w:t>0.4141042  1.237939</w:t>
      </w:r>
      <w:proofErr w:type="gramEnd"/>
      <w:r w:rsidRPr="00E449D4">
        <w:t xml:space="preserve"> 0.266834235 0.6185310</w:t>
      </w:r>
    </w:p>
    <w:p w14:paraId="765111F7" w14:textId="77777777" w:rsidR="00E449D4" w:rsidRPr="00E449D4" w:rsidRDefault="00E449D4" w:rsidP="00E449D4">
      <w:r w:rsidRPr="00E449D4">
        <w:t xml:space="preserve">muhigh_domain3           </w:t>
      </w:r>
      <w:proofErr w:type="gramStart"/>
      <w:r w:rsidRPr="00E449D4">
        <w:t>2.6579488  1.717580</w:t>
      </w:r>
      <w:proofErr w:type="gramEnd"/>
      <w:r w:rsidRPr="00E449D4">
        <w:t xml:space="preserve"> 0.908250708 7.5092356</w:t>
      </w:r>
    </w:p>
    <w:p w14:paraId="1F2B25B2" w14:textId="77777777" w:rsidR="00E449D4" w:rsidRPr="00E449D4" w:rsidRDefault="00E449D4" w:rsidP="00E449D4">
      <w:r w:rsidRPr="00E449D4">
        <w:t>muhigh_</w:t>
      </w:r>
      <w:proofErr w:type="gramStart"/>
      <w:r w:rsidRPr="00E449D4">
        <w:t>typeFT:domain</w:t>
      </w:r>
      <w:proofErr w:type="gramEnd"/>
      <w:r w:rsidRPr="00E449D4">
        <w:t>3    2.5607853  1.913786 0.745301598 9.4405829</w:t>
      </w:r>
    </w:p>
    <w:p w14:paraId="6BAE1CB3" w14:textId="77777777" w:rsidR="005047AD" w:rsidRDefault="005047AD" w:rsidP="009F7BFC">
      <w:pPr>
        <w:rPr>
          <w:b/>
          <w:bCs/>
        </w:rPr>
      </w:pPr>
    </w:p>
    <w:p w14:paraId="63BA94EC" w14:textId="7E9DA262" w:rsidR="00E449D4" w:rsidRDefault="00E449D4" w:rsidP="009F7BFC">
      <w:pPr>
        <w:rPr>
          <w:b/>
          <w:bCs/>
        </w:rPr>
      </w:pPr>
      <w:r>
        <w:rPr>
          <w:b/>
          <w:bCs/>
        </w:rPr>
        <w:t>Domain 4</w:t>
      </w:r>
    </w:p>
    <w:p w14:paraId="0660854F" w14:textId="77777777" w:rsidR="0030305C" w:rsidRPr="0030305C" w:rsidRDefault="0030305C" w:rsidP="0030305C">
      <w:r w:rsidRPr="0030305C">
        <w:t xml:space="preserve">                          Estimate </w:t>
      </w:r>
      <w:proofErr w:type="spellStart"/>
      <w:r w:rsidRPr="0030305C">
        <w:t>Est.Error</w:t>
      </w:r>
      <w:proofErr w:type="spellEnd"/>
      <w:r w:rsidRPr="0030305C">
        <w:t xml:space="preserve">      Q2.5     Q97.5</w:t>
      </w:r>
    </w:p>
    <w:p w14:paraId="3FE6D10F" w14:textId="77777777" w:rsidR="0030305C" w:rsidRPr="0030305C" w:rsidRDefault="0030305C" w:rsidP="0030305C">
      <w:proofErr w:type="spellStart"/>
      <w:r w:rsidRPr="0030305C">
        <w:t>muunclear_typeabstract</w:t>
      </w:r>
      <w:proofErr w:type="spellEnd"/>
      <w:r w:rsidRPr="0030305C">
        <w:t xml:space="preserve">   </w:t>
      </w:r>
      <w:proofErr w:type="gramStart"/>
      <w:r w:rsidRPr="0030305C">
        <w:t>2.6509179  1.172808</w:t>
      </w:r>
      <w:proofErr w:type="gramEnd"/>
      <w:r w:rsidRPr="0030305C">
        <w:t xml:space="preserve"> 1.9444397 3.6400717</w:t>
      </w:r>
    </w:p>
    <w:p w14:paraId="14EF107B" w14:textId="77777777" w:rsidR="0030305C" w:rsidRPr="0030305C" w:rsidRDefault="0030305C" w:rsidP="0030305C">
      <w:proofErr w:type="spellStart"/>
      <w:r w:rsidRPr="0030305C">
        <w:t>muunclear_typeFT</w:t>
      </w:r>
      <w:proofErr w:type="spellEnd"/>
      <w:r w:rsidRPr="0030305C">
        <w:t xml:space="preserve">         </w:t>
      </w:r>
      <w:proofErr w:type="gramStart"/>
      <w:r w:rsidRPr="0030305C">
        <w:t>0.4147185  1.189787</w:t>
      </w:r>
      <w:proofErr w:type="gramEnd"/>
      <w:r w:rsidRPr="0030305C">
        <w:t xml:space="preserve"> 0.2934194 0.5798535</w:t>
      </w:r>
    </w:p>
    <w:p w14:paraId="325804F8" w14:textId="77777777" w:rsidR="0030305C" w:rsidRPr="0030305C" w:rsidRDefault="0030305C" w:rsidP="0030305C">
      <w:r w:rsidRPr="0030305C">
        <w:lastRenderedPageBreak/>
        <w:t xml:space="preserve">muunclear_domain4        </w:t>
      </w:r>
      <w:proofErr w:type="gramStart"/>
      <w:r w:rsidRPr="0030305C">
        <w:t>2.3755357  1.514240</w:t>
      </w:r>
      <w:proofErr w:type="gramEnd"/>
      <w:r w:rsidRPr="0030305C">
        <w:t xml:space="preserve"> 1.0946569 5.4963298</w:t>
      </w:r>
    </w:p>
    <w:p w14:paraId="75C3601A" w14:textId="77777777" w:rsidR="0030305C" w:rsidRPr="0030305C" w:rsidRDefault="0030305C" w:rsidP="0030305C">
      <w:r w:rsidRPr="0030305C">
        <w:t>muunclear_</w:t>
      </w:r>
      <w:proofErr w:type="gramStart"/>
      <w:r w:rsidRPr="0030305C">
        <w:t>typeFT:domain</w:t>
      </w:r>
      <w:proofErr w:type="gramEnd"/>
      <w:r w:rsidRPr="0030305C">
        <w:t>4 0.6845868  1.741580 0.2253952 1.9882690</w:t>
      </w:r>
    </w:p>
    <w:p w14:paraId="634AC69F" w14:textId="77777777" w:rsidR="0030305C" w:rsidRPr="0030305C" w:rsidRDefault="0030305C" w:rsidP="0030305C">
      <w:proofErr w:type="spellStart"/>
      <w:r w:rsidRPr="0030305C">
        <w:t>muhigh_typeabstract</w:t>
      </w:r>
      <w:proofErr w:type="spellEnd"/>
      <w:r w:rsidRPr="0030305C">
        <w:t xml:space="preserve">      </w:t>
      </w:r>
      <w:proofErr w:type="gramStart"/>
      <w:r w:rsidRPr="0030305C">
        <w:t>0.2390073  1.314319</w:t>
      </w:r>
      <w:proofErr w:type="gramEnd"/>
      <w:r w:rsidRPr="0030305C">
        <w:t xml:space="preserve"> 0.1363692 0.3998839</w:t>
      </w:r>
    </w:p>
    <w:p w14:paraId="46B2A14C" w14:textId="77777777" w:rsidR="0030305C" w:rsidRPr="0030305C" w:rsidRDefault="0030305C" w:rsidP="0030305C">
      <w:proofErr w:type="spellStart"/>
      <w:r w:rsidRPr="0030305C">
        <w:t>muhigh_typeFT</w:t>
      </w:r>
      <w:proofErr w:type="spellEnd"/>
      <w:r w:rsidRPr="0030305C">
        <w:t xml:space="preserve">            </w:t>
      </w:r>
      <w:proofErr w:type="gramStart"/>
      <w:r w:rsidRPr="0030305C">
        <w:t>0.5362823  1.209283</w:t>
      </w:r>
      <w:proofErr w:type="gramEnd"/>
      <w:r w:rsidRPr="0030305C">
        <w:t xml:space="preserve"> 0.3635955 0.7674927</w:t>
      </w:r>
    </w:p>
    <w:p w14:paraId="4DE2AACA" w14:textId="77777777" w:rsidR="0030305C" w:rsidRPr="0030305C" w:rsidRDefault="0030305C" w:rsidP="0030305C">
      <w:r w:rsidRPr="0030305C">
        <w:t xml:space="preserve">muhigh_domain4           </w:t>
      </w:r>
      <w:proofErr w:type="gramStart"/>
      <w:r w:rsidRPr="0030305C">
        <w:t>1.2766739  1.937023</w:t>
      </w:r>
      <w:proofErr w:type="gramEnd"/>
      <w:r w:rsidRPr="0030305C">
        <w:t xml:space="preserve"> 0.3295649 4.4271463</w:t>
      </w:r>
    </w:p>
    <w:p w14:paraId="0BBEDA7B" w14:textId="77777777" w:rsidR="0030305C" w:rsidRPr="0030305C" w:rsidRDefault="0030305C" w:rsidP="0030305C">
      <w:r w:rsidRPr="0030305C">
        <w:t>muhigh_</w:t>
      </w:r>
      <w:proofErr w:type="gramStart"/>
      <w:r w:rsidRPr="0030305C">
        <w:t>typeFT:domain</w:t>
      </w:r>
      <w:proofErr w:type="gramEnd"/>
      <w:r w:rsidRPr="0030305C">
        <w:t>4    1.5417869  2.082754 0.3832884 6.7524967</w:t>
      </w:r>
    </w:p>
    <w:p w14:paraId="3A41ADB9" w14:textId="77777777" w:rsidR="00E449D4" w:rsidRDefault="00E449D4" w:rsidP="009F7BFC">
      <w:pPr>
        <w:rPr>
          <w:b/>
          <w:bCs/>
        </w:rPr>
      </w:pPr>
    </w:p>
    <w:p w14:paraId="3EEFA2FE" w14:textId="6FAE59DA" w:rsidR="0030305C" w:rsidRDefault="0030305C" w:rsidP="009F7BFC">
      <w:pPr>
        <w:rPr>
          <w:b/>
          <w:bCs/>
        </w:rPr>
      </w:pPr>
      <w:r>
        <w:rPr>
          <w:b/>
          <w:bCs/>
        </w:rPr>
        <w:t>Domain 5</w:t>
      </w:r>
    </w:p>
    <w:p w14:paraId="4354F47C" w14:textId="77777777" w:rsidR="003423E1" w:rsidRPr="003423E1" w:rsidRDefault="003423E1" w:rsidP="003423E1">
      <w:r w:rsidRPr="003423E1">
        <w:t xml:space="preserve">                          Estimate </w:t>
      </w:r>
      <w:proofErr w:type="spellStart"/>
      <w:r w:rsidRPr="003423E1">
        <w:t>Est.Error</w:t>
      </w:r>
      <w:proofErr w:type="spellEnd"/>
      <w:r w:rsidRPr="003423E1">
        <w:t xml:space="preserve">       Q2.5     Q97.5</w:t>
      </w:r>
    </w:p>
    <w:p w14:paraId="2D340BD8" w14:textId="77777777" w:rsidR="003423E1" w:rsidRPr="003423E1" w:rsidRDefault="003423E1" w:rsidP="003423E1">
      <w:proofErr w:type="spellStart"/>
      <w:r w:rsidRPr="003423E1">
        <w:t>muunclear_typeabstract</w:t>
      </w:r>
      <w:proofErr w:type="spellEnd"/>
      <w:r w:rsidRPr="003423E1">
        <w:t xml:space="preserve">   </w:t>
      </w:r>
      <w:proofErr w:type="gramStart"/>
      <w:r w:rsidRPr="003423E1">
        <w:t>3.7470834  1.192611</w:t>
      </w:r>
      <w:proofErr w:type="gramEnd"/>
      <w:r w:rsidRPr="003423E1">
        <w:t xml:space="preserve"> 2.68630384 5.3806493</w:t>
      </w:r>
    </w:p>
    <w:p w14:paraId="40B72C4B" w14:textId="77777777" w:rsidR="003423E1" w:rsidRPr="003423E1" w:rsidRDefault="003423E1" w:rsidP="003423E1">
      <w:proofErr w:type="spellStart"/>
      <w:r w:rsidRPr="003423E1">
        <w:t>muunclear_typeFT</w:t>
      </w:r>
      <w:proofErr w:type="spellEnd"/>
      <w:r w:rsidRPr="003423E1">
        <w:t xml:space="preserve">         </w:t>
      </w:r>
      <w:proofErr w:type="gramStart"/>
      <w:r w:rsidRPr="003423E1">
        <w:t>0.5319285  1.197559</w:t>
      </w:r>
      <w:proofErr w:type="gramEnd"/>
      <w:r w:rsidRPr="003423E1">
        <w:t xml:space="preserve"> 0.36964821 0.7490208</w:t>
      </w:r>
    </w:p>
    <w:p w14:paraId="4E2B1662" w14:textId="77777777" w:rsidR="003423E1" w:rsidRPr="003423E1" w:rsidRDefault="003423E1" w:rsidP="003423E1">
      <w:r w:rsidRPr="003423E1">
        <w:t xml:space="preserve">muunclear_domain5        </w:t>
      </w:r>
      <w:proofErr w:type="gramStart"/>
      <w:r w:rsidRPr="003423E1">
        <w:t>0.2613276  1.380775</w:t>
      </w:r>
      <w:proofErr w:type="gramEnd"/>
      <w:r w:rsidRPr="003423E1">
        <w:t xml:space="preserve"> 0.13938040 0.4874024</w:t>
      </w:r>
    </w:p>
    <w:p w14:paraId="66067EF9" w14:textId="77777777" w:rsidR="003423E1" w:rsidRPr="003423E1" w:rsidRDefault="003423E1" w:rsidP="003423E1">
      <w:r w:rsidRPr="003423E1">
        <w:t>muunclear_</w:t>
      </w:r>
      <w:proofErr w:type="gramStart"/>
      <w:r w:rsidRPr="003423E1">
        <w:t>typeFT:domain</w:t>
      </w:r>
      <w:proofErr w:type="gramEnd"/>
      <w:r w:rsidRPr="003423E1">
        <w:t>5 1.0454438  1.710449 0.35799510 2.9119762</w:t>
      </w:r>
    </w:p>
    <w:p w14:paraId="2241FA57" w14:textId="77777777" w:rsidR="003423E1" w:rsidRPr="003423E1" w:rsidRDefault="003423E1" w:rsidP="003423E1">
      <w:proofErr w:type="spellStart"/>
      <w:r w:rsidRPr="003423E1">
        <w:t>muhigh_typeabstract</w:t>
      </w:r>
      <w:proofErr w:type="spellEnd"/>
      <w:r w:rsidRPr="003423E1">
        <w:t xml:space="preserve">      </w:t>
      </w:r>
      <w:proofErr w:type="gramStart"/>
      <w:r w:rsidRPr="003423E1">
        <w:t>0.2999105  1.331217</w:t>
      </w:r>
      <w:proofErr w:type="gramEnd"/>
      <w:r w:rsidRPr="003423E1">
        <w:t xml:space="preserve"> 0.16765107 0.5184262</w:t>
      </w:r>
    </w:p>
    <w:p w14:paraId="582D93F3" w14:textId="77777777" w:rsidR="003423E1" w:rsidRPr="003423E1" w:rsidRDefault="003423E1" w:rsidP="003423E1">
      <w:proofErr w:type="spellStart"/>
      <w:r w:rsidRPr="003423E1">
        <w:t>muhigh_typeFT</w:t>
      </w:r>
      <w:proofErr w:type="spellEnd"/>
      <w:r w:rsidRPr="003423E1">
        <w:t xml:space="preserve">            </w:t>
      </w:r>
      <w:proofErr w:type="gramStart"/>
      <w:r w:rsidRPr="003423E1">
        <w:t>0.7447300  1.211148</w:t>
      </w:r>
      <w:proofErr w:type="gramEnd"/>
      <w:r w:rsidRPr="003423E1">
        <w:t xml:space="preserve"> 0.50574221 1.0721290</w:t>
      </w:r>
    </w:p>
    <w:p w14:paraId="6791C1E4" w14:textId="77777777" w:rsidR="003423E1" w:rsidRPr="003423E1" w:rsidRDefault="003423E1" w:rsidP="003423E1">
      <w:r w:rsidRPr="003423E1">
        <w:t xml:space="preserve">muhigh_domain5           </w:t>
      </w:r>
      <w:proofErr w:type="gramStart"/>
      <w:r w:rsidRPr="003423E1">
        <w:t>0.2833738  1.897426</w:t>
      </w:r>
      <w:proofErr w:type="gramEnd"/>
      <w:r w:rsidRPr="003423E1">
        <w:t xml:space="preserve"> 0.07293343 0.9179206</w:t>
      </w:r>
    </w:p>
    <w:p w14:paraId="5DC84841" w14:textId="77777777" w:rsidR="003423E1" w:rsidRPr="003423E1" w:rsidRDefault="003423E1" w:rsidP="003423E1">
      <w:r w:rsidRPr="003423E1">
        <w:t>muhigh_</w:t>
      </w:r>
      <w:proofErr w:type="gramStart"/>
      <w:r w:rsidRPr="003423E1">
        <w:t>typeFT:domain</w:t>
      </w:r>
      <w:proofErr w:type="gramEnd"/>
      <w:r w:rsidRPr="003423E1">
        <w:t>5    0.4379498  2.205596 0.09455983 2.0701531</w:t>
      </w:r>
    </w:p>
    <w:p w14:paraId="4C13038E" w14:textId="77777777" w:rsidR="00E449D4" w:rsidRDefault="00E449D4" w:rsidP="009F7BFC">
      <w:pPr>
        <w:rPr>
          <w:b/>
          <w:bCs/>
        </w:rPr>
      </w:pPr>
    </w:p>
    <w:p w14:paraId="0984B427" w14:textId="48196137" w:rsidR="00E449D4" w:rsidRDefault="003423E1" w:rsidP="009F7BFC">
      <w:pPr>
        <w:rPr>
          <w:b/>
          <w:bCs/>
        </w:rPr>
      </w:pPr>
      <w:r>
        <w:rPr>
          <w:b/>
          <w:bCs/>
        </w:rPr>
        <w:t>Domain 6</w:t>
      </w:r>
    </w:p>
    <w:p w14:paraId="7648C073" w14:textId="77777777" w:rsidR="00B37C36" w:rsidRPr="00B37C36" w:rsidRDefault="00B37C36" w:rsidP="00B37C36">
      <w:r w:rsidRPr="00B37C36">
        <w:t xml:space="preserve">                          Estimate </w:t>
      </w:r>
      <w:proofErr w:type="spellStart"/>
      <w:r w:rsidRPr="00B37C36">
        <w:t>Est.Error</w:t>
      </w:r>
      <w:proofErr w:type="spellEnd"/>
      <w:r w:rsidRPr="00B37C36">
        <w:t xml:space="preserve">       Q2.5      Q97.5</w:t>
      </w:r>
    </w:p>
    <w:p w14:paraId="600BF250" w14:textId="77777777" w:rsidR="00B37C36" w:rsidRPr="00B37C36" w:rsidRDefault="00B37C36" w:rsidP="00B37C36">
      <w:proofErr w:type="spellStart"/>
      <w:r w:rsidRPr="00B37C36">
        <w:t>muunclear_typeabstract</w:t>
      </w:r>
      <w:proofErr w:type="spellEnd"/>
      <w:r w:rsidRPr="00B37C36">
        <w:t xml:space="preserve">   </w:t>
      </w:r>
      <w:proofErr w:type="gramStart"/>
      <w:r w:rsidRPr="00B37C36">
        <w:t>2.5276332  1.177838</w:t>
      </w:r>
      <w:proofErr w:type="gramEnd"/>
      <w:r w:rsidRPr="00B37C36">
        <w:t xml:space="preserve"> 1.84638220  3.5087755</w:t>
      </w:r>
    </w:p>
    <w:p w14:paraId="455BCEB0" w14:textId="77777777" w:rsidR="00B37C36" w:rsidRPr="00B37C36" w:rsidRDefault="00B37C36" w:rsidP="00B37C36">
      <w:proofErr w:type="spellStart"/>
      <w:r w:rsidRPr="00B37C36">
        <w:t>muunclear_typeFT</w:t>
      </w:r>
      <w:proofErr w:type="spellEnd"/>
      <w:r w:rsidRPr="00B37C36">
        <w:t xml:space="preserve">         </w:t>
      </w:r>
      <w:proofErr w:type="gramStart"/>
      <w:r w:rsidRPr="00B37C36">
        <w:t>0.3160794  1.215287</w:t>
      </w:r>
      <w:proofErr w:type="gramEnd"/>
      <w:r w:rsidRPr="00B37C36">
        <w:t xml:space="preserve"> 0.21143058  0.4563983</w:t>
      </w:r>
    </w:p>
    <w:p w14:paraId="6E1517CB" w14:textId="77777777" w:rsidR="00B37C36" w:rsidRPr="00B37C36" w:rsidRDefault="00B37C36" w:rsidP="00B37C36">
      <w:r w:rsidRPr="00B37C36">
        <w:t xml:space="preserve">muunclear_domain6        </w:t>
      </w:r>
      <w:proofErr w:type="gramStart"/>
      <w:r w:rsidRPr="00B37C36">
        <w:t>4.7198500  1.635976</w:t>
      </w:r>
      <w:proofErr w:type="gramEnd"/>
      <w:r w:rsidRPr="00B37C36">
        <w:t xml:space="preserve"> 1.92278936 13.3340176</w:t>
      </w:r>
    </w:p>
    <w:p w14:paraId="3A3EA921" w14:textId="77777777" w:rsidR="00B37C36" w:rsidRPr="00B37C36" w:rsidRDefault="00B37C36" w:rsidP="00B37C36">
      <w:r w:rsidRPr="00B37C36">
        <w:t>muunclear_</w:t>
      </w:r>
      <w:proofErr w:type="gramStart"/>
      <w:r w:rsidRPr="00B37C36">
        <w:t>typeFT:domain</w:t>
      </w:r>
      <w:proofErr w:type="gramEnd"/>
      <w:r w:rsidRPr="00B37C36">
        <w:t>6 0.9711313  1.791743 0.29675094  2.8956988</w:t>
      </w:r>
    </w:p>
    <w:p w14:paraId="10EB1D80" w14:textId="77777777" w:rsidR="00B37C36" w:rsidRPr="00B37C36" w:rsidRDefault="00B37C36" w:rsidP="00B37C36">
      <w:proofErr w:type="spellStart"/>
      <w:r w:rsidRPr="00B37C36">
        <w:t>muhigh_typeabstract</w:t>
      </w:r>
      <w:proofErr w:type="spellEnd"/>
      <w:r w:rsidRPr="00B37C36">
        <w:t xml:space="preserve">      </w:t>
      </w:r>
      <w:proofErr w:type="gramStart"/>
      <w:r w:rsidRPr="00B37C36">
        <w:t>0.2395456  1.319618</w:t>
      </w:r>
      <w:proofErr w:type="gramEnd"/>
      <w:r w:rsidRPr="00B37C36">
        <w:t xml:space="preserve"> 0.13684447  0.4019258</w:t>
      </w:r>
    </w:p>
    <w:p w14:paraId="26D7680E" w14:textId="77777777" w:rsidR="00B37C36" w:rsidRPr="00B37C36" w:rsidRDefault="00B37C36" w:rsidP="00B37C36">
      <w:proofErr w:type="spellStart"/>
      <w:r w:rsidRPr="00B37C36">
        <w:t>muhigh_typeFT</w:t>
      </w:r>
      <w:proofErr w:type="spellEnd"/>
      <w:r w:rsidRPr="00B37C36">
        <w:t xml:space="preserve">            </w:t>
      </w:r>
      <w:proofErr w:type="gramStart"/>
      <w:r w:rsidRPr="00B37C36">
        <w:t>0.6568669  1.205234</w:t>
      </w:r>
      <w:proofErr w:type="gramEnd"/>
      <w:r w:rsidRPr="00B37C36">
        <w:t xml:space="preserve"> 0.45159364  0.9354653</w:t>
      </w:r>
    </w:p>
    <w:p w14:paraId="30BFAF8A" w14:textId="77777777" w:rsidR="00B37C36" w:rsidRPr="00B37C36" w:rsidRDefault="00B37C36" w:rsidP="00B37C36">
      <w:r w:rsidRPr="00B37C36">
        <w:t xml:space="preserve">muhigh_domain6           </w:t>
      </w:r>
      <w:proofErr w:type="gramStart"/>
      <w:r w:rsidRPr="00B37C36">
        <w:t>0.9766930  2.399918</w:t>
      </w:r>
      <w:proofErr w:type="gramEnd"/>
      <w:r w:rsidRPr="00B37C36">
        <w:t xml:space="preserve"> 0.15440248  4.8740969</w:t>
      </w:r>
    </w:p>
    <w:p w14:paraId="44BDFB6D" w14:textId="77777777" w:rsidR="00B37C36" w:rsidRPr="00B37C36" w:rsidRDefault="00B37C36" w:rsidP="00B37C36">
      <w:r w:rsidRPr="00B37C36">
        <w:t>muhigh_</w:t>
      </w:r>
      <w:proofErr w:type="gramStart"/>
      <w:r w:rsidRPr="00B37C36">
        <w:t>typeFT:domain</w:t>
      </w:r>
      <w:proofErr w:type="gramEnd"/>
      <w:r w:rsidRPr="00B37C36">
        <w:t>6    0.1768507  2.891783 0.02137332  1.4676894</w:t>
      </w:r>
    </w:p>
    <w:p w14:paraId="4890A791" w14:textId="77777777" w:rsidR="003423E1" w:rsidRDefault="003423E1" w:rsidP="009F7BFC">
      <w:pPr>
        <w:rPr>
          <w:b/>
          <w:bCs/>
        </w:rPr>
      </w:pPr>
    </w:p>
    <w:p w14:paraId="34559F07" w14:textId="0217C1AC" w:rsidR="00B37C36" w:rsidRDefault="00B37C36" w:rsidP="009F7BFC">
      <w:pPr>
        <w:rPr>
          <w:b/>
          <w:bCs/>
        </w:rPr>
      </w:pPr>
      <w:r>
        <w:rPr>
          <w:b/>
          <w:bCs/>
        </w:rPr>
        <w:t>Domain 7</w:t>
      </w:r>
    </w:p>
    <w:p w14:paraId="2A2C1C4F" w14:textId="77777777" w:rsidR="004A3ECE" w:rsidRPr="004A3ECE" w:rsidRDefault="004A3ECE" w:rsidP="004A3ECE">
      <w:pPr>
        <w:rPr>
          <w:b/>
          <w:bCs/>
        </w:rPr>
      </w:pPr>
      <w:r w:rsidRPr="004A3ECE">
        <w:rPr>
          <w:b/>
          <w:bCs/>
        </w:rPr>
        <w:lastRenderedPageBreak/>
        <w:t xml:space="preserve">                          Estimate </w:t>
      </w:r>
      <w:proofErr w:type="spellStart"/>
      <w:r w:rsidRPr="004A3ECE">
        <w:rPr>
          <w:b/>
          <w:bCs/>
        </w:rPr>
        <w:t>Est.Error</w:t>
      </w:r>
      <w:proofErr w:type="spellEnd"/>
      <w:r w:rsidRPr="004A3ECE">
        <w:rPr>
          <w:b/>
          <w:bCs/>
        </w:rPr>
        <w:t xml:space="preserve">       Q2.5      Q97.5</w:t>
      </w:r>
    </w:p>
    <w:p w14:paraId="7946C42F" w14:textId="77777777" w:rsidR="004A3ECE" w:rsidRPr="004A3ECE" w:rsidRDefault="004A3ECE" w:rsidP="004A3ECE">
      <w:pPr>
        <w:rPr>
          <w:b/>
          <w:bCs/>
        </w:rPr>
      </w:pPr>
      <w:proofErr w:type="spellStart"/>
      <w:r w:rsidRPr="004A3ECE">
        <w:rPr>
          <w:b/>
          <w:bCs/>
        </w:rPr>
        <w:t>muunclear_typeabstract</w:t>
      </w:r>
      <w:proofErr w:type="spellEnd"/>
      <w:r w:rsidRPr="004A3ECE">
        <w:rPr>
          <w:b/>
          <w:bCs/>
        </w:rPr>
        <w:t xml:space="preserve">   </w:t>
      </w:r>
      <w:proofErr w:type="gramStart"/>
      <w:r w:rsidRPr="004A3ECE">
        <w:rPr>
          <w:b/>
          <w:bCs/>
        </w:rPr>
        <w:t>4.1289180  1.195754</w:t>
      </w:r>
      <w:proofErr w:type="gramEnd"/>
      <w:r w:rsidRPr="004A3ECE">
        <w:rPr>
          <w:b/>
          <w:bCs/>
        </w:rPr>
        <w:t xml:space="preserve"> 2.93970152  5.9127924</w:t>
      </w:r>
    </w:p>
    <w:p w14:paraId="2AE135D6" w14:textId="77777777" w:rsidR="004A3ECE" w:rsidRPr="004A3ECE" w:rsidRDefault="004A3ECE" w:rsidP="004A3ECE">
      <w:pPr>
        <w:rPr>
          <w:b/>
          <w:bCs/>
        </w:rPr>
      </w:pPr>
      <w:proofErr w:type="spellStart"/>
      <w:r w:rsidRPr="004A3ECE">
        <w:rPr>
          <w:b/>
          <w:bCs/>
        </w:rPr>
        <w:t>muunclear_typeFT</w:t>
      </w:r>
      <w:proofErr w:type="spellEnd"/>
      <w:r w:rsidRPr="004A3ECE">
        <w:rPr>
          <w:b/>
          <w:bCs/>
        </w:rPr>
        <w:t xml:space="preserve">         </w:t>
      </w:r>
      <w:proofErr w:type="gramStart"/>
      <w:r w:rsidRPr="004A3ECE">
        <w:rPr>
          <w:b/>
          <w:bCs/>
        </w:rPr>
        <w:t>0.4539094  1.202709</w:t>
      </w:r>
      <w:proofErr w:type="gramEnd"/>
      <w:r w:rsidRPr="004A3ECE">
        <w:rPr>
          <w:b/>
          <w:bCs/>
        </w:rPr>
        <w:t xml:space="preserve"> 0.31298622  0.6430708</w:t>
      </w:r>
    </w:p>
    <w:p w14:paraId="1CDB28D6" w14:textId="77777777" w:rsidR="004A3ECE" w:rsidRPr="004A3ECE" w:rsidRDefault="004A3ECE" w:rsidP="004A3ECE">
      <w:pPr>
        <w:rPr>
          <w:b/>
          <w:bCs/>
        </w:rPr>
      </w:pPr>
      <w:r w:rsidRPr="004A3ECE">
        <w:rPr>
          <w:b/>
          <w:bCs/>
        </w:rPr>
        <w:t xml:space="preserve">muunclear_domain7        </w:t>
      </w:r>
      <w:proofErr w:type="gramStart"/>
      <w:r w:rsidRPr="004A3ECE">
        <w:rPr>
          <w:b/>
          <w:bCs/>
        </w:rPr>
        <w:t>0.1365428  1.429628</w:t>
      </w:r>
      <w:proofErr w:type="gramEnd"/>
      <w:r w:rsidRPr="004A3ECE">
        <w:rPr>
          <w:b/>
          <w:bCs/>
        </w:rPr>
        <w:t xml:space="preserve"> 0.06709504  0.2712983</w:t>
      </w:r>
    </w:p>
    <w:p w14:paraId="1EBA6845" w14:textId="77777777" w:rsidR="004A3ECE" w:rsidRPr="004A3ECE" w:rsidRDefault="004A3ECE" w:rsidP="004A3ECE">
      <w:pPr>
        <w:rPr>
          <w:b/>
          <w:bCs/>
        </w:rPr>
      </w:pPr>
      <w:r w:rsidRPr="004A3ECE">
        <w:rPr>
          <w:b/>
          <w:bCs/>
        </w:rPr>
        <w:t>muunclear_</w:t>
      </w:r>
      <w:proofErr w:type="gramStart"/>
      <w:r w:rsidRPr="004A3ECE">
        <w:rPr>
          <w:b/>
          <w:bCs/>
        </w:rPr>
        <w:t>typeFT:domain</w:t>
      </w:r>
      <w:proofErr w:type="gramEnd"/>
      <w:r w:rsidRPr="004A3ECE">
        <w:rPr>
          <w:b/>
          <w:bCs/>
        </w:rPr>
        <w:t>7 5.6653384  1.673256 2.08690248 15.4158135</w:t>
      </w:r>
    </w:p>
    <w:p w14:paraId="703EE054" w14:textId="77777777" w:rsidR="004A3ECE" w:rsidRPr="004A3ECE" w:rsidRDefault="004A3ECE" w:rsidP="004A3ECE">
      <w:pPr>
        <w:rPr>
          <w:b/>
          <w:bCs/>
        </w:rPr>
      </w:pPr>
      <w:proofErr w:type="spellStart"/>
      <w:r w:rsidRPr="004A3ECE">
        <w:rPr>
          <w:b/>
          <w:bCs/>
        </w:rPr>
        <w:t>muhigh_typeabstract</w:t>
      </w:r>
      <w:proofErr w:type="spellEnd"/>
      <w:r w:rsidRPr="004A3ECE">
        <w:rPr>
          <w:b/>
          <w:bCs/>
        </w:rPr>
        <w:t xml:space="preserve">      </w:t>
      </w:r>
      <w:proofErr w:type="gramStart"/>
      <w:r w:rsidRPr="004A3ECE">
        <w:rPr>
          <w:b/>
          <w:bCs/>
        </w:rPr>
        <w:t>0.2533978  1.353682</w:t>
      </w:r>
      <w:proofErr w:type="gramEnd"/>
      <w:r w:rsidRPr="004A3ECE">
        <w:rPr>
          <w:b/>
          <w:bCs/>
        </w:rPr>
        <w:t xml:space="preserve"> 0.13741192  0.4501716</w:t>
      </w:r>
    </w:p>
    <w:p w14:paraId="3730D85F" w14:textId="77777777" w:rsidR="004A3ECE" w:rsidRPr="004A3ECE" w:rsidRDefault="004A3ECE" w:rsidP="004A3ECE">
      <w:pPr>
        <w:rPr>
          <w:b/>
          <w:bCs/>
        </w:rPr>
      </w:pPr>
      <w:proofErr w:type="spellStart"/>
      <w:r w:rsidRPr="004A3ECE">
        <w:rPr>
          <w:b/>
          <w:bCs/>
        </w:rPr>
        <w:t>muhigh_typeFT</w:t>
      </w:r>
      <w:proofErr w:type="spellEnd"/>
      <w:r w:rsidRPr="004A3ECE">
        <w:rPr>
          <w:b/>
          <w:bCs/>
        </w:rPr>
        <w:t xml:space="preserve">            </w:t>
      </w:r>
      <w:proofErr w:type="gramStart"/>
      <w:r w:rsidRPr="004A3ECE">
        <w:rPr>
          <w:b/>
          <w:bCs/>
        </w:rPr>
        <w:t>0.6893826  1.203716</w:t>
      </w:r>
      <w:proofErr w:type="gramEnd"/>
      <w:r w:rsidRPr="004A3ECE">
        <w:rPr>
          <w:b/>
          <w:bCs/>
        </w:rPr>
        <w:t xml:space="preserve"> 0.47665610  0.9837350</w:t>
      </w:r>
    </w:p>
    <w:p w14:paraId="67E9970A" w14:textId="77777777" w:rsidR="004A3ECE" w:rsidRPr="004A3ECE" w:rsidRDefault="004A3ECE" w:rsidP="004A3ECE">
      <w:pPr>
        <w:rPr>
          <w:b/>
          <w:bCs/>
        </w:rPr>
      </w:pPr>
      <w:r w:rsidRPr="004A3ECE">
        <w:rPr>
          <w:b/>
          <w:bCs/>
        </w:rPr>
        <w:t xml:space="preserve">muhigh_domain7           </w:t>
      </w:r>
      <w:proofErr w:type="gramStart"/>
      <w:r w:rsidRPr="004A3ECE">
        <w:rPr>
          <w:b/>
          <w:bCs/>
        </w:rPr>
        <w:t>0.8690638  1.612946</w:t>
      </w:r>
      <w:proofErr w:type="gramEnd"/>
      <w:r w:rsidRPr="004A3ECE">
        <w:rPr>
          <w:b/>
          <w:bCs/>
        </w:rPr>
        <w:t xml:space="preserve"> 0.33604104  2.1806985</w:t>
      </w:r>
    </w:p>
    <w:p w14:paraId="0754555E" w14:textId="77777777" w:rsidR="004A3ECE" w:rsidRPr="004A3ECE" w:rsidRDefault="004A3ECE" w:rsidP="004A3ECE">
      <w:pPr>
        <w:rPr>
          <w:b/>
          <w:bCs/>
        </w:rPr>
      </w:pPr>
      <w:r w:rsidRPr="004A3ECE">
        <w:rPr>
          <w:b/>
          <w:bCs/>
        </w:rPr>
        <w:t>muhigh_</w:t>
      </w:r>
      <w:proofErr w:type="gramStart"/>
      <w:r w:rsidRPr="004A3ECE">
        <w:rPr>
          <w:b/>
          <w:bCs/>
        </w:rPr>
        <w:t>typeFT:domain</w:t>
      </w:r>
      <w:proofErr w:type="gramEnd"/>
      <w:r w:rsidRPr="004A3ECE">
        <w:rPr>
          <w:b/>
          <w:bCs/>
        </w:rPr>
        <w:t>7    0.2921315  1.919137 0.07916835  1.0263288</w:t>
      </w:r>
    </w:p>
    <w:p w14:paraId="59D53D98" w14:textId="77777777" w:rsidR="00B37C36" w:rsidRDefault="00B37C36" w:rsidP="009F7BFC">
      <w:pPr>
        <w:rPr>
          <w:b/>
          <w:bCs/>
        </w:rPr>
      </w:pPr>
    </w:p>
    <w:p w14:paraId="4AFCF223" w14:textId="41216CFC" w:rsidR="001C1A8D" w:rsidRDefault="001C1A8D" w:rsidP="001C1A8D">
      <w:pPr>
        <w:pStyle w:val="Heading1"/>
      </w:pPr>
      <w:r>
        <w:t>Ordinal model</w:t>
      </w:r>
    </w:p>
    <w:p w14:paraId="6FC7F0CB" w14:textId="72855668" w:rsidR="001C1A8D" w:rsidRDefault="001C1A8D" w:rsidP="001C1A8D">
      <w:pPr>
        <w:rPr>
          <w:b/>
          <w:bCs/>
        </w:rPr>
      </w:pPr>
      <w:r>
        <w:rPr>
          <w:b/>
          <w:bCs/>
        </w:rPr>
        <w:t>Domain 1</w:t>
      </w:r>
    </w:p>
    <w:p w14:paraId="69DCED98" w14:textId="77777777" w:rsidR="001C1A8D" w:rsidRPr="001C1A8D" w:rsidRDefault="001C1A8D" w:rsidP="001C1A8D">
      <w:pPr>
        <w:rPr>
          <w:b/>
          <w:bCs/>
        </w:rPr>
      </w:pPr>
      <w:r w:rsidRPr="001C1A8D">
        <w:rPr>
          <w:b/>
          <w:bCs/>
        </w:rPr>
        <w:t xml:space="preserve">          Estimate   SE</w:t>
      </w:r>
    </w:p>
    <w:p w14:paraId="5B93CD03" w14:textId="77777777" w:rsidR="001C1A8D" w:rsidRPr="001C1A8D" w:rsidRDefault="001C1A8D" w:rsidP="001C1A8D">
      <w:pPr>
        <w:rPr>
          <w:b/>
          <w:bCs/>
        </w:rPr>
      </w:pPr>
      <w:proofErr w:type="spellStart"/>
      <w:r w:rsidRPr="001C1A8D">
        <w:rPr>
          <w:b/>
          <w:bCs/>
        </w:rPr>
        <w:t>elpd_waic</w:t>
      </w:r>
      <w:proofErr w:type="spellEnd"/>
      <w:r w:rsidRPr="001C1A8D">
        <w:rPr>
          <w:b/>
          <w:bCs/>
        </w:rPr>
        <w:t xml:space="preserve">   -663.0 14.3</w:t>
      </w:r>
    </w:p>
    <w:p w14:paraId="502CE267" w14:textId="77777777" w:rsidR="001C1A8D" w:rsidRPr="001C1A8D" w:rsidRDefault="001C1A8D" w:rsidP="001C1A8D">
      <w:pPr>
        <w:rPr>
          <w:b/>
          <w:bCs/>
        </w:rPr>
      </w:pPr>
      <w:proofErr w:type="spellStart"/>
      <w:r w:rsidRPr="001C1A8D">
        <w:rPr>
          <w:b/>
          <w:bCs/>
        </w:rPr>
        <w:t>p_waic</w:t>
      </w:r>
      <w:proofErr w:type="spellEnd"/>
      <w:r w:rsidRPr="001C1A8D">
        <w:rPr>
          <w:b/>
          <w:bCs/>
        </w:rPr>
        <w:t xml:space="preserve">        </w:t>
      </w:r>
      <w:proofErr w:type="gramStart"/>
      <w:r w:rsidRPr="001C1A8D">
        <w:rPr>
          <w:b/>
          <w:bCs/>
        </w:rPr>
        <w:t>25.3  0.9</w:t>
      </w:r>
      <w:proofErr w:type="gramEnd"/>
    </w:p>
    <w:p w14:paraId="64F65BFD" w14:textId="77777777" w:rsidR="001C1A8D" w:rsidRPr="001C1A8D" w:rsidRDefault="001C1A8D" w:rsidP="001C1A8D">
      <w:pPr>
        <w:rPr>
          <w:b/>
          <w:bCs/>
        </w:rPr>
      </w:pPr>
      <w:proofErr w:type="spellStart"/>
      <w:r w:rsidRPr="001C1A8D">
        <w:rPr>
          <w:b/>
          <w:bCs/>
        </w:rPr>
        <w:t>waic</w:t>
      </w:r>
      <w:proofErr w:type="spellEnd"/>
      <w:r w:rsidRPr="001C1A8D">
        <w:rPr>
          <w:b/>
          <w:bCs/>
        </w:rPr>
        <w:t xml:space="preserve">        1326.1 28.7</w:t>
      </w:r>
    </w:p>
    <w:p w14:paraId="37D2DD04" w14:textId="77777777" w:rsidR="001C1A8D" w:rsidRDefault="001C1A8D" w:rsidP="001C1A8D">
      <w:pPr>
        <w:rPr>
          <w:b/>
          <w:bCs/>
        </w:rPr>
      </w:pPr>
    </w:p>
    <w:p w14:paraId="7FEC6469" w14:textId="77777777" w:rsidR="00A9089F" w:rsidRPr="00A9089F" w:rsidRDefault="00A9089F" w:rsidP="00A9089F">
      <w:pPr>
        <w:rPr>
          <w:b/>
          <w:bCs/>
        </w:rPr>
      </w:pPr>
      <w:r w:rsidRPr="00A9089F">
        <w:rPr>
          <w:b/>
          <w:bCs/>
        </w:rPr>
        <w:t xml:space="preserve">                 Estimate </w:t>
      </w:r>
      <w:proofErr w:type="spellStart"/>
      <w:r w:rsidRPr="00A9089F">
        <w:rPr>
          <w:b/>
          <w:bCs/>
        </w:rPr>
        <w:t>Est.Error</w:t>
      </w:r>
      <w:proofErr w:type="spellEnd"/>
      <w:r w:rsidRPr="00A9089F">
        <w:rPr>
          <w:b/>
          <w:bCs/>
        </w:rPr>
        <w:t xml:space="preserve">       Q2.5      Q97.5</w:t>
      </w:r>
    </w:p>
    <w:p w14:paraId="2AD502C9" w14:textId="77777777" w:rsidR="00A9089F" w:rsidRPr="00A9089F" w:rsidRDefault="00A9089F" w:rsidP="00A9089F">
      <w:pPr>
        <w:rPr>
          <w:b/>
          <w:bCs/>
        </w:rPr>
      </w:pPr>
      <w:proofErr w:type="gramStart"/>
      <w:r w:rsidRPr="00A9089F">
        <w:rPr>
          <w:b/>
          <w:bCs/>
        </w:rPr>
        <w:t>Intercept[</w:t>
      </w:r>
      <w:proofErr w:type="gramEnd"/>
      <w:r w:rsidRPr="00A9089F">
        <w:rPr>
          <w:b/>
          <w:bCs/>
        </w:rPr>
        <w:t>1]    1.9176214  1.145242  1.4739967  2.5122045</w:t>
      </w:r>
    </w:p>
    <w:p w14:paraId="48D8AF90" w14:textId="77777777" w:rsidR="00A9089F" w:rsidRPr="00A9089F" w:rsidRDefault="00A9089F" w:rsidP="00A9089F">
      <w:pPr>
        <w:rPr>
          <w:b/>
          <w:bCs/>
        </w:rPr>
      </w:pPr>
      <w:proofErr w:type="gramStart"/>
      <w:r w:rsidRPr="00A9089F">
        <w:rPr>
          <w:b/>
          <w:bCs/>
        </w:rPr>
        <w:t>Intercept[</w:t>
      </w:r>
      <w:proofErr w:type="gramEnd"/>
      <w:r w:rsidRPr="00A9089F">
        <w:rPr>
          <w:b/>
          <w:bCs/>
        </w:rPr>
        <w:t>2]   14.5346631  1.187455 10.4259786 20.5311227</w:t>
      </w:r>
    </w:p>
    <w:p w14:paraId="3BD3F949" w14:textId="77777777" w:rsidR="00A9089F" w:rsidRPr="00A9089F" w:rsidRDefault="00A9089F" w:rsidP="00A9089F">
      <w:pPr>
        <w:rPr>
          <w:b/>
          <w:bCs/>
        </w:rPr>
      </w:pPr>
      <w:proofErr w:type="spellStart"/>
      <w:r w:rsidRPr="00A9089F">
        <w:rPr>
          <w:b/>
          <w:bCs/>
        </w:rPr>
        <w:t>typeFT</w:t>
      </w:r>
      <w:proofErr w:type="spellEnd"/>
      <w:r w:rsidRPr="00A9089F">
        <w:rPr>
          <w:b/>
          <w:bCs/>
        </w:rPr>
        <w:t xml:space="preserve">          </w:t>
      </w:r>
      <w:proofErr w:type="gramStart"/>
      <w:r w:rsidRPr="00A9089F">
        <w:rPr>
          <w:b/>
          <w:bCs/>
        </w:rPr>
        <w:t>6.4721150  1.184091</w:t>
      </w:r>
      <w:proofErr w:type="gramEnd"/>
      <w:r w:rsidRPr="00A9089F">
        <w:rPr>
          <w:b/>
          <w:bCs/>
        </w:rPr>
        <w:t xml:space="preserve">  4.6605181  9.0221188</w:t>
      </w:r>
    </w:p>
    <w:p w14:paraId="4E0F346B" w14:textId="77777777" w:rsidR="00A9089F" w:rsidRPr="00A9089F" w:rsidRDefault="00A9089F" w:rsidP="00A9089F">
      <w:pPr>
        <w:rPr>
          <w:b/>
          <w:bCs/>
        </w:rPr>
      </w:pPr>
      <w:r w:rsidRPr="00A9089F">
        <w:rPr>
          <w:b/>
          <w:bCs/>
        </w:rPr>
        <w:t xml:space="preserve">domain1         </w:t>
      </w:r>
      <w:proofErr w:type="gramStart"/>
      <w:r w:rsidRPr="00A9089F">
        <w:rPr>
          <w:b/>
          <w:bCs/>
        </w:rPr>
        <w:t>0.5268263  1.387599</w:t>
      </w:r>
      <w:proofErr w:type="gramEnd"/>
      <w:r w:rsidRPr="00A9089F">
        <w:rPr>
          <w:b/>
          <w:bCs/>
        </w:rPr>
        <w:t xml:space="preserve">  0.2694799  0.9827573</w:t>
      </w:r>
    </w:p>
    <w:p w14:paraId="385AD0FA" w14:textId="77777777" w:rsidR="00A9089F" w:rsidRPr="00A9089F" w:rsidRDefault="00A9089F" w:rsidP="00A9089F">
      <w:pPr>
        <w:rPr>
          <w:b/>
          <w:bCs/>
        </w:rPr>
      </w:pPr>
      <w:proofErr w:type="gramStart"/>
      <w:r w:rsidRPr="00A9089F">
        <w:rPr>
          <w:b/>
          <w:bCs/>
        </w:rPr>
        <w:t>typeFT:domain</w:t>
      </w:r>
      <w:proofErr w:type="gramEnd"/>
      <w:r w:rsidRPr="00A9089F">
        <w:rPr>
          <w:b/>
          <w:bCs/>
        </w:rPr>
        <w:t>1  1.9047315  1.500903  0.8703904  4.2747135</w:t>
      </w:r>
    </w:p>
    <w:p w14:paraId="4A714135" w14:textId="16E9956F" w:rsidR="001C1A8D" w:rsidRDefault="0057364B" w:rsidP="001C1A8D">
      <w:pPr>
        <w:rPr>
          <w:b/>
          <w:bCs/>
        </w:rPr>
      </w:pPr>
      <w:r>
        <w:rPr>
          <w:b/>
          <w:bCs/>
        </w:rPr>
        <w:t>Domain 2</w:t>
      </w:r>
    </w:p>
    <w:p w14:paraId="01045996" w14:textId="77777777" w:rsidR="0057364B" w:rsidRPr="0057364B" w:rsidRDefault="0057364B" w:rsidP="0057364B">
      <w:pPr>
        <w:rPr>
          <w:b/>
          <w:bCs/>
        </w:rPr>
      </w:pPr>
      <w:r w:rsidRPr="0057364B">
        <w:rPr>
          <w:b/>
          <w:bCs/>
        </w:rPr>
        <w:t xml:space="preserve">          Estimate   SE</w:t>
      </w:r>
    </w:p>
    <w:p w14:paraId="1EED8511" w14:textId="77777777" w:rsidR="0057364B" w:rsidRPr="0057364B" w:rsidRDefault="0057364B" w:rsidP="0057364B">
      <w:pPr>
        <w:rPr>
          <w:b/>
          <w:bCs/>
        </w:rPr>
      </w:pPr>
      <w:proofErr w:type="spellStart"/>
      <w:r w:rsidRPr="0057364B">
        <w:rPr>
          <w:b/>
          <w:bCs/>
        </w:rPr>
        <w:t>elpd_waic</w:t>
      </w:r>
      <w:proofErr w:type="spellEnd"/>
      <w:r w:rsidRPr="0057364B">
        <w:rPr>
          <w:b/>
          <w:bCs/>
        </w:rPr>
        <w:t xml:space="preserve">   -656.6 14.3</w:t>
      </w:r>
    </w:p>
    <w:p w14:paraId="1916B226" w14:textId="77777777" w:rsidR="0057364B" w:rsidRPr="0057364B" w:rsidRDefault="0057364B" w:rsidP="0057364B">
      <w:pPr>
        <w:rPr>
          <w:b/>
          <w:bCs/>
        </w:rPr>
      </w:pPr>
      <w:proofErr w:type="spellStart"/>
      <w:r w:rsidRPr="0057364B">
        <w:rPr>
          <w:b/>
          <w:bCs/>
        </w:rPr>
        <w:t>p_waic</w:t>
      </w:r>
      <w:proofErr w:type="spellEnd"/>
      <w:r w:rsidRPr="0057364B">
        <w:rPr>
          <w:b/>
          <w:bCs/>
        </w:rPr>
        <w:t xml:space="preserve">        </w:t>
      </w:r>
      <w:proofErr w:type="gramStart"/>
      <w:r w:rsidRPr="0057364B">
        <w:rPr>
          <w:b/>
          <w:bCs/>
        </w:rPr>
        <w:t>25.6  0.9</w:t>
      </w:r>
      <w:proofErr w:type="gramEnd"/>
    </w:p>
    <w:p w14:paraId="16BD1A09" w14:textId="77777777" w:rsidR="0057364B" w:rsidRPr="0057364B" w:rsidRDefault="0057364B" w:rsidP="0057364B">
      <w:pPr>
        <w:rPr>
          <w:b/>
          <w:bCs/>
        </w:rPr>
      </w:pPr>
      <w:proofErr w:type="spellStart"/>
      <w:r w:rsidRPr="0057364B">
        <w:rPr>
          <w:b/>
          <w:bCs/>
        </w:rPr>
        <w:t>waic</w:t>
      </w:r>
      <w:proofErr w:type="spellEnd"/>
      <w:r w:rsidRPr="0057364B">
        <w:rPr>
          <w:b/>
          <w:bCs/>
        </w:rPr>
        <w:t xml:space="preserve">        1313.1 28.6</w:t>
      </w:r>
    </w:p>
    <w:p w14:paraId="6EDD79D8" w14:textId="77777777" w:rsidR="0057364B" w:rsidRDefault="0057364B" w:rsidP="001C1A8D">
      <w:pPr>
        <w:rPr>
          <w:b/>
          <w:bCs/>
        </w:rPr>
      </w:pPr>
    </w:p>
    <w:p w14:paraId="1DC766FF" w14:textId="77777777" w:rsidR="007D20F4" w:rsidRPr="007D20F4" w:rsidRDefault="007D20F4" w:rsidP="007D20F4">
      <w:pPr>
        <w:rPr>
          <w:b/>
          <w:bCs/>
        </w:rPr>
      </w:pPr>
      <w:r w:rsidRPr="007D20F4">
        <w:rPr>
          <w:b/>
          <w:bCs/>
        </w:rPr>
        <w:t xml:space="preserve">                 Estimate </w:t>
      </w:r>
      <w:proofErr w:type="spellStart"/>
      <w:r w:rsidRPr="007D20F4">
        <w:rPr>
          <w:b/>
          <w:bCs/>
        </w:rPr>
        <w:t>Est.Error</w:t>
      </w:r>
      <w:proofErr w:type="spellEnd"/>
      <w:r w:rsidRPr="007D20F4">
        <w:rPr>
          <w:b/>
          <w:bCs/>
        </w:rPr>
        <w:t xml:space="preserve">       Q2.5      Q97.5</w:t>
      </w:r>
    </w:p>
    <w:p w14:paraId="05C6FC63" w14:textId="77777777" w:rsidR="007D20F4" w:rsidRPr="007D20F4" w:rsidRDefault="007D20F4" w:rsidP="007D20F4">
      <w:pPr>
        <w:rPr>
          <w:b/>
          <w:bCs/>
        </w:rPr>
      </w:pPr>
      <w:proofErr w:type="gramStart"/>
      <w:r w:rsidRPr="007D20F4">
        <w:rPr>
          <w:b/>
          <w:bCs/>
        </w:rPr>
        <w:lastRenderedPageBreak/>
        <w:t>Intercept[</w:t>
      </w:r>
      <w:proofErr w:type="gramEnd"/>
      <w:r w:rsidRPr="007D20F4">
        <w:rPr>
          <w:b/>
          <w:bCs/>
        </w:rPr>
        <w:t>1]    1.8672011  1.143152  1.4413921  2.4378058</w:t>
      </w:r>
    </w:p>
    <w:p w14:paraId="3DCD1AD6" w14:textId="77777777" w:rsidR="007D20F4" w:rsidRPr="007D20F4" w:rsidRDefault="007D20F4" w:rsidP="007D20F4">
      <w:pPr>
        <w:rPr>
          <w:b/>
          <w:bCs/>
        </w:rPr>
      </w:pPr>
      <w:proofErr w:type="gramStart"/>
      <w:r w:rsidRPr="007D20F4">
        <w:rPr>
          <w:b/>
          <w:bCs/>
        </w:rPr>
        <w:t>Intercept[</w:t>
      </w:r>
      <w:proofErr w:type="gramEnd"/>
      <w:r w:rsidRPr="007D20F4">
        <w:rPr>
          <w:b/>
          <w:bCs/>
        </w:rPr>
        <w:t>2]   14.5106721  1.185200 10.5353113 20.3668119</w:t>
      </w:r>
    </w:p>
    <w:p w14:paraId="008B586A" w14:textId="77777777" w:rsidR="007D20F4" w:rsidRPr="007D20F4" w:rsidRDefault="007D20F4" w:rsidP="007D20F4">
      <w:pPr>
        <w:rPr>
          <w:b/>
          <w:bCs/>
        </w:rPr>
      </w:pPr>
      <w:proofErr w:type="spellStart"/>
      <w:r w:rsidRPr="007D20F4">
        <w:rPr>
          <w:b/>
          <w:bCs/>
        </w:rPr>
        <w:t>typeFT</w:t>
      </w:r>
      <w:proofErr w:type="spellEnd"/>
      <w:r w:rsidRPr="007D20F4">
        <w:rPr>
          <w:b/>
          <w:bCs/>
        </w:rPr>
        <w:t xml:space="preserve">          </w:t>
      </w:r>
      <w:proofErr w:type="gramStart"/>
      <w:r w:rsidRPr="007D20F4">
        <w:rPr>
          <w:b/>
          <w:bCs/>
        </w:rPr>
        <w:t>5.7933066  1.179166</w:t>
      </w:r>
      <w:proofErr w:type="gramEnd"/>
      <w:r w:rsidRPr="007D20F4">
        <w:rPr>
          <w:b/>
          <w:bCs/>
        </w:rPr>
        <w:t xml:space="preserve">  4.2030843  8.0396420</w:t>
      </w:r>
    </w:p>
    <w:p w14:paraId="7CCB97B9" w14:textId="77777777" w:rsidR="007D20F4" w:rsidRPr="007D20F4" w:rsidRDefault="007D20F4" w:rsidP="007D20F4">
      <w:pPr>
        <w:rPr>
          <w:b/>
          <w:bCs/>
        </w:rPr>
      </w:pPr>
      <w:r w:rsidRPr="007D20F4">
        <w:rPr>
          <w:b/>
          <w:bCs/>
        </w:rPr>
        <w:t xml:space="preserve">domain2         </w:t>
      </w:r>
      <w:proofErr w:type="gramStart"/>
      <w:r w:rsidRPr="007D20F4">
        <w:rPr>
          <w:b/>
          <w:bCs/>
        </w:rPr>
        <w:t>0.4279931  1.401966</w:t>
      </w:r>
      <w:proofErr w:type="gramEnd"/>
      <w:r w:rsidRPr="007D20F4">
        <w:rPr>
          <w:b/>
          <w:bCs/>
        </w:rPr>
        <w:t xml:space="preserve">  0.2143729  0.8081685</w:t>
      </w:r>
    </w:p>
    <w:p w14:paraId="29887D69" w14:textId="77777777" w:rsidR="007D20F4" w:rsidRPr="007D20F4" w:rsidRDefault="007D20F4" w:rsidP="007D20F4">
      <w:pPr>
        <w:rPr>
          <w:b/>
          <w:bCs/>
        </w:rPr>
      </w:pPr>
      <w:proofErr w:type="gramStart"/>
      <w:r w:rsidRPr="007D20F4">
        <w:rPr>
          <w:b/>
          <w:bCs/>
        </w:rPr>
        <w:t>typeFT:domain</w:t>
      </w:r>
      <w:proofErr w:type="gramEnd"/>
      <w:r w:rsidRPr="007D20F4">
        <w:rPr>
          <w:b/>
          <w:bCs/>
        </w:rPr>
        <w:t>2  4.7589770  1.525435  2.1196956 11.1184523</w:t>
      </w:r>
    </w:p>
    <w:p w14:paraId="6D450C57" w14:textId="77777777" w:rsidR="0057364B" w:rsidRDefault="0057364B" w:rsidP="001C1A8D">
      <w:pPr>
        <w:rPr>
          <w:b/>
          <w:bCs/>
        </w:rPr>
      </w:pPr>
    </w:p>
    <w:p w14:paraId="63FD1BAD" w14:textId="36900422" w:rsidR="007D20F4" w:rsidRDefault="00CC35F1" w:rsidP="001C1A8D">
      <w:pPr>
        <w:rPr>
          <w:b/>
          <w:bCs/>
        </w:rPr>
      </w:pPr>
      <w:r>
        <w:rPr>
          <w:b/>
          <w:bCs/>
        </w:rPr>
        <w:t>Domain 3</w:t>
      </w:r>
    </w:p>
    <w:p w14:paraId="420235AB" w14:textId="77777777" w:rsidR="00784EE3" w:rsidRPr="00784EE3" w:rsidRDefault="00784EE3" w:rsidP="00784EE3">
      <w:pPr>
        <w:rPr>
          <w:b/>
          <w:bCs/>
        </w:rPr>
      </w:pPr>
      <w:r w:rsidRPr="00784EE3">
        <w:rPr>
          <w:b/>
          <w:bCs/>
        </w:rPr>
        <w:t xml:space="preserve">          Estimate   SE</w:t>
      </w:r>
    </w:p>
    <w:p w14:paraId="69D1C573" w14:textId="77777777" w:rsidR="00784EE3" w:rsidRPr="00784EE3" w:rsidRDefault="00784EE3" w:rsidP="00784EE3">
      <w:pPr>
        <w:rPr>
          <w:b/>
          <w:bCs/>
        </w:rPr>
      </w:pPr>
      <w:proofErr w:type="spellStart"/>
      <w:r w:rsidRPr="00784EE3">
        <w:rPr>
          <w:b/>
          <w:bCs/>
        </w:rPr>
        <w:t>elpd_waic</w:t>
      </w:r>
      <w:proofErr w:type="spellEnd"/>
      <w:r w:rsidRPr="00784EE3">
        <w:rPr>
          <w:b/>
          <w:bCs/>
        </w:rPr>
        <w:t xml:space="preserve">   -644.3 14.9</w:t>
      </w:r>
    </w:p>
    <w:p w14:paraId="2F90AEEF" w14:textId="77777777" w:rsidR="00784EE3" w:rsidRPr="00784EE3" w:rsidRDefault="00784EE3" w:rsidP="00784EE3">
      <w:pPr>
        <w:rPr>
          <w:b/>
          <w:bCs/>
        </w:rPr>
      </w:pPr>
      <w:proofErr w:type="spellStart"/>
      <w:r w:rsidRPr="00784EE3">
        <w:rPr>
          <w:b/>
          <w:bCs/>
        </w:rPr>
        <w:t>p_waic</w:t>
      </w:r>
      <w:proofErr w:type="spellEnd"/>
      <w:r w:rsidRPr="00784EE3">
        <w:rPr>
          <w:b/>
          <w:bCs/>
        </w:rPr>
        <w:t xml:space="preserve">        </w:t>
      </w:r>
      <w:proofErr w:type="gramStart"/>
      <w:r w:rsidRPr="00784EE3">
        <w:rPr>
          <w:b/>
          <w:bCs/>
        </w:rPr>
        <w:t>26.7  1.0</w:t>
      </w:r>
      <w:proofErr w:type="gramEnd"/>
    </w:p>
    <w:p w14:paraId="5C93DEB7" w14:textId="77777777" w:rsidR="00784EE3" w:rsidRPr="00784EE3" w:rsidRDefault="00784EE3" w:rsidP="00784EE3">
      <w:pPr>
        <w:rPr>
          <w:b/>
          <w:bCs/>
        </w:rPr>
      </w:pPr>
      <w:proofErr w:type="spellStart"/>
      <w:r w:rsidRPr="00784EE3">
        <w:rPr>
          <w:b/>
          <w:bCs/>
        </w:rPr>
        <w:t>waic</w:t>
      </w:r>
      <w:proofErr w:type="spellEnd"/>
      <w:r w:rsidRPr="00784EE3">
        <w:rPr>
          <w:b/>
          <w:bCs/>
        </w:rPr>
        <w:t xml:space="preserve">        1288.6 29.8</w:t>
      </w:r>
    </w:p>
    <w:p w14:paraId="41EAE7B2" w14:textId="77777777" w:rsidR="00CC35F1" w:rsidRDefault="00CC35F1" w:rsidP="001C1A8D">
      <w:pPr>
        <w:rPr>
          <w:b/>
          <w:bCs/>
        </w:rPr>
      </w:pPr>
    </w:p>
    <w:p w14:paraId="1A906F30" w14:textId="77777777" w:rsidR="003836C3" w:rsidRPr="003836C3" w:rsidRDefault="003836C3" w:rsidP="003836C3">
      <w:pPr>
        <w:rPr>
          <w:b/>
          <w:bCs/>
        </w:rPr>
      </w:pPr>
      <w:r w:rsidRPr="003836C3">
        <w:rPr>
          <w:b/>
          <w:bCs/>
        </w:rPr>
        <w:t xml:space="preserve">                Estimate </w:t>
      </w:r>
      <w:proofErr w:type="spellStart"/>
      <w:r w:rsidRPr="003836C3">
        <w:rPr>
          <w:b/>
          <w:bCs/>
        </w:rPr>
        <w:t>Est.Error</w:t>
      </w:r>
      <w:proofErr w:type="spellEnd"/>
      <w:r w:rsidRPr="003836C3">
        <w:rPr>
          <w:b/>
          <w:bCs/>
        </w:rPr>
        <w:t xml:space="preserve">       Q2.5     Q97.5</w:t>
      </w:r>
    </w:p>
    <w:p w14:paraId="320641A8" w14:textId="77777777" w:rsidR="003836C3" w:rsidRPr="003836C3" w:rsidRDefault="003836C3" w:rsidP="003836C3">
      <w:pPr>
        <w:rPr>
          <w:b/>
          <w:bCs/>
        </w:rPr>
      </w:pPr>
      <w:proofErr w:type="gramStart"/>
      <w:r w:rsidRPr="003836C3">
        <w:rPr>
          <w:b/>
          <w:bCs/>
        </w:rPr>
        <w:t>Intercept[</w:t>
      </w:r>
      <w:proofErr w:type="gramEnd"/>
      <w:r w:rsidRPr="003836C3">
        <w:rPr>
          <w:b/>
          <w:bCs/>
        </w:rPr>
        <w:t>1]    2.165935  1.149077  1.6450819  2.857935</w:t>
      </w:r>
    </w:p>
    <w:p w14:paraId="35118CDE" w14:textId="77777777" w:rsidR="003836C3" w:rsidRPr="003836C3" w:rsidRDefault="003836C3" w:rsidP="003836C3">
      <w:pPr>
        <w:rPr>
          <w:b/>
          <w:bCs/>
        </w:rPr>
      </w:pPr>
      <w:proofErr w:type="gramStart"/>
      <w:r w:rsidRPr="003836C3">
        <w:rPr>
          <w:b/>
          <w:bCs/>
        </w:rPr>
        <w:t>Intercept[</w:t>
      </w:r>
      <w:proofErr w:type="gramEnd"/>
      <w:r w:rsidRPr="003836C3">
        <w:rPr>
          <w:b/>
          <w:bCs/>
        </w:rPr>
        <w:t>2]   18.119584  1.201922 12.6995299 26.273284</w:t>
      </w:r>
    </w:p>
    <w:p w14:paraId="7D55FB62" w14:textId="77777777" w:rsidR="003836C3" w:rsidRPr="003836C3" w:rsidRDefault="003836C3" w:rsidP="003836C3">
      <w:pPr>
        <w:rPr>
          <w:b/>
          <w:bCs/>
        </w:rPr>
      </w:pPr>
      <w:proofErr w:type="spellStart"/>
      <w:r w:rsidRPr="003836C3">
        <w:rPr>
          <w:b/>
          <w:bCs/>
        </w:rPr>
        <w:t>typeFT</w:t>
      </w:r>
      <w:proofErr w:type="spellEnd"/>
      <w:r w:rsidRPr="003836C3">
        <w:rPr>
          <w:b/>
          <w:bCs/>
        </w:rPr>
        <w:t xml:space="preserve">          </w:t>
      </w:r>
      <w:proofErr w:type="gramStart"/>
      <w:r w:rsidRPr="003836C3">
        <w:rPr>
          <w:b/>
          <w:bCs/>
        </w:rPr>
        <w:t>6.138165  1.186211</w:t>
      </w:r>
      <w:proofErr w:type="gramEnd"/>
      <w:r w:rsidRPr="003836C3">
        <w:rPr>
          <w:b/>
          <w:bCs/>
        </w:rPr>
        <w:t xml:space="preserve">  4.4120193  8.630543</w:t>
      </w:r>
    </w:p>
    <w:p w14:paraId="6699DD87" w14:textId="77777777" w:rsidR="003836C3" w:rsidRPr="003836C3" w:rsidRDefault="003836C3" w:rsidP="003836C3">
      <w:pPr>
        <w:rPr>
          <w:b/>
          <w:bCs/>
        </w:rPr>
      </w:pPr>
      <w:r w:rsidRPr="003836C3">
        <w:rPr>
          <w:b/>
          <w:bCs/>
        </w:rPr>
        <w:t xml:space="preserve">domain3         </w:t>
      </w:r>
      <w:proofErr w:type="gramStart"/>
      <w:r w:rsidRPr="003836C3">
        <w:rPr>
          <w:b/>
          <w:bCs/>
        </w:rPr>
        <w:t>1.441694  1.350422</w:t>
      </w:r>
      <w:proofErr w:type="gramEnd"/>
      <w:r w:rsidRPr="003836C3">
        <w:rPr>
          <w:b/>
          <w:bCs/>
        </w:rPr>
        <w:t xml:space="preserve">  0.7946077  2.555728</w:t>
      </w:r>
    </w:p>
    <w:p w14:paraId="37D478DB" w14:textId="77777777" w:rsidR="003836C3" w:rsidRPr="003836C3" w:rsidRDefault="003836C3" w:rsidP="003836C3">
      <w:pPr>
        <w:rPr>
          <w:b/>
          <w:bCs/>
        </w:rPr>
      </w:pPr>
      <w:proofErr w:type="gramStart"/>
      <w:r w:rsidRPr="003836C3">
        <w:rPr>
          <w:b/>
          <w:bCs/>
        </w:rPr>
        <w:t>typeFT:domain</w:t>
      </w:r>
      <w:proofErr w:type="gramEnd"/>
      <w:r w:rsidRPr="003836C3">
        <w:rPr>
          <w:b/>
          <w:bCs/>
        </w:rPr>
        <w:t>3  4.446753  1.508543  2.0036077  9.997029</w:t>
      </w:r>
    </w:p>
    <w:p w14:paraId="5E45A525" w14:textId="2B188C58" w:rsidR="00784EE3" w:rsidRDefault="00784EE3" w:rsidP="001C1A8D">
      <w:pPr>
        <w:rPr>
          <w:b/>
          <w:bCs/>
        </w:rPr>
      </w:pPr>
    </w:p>
    <w:p w14:paraId="3809A55C" w14:textId="6E98F6C2" w:rsidR="003836C3" w:rsidRDefault="003836C3" w:rsidP="001C1A8D">
      <w:pPr>
        <w:rPr>
          <w:b/>
          <w:bCs/>
        </w:rPr>
      </w:pPr>
      <w:r>
        <w:rPr>
          <w:b/>
          <w:bCs/>
        </w:rPr>
        <w:t>Domain 4</w:t>
      </w:r>
    </w:p>
    <w:p w14:paraId="5B11DEDB" w14:textId="77777777" w:rsidR="00A543BB" w:rsidRPr="00A543BB" w:rsidRDefault="00A543BB" w:rsidP="00A543BB">
      <w:r w:rsidRPr="00A543BB">
        <w:t xml:space="preserve">          Estimate   SE</w:t>
      </w:r>
    </w:p>
    <w:p w14:paraId="579F4E2D" w14:textId="77777777" w:rsidR="00A543BB" w:rsidRPr="00A543BB" w:rsidRDefault="00A543BB" w:rsidP="00A543BB">
      <w:proofErr w:type="spellStart"/>
      <w:r w:rsidRPr="00A543BB">
        <w:t>elpd_waic</w:t>
      </w:r>
      <w:proofErr w:type="spellEnd"/>
      <w:r w:rsidRPr="00A543BB">
        <w:t xml:space="preserve">   -663.3 14.4</w:t>
      </w:r>
    </w:p>
    <w:p w14:paraId="1586ED4A" w14:textId="77777777" w:rsidR="00A543BB" w:rsidRPr="00A543BB" w:rsidRDefault="00A543BB" w:rsidP="00A543BB">
      <w:proofErr w:type="spellStart"/>
      <w:r w:rsidRPr="00A543BB">
        <w:t>p_waic</w:t>
      </w:r>
      <w:proofErr w:type="spellEnd"/>
      <w:r w:rsidRPr="00A543BB">
        <w:t xml:space="preserve">        </w:t>
      </w:r>
      <w:proofErr w:type="gramStart"/>
      <w:r w:rsidRPr="00A543BB">
        <w:t>25.3  0.9</w:t>
      </w:r>
      <w:proofErr w:type="gramEnd"/>
    </w:p>
    <w:p w14:paraId="7449FAA9" w14:textId="77777777" w:rsidR="00A543BB" w:rsidRPr="00A543BB" w:rsidRDefault="00A543BB" w:rsidP="00A543BB">
      <w:proofErr w:type="spellStart"/>
      <w:r w:rsidRPr="00A543BB">
        <w:t>waic</w:t>
      </w:r>
      <w:proofErr w:type="spellEnd"/>
      <w:r w:rsidRPr="00A543BB">
        <w:t xml:space="preserve">        1326.7 28.8</w:t>
      </w:r>
    </w:p>
    <w:p w14:paraId="46133F03" w14:textId="6B653ACB" w:rsidR="006777B1" w:rsidRDefault="006777B1" w:rsidP="006777B1">
      <w:r w:rsidRPr="006777B1">
        <w:t xml:space="preserve">      </w:t>
      </w:r>
    </w:p>
    <w:p w14:paraId="2CB7EC55" w14:textId="45BEDC39" w:rsidR="006777B1" w:rsidRPr="006777B1" w:rsidRDefault="006777B1" w:rsidP="006777B1">
      <w:r w:rsidRPr="006777B1">
        <w:t xml:space="preserve">           Estimate </w:t>
      </w:r>
      <w:proofErr w:type="spellStart"/>
      <w:r w:rsidRPr="006777B1">
        <w:t>Est.Error</w:t>
      </w:r>
      <w:proofErr w:type="spellEnd"/>
      <w:r w:rsidRPr="006777B1">
        <w:t xml:space="preserve">       Q2.5     Q97.5</w:t>
      </w:r>
    </w:p>
    <w:p w14:paraId="26F250C6" w14:textId="77777777" w:rsidR="006777B1" w:rsidRPr="006777B1" w:rsidRDefault="006777B1" w:rsidP="006777B1">
      <w:proofErr w:type="gramStart"/>
      <w:r w:rsidRPr="006777B1">
        <w:t>Intercept[</w:t>
      </w:r>
      <w:proofErr w:type="gramEnd"/>
      <w:r w:rsidRPr="006777B1">
        <w:t>1]    1.9259736  1.144119  1.4863988  2.526949</w:t>
      </w:r>
    </w:p>
    <w:p w14:paraId="391171E1" w14:textId="77777777" w:rsidR="006777B1" w:rsidRPr="006777B1" w:rsidRDefault="006777B1" w:rsidP="006777B1">
      <w:proofErr w:type="gramStart"/>
      <w:r w:rsidRPr="006777B1">
        <w:t>Intercept[</w:t>
      </w:r>
      <w:proofErr w:type="gramEnd"/>
      <w:r w:rsidRPr="006777B1">
        <w:t>2]   14.5890686  1.188812 10.4753264 20.805908</w:t>
      </w:r>
    </w:p>
    <w:p w14:paraId="6D4A962F" w14:textId="77777777" w:rsidR="006777B1" w:rsidRPr="006777B1" w:rsidRDefault="006777B1" w:rsidP="006777B1">
      <w:proofErr w:type="spellStart"/>
      <w:r w:rsidRPr="006777B1">
        <w:t>typeFT</w:t>
      </w:r>
      <w:proofErr w:type="spellEnd"/>
      <w:r w:rsidRPr="006777B1">
        <w:t xml:space="preserve">          </w:t>
      </w:r>
      <w:proofErr w:type="gramStart"/>
      <w:r w:rsidRPr="006777B1">
        <w:t>6.3606607  1.185157</w:t>
      </w:r>
      <w:proofErr w:type="gramEnd"/>
      <w:r w:rsidRPr="006777B1">
        <w:t xml:space="preserve">  4.5761779  8.915688</w:t>
      </w:r>
    </w:p>
    <w:p w14:paraId="617073EC" w14:textId="77777777" w:rsidR="006777B1" w:rsidRPr="006777B1" w:rsidRDefault="006777B1" w:rsidP="006777B1">
      <w:r w:rsidRPr="006777B1">
        <w:t xml:space="preserve">domain4         </w:t>
      </w:r>
      <w:proofErr w:type="gramStart"/>
      <w:r w:rsidRPr="006777B1">
        <w:t>0.5472001  1.388060</w:t>
      </w:r>
      <w:proofErr w:type="gramEnd"/>
      <w:r w:rsidRPr="006777B1">
        <w:t xml:space="preserve">  0.2864339  1.029591</w:t>
      </w:r>
    </w:p>
    <w:p w14:paraId="321BFF79" w14:textId="77777777" w:rsidR="006777B1" w:rsidRPr="006777B1" w:rsidRDefault="006777B1" w:rsidP="006777B1">
      <w:proofErr w:type="gramStart"/>
      <w:r w:rsidRPr="006777B1">
        <w:lastRenderedPageBreak/>
        <w:t>typeFT:domain</w:t>
      </w:r>
      <w:proofErr w:type="gramEnd"/>
      <w:r w:rsidRPr="006777B1">
        <w:t>4  2.1550636  1.505060  0.9754451  4.822778</w:t>
      </w:r>
    </w:p>
    <w:p w14:paraId="062E90D3" w14:textId="77777777" w:rsidR="003836C3" w:rsidRPr="006777B1" w:rsidRDefault="003836C3" w:rsidP="001C1A8D"/>
    <w:p w14:paraId="3B123D1A" w14:textId="08678CBC" w:rsidR="006777B1" w:rsidRDefault="00A543BB" w:rsidP="001C1A8D">
      <w:pPr>
        <w:rPr>
          <w:b/>
          <w:bCs/>
        </w:rPr>
      </w:pPr>
      <w:r>
        <w:rPr>
          <w:b/>
          <w:bCs/>
        </w:rPr>
        <w:t xml:space="preserve">Domain 5 </w:t>
      </w:r>
    </w:p>
    <w:p w14:paraId="7906CE93" w14:textId="77777777" w:rsidR="00EC5B0A" w:rsidRPr="00EC5B0A" w:rsidRDefault="00EC5B0A" w:rsidP="00EC5B0A">
      <w:r w:rsidRPr="00EC5B0A">
        <w:t xml:space="preserve">          Estimate   SE</w:t>
      </w:r>
    </w:p>
    <w:p w14:paraId="152FCCF9" w14:textId="77777777" w:rsidR="00EC5B0A" w:rsidRPr="00EC5B0A" w:rsidRDefault="00EC5B0A" w:rsidP="00EC5B0A">
      <w:proofErr w:type="spellStart"/>
      <w:r w:rsidRPr="00EC5B0A">
        <w:t>elpd_waic</w:t>
      </w:r>
      <w:proofErr w:type="spellEnd"/>
      <w:r w:rsidRPr="00EC5B0A">
        <w:t xml:space="preserve">   -659.5 14.7</w:t>
      </w:r>
    </w:p>
    <w:p w14:paraId="65D731C4" w14:textId="77777777" w:rsidR="00EC5B0A" w:rsidRPr="00EC5B0A" w:rsidRDefault="00EC5B0A" w:rsidP="00EC5B0A">
      <w:proofErr w:type="spellStart"/>
      <w:r w:rsidRPr="00EC5B0A">
        <w:t>p_waic</w:t>
      </w:r>
      <w:proofErr w:type="spellEnd"/>
      <w:r w:rsidRPr="00EC5B0A">
        <w:t xml:space="preserve">        </w:t>
      </w:r>
      <w:proofErr w:type="gramStart"/>
      <w:r w:rsidRPr="00EC5B0A">
        <w:t>24.7  0.9</w:t>
      </w:r>
      <w:proofErr w:type="gramEnd"/>
    </w:p>
    <w:p w14:paraId="0B9D06B8" w14:textId="77777777" w:rsidR="00EC5B0A" w:rsidRPr="00EC5B0A" w:rsidRDefault="00EC5B0A" w:rsidP="00EC5B0A">
      <w:proofErr w:type="spellStart"/>
      <w:r w:rsidRPr="00EC5B0A">
        <w:t>waic</w:t>
      </w:r>
      <w:proofErr w:type="spellEnd"/>
      <w:r w:rsidRPr="00EC5B0A">
        <w:t xml:space="preserve">        1319.1 29.3</w:t>
      </w:r>
    </w:p>
    <w:p w14:paraId="0A8FA38D" w14:textId="77777777" w:rsidR="00A543BB" w:rsidRPr="00DC7D6D" w:rsidRDefault="00A543BB" w:rsidP="001C1A8D"/>
    <w:p w14:paraId="674ECDC9" w14:textId="77777777" w:rsidR="00DC7D6D" w:rsidRPr="00DC7D6D" w:rsidRDefault="00DC7D6D" w:rsidP="00DC7D6D">
      <w:r w:rsidRPr="00DC7D6D">
        <w:t xml:space="preserve">                 Estimate </w:t>
      </w:r>
      <w:proofErr w:type="spellStart"/>
      <w:r w:rsidRPr="00DC7D6D">
        <w:t>Est.Error</w:t>
      </w:r>
      <w:proofErr w:type="spellEnd"/>
      <w:r w:rsidRPr="00DC7D6D">
        <w:t xml:space="preserve">       Q2.5      Q97.5</w:t>
      </w:r>
    </w:p>
    <w:p w14:paraId="5539991F" w14:textId="77777777" w:rsidR="00DC7D6D" w:rsidRPr="00DC7D6D" w:rsidRDefault="00DC7D6D" w:rsidP="00DC7D6D">
      <w:proofErr w:type="gramStart"/>
      <w:r w:rsidRPr="00DC7D6D">
        <w:t>Intercept[</w:t>
      </w:r>
      <w:proofErr w:type="gramEnd"/>
      <w:r w:rsidRPr="00DC7D6D">
        <w:t>1]    2.3401963  1.150389  1.7909227  3.0868728</w:t>
      </w:r>
    </w:p>
    <w:p w14:paraId="1DB412D4" w14:textId="77777777" w:rsidR="00DC7D6D" w:rsidRPr="00DC7D6D" w:rsidRDefault="00DC7D6D" w:rsidP="00DC7D6D">
      <w:proofErr w:type="gramStart"/>
      <w:r w:rsidRPr="00DC7D6D">
        <w:t>Intercept[</w:t>
      </w:r>
      <w:proofErr w:type="gramEnd"/>
      <w:r w:rsidRPr="00DC7D6D">
        <w:t>2]   17.9020488  1.194232 12.7669976 25.6497460</w:t>
      </w:r>
    </w:p>
    <w:p w14:paraId="20431D51" w14:textId="77777777" w:rsidR="00DC7D6D" w:rsidRPr="00DC7D6D" w:rsidRDefault="00DC7D6D" w:rsidP="00DC7D6D">
      <w:proofErr w:type="spellStart"/>
      <w:r w:rsidRPr="00DC7D6D">
        <w:t>typeFT</w:t>
      </w:r>
      <w:proofErr w:type="spellEnd"/>
      <w:r w:rsidRPr="00DC7D6D">
        <w:t xml:space="preserve">          </w:t>
      </w:r>
      <w:proofErr w:type="gramStart"/>
      <w:r w:rsidRPr="00DC7D6D">
        <w:t>8.3166053  1.193210</w:t>
      </w:r>
      <w:proofErr w:type="gramEnd"/>
      <w:r w:rsidRPr="00DC7D6D">
        <w:t xml:space="preserve">  5.9035921 11.8471483</w:t>
      </w:r>
    </w:p>
    <w:p w14:paraId="49C87F25" w14:textId="77777777" w:rsidR="00DC7D6D" w:rsidRPr="00DC7D6D" w:rsidRDefault="00DC7D6D" w:rsidP="00DC7D6D">
      <w:r w:rsidRPr="00DC7D6D">
        <w:t xml:space="preserve">domain5         </w:t>
      </w:r>
      <w:proofErr w:type="gramStart"/>
      <w:r w:rsidRPr="00DC7D6D">
        <w:t>2.0503559  1.307993</w:t>
      </w:r>
      <w:proofErr w:type="gramEnd"/>
      <w:r w:rsidRPr="00DC7D6D">
        <w:t xml:space="preserve">  1.2018192  3.4703513</w:t>
      </w:r>
    </w:p>
    <w:p w14:paraId="2BC29CAA" w14:textId="77777777" w:rsidR="00DC7D6D" w:rsidRPr="00DC7D6D" w:rsidRDefault="00DC7D6D" w:rsidP="00DC7D6D">
      <w:proofErr w:type="gramStart"/>
      <w:r w:rsidRPr="00DC7D6D">
        <w:t>typeFT:domain</w:t>
      </w:r>
      <w:proofErr w:type="gramEnd"/>
      <w:r w:rsidRPr="00DC7D6D">
        <w:t>5  0.3692432  1.424593  0.1844016  0.7386776</w:t>
      </w:r>
    </w:p>
    <w:p w14:paraId="1ED56E28" w14:textId="77777777" w:rsidR="00EC5B0A" w:rsidRDefault="00EC5B0A" w:rsidP="001C1A8D">
      <w:pPr>
        <w:rPr>
          <w:b/>
          <w:bCs/>
        </w:rPr>
      </w:pPr>
    </w:p>
    <w:p w14:paraId="2E389D1E" w14:textId="3F3CBFFD" w:rsidR="00DC7D6D" w:rsidRDefault="00DC7D6D" w:rsidP="001C1A8D">
      <w:pPr>
        <w:rPr>
          <w:b/>
          <w:bCs/>
        </w:rPr>
      </w:pPr>
      <w:r>
        <w:rPr>
          <w:b/>
          <w:bCs/>
        </w:rPr>
        <w:t>Domain 6</w:t>
      </w:r>
    </w:p>
    <w:p w14:paraId="784AF304" w14:textId="77777777" w:rsidR="009910C0" w:rsidRPr="009910C0" w:rsidRDefault="009910C0" w:rsidP="009910C0">
      <w:r w:rsidRPr="009910C0">
        <w:t xml:space="preserve">          Estimate   SE</w:t>
      </w:r>
    </w:p>
    <w:p w14:paraId="6E59D2DE" w14:textId="77777777" w:rsidR="009910C0" w:rsidRPr="009910C0" w:rsidRDefault="009910C0" w:rsidP="009910C0">
      <w:proofErr w:type="spellStart"/>
      <w:r w:rsidRPr="009910C0">
        <w:t>elpd_waic</w:t>
      </w:r>
      <w:proofErr w:type="spellEnd"/>
      <w:r w:rsidRPr="009910C0">
        <w:t xml:space="preserve">   -639.7 15.0</w:t>
      </w:r>
    </w:p>
    <w:p w14:paraId="06FB7694" w14:textId="77777777" w:rsidR="009910C0" w:rsidRPr="009910C0" w:rsidRDefault="009910C0" w:rsidP="009910C0">
      <w:proofErr w:type="spellStart"/>
      <w:r w:rsidRPr="009910C0">
        <w:t>p_waic</w:t>
      </w:r>
      <w:proofErr w:type="spellEnd"/>
      <w:r w:rsidRPr="009910C0">
        <w:t xml:space="preserve">        </w:t>
      </w:r>
      <w:proofErr w:type="gramStart"/>
      <w:r w:rsidRPr="009910C0">
        <w:t>26.5  1.0</w:t>
      </w:r>
      <w:proofErr w:type="gramEnd"/>
    </w:p>
    <w:p w14:paraId="7800BCD7" w14:textId="77777777" w:rsidR="009910C0" w:rsidRPr="009910C0" w:rsidRDefault="009910C0" w:rsidP="009910C0">
      <w:proofErr w:type="spellStart"/>
      <w:r w:rsidRPr="009910C0">
        <w:t>waic</w:t>
      </w:r>
      <w:proofErr w:type="spellEnd"/>
      <w:r w:rsidRPr="009910C0">
        <w:t xml:space="preserve">        1279.3 30.1</w:t>
      </w:r>
    </w:p>
    <w:p w14:paraId="06586464" w14:textId="77777777" w:rsidR="00DC7D6D" w:rsidRPr="00B55106" w:rsidRDefault="00DC7D6D" w:rsidP="001C1A8D"/>
    <w:p w14:paraId="360E9822" w14:textId="77777777" w:rsidR="00B55106" w:rsidRPr="00B55106" w:rsidRDefault="00B55106" w:rsidP="00B55106">
      <w:r w:rsidRPr="00B55106">
        <w:t xml:space="preserve">                 Estimate </w:t>
      </w:r>
      <w:proofErr w:type="spellStart"/>
      <w:r w:rsidRPr="00B55106">
        <w:t>Est.Error</w:t>
      </w:r>
      <w:proofErr w:type="spellEnd"/>
      <w:r w:rsidRPr="00B55106">
        <w:t xml:space="preserve">       Q2.5      Q97.5</w:t>
      </w:r>
    </w:p>
    <w:p w14:paraId="68EF1D13" w14:textId="77777777" w:rsidR="00B55106" w:rsidRPr="00B55106" w:rsidRDefault="00B55106" w:rsidP="00B55106">
      <w:proofErr w:type="gramStart"/>
      <w:r w:rsidRPr="00B55106">
        <w:t>Intercept[</w:t>
      </w:r>
      <w:proofErr w:type="gramEnd"/>
      <w:r w:rsidRPr="00B55106">
        <w:t>1]    1.7781735  1.147486  1.3627387  2.3305929</w:t>
      </w:r>
    </w:p>
    <w:p w14:paraId="383B621B" w14:textId="77777777" w:rsidR="00B55106" w:rsidRPr="00B55106" w:rsidRDefault="00B55106" w:rsidP="00B55106">
      <w:proofErr w:type="gramStart"/>
      <w:r w:rsidRPr="00B55106">
        <w:t>Intercept[</w:t>
      </w:r>
      <w:proofErr w:type="gramEnd"/>
      <w:r w:rsidRPr="00B55106">
        <w:t>2]   15.2274200  1.198278 10.7597747 21.8343503</w:t>
      </w:r>
    </w:p>
    <w:p w14:paraId="592F777B" w14:textId="77777777" w:rsidR="00B55106" w:rsidRPr="00B55106" w:rsidRDefault="00B55106" w:rsidP="00B55106">
      <w:proofErr w:type="spellStart"/>
      <w:r w:rsidRPr="00B55106">
        <w:t>typeFT</w:t>
      </w:r>
      <w:proofErr w:type="spellEnd"/>
      <w:r w:rsidRPr="00B55106">
        <w:t xml:space="preserve">          </w:t>
      </w:r>
      <w:proofErr w:type="gramStart"/>
      <w:r w:rsidRPr="00B55106">
        <w:t>8.1083365  1.190848</w:t>
      </w:r>
      <w:proofErr w:type="gramEnd"/>
      <w:r w:rsidRPr="00B55106">
        <w:t xml:space="preserve">  5.7959376 11.4857683</w:t>
      </w:r>
    </w:p>
    <w:p w14:paraId="0D078314" w14:textId="77777777" w:rsidR="00B55106" w:rsidRPr="00B55106" w:rsidRDefault="00B55106" w:rsidP="00B55106">
      <w:r w:rsidRPr="00B55106">
        <w:t xml:space="preserve">domain6         </w:t>
      </w:r>
      <w:proofErr w:type="gramStart"/>
      <w:r w:rsidRPr="00B55106">
        <w:t>0.2584984  1.462845</w:t>
      </w:r>
      <w:proofErr w:type="gramEnd"/>
      <w:r w:rsidRPr="00B55106">
        <w:t xml:space="preserve">  0.1215589  0.5270304</w:t>
      </w:r>
    </w:p>
    <w:p w14:paraId="743C3E20" w14:textId="77777777" w:rsidR="00B55106" w:rsidRPr="00B55106" w:rsidRDefault="00B55106" w:rsidP="00B55106">
      <w:proofErr w:type="gramStart"/>
      <w:r w:rsidRPr="00B55106">
        <w:t>typeFT:domain</w:t>
      </w:r>
      <w:proofErr w:type="gramEnd"/>
      <w:r w:rsidRPr="00B55106">
        <w:t>6  0.6681817  1.577078  0.2783697  1.6555362</w:t>
      </w:r>
    </w:p>
    <w:p w14:paraId="1EB3BBD9" w14:textId="77777777" w:rsidR="00B55106" w:rsidRDefault="00B55106" w:rsidP="001C1A8D">
      <w:pPr>
        <w:rPr>
          <w:b/>
          <w:bCs/>
        </w:rPr>
      </w:pPr>
    </w:p>
    <w:p w14:paraId="042DA5EB" w14:textId="5F23E91E" w:rsidR="00B55106" w:rsidRDefault="00B55106" w:rsidP="001C1A8D">
      <w:pPr>
        <w:rPr>
          <w:b/>
          <w:bCs/>
        </w:rPr>
      </w:pPr>
      <w:r>
        <w:rPr>
          <w:b/>
          <w:bCs/>
        </w:rPr>
        <w:t>Domain 7</w:t>
      </w:r>
    </w:p>
    <w:p w14:paraId="0FD5F1F3" w14:textId="77777777" w:rsidR="00A51767" w:rsidRPr="00A51767" w:rsidRDefault="00A51767" w:rsidP="00A51767">
      <w:r w:rsidRPr="00A51767">
        <w:t xml:space="preserve">          Estimate   SE</w:t>
      </w:r>
    </w:p>
    <w:p w14:paraId="1DAFAF07" w14:textId="77777777" w:rsidR="00A51767" w:rsidRPr="00A51767" w:rsidRDefault="00A51767" w:rsidP="00A51767">
      <w:proofErr w:type="spellStart"/>
      <w:r w:rsidRPr="00A51767">
        <w:lastRenderedPageBreak/>
        <w:t>elpd_waic</w:t>
      </w:r>
      <w:proofErr w:type="spellEnd"/>
      <w:r w:rsidRPr="00A51767">
        <w:t xml:space="preserve">   -646.3 14.8</w:t>
      </w:r>
    </w:p>
    <w:p w14:paraId="77DA5869" w14:textId="77777777" w:rsidR="00A51767" w:rsidRPr="00A51767" w:rsidRDefault="00A51767" w:rsidP="00A51767">
      <w:proofErr w:type="spellStart"/>
      <w:r w:rsidRPr="00A51767">
        <w:t>p_waic</w:t>
      </w:r>
      <w:proofErr w:type="spellEnd"/>
      <w:r w:rsidRPr="00A51767">
        <w:t xml:space="preserve">        </w:t>
      </w:r>
      <w:proofErr w:type="gramStart"/>
      <w:r w:rsidRPr="00A51767">
        <w:t>25.1  1.0</w:t>
      </w:r>
      <w:proofErr w:type="gramEnd"/>
    </w:p>
    <w:p w14:paraId="0E7EAF2E" w14:textId="77777777" w:rsidR="00A51767" w:rsidRPr="00A51767" w:rsidRDefault="00A51767" w:rsidP="00A51767">
      <w:proofErr w:type="spellStart"/>
      <w:r w:rsidRPr="00A51767">
        <w:t>waic</w:t>
      </w:r>
      <w:proofErr w:type="spellEnd"/>
      <w:r w:rsidRPr="00A51767">
        <w:t xml:space="preserve">        1292.5 29.6</w:t>
      </w:r>
    </w:p>
    <w:p w14:paraId="5491CACC" w14:textId="77777777" w:rsidR="00B55106" w:rsidRPr="007708E5" w:rsidRDefault="00B55106" w:rsidP="001C1A8D"/>
    <w:p w14:paraId="15151A94" w14:textId="77777777" w:rsidR="007708E5" w:rsidRPr="007708E5" w:rsidRDefault="007708E5" w:rsidP="007708E5">
      <w:r w:rsidRPr="007708E5">
        <w:t xml:space="preserve">                 Estimate </w:t>
      </w:r>
      <w:proofErr w:type="spellStart"/>
      <w:r w:rsidRPr="007708E5">
        <w:t>Est.Error</w:t>
      </w:r>
      <w:proofErr w:type="spellEnd"/>
      <w:r w:rsidRPr="007708E5">
        <w:t xml:space="preserve">        Q2.5      Q97.5</w:t>
      </w:r>
    </w:p>
    <w:p w14:paraId="65A96BF7" w14:textId="77777777" w:rsidR="007708E5" w:rsidRPr="007708E5" w:rsidRDefault="007708E5" w:rsidP="007708E5">
      <w:proofErr w:type="gramStart"/>
      <w:r w:rsidRPr="007708E5">
        <w:t>Intercept[</w:t>
      </w:r>
      <w:proofErr w:type="gramEnd"/>
      <w:r w:rsidRPr="007708E5">
        <w:t>1]    2.6398077  1.154447  1.99961253  3.5090193</w:t>
      </w:r>
    </w:p>
    <w:p w14:paraId="2F9FD885" w14:textId="77777777" w:rsidR="007708E5" w:rsidRPr="007708E5" w:rsidRDefault="007708E5" w:rsidP="007708E5">
      <w:proofErr w:type="gramStart"/>
      <w:r w:rsidRPr="007708E5">
        <w:t>Intercept[</w:t>
      </w:r>
      <w:proofErr w:type="gramEnd"/>
      <w:r w:rsidRPr="007708E5">
        <w:t>2]   20.9418668  1.201005 14.75226968 30.1589676</w:t>
      </w:r>
    </w:p>
    <w:p w14:paraId="22422E79" w14:textId="77777777" w:rsidR="007708E5" w:rsidRPr="007708E5" w:rsidRDefault="007708E5" w:rsidP="007708E5">
      <w:proofErr w:type="spellStart"/>
      <w:r w:rsidRPr="007708E5">
        <w:t>typeFT</w:t>
      </w:r>
      <w:proofErr w:type="spellEnd"/>
      <w:r w:rsidRPr="007708E5">
        <w:t xml:space="preserve">          </w:t>
      </w:r>
      <w:proofErr w:type="gramStart"/>
      <w:r w:rsidRPr="007708E5">
        <w:t>9.7897423  1.193729</w:t>
      </w:r>
      <w:proofErr w:type="gramEnd"/>
      <w:r w:rsidRPr="007708E5">
        <w:t xml:space="preserve">  6.91613287 13.8454092</w:t>
      </w:r>
    </w:p>
    <w:p w14:paraId="5FFDAEB9" w14:textId="77777777" w:rsidR="007708E5" w:rsidRPr="007708E5" w:rsidRDefault="007708E5" w:rsidP="007708E5">
      <w:r w:rsidRPr="007708E5">
        <w:t xml:space="preserve">domain7         </w:t>
      </w:r>
      <w:proofErr w:type="gramStart"/>
      <w:r w:rsidRPr="007708E5">
        <w:t>4.0332699  1.304396</w:t>
      </w:r>
      <w:proofErr w:type="gramEnd"/>
      <w:r w:rsidRPr="007708E5">
        <w:t xml:space="preserve">  2.38861174  6.7628363</w:t>
      </w:r>
    </w:p>
    <w:p w14:paraId="2224D616" w14:textId="77777777" w:rsidR="007708E5" w:rsidRPr="007708E5" w:rsidRDefault="007708E5" w:rsidP="007708E5">
      <w:proofErr w:type="gramStart"/>
      <w:r w:rsidRPr="007708E5">
        <w:t>typeFT:domain</w:t>
      </w:r>
      <w:proofErr w:type="gramEnd"/>
      <w:r w:rsidRPr="007708E5">
        <w:t>7  0.1594219  1.433427  0.07901759  0.3226259</w:t>
      </w:r>
    </w:p>
    <w:p w14:paraId="67C6F950" w14:textId="77777777" w:rsidR="00A51767" w:rsidRDefault="00A51767" w:rsidP="001C1A8D">
      <w:pPr>
        <w:rPr>
          <w:b/>
          <w:bCs/>
        </w:rPr>
      </w:pPr>
    </w:p>
    <w:p w14:paraId="0E235E57" w14:textId="77777777" w:rsidR="007708E5" w:rsidRDefault="007708E5" w:rsidP="001C1A8D">
      <w:pPr>
        <w:rPr>
          <w:b/>
          <w:bCs/>
        </w:rPr>
      </w:pPr>
    </w:p>
    <w:sectPr w:rsidR="00770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07"/>
    <w:rsid w:val="00002213"/>
    <w:rsid w:val="00016E60"/>
    <w:rsid w:val="0002344E"/>
    <w:rsid w:val="000235AD"/>
    <w:rsid w:val="00023BE4"/>
    <w:rsid w:val="00031E5F"/>
    <w:rsid w:val="00031F52"/>
    <w:rsid w:val="00034656"/>
    <w:rsid w:val="00036FC0"/>
    <w:rsid w:val="00041E38"/>
    <w:rsid w:val="000A0FFB"/>
    <w:rsid w:val="000A2CDC"/>
    <w:rsid w:val="000A5514"/>
    <w:rsid w:val="000A7057"/>
    <w:rsid w:val="000C6EA5"/>
    <w:rsid w:val="000D7814"/>
    <w:rsid w:val="000D7DEF"/>
    <w:rsid w:val="00100F68"/>
    <w:rsid w:val="001205D4"/>
    <w:rsid w:val="0012342C"/>
    <w:rsid w:val="001341FF"/>
    <w:rsid w:val="00136E81"/>
    <w:rsid w:val="00142A82"/>
    <w:rsid w:val="00145A3A"/>
    <w:rsid w:val="00157D66"/>
    <w:rsid w:val="00164958"/>
    <w:rsid w:val="00180CC4"/>
    <w:rsid w:val="00180EF9"/>
    <w:rsid w:val="001A5E68"/>
    <w:rsid w:val="001C1A8D"/>
    <w:rsid w:val="001D1680"/>
    <w:rsid w:val="00223C6D"/>
    <w:rsid w:val="00223EE8"/>
    <w:rsid w:val="00231FA6"/>
    <w:rsid w:val="00234EC5"/>
    <w:rsid w:val="002375FF"/>
    <w:rsid w:val="00243866"/>
    <w:rsid w:val="00243CC8"/>
    <w:rsid w:val="00252560"/>
    <w:rsid w:val="00257B66"/>
    <w:rsid w:val="0026393A"/>
    <w:rsid w:val="00270497"/>
    <w:rsid w:val="00271407"/>
    <w:rsid w:val="002756A1"/>
    <w:rsid w:val="002E28F5"/>
    <w:rsid w:val="002F0123"/>
    <w:rsid w:val="0030305C"/>
    <w:rsid w:val="00307D54"/>
    <w:rsid w:val="00321A6D"/>
    <w:rsid w:val="00324ACA"/>
    <w:rsid w:val="00341C4F"/>
    <w:rsid w:val="003423E1"/>
    <w:rsid w:val="003429A6"/>
    <w:rsid w:val="00343FEC"/>
    <w:rsid w:val="00345429"/>
    <w:rsid w:val="0037548D"/>
    <w:rsid w:val="003836C3"/>
    <w:rsid w:val="003932E0"/>
    <w:rsid w:val="003A009B"/>
    <w:rsid w:val="003A102C"/>
    <w:rsid w:val="003A5015"/>
    <w:rsid w:val="003C125E"/>
    <w:rsid w:val="003D0902"/>
    <w:rsid w:val="00426789"/>
    <w:rsid w:val="00432709"/>
    <w:rsid w:val="004545CF"/>
    <w:rsid w:val="00460BAF"/>
    <w:rsid w:val="00466012"/>
    <w:rsid w:val="004721A9"/>
    <w:rsid w:val="004A01EE"/>
    <w:rsid w:val="004A3ECE"/>
    <w:rsid w:val="004C2FAA"/>
    <w:rsid w:val="004D3646"/>
    <w:rsid w:val="004F07FC"/>
    <w:rsid w:val="004F7198"/>
    <w:rsid w:val="00504322"/>
    <w:rsid w:val="005047AD"/>
    <w:rsid w:val="00505F86"/>
    <w:rsid w:val="0051538B"/>
    <w:rsid w:val="00534DA0"/>
    <w:rsid w:val="00535BB3"/>
    <w:rsid w:val="0053727F"/>
    <w:rsid w:val="0057364B"/>
    <w:rsid w:val="0057564D"/>
    <w:rsid w:val="00576C7A"/>
    <w:rsid w:val="00587B35"/>
    <w:rsid w:val="00594B70"/>
    <w:rsid w:val="005A2068"/>
    <w:rsid w:val="005B25F2"/>
    <w:rsid w:val="005C00FA"/>
    <w:rsid w:val="005C22A5"/>
    <w:rsid w:val="005D0746"/>
    <w:rsid w:val="005D0BED"/>
    <w:rsid w:val="005F4544"/>
    <w:rsid w:val="00600495"/>
    <w:rsid w:val="006017DE"/>
    <w:rsid w:val="00602154"/>
    <w:rsid w:val="00605890"/>
    <w:rsid w:val="00613961"/>
    <w:rsid w:val="00616C29"/>
    <w:rsid w:val="00627C73"/>
    <w:rsid w:val="00630902"/>
    <w:rsid w:val="00643501"/>
    <w:rsid w:val="00657678"/>
    <w:rsid w:val="00671FF9"/>
    <w:rsid w:val="00672D76"/>
    <w:rsid w:val="006777B1"/>
    <w:rsid w:val="00681728"/>
    <w:rsid w:val="0069518D"/>
    <w:rsid w:val="006A09B1"/>
    <w:rsid w:val="006E3C94"/>
    <w:rsid w:val="006F04F7"/>
    <w:rsid w:val="006F2DD3"/>
    <w:rsid w:val="00703C32"/>
    <w:rsid w:val="00706A46"/>
    <w:rsid w:val="00713613"/>
    <w:rsid w:val="007216F7"/>
    <w:rsid w:val="0072460B"/>
    <w:rsid w:val="007417F3"/>
    <w:rsid w:val="00745C53"/>
    <w:rsid w:val="00746AA9"/>
    <w:rsid w:val="007474CC"/>
    <w:rsid w:val="007504E6"/>
    <w:rsid w:val="007539D6"/>
    <w:rsid w:val="007554A4"/>
    <w:rsid w:val="0076320F"/>
    <w:rsid w:val="007708E5"/>
    <w:rsid w:val="0077760E"/>
    <w:rsid w:val="00777B85"/>
    <w:rsid w:val="00784EE3"/>
    <w:rsid w:val="00792ACD"/>
    <w:rsid w:val="007B0D5C"/>
    <w:rsid w:val="007B2DCF"/>
    <w:rsid w:val="007C77DD"/>
    <w:rsid w:val="007D20F4"/>
    <w:rsid w:val="007F3CC7"/>
    <w:rsid w:val="00802ADD"/>
    <w:rsid w:val="00807489"/>
    <w:rsid w:val="00814C9D"/>
    <w:rsid w:val="00823348"/>
    <w:rsid w:val="0082731D"/>
    <w:rsid w:val="00834CE0"/>
    <w:rsid w:val="00840C67"/>
    <w:rsid w:val="00856307"/>
    <w:rsid w:val="00857795"/>
    <w:rsid w:val="00863674"/>
    <w:rsid w:val="00863ECF"/>
    <w:rsid w:val="00875394"/>
    <w:rsid w:val="00881C59"/>
    <w:rsid w:val="0088257A"/>
    <w:rsid w:val="0088622D"/>
    <w:rsid w:val="0089188B"/>
    <w:rsid w:val="008A573F"/>
    <w:rsid w:val="008A6633"/>
    <w:rsid w:val="008B098B"/>
    <w:rsid w:val="008F4F1D"/>
    <w:rsid w:val="00916482"/>
    <w:rsid w:val="00925733"/>
    <w:rsid w:val="00927C17"/>
    <w:rsid w:val="009621D6"/>
    <w:rsid w:val="00967F47"/>
    <w:rsid w:val="009910C0"/>
    <w:rsid w:val="009D4451"/>
    <w:rsid w:val="009F3A5A"/>
    <w:rsid w:val="009F7BFC"/>
    <w:rsid w:val="00A043FE"/>
    <w:rsid w:val="00A51767"/>
    <w:rsid w:val="00A543BB"/>
    <w:rsid w:val="00A54485"/>
    <w:rsid w:val="00A54792"/>
    <w:rsid w:val="00A74CFC"/>
    <w:rsid w:val="00A9084D"/>
    <w:rsid w:val="00A9089F"/>
    <w:rsid w:val="00A921B8"/>
    <w:rsid w:val="00AA11A8"/>
    <w:rsid w:val="00AB3220"/>
    <w:rsid w:val="00AC20D1"/>
    <w:rsid w:val="00AF7BEC"/>
    <w:rsid w:val="00B031FB"/>
    <w:rsid w:val="00B113A7"/>
    <w:rsid w:val="00B1651C"/>
    <w:rsid w:val="00B24A3E"/>
    <w:rsid w:val="00B258D4"/>
    <w:rsid w:val="00B307E8"/>
    <w:rsid w:val="00B31046"/>
    <w:rsid w:val="00B37C36"/>
    <w:rsid w:val="00B4129C"/>
    <w:rsid w:val="00B42DE2"/>
    <w:rsid w:val="00B50A39"/>
    <w:rsid w:val="00B55106"/>
    <w:rsid w:val="00B623E0"/>
    <w:rsid w:val="00B6286F"/>
    <w:rsid w:val="00B64AEB"/>
    <w:rsid w:val="00B6683F"/>
    <w:rsid w:val="00B71542"/>
    <w:rsid w:val="00B85E8E"/>
    <w:rsid w:val="00BA19BD"/>
    <w:rsid w:val="00BA278C"/>
    <w:rsid w:val="00BA3F02"/>
    <w:rsid w:val="00BA6955"/>
    <w:rsid w:val="00BE076C"/>
    <w:rsid w:val="00BE12AE"/>
    <w:rsid w:val="00BF4094"/>
    <w:rsid w:val="00C117AE"/>
    <w:rsid w:val="00C149C4"/>
    <w:rsid w:val="00C2213A"/>
    <w:rsid w:val="00C4677F"/>
    <w:rsid w:val="00C47AE8"/>
    <w:rsid w:val="00C65E6E"/>
    <w:rsid w:val="00C67B1B"/>
    <w:rsid w:val="00C72E48"/>
    <w:rsid w:val="00C85CE6"/>
    <w:rsid w:val="00CA4257"/>
    <w:rsid w:val="00CB63B6"/>
    <w:rsid w:val="00CC35F1"/>
    <w:rsid w:val="00D00230"/>
    <w:rsid w:val="00D04723"/>
    <w:rsid w:val="00D075C3"/>
    <w:rsid w:val="00D13F9B"/>
    <w:rsid w:val="00D31513"/>
    <w:rsid w:val="00D54B67"/>
    <w:rsid w:val="00D64699"/>
    <w:rsid w:val="00D70A7B"/>
    <w:rsid w:val="00D911F8"/>
    <w:rsid w:val="00D95968"/>
    <w:rsid w:val="00DB279F"/>
    <w:rsid w:val="00DB41EB"/>
    <w:rsid w:val="00DB6D1F"/>
    <w:rsid w:val="00DC1EC4"/>
    <w:rsid w:val="00DC7D6D"/>
    <w:rsid w:val="00DE75A4"/>
    <w:rsid w:val="00E1184B"/>
    <w:rsid w:val="00E25244"/>
    <w:rsid w:val="00E269EF"/>
    <w:rsid w:val="00E30F6A"/>
    <w:rsid w:val="00E43015"/>
    <w:rsid w:val="00E438DB"/>
    <w:rsid w:val="00E449D4"/>
    <w:rsid w:val="00E46424"/>
    <w:rsid w:val="00E5152E"/>
    <w:rsid w:val="00E55822"/>
    <w:rsid w:val="00E60D55"/>
    <w:rsid w:val="00E62E4B"/>
    <w:rsid w:val="00E64338"/>
    <w:rsid w:val="00E73D19"/>
    <w:rsid w:val="00EB6E57"/>
    <w:rsid w:val="00EC5B0A"/>
    <w:rsid w:val="00ED53BF"/>
    <w:rsid w:val="00EE3153"/>
    <w:rsid w:val="00EF7FA8"/>
    <w:rsid w:val="00F01595"/>
    <w:rsid w:val="00F07407"/>
    <w:rsid w:val="00F30045"/>
    <w:rsid w:val="00F41584"/>
    <w:rsid w:val="00F54F69"/>
    <w:rsid w:val="00F62730"/>
    <w:rsid w:val="00F8374B"/>
    <w:rsid w:val="00F9726B"/>
    <w:rsid w:val="00FD373E"/>
    <w:rsid w:val="00FD3EBD"/>
    <w:rsid w:val="00FD6603"/>
    <w:rsid w:val="00FE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C1CD1"/>
  <w15:chartTrackingRefBased/>
  <w15:docId w15:val="{E54C2443-4647-412C-8D43-1B6D6403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90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4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4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4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4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4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4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4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7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407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407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407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407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407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407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07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4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407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F07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407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F07407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72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728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E46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a8d844-9edb-43c3-a3d6-a6c0498d5083" xsi:nil="true"/>
    <lcf76f155ced4ddcb4097134ff3c332f xmlns="6d90d50d-abae-4ef8-b45f-94a75adabc0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EEF4ACB2B5545866FEA9A07FBEBC1" ma:contentTypeVersion="11" ma:contentTypeDescription="Create a new document." ma:contentTypeScope="" ma:versionID="9b155a4d6f3848b119180d0e7865ddda">
  <xsd:schema xmlns:xsd="http://www.w3.org/2001/XMLSchema" xmlns:xs="http://www.w3.org/2001/XMLSchema" xmlns:p="http://schemas.microsoft.com/office/2006/metadata/properties" xmlns:ns2="6d90d50d-abae-4ef8-b45f-94a75adabc0a" xmlns:ns3="fca8d844-9edb-43c3-a3d6-a6c0498d5083" targetNamespace="http://schemas.microsoft.com/office/2006/metadata/properties" ma:root="true" ma:fieldsID="9464f012a1154452a9bf50c7323a657d" ns2:_="" ns3:_="">
    <xsd:import namespace="6d90d50d-abae-4ef8-b45f-94a75adabc0a"/>
    <xsd:import namespace="fca8d844-9edb-43c3-a3d6-a6c0498d50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0d50d-abae-4ef8-b45f-94a75adabc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8d844-9edb-43c3-a3d6-a6c0498d508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e1bf33e-673e-4a95-83dc-8c8cdbbd6273}" ma:internalName="TaxCatchAll" ma:showField="CatchAllData" ma:web="fca8d844-9edb-43c3-a3d6-a6c0498d50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FF6D00-02E1-4D1D-AEE6-32310FBB5E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43B52B-6A8E-4D63-B618-73F7D16DC655}">
  <ds:schemaRefs>
    <ds:schemaRef ds:uri="http://schemas.microsoft.com/office/2006/metadata/properties"/>
    <ds:schemaRef ds:uri="http://schemas.microsoft.com/office/infopath/2007/PartnerControls"/>
    <ds:schemaRef ds:uri="fca8d844-9edb-43c3-a3d6-a6c0498d5083"/>
    <ds:schemaRef ds:uri="6d90d50d-abae-4ef8-b45f-94a75adabc0a"/>
  </ds:schemaRefs>
</ds:datastoreItem>
</file>

<file path=customXml/itemProps3.xml><?xml version="1.0" encoding="utf-8"?>
<ds:datastoreItem xmlns:ds="http://schemas.openxmlformats.org/officeDocument/2006/customXml" ds:itemID="{EBE1F9D1-1DC9-4263-93BF-EBB03D3B71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8C12C8-A00B-4B04-856E-01272D03F3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90d50d-abae-4ef8-b45f-94a75adabc0a"/>
    <ds:schemaRef ds:uri="fca8d844-9edb-43c3-a3d6-a6c0498d50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45</TotalTime>
  <Pages>64</Pages>
  <Words>15059</Words>
  <Characters>85839</Characters>
  <Application>Microsoft Office Word</Application>
  <DocSecurity>0</DocSecurity>
  <Lines>715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enny</dc:creator>
  <cp:keywords/>
  <dc:description/>
  <cp:lastModifiedBy>Ryan Kenny</cp:lastModifiedBy>
  <cp:revision>247</cp:revision>
  <dcterms:created xsi:type="dcterms:W3CDTF">2025-12-19T22:10:00Z</dcterms:created>
  <dcterms:modified xsi:type="dcterms:W3CDTF">2026-01-25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EEF4ACB2B5545866FEA9A07FBEBC1</vt:lpwstr>
  </property>
  <property fmtid="{D5CDD505-2E9C-101B-9397-08002B2CF9AE}" pid="3" name="MediaServiceImageTags">
    <vt:lpwstr/>
  </property>
</Properties>
</file>